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73C434" w14:textId="7FBF7907" w:rsidR="000F4782" w:rsidRDefault="00100D97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dditional file</w:t>
      </w:r>
      <w:bookmarkStart w:id="0" w:name="_GoBack"/>
      <w:bookmarkEnd w:id="0"/>
      <w:r w:rsidR="001F6548" w:rsidRPr="006B2532">
        <w:rPr>
          <w:rFonts w:ascii="Times New Roman" w:hAnsi="Times New Roman" w:cs="Times New Roman"/>
          <w:b/>
          <w:sz w:val="22"/>
        </w:rPr>
        <w:t xml:space="preserve"> </w:t>
      </w:r>
    </w:p>
    <w:p w14:paraId="390E2AE9" w14:textId="6DDE5358" w:rsidR="001C7B5E" w:rsidRPr="006B2532" w:rsidRDefault="0040623E" w:rsidP="00842EE4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6B2532">
        <w:rPr>
          <w:rFonts w:ascii="Times New Roman" w:hAnsi="Times New Roman" w:cs="Times New Roman"/>
          <w:sz w:val="22"/>
        </w:rPr>
        <w:t>T</w:t>
      </w:r>
      <w:r w:rsidR="001C7B5E" w:rsidRPr="006B2532">
        <w:rPr>
          <w:rFonts w:ascii="Times New Roman" w:hAnsi="Times New Roman" w:cs="Times New Roman" w:hint="eastAsia"/>
          <w:sz w:val="22"/>
        </w:rPr>
        <w:t>ab</w:t>
      </w:r>
      <w:r w:rsidR="001C7B5E" w:rsidRPr="006B2532">
        <w:rPr>
          <w:rFonts w:ascii="Times New Roman" w:hAnsi="Times New Roman" w:cs="Times New Roman"/>
          <w:sz w:val="22"/>
        </w:rPr>
        <w:t>le</w:t>
      </w:r>
      <w:r w:rsidRPr="006B2532">
        <w:rPr>
          <w:rFonts w:ascii="Times New Roman" w:hAnsi="Times New Roman" w:cs="Times New Roman"/>
          <w:sz w:val="22"/>
        </w:rPr>
        <w:t xml:space="preserve"> S</w:t>
      </w:r>
      <w:r w:rsidR="001C7B5E" w:rsidRPr="006B2532">
        <w:rPr>
          <w:rFonts w:ascii="Times New Roman" w:hAnsi="Times New Roman" w:cs="Times New Roman"/>
          <w:sz w:val="22"/>
        </w:rPr>
        <w:t>1-1</w:t>
      </w:r>
      <w:r w:rsidRPr="006B2532">
        <w:rPr>
          <w:rFonts w:ascii="Times New Roman" w:hAnsi="Times New Roman" w:cs="Times New Roman"/>
          <w:sz w:val="22"/>
        </w:rPr>
        <w:t>.</w:t>
      </w:r>
      <w:r w:rsidR="001C7B5E" w:rsidRPr="006B2532">
        <w:rPr>
          <w:rFonts w:ascii="Times New Roman" w:hAnsi="Times New Roman" w:cs="Times New Roman"/>
          <w:sz w:val="22"/>
        </w:rPr>
        <w:t xml:space="preserve"> The age and sex specific proportion</w:t>
      </w:r>
      <w:r w:rsidR="00474C75" w:rsidRPr="006B2532">
        <w:rPr>
          <w:rFonts w:ascii="Times New Roman" w:hAnsi="Times New Roman" w:cs="Times New Roman"/>
          <w:sz w:val="22"/>
        </w:rPr>
        <w:t>s</w:t>
      </w:r>
      <w:r w:rsidR="001C7B5E" w:rsidRPr="006B2532">
        <w:rPr>
          <w:rFonts w:ascii="Times New Roman" w:hAnsi="Times New Roman" w:cs="Times New Roman"/>
          <w:sz w:val="22"/>
        </w:rPr>
        <w:t xml:space="preserve"> of thinness, normal weight</w:t>
      </w:r>
      <w:r w:rsidR="00474C75" w:rsidRPr="006B2532">
        <w:rPr>
          <w:rFonts w:ascii="Times New Roman" w:hAnsi="Times New Roman" w:cs="Times New Roman"/>
          <w:sz w:val="22"/>
        </w:rPr>
        <w:t xml:space="preserve"> and </w:t>
      </w:r>
      <w:r w:rsidR="001C7B5E" w:rsidRPr="006B2532">
        <w:rPr>
          <w:rFonts w:ascii="Times New Roman" w:hAnsi="Times New Roman" w:cs="Times New Roman"/>
          <w:sz w:val="22"/>
        </w:rPr>
        <w:t>overweight</w:t>
      </w:r>
      <w:r w:rsidR="001C7B5E" w:rsidRPr="006B2532">
        <w:rPr>
          <w:rFonts w:ascii="Times New Roman" w:hAnsi="Times New Roman" w:cs="Times New Roman" w:hint="eastAsia"/>
          <w:sz w:val="22"/>
        </w:rPr>
        <w:t>/</w:t>
      </w:r>
      <w:r w:rsidR="001C7B5E" w:rsidRPr="006B2532">
        <w:rPr>
          <w:rFonts w:ascii="Times New Roman" w:hAnsi="Times New Roman" w:cs="Times New Roman"/>
          <w:sz w:val="22"/>
        </w:rPr>
        <w:t>obesity in Urban/Rural areas</w:t>
      </w:r>
      <w:r w:rsidR="00474C75" w:rsidRPr="006B2532">
        <w:rPr>
          <w:rFonts w:ascii="Times New Roman" w:hAnsi="Times New Roman" w:cs="Times New Roman"/>
          <w:sz w:val="22"/>
        </w:rPr>
        <w:t xml:space="preserve"> among participants aged 7-18, 2014</w:t>
      </w:r>
      <w:r w:rsidR="001C7B5E" w:rsidRPr="006B2532">
        <w:rPr>
          <w:rFonts w:ascii="Times New Roman" w:hAnsi="Times New Roman" w:cs="Times New Roman"/>
          <w:sz w:val="22"/>
        </w:rPr>
        <w:t>.</w:t>
      </w:r>
    </w:p>
    <w:tbl>
      <w:tblPr>
        <w:tblStyle w:val="ListTable6ColorfulAccent3"/>
        <w:tblW w:w="0" w:type="auto"/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851"/>
        <w:gridCol w:w="850"/>
        <w:gridCol w:w="993"/>
        <w:gridCol w:w="992"/>
        <w:gridCol w:w="992"/>
        <w:gridCol w:w="851"/>
        <w:gridCol w:w="850"/>
        <w:gridCol w:w="851"/>
        <w:gridCol w:w="850"/>
        <w:gridCol w:w="992"/>
        <w:gridCol w:w="1052"/>
        <w:gridCol w:w="1106"/>
      </w:tblGrid>
      <w:tr w:rsidR="001C7B5E" w:rsidRPr="006B2532" w14:paraId="38C26030" w14:textId="77777777" w:rsidTr="007711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6F90FC4A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</w:p>
        </w:tc>
        <w:tc>
          <w:tcPr>
            <w:tcW w:w="6379" w:type="dxa"/>
            <w:gridSpan w:val="7"/>
            <w:tcBorders>
              <w:top w:val="single" w:sz="8" w:space="0" w:color="000000"/>
              <w:bottom w:val="single" w:sz="4" w:space="0" w:color="000000"/>
              <w:right w:val="single" w:sz="12" w:space="0" w:color="FFFFFF" w:themeColor="background1"/>
            </w:tcBorders>
            <w:shd w:val="clear" w:color="auto" w:fill="auto"/>
          </w:tcPr>
          <w:p w14:paraId="282BA64F" w14:textId="77777777" w:rsidR="001C7B5E" w:rsidRPr="006B2532" w:rsidRDefault="001C7B5E" w:rsidP="00842EE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U</w:t>
            </w: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r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ban</w:t>
            </w:r>
          </w:p>
        </w:tc>
        <w:tc>
          <w:tcPr>
            <w:tcW w:w="6440" w:type="dxa"/>
            <w:gridSpan w:val="7"/>
            <w:tcBorders>
              <w:top w:val="single" w:sz="8" w:space="0" w:color="000000"/>
              <w:left w:val="single" w:sz="12" w:space="0" w:color="FFFFFF" w:themeColor="background1"/>
              <w:bottom w:val="single" w:sz="4" w:space="0" w:color="000000"/>
            </w:tcBorders>
            <w:shd w:val="clear" w:color="auto" w:fill="auto"/>
          </w:tcPr>
          <w:p w14:paraId="2D97EF41" w14:textId="77777777" w:rsidR="001C7B5E" w:rsidRPr="006B2532" w:rsidRDefault="001C7B5E" w:rsidP="00842EE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Rural</w:t>
            </w:r>
          </w:p>
        </w:tc>
      </w:tr>
      <w:tr w:rsidR="001C7B5E" w:rsidRPr="006B2532" w14:paraId="55D26E92" w14:textId="77777777" w:rsidTr="0077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  <w:shd w:val="clear" w:color="auto" w:fill="auto"/>
          </w:tcPr>
          <w:p w14:paraId="13F0E788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Ag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BEF1AEF" w14:textId="1E8061A8" w:rsidR="001C7B5E" w:rsidRPr="006B2532" w:rsidRDefault="001C7B5E" w:rsidP="007711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Thinnes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EE90416" w14:textId="77777777" w:rsidR="001C7B5E" w:rsidRPr="006B2532" w:rsidRDefault="001C7B5E" w:rsidP="007711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Normal weight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C4EA1DA" w14:textId="77777777" w:rsidR="001C7B5E" w:rsidRPr="006B2532" w:rsidRDefault="001C7B5E" w:rsidP="007711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Overweight/obesity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  <w:right w:val="single" w:sz="12" w:space="0" w:color="FFFFFF" w:themeColor="background1"/>
            </w:tcBorders>
            <w:shd w:val="clear" w:color="auto" w:fill="auto"/>
          </w:tcPr>
          <w:p w14:paraId="3FA3E437" w14:textId="3E2F22D4" w:rsidR="001C7B5E" w:rsidRPr="006B2532" w:rsidRDefault="001C7B5E" w:rsidP="007711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Overall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12" w:space="0" w:color="FFFFFF" w:themeColor="background1"/>
              <w:bottom w:val="nil"/>
            </w:tcBorders>
            <w:shd w:val="clear" w:color="auto" w:fill="auto"/>
          </w:tcPr>
          <w:p w14:paraId="0D76D86B" w14:textId="3157ECB8" w:rsidR="001C7B5E" w:rsidRPr="006B2532" w:rsidRDefault="001C7B5E" w:rsidP="007711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Thinnes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3592A75" w14:textId="77777777" w:rsidR="001C7B5E" w:rsidRPr="006B2532" w:rsidRDefault="001C7B5E" w:rsidP="007711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Normal weight</w:t>
            </w:r>
          </w:p>
        </w:tc>
        <w:tc>
          <w:tcPr>
            <w:tcW w:w="1932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EBE9D14" w14:textId="77777777" w:rsidR="001C7B5E" w:rsidRPr="006B2532" w:rsidRDefault="001C7B5E" w:rsidP="007711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Overweight/obesity</w:t>
            </w:r>
          </w:p>
        </w:tc>
        <w:tc>
          <w:tcPr>
            <w:tcW w:w="110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19CC22F" w14:textId="1521102F" w:rsidR="001C7B5E" w:rsidRPr="006B2532" w:rsidRDefault="001C7B5E" w:rsidP="007711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Overall</w:t>
            </w:r>
          </w:p>
        </w:tc>
      </w:tr>
      <w:tr w:rsidR="001C7B5E" w:rsidRPr="006B2532" w14:paraId="79370FFB" w14:textId="77777777" w:rsidTr="00771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4E8CDA8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Boys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22647BF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19B608D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0D3C5F0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75D2AF4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%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C45B746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994B533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%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8F824EB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2AD1879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590B046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AC750DC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B75E32F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%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499650E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94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BC6A1E6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%</w:t>
            </w:r>
          </w:p>
        </w:tc>
        <w:tc>
          <w:tcPr>
            <w:tcW w:w="110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E3DF044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</w:p>
        </w:tc>
      </w:tr>
      <w:tr w:rsidR="000F4782" w:rsidRPr="006B2532" w14:paraId="4BC12EF6" w14:textId="77777777" w:rsidTr="0077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</w:tcBorders>
            <w:shd w:val="clear" w:color="auto" w:fill="auto"/>
          </w:tcPr>
          <w:p w14:paraId="506D01A0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7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-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00E43145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4D42C4E2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15880160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1DA974B4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3.33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</w:tcPr>
          <w:p w14:paraId="08EED30B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4D230292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6.67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53267002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04A3D5D2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1C4E8BA5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3.11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0C4FEED1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71899267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81.97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45C26863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val="clear" w:color="auto" w:fill="auto"/>
          </w:tcPr>
          <w:p w14:paraId="4E2B7841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92 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val="clear" w:color="auto" w:fill="auto"/>
          </w:tcPr>
          <w:p w14:paraId="74B12ABB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1</w:t>
            </w:r>
          </w:p>
        </w:tc>
      </w:tr>
      <w:tr w:rsidR="001C7B5E" w:rsidRPr="006B2532" w14:paraId="379BF1DD" w14:textId="77777777" w:rsidTr="00771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4D3363EA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9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-10</w:t>
            </w:r>
          </w:p>
        </w:tc>
        <w:tc>
          <w:tcPr>
            <w:tcW w:w="851" w:type="dxa"/>
            <w:shd w:val="clear" w:color="auto" w:fill="auto"/>
          </w:tcPr>
          <w:p w14:paraId="478CEBF6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0445220D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33</w:t>
            </w:r>
          </w:p>
        </w:tc>
        <w:tc>
          <w:tcPr>
            <w:tcW w:w="851" w:type="dxa"/>
            <w:shd w:val="clear" w:color="auto" w:fill="auto"/>
          </w:tcPr>
          <w:p w14:paraId="6B37EC7D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6</w:t>
            </w:r>
          </w:p>
        </w:tc>
        <w:tc>
          <w:tcPr>
            <w:tcW w:w="850" w:type="dxa"/>
            <w:shd w:val="clear" w:color="auto" w:fill="auto"/>
          </w:tcPr>
          <w:p w14:paraId="5B787836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5.12</w:t>
            </w:r>
          </w:p>
        </w:tc>
        <w:tc>
          <w:tcPr>
            <w:tcW w:w="993" w:type="dxa"/>
            <w:shd w:val="clear" w:color="auto" w:fill="auto"/>
          </w:tcPr>
          <w:p w14:paraId="37A892C0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8</w:t>
            </w:r>
          </w:p>
        </w:tc>
        <w:tc>
          <w:tcPr>
            <w:tcW w:w="992" w:type="dxa"/>
            <w:shd w:val="clear" w:color="auto" w:fill="auto"/>
          </w:tcPr>
          <w:p w14:paraId="59128F23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2.56 </w:t>
            </w:r>
          </w:p>
        </w:tc>
        <w:tc>
          <w:tcPr>
            <w:tcW w:w="992" w:type="dxa"/>
            <w:shd w:val="clear" w:color="auto" w:fill="auto"/>
          </w:tcPr>
          <w:p w14:paraId="380A252E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6</w:t>
            </w:r>
          </w:p>
        </w:tc>
        <w:tc>
          <w:tcPr>
            <w:tcW w:w="851" w:type="dxa"/>
            <w:shd w:val="clear" w:color="auto" w:fill="auto"/>
          </w:tcPr>
          <w:p w14:paraId="78412C06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</w:t>
            </w:r>
          </w:p>
        </w:tc>
        <w:tc>
          <w:tcPr>
            <w:tcW w:w="850" w:type="dxa"/>
            <w:shd w:val="clear" w:color="auto" w:fill="auto"/>
          </w:tcPr>
          <w:p w14:paraId="7742EBF8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5.20 </w:t>
            </w:r>
          </w:p>
        </w:tc>
        <w:tc>
          <w:tcPr>
            <w:tcW w:w="851" w:type="dxa"/>
            <w:shd w:val="clear" w:color="auto" w:fill="auto"/>
          </w:tcPr>
          <w:p w14:paraId="5D638ACB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7</w:t>
            </w:r>
          </w:p>
        </w:tc>
        <w:tc>
          <w:tcPr>
            <w:tcW w:w="850" w:type="dxa"/>
            <w:shd w:val="clear" w:color="auto" w:fill="auto"/>
          </w:tcPr>
          <w:p w14:paraId="4ED077C5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77.60 </w:t>
            </w:r>
          </w:p>
        </w:tc>
        <w:tc>
          <w:tcPr>
            <w:tcW w:w="992" w:type="dxa"/>
            <w:shd w:val="clear" w:color="auto" w:fill="auto"/>
          </w:tcPr>
          <w:p w14:paraId="2E8F9B3B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940" w:type="dxa"/>
            <w:shd w:val="clear" w:color="auto" w:fill="auto"/>
          </w:tcPr>
          <w:p w14:paraId="5642F808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7.20 </w:t>
            </w:r>
          </w:p>
        </w:tc>
        <w:tc>
          <w:tcPr>
            <w:tcW w:w="1106" w:type="dxa"/>
            <w:shd w:val="clear" w:color="auto" w:fill="auto"/>
          </w:tcPr>
          <w:p w14:paraId="62321D53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5</w:t>
            </w:r>
          </w:p>
        </w:tc>
      </w:tr>
      <w:tr w:rsidR="000F4782" w:rsidRPr="006B2532" w14:paraId="77017529" w14:textId="77777777" w:rsidTr="0077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749A76A9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1-12</w:t>
            </w:r>
          </w:p>
        </w:tc>
        <w:tc>
          <w:tcPr>
            <w:tcW w:w="851" w:type="dxa"/>
            <w:shd w:val="clear" w:color="auto" w:fill="auto"/>
          </w:tcPr>
          <w:p w14:paraId="64C72741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14:paraId="4739DE2D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.82</w:t>
            </w:r>
          </w:p>
        </w:tc>
        <w:tc>
          <w:tcPr>
            <w:tcW w:w="851" w:type="dxa"/>
            <w:shd w:val="clear" w:color="auto" w:fill="auto"/>
          </w:tcPr>
          <w:p w14:paraId="120D3DF7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6</w:t>
            </w:r>
          </w:p>
        </w:tc>
        <w:tc>
          <w:tcPr>
            <w:tcW w:w="850" w:type="dxa"/>
            <w:shd w:val="clear" w:color="auto" w:fill="auto"/>
          </w:tcPr>
          <w:p w14:paraId="210EE980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7.86</w:t>
            </w:r>
          </w:p>
        </w:tc>
        <w:tc>
          <w:tcPr>
            <w:tcW w:w="993" w:type="dxa"/>
            <w:shd w:val="clear" w:color="auto" w:fill="auto"/>
          </w:tcPr>
          <w:p w14:paraId="542092E3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</w:t>
            </w:r>
          </w:p>
        </w:tc>
        <w:tc>
          <w:tcPr>
            <w:tcW w:w="992" w:type="dxa"/>
            <w:shd w:val="clear" w:color="auto" w:fill="auto"/>
          </w:tcPr>
          <w:p w14:paraId="00B001EF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2.32 </w:t>
            </w:r>
          </w:p>
        </w:tc>
        <w:tc>
          <w:tcPr>
            <w:tcW w:w="992" w:type="dxa"/>
            <w:shd w:val="clear" w:color="auto" w:fill="auto"/>
          </w:tcPr>
          <w:p w14:paraId="7B46DDC6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2</w:t>
            </w:r>
          </w:p>
        </w:tc>
        <w:tc>
          <w:tcPr>
            <w:tcW w:w="851" w:type="dxa"/>
            <w:shd w:val="clear" w:color="auto" w:fill="auto"/>
          </w:tcPr>
          <w:p w14:paraId="68B6FEB9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</w:t>
            </w:r>
          </w:p>
        </w:tc>
        <w:tc>
          <w:tcPr>
            <w:tcW w:w="850" w:type="dxa"/>
            <w:shd w:val="clear" w:color="auto" w:fill="auto"/>
          </w:tcPr>
          <w:p w14:paraId="4F56E615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1.37 </w:t>
            </w:r>
          </w:p>
        </w:tc>
        <w:tc>
          <w:tcPr>
            <w:tcW w:w="851" w:type="dxa"/>
            <w:shd w:val="clear" w:color="auto" w:fill="auto"/>
          </w:tcPr>
          <w:p w14:paraId="53C59C87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5</w:t>
            </w:r>
          </w:p>
        </w:tc>
        <w:tc>
          <w:tcPr>
            <w:tcW w:w="850" w:type="dxa"/>
            <w:shd w:val="clear" w:color="auto" w:fill="auto"/>
          </w:tcPr>
          <w:p w14:paraId="5F12CC45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72.65 </w:t>
            </w:r>
          </w:p>
        </w:tc>
        <w:tc>
          <w:tcPr>
            <w:tcW w:w="992" w:type="dxa"/>
            <w:shd w:val="clear" w:color="auto" w:fill="auto"/>
          </w:tcPr>
          <w:p w14:paraId="6F335C1D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940" w:type="dxa"/>
            <w:shd w:val="clear" w:color="auto" w:fill="auto"/>
          </w:tcPr>
          <w:p w14:paraId="2061B7B4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5.98 </w:t>
            </w:r>
          </w:p>
        </w:tc>
        <w:tc>
          <w:tcPr>
            <w:tcW w:w="1106" w:type="dxa"/>
            <w:shd w:val="clear" w:color="auto" w:fill="auto"/>
          </w:tcPr>
          <w:p w14:paraId="5FD12EE8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7</w:t>
            </w:r>
          </w:p>
        </w:tc>
      </w:tr>
      <w:tr w:rsidR="001C7B5E" w:rsidRPr="006B2532" w14:paraId="49E338FC" w14:textId="77777777" w:rsidTr="00771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0DF8A1E7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3-14</w:t>
            </w:r>
          </w:p>
        </w:tc>
        <w:tc>
          <w:tcPr>
            <w:tcW w:w="851" w:type="dxa"/>
            <w:shd w:val="clear" w:color="auto" w:fill="auto"/>
          </w:tcPr>
          <w:p w14:paraId="1667E613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2AF2217F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.71</w:t>
            </w:r>
          </w:p>
        </w:tc>
        <w:tc>
          <w:tcPr>
            <w:tcW w:w="851" w:type="dxa"/>
            <w:shd w:val="clear" w:color="auto" w:fill="auto"/>
          </w:tcPr>
          <w:p w14:paraId="25FBE0A0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3</w:t>
            </w:r>
          </w:p>
        </w:tc>
        <w:tc>
          <w:tcPr>
            <w:tcW w:w="850" w:type="dxa"/>
            <w:shd w:val="clear" w:color="auto" w:fill="auto"/>
          </w:tcPr>
          <w:p w14:paraId="4AE52BA6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0.58</w:t>
            </w:r>
          </w:p>
        </w:tc>
        <w:tc>
          <w:tcPr>
            <w:tcW w:w="993" w:type="dxa"/>
            <w:shd w:val="clear" w:color="auto" w:fill="auto"/>
          </w:tcPr>
          <w:p w14:paraId="54C84AC2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22E8CAF2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9.71 </w:t>
            </w:r>
          </w:p>
        </w:tc>
        <w:tc>
          <w:tcPr>
            <w:tcW w:w="992" w:type="dxa"/>
            <w:shd w:val="clear" w:color="auto" w:fill="auto"/>
          </w:tcPr>
          <w:p w14:paraId="57BE70EB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3</w:t>
            </w:r>
          </w:p>
        </w:tc>
        <w:tc>
          <w:tcPr>
            <w:tcW w:w="851" w:type="dxa"/>
            <w:shd w:val="clear" w:color="auto" w:fill="auto"/>
          </w:tcPr>
          <w:p w14:paraId="3FFEBA64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</w:t>
            </w:r>
          </w:p>
        </w:tc>
        <w:tc>
          <w:tcPr>
            <w:tcW w:w="850" w:type="dxa"/>
            <w:shd w:val="clear" w:color="auto" w:fill="auto"/>
          </w:tcPr>
          <w:p w14:paraId="2A41720F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9.23 </w:t>
            </w:r>
          </w:p>
        </w:tc>
        <w:tc>
          <w:tcPr>
            <w:tcW w:w="851" w:type="dxa"/>
            <w:shd w:val="clear" w:color="auto" w:fill="auto"/>
          </w:tcPr>
          <w:p w14:paraId="2BC17A39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9</w:t>
            </w:r>
          </w:p>
        </w:tc>
        <w:tc>
          <w:tcPr>
            <w:tcW w:w="850" w:type="dxa"/>
            <w:shd w:val="clear" w:color="auto" w:fill="auto"/>
          </w:tcPr>
          <w:p w14:paraId="387AAF34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75.64 </w:t>
            </w:r>
          </w:p>
        </w:tc>
        <w:tc>
          <w:tcPr>
            <w:tcW w:w="992" w:type="dxa"/>
            <w:shd w:val="clear" w:color="auto" w:fill="auto"/>
          </w:tcPr>
          <w:p w14:paraId="55A03734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940" w:type="dxa"/>
            <w:shd w:val="clear" w:color="auto" w:fill="auto"/>
          </w:tcPr>
          <w:p w14:paraId="7E72B382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5.13 </w:t>
            </w:r>
          </w:p>
        </w:tc>
        <w:tc>
          <w:tcPr>
            <w:tcW w:w="1106" w:type="dxa"/>
            <w:shd w:val="clear" w:color="auto" w:fill="auto"/>
          </w:tcPr>
          <w:p w14:paraId="115D7877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8</w:t>
            </w:r>
          </w:p>
        </w:tc>
      </w:tr>
      <w:tr w:rsidR="000F4782" w:rsidRPr="006B2532" w14:paraId="3CBC2892" w14:textId="77777777" w:rsidTr="0077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2D0DE787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5-16</w:t>
            </w:r>
          </w:p>
        </w:tc>
        <w:tc>
          <w:tcPr>
            <w:tcW w:w="851" w:type="dxa"/>
            <w:shd w:val="clear" w:color="auto" w:fill="auto"/>
          </w:tcPr>
          <w:p w14:paraId="0977E091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56EEC8D5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.98</w:t>
            </w:r>
          </w:p>
        </w:tc>
        <w:tc>
          <w:tcPr>
            <w:tcW w:w="851" w:type="dxa"/>
            <w:shd w:val="clear" w:color="auto" w:fill="auto"/>
          </w:tcPr>
          <w:p w14:paraId="219B6906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1</w:t>
            </w:r>
          </w:p>
        </w:tc>
        <w:tc>
          <w:tcPr>
            <w:tcW w:w="850" w:type="dxa"/>
            <w:shd w:val="clear" w:color="auto" w:fill="auto"/>
          </w:tcPr>
          <w:p w14:paraId="6218D642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6.59</w:t>
            </w:r>
          </w:p>
        </w:tc>
        <w:tc>
          <w:tcPr>
            <w:tcW w:w="993" w:type="dxa"/>
            <w:shd w:val="clear" w:color="auto" w:fill="auto"/>
          </w:tcPr>
          <w:p w14:paraId="6DE07BF7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58009256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.44 </w:t>
            </w:r>
          </w:p>
        </w:tc>
        <w:tc>
          <w:tcPr>
            <w:tcW w:w="992" w:type="dxa"/>
            <w:shd w:val="clear" w:color="auto" w:fill="auto"/>
          </w:tcPr>
          <w:p w14:paraId="28FAE4C1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2</w:t>
            </w:r>
          </w:p>
        </w:tc>
        <w:tc>
          <w:tcPr>
            <w:tcW w:w="851" w:type="dxa"/>
            <w:shd w:val="clear" w:color="auto" w:fill="auto"/>
          </w:tcPr>
          <w:p w14:paraId="3C268F17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</w:t>
            </w:r>
          </w:p>
        </w:tc>
        <w:tc>
          <w:tcPr>
            <w:tcW w:w="850" w:type="dxa"/>
            <w:shd w:val="clear" w:color="auto" w:fill="auto"/>
          </w:tcPr>
          <w:p w14:paraId="2E4C2A11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2.97 </w:t>
            </w:r>
          </w:p>
        </w:tc>
        <w:tc>
          <w:tcPr>
            <w:tcW w:w="851" w:type="dxa"/>
            <w:shd w:val="clear" w:color="auto" w:fill="auto"/>
          </w:tcPr>
          <w:p w14:paraId="3AF6974E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1</w:t>
            </w:r>
          </w:p>
        </w:tc>
        <w:tc>
          <w:tcPr>
            <w:tcW w:w="850" w:type="dxa"/>
            <w:shd w:val="clear" w:color="auto" w:fill="auto"/>
          </w:tcPr>
          <w:p w14:paraId="21176FF8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68.92 </w:t>
            </w:r>
          </w:p>
        </w:tc>
        <w:tc>
          <w:tcPr>
            <w:tcW w:w="992" w:type="dxa"/>
            <w:shd w:val="clear" w:color="auto" w:fill="auto"/>
          </w:tcPr>
          <w:p w14:paraId="1B2F2E66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940" w:type="dxa"/>
            <w:shd w:val="clear" w:color="auto" w:fill="auto"/>
          </w:tcPr>
          <w:p w14:paraId="7C13C675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8.11 </w:t>
            </w:r>
          </w:p>
        </w:tc>
        <w:tc>
          <w:tcPr>
            <w:tcW w:w="1106" w:type="dxa"/>
            <w:shd w:val="clear" w:color="auto" w:fill="auto"/>
          </w:tcPr>
          <w:p w14:paraId="1DB17AAE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4</w:t>
            </w:r>
          </w:p>
        </w:tc>
      </w:tr>
      <w:tr w:rsidR="001C7B5E" w:rsidRPr="006B2532" w14:paraId="7C7DEC82" w14:textId="77777777" w:rsidTr="00771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196D4E32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7-18</w:t>
            </w:r>
          </w:p>
        </w:tc>
        <w:tc>
          <w:tcPr>
            <w:tcW w:w="851" w:type="dxa"/>
            <w:shd w:val="clear" w:color="auto" w:fill="auto"/>
          </w:tcPr>
          <w:p w14:paraId="115D8FE3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</w:t>
            </w:r>
          </w:p>
        </w:tc>
        <w:tc>
          <w:tcPr>
            <w:tcW w:w="850" w:type="dxa"/>
            <w:shd w:val="clear" w:color="auto" w:fill="auto"/>
          </w:tcPr>
          <w:p w14:paraId="4D65A206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.13</w:t>
            </w:r>
          </w:p>
        </w:tc>
        <w:tc>
          <w:tcPr>
            <w:tcW w:w="851" w:type="dxa"/>
            <w:shd w:val="clear" w:color="auto" w:fill="auto"/>
          </w:tcPr>
          <w:p w14:paraId="4F05A09D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7</w:t>
            </w:r>
          </w:p>
        </w:tc>
        <w:tc>
          <w:tcPr>
            <w:tcW w:w="850" w:type="dxa"/>
            <w:shd w:val="clear" w:color="auto" w:fill="auto"/>
          </w:tcPr>
          <w:p w14:paraId="25EF781C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1.51</w:t>
            </w:r>
          </w:p>
        </w:tc>
        <w:tc>
          <w:tcPr>
            <w:tcW w:w="993" w:type="dxa"/>
            <w:shd w:val="clear" w:color="auto" w:fill="auto"/>
          </w:tcPr>
          <w:p w14:paraId="6EDF922D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11F7B78B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.36 </w:t>
            </w:r>
          </w:p>
        </w:tc>
        <w:tc>
          <w:tcPr>
            <w:tcW w:w="992" w:type="dxa"/>
            <w:shd w:val="clear" w:color="auto" w:fill="auto"/>
          </w:tcPr>
          <w:p w14:paraId="67491840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9</w:t>
            </w:r>
          </w:p>
        </w:tc>
        <w:tc>
          <w:tcPr>
            <w:tcW w:w="851" w:type="dxa"/>
            <w:shd w:val="clear" w:color="auto" w:fill="auto"/>
          </w:tcPr>
          <w:p w14:paraId="7A343766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</w:t>
            </w:r>
          </w:p>
        </w:tc>
        <w:tc>
          <w:tcPr>
            <w:tcW w:w="850" w:type="dxa"/>
            <w:shd w:val="clear" w:color="auto" w:fill="auto"/>
          </w:tcPr>
          <w:p w14:paraId="403E3054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9.67 </w:t>
            </w:r>
          </w:p>
        </w:tc>
        <w:tc>
          <w:tcPr>
            <w:tcW w:w="851" w:type="dxa"/>
            <w:shd w:val="clear" w:color="auto" w:fill="auto"/>
          </w:tcPr>
          <w:p w14:paraId="2CD0CC20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6</w:t>
            </w:r>
          </w:p>
        </w:tc>
        <w:tc>
          <w:tcPr>
            <w:tcW w:w="850" w:type="dxa"/>
            <w:shd w:val="clear" w:color="auto" w:fill="auto"/>
          </w:tcPr>
          <w:p w14:paraId="6133B7A6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75.41 </w:t>
            </w:r>
          </w:p>
        </w:tc>
        <w:tc>
          <w:tcPr>
            <w:tcW w:w="992" w:type="dxa"/>
            <w:shd w:val="clear" w:color="auto" w:fill="auto"/>
          </w:tcPr>
          <w:p w14:paraId="181934D9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940" w:type="dxa"/>
            <w:shd w:val="clear" w:color="auto" w:fill="auto"/>
          </w:tcPr>
          <w:p w14:paraId="1A0D1EA2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92 </w:t>
            </w:r>
          </w:p>
        </w:tc>
        <w:tc>
          <w:tcPr>
            <w:tcW w:w="1106" w:type="dxa"/>
            <w:shd w:val="clear" w:color="auto" w:fill="auto"/>
          </w:tcPr>
          <w:p w14:paraId="045CF05E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1</w:t>
            </w:r>
          </w:p>
        </w:tc>
      </w:tr>
      <w:tr w:rsidR="000F4782" w:rsidRPr="006B2532" w14:paraId="1F2A8FA0" w14:textId="77777777" w:rsidTr="0077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05E7376F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irls </w:t>
            </w:r>
          </w:p>
        </w:tc>
        <w:tc>
          <w:tcPr>
            <w:tcW w:w="851" w:type="dxa"/>
            <w:shd w:val="clear" w:color="auto" w:fill="auto"/>
          </w:tcPr>
          <w:p w14:paraId="124648B6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2D60281D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5CEFAAA3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717221B4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4283E536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58FD14F8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001A4B75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0BCD876C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66D0EB63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77E3232C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5FC94751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47C1E3D7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0" w:type="dxa"/>
            <w:shd w:val="clear" w:color="auto" w:fill="auto"/>
          </w:tcPr>
          <w:p w14:paraId="744E7AC8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06" w:type="dxa"/>
            <w:shd w:val="clear" w:color="auto" w:fill="auto"/>
          </w:tcPr>
          <w:p w14:paraId="01C93608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C7B5E" w:rsidRPr="006B2532" w14:paraId="3A2B8C11" w14:textId="77777777" w:rsidTr="00771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3ED4A1E1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7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-8</w:t>
            </w:r>
          </w:p>
        </w:tc>
        <w:tc>
          <w:tcPr>
            <w:tcW w:w="851" w:type="dxa"/>
            <w:shd w:val="clear" w:color="auto" w:fill="auto"/>
          </w:tcPr>
          <w:p w14:paraId="7E52FA6B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505DD83A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5.79 </w:t>
            </w:r>
          </w:p>
        </w:tc>
        <w:tc>
          <w:tcPr>
            <w:tcW w:w="851" w:type="dxa"/>
            <w:shd w:val="clear" w:color="auto" w:fill="auto"/>
          </w:tcPr>
          <w:p w14:paraId="3B3CFE90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</w:t>
            </w:r>
          </w:p>
        </w:tc>
        <w:tc>
          <w:tcPr>
            <w:tcW w:w="850" w:type="dxa"/>
            <w:shd w:val="clear" w:color="auto" w:fill="auto"/>
          </w:tcPr>
          <w:p w14:paraId="2DFEBDD2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68.42 </w:t>
            </w:r>
          </w:p>
        </w:tc>
        <w:tc>
          <w:tcPr>
            <w:tcW w:w="993" w:type="dxa"/>
            <w:shd w:val="clear" w:color="auto" w:fill="auto"/>
          </w:tcPr>
          <w:p w14:paraId="20C4DD29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3B652664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5.79 </w:t>
            </w:r>
          </w:p>
        </w:tc>
        <w:tc>
          <w:tcPr>
            <w:tcW w:w="992" w:type="dxa"/>
            <w:shd w:val="clear" w:color="auto" w:fill="auto"/>
          </w:tcPr>
          <w:p w14:paraId="327EA285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</w:t>
            </w:r>
          </w:p>
        </w:tc>
        <w:tc>
          <w:tcPr>
            <w:tcW w:w="851" w:type="dxa"/>
            <w:shd w:val="clear" w:color="auto" w:fill="auto"/>
          </w:tcPr>
          <w:p w14:paraId="3F2D9A23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537F180A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2.00 </w:t>
            </w:r>
          </w:p>
        </w:tc>
        <w:tc>
          <w:tcPr>
            <w:tcW w:w="851" w:type="dxa"/>
            <w:shd w:val="clear" w:color="auto" w:fill="auto"/>
          </w:tcPr>
          <w:p w14:paraId="4DCA23FB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1</w:t>
            </w:r>
          </w:p>
        </w:tc>
        <w:tc>
          <w:tcPr>
            <w:tcW w:w="850" w:type="dxa"/>
            <w:shd w:val="clear" w:color="auto" w:fill="auto"/>
          </w:tcPr>
          <w:p w14:paraId="5ED320AF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81.33 </w:t>
            </w:r>
          </w:p>
        </w:tc>
        <w:tc>
          <w:tcPr>
            <w:tcW w:w="992" w:type="dxa"/>
            <w:shd w:val="clear" w:color="auto" w:fill="auto"/>
          </w:tcPr>
          <w:p w14:paraId="6499C4DF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940" w:type="dxa"/>
            <w:shd w:val="clear" w:color="auto" w:fill="auto"/>
          </w:tcPr>
          <w:p w14:paraId="7A227D0B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6.67 </w:t>
            </w:r>
          </w:p>
        </w:tc>
        <w:tc>
          <w:tcPr>
            <w:tcW w:w="1106" w:type="dxa"/>
            <w:shd w:val="clear" w:color="auto" w:fill="auto"/>
          </w:tcPr>
          <w:p w14:paraId="18240DA1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5</w:t>
            </w:r>
          </w:p>
        </w:tc>
      </w:tr>
      <w:tr w:rsidR="000F4782" w:rsidRPr="006B2532" w14:paraId="3AF63971" w14:textId="77777777" w:rsidTr="0077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33A932F5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9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-10</w:t>
            </w:r>
          </w:p>
        </w:tc>
        <w:tc>
          <w:tcPr>
            <w:tcW w:w="851" w:type="dxa"/>
            <w:shd w:val="clear" w:color="auto" w:fill="auto"/>
          </w:tcPr>
          <w:p w14:paraId="7D149F1E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1B2931FE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7.45 </w:t>
            </w:r>
          </w:p>
        </w:tc>
        <w:tc>
          <w:tcPr>
            <w:tcW w:w="851" w:type="dxa"/>
            <w:shd w:val="clear" w:color="auto" w:fill="auto"/>
          </w:tcPr>
          <w:p w14:paraId="166FACED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4</w:t>
            </w:r>
          </w:p>
        </w:tc>
        <w:tc>
          <w:tcPr>
            <w:tcW w:w="850" w:type="dxa"/>
            <w:shd w:val="clear" w:color="auto" w:fill="auto"/>
          </w:tcPr>
          <w:p w14:paraId="5549B6CB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78.72 </w:t>
            </w:r>
          </w:p>
        </w:tc>
        <w:tc>
          <w:tcPr>
            <w:tcW w:w="993" w:type="dxa"/>
            <w:shd w:val="clear" w:color="auto" w:fill="auto"/>
          </w:tcPr>
          <w:p w14:paraId="07F67A84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14:paraId="15C6DB98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3.83 </w:t>
            </w:r>
          </w:p>
        </w:tc>
        <w:tc>
          <w:tcPr>
            <w:tcW w:w="992" w:type="dxa"/>
            <w:shd w:val="clear" w:color="auto" w:fill="auto"/>
          </w:tcPr>
          <w:p w14:paraId="08E30E32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4</w:t>
            </w:r>
          </w:p>
        </w:tc>
        <w:tc>
          <w:tcPr>
            <w:tcW w:w="851" w:type="dxa"/>
            <w:shd w:val="clear" w:color="auto" w:fill="auto"/>
          </w:tcPr>
          <w:p w14:paraId="09A43B94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3</w:t>
            </w:r>
          </w:p>
        </w:tc>
        <w:tc>
          <w:tcPr>
            <w:tcW w:w="850" w:type="dxa"/>
            <w:shd w:val="clear" w:color="auto" w:fill="auto"/>
          </w:tcPr>
          <w:p w14:paraId="7C8E6511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0.63 </w:t>
            </w:r>
          </w:p>
        </w:tc>
        <w:tc>
          <w:tcPr>
            <w:tcW w:w="851" w:type="dxa"/>
            <w:shd w:val="clear" w:color="auto" w:fill="auto"/>
          </w:tcPr>
          <w:p w14:paraId="7DC8483D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8</w:t>
            </w:r>
          </w:p>
        </w:tc>
        <w:tc>
          <w:tcPr>
            <w:tcW w:w="850" w:type="dxa"/>
            <w:shd w:val="clear" w:color="auto" w:fill="auto"/>
          </w:tcPr>
          <w:p w14:paraId="07885129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73.75 </w:t>
            </w:r>
          </w:p>
        </w:tc>
        <w:tc>
          <w:tcPr>
            <w:tcW w:w="992" w:type="dxa"/>
            <w:shd w:val="clear" w:color="auto" w:fill="auto"/>
          </w:tcPr>
          <w:p w14:paraId="139E5542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940" w:type="dxa"/>
            <w:shd w:val="clear" w:color="auto" w:fill="auto"/>
          </w:tcPr>
          <w:p w14:paraId="3C3983C4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5.63 </w:t>
            </w:r>
          </w:p>
        </w:tc>
        <w:tc>
          <w:tcPr>
            <w:tcW w:w="1106" w:type="dxa"/>
            <w:shd w:val="clear" w:color="auto" w:fill="auto"/>
          </w:tcPr>
          <w:p w14:paraId="0580D84A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0</w:t>
            </w:r>
          </w:p>
        </w:tc>
      </w:tr>
      <w:tr w:rsidR="001C7B5E" w:rsidRPr="006B2532" w14:paraId="73C87480" w14:textId="77777777" w:rsidTr="00771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1306847D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1-12</w:t>
            </w:r>
          </w:p>
        </w:tc>
        <w:tc>
          <w:tcPr>
            <w:tcW w:w="851" w:type="dxa"/>
            <w:shd w:val="clear" w:color="auto" w:fill="auto"/>
          </w:tcPr>
          <w:p w14:paraId="7C155A1E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</w:t>
            </w:r>
          </w:p>
        </w:tc>
        <w:tc>
          <w:tcPr>
            <w:tcW w:w="850" w:type="dxa"/>
            <w:shd w:val="clear" w:color="auto" w:fill="auto"/>
          </w:tcPr>
          <w:p w14:paraId="5A2F1F44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3.08 </w:t>
            </w:r>
          </w:p>
        </w:tc>
        <w:tc>
          <w:tcPr>
            <w:tcW w:w="851" w:type="dxa"/>
            <w:shd w:val="clear" w:color="auto" w:fill="auto"/>
          </w:tcPr>
          <w:p w14:paraId="5CCF62F8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4</w:t>
            </w:r>
          </w:p>
        </w:tc>
        <w:tc>
          <w:tcPr>
            <w:tcW w:w="850" w:type="dxa"/>
            <w:shd w:val="clear" w:color="auto" w:fill="auto"/>
          </w:tcPr>
          <w:p w14:paraId="1B14BA2F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78.50 </w:t>
            </w:r>
          </w:p>
        </w:tc>
        <w:tc>
          <w:tcPr>
            <w:tcW w:w="993" w:type="dxa"/>
            <w:shd w:val="clear" w:color="auto" w:fill="auto"/>
          </w:tcPr>
          <w:p w14:paraId="05375ABE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37A0F14F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8.41 </w:t>
            </w:r>
          </w:p>
        </w:tc>
        <w:tc>
          <w:tcPr>
            <w:tcW w:w="992" w:type="dxa"/>
            <w:shd w:val="clear" w:color="auto" w:fill="auto"/>
          </w:tcPr>
          <w:p w14:paraId="345625B6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7</w:t>
            </w:r>
          </w:p>
        </w:tc>
        <w:tc>
          <w:tcPr>
            <w:tcW w:w="851" w:type="dxa"/>
            <w:shd w:val="clear" w:color="auto" w:fill="auto"/>
          </w:tcPr>
          <w:p w14:paraId="67F191EE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</w:t>
            </w:r>
          </w:p>
        </w:tc>
        <w:tc>
          <w:tcPr>
            <w:tcW w:w="850" w:type="dxa"/>
            <w:shd w:val="clear" w:color="auto" w:fill="auto"/>
          </w:tcPr>
          <w:p w14:paraId="397836FF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6.81 </w:t>
            </w:r>
          </w:p>
        </w:tc>
        <w:tc>
          <w:tcPr>
            <w:tcW w:w="851" w:type="dxa"/>
            <w:shd w:val="clear" w:color="auto" w:fill="auto"/>
          </w:tcPr>
          <w:p w14:paraId="53E29ED1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2</w:t>
            </w:r>
          </w:p>
        </w:tc>
        <w:tc>
          <w:tcPr>
            <w:tcW w:w="850" w:type="dxa"/>
            <w:shd w:val="clear" w:color="auto" w:fill="auto"/>
          </w:tcPr>
          <w:p w14:paraId="37F38B06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81.42 </w:t>
            </w:r>
          </w:p>
        </w:tc>
        <w:tc>
          <w:tcPr>
            <w:tcW w:w="992" w:type="dxa"/>
            <w:shd w:val="clear" w:color="auto" w:fill="auto"/>
          </w:tcPr>
          <w:p w14:paraId="15292984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940" w:type="dxa"/>
            <w:shd w:val="clear" w:color="auto" w:fill="auto"/>
          </w:tcPr>
          <w:p w14:paraId="672A799A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.77 </w:t>
            </w:r>
          </w:p>
        </w:tc>
        <w:tc>
          <w:tcPr>
            <w:tcW w:w="1106" w:type="dxa"/>
            <w:shd w:val="clear" w:color="auto" w:fill="auto"/>
          </w:tcPr>
          <w:p w14:paraId="6388022D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3</w:t>
            </w:r>
          </w:p>
        </w:tc>
      </w:tr>
      <w:tr w:rsidR="000F4782" w:rsidRPr="006B2532" w14:paraId="49F7D657" w14:textId="77777777" w:rsidTr="0077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6C2A51E0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3-14</w:t>
            </w:r>
          </w:p>
        </w:tc>
        <w:tc>
          <w:tcPr>
            <w:tcW w:w="851" w:type="dxa"/>
            <w:shd w:val="clear" w:color="auto" w:fill="auto"/>
          </w:tcPr>
          <w:p w14:paraId="2E93F67D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7D63D37A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7.41 </w:t>
            </w:r>
          </w:p>
        </w:tc>
        <w:tc>
          <w:tcPr>
            <w:tcW w:w="851" w:type="dxa"/>
            <w:shd w:val="clear" w:color="auto" w:fill="auto"/>
          </w:tcPr>
          <w:p w14:paraId="79B4E6C1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1</w:t>
            </w:r>
          </w:p>
        </w:tc>
        <w:tc>
          <w:tcPr>
            <w:tcW w:w="850" w:type="dxa"/>
            <w:shd w:val="clear" w:color="auto" w:fill="auto"/>
          </w:tcPr>
          <w:p w14:paraId="2C0568A2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87.65 </w:t>
            </w:r>
          </w:p>
        </w:tc>
        <w:tc>
          <w:tcPr>
            <w:tcW w:w="993" w:type="dxa"/>
            <w:shd w:val="clear" w:color="auto" w:fill="auto"/>
          </w:tcPr>
          <w:p w14:paraId="668BE5B1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1FF7A526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94 </w:t>
            </w:r>
          </w:p>
        </w:tc>
        <w:tc>
          <w:tcPr>
            <w:tcW w:w="992" w:type="dxa"/>
            <w:shd w:val="clear" w:color="auto" w:fill="auto"/>
          </w:tcPr>
          <w:p w14:paraId="7A876137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1</w:t>
            </w:r>
          </w:p>
        </w:tc>
        <w:tc>
          <w:tcPr>
            <w:tcW w:w="851" w:type="dxa"/>
            <w:shd w:val="clear" w:color="auto" w:fill="auto"/>
          </w:tcPr>
          <w:p w14:paraId="36A986F3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20AAD772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1.48 </w:t>
            </w:r>
          </w:p>
        </w:tc>
        <w:tc>
          <w:tcPr>
            <w:tcW w:w="851" w:type="dxa"/>
            <w:shd w:val="clear" w:color="auto" w:fill="auto"/>
          </w:tcPr>
          <w:p w14:paraId="5517E89C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2</w:t>
            </w:r>
          </w:p>
        </w:tc>
        <w:tc>
          <w:tcPr>
            <w:tcW w:w="850" w:type="dxa"/>
            <w:shd w:val="clear" w:color="auto" w:fill="auto"/>
          </w:tcPr>
          <w:p w14:paraId="11438B5B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85.25 </w:t>
            </w:r>
          </w:p>
        </w:tc>
        <w:tc>
          <w:tcPr>
            <w:tcW w:w="992" w:type="dxa"/>
            <w:shd w:val="clear" w:color="auto" w:fill="auto"/>
          </w:tcPr>
          <w:p w14:paraId="6745DE00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940" w:type="dxa"/>
            <w:shd w:val="clear" w:color="auto" w:fill="auto"/>
          </w:tcPr>
          <w:p w14:paraId="7E628BD3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.28 </w:t>
            </w:r>
          </w:p>
        </w:tc>
        <w:tc>
          <w:tcPr>
            <w:tcW w:w="1106" w:type="dxa"/>
            <w:shd w:val="clear" w:color="auto" w:fill="auto"/>
          </w:tcPr>
          <w:p w14:paraId="259B1816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1</w:t>
            </w:r>
          </w:p>
        </w:tc>
      </w:tr>
      <w:tr w:rsidR="001C7B5E" w:rsidRPr="006B2532" w14:paraId="1F3E2FDD" w14:textId="77777777" w:rsidTr="00771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43E692FC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5-16</w:t>
            </w:r>
          </w:p>
        </w:tc>
        <w:tc>
          <w:tcPr>
            <w:tcW w:w="851" w:type="dxa"/>
            <w:shd w:val="clear" w:color="auto" w:fill="auto"/>
          </w:tcPr>
          <w:p w14:paraId="7FA19D0B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</w:t>
            </w:r>
          </w:p>
        </w:tc>
        <w:tc>
          <w:tcPr>
            <w:tcW w:w="850" w:type="dxa"/>
            <w:shd w:val="clear" w:color="auto" w:fill="auto"/>
          </w:tcPr>
          <w:p w14:paraId="7612A47B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8.52 </w:t>
            </w:r>
          </w:p>
        </w:tc>
        <w:tc>
          <w:tcPr>
            <w:tcW w:w="851" w:type="dxa"/>
            <w:shd w:val="clear" w:color="auto" w:fill="auto"/>
          </w:tcPr>
          <w:p w14:paraId="443CFBB1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6</w:t>
            </w:r>
          </w:p>
        </w:tc>
        <w:tc>
          <w:tcPr>
            <w:tcW w:w="850" w:type="dxa"/>
            <w:shd w:val="clear" w:color="auto" w:fill="auto"/>
          </w:tcPr>
          <w:p w14:paraId="72909CA0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88.64 </w:t>
            </w:r>
          </w:p>
        </w:tc>
        <w:tc>
          <w:tcPr>
            <w:tcW w:w="993" w:type="dxa"/>
            <w:shd w:val="clear" w:color="auto" w:fill="auto"/>
          </w:tcPr>
          <w:p w14:paraId="30D59279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0C60F89D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.84 </w:t>
            </w:r>
          </w:p>
        </w:tc>
        <w:tc>
          <w:tcPr>
            <w:tcW w:w="992" w:type="dxa"/>
            <w:shd w:val="clear" w:color="auto" w:fill="auto"/>
          </w:tcPr>
          <w:p w14:paraId="7F2E4B8A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6</w:t>
            </w:r>
          </w:p>
        </w:tc>
        <w:tc>
          <w:tcPr>
            <w:tcW w:w="851" w:type="dxa"/>
            <w:shd w:val="clear" w:color="auto" w:fill="auto"/>
          </w:tcPr>
          <w:p w14:paraId="2E14E94A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734694F8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4.52 </w:t>
            </w:r>
          </w:p>
        </w:tc>
        <w:tc>
          <w:tcPr>
            <w:tcW w:w="851" w:type="dxa"/>
            <w:shd w:val="clear" w:color="auto" w:fill="auto"/>
          </w:tcPr>
          <w:p w14:paraId="75CDED2B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2</w:t>
            </w:r>
          </w:p>
        </w:tc>
        <w:tc>
          <w:tcPr>
            <w:tcW w:w="850" w:type="dxa"/>
            <w:shd w:val="clear" w:color="auto" w:fill="auto"/>
          </w:tcPr>
          <w:p w14:paraId="78108D38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83.87 </w:t>
            </w:r>
          </w:p>
        </w:tc>
        <w:tc>
          <w:tcPr>
            <w:tcW w:w="992" w:type="dxa"/>
            <w:shd w:val="clear" w:color="auto" w:fill="auto"/>
          </w:tcPr>
          <w:p w14:paraId="2E068E43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40" w:type="dxa"/>
            <w:shd w:val="clear" w:color="auto" w:fill="auto"/>
          </w:tcPr>
          <w:p w14:paraId="4C8C6FFD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.61 </w:t>
            </w:r>
          </w:p>
        </w:tc>
        <w:tc>
          <w:tcPr>
            <w:tcW w:w="1106" w:type="dxa"/>
            <w:shd w:val="clear" w:color="auto" w:fill="auto"/>
          </w:tcPr>
          <w:p w14:paraId="42B119F9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2</w:t>
            </w:r>
          </w:p>
        </w:tc>
      </w:tr>
      <w:tr w:rsidR="000F4782" w:rsidRPr="006B2532" w14:paraId="0C1C7CFA" w14:textId="77777777" w:rsidTr="0077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8" w:space="0" w:color="000000"/>
            </w:tcBorders>
            <w:shd w:val="clear" w:color="auto" w:fill="auto"/>
          </w:tcPr>
          <w:p w14:paraId="2FBEF2EC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7-18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</w:tcPr>
          <w:p w14:paraId="4B7A2612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auto"/>
          </w:tcPr>
          <w:p w14:paraId="28134E51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5.78 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</w:tcPr>
          <w:p w14:paraId="07B041BC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8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auto"/>
          </w:tcPr>
          <w:p w14:paraId="0FD687A4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92.44 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val="clear" w:color="auto" w:fill="auto"/>
          </w:tcPr>
          <w:p w14:paraId="341E56DA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</w:tcPr>
          <w:p w14:paraId="0AF6AC7C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.78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</w:tcPr>
          <w:p w14:paraId="3443C8DF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25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</w:tcPr>
          <w:p w14:paraId="277DD2DA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auto"/>
          </w:tcPr>
          <w:p w14:paraId="210EC5BF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8.97 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</w:tcPr>
          <w:p w14:paraId="4EC4EDFA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auto"/>
          </w:tcPr>
          <w:p w14:paraId="73EA757F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89.74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</w:tcPr>
          <w:p w14:paraId="04AA75A3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val="clear" w:color="auto" w:fill="auto"/>
          </w:tcPr>
          <w:p w14:paraId="1A6FA24B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.28 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shd w:val="clear" w:color="auto" w:fill="auto"/>
          </w:tcPr>
          <w:p w14:paraId="47B1D3F0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8</w:t>
            </w:r>
          </w:p>
        </w:tc>
      </w:tr>
    </w:tbl>
    <w:p w14:paraId="714E25BA" w14:textId="77777777" w:rsidR="008F7385" w:rsidRDefault="008F7385" w:rsidP="00BA726B">
      <w:pPr>
        <w:widowControl/>
        <w:jc w:val="center"/>
        <w:rPr>
          <w:rFonts w:ascii="Times New Roman" w:hAnsi="Times New Roman" w:cs="Times New Roman"/>
          <w:sz w:val="22"/>
        </w:rPr>
      </w:pPr>
    </w:p>
    <w:p w14:paraId="59A10155" w14:textId="77777777" w:rsidR="008142D7" w:rsidRDefault="008142D7" w:rsidP="008142D7">
      <w:pPr>
        <w:widowControl/>
        <w:ind w:leftChars="-67" w:left="-141"/>
        <w:jc w:val="center"/>
        <w:rPr>
          <w:rFonts w:ascii="Times New Roman" w:hAnsi="Times New Roman" w:cs="Times New Roman"/>
          <w:sz w:val="22"/>
        </w:rPr>
      </w:pPr>
    </w:p>
    <w:p w14:paraId="29DC6BA0" w14:textId="6A40F918" w:rsidR="001C7B5E" w:rsidRPr="006B2532" w:rsidRDefault="0040623E" w:rsidP="008142D7">
      <w:pPr>
        <w:widowControl/>
        <w:ind w:leftChars="-67" w:left="-141"/>
        <w:jc w:val="center"/>
        <w:rPr>
          <w:rFonts w:ascii="Times New Roman" w:hAnsi="Times New Roman" w:cs="Times New Roman"/>
          <w:sz w:val="22"/>
        </w:rPr>
      </w:pPr>
      <w:r w:rsidRPr="006B2532">
        <w:rPr>
          <w:rFonts w:ascii="Times New Roman" w:hAnsi="Times New Roman" w:cs="Times New Roman"/>
          <w:sz w:val="22"/>
        </w:rPr>
        <w:t>T</w:t>
      </w:r>
      <w:r w:rsidR="001C7B5E" w:rsidRPr="006B2532">
        <w:rPr>
          <w:rFonts w:ascii="Times New Roman" w:hAnsi="Times New Roman" w:cs="Times New Roman" w:hint="eastAsia"/>
          <w:sz w:val="22"/>
        </w:rPr>
        <w:t>ab</w:t>
      </w:r>
      <w:r w:rsidR="001C7B5E" w:rsidRPr="006B2532">
        <w:rPr>
          <w:rFonts w:ascii="Times New Roman" w:hAnsi="Times New Roman" w:cs="Times New Roman"/>
          <w:sz w:val="22"/>
        </w:rPr>
        <w:t xml:space="preserve">le </w:t>
      </w:r>
      <w:r w:rsidRPr="006B2532">
        <w:rPr>
          <w:rFonts w:ascii="Times New Roman" w:hAnsi="Times New Roman" w:cs="Times New Roman"/>
          <w:sz w:val="22"/>
        </w:rPr>
        <w:t>S</w:t>
      </w:r>
      <w:r w:rsidR="001C7B5E" w:rsidRPr="006B2532">
        <w:rPr>
          <w:rFonts w:ascii="Times New Roman" w:hAnsi="Times New Roman" w:cs="Times New Roman"/>
          <w:sz w:val="22"/>
        </w:rPr>
        <w:t>1-2</w:t>
      </w:r>
      <w:r w:rsidRPr="006B2532">
        <w:rPr>
          <w:rFonts w:ascii="Times New Roman" w:hAnsi="Times New Roman" w:cs="Times New Roman"/>
          <w:sz w:val="22"/>
        </w:rPr>
        <w:t>.</w:t>
      </w:r>
      <w:r w:rsidR="001C7B5E" w:rsidRPr="006B2532">
        <w:rPr>
          <w:rFonts w:ascii="Times New Roman" w:hAnsi="Times New Roman" w:cs="Times New Roman"/>
          <w:sz w:val="22"/>
        </w:rPr>
        <w:t xml:space="preserve"> The age and sex specific proportion</w:t>
      </w:r>
      <w:r w:rsidR="00BA726B" w:rsidRPr="006B2532">
        <w:rPr>
          <w:rFonts w:ascii="Times New Roman" w:hAnsi="Times New Roman" w:cs="Times New Roman"/>
          <w:sz w:val="22"/>
        </w:rPr>
        <w:t>s</w:t>
      </w:r>
      <w:r w:rsidR="001C7B5E" w:rsidRPr="006B2532">
        <w:rPr>
          <w:rFonts w:ascii="Times New Roman" w:hAnsi="Times New Roman" w:cs="Times New Roman"/>
          <w:sz w:val="22"/>
        </w:rPr>
        <w:t xml:space="preserve"> of thinness, normal weight</w:t>
      </w:r>
      <w:r w:rsidR="00BA726B" w:rsidRPr="006B2532">
        <w:rPr>
          <w:rFonts w:ascii="Times New Roman" w:hAnsi="Times New Roman" w:cs="Times New Roman"/>
          <w:sz w:val="22"/>
        </w:rPr>
        <w:t xml:space="preserve"> and</w:t>
      </w:r>
      <w:r w:rsidR="001C7B5E" w:rsidRPr="006B2532">
        <w:rPr>
          <w:rFonts w:ascii="Times New Roman" w:hAnsi="Times New Roman" w:cs="Times New Roman"/>
          <w:sz w:val="22"/>
        </w:rPr>
        <w:t xml:space="preserve"> overweight</w:t>
      </w:r>
      <w:r w:rsidR="001C7B5E" w:rsidRPr="006B2532">
        <w:rPr>
          <w:rFonts w:ascii="Times New Roman" w:hAnsi="Times New Roman" w:cs="Times New Roman" w:hint="eastAsia"/>
          <w:sz w:val="22"/>
        </w:rPr>
        <w:t>/</w:t>
      </w:r>
      <w:r w:rsidR="001C7B5E" w:rsidRPr="006B2532">
        <w:rPr>
          <w:rFonts w:ascii="Times New Roman" w:hAnsi="Times New Roman" w:cs="Times New Roman"/>
          <w:sz w:val="22"/>
        </w:rPr>
        <w:t>obesity in different study sites</w:t>
      </w:r>
      <w:r w:rsidR="00BA726B" w:rsidRPr="006B2532">
        <w:rPr>
          <w:rFonts w:ascii="Times New Roman" w:hAnsi="Times New Roman" w:cs="Times New Roman"/>
          <w:sz w:val="22"/>
        </w:rPr>
        <w:t xml:space="preserve"> among participants aged 7-18, 2014</w:t>
      </w:r>
      <w:r w:rsidR="001C7B5E" w:rsidRPr="006B2532">
        <w:rPr>
          <w:rFonts w:ascii="Times New Roman" w:hAnsi="Times New Roman" w:cs="Times New Roman"/>
          <w:sz w:val="22"/>
        </w:rPr>
        <w:t>.</w:t>
      </w:r>
    </w:p>
    <w:tbl>
      <w:tblPr>
        <w:tblStyle w:val="ListTable6ColorfulAccent3"/>
        <w:tblW w:w="0" w:type="auto"/>
        <w:tblInd w:w="-142" w:type="dxa"/>
        <w:tblLook w:val="04A0" w:firstRow="1" w:lastRow="0" w:firstColumn="1" w:lastColumn="0" w:noHBand="0" w:noVBand="1"/>
      </w:tblPr>
      <w:tblGrid>
        <w:gridCol w:w="1271"/>
        <w:gridCol w:w="851"/>
        <w:gridCol w:w="850"/>
        <w:gridCol w:w="851"/>
        <w:gridCol w:w="850"/>
        <w:gridCol w:w="993"/>
        <w:gridCol w:w="992"/>
        <w:gridCol w:w="992"/>
        <w:gridCol w:w="851"/>
        <w:gridCol w:w="850"/>
        <w:gridCol w:w="851"/>
        <w:gridCol w:w="850"/>
        <w:gridCol w:w="992"/>
        <w:gridCol w:w="1044"/>
        <w:gridCol w:w="1106"/>
      </w:tblGrid>
      <w:tr w:rsidR="001C7B5E" w:rsidRPr="006B2532" w14:paraId="422C6D77" w14:textId="77777777" w:rsidTr="008142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08199393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</w:p>
        </w:tc>
        <w:tc>
          <w:tcPr>
            <w:tcW w:w="6379" w:type="dxa"/>
            <w:gridSpan w:val="7"/>
            <w:tcBorders>
              <w:top w:val="single" w:sz="8" w:space="0" w:color="000000"/>
              <w:bottom w:val="single" w:sz="4" w:space="0" w:color="000000"/>
              <w:right w:val="single" w:sz="12" w:space="0" w:color="FFFFFF"/>
            </w:tcBorders>
            <w:shd w:val="clear" w:color="auto" w:fill="auto"/>
          </w:tcPr>
          <w:p w14:paraId="583F1597" w14:textId="467D1ECA" w:rsidR="001C7B5E" w:rsidRPr="006B2532" w:rsidRDefault="001C7B5E" w:rsidP="00842EE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Sh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aanxi</w:t>
            </w:r>
            <w:r w:rsidR="007C35F2"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Province</w:t>
            </w:r>
          </w:p>
        </w:tc>
        <w:tc>
          <w:tcPr>
            <w:tcW w:w="6440" w:type="dxa"/>
            <w:gridSpan w:val="7"/>
            <w:tcBorders>
              <w:top w:val="single" w:sz="8" w:space="0" w:color="000000"/>
              <w:left w:val="single" w:sz="12" w:space="0" w:color="FFFFFF"/>
              <w:bottom w:val="single" w:sz="4" w:space="0" w:color="000000"/>
            </w:tcBorders>
            <w:shd w:val="clear" w:color="auto" w:fill="auto"/>
          </w:tcPr>
          <w:p w14:paraId="072C1BA0" w14:textId="2881121A" w:rsidR="001C7B5E" w:rsidRPr="006B2532" w:rsidRDefault="001C7B5E" w:rsidP="00842EE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H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ainan</w:t>
            </w:r>
            <w:r w:rsidR="007C35F2"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Province</w:t>
            </w:r>
          </w:p>
        </w:tc>
      </w:tr>
      <w:tr w:rsidR="001C7B5E" w:rsidRPr="006B2532" w14:paraId="6160A8F6" w14:textId="77777777" w:rsidTr="00814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</w:tcBorders>
            <w:shd w:val="clear" w:color="auto" w:fill="auto"/>
          </w:tcPr>
          <w:p w14:paraId="3D704BBE" w14:textId="055C531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Age</w:t>
            </w:r>
            <w:r w:rsidR="00BA315D"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group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181685E0" w14:textId="5DC1027A" w:rsidR="001C7B5E" w:rsidRPr="006B2532" w:rsidRDefault="001C7B5E" w:rsidP="00F826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Thinnes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331AB1A6" w14:textId="77777777" w:rsidR="001C7B5E" w:rsidRPr="006B2532" w:rsidRDefault="001C7B5E" w:rsidP="00842E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Normal weight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221E0DE4" w14:textId="77777777" w:rsidR="001C7B5E" w:rsidRPr="006B2532" w:rsidRDefault="001C7B5E" w:rsidP="00842E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Overweight/obesity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12" w:space="0" w:color="FFFFFF"/>
            </w:tcBorders>
            <w:shd w:val="clear" w:color="auto" w:fill="auto"/>
          </w:tcPr>
          <w:p w14:paraId="76079C79" w14:textId="77777777" w:rsidR="001C7B5E" w:rsidRPr="006B2532" w:rsidRDefault="001C7B5E" w:rsidP="00842E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verall 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12" w:space="0" w:color="FFFFFF"/>
            </w:tcBorders>
            <w:shd w:val="clear" w:color="auto" w:fill="auto"/>
          </w:tcPr>
          <w:p w14:paraId="1D0AB416" w14:textId="0DD92083" w:rsidR="001C7B5E" w:rsidRPr="006B2532" w:rsidRDefault="001C7B5E" w:rsidP="00F826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Thinnes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3EAB79A6" w14:textId="77777777" w:rsidR="001C7B5E" w:rsidRPr="006B2532" w:rsidRDefault="001C7B5E" w:rsidP="00842E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Normal weight</w:t>
            </w:r>
          </w:p>
        </w:tc>
        <w:tc>
          <w:tcPr>
            <w:tcW w:w="1932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53669DFC" w14:textId="77777777" w:rsidR="001C7B5E" w:rsidRPr="006B2532" w:rsidRDefault="001C7B5E" w:rsidP="00842E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Overweight/obesity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val="clear" w:color="auto" w:fill="auto"/>
          </w:tcPr>
          <w:p w14:paraId="22C7ADBB" w14:textId="77777777" w:rsidR="001C7B5E" w:rsidRPr="006B2532" w:rsidRDefault="001C7B5E" w:rsidP="00842E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verall </w:t>
            </w:r>
          </w:p>
        </w:tc>
      </w:tr>
      <w:tr w:rsidR="001C7B5E" w:rsidRPr="006B2532" w14:paraId="3FD3EF86" w14:textId="77777777" w:rsidTr="00814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000000"/>
            </w:tcBorders>
            <w:shd w:val="clear" w:color="auto" w:fill="auto"/>
          </w:tcPr>
          <w:p w14:paraId="543ED0E3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Boys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08E08769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28B76CAF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1FD14F7E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3BE3470D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%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</w:tcPr>
          <w:p w14:paraId="192992FE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6AF8E8DF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6A0AA19B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34E6950B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0CF0A9C1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07AD1407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15E60BE4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3562D7E9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val="clear" w:color="auto" w:fill="auto"/>
          </w:tcPr>
          <w:p w14:paraId="2C01D452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%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auto"/>
          </w:tcPr>
          <w:p w14:paraId="5D3B1CFD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</w:p>
        </w:tc>
      </w:tr>
      <w:tr w:rsidR="000F4782" w:rsidRPr="006B2532" w14:paraId="7E13CE63" w14:textId="77777777" w:rsidTr="00814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000000"/>
            </w:tcBorders>
            <w:shd w:val="clear" w:color="auto" w:fill="auto"/>
          </w:tcPr>
          <w:p w14:paraId="4098CACF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7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-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40A94CF4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39F9F9BE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.7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45EEC457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73EF2108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8.57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</w:tcPr>
          <w:p w14:paraId="37D33188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3C201189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.7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354D9A86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7D2DD3C7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622275F9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.1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5F14B4E3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386C43BA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4.4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2C6F198D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val="clear" w:color="auto" w:fill="auto"/>
          </w:tcPr>
          <w:p w14:paraId="3D340E0A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44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val="clear" w:color="auto" w:fill="auto"/>
          </w:tcPr>
          <w:p w14:paraId="110B6AFB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5</w:t>
            </w:r>
          </w:p>
        </w:tc>
      </w:tr>
      <w:tr w:rsidR="001C7B5E" w:rsidRPr="006B2532" w14:paraId="5A4120DB" w14:textId="77777777" w:rsidTr="00814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8E19670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9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-10</w:t>
            </w:r>
          </w:p>
        </w:tc>
        <w:tc>
          <w:tcPr>
            <w:tcW w:w="851" w:type="dxa"/>
            <w:shd w:val="clear" w:color="auto" w:fill="auto"/>
          </w:tcPr>
          <w:p w14:paraId="615524DF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A746537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33</w:t>
            </w:r>
          </w:p>
        </w:tc>
        <w:tc>
          <w:tcPr>
            <w:tcW w:w="851" w:type="dxa"/>
            <w:shd w:val="clear" w:color="auto" w:fill="auto"/>
          </w:tcPr>
          <w:p w14:paraId="7E5BBF86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9</w:t>
            </w:r>
          </w:p>
        </w:tc>
        <w:tc>
          <w:tcPr>
            <w:tcW w:w="850" w:type="dxa"/>
            <w:shd w:val="clear" w:color="auto" w:fill="auto"/>
          </w:tcPr>
          <w:p w14:paraId="20CF8200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5.00</w:t>
            </w:r>
          </w:p>
        </w:tc>
        <w:tc>
          <w:tcPr>
            <w:tcW w:w="993" w:type="dxa"/>
            <w:shd w:val="clear" w:color="auto" w:fill="auto"/>
          </w:tcPr>
          <w:p w14:paraId="53BAF977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</w:t>
            </w:r>
          </w:p>
        </w:tc>
        <w:tc>
          <w:tcPr>
            <w:tcW w:w="992" w:type="dxa"/>
            <w:shd w:val="clear" w:color="auto" w:fill="auto"/>
          </w:tcPr>
          <w:p w14:paraId="47011E4D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1.67</w:t>
            </w:r>
          </w:p>
        </w:tc>
        <w:tc>
          <w:tcPr>
            <w:tcW w:w="992" w:type="dxa"/>
            <w:shd w:val="clear" w:color="auto" w:fill="auto"/>
          </w:tcPr>
          <w:p w14:paraId="10F4422C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0</w:t>
            </w:r>
          </w:p>
        </w:tc>
        <w:tc>
          <w:tcPr>
            <w:tcW w:w="851" w:type="dxa"/>
            <w:shd w:val="clear" w:color="auto" w:fill="auto"/>
          </w:tcPr>
          <w:p w14:paraId="059B4F6E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3242E057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.16</w:t>
            </w:r>
          </w:p>
        </w:tc>
        <w:tc>
          <w:tcPr>
            <w:tcW w:w="851" w:type="dxa"/>
            <w:shd w:val="clear" w:color="auto" w:fill="auto"/>
          </w:tcPr>
          <w:p w14:paraId="4AA537FB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4</w:t>
            </w:r>
          </w:p>
        </w:tc>
        <w:tc>
          <w:tcPr>
            <w:tcW w:w="850" w:type="dxa"/>
            <w:shd w:val="clear" w:color="auto" w:fill="auto"/>
          </w:tcPr>
          <w:p w14:paraId="3F6171E0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5.00</w:t>
            </w:r>
          </w:p>
        </w:tc>
        <w:tc>
          <w:tcPr>
            <w:tcW w:w="992" w:type="dxa"/>
            <w:shd w:val="clear" w:color="auto" w:fill="auto"/>
          </w:tcPr>
          <w:p w14:paraId="185A621D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</w:t>
            </w:r>
          </w:p>
        </w:tc>
        <w:tc>
          <w:tcPr>
            <w:tcW w:w="940" w:type="dxa"/>
            <w:shd w:val="clear" w:color="auto" w:fill="auto"/>
          </w:tcPr>
          <w:p w14:paraId="5E72ADCD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.84</w:t>
            </w:r>
          </w:p>
        </w:tc>
        <w:tc>
          <w:tcPr>
            <w:tcW w:w="1106" w:type="dxa"/>
            <w:shd w:val="clear" w:color="auto" w:fill="auto"/>
          </w:tcPr>
          <w:p w14:paraId="7082854F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2</w:t>
            </w:r>
          </w:p>
        </w:tc>
      </w:tr>
      <w:tr w:rsidR="000F4782" w:rsidRPr="006B2532" w14:paraId="3D11168B" w14:textId="77777777" w:rsidTr="00814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F9666D3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1-12</w:t>
            </w:r>
          </w:p>
        </w:tc>
        <w:tc>
          <w:tcPr>
            <w:tcW w:w="851" w:type="dxa"/>
            <w:shd w:val="clear" w:color="auto" w:fill="auto"/>
          </w:tcPr>
          <w:p w14:paraId="17F36A65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704571F1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69</w:t>
            </w:r>
          </w:p>
        </w:tc>
        <w:tc>
          <w:tcPr>
            <w:tcW w:w="851" w:type="dxa"/>
            <w:shd w:val="clear" w:color="auto" w:fill="auto"/>
          </w:tcPr>
          <w:p w14:paraId="33310ECE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2</w:t>
            </w:r>
          </w:p>
        </w:tc>
        <w:tc>
          <w:tcPr>
            <w:tcW w:w="850" w:type="dxa"/>
            <w:shd w:val="clear" w:color="auto" w:fill="auto"/>
          </w:tcPr>
          <w:p w14:paraId="7C11D02C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4.62</w:t>
            </w:r>
          </w:p>
        </w:tc>
        <w:tc>
          <w:tcPr>
            <w:tcW w:w="993" w:type="dxa"/>
            <w:shd w:val="clear" w:color="auto" w:fill="auto"/>
          </w:tcPr>
          <w:p w14:paraId="526C11EF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14:paraId="16F8D1AC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7.69</w:t>
            </w:r>
          </w:p>
        </w:tc>
        <w:tc>
          <w:tcPr>
            <w:tcW w:w="992" w:type="dxa"/>
            <w:shd w:val="clear" w:color="auto" w:fill="auto"/>
          </w:tcPr>
          <w:p w14:paraId="629070C6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5</w:t>
            </w:r>
          </w:p>
        </w:tc>
        <w:tc>
          <w:tcPr>
            <w:tcW w:w="851" w:type="dxa"/>
            <w:shd w:val="clear" w:color="auto" w:fill="auto"/>
          </w:tcPr>
          <w:p w14:paraId="5A434C19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1</w:t>
            </w:r>
          </w:p>
        </w:tc>
        <w:tc>
          <w:tcPr>
            <w:tcW w:w="850" w:type="dxa"/>
            <w:shd w:val="clear" w:color="auto" w:fill="auto"/>
          </w:tcPr>
          <w:p w14:paraId="62CB31B3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.79</w:t>
            </w:r>
          </w:p>
        </w:tc>
        <w:tc>
          <w:tcPr>
            <w:tcW w:w="851" w:type="dxa"/>
            <w:shd w:val="clear" w:color="auto" w:fill="auto"/>
          </w:tcPr>
          <w:p w14:paraId="283E78F8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0</w:t>
            </w:r>
          </w:p>
        </w:tc>
        <w:tc>
          <w:tcPr>
            <w:tcW w:w="850" w:type="dxa"/>
            <w:shd w:val="clear" w:color="auto" w:fill="auto"/>
          </w:tcPr>
          <w:p w14:paraId="7FB38CDE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2.73</w:t>
            </w:r>
          </w:p>
        </w:tc>
        <w:tc>
          <w:tcPr>
            <w:tcW w:w="992" w:type="dxa"/>
            <w:shd w:val="clear" w:color="auto" w:fill="auto"/>
          </w:tcPr>
          <w:p w14:paraId="26302B7E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</w:t>
            </w:r>
          </w:p>
        </w:tc>
        <w:tc>
          <w:tcPr>
            <w:tcW w:w="940" w:type="dxa"/>
            <w:shd w:val="clear" w:color="auto" w:fill="auto"/>
          </w:tcPr>
          <w:p w14:paraId="21014A94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.48</w:t>
            </w:r>
          </w:p>
        </w:tc>
        <w:tc>
          <w:tcPr>
            <w:tcW w:w="1106" w:type="dxa"/>
            <w:shd w:val="clear" w:color="auto" w:fill="auto"/>
          </w:tcPr>
          <w:p w14:paraId="4996E662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5</w:t>
            </w:r>
          </w:p>
        </w:tc>
      </w:tr>
      <w:tr w:rsidR="001C7B5E" w:rsidRPr="006B2532" w14:paraId="54748BBB" w14:textId="77777777" w:rsidTr="00814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39A9D46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3-14</w:t>
            </w:r>
          </w:p>
        </w:tc>
        <w:tc>
          <w:tcPr>
            <w:tcW w:w="851" w:type="dxa"/>
            <w:shd w:val="clear" w:color="auto" w:fill="auto"/>
          </w:tcPr>
          <w:p w14:paraId="6D906AE8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5862365F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.17</w:t>
            </w:r>
          </w:p>
        </w:tc>
        <w:tc>
          <w:tcPr>
            <w:tcW w:w="851" w:type="dxa"/>
            <w:shd w:val="clear" w:color="auto" w:fill="auto"/>
          </w:tcPr>
          <w:p w14:paraId="4ACCD086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7</w:t>
            </w:r>
          </w:p>
        </w:tc>
        <w:tc>
          <w:tcPr>
            <w:tcW w:w="850" w:type="dxa"/>
            <w:shd w:val="clear" w:color="auto" w:fill="auto"/>
          </w:tcPr>
          <w:p w14:paraId="2E6881BE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9.66</w:t>
            </w:r>
          </w:p>
        </w:tc>
        <w:tc>
          <w:tcPr>
            <w:tcW w:w="993" w:type="dxa"/>
            <w:shd w:val="clear" w:color="auto" w:fill="auto"/>
          </w:tcPr>
          <w:p w14:paraId="7A46206D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6F56DD98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.17</w:t>
            </w:r>
          </w:p>
        </w:tc>
        <w:tc>
          <w:tcPr>
            <w:tcW w:w="992" w:type="dxa"/>
            <w:shd w:val="clear" w:color="auto" w:fill="auto"/>
          </w:tcPr>
          <w:p w14:paraId="728014EA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9</w:t>
            </w:r>
          </w:p>
        </w:tc>
        <w:tc>
          <w:tcPr>
            <w:tcW w:w="851" w:type="dxa"/>
            <w:shd w:val="clear" w:color="auto" w:fill="auto"/>
          </w:tcPr>
          <w:p w14:paraId="36AF4939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</w:t>
            </w:r>
          </w:p>
        </w:tc>
        <w:tc>
          <w:tcPr>
            <w:tcW w:w="850" w:type="dxa"/>
            <w:shd w:val="clear" w:color="auto" w:fill="auto"/>
          </w:tcPr>
          <w:p w14:paraId="7D98DF0D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.57</w:t>
            </w:r>
          </w:p>
        </w:tc>
        <w:tc>
          <w:tcPr>
            <w:tcW w:w="851" w:type="dxa"/>
            <w:shd w:val="clear" w:color="auto" w:fill="auto"/>
          </w:tcPr>
          <w:p w14:paraId="6CB203A2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5</w:t>
            </w:r>
          </w:p>
        </w:tc>
        <w:tc>
          <w:tcPr>
            <w:tcW w:w="850" w:type="dxa"/>
            <w:shd w:val="clear" w:color="auto" w:fill="auto"/>
          </w:tcPr>
          <w:p w14:paraId="04425F42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7.87</w:t>
            </w:r>
          </w:p>
        </w:tc>
        <w:tc>
          <w:tcPr>
            <w:tcW w:w="992" w:type="dxa"/>
            <w:shd w:val="clear" w:color="auto" w:fill="auto"/>
          </w:tcPr>
          <w:p w14:paraId="014D0EC5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940" w:type="dxa"/>
            <w:shd w:val="clear" w:color="auto" w:fill="auto"/>
          </w:tcPr>
          <w:p w14:paraId="043C39FE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56</w:t>
            </w:r>
          </w:p>
        </w:tc>
        <w:tc>
          <w:tcPr>
            <w:tcW w:w="1106" w:type="dxa"/>
            <w:shd w:val="clear" w:color="auto" w:fill="auto"/>
          </w:tcPr>
          <w:p w14:paraId="15896F03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2</w:t>
            </w:r>
          </w:p>
        </w:tc>
      </w:tr>
      <w:tr w:rsidR="000F4782" w:rsidRPr="006B2532" w14:paraId="04E0B74A" w14:textId="77777777" w:rsidTr="00814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6216400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5-16</w:t>
            </w:r>
          </w:p>
        </w:tc>
        <w:tc>
          <w:tcPr>
            <w:tcW w:w="851" w:type="dxa"/>
            <w:shd w:val="clear" w:color="auto" w:fill="auto"/>
          </w:tcPr>
          <w:p w14:paraId="1A06229A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786A362C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.39</w:t>
            </w:r>
          </w:p>
        </w:tc>
        <w:tc>
          <w:tcPr>
            <w:tcW w:w="851" w:type="dxa"/>
            <w:shd w:val="clear" w:color="auto" w:fill="auto"/>
          </w:tcPr>
          <w:p w14:paraId="1DAD3A16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3</w:t>
            </w:r>
          </w:p>
        </w:tc>
        <w:tc>
          <w:tcPr>
            <w:tcW w:w="850" w:type="dxa"/>
            <w:shd w:val="clear" w:color="auto" w:fill="auto"/>
          </w:tcPr>
          <w:p w14:paraId="199A1A76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0.49</w:t>
            </w:r>
          </w:p>
        </w:tc>
        <w:tc>
          <w:tcPr>
            <w:tcW w:w="993" w:type="dxa"/>
            <w:shd w:val="clear" w:color="auto" w:fill="auto"/>
          </w:tcPr>
          <w:p w14:paraId="47F5EABF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403B7EF9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.11</w:t>
            </w:r>
          </w:p>
        </w:tc>
        <w:tc>
          <w:tcPr>
            <w:tcW w:w="992" w:type="dxa"/>
            <w:shd w:val="clear" w:color="auto" w:fill="auto"/>
          </w:tcPr>
          <w:p w14:paraId="4582EB47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1</w:t>
            </w:r>
          </w:p>
        </w:tc>
        <w:tc>
          <w:tcPr>
            <w:tcW w:w="851" w:type="dxa"/>
            <w:shd w:val="clear" w:color="auto" w:fill="auto"/>
          </w:tcPr>
          <w:p w14:paraId="4A88CDF2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</w:t>
            </w:r>
          </w:p>
        </w:tc>
        <w:tc>
          <w:tcPr>
            <w:tcW w:w="850" w:type="dxa"/>
            <w:shd w:val="clear" w:color="auto" w:fill="auto"/>
          </w:tcPr>
          <w:p w14:paraId="7D519DDE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.84</w:t>
            </w:r>
          </w:p>
        </w:tc>
        <w:tc>
          <w:tcPr>
            <w:tcW w:w="851" w:type="dxa"/>
            <w:shd w:val="clear" w:color="auto" w:fill="auto"/>
          </w:tcPr>
          <w:p w14:paraId="3F224F80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9</w:t>
            </w:r>
          </w:p>
        </w:tc>
        <w:tc>
          <w:tcPr>
            <w:tcW w:w="850" w:type="dxa"/>
            <w:shd w:val="clear" w:color="auto" w:fill="auto"/>
          </w:tcPr>
          <w:p w14:paraId="2250B319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3.16</w:t>
            </w:r>
          </w:p>
        </w:tc>
        <w:tc>
          <w:tcPr>
            <w:tcW w:w="992" w:type="dxa"/>
            <w:shd w:val="clear" w:color="auto" w:fill="auto"/>
          </w:tcPr>
          <w:p w14:paraId="0CF39882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40" w:type="dxa"/>
            <w:shd w:val="clear" w:color="auto" w:fill="auto"/>
          </w:tcPr>
          <w:p w14:paraId="782E5F35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06" w:type="dxa"/>
            <w:shd w:val="clear" w:color="auto" w:fill="auto"/>
          </w:tcPr>
          <w:p w14:paraId="260765FF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5</w:t>
            </w:r>
          </w:p>
        </w:tc>
      </w:tr>
      <w:tr w:rsidR="001C7B5E" w:rsidRPr="006B2532" w14:paraId="3AC80284" w14:textId="77777777" w:rsidTr="00814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BE44895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7-18</w:t>
            </w:r>
          </w:p>
        </w:tc>
        <w:tc>
          <w:tcPr>
            <w:tcW w:w="851" w:type="dxa"/>
            <w:shd w:val="clear" w:color="auto" w:fill="auto"/>
          </w:tcPr>
          <w:p w14:paraId="3FC14688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14:paraId="74BBB767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.33</w:t>
            </w:r>
          </w:p>
        </w:tc>
        <w:tc>
          <w:tcPr>
            <w:tcW w:w="851" w:type="dxa"/>
            <w:shd w:val="clear" w:color="auto" w:fill="auto"/>
          </w:tcPr>
          <w:p w14:paraId="6077EF1D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4</w:t>
            </w:r>
          </w:p>
        </w:tc>
        <w:tc>
          <w:tcPr>
            <w:tcW w:w="850" w:type="dxa"/>
            <w:shd w:val="clear" w:color="auto" w:fill="auto"/>
          </w:tcPr>
          <w:p w14:paraId="741D1FBF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3.33</w:t>
            </w:r>
          </w:p>
        </w:tc>
        <w:tc>
          <w:tcPr>
            <w:tcW w:w="993" w:type="dxa"/>
            <w:shd w:val="clear" w:color="auto" w:fill="auto"/>
          </w:tcPr>
          <w:p w14:paraId="1C57D807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71073EE9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.33</w:t>
            </w:r>
          </w:p>
        </w:tc>
        <w:tc>
          <w:tcPr>
            <w:tcW w:w="992" w:type="dxa"/>
            <w:shd w:val="clear" w:color="auto" w:fill="auto"/>
          </w:tcPr>
          <w:p w14:paraId="3E055D97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0</w:t>
            </w:r>
          </w:p>
        </w:tc>
        <w:tc>
          <w:tcPr>
            <w:tcW w:w="851" w:type="dxa"/>
            <w:shd w:val="clear" w:color="auto" w:fill="auto"/>
          </w:tcPr>
          <w:p w14:paraId="6EE447E3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</w:t>
            </w:r>
          </w:p>
        </w:tc>
        <w:tc>
          <w:tcPr>
            <w:tcW w:w="850" w:type="dxa"/>
            <w:shd w:val="clear" w:color="auto" w:fill="auto"/>
          </w:tcPr>
          <w:p w14:paraId="46A6CE18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.83</w:t>
            </w:r>
          </w:p>
        </w:tc>
        <w:tc>
          <w:tcPr>
            <w:tcW w:w="851" w:type="dxa"/>
            <w:shd w:val="clear" w:color="auto" w:fill="auto"/>
          </w:tcPr>
          <w:p w14:paraId="083D47AA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9</w:t>
            </w:r>
          </w:p>
        </w:tc>
        <w:tc>
          <w:tcPr>
            <w:tcW w:w="850" w:type="dxa"/>
            <w:shd w:val="clear" w:color="auto" w:fill="auto"/>
          </w:tcPr>
          <w:p w14:paraId="31F2E92D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2.50</w:t>
            </w:r>
          </w:p>
        </w:tc>
        <w:tc>
          <w:tcPr>
            <w:tcW w:w="992" w:type="dxa"/>
            <w:shd w:val="clear" w:color="auto" w:fill="auto"/>
          </w:tcPr>
          <w:p w14:paraId="4EE82176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940" w:type="dxa"/>
            <w:shd w:val="clear" w:color="auto" w:fill="auto"/>
          </w:tcPr>
          <w:p w14:paraId="3A589BF6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67</w:t>
            </w:r>
          </w:p>
        </w:tc>
        <w:tc>
          <w:tcPr>
            <w:tcW w:w="1106" w:type="dxa"/>
            <w:shd w:val="clear" w:color="auto" w:fill="auto"/>
          </w:tcPr>
          <w:p w14:paraId="7463FC03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0</w:t>
            </w:r>
          </w:p>
        </w:tc>
      </w:tr>
      <w:tr w:rsidR="000F4782" w:rsidRPr="006B2532" w14:paraId="34792157" w14:textId="77777777" w:rsidTr="00814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6154C82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irls </w:t>
            </w:r>
          </w:p>
        </w:tc>
        <w:tc>
          <w:tcPr>
            <w:tcW w:w="851" w:type="dxa"/>
            <w:shd w:val="clear" w:color="auto" w:fill="auto"/>
          </w:tcPr>
          <w:p w14:paraId="1A24E6CE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14B71C91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4FCFB533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6E674D27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0C07B307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1E6BCFB6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290C4D7D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58057C1E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65775E37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2F666396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060731C9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5D0D99A6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0" w:type="dxa"/>
            <w:shd w:val="clear" w:color="auto" w:fill="auto"/>
          </w:tcPr>
          <w:p w14:paraId="6DCC66E5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06" w:type="dxa"/>
            <w:shd w:val="clear" w:color="auto" w:fill="auto"/>
          </w:tcPr>
          <w:p w14:paraId="5594471E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C7B5E" w:rsidRPr="006B2532" w14:paraId="182EA2F7" w14:textId="77777777" w:rsidTr="00814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600DF79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7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-8</w:t>
            </w:r>
          </w:p>
        </w:tc>
        <w:tc>
          <w:tcPr>
            <w:tcW w:w="851" w:type="dxa"/>
            <w:shd w:val="clear" w:color="auto" w:fill="auto"/>
          </w:tcPr>
          <w:p w14:paraId="0A89E8C5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67B38FCD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.00</w:t>
            </w:r>
          </w:p>
        </w:tc>
        <w:tc>
          <w:tcPr>
            <w:tcW w:w="851" w:type="dxa"/>
            <w:shd w:val="clear" w:color="auto" w:fill="auto"/>
          </w:tcPr>
          <w:p w14:paraId="6EA09B30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</w:t>
            </w:r>
          </w:p>
        </w:tc>
        <w:tc>
          <w:tcPr>
            <w:tcW w:w="850" w:type="dxa"/>
            <w:shd w:val="clear" w:color="auto" w:fill="auto"/>
          </w:tcPr>
          <w:p w14:paraId="226E79F9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0.00</w:t>
            </w:r>
          </w:p>
        </w:tc>
        <w:tc>
          <w:tcPr>
            <w:tcW w:w="993" w:type="dxa"/>
            <w:shd w:val="clear" w:color="auto" w:fill="auto"/>
          </w:tcPr>
          <w:p w14:paraId="034A10EA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4B77911D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4.00</w:t>
            </w:r>
          </w:p>
        </w:tc>
        <w:tc>
          <w:tcPr>
            <w:tcW w:w="992" w:type="dxa"/>
            <w:shd w:val="clear" w:color="auto" w:fill="auto"/>
          </w:tcPr>
          <w:p w14:paraId="4506D08A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</w:t>
            </w:r>
          </w:p>
        </w:tc>
        <w:tc>
          <w:tcPr>
            <w:tcW w:w="851" w:type="dxa"/>
            <w:shd w:val="clear" w:color="auto" w:fill="auto"/>
          </w:tcPr>
          <w:p w14:paraId="317B2828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5CC06131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.59</w:t>
            </w:r>
          </w:p>
        </w:tc>
        <w:tc>
          <w:tcPr>
            <w:tcW w:w="851" w:type="dxa"/>
            <w:shd w:val="clear" w:color="auto" w:fill="auto"/>
          </w:tcPr>
          <w:p w14:paraId="5B5D8CC2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9</w:t>
            </w:r>
          </w:p>
        </w:tc>
        <w:tc>
          <w:tcPr>
            <w:tcW w:w="850" w:type="dxa"/>
            <w:shd w:val="clear" w:color="auto" w:fill="auto"/>
          </w:tcPr>
          <w:p w14:paraId="2EEDE743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5.51</w:t>
            </w:r>
          </w:p>
        </w:tc>
        <w:tc>
          <w:tcPr>
            <w:tcW w:w="992" w:type="dxa"/>
            <w:shd w:val="clear" w:color="auto" w:fill="auto"/>
          </w:tcPr>
          <w:p w14:paraId="77CDC7AF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940" w:type="dxa"/>
            <w:shd w:val="clear" w:color="auto" w:fill="auto"/>
          </w:tcPr>
          <w:p w14:paraId="2C727651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90</w:t>
            </w:r>
          </w:p>
        </w:tc>
        <w:tc>
          <w:tcPr>
            <w:tcW w:w="1106" w:type="dxa"/>
            <w:shd w:val="clear" w:color="auto" w:fill="auto"/>
          </w:tcPr>
          <w:p w14:paraId="3E31D113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9</w:t>
            </w:r>
          </w:p>
        </w:tc>
      </w:tr>
      <w:tr w:rsidR="000F4782" w:rsidRPr="006B2532" w14:paraId="0BF3A882" w14:textId="77777777" w:rsidTr="00814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02EA822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9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-10</w:t>
            </w:r>
          </w:p>
        </w:tc>
        <w:tc>
          <w:tcPr>
            <w:tcW w:w="851" w:type="dxa"/>
            <w:shd w:val="clear" w:color="auto" w:fill="auto"/>
          </w:tcPr>
          <w:p w14:paraId="28F5085B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5B4E4307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46</w:t>
            </w:r>
          </w:p>
        </w:tc>
        <w:tc>
          <w:tcPr>
            <w:tcW w:w="851" w:type="dxa"/>
            <w:shd w:val="clear" w:color="auto" w:fill="auto"/>
          </w:tcPr>
          <w:p w14:paraId="646E57AE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2</w:t>
            </w:r>
          </w:p>
        </w:tc>
        <w:tc>
          <w:tcPr>
            <w:tcW w:w="850" w:type="dxa"/>
            <w:shd w:val="clear" w:color="auto" w:fill="auto"/>
          </w:tcPr>
          <w:p w14:paraId="78269CE0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7.61</w:t>
            </w:r>
          </w:p>
        </w:tc>
        <w:tc>
          <w:tcPr>
            <w:tcW w:w="993" w:type="dxa"/>
            <w:shd w:val="clear" w:color="auto" w:fill="auto"/>
          </w:tcPr>
          <w:p w14:paraId="7C5D4870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21B0F5B0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.93</w:t>
            </w:r>
          </w:p>
        </w:tc>
        <w:tc>
          <w:tcPr>
            <w:tcW w:w="992" w:type="dxa"/>
            <w:shd w:val="clear" w:color="auto" w:fill="auto"/>
          </w:tcPr>
          <w:p w14:paraId="1CCE244D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7</w:t>
            </w:r>
          </w:p>
        </w:tc>
        <w:tc>
          <w:tcPr>
            <w:tcW w:w="851" w:type="dxa"/>
            <w:shd w:val="clear" w:color="auto" w:fill="auto"/>
          </w:tcPr>
          <w:p w14:paraId="2B535CC4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5</w:t>
            </w:r>
          </w:p>
        </w:tc>
        <w:tc>
          <w:tcPr>
            <w:tcW w:w="850" w:type="dxa"/>
            <w:shd w:val="clear" w:color="auto" w:fill="auto"/>
          </w:tcPr>
          <w:p w14:paraId="381A86EC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.72</w:t>
            </w:r>
          </w:p>
        </w:tc>
        <w:tc>
          <w:tcPr>
            <w:tcW w:w="851" w:type="dxa"/>
            <w:shd w:val="clear" w:color="auto" w:fill="auto"/>
          </w:tcPr>
          <w:p w14:paraId="6CB6DCA8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0</w:t>
            </w:r>
          </w:p>
        </w:tc>
        <w:tc>
          <w:tcPr>
            <w:tcW w:w="850" w:type="dxa"/>
            <w:shd w:val="clear" w:color="auto" w:fill="auto"/>
          </w:tcPr>
          <w:p w14:paraId="3E3BF977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4.87</w:t>
            </w:r>
          </w:p>
        </w:tc>
        <w:tc>
          <w:tcPr>
            <w:tcW w:w="992" w:type="dxa"/>
            <w:shd w:val="clear" w:color="auto" w:fill="auto"/>
          </w:tcPr>
          <w:p w14:paraId="1DDE1B61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</w:t>
            </w:r>
          </w:p>
        </w:tc>
        <w:tc>
          <w:tcPr>
            <w:tcW w:w="940" w:type="dxa"/>
            <w:shd w:val="clear" w:color="auto" w:fill="auto"/>
          </w:tcPr>
          <w:p w14:paraId="6CCD2736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42</w:t>
            </w:r>
          </w:p>
        </w:tc>
        <w:tc>
          <w:tcPr>
            <w:tcW w:w="1106" w:type="dxa"/>
            <w:shd w:val="clear" w:color="auto" w:fill="auto"/>
          </w:tcPr>
          <w:p w14:paraId="15662DB1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7</w:t>
            </w:r>
          </w:p>
        </w:tc>
      </w:tr>
      <w:tr w:rsidR="001C7B5E" w:rsidRPr="006B2532" w14:paraId="58FC3318" w14:textId="77777777" w:rsidTr="00814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D944876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1-12</w:t>
            </w:r>
          </w:p>
        </w:tc>
        <w:tc>
          <w:tcPr>
            <w:tcW w:w="851" w:type="dxa"/>
            <w:shd w:val="clear" w:color="auto" w:fill="auto"/>
          </w:tcPr>
          <w:p w14:paraId="5CACAA69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67126C49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02</w:t>
            </w:r>
          </w:p>
        </w:tc>
        <w:tc>
          <w:tcPr>
            <w:tcW w:w="851" w:type="dxa"/>
            <w:shd w:val="clear" w:color="auto" w:fill="auto"/>
          </w:tcPr>
          <w:p w14:paraId="48D12D2C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6</w:t>
            </w:r>
          </w:p>
        </w:tc>
        <w:tc>
          <w:tcPr>
            <w:tcW w:w="850" w:type="dxa"/>
            <w:shd w:val="clear" w:color="auto" w:fill="auto"/>
          </w:tcPr>
          <w:p w14:paraId="1BBEC61B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0.70</w:t>
            </w:r>
          </w:p>
        </w:tc>
        <w:tc>
          <w:tcPr>
            <w:tcW w:w="993" w:type="dxa"/>
            <w:shd w:val="clear" w:color="auto" w:fill="auto"/>
          </w:tcPr>
          <w:p w14:paraId="00C2BA7A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4978846E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.28</w:t>
            </w:r>
          </w:p>
        </w:tc>
        <w:tc>
          <w:tcPr>
            <w:tcW w:w="992" w:type="dxa"/>
            <w:shd w:val="clear" w:color="auto" w:fill="auto"/>
          </w:tcPr>
          <w:p w14:paraId="2F7D4CF3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7</w:t>
            </w:r>
          </w:p>
        </w:tc>
        <w:tc>
          <w:tcPr>
            <w:tcW w:w="851" w:type="dxa"/>
            <w:shd w:val="clear" w:color="auto" w:fill="auto"/>
          </w:tcPr>
          <w:p w14:paraId="74FDD52D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</w:t>
            </w:r>
          </w:p>
        </w:tc>
        <w:tc>
          <w:tcPr>
            <w:tcW w:w="850" w:type="dxa"/>
            <w:shd w:val="clear" w:color="auto" w:fill="auto"/>
          </w:tcPr>
          <w:p w14:paraId="48E80374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.79</w:t>
            </w:r>
          </w:p>
        </w:tc>
        <w:tc>
          <w:tcPr>
            <w:tcW w:w="851" w:type="dxa"/>
            <w:shd w:val="clear" w:color="auto" w:fill="auto"/>
          </w:tcPr>
          <w:p w14:paraId="07D94665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0</w:t>
            </w:r>
          </w:p>
        </w:tc>
        <w:tc>
          <w:tcPr>
            <w:tcW w:w="850" w:type="dxa"/>
            <w:shd w:val="clear" w:color="auto" w:fill="auto"/>
          </w:tcPr>
          <w:p w14:paraId="356E4E95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9.75</w:t>
            </w:r>
          </w:p>
        </w:tc>
        <w:tc>
          <w:tcPr>
            <w:tcW w:w="992" w:type="dxa"/>
            <w:shd w:val="clear" w:color="auto" w:fill="auto"/>
          </w:tcPr>
          <w:p w14:paraId="63C98551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940" w:type="dxa"/>
            <w:shd w:val="clear" w:color="auto" w:fill="auto"/>
          </w:tcPr>
          <w:p w14:paraId="450C5070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45</w:t>
            </w:r>
          </w:p>
        </w:tc>
        <w:tc>
          <w:tcPr>
            <w:tcW w:w="1106" w:type="dxa"/>
            <w:shd w:val="clear" w:color="auto" w:fill="auto"/>
          </w:tcPr>
          <w:p w14:paraId="0476B4A1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3</w:t>
            </w:r>
          </w:p>
        </w:tc>
      </w:tr>
      <w:tr w:rsidR="000F4782" w:rsidRPr="006B2532" w14:paraId="35DC7938" w14:textId="77777777" w:rsidTr="00814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E40F8CF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3-14</w:t>
            </w:r>
          </w:p>
        </w:tc>
        <w:tc>
          <w:tcPr>
            <w:tcW w:w="851" w:type="dxa"/>
            <w:shd w:val="clear" w:color="auto" w:fill="auto"/>
          </w:tcPr>
          <w:p w14:paraId="7D95F5E9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7D07EE3E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13</w:t>
            </w:r>
          </w:p>
        </w:tc>
        <w:tc>
          <w:tcPr>
            <w:tcW w:w="851" w:type="dxa"/>
            <w:shd w:val="clear" w:color="auto" w:fill="auto"/>
          </w:tcPr>
          <w:p w14:paraId="344BB171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3</w:t>
            </w:r>
          </w:p>
        </w:tc>
        <w:tc>
          <w:tcPr>
            <w:tcW w:w="850" w:type="dxa"/>
            <w:shd w:val="clear" w:color="auto" w:fill="auto"/>
          </w:tcPr>
          <w:p w14:paraId="56E30BB3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4.62</w:t>
            </w:r>
          </w:p>
        </w:tc>
        <w:tc>
          <w:tcPr>
            <w:tcW w:w="993" w:type="dxa"/>
            <w:shd w:val="clear" w:color="auto" w:fill="auto"/>
          </w:tcPr>
          <w:p w14:paraId="5F44AF16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68FDCFC2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.26</w:t>
            </w:r>
          </w:p>
        </w:tc>
        <w:tc>
          <w:tcPr>
            <w:tcW w:w="992" w:type="dxa"/>
            <w:shd w:val="clear" w:color="auto" w:fill="auto"/>
          </w:tcPr>
          <w:p w14:paraId="6C182D7A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9</w:t>
            </w:r>
          </w:p>
        </w:tc>
        <w:tc>
          <w:tcPr>
            <w:tcW w:w="851" w:type="dxa"/>
            <w:shd w:val="clear" w:color="auto" w:fill="auto"/>
          </w:tcPr>
          <w:p w14:paraId="76957FA7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14:paraId="604F1DE1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.68</w:t>
            </w:r>
          </w:p>
        </w:tc>
        <w:tc>
          <w:tcPr>
            <w:tcW w:w="851" w:type="dxa"/>
            <w:shd w:val="clear" w:color="auto" w:fill="auto"/>
          </w:tcPr>
          <w:p w14:paraId="563A3673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0</w:t>
            </w:r>
          </w:p>
        </w:tc>
        <w:tc>
          <w:tcPr>
            <w:tcW w:w="850" w:type="dxa"/>
            <w:shd w:val="clear" w:color="auto" w:fill="auto"/>
          </w:tcPr>
          <w:p w14:paraId="1247C155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7.38</w:t>
            </w:r>
          </w:p>
        </w:tc>
        <w:tc>
          <w:tcPr>
            <w:tcW w:w="992" w:type="dxa"/>
            <w:shd w:val="clear" w:color="auto" w:fill="auto"/>
          </w:tcPr>
          <w:p w14:paraId="65D08E67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940" w:type="dxa"/>
            <w:shd w:val="clear" w:color="auto" w:fill="auto"/>
          </w:tcPr>
          <w:p w14:paraId="0CF3EBEC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94</w:t>
            </w:r>
          </w:p>
        </w:tc>
        <w:tc>
          <w:tcPr>
            <w:tcW w:w="1106" w:type="dxa"/>
            <w:shd w:val="clear" w:color="auto" w:fill="auto"/>
          </w:tcPr>
          <w:p w14:paraId="04AE82CC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3</w:t>
            </w:r>
          </w:p>
        </w:tc>
      </w:tr>
      <w:tr w:rsidR="001C7B5E" w:rsidRPr="006B2532" w14:paraId="6321E5CC" w14:textId="77777777" w:rsidTr="00814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6231A28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5-16</w:t>
            </w:r>
          </w:p>
        </w:tc>
        <w:tc>
          <w:tcPr>
            <w:tcW w:w="851" w:type="dxa"/>
            <w:shd w:val="clear" w:color="auto" w:fill="auto"/>
          </w:tcPr>
          <w:p w14:paraId="6BAF4EF0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3F74484C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.26</w:t>
            </w:r>
          </w:p>
        </w:tc>
        <w:tc>
          <w:tcPr>
            <w:tcW w:w="851" w:type="dxa"/>
            <w:shd w:val="clear" w:color="auto" w:fill="auto"/>
          </w:tcPr>
          <w:p w14:paraId="6B064FDE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7</w:t>
            </w:r>
          </w:p>
        </w:tc>
        <w:tc>
          <w:tcPr>
            <w:tcW w:w="850" w:type="dxa"/>
            <w:shd w:val="clear" w:color="auto" w:fill="auto"/>
          </w:tcPr>
          <w:p w14:paraId="6C32E3B1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7.04</w:t>
            </w:r>
          </w:p>
        </w:tc>
        <w:tc>
          <w:tcPr>
            <w:tcW w:w="993" w:type="dxa"/>
            <w:shd w:val="clear" w:color="auto" w:fill="auto"/>
          </w:tcPr>
          <w:p w14:paraId="7755FACD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38839444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70</w:t>
            </w:r>
          </w:p>
        </w:tc>
        <w:tc>
          <w:tcPr>
            <w:tcW w:w="992" w:type="dxa"/>
            <w:shd w:val="clear" w:color="auto" w:fill="auto"/>
          </w:tcPr>
          <w:p w14:paraId="2ADBD00B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4</w:t>
            </w:r>
          </w:p>
        </w:tc>
        <w:tc>
          <w:tcPr>
            <w:tcW w:w="851" w:type="dxa"/>
            <w:shd w:val="clear" w:color="auto" w:fill="auto"/>
          </w:tcPr>
          <w:p w14:paraId="4DC8F995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</w:t>
            </w:r>
          </w:p>
        </w:tc>
        <w:tc>
          <w:tcPr>
            <w:tcW w:w="850" w:type="dxa"/>
            <w:shd w:val="clear" w:color="auto" w:fill="auto"/>
          </w:tcPr>
          <w:p w14:paraId="321B9CD3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.33</w:t>
            </w:r>
          </w:p>
        </w:tc>
        <w:tc>
          <w:tcPr>
            <w:tcW w:w="851" w:type="dxa"/>
            <w:shd w:val="clear" w:color="auto" w:fill="auto"/>
          </w:tcPr>
          <w:p w14:paraId="685C205E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1</w:t>
            </w:r>
          </w:p>
        </w:tc>
        <w:tc>
          <w:tcPr>
            <w:tcW w:w="850" w:type="dxa"/>
            <w:shd w:val="clear" w:color="auto" w:fill="auto"/>
          </w:tcPr>
          <w:p w14:paraId="3152AE8F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7.50</w:t>
            </w:r>
          </w:p>
        </w:tc>
        <w:tc>
          <w:tcPr>
            <w:tcW w:w="992" w:type="dxa"/>
            <w:shd w:val="clear" w:color="auto" w:fill="auto"/>
          </w:tcPr>
          <w:p w14:paraId="4BFF79D1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940" w:type="dxa"/>
            <w:shd w:val="clear" w:color="auto" w:fill="auto"/>
          </w:tcPr>
          <w:p w14:paraId="22F126E9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17</w:t>
            </w:r>
          </w:p>
        </w:tc>
        <w:tc>
          <w:tcPr>
            <w:tcW w:w="1106" w:type="dxa"/>
            <w:shd w:val="clear" w:color="auto" w:fill="auto"/>
          </w:tcPr>
          <w:p w14:paraId="186E8646" w14:textId="77777777" w:rsidR="001C7B5E" w:rsidRPr="006B2532" w:rsidRDefault="001C7B5E" w:rsidP="0084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4</w:t>
            </w:r>
          </w:p>
        </w:tc>
      </w:tr>
      <w:tr w:rsidR="000F4782" w:rsidRPr="006B2532" w14:paraId="60010D4E" w14:textId="77777777" w:rsidTr="00814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8" w:space="0" w:color="000000"/>
            </w:tcBorders>
            <w:shd w:val="clear" w:color="auto" w:fill="auto"/>
          </w:tcPr>
          <w:p w14:paraId="2679B00F" w14:textId="77777777" w:rsidR="001C7B5E" w:rsidRPr="006B2532" w:rsidRDefault="001C7B5E" w:rsidP="00842EE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7-18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</w:tcPr>
          <w:p w14:paraId="2563E6F9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auto"/>
          </w:tcPr>
          <w:p w14:paraId="04A0A8CA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49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</w:tcPr>
          <w:p w14:paraId="2278080E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5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auto"/>
          </w:tcPr>
          <w:p w14:paraId="71D9BD2D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7.01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val="clear" w:color="auto" w:fill="auto"/>
          </w:tcPr>
          <w:p w14:paraId="493B5B1D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</w:tcPr>
          <w:p w14:paraId="05233371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4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</w:tcPr>
          <w:p w14:paraId="3279299A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7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</w:tcPr>
          <w:p w14:paraId="6D3DD195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auto"/>
          </w:tcPr>
          <w:p w14:paraId="779E3CC2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.05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</w:tcPr>
          <w:p w14:paraId="0C8DD398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3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auto"/>
          </w:tcPr>
          <w:p w14:paraId="37FB1E19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0.2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</w:tcPr>
          <w:p w14:paraId="37BE818B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val="clear" w:color="auto" w:fill="auto"/>
          </w:tcPr>
          <w:p w14:paraId="227C90E2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69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shd w:val="clear" w:color="auto" w:fill="auto"/>
          </w:tcPr>
          <w:p w14:paraId="1FCEEA59" w14:textId="77777777" w:rsidR="001C7B5E" w:rsidRPr="006B2532" w:rsidRDefault="001C7B5E" w:rsidP="00842E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36</w:t>
            </w:r>
          </w:p>
        </w:tc>
      </w:tr>
    </w:tbl>
    <w:p w14:paraId="23685349" w14:textId="77777777" w:rsidR="001C7B5E" w:rsidRPr="006B2532" w:rsidRDefault="001C7B5E" w:rsidP="001C7B5E">
      <w:pPr>
        <w:rPr>
          <w:rFonts w:ascii="Times New Roman" w:hAnsi="Times New Roman" w:cs="Times New Roman"/>
          <w:sz w:val="22"/>
        </w:rPr>
      </w:pPr>
    </w:p>
    <w:p w14:paraId="7AFF1DF2" w14:textId="77777777" w:rsidR="00654372" w:rsidRPr="006B2532" w:rsidRDefault="00654372" w:rsidP="001C7B5E">
      <w:pPr>
        <w:widowControl/>
        <w:jc w:val="center"/>
        <w:rPr>
          <w:rFonts w:ascii="Times New Roman" w:hAnsi="Times New Roman" w:cs="Times New Roman"/>
          <w:sz w:val="22"/>
        </w:rPr>
      </w:pPr>
    </w:p>
    <w:p w14:paraId="51866F07" w14:textId="77777777" w:rsidR="0077111C" w:rsidRDefault="0077111C" w:rsidP="00842EE4">
      <w:pPr>
        <w:widowControl/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40AF21C5" w14:textId="30769D89" w:rsidR="001C7B5E" w:rsidRPr="006B2532" w:rsidRDefault="0040623E" w:rsidP="00842EE4">
      <w:pPr>
        <w:widowControl/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6B2532">
        <w:rPr>
          <w:rFonts w:ascii="Times New Roman" w:hAnsi="Times New Roman" w:cs="Times New Roman"/>
          <w:sz w:val="22"/>
        </w:rPr>
        <w:t>T</w:t>
      </w:r>
      <w:r w:rsidR="001C7B5E" w:rsidRPr="006B2532">
        <w:rPr>
          <w:rFonts w:ascii="Times New Roman" w:hAnsi="Times New Roman" w:cs="Times New Roman"/>
          <w:sz w:val="22"/>
        </w:rPr>
        <w:t xml:space="preserve">able </w:t>
      </w:r>
      <w:r w:rsidRPr="006B2532">
        <w:rPr>
          <w:rFonts w:ascii="Times New Roman" w:hAnsi="Times New Roman" w:cs="Times New Roman"/>
          <w:sz w:val="22"/>
        </w:rPr>
        <w:t>S</w:t>
      </w:r>
      <w:r w:rsidR="001C7B5E" w:rsidRPr="006B2532">
        <w:rPr>
          <w:rFonts w:ascii="Times New Roman" w:hAnsi="Times New Roman" w:cs="Times New Roman"/>
          <w:sz w:val="22"/>
        </w:rPr>
        <w:t>2</w:t>
      </w:r>
      <w:r w:rsidRPr="006B2532">
        <w:rPr>
          <w:rFonts w:ascii="Times New Roman" w:hAnsi="Times New Roman" w:cs="Times New Roman"/>
          <w:sz w:val="22"/>
        </w:rPr>
        <w:t>.</w:t>
      </w:r>
      <w:r w:rsidR="001C7B5E" w:rsidRPr="006B2532">
        <w:rPr>
          <w:rFonts w:ascii="Times New Roman" w:hAnsi="Times New Roman" w:cs="Times New Roman"/>
          <w:sz w:val="22"/>
        </w:rPr>
        <w:t xml:space="preserve"> The age and sex specific means of hand grip strength stratified by BMI categories among </w:t>
      </w:r>
      <w:r w:rsidR="00474C75" w:rsidRPr="006B2532">
        <w:rPr>
          <w:rFonts w:ascii="Times New Roman" w:hAnsi="Times New Roman" w:cs="Times New Roman"/>
          <w:sz w:val="22"/>
        </w:rPr>
        <w:t xml:space="preserve">children and </w:t>
      </w:r>
      <w:r w:rsidR="001C7B5E" w:rsidRPr="006B2532">
        <w:rPr>
          <w:rFonts w:ascii="Times New Roman" w:hAnsi="Times New Roman" w:cs="Times New Roman"/>
          <w:sz w:val="22"/>
        </w:rPr>
        <w:t>adolescents aged 7-18</w:t>
      </w:r>
      <w:r w:rsidR="00BA726B" w:rsidRPr="006B2532">
        <w:rPr>
          <w:rFonts w:ascii="Times New Roman" w:hAnsi="Times New Roman" w:cs="Times New Roman"/>
          <w:sz w:val="22"/>
        </w:rPr>
        <w:t>, 2014</w:t>
      </w:r>
      <w:r w:rsidR="001C7B5E" w:rsidRPr="006B2532">
        <w:rPr>
          <w:rFonts w:ascii="Times New Roman" w:hAnsi="Times New Roman" w:cs="Times New Roman"/>
          <w:sz w:val="22"/>
        </w:rPr>
        <w:t>.</w:t>
      </w:r>
    </w:p>
    <w:tbl>
      <w:tblPr>
        <w:tblStyle w:val="ListTable6ColorfulAccent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96"/>
        <w:gridCol w:w="711"/>
        <w:gridCol w:w="601"/>
        <w:gridCol w:w="865"/>
        <w:gridCol w:w="693"/>
        <w:gridCol w:w="990"/>
        <w:gridCol w:w="968"/>
        <w:gridCol w:w="711"/>
        <w:gridCol w:w="601"/>
        <w:gridCol w:w="711"/>
        <w:gridCol w:w="601"/>
        <w:gridCol w:w="715"/>
        <w:gridCol w:w="843"/>
        <w:gridCol w:w="965"/>
        <w:gridCol w:w="1020"/>
        <w:gridCol w:w="850"/>
        <w:gridCol w:w="709"/>
      </w:tblGrid>
      <w:tr w:rsidR="001C7B5E" w:rsidRPr="006B2532" w14:paraId="6EF4FA55" w14:textId="77777777" w:rsidTr="00AF1A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9AF628D" w14:textId="77777777" w:rsidR="001C7B5E" w:rsidRPr="006B2532" w:rsidRDefault="001C7B5E" w:rsidP="00842EE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40" w:type="dxa"/>
            <w:gridSpan w:val="8"/>
            <w:tcBorders>
              <w:top w:val="single" w:sz="8" w:space="0" w:color="auto"/>
              <w:bottom w:val="single" w:sz="4" w:space="0" w:color="auto"/>
              <w:right w:val="single" w:sz="12" w:space="0" w:color="FFFFFF"/>
            </w:tcBorders>
            <w:shd w:val="clear" w:color="auto" w:fill="auto"/>
          </w:tcPr>
          <w:p w14:paraId="786488D8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B</w:t>
            </w: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ys</w:t>
            </w:r>
          </w:p>
        </w:tc>
        <w:tc>
          <w:tcPr>
            <w:tcW w:w="6414" w:type="dxa"/>
            <w:gridSpan w:val="8"/>
            <w:tcBorders>
              <w:top w:val="single" w:sz="8" w:space="0" w:color="auto"/>
              <w:left w:val="single" w:sz="12" w:space="0" w:color="FFFFFF"/>
              <w:bottom w:val="single" w:sz="4" w:space="0" w:color="auto"/>
            </w:tcBorders>
            <w:shd w:val="clear" w:color="auto" w:fill="auto"/>
          </w:tcPr>
          <w:p w14:paraId="43E2CD91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r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ls</w:t>
            </w:r>
          </w:p>
        </w:tc>
      </w:tr>
      <w:tr w:rsidR="001C7B5E" w:rsidRPr="006B2532" w14:paraId="23212EE9" w14:textId="77777777" w:rsidTr="00AF1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tcBorders>
              <w:top w:val="nil"/>
              <w:bottom w:val="nil"/>
            </w:tcBorders>
            <w:shd w:val="clear" w:color="auto" w:fill="auto"/>
          </w:tcPr>
          <w:p w14:paraId="473473BB" w14:textId="604E7B1A" w:rsidR="001C7B5E" w:rsidRPr="006B2532" w:rsidRDefault="00027A39" w:rsidP="00842E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Age group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48B9A8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hinness 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072B02" w14:textId="77777777" w:rsidR="001C7B5E" w:rsidRPr="006B2532" w:rsidRDefault="001C7B5E" w:rsidP="00842EE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Normal weight</w:t>
            </w:r>
          </w:p>
        </w:tc>
        <w:tc>
          <w:tcPr>
            <w:tcW w:w="1958" w:type="dxa"/>
            <w:gridSpan w:val="2"/>
            <w:tcBorders>
              <w:bottom w:val="nil"/>
            </w:tcBorders>
            <w:shd w:val="clear" w:color="auto" w:fill="auto"/>
          </w:tcPr>
          <w:p w14:paraId="5D09E8C8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O</w:t>
            </w: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er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weight/obesity</w:t>
            </w:r>
          </w:p>
        </w:tc>
        <w:tc>
          <w:tcPr>
            <w:tcW w:w="1312" w:type="dxa"/>
            <w:gridSpan w:val="2"/>
            <w:tcBorders>
              <w:bottom w:val="nil"/>
              <w:right w:val="single" w:sz="12" w:space="0" w:color="FFFFFF"/>
            </w:tcBorders>
            <w:shd w:val="clear" w:color="auto" w:fill="auto"/>
          </w:tcPr>
          <w:p w14:paraId="603420A3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verall 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single" w:sz="12" w:space="0" w:color="FFFFFF"/>
              <w:bottom w:val="nil"/>
            </w:tcBorders>
            <w:shd w:val="clear" w:color="auto" w:fill="auto"/>
          </w:tcPr>
          <w:p w14:paraId="4AD50134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hinness 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9C089F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Normal weight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03A8B5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O</w:t>
            </w: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er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weight/obesit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6C05A4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verall </w:t>
            </w:r>
          </w:p>
        </w:tc>
      </w:tr>
      <w:tr w:rsidR="001C7B5E" w:rsidRPr="006B2532" w14:paraId="2EC24D60" w14:textId="77777777" w:rsidTr="00AF1A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B115B50" w14:textId="4502FA0C" w:rsidR="001C7B5E" w:rsidRPr="006B2532" w:rsidRDefault="001C7B5E" w:rsidP="00842E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3E8EE84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6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A1331B8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</w:p>
        </w:tc>
        <w:tc>
          <w:tcPr>
            <w:tcW w:w="86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D672BBF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69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A06184D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6DF1A9D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968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80CCE4E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E5354F0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6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DEE436B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89D3D9C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6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3514611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</w:p>
        </w:tc>
        <w:tc>
          <w:tcPr>
            <w:tcW w:w="71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FF9BD16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8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AD7D6B3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</w:p>
        </w:tc>
        <w:tc>
          <w:tcPr>
            <w:tcW w:w="96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554657A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102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1C5A1A3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5D6930C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3D43356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</w:p>
        </w:tc>
      </w:tr>
      <w:tr w:rsidR="000F4782" w:rsidRPr="006B2532" w14:paraId="5708FEA6" w14:textId="77777777" w:rsidTr="00AF1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tcBorders>
              <w:top w:val="single" w:sz="4" w:space="0" w:color="000000"/>
            </w:tcBorders>
            <w:shd w:val="clear" w:color="auto" w:fill="auto"/>
          </w:tcPr>
          <w:p w14:paraId="6F1F1B56" w14:textId="77777777" w:rsidR="001C7B5E" w:rsidRPr="006B2532" w:rsidRDefault="001C7B5E" w:rsidP="00842E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7-</w:t>
            </w: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8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</w:tcPr>
          <w:p w14:paraId="1768ACAE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6.63 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shd w:val="clear" w:color="auto" w:fill="auto"/>
          </w:tcPr>
          <w:p w14:paraId="25B53B32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.45 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shd w:val="clear" w:color="auto" w:fill="auto"/>
          </w:tcPr>
          <w:p w14:paraId="34ACB88B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9.72 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shd w:val="clear" w:color="auto" w:fill="auto"/>
          </w:tcPr>
          <w:p w14:paraId="61307BFE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.37 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1C11B4C3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0.00 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14:paraId="6E506F7C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.22 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</w:tcPr>
          <w:p w14:paraId="1ED1CF4D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9.40 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shd w:val="clear" w:color="auto" w:fill="auto"/>
          </w:tcPr>
          <w:p w14:paraId="720A7C22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.49 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</w:tcPr>
          <w:p w14:paraId="17492947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6.96 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shd w:val="clear" w:color="auto" w:fill="auto"/>
          </w:tcPr>
          <w:p w14:paraId="6CC14542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.67 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shd w:val="clear" w:color="auto" w:fill="auto"/>
          </w:tcPr>
          <w:p w14:paraId="4D8AE538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7.26 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shd w:val="clear" w:color="auto" w:fill="auto"/>
          </w:tcPr>
          <w:p w14:paraId="64887314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.99 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val="clear" w:color="auto" w:fill="auto"/>
          </w:tcPr>
          <w:p w14:paraId="61B3A905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8.88 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shd w:val="clear" w:color="auto" w:fill="auto"/>
          </w:tcPr>
          <w:p w14:paraId="44680E17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.36 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66F16A0F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7.36 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</w:tcPr>
          <w:p w14:paraId="567EBC41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.14 </w:t>
            </w:r>
          </w:p>
        </w:tc>
      </w:tr>
      <w:tr w:rsidR="001C7B5E" w:rsidRPr="006B2532" w14:paraId="0E4F8044" w14:textId="77777777" w:rsidTr="00AF1A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shd w:val="clear" w:color="auto" w:fill="auto"/>
          </w:tcPr>
          <w:p w14:paraId="0F1E1BDF" w14:textId="77777777" w:rsidR="001C7B5E" w:rsidRPr="006B2532" w:rsidRDefault="001C7B5E" w:rsidP="00842E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9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-10</w:t>
            </w:r>
          </w:p>
        </w:tc>
        <w:tc>
          <w:tcPr>
            <w:tcW w:w="711" w:type="dxa"/>
            <w:shd w:val="clear" w:color="auto" w:fill="auto"/>
          </w:tcPr>
          <w:p w14:paraId="111FED44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0.45 </w:t>
            </w:r>
          </w:p>
        </w:tc>
        <w:tc>
          <w:tcPr>
            <w:tcW w:w="601" w:type="dxa"/>
            <w:shd w:val="clear" w:color="auto" w:fill="auto"/>
          </w:tcPr>
          <w:p w14:paraId="10DE0679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.42 </w:t>
            </w:r>
          </w:p>
        </w:tc>
        <w:tc>
          <w:tcPr>
            <w:tcW w:w="865" w:type="dxa"/>
            <w:shd w:val="clear" w:color="auto" w:fill="auto"/>
          </w:tcPr>
          <w:p w14:paraId="30AB0F59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1.71 </w:t>
            </w:r>
          </w:p>
        </w:tc>
        <w:tc>
          <w:tcPr>
            <w:tcW w:w="693" w:type="dxa"/>
            <w:shd w:val="clear" w:color="auto" w:fill="auto"/>
          </w:tcPr>
          <w:p w14:paraId="2D78966F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.19 </w:t>
            </w:r>
          </w:p>
        </w:tc>
        <w:tc>
          <w:tcPr>
            <w:tcW w:w="990" w:type="dxa"/>
            <w:shd w:val="clear" w:color="auto" w:fill="auto"/>
          </w:tcPr>
          <w:p w14:paraId="062FF6A5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3.35 </w:t>
            </w:r>
          </w:p>
        </w:tc>
        <w:tc>
          <w:tcPr>
            <w:tcW w:w="968" w:type="dxa"/>
            <w:shd w:val="clear" w:color="auto" w:fill="auto"/>
          </w:tcPr>
          <w:p w14:paraId="7915D501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.60 </w:t>
            </w:r>
          </w:p>
        </w:tc>
        <w:tc>
          <w:tcPr>
            <w:tcW w:w="711" w:type="dxa"/>
            <w:shd w:val="clear" w:color="auto" w:fill="auto"/>
          </w:tcPr>
          <w:p w14:paraId="559988FD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1.88 </w:t>
            </w:r>
          </w:p>
        </w:tc>
        <w:tc>
          <w:tcPr>
            <w:tcW w:w="601" w:type="dxa"/>
            <w:shd w:val="clear" w:color="auto" w:fill="auto"/>
          </w:tcPr>
          <w:p w14:paraId="7E293509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.29 </w:t>
            </w:r>
          </w:p>
        </w:tc>
        <w:tc>
          <w:tcPr>
            <w:tcW w:w="711" w:type="dxa"/>
            <w:shd w:val="clear" w:color="auto" w:fill="auto"/>
          </w:tcPr>
          <w:p w14:paraId="0DE4A664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8.03 </w:t>
            </w:r>
          </w:p>
        </w:tc>
        <w:tc>
          <w:tcPr>
            <w:tcW w:w="601" w:type="dxa"/>
            <w:shd w:val="clear" w:color="auto" w:fill="auto"/>
          </w:tcPr>
          <w:p w14:paraId="17CFF138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.39 </w:t>
            </w:r>
          </w:p>
        </w:tc>
        <w:tc>
          <w:tcPr>
            <w:tcW w:w="715" w:type="dxa"/>
            <w:shd w:val="clear" w:color="auto" w:fill="auto"/>
          </w:tcPr>
          <w:p w14:paraId="1F65AF3D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9.86 </w:t>
            </w:r>
          </w:p>
        </w:tc>
        <w:tc>
          <w:tcPr>
            <w:tcW w:w="843" w:type="dxa"/>
            <w:shd w:val="clear" w:color="auto" w:fill="auto"/>
          </w:tcPr>
          <w:p w14:paraId="1B006BFD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.10 </w:t>
            </w:r>
          </w:p>
        </w:tc>
        <w:tc>
          <w:tcPr>
            <w:tcW w:w="965" w:type="dxa"/>
            <w:shd w:val="clear" w:color="auto" w:fill="auto"/>
          </w:tcPr>
          <w:p w14:paraId="7A3B7E8E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1.36 </w:t>
            </w:r>
          </w:p>
        </w:tc>
        <w:tc>
          <w:tcPr>
            <w:tcW w:w="1020" w:type="dxa"/>
            <w:shd w:val="clear" w:color="auto" w:fill="auto"/>
          </w:tcPr>
          <w:p w14:paraId="57730FE3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.75 </w:t>
            </w:r>
          </w:p>
        </w:tc>
        <w:tc>
          <w:tcPr>
            <w:tcW w:w="850" w:type="dxa"/>
            <w:shd w:val="clear" w:color="auto" w:fill="auto"/>
          </w:tcPr>
          <w:p w14:paraId="74354C81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9.70 </w:t>
            </w:r>
          </w:p>
        </w:tc>
        <w:tc>
          <w:tcPr>
            <w:tcW w:w="709" w:type="dxa"/>
            <w:shd w:val="clear" w:color="auto" w:fill="auto"/>
          </w:tcPr>
          <w:p w14:paraId="3BC4F749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.08 </w:t>
            </w:r>
          </w:p>
        </w:tc>
      </w:tr>
      <w:tr w:rsidR="000F4782" w:rsidRPr="006B2532" w14:paraId="07EACE37" w14:textId="77777777" w:rsidTr="00AF1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shd w:val="clear" w:color="auto" w:fill="auto"/>
          </w:tcPr>
          <w:p w14:paraId="1AF874E4" w14:textId="77777777" w:rsidR="001C7B5E" w:rsidRPr="006B2532" w:rsidRDefault="001C7B5E" w:rsidP="00842E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1-12</w:t>
            </w:r>
          </w:p>
        </w:tc>
        <w:tc>
          <w:tcPr>
            <w:tcW w:w="711" w:type="dxa"/>
            <w:shd w:val="clear" w:color="auto" w:fill="auto"/>
          </w:tcPr>
          <w:p w14:paraId="48A90D8B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2.46 </w:t>
            </w:r>
          </w:p>
        </w:tc>
        <w:tc>
          <w:tcPr>
            <w:tcW w:w="601" w:type="dxa"/>
            <w:shd w:val="clear" w:color="auto" w:fill="auto"/>
          </w:tcPr>
          <w:p w14:paraId="1879689D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.88 </w:t>
            </w:r>
          </w:p>
        </w:tc>
        <w:tc>
          <w:tcPr>
            <w:tcW w:w="865" w:type="dxa"/>
            <w:shd w:val="clear" w:color="auto" w:fill="auto"/>
          </w:tcPr>
          <w:p w14:paraId="04AEFDB8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6.01 </w:t>
            </w:r>
          </w:p>
        </w:tc>
        <w:tc>
          <w:tcPr>
            <w:tcW w:w="693" w:type="dxa"/>
            <w:shd w:val="clear" w:color="auto" w:fill="auto"/>
          </w:tcPr>
          <w:p w14:paraId="4848358A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5.26 </w:t>
            </w:r>
          </w:p>
        </w:tc>
        <w:tc>
          <w:tcPr>
            <w:tcW w:w="990" w:type="dxa"/>
            <w:shd w:val="clear" w:color="auto" w:fill="auto"/>
          </w:tcPr>
          <w:p w14:paraId="153AC3BB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7.35 </w:t>
            </w:r>
          </w:p>
        </w:tc>
        <w:tc>
          <w:tcPr>
            <w:tcW w:w="968" w:type="dxa"/>
            <w:shd w:val="clear" w:color="auto" w:fill="auto"/>
          </w:tcPr>
          <w:p w14:paraId="0A73932F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5.58 </w:t>
            </w:r>
          </w:p>
        </w:tc>
        <w:tc>
          <w:tcPr>
            <w:tcW w:w="711" w:type="dxa"/>
            <w:shd w:val="clear" w:color="auto" w:fill="auto"/>
          </w:tcPr>
          <w:p w14:paraId="0EE23909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5.62 </w:t>
            </w:r>
          </w:p>
        </w:tc>
        <w:tc>
          <w:tcPr>
            <w:tcW w:w="601" w:type="dxa"/>
            <w:shd w:val="clear" w:color="auto" w:fill="auto"/>
          </w:tcPr>
          <w:p w14:paraId="17B2C246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5.19 </w:t>
            </w:r>
          </w:p>
        </w:tc>
        <w:tc>
          <w:tcPr>
            <w:tcW w:w="711" w:type="dxa"/>
            <w:shd w:val="clear" w:color="auto" w:fill="auto"/>
          </w:tcPr>
          <w:p w14:paraId="3FD3AD27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0.70 </w:t>
            </w:r>
          </w:p>
        </w:tc>
        <w:tc>
          <w:tcPr>
            <w:tcW w:w="601" w:type="dxa"/>
            <w:shd w:val="clear" w:color="auto" w:fill="auto"/>
          </w:tcPr>
          <w:p w14:paraId="36A69413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.59 </w:t>
            </w:r>
          </w:p>
        </w:tc>
        <w:tc>
          <w:tcPr>
            <w:tcW w:w="715" w:type="dxa"/>
            <w:shd w:val="clear" w:color="auto" w:fill="auto"/>
          </w:tcPr>
          <w:p w14:paraId="2F8B6DC0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4.91 </w:t>
            </w:r>
          </w:p>
        </w:tc>
        <w:tc>
          <w:tcPr>
            <w:tcW w:w="843" w:type="dxa"/>
            <w:shd w:val="clear" w:color="auto" w:fill="auto"/>
          </w:tcPr>
          <w:p w14:paraId="12FE3838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52 </w:t>
            </w:r>
          </w:p>
        </w:tc>
        <w:tc>
          <w:tcPr>
            <w:tcW w:w="965" w:type="dxa"/>
            <w:shd w:val="clear" w:color="auto" w:fill="auto"/>
          </w:tcPr>
          <w:p w14:paraId="3DBF6B2D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8.82 </w:t>
            </w:r>
          </w:p>
        </w:tc>
        <w:tc>
          <w:tcPr>
            <w:tcW w:w="1020" w:type="dxa"/>
            <w:shd w:val="clear" w:color="auto" w:fill="auto"/>
          </w:tcPr>
          <w:p w14:paraId="737F64FA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7.33 </w:t>
            </w:r>
          </w:p>
        </w:tc>
        <w:tc>
          <w:tcPr>
            <w:tcW w:w="850" w:type="dxa"/>
            <w:shd w:val="clear" w:color="auto" w:fill="auto"/>
          </w:tcPr>
          <w:p w14:paraId="7951BD88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4.47 </w:t>
            </w:r>
          </w:p>
        </w:tc>
        <w:tc>
          <w:tcPr>
            <w:tcW w:w="709" w:type="dxa"/>
            <w:shd w:val="clear" w:color="auto" w:fill="auto"/>
          </w:tcPr>
          <w:p w14:paraId="4FE10E34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80 </w:t>
            </w:r>
          </w:p>
        </w:tc>
      </w:tr>
      <w:tr w:rsidR="001C7B5E" w:rsidRPr="006B2532" w14:paraId="2B7152BA" w14:textId="77777777" w:rsidTr="00AF1A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shd w:val="clear" w:color="auto" w:fill="auto"/>
          </w:tcPr>
          <w:p w14:paraId="55F5C7FB" w14:textId="77777777" w:rsidR="001C7B5E" w:rsidRPr="006B2532" w:rsidRDefault="001C7B5E" w:rsidP="00842E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3-14</w:t>
            </w:r>
          </w:p>
        </w:tc>
        <w:tc>
          <w:tcPr>
            <w:tcW w:w="711" w:type="dxa"/>
            <w:shd w:val="clear" w:color="auto" w:fill="auto"/>
          </w:tcPr>
          <w:p w14:paraId="5105C445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8.32 </w:t>
            </w:r>
          </w:p>
        </w:tc>
        <w:tc>
          <w:tcPr>
            <w:tcW w:w="601" w:type="dxa"/>
            <w:shd w:val="clear" w:color="auto" w:fill="auto"/>
          </w:tcPr>
          <w:p w14:paraId="65476DF8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5.28 </w:t>
            </w:r>
          </w:p>
        </w:tc>
        <w:tc>
          <w:tcPr>
            <w:tcW w:w="865" w:type="dxa"/>
            <w:shd w:val="clear" w:color="auto" w:fill="auto"/>
          </w:tcPr>
          <w:p w14:paraId="0052BA4F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4.84 </w:t>
            </w:r>
          </w:p>
        </w:tc>
        <w:tc>
          <w:tcPr>
            <w:tcW w:w="693" w:type="dxa"/>
            <w:shd w:val="clear" w:color="auto" w:fill="auto"/>
          </w:tcPr>
          <w:p w14:paraId="00C21BCE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6.57 </w:t>
            </w:r>
          </w:p>
        </w:tc>
        <w:tc>
          <w:tcPr>
            <w:tcW w:w="990" w:type="dxa"/>
            <w:shd w:val="clear" w:color="auto" w:fill="auto"/>
          </w:tcPr>
          <w:p w14:paraId="31B15CAB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0.17 </w:t>
            </w:r>
          </w:p>
        </w:tc>
        <w:tc>
          <w:tcPr>
            <w:tcW w:w="968" w:type="dxa"/>
            <w:shd w:val="clear" w:color="auto" w:fill="auto"/>
          </w:tcPr>
          <w:p w14:paraId="7C3CE21F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9.99 </w:t>
            </w:r>
          </w:p>
        </w:tc>
        <w:tc>
          <w:tcPr>
            <w:tcW w:w="711" w:type="dxa"/>
            <w:shd w:val="clear" w:color="auto" w:fill="auto"/>
          </w:tcPr>
          <w:p w14:paraId="46BBC828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4.29 </w:t>
            </w:r>
          </w:p>
        </w:tc>
        <w:tc>
          <w:tcPr>
            <w:tcW w:w="601" w:type="dxa"/>
            <w:shd w:val="clear" w:color="auto" w:fill="auto"/>
          </w:tcPr>
          <w:p w14:paraId="2CFA7AFA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7.19 </w:t>
            </w:r>
          </w:p>
        </w:tc>
        <w:tc>
          <w:tcPr>
            <w:tcW w:w="711" w:type="dxa"/>
            <w:shd w:val="clear" w:color="auto" w:fill="auto"/>
          </w:tcPr>
          <w:p w14:paraId="204C977F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5.85 </w:t>
            </w:r>
          </w:p>
        </w:tc>
        <w:tc>
          <w:tcPr>
            <w:tcW w:w="601" w:type="dxa"/>
            <w:shd w:val="clear" w:color="auto" w:fill="auto"/>
          </w:tcPr>
          <w:p w14:paraId="355CB256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.85 </w:t>
            </w:r>
          </w:p>
        </w:tc>
        <w:tc>
          <w:tcPr>
            <w:tcW w:w="715" w:type="dxa"/>
            <w:shd w:val="clear" w:color="auto" w:fill="auto"/>
          </w:tcPr>
          <w:p w14:paraId="403266DB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8.76 </w:t>
            </w:r>
          </w:p>
        </w:tc>
        <w:tc>
          <w:tcPr>
            <w:tcW w:w="843" w:type="dxa"/>
            <w:shd w:val="clear" w:color="auto" w:fill="auto"/>
          </w:tcPr>
          <w:p w14:paraId="68A0C2B0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59 </w:t>
            </w:r>
          </w:p>
        </w:tc>
        <w:tc>
          <w:tcPr>
            <w:tcW w:w="965" w:type="dxa"/>
            <w:shd w:val="clear" w:color="auto" w:fill="auto"/>
          </w:tcPr>
          <w:p w14:paraId="7A59BFB0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9.83 </w:t>
            </w:r>
          </w:p>
        </w:tc>
        <w:tc>
          <w:tcPr>
            <w:tcW w:w="1020" w:type="dxa"/>
            <w:shd w:val="clear" w:color="auto" w:fill="auto"/>
          </w:tcPr>
          <w:p w14:paraId="601BB666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.93 </w:t>
            </w:r>
          </w:p>
        </w:tc>
        <w:tc>
          <w:tcPr>
            <w:tcW w:w="850" w:type="dxa"/>
            <w:shd w:val="clear" w:color="auto" w:fill="auto"/>
          </w:tcPr>
          <w:p w14:paraId="223163D0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8.54 </w:t>
            </w:r>
          </w:p>
        </w:tc>
        <w:tc>
          <w:tcPr>
            <w:tcW w:w="709" w:type="dxa"/>
            <w:shd w:val="clear" w:color="auto" w:fill="auto"/>
          </w:tcPr>
          <w:p w14:paraId="5BCEE699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47 </w:t>
            </w:r>
          </w:p>
        </w:tc>
      </w:tr>
      <w:tr w:rsidR="000F4782" w:rsidRPr="006B2532" w14:paraId="799A3EE4" w14:textId="77777777" w:rsidTr="00AF1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shd w:val="clear" w:color="auto" w:fill="auto"/>
          </w:tcPr>
          <w:p w14:paraId="357F6690" w14:textId="77777777" w:rsidR="001C7B5E" w:rsidRPr="006B2532" w:rsidRDefault="001C7B5E" w:rsidP="00842E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5-16</w:t>
            </w:r>
          </w:p>
        </w:tc>
        <w:tc>
          <w:tcPr>
            <w:tcW w:w="711" w:type="dxa"/>
            <w:shd w:val="clear" w:color="auto" w:fill="auto"/>
          </w:tcPr>
          <w:p w14:paraId="738E769B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6.15 </w:t>
            </w:r>
          </w:p>
        </w:tc>
        <w:tc>
          <w:tcPr>
            <w:tcW w:w="601" w:type="dxa"/>
            <w:shd w:val="clear" w:color="auto" w:fill="auto"/>
          </w:tcPr>
          <w:p w14:paraId="3B68FF69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7.00 </w:t>
            </w:r>
          </w:p>
        </w:tc>
        <w:tc>
          <w:tcPr>
            <w:tcW w:w="865" w:type="dxa"/>
            <w:shd w:val="clear" w:color="auto" w:fill="auto"/>
          </w:tcPr>
          <w:p w14:paraId="461B3696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4.19 </w:t>
            </w:r>
          </w:p>
        </w:tc>
        <w:tc>
          <w:tcPr>
            <w:tcW w:w="693" w:type="dxa"/>
            <w:shd w:val="clear" w:color="auto" w:fill="auto"/>
          </w:tcPr>
          <w:p w14:paraId="1D09F15C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6.99 </w:t>
            </w:r>
          </w:p>
        </w:tc>
        <w:tc>
          <w:tcPr>
            <w:tcW w:w="990" w:type="dxa"/>
            <w:shd w:val="clear" w:color="auto" w:fill="auto"/>
          </w:tcPr>
          <w:p w14:paraId="217D1A3C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3.13 </w:t>
            </w:r>
          </w:p>
        </w:tc>
        <w:tc>
          <w:tcPr>
            <w:tcW w:w="968" w:type="dxa"/>
            <w:shd w:val="clear" w:color="auto" w:fill="auto"/>
          </w:tcPr>
          <w:p w14:paraId="57643208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8.01 </w:t>
            </w:r>
          </w:p>
        </w:tc>
        <w:tc>
          <w:tcPr>
            <w:tcW w:w="711" w:type="dxa"/>
            <w:shd w:val="clear" w:color="auto" w:fill="auto"/>
          </w:tcPr>
          <w:p w14:paraId="39E04CA0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2.79 </w:t>
            </w:r>
          </w:p>
        </w:tc>
        <w:tc>
          <w:tcPr>
            <w:tcW w:w="601" w:type="dxa"/>
            <w:shd w:val="clear" w:color="auto" w:fill="auto"/>
          </w:tcPr>
          <w:p w14:paraId="6CE8694B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7.61 </w:t>
            </w:r>
          </w:p>
        </w:tc>
        <w:tc>
          <w:tcPr>
            <w:tcW w:w="711" w:type="dxa"/>
            <w:shd w:val="clear" w:color="auto" w:fill="auto"/>
          </w:tcPr>
          <w:p w14:paraId="2B1C53EA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8.63 </w:t>
            </w:r>
          </w:p>
        </w:tc>
        <w:tc>
          <w:tcPr>
            <w:tcW w:w="601" w:type="dxa"/>
            <w:shd w:val="clear" w:color="auto" w:fill="auto"/>
          </w:tcPr>
          <w:p w14:paraId="78CC009C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30 </w:t>
            </w:r>
          </w:p>
        </w:tc>
        <w:tc>
          <w:tcPr>
            <w:tcW w:w="715" w:type="dxa"/>
            <w:shd w:val="clear" w:color="auto" w:fill="auto"/>
          </w:tcPr>
          <w:p w14:paraId="45406140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0.89 </w:t>
            </w:r>
          </w:p>
        </w:tc>
        <w:tc>
          <w:tcPr>
            <w:tcW w:w="843" w:type="dxa"/>
            <w:shd w:val="clear" w:color="auto" w:fill="auto"/>
          </w:tcPr>
          <w:p w14:paraId="51DFA266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39 </w:t>
            </w:r>
          </w:p>
        </w:tc>
        <w:tc>
          <w:tcPr>
            <w:tcW w:w="965" w:type="dxa"/>
            <w:shd w:val="clear" w:color="auto" w:fill="auto"/>
          </w:tcPr>
          <w:p w14:paraId="0B660E35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6.00 </w:t>
            </w:r>
          </w:p>
        </w:tc>
        <w:tc>
          <w:tcPr>
            <w:tcW w:w="1020" w:type="dxa"/>
            <w:shd w:val="clear" w:color="auto" w:fill="auto"/>
          </w:tcPr>
          <w:p w14:paraId="653BB0FD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5.93 </w:t>
            </w:r>
          </w:p>
        </w:tc>
        <w:tc>
          <w:tcPr>
            <w:tcW w:w="850" w:type="dxa"/>
            <w:shd w:val="clear" w:color="auto" w:fill="auto"/>
          </w:tcPr>
          <w:p w14:paraId="3E01BA6B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0.79 </w:t>
            </w:r>
          </w:p>
        </w:tc>
        <w:tc>
          <w:tcPr>
            <w:tcW w:w="709" w:type="dxa"/>
            <w:shd w:val="clear" w:color="auto" w:fill="auto"/>
          </w:tcPr>
          <w:p w14:paraId="635972E9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53 </w:t>
            </w:r>
          </w:p>
        </w:tc>
      </w:tr>
      <w:tr w:rsidR="001C7B5E" w:rsidRPr="006B2532" w14:paraId="46C8326E" w14:textId="77777777" w:rsidTr="00AF1A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tcBorders>
              <w:bottom w:val="single" w:sz="8" w:space="0" w:color="auto"/>
            </w:tcBorders>
            <w:shd w:val="clear" w:color="auto" w:fill="auto"/>
          </w:tcPr>
          <w:p w14:paraId="2D6BA066" w14:textId="77777777" w:rsidR="001C7B5E" w:rsidRPr="006B2532" w:rsidRDefault="001C7B5E" w:rsidP="00842E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7-18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</w:tcPr>
          <w:p w14:paraId="14F52E5E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2.40 </w:t>
            </w:r>
          </w:p>
        </w:tc>
        <w:tc>
          <w:tcPr>
            <w:tcW w:w="601" w:type="dxa"/>
            <w:tcBorders>
              <w:bottom w:val="single" w:sz="8" w:space="0" w:color="auto"/>
            </w:tcBorders>
            <w:shd w:val="clear" w:color="auto" w:fill="auto"/>
          </w:tcPr>
          <w:p w14:paraId="1D00804D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6.21 </w:t>
            </w:r>
          </w:p>
        </w:tc>
        <w:tc>
          <w:tcPr>
            <w:tcW w:w="865" w:type="dxa"/>
            <w:tcBorders>
              <w:bottom w:val="single" w:sz="8" w:space="0" w:color="auto"/>
            </w:tcBorders>
            <w:shd w:val="clear" w:color="auto" w:fill="auto"/>
          </w:tcPr>
          <w:p w14:paraId="3746CDA2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7.75 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shd w:val="clear" w:color="auto" w:fill="auto"/>
          </w:tcPr>
          <w:p w14:paraId="324B9A84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6.59 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</w:tcPr>
          <w:p w14:paraId="19738B8D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9.14 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shd w:val="clear" w:color="auto" w:fill="auto"/>
          </w:tcPr>
          <w:p w14:paraId="00BD72A6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63 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</w:tcPr>
          <w:p w14:paraId="7EE3F649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6.91 </w:t>
            </w:r>
          </w:p>
        </w:tc>
        <w:tc>
          <w:tcPr>
            <w:tcW w:w="601" w:type="dxa"/>
            <w:tcBorders>
              <w:bottom w:val="single" w:sz="8" w:space="0" w:color="auto"/>
            </w:tcBorders>
            <w:shd w:val="clear" w:color="auto" w:fill="auto"/>
          </w:tcPr>
          <w:p w14:paraId="0A6C4044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6.75 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</w:tcPr>
          <w:p w14:paraId="75EA2560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1.10 </w:t>
            </w:r>
          </w:p>
        </w:tc>
        <w:tc>
          <w:tcPr>
            <w:tcW w:w="601" w:type="dxa"/>
            <w:tcBorders>
              <w:bottom w:val="single" w:sz="8" w:space="0" w:color="auto"/>
            </w:tcBorders>
            <w:shd w:val="clear" w:color="auto" w:fill="auto"/>
          </w:tcPr>
          <w:p w14:paraId="32A8C851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5.89 </w:t>
            </w:r>
          </w:p>
        </w:tc>
        <w:tc>
          <w:tcPr>
            <w:tcW w:w="715" w:type="dxa"/>
            <w:tcBorders>
              <w:bottom w:val="single" w:sz="8" w:space="0" w:color="auto"/>
            </w:tcBorders>
            <w:shd w:val="clear" w:color="auto" w:fill="auto"/>
          </w:tcPr>
          <w:p w14:paraId="10198965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2.66 </w:t>
            </w:r>
          </w:p>
        </w:tc>
        <w:tc>
          <w:tcPr>
            <w:tcW w:w="843" w:type="dxa"/>
            <w:tcBorders>
              <w:bottom w:val="single" w:sz="8" w:space="0" w:color="auto"/>
            </w:tcBorders>
            <w:shd w:val="clear" w:color="auto" w:fill="auto"/>
          </w:tcPr>
          <w:p w14:paraId="3EB8A37C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64 </w:t>
            </w:r>
          </w:p>
        </w:tc>
        <w:tc>
          <w:tcPr>
            <w:tcW w:w="965" w:type="dxa"/>
            <w:tcBorders>
              <w:bottom w:val="single" w:sz="8" w:space="0" w:color="auto"/>
            </w:tcBorders>
            <w:shd w:val="clear" w:color="auto" w:fill="auto"/>
          </w:tcPr>
          <w:p w14:paraId="4C64A3F0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3.80 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auto"/>
          </w:tcPr>
          <w:p w14:paraId="4BF20A80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6.61 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14:paraId="1F89A1F3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2.58 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14:paraId="7E16ABC2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76 </w:t>
            </w:r>
          </w:p>
        </w:tc>
      </w:tr>
    </w:tbl>
    <w:p w14:paraId="094370AB" w14:textId="77777777" w:rsidR="001C7B5E" w:rsidRPr="006B2532" w:rsidRDefault="001C7B5E" w:rsidP="001C7B5E">
      <w:pPr>
        <w:widowControl/>
        <w:jc w:val="left"/>
        <w:rPr>
          <w:rFonts w:ascii="Times New Roman" w:hAnsi="Times New Roman" w:cs="Times New Roman"/>
          <w:sz w:val="22"/>
        </w:rPr>
      </w:pPr>
    </w:p>
    <w:p w14:paraId="7B460744" w14:textId="77777777" w:rsidR="001C7B5E" w:rsidRPr="006B2532" w:rsidRDefault="001C7B5E" w:rsidP="001C7B5E">
      <w:pPr>
        <w:widowControl/>
        <w:jc w:val="center"/>
        <w:rPr>
          <w:rFonts w:ascii="Times New Roman" w:hAnsi="Times New Roman" w:cs="Times New Roman"/>
          <w:sz w:val="22"/>
        </w:rPr>
      </w:pPr>
    </w:p>
    <w:p w14:paraId="00B2EF1B" w14:textId="77777777" w:rsidR="00842EE4" w:rsidRPr="006B2532" w:rsidRDefault="00842EE4">
      <w:pPr>
        <w:widowControl/>
        <w:jc w:val="left"/>
        <w:rPr>
          <w:rFonts w:ascii="Times New Roman" w:hAnsi="Times New Roman" w:cs="Times New Roman"/>
          <w:sz w:val="22"/>
        </w:rPr>
      </w:pPr>
      <w:r w:rsidRPr="006B2532">
        <w:rPr>
          <w:rFonts w:ascii="Times New Roman" w:hAnsi="Times New Roman" w:cs="Times New Roman"/>
          <w:sz w:val="22"/>
        </w:rPr>
        <w:br w:type="page"/>
      </w:r>
    </w:p>
    <w:p w14:paraId="4891AFEB" w14:textId="496FCC59" w:rsidR="001C7B5E" w:rsidRPr="006B2532" w:rsidRDefault="001C7B5E" w:rsidP="00842EE4">
      <w:pPr>
        <w:widowControl/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6B2532">
        <w:rPr>
          <w:rFonts w:ascii="Times New Roman" w:hAnsi="Times New Roman" w:cs="Times New Roman"/>
          <w:sz w:val="22"/>
        </w:rPr>
        <w:lastRenderedPageBreak/>
        <w:t>T</w:t>
      </w:r>
      <w:r w:rsidRPr="006B2532">
        <w:rPr>
          <w:rFonts w:ascii="Times New Roman" w:hAnsi="Times New Roman" w:cs="Times New Roman" w:hint="eastAsia"/>
          <w:sz w:val="22"/>
        </w:rPr>
        <w:t>ab</w:t>
      </w:r>
      <w:r w:rsidRPr="006B2532">
        <w:rPr>
          <w:rFonts w:ascii="Times New Roman" w:hAnsi="Times New Roman" w:cs="Times New Roman"/>
          <w:sz w:val="22"/>
        </w:rPr>
        <w:t xml:space="preserve">le </w:t>
      </w:r>
      <w:r w:rsidR="00F504E7" w:rsidRPr="006B2532">
        <w:rPr>
          <w:rFonts w:ascii="Times New Roman" w:hAnsi="Times New Roman" w:cs="Times New Roman"/>
          <w:sz w:val="22"/>
        </w:rPr>
        <w:t>S</w:t>
      </w:r>
      <w:r w:rsidRPr="006B2532">
        <w:rPr>
          <w:rFonts w:ascii="Times New Roman" w:hAnsi="Times New Roman" w:cs="Times New Roman"/>
          <w:sz w:val="22"/>
        </w:rPr>
        <w:t>3</w:t>
      </w:r>
      <w:r w:rsidR="0040623E" w:rsidRPr="006B2532">
        <w:rPr>
          <w:rFonts w:ascii="Times New Roman" w:hAnsi="Times New Roman" w:cs="Times New Roman"/>
          <w:sz w:val="22"/>
        </w:rPr>
        <w:t>.</w:t>
      </w:r>
      <w:r w:rsidRPr="006B2532">
        <w:rPr>
          <w:rFonts w:ascii="Times New Roman" w:hAnsi="Times New Roman" w:cs="Times New Roman"/>
          <w:sz w:val="22"/>
        </w:rPr>
        <w:t xml:space="preserve"> The age and sex specific means of vertical jump stratified by BMI categories among</w:t>
      </w:r>
      <w:r w:rsidR="00474C75" w:rsidRPr="006B2532">
        <w:rPr>
          <w:rFonts w:ascii="Times New Roman" w:hAnsi="Times New Roman" w:cs="Times New Roman"/>
          <w:sz w:val="22"/>
        </w:rPr>
        <w:t xml:space="preserve"> children and</w:t>
      </w:r>
      <w:r w:rsidRPr="006B2532">
        <w:rPr>
          <w:rFonts w:ascii="Times New Roman" w:hAnsi="Times New Roman" w:cs="Times New Roman"/>
          <w:sz w:val="22"/>
        </w:rPr>
        <w:t xml:space="preserve"> adolescents aged 7-18</w:t>
      </w:r>
      <w:r w:rsidR="00BA726B" w:rsidRPr="006B2532">
        <w:rPr>
          <w:rFonts w:ascii="Times New Roman" w:hAnsi="Times New Roman" w:cs="Times New Roman"/>
          <w:sz w:val="22"/>
        </w:rPr>
        <w:t>, 2014</w:t>
      </w:r>
      <w:r w:rsidRPr="006B2532">
        <w:rPr>
          <w:rFonts w:ascii="Times New Roman" w:hAnsi="Times New Roman" w:cs="Times New Roman"/>
          <w:sz w:val="22"/>
        </w:rPr>
        <w:t>.</w:t>
      </w:r>
    </w:p>
    <w:tbl>
      <w:tblPr>
        <w:tblStyle w:val="ListTable6ColorfulAccent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96"/>
        <w:gridCol w:w="717"/>
        <w:gridCol w:w="601"/>
        <w:gridCol w:w="865"/>
        <w:gridCol w:w="693"/>
        <w:gridCol w:w="957"/>
        <w:gridCol w:w="995"/>
        <w:gridCol w:w="711"/>
        <w:gridCol w:w="601"/>
        <w:gridCol w:w="711"/>
        <w:gridCol w:w="601"/>
        <w:gridCol w:w="766"/>
        <w:gridCol w:w="934"/>
        <w:gridCol w:w="874"/>
        <w:gridCol w:w="1111"/>
        <w:gridCol w:w="850"/>
        <w:gridCol w:w="709"/>
      </w:tblGrid>
      <w:tr w:rsidR="001C7B5E" w:rsidRPr="006B2532" w14:paraId="11AEC445" w14:textId="77777777" w:rsidTr="000E56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81699B9" w14:textId="77777777" w:rsidR="001C7B5E" w:rsidRPr="006B2532" w:rsidRDefault="001C7B5E" w:rsidP="00842EE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40" w:type="dxa"/>
            <w:gridSpan w:val="8"/>
            <w:tcBorders>
              <w:top w:val="single" w:sz="8" w:space="0" w:color="auto"/>
              <w:bottom w:val="single" w:sz="4" w:space="0" w:color="auto"/>
              <w:right w:val="single" w:sz="12" w:space="0" w:color="FFFFFF"/>
            </w:tcBorders>
            <w:shd w:val="clear" w:color="auto" w:fill="auto"/>
          </w:tcPr>
          <w:p w14:paraId="36140F65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B</w:t>
            </w: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ys</w:t>
            </w:r>
          </w:p>
        </w:tc>
        <w:tc>
          <w:tcPr>
            <w:tcW w:w="6556" w:type="dxa"/>
            <w:gridSpan w:val="8"/>
            <w:tcBorders>
              <w:top w:val="single" w:sz="8" w:space="0" w:color="auto"/>
              <w:left w:val="single" w:sz="12" w:space="0" w:color="FFFFFF"/>
              <w:bottom w:val="single" w:sz="4" w:space="0" w:color="auto"/>
            </w:tcBorders>
            <w:shd w:val="clear" w:color="auto" w:fill="auto"/>
          </w:tcPr>
          <w:p w14:paraId="3A9F7095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r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ls</w:t>
            </w:r>
          </w:p>
        </w:tc>
      </w:tr>
      <w:tr w:rsidR="001C7B5E" w:rsidRPr="006B2532" w14:paraId="4E6E5C1B" w14:textId="77777777" w:rsidTr="000E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tcBorders>
              <w:top w:val="nil"/>
              <w:bottom w:val="nil"/>
            </w:tcBorders>
            <w:shd w:val="clear" w:color="auto" w:fill="auto"/>
          </w:tcPr>
          <w:p w14:paraId="78AC511F" w14:textId="2F9E9024" w:rsidR="001C7B5E" w:rsidRPr="006B2532" w:rsidRDefault="001C7B5E" w:rsidP="00842E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Age</w:t>
            </w:r>
            <w:r w:rsidR="00F70EFB"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B10C19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hinness 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29DC0B" w14:textId="77777777" w:rsidR="001C7B5E" w:rsidRPr="006B2532" w:rsidRDefault="001C7B5E" w:rsidP="00842EE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Normal weight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EB7E59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O</w:t>
            </w: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er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weight/obesity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bottom w:val="nil"/>
              <w:right w:val="single" w:sz="12" w:space="0" w:color="FFFFFF"/>
            </w:tcBorders>
            <w:shd w:val="clear" w:color="auto" w:fill="auto"/>
          </w:tcPr>
          <w:p w14:paraId="595AC29F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verall 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single" w:sz="12" w:space="0" w:color="FFFFFF"/>
              <w:bottom w:val="nil"/>
            </w:tcBorders>
            <w:shd w:val="clear" w:color="auto" w:fill="auto"/>
          </w:tcPr>
          <w:p w14:paraId="09E920A3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hinness 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95BCA5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Normal weight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72DEF5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O</w:t>
            </w: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er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weight/obesit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E02EC0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verall </w:t>
            </w:r>
          </w:p>
        </w:tc>
      </w:tr>
      <w:tr w:rsidR="001C7B5E" w:rsidRPr="006B2532" w14:paraId="631BDB73" w14:textId="77777777" w:rsidTr="000E56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AD06846" w14:textId="77777777" w:rsidR="001C7B5E" w:rsidRPr="006B2532" w:rsidRDefault="001C7B5E" w:rsidP="00842E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1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83D37EC" w14:textId="31FC62A3" w:rsidR="001C7B5E" w:rsidRPr="006B2532" w:rsidRDefault="00654372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ingHei_18030_C-Medium" w:eastAsia="MYingHei_18030_C-Medium" w:hAnsi="MYingHei_18030_C-Medium" w:cs="MYingHei_18030_C-Medium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 w:rsidR="001C7B5E"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6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F972130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ingHei_18030_C-Medium" w:eastAsia="MYingHei_18030_C-Medium" w:hAnsi="MYingHei_18030_C-Medium" w:cs="MYingHei_18030_C-Medium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</w:p>
        </w:tc>
        <w:tc>
          <w:tcPr>
            <w:tcW w:w="86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3E12113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ingHei_18030_C-Medium" w:eastAsia="MYingHei_18030_C-Medium" w:hAnsi="MYingHei_18030_C-Medium" w:cs="MYingHei_18030_C-Medium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69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EBED2A9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ingHei_18030_C-Medium" w:eastAsia="MYingHei_18030_C-Medium" w:hAnsi="MYingHei_18030_C-Medium" w:cs="MYingHei_18030_C-Medium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</w:p>
        </w:tc>
        <w:tc>
          <w:tcPr>
            <w:tcW w:w="95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9A46182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ingHei_18030_C-Medium" w:eastAsia="MYingHei_18030_C-Medium" w:hAnsi="MYingHei_18030_C-Medium" w:cs="MYingHei_18030_C-Medium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99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23D6FF9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ingHei_18030_C-Medium" w:eastAsia="MYingHei_18030_C-Medium" w:hAnsi="MYingHei_18030_C-Medium" w:cs="MYingHei_18030_C-Medium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9FD82B2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ingHei_18030_C-Medium" w:eastAsia="MYingHei_18030_C-Medium" w:hAnsi="MYingHei_18030_C-Medium" w:cs="MYingHei_18030_C-Medium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6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D8B94F9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ingHei_18030_C-Medium" w:eastAsia="MYingHei_18030_C-Medium" w:hAnsi="MYingHei_18030_C-Medium" w:cs="MYingHei_18030_C-Medium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EDED1AC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ingHei_18030_C-Medium" w:eastAsia="MYingHei_18030_C-Medium" w:hAnsi="MYingHei_18030_C-Medium" w:cs="MYingHei_18030_C-Medium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6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51E9CB0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ingHei_18030_C-Medium" w:eastAsia="MYingHei_18030_C-Medium" w:hAnsi="MYingHei_18030_C-Medium" w:cs="MYingHei_18030_C-Medium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</w:p>
        </w:tc>
        <w:tc>
          <w:tcPr>
            <w:tcW w:w="76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26DC051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ingHei_18030_C-Medium" w:eastAsia="MYingHei_18030_C-Medium" w:hAnsi="MYingHei_18030_C-Medium" w:cs="MYingHei_18030_C-Medium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9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77795A0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ingHei_18030_C-Medium" w:eastAsia="MYingHei_18030_C-Medium" w:hAnsi="MYingHei_18030_C-Medium" w:cs="MYingHei_18030_C-Medium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</w:p>
        </w:tc>
        <w:tc>
          <w:tcPr>
            <w:tcW w:w="87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1B40FC9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ingHei_18030_C-Medium" w:eastAsia="MYingHei_18030_C-Medium" w:hAnsi="MYingHei_18030_C-Medium" w:cs="MYingHei_18030_C-Medium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111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3CE8B1B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ingHei_18030_C-Medium" w:eastAsia="MYingHei_18030_C-Medium" w:hAnsi="MYingHei_18030_C-Medium" w:cs="MYingHei_18030_C-Medium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5BB52AA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ingHei_18030_C-Medium" w:eastAsia="MYingHei_18030_C-Medium" w:hAnsi="MYingHei_18030_C-Medium" w:cs="MYingHei_18030_C-Medium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E5F2504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ingHei_18030_C-Medium" w:eastAsia="MYingHei_18030_C-Medium" w:hAnsi="MYingHei_18030_C-Medium" w:cs="MYingHei_18030_C-Medium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</w:p>
        </w:tc>
      </w:tr>
      <w:tr w:rsidR="000F4782" w:rsidRPr="006B2532" w14:paraId="16C821E4" w14:textId="77777777" w:rsidTr="000E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tcBorders>
              <w:top w:val="single" w:sz="4" w:space="0" w:color="000000"/>
            </w:tcBorders>
            <w:shd w:val="clear" w:color="auto" w:fill="auto"/>
          </w:tcPr>
          <w:p w14:paraId="3EBEB22E" w14:textId="77777777" w:rsidR="001C7B5E" w:rsidRPr="006B2532" w:rsidRDefault="001C7B5E" w:rsidP="00842E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7-</w:t>
            </w: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8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val="clear" w:color="auto" w:fill="auto"/>
          </w:tcPr>
          <w:p w14:paraId="34C65BAA" w14:textId="77777777" w:rsidR="001C7B5E" w:rsidRPr="006B2532" w:rsidRDefault="001C7B5E" w:rsidP="00842EE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9.24 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shd w:val="clear" w:color="auto" w:fill="auto"/>
          </w:tcPr>
          <w:p w14:paraId="38B75124" w14:textId="77777777" w:rsidR="001C7B5E" w:rsidRPr="006B2532" w:rsidRDefault="001C7B5E" w:rsidP="00842EE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.81 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shd w:val="clear" w:color="auto" w:fill="auto"/>
          </w:tcPr>
          <w:p w14:paraId="6BB09762" w14:textId="09937265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.57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shd w:val="clear" w:color="auto" w:fill="auto"/>
          </w:tcPr>
          <w:p w14:paraId="70AC8B7A" w14:textId="6FDA241D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20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shd w:val="clear" w:color="auto" w:fill="auto"/>
          </w:tcPr>
          <w:p w14:paraId="266FB159" w14:textId="149FD6D8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.45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shd w:val="clear" w:color="auto" w:fill="auto"/>
          </w:tcPr>
          <w:p w14:paraId="25F357B5" w14:textId="34D6547F" w:rsidR="001C7B5E" w:rsidRPr="006B2532" w:rsidRDefault="001C7B5E" w:rsidP="00FC368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03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</w:tcPr>
          <w:p w14:paraId="03789353" w14:textId="77777777" w:rsidR="001C7B5E" w:rsidRPr="006B2532" w:rsidRDefault="001C7B5E" w:rsidP="00842EE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8.69 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shd w:val="clear" w:color="auto" w:fill="auto"/>
          </w:tcPr>
          <w:p w14:paraId="43B87F17" w14:textId="77777777" w:rsidR="001C7B5E" w:rsidRPr="006B2532" w:rsidRDefault="001C7B5E" w:rsidP="00842EE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.22 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</w:tcPr>
          <w:p w14:paraId="17F06814" w14:textId="77777777" w:rsidR="001C7B5E" w:rsidRPr="006B2532" w:rsidRDefault="001C7B5E" w:rsidP="00842EE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8.17 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shd w:val="clear" w:color="auto" w:fill="auto"/>
          </w:tcPr>
          <w:p w14:paraId="7CD58F1E" w14:textId="77777777" w:rsidR="001C7B5E" w:rsidRPr="006B2532" w:rsidRDefault="001C7B5E" w:rsidP="00842EE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43 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val="clear" w:color="auto" w:fill="auto"/>
          </w:tcPr>
          <w:p w14:paraId="27E07985" w14:textId="46B97145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.76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shd w:val="clear" w:color="auto" w:fill="auto"/>
          </w:tcPr>
          <w:p w14:paraId="69A2B476" w14:textId="533B300B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90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shd w:val="clear" w:color="auto" w:fill="auto"/>
          </w:tcPr>
          <w:p w14:paraId="21F20835" w14:textId="20AEF6E1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.30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shd w:val="clear" w:color="auto" w:fill="auto"/>
          </w:tcPr>
          <w:p w14:paraId="5D319DF6" w14:textId="7341EA41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3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5385D5DC" w14:textId="42C4BB9F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.0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</w:tcPr>
          <w:p w14:paraId="506A3D8D" w14:textId="105E8DEB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00</w:t>
            </w:r>
          </w:p>
        </w:tc>
      </w:tr>
      <w:tr w:rsidR="001C7B5E" w:rsidRPr="006B2532" w14:paraId="09CE1830" w14:textId="77777777" w:rsidTr="000E56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shd w:val="clear" w:color="auto" w:fill="auto"/>
          </w:tcPr>
          <w:p w14:paraId="16C8EF3D" w14:textId="77777777" w:rsidR="001C7B5E" w:rsidRPr="006B2532" w:rsidRDefault="001C7B5E" w:rsidP="00842E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9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-10</w:t>
            </w:r>
          </w:p>
        </w:tc>
        <w:tc>
          <w:tcPr>
            <w:tcW w:w="717" w:type="dxa"/>
            <w:shd w:val="clear" w:color="auto" w:fill="auto"/>
          </w:tcPr>
          <w:p w14:paraId="358EAE9C" w14:textId="77777777" w:rsidR="001C7B5E" w:rsidRPr="006B2532" w:rsidRDefault="001C7B5E" w:rsidP="00842EE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8.35 </w:t>
            </w:r>
          </w:p>
        </w:tc>
        <w:tc>
          <w:tcPr>
            <w:tcW w:w="601" w:type="dxa"/>
            <w:shd w:val="clear" w:color="auto" w:fill="auto"/>
          </w:tcPr>
          <w:p w14:paraId="3DCD5A08" w14:textId="77777777" w:rsidR="001C7B5E" w:rsidRPr="006B2532" w:rsidRDefault="001C7B5E" w:rsidP="00842EE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11 </w:t>
            </w:r>
          </w:p>
        </w:tc>
        <w:tc>
          <w:tcPr>
            <w:tcW w:w="865" w:type="dxa"/>
            <w:shd w:val="clear" w:color="auto" w:fill="auto"/>
          </w:tcPr>
          <w:p w14:paraId="0A03CA10" w14:textId="7898475B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.07</w:t>
            </w:r>
          </w:p>
        </w:tc>
        <w:tc>
          <w:tcPr>
            <w:tcW w:w="693" w:type="dxa"/>
            <w:shd w:val="clear" w:color="auto" w:fill="auto"/>
          </w:tcPr>
          <w:p w14:paraId="4E6B8388" w14:textId="1EA85DAE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06</w:t>
            </w:r>
          </w:p>
        </w:tc>
        <w:tc>
          <w:tcPr>
            <w:tcW w:w="957" w:type="dxa"/>
            <w:shd w:val="clear" w:color="auto" w:fill="auto"/>
          </w:tcPr>
          <w:p w14:paraId="0DA1C955" w14:textId="5301CFF2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.61</w:t>
            </w:r>
          </w:p>
        </w:tc>
        <w:tc>
          <w:tcPr>
            <w:tcW w:w="995" w:type="dxa"/>
            <w:shd w:val="clear" w:color="auto" w:fill="auto"/>
          </w:tcPr>
          <w:p w14:paraId="12B57BF4" w14:textId="1D74557E" w:rsidR="001C7B5E" w:rsidRPr="006B2532" w:rsidRDefault="001C7B5E" w:rsidP="00FC368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01</w:t>
            </w:r>
          </w:p>
        </w:tc>
        <w:tc>
          <w:tcPr>
            <w:tcW w:w="711" w:type="dxa"/>
            <w:shd w:val="clear" w:color="auto" w:fill="auto"/>
          </w:tcPr>
          <w:p w14:paraId="5760EA59" w14:textId="77777777" w:rsidR="001C7B5E" w:rsidRPr="006B2532" w:rsidRDefault="001C7B5E" w:rsidP="00842EE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8.58 </w:t>
            </w:r>
          </w:p>
        </w:tc>
        <w:tc>
          <w:tcPr>
            <w:tcW w:w="601" w:type="dxa"/>
            <w:shd w:val="clear" w:color="auto" w:fill="auto"/>
          </w:tcPr>
          <w:p w14:paraId="3C0B46B4" w14:textId="77777777" w:rsidR="001C7B5E" w:rsidRPr="006B2532" w:rsidRDefault="001C7B5E" w:rsidP="00842EE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09 </w:t>
            </w:r>
          </w:p>
        </w:tc>
        <w:tc>
          <w:tcPr>
            <w:tcW w:w="711" w:type="dxa"/>
            <w:shd w:val="clear" w:color="auto" w:fill="auto"/>
          </w:tcPr>
          <w:p w14:paraId="17A43039" w14:textId="77777777" w:rsidR="001C7B5E" w:rsidRPr="006B2532" w:rsidRDefault="001C7B5E" w:rsidP="00842EE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7.70 </w:t>
            </w:r>
          </w:p>
        </w:tc>
        <w:tc>
          <w:tcPr>
            <w:tcW w:w="601" w:type="dxa"/>
            <w:shd w:val="clear" w:color="auto" w:fill="auto"/>
          </w:tcPr>
          <w:p w14:paraId="10DAC377" w14:textId="77777777" w:rsidR="001C7B5E" w:rsidRPr="006B2532" w:rsidRDefault="001C7B5E" w:rsidP="00842EE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.73 </w:t>
            </w:r>
          </w:p>
        </w:tc>
        <w:tc>
          <w:tcPr>
            <w:tcW w:w="766" w:type="dxa"/>
            <w:shd w:val="clear" w:color="auto" w:fill="auto"/>
          </w:tcPr>
          <w:p w14:paraId="33896E05" w14:textId="16772AF8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.52</w:t>
            </w:r>
          </w:p>
        </w:tc>
        <w:tc>
          <w:tcPr>
            <w:tcW w:w="934" w:type="dxa"/>
            <w:shd w:val="clear" w:color="auto" w:fill="auto"/>
          </w:tcPr>
          <w:p w14:paraId="3A4E7BBA" w14:textId="74B82137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27</w:t>
            </w:r>
          </w:p>
        </w:tc>
        <w:tc>
          <w:tcPr>
            <w:tcW w:w="874" w:type="dxa"/>
            <w:shd w:val="clear" w:color="auto" w:fill="auto"/>
          </w:tcPr>
          <w:p w14:paraId="6FED541A" w14:textId="56DF32DD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.43</w:t>
            </w:r>
          </w:p>
        </w:tc>
        <w:tc>
          <w:tcPr>
            <w:tcW w:w="1111" w:type="dxa"/>
            <w:shd w:val="clear" w:color="auto" w:fill="auto"/>
          </w:tcPr>
          <w:p w14:paraId="7EC058DC" w14:textId="4BAF3A1A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64</w:t>
            </w:r>
          </w:p>
        </w:tc>
        <w:tc>
          <w:tcPr>
            <w:tcW w:w="850" w:type="dxa"/>
            <w:shd w:val="clear" w:color="auto" w:fill="auto"/>
          </w:tcPr>
          <w:p w14:paraId="341DF406" w14:textId="1C54CDEA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.48</w:t>
            </w:r>
          </w:p>
        </w:tc>
        <w:tc>
          <w:tcPr>
            <w:tcW w:w="709" w:type="dxa"/>
            <w:shd w:val="clear" w:color="auto" w:fill="auto"/>
          </w:tcPr>
          <w:p w14:paraId="7C2746A5" w14:textId="7C6C5502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08</w:t>
            </w:r>
          </w:p>
        </w:tc>
      </w:tr>
      <w:tr w:rsidR="000F4782" w:rsidRPr="006B2532" w14:paraId="099164EC" w14:textId="77777777" w:rsidTr="000E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shd w:val="clear" w:color="auto" w:fill="auto"/>
          </w:tcPr>
          <w:p w14:paraId="4282A0CF" w14:textId="77777777" w:rsidR="001C7B5E" w:rsidRPr="006B2532" w:rsidRDefault="001C7B5E" w:rsidP="00842E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1-12</w:t>
            </w:r>
          </w:p>
        </w:tc>
        <w:tc>
          <w:tcPr>
            <w:tcW w:w="717" w:type="dxa"/>
            <w:shd w:val="clear" w:color="auto" w:fill="auto"/>
          </w:tcPr>
          <w:p w14:paraId="286007F5" w14:textId="77777777" w:rsidR="001C7B5E" w:rsidRPr="006B2532" w:rsidRDefault="001C7B5E" w:rsidP="00842EE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0.29 </w:t>
            </w:r>
          </w:p>
        </w:tc>
        <w:tc>
          <w:tcPr>
            <w:tcW w:w="601" w:type="dxa"/>
            <w:shd w:val="clear" w:color="auto" w:fill="auto"/>
          </w:tcPr>
          <w:p w14:paraId="071E04EB" w14:textId="77777777" w:rsidR="001C7B5E" w:rsidRPr="006B2532" w:rsidRDefault="001C7B5E" w:rsidP="00842EE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74 </w:t>
            </w:r>
          </w:p>
        </w:tc>
        <w:tc>
          <w:tcPr>
            <w:tcW w:w="865" w:type="dxa"/>
            <w:shd w:val="clear" w:color="auto" w:fill="auto"/>
          </w:tcPr>
          <w:p w14:paraId="25AF66B7" w14:textId="04F676E2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2.15</w:t>
            </w:r>
          </w:p>
        </w:tc>
        <w:tc>
          <w:tcPr>
            <w:tcW w:w="693" w:type="dxa"/>
            <w:shd w:val="clear" w:color="auto" w:fill="auto"/>
          </w:tcPr>
          <w:p w14:paraId="55044EEC" w14:textId="3C1E9A7A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68</w:t>
            </w:r>
          </w:p>
        </w:tc>
        <w:tc>
          <w:tcPr>
            <w:tcW w:w="957" w:type="dxa"/>
            <w:shd w:val="clear" w:color="auto" w:fill="auto"/>
          </w:tcPr>
          <w:p w14:paraId="2154A8C6" w14:textId="07934897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.99</w:t>
            </w:r>
          </w:p>
        </w:tc>
        <w:tc>
          <w:tcPr>
            <w:tcW w:w="995" w:type="dxa"/>
            <w:shd w:val="clear" w:color="auto" w:fill="auto"/>
          </w:tcPr>
          <w:p w14:paraId="47DB8321" w14:textId="130095F2" w:rsidR="001C7B5E" w:rsidRPr="006B2532" w:rsidRDefault="001C7B5E" w:rsidP="00FC368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10</w:t>
            </w:r>
          </w:p>
        </w:tc>
        <w:tc>
          <w:tcPr>
            <w:tcW w:w="711" w:type="dxa"/>
            <w:shd w:val="clear" w:color="auto" w:fill="auto"/>
          </w:tcPr>
          <w:p w14:paraId="4B42629A" w14:textId="77777777" w:rsidR="001C7B5E" w:rsidRPr="006B2532" w:rsidRDefault="001C7B5E" w:rsidP="00842EE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1.46 </w:t>
            </w:r>
          </w:p>
        </w:tc>
        <w:tc>
          <w:tcPr>
            <w:tcW w:w="601" w:type="dxa"/>
            <w:shd w:val="clear" w:color="auto" w:fill="auto"/>
          </w:tcPr>
          <w:p w14:paraId="4CCD9113" w14:textId="77777777" w:rsidR="001C7B5E" w:rsidRPr="006B2532" w:rsidRDefault="001C7B5E" w:rsidP="00842EE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5.52 </w:t>
            </w:r>
          </w:p>
        </w:tc>
        <w:tc>
          <w:tcPr>
            <w:tcW w:w="711" w:type="dxa"/>
            <w:shd w:val="clear" w:color="auto" w:fill="auto"/>
          </w:tcPr>
          <w:p w14:paraId="05436BA9" w14:textId="77777777" w:rsidR="001C7B5E" w:rsidRPr="006B2532" w:rsidRDefault="001C7B5E" w:rsidP="00842EE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9.23 </w:t>
            </w:r>
          </w:p>
        </w:tc>
        <w:tc>
          <w:tcPr>
            <w:tcW w:w="601" w:type="dxa"/>
            <w:shd w:val="clear" w:color="auto" w:fill="auto"/>
          </w:tcPr>
          <w:p w14:paraId="0685D923" w14:textId="77777777" w:rsidR="001C7B5E" w:rsidRPr="006B2532" w:rsidRDefault="001C7B5E" w:rsidP="00842EE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.70 </w:t>
            </w:r>
          </w:p>
        </w:tc>
        <w:tc>
          <w:tcPr>
            <w:tcW w:w="766" w:type="dxa"/>
            <w:shd w:val="clear" w:color="auto" w:fill="auto"/>
          </w:tcPr>
          <w:p w14:paraId="57E7C3AB" w14:textId="6306271C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.17</w:t>
            </w:r>
          </w:p>
        </w:tc>
        <w:tc>
          <w:tcPr>
            <w:tcW w:w="934" w:type="dxa"/>
            <w:shd w:val="clear" w:color="auto" w:fill="auto"/>
          </w:tcPr>
          <w:p w14:paraId="714A5A8C" w14:textId="7E1740E6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14</w:t>
            </w:r>
          </w:p>
        </w:tc>
        <w:tc>
          <w:tcPr>
            <w:tcW w:w="874" w:type="dxa"/>
            <w:shd w:val="clear" w:color="auto" w:fill="auto"/>
          </w:tcPr>
          <w:p w14:paraId="4C80AE7C" w14:textId="5D21AEB0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.10</w:t>
            </w:r>
          </w:p>
        </w:tc>
        <w:tc>
          <w:tcPr>
            <w:tcW w:w="1111" w:type="dxa"/>
            <w:shd w:val="clear" w:color="auto" w:fill="auto"/>
          </w:tcPr>
          <w:p w14:paraId="7FB2AE2C" w14:textId="70378EF2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36</w:t>
            </w:r>
          </w:p>
        </w:tc>
        <w:tc>
          <w:tcPr>
            <w:tcW w:w="850" w:type="dxa"/>
            <w:shd w:val="clear" w:color="auto" w:fill="auto"/>
          </w:tcPr>
          <w:p w14:paraId="04D0DA1B" w14:textId="1E73C12B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.15</w:t>
            </w:r>
          </w:p>
        </w:tc>
        <w:tc>
          <w:tcPr>
            <w:tcW w:w="709" w:type="dxa"/>
            <w:shd w:val="clear" w:color="auto" w:fill="auto"/>
          </w:tcPr>
          <w:p w14:paraId="5B4BE4B2" w14:textId="59C64DC9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03</w:t>
            </w:r>
          </w:p>
        </w:tc>
      </w:tr>
      <w:tr w:rsidR="001C7B5E" w:rsidRPr="006B2532" w14:paraId="76F0744A" w14:textId="77777777" w:rsidTr="000E56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shd w:val="clear" w:color="auto" w:fill="auto"/>
          </w:tcPr>
          <w:p w14:paraId="29D9668F" w14:textId="77777777" w:rsidR="001C7B5E" w:rsidRPr="006B2532" w:rsidRDefault="001C7B5E" w:rsidP="00842E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3-14</w:t>
            </w:r>
          </w:p>
        </w:tc>
        <w:tc>
          <w:tcPr>
            <w:tcW w:w="717" w:type="dxa"/>
            <w:shd w:val="clear" w:color="auto" w:fill="auto"/>
          </w:tcPr>
          <w:p w14:paraId="144057F7" w14:textId="77777777" w:rsidR="001C7B5E" w:rsidRPr="006B2532" w:rsidRDefault="001C7B5E" w:rsidP="00842EE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4.55 </w:t>
            </w:r>
          </w:p>
        </w:tc>
        <w:tc>
          <w:tcPr>
            <w:tcW w:w="601" w:type="dxa"/>
            <w:shd w:val="clear" w:color="auto" w:fill="auto"/>
          </w:tcPr>
          <w:p w14:paraId="037B544F" w14:textId="77777777" w:rsidR="001C7B5E" w:rsidRPr="006B2532" w:rsidRDefault="001C7B5E" w:rsidP="00842EE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6.88 </w:t>
            </w:r>
          </w:p>
        </w:tc>
        <w:tc>
          <w:tcPr>
            <w:tcW w:w="865" w:type="dxa"/>
            <w:shd w:val="clear" w:color="auto" w:fill="auto"/>
          </w:tcPr>
          <w:p w14:paraId="2D5E094E" w14:textId="7E3B6349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3.93</w:t>
            </w:r>
          </w:p>
        </w:tc>
        <w:tc>
          <w:tcPr>
            <w:tcW w:w="693" w:type="dxa"/>
            <w:shd w:val="clear" w:color="auto" w:fill="auto"/>
          </w:tcPr>
          <w:p w14:paraId="0B97CE6E" w14:textId="7D1911FC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01</w:t>
            </w:r>
          </w:p>
        </w:tc>
        <w:tc>
          <w:tcPr>
            <w:tcW w:w="957" w:type="dxa"/>
            <w:shd w:val="clear" w:color="auto" w:fill="auto"/>
          </w:tcPr>
          <w:p w14:paraId="59D70450" w14:textId="38547BE2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.65</w:t>
            </w:r>
          </w:p>
        </w:tc>
        <w:tc>
          <w:tcPr>
            <w:tcW w:w="995" w:type="dxa"/>
            <w:shd w:val="clear" w:color="auto" w:fill="auto"/>
          </w:tcPr>
          <w:p w14:paraId="28CD4D4D" w14:textId="18853038" w:rsidR="001C7B5E" w:rsidRPr="006B2532" w:rsidRDefault="001C7B5E" w:rsidP="00FC368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01</w:t>
            </w:r>
          </w:p>
        </w:tc>
        <w:tc>
          <w:tcPr>
            <w:tcW w:w="711" w:type="dxa"/>
            <w:shd w:val="clear" w:color="auto" w:fill="auto"/>
          </w:tcPr>
          <w:p w14:paraId="671B4D73" w14:textId="77777777" w:rsidR="001C7B5E" w:rsidRPr="006B2532" w:rsidRDefault="001C7B5E" w:rsidP="00842EE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3.81 </w:t>
            </w:r>
          </w:p>
        </w:tc>
        <w:tc>
          <w:tcPr>
            <w:tcW w:w="601" w:type="dxa"/>
            <w:shd w:val="clear" w:color="auto" w:fill="auto"/>
          </w:tcPr>
          <w:p w14:paraId="1D7723C0" w14:textId="77777777" w:rsidR="001C7B5E" w:rsidRPr="006B2532" w:rsidRDefault="001C7B5E" w:rsidP="00842EE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6.23 </w:t>
            </w:r>
          </w:p>
        </w:tc>
        <w:tc>
          <w:tcPr>
            <w:tcW w:w="711" w:type="dxa"/>
            <w:shd w:val="clear" w:color="auto" w:fill="auto"/>
          </w:tcPr>
          <w:p w14:paraId="7EA33099" w14:textId="77777777" w:rsidR="001C7B5E" w:rsidRPr="006B2532" w:rsidRDefault="001C7B5E" w:rsidP="00842EE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8.03 </w:t>
            </w:r>
          </w:p>
        </w:tc>
        <w:tc>
          <w:tcPr>
            <w:tcW w:w="601" w:type="dxa"/>
            <w:shd w:val="clear" w:color="auto" w:fill="auto"/>
          </w:tcPr>
          <w:p w14:paraId="558C5218" w14:textId="77777777" w:rsidR="001C7B5E" w:rsidRPr="006B2532" w:rsidRDefault="001C7B5E" w:rsidP="00842EE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51 </w:t>
            </w:r>
          </w:p>
        </w:tc>
        <w:tc>
          <w:tcPr>
            <w:tcW w:w="766" w:type="dxa"/>
            <w:shd w:val="clear" w:color="auto" w:fill="auto"/>
          </w:tcPr>
          <w:p w14:paraId="03364DF2" w14:textId="27A2F695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.53</w:t>
            </w:r>
          </w:p>
        </w:tc>
        <w:tc>
          <w:tcPr>
            <w:tcW w:w="934" w:type="dxa"/>
            <w:shd w:val="clear" w:color="auto" w:fill="auto"/>
          </w:tcPr>
          <w:p w14:paraId="5558ED9E" w14:textId="31DA6E73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07</w:t>
            </w:r>
          </w:p>
        </w:tc>
        <w:tc>
          <w:tcPr>
            <w:tcW w:w="874" w:type="dxa"/>
            <w:shd w:val="clear" w:color="auto" w:fill="auto"/>
          </w:tcPr>
          <w:p w14:paraId="4FA0A2C9" w14:textId="23CBEDB9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.05</w:t>
            </w:r>
          </w:p>
        </w:tc>
        <w:tc>
          <w:tcPr>
            <w:tcW w:w="1111" w:type="dxa"/>
            <w:shd w:val="clear" w:color="auto" w:fill="auto"/>
          </w:tcPr>
          <w:p w14:paraId="6091E870" w14:textId="616B91AB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42</w:t>
            </w:r>
          </w:p>
        </w:tc>
        <w:tc>
          <w:tcPr>
            <w:tcW w:w="850" w:type="dxa"/>
            <w:shd w:val="clear" w:color="auto" w:fill="auto"/>
          </w:tcPr>
          <w:p w14:paraId="588EEE59" w14:textId="76C0478D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.51</w:t>
            </w:r>
          </w:p>
        </w:tc>
        <w:tc>
          <w:tcPr>
            <w:tcW w:w="709" w:type="dxa"/>
            <w:shd w:val="clear" w:color="auto" w:fill="auto"/>
          </w:tcPr>
          <w:p w14:paraId="7E5AA81E" w14:textId="4985E4C8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13</w:t>
            </w:r>
          </w:p>
        </w:tc>
      </w:tr>
      <w:tr w:rsidR="000F4782" w:rsidRPr="006B2532" w14:paraId="5BF837B5" w14:textId="77777777" w:rsidTr="000E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shd w:val="clear" w:color="auto" w:fill="auto"/>
          </w:tcPr>
          <w:p w14:paraId="01AA4295" w14:textId="77777777" w:rsidR="001C7B5E" w:rsidRPr="006B2532" w:rsidRDefault="001C7B5E" w:rsidP="00842E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5-16</w:t>
            </w:r>
          </w:p>
        </w:tc>
        <w:tc>
          <w:tcPr>
            <w:tcW w:w="717" w:type="dxa"/>
            <w:shd w:val="clear" w:color="auto" w:fill="auto"/>
          </w:tcPr>
          <w:p w14:paraId="7BC8FFCE" w14:textId="77777777" w:rsidR="001C7B5E" w:rsidRPr="006B2532" w:rsidRDefault="001C7B5E" w:rsidP="00842EE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5.38 </w:t>
            </w:r>
          </w:p>
        </w:tc>
        <w:tc>
          <w:tcPr>
            <w:tcW w:w="601" w:type="dxa"/>
            <w:shd w:val="clear" w:color="auto" w:fill="auto"/>
          </w:tcPr>
          <w:p w14:paraId="690A6C15" w14:textId="77777777" w:rsidR="001C7B5E" w:rsidRPr="006B2532" w:rsidRDefault="001C7B5E" w:rsidP="00842EE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7.16 </w:t>
            </w:r>
          </w:p>
        </w:tc>
        <w:tc>
          <w:tcPr>
            <w:tcW w:w="865" w:type="dxa"/>
            <w:shd w:val="clear" w:color="auto" w:fill="auto"/>
          </w:tcPr>
          <w:p w14:paraId="4FE15CBC" w14:textId="475CE7A6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.83</w:t>
            </w:r>
          </w:p>
        </w:tc>
        <w:tc>
          <w:tcPr>
            <w:tcW w:w="693" w:type="dxa"/>
            <w:shd w:val="clear" w:color="auto" w:fill="auto"/>
          </w:tcPr>
          <w:p w14:paraId="13AF82D9" w14:textId="45D3DE51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22</w:t>
            </w:r>
          </w:p>
        </w:tc>
        <w:tc>
          <w:tcPr>
            <w:tcW w:w="957" w:type="dxa"/>
            <w:shd w:val="clear" w:color="auto" w:fill="auto"/>
          </w:tcPr>
          <w:p w14:paraId="4F3B7D8C" w14:textId="77777777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</w:p>
        </w:tc>
        <w:tc>
          <w:tcPr>
            <w:tcW w:w="995" w:type="dxa"/>
            <w:shd w:val="clear" w:color="auto" w:fill="auto"/>
          </w:tcPr>
          <w:p w14:paraId="384C3EF9" w14:textId="77777777" w:rsidR="001C7B5E" w:rsidRPr="006B2532" w:rsidRDefault="001C7B5E" w:rsidP="00FC368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</w:p>
        </w:tc>
        <w:tc>
          <w:tcPr>
            <w:tcW w:w="711" w:type="dxa"/>
            <w:shd w:val="clear" w:color="auto" w:fill="auto"/>
          </w:tcPr>
          <w:p w14:paraId="6018AB80" w14:textId="77777777" w:rsidR="001C7B5E" w:rsidRPr="006B2532" w:rsidRDefault="001C7B5E" w:rsidP="00842EE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5.76 </w:t>
            </w:r>
          </w:p>
        </w:tc>
        <w:tc>
          <w:tcPr>
            <w:tcW w:w="601" w:type="dxa"/>
            <w:shd w:val="clear" w:color="auto" w:fill="auto"/>
          </w:tcPr>
          <w:p w14:paraId="2D782D8F" w14:textId="77777777" w:rsidR="001C7B5E" w:rsidRPr="006B2532" w:rsidRDefault="001C7B5E" w:rsidP="00842EE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7.17 </w:t>
            </w:r>
          </w:p>
        </w:tc>
        <w:tc>
          <w:tcPr>
            <w:tcW w:w="711" w:type="dxa"/>
            <w:shd w:val="clear" w:color="auto" w:fill="auto"/>
          </w:tcPr>
          <w:p w14:paraId="76789B8A" w14:textId="77777777" w:rsidR="001C7B5E" w:rsidRPr="006B2532" w:rsidRDefault="001C7B5E" w:rsidP="00842EE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9.34 </w:t>
            </w:r>
          </w:p>
        </w:tc>
        <w:tc>
          <w:tcPr>
            <w:tcW w:w="601" w:type="dxa"/>
            <w:shd w:val="clear" w:color="auto" w:fill="auto"/>
          </w:tcPr>
          <w:p w14:paraId="0BF4001C" w14:textId="77777777" w:rsidR="001C7B5E" w:rsidRPr="006B2532" w:rsidRDefault="001C7B5E" w:rsidP="00842EE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85 </w:t>
            </w:r>
          </w:p>
        </w:tc>
        <w:tc>
          <w:tcPr>
            <w:tcW w:w="766" w:type="dxa"/>
            <w:shd w:val="clear" w:color="auto" w:fill="auto"/>
          </w:tcPr>
          <w:p w14:paraId="2AB4F921" w14:textId="30A6B089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.02</w:t>
            </w:r>
          </w:p>
        </w:tc>
        <w:tc>
          <w:tcPr>
            <w:tcW w:w="934" w:type="dxa"/>
            <w:shd w:val="clear" w:color="auto" w:fill="auto"/>
          </w:tcPr>
          <w:p w14:paraId="7BC64159" w14:textId="05CF567C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98</w:t>
            </w:r>
          </w:p>
        </w:tc>
        <w:tc>
          <w:tcPr>
            <w:tcW w:w="874" w:type="dxa"/>
            <w:shd w:val="clear" w:color="auto" w:fill="auto"/>
          </w:tcPr>
          <w:p w14:paraId="7FC5F5C7" w14:textId="7E3576EF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.73</w:t>
            </w:r>
          </w:p>
        </w:tc>
        <w:tc>
          <w:tcPr>
            <w:tcW w:w="1111" w:type="dxa"/>
            <w:shd w:val="clear" w:color="auto" w:fill="auto"/>
          </w:tcPr>
          <w:p w14:paraId="6872DCA2" w14:textId="6420AF40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68</w:t>
            </w:r>
          </w:p>
        </w:tc>
        <w:tc>
          <w:tcPr>
            <w:tcW w:w="850" w:type="dxa"/>
            <w:shd w:val="clear" w:color="auto" w:fill="auto"/>
          </w:tcPr>
          <w:p w14:paraId="1987311C" w14:textId="54F010FA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.11</w:t>
            </w:r>
          </w:p>
        </w:tc>
        <w:tc>
          <w:tcPr>
            <w:tcW w:w="709" w:type="dxa"/>
            <w:shd w:val="clear" w:color="auto" w:fill="auto"/>
          </w:tcPr>
          <w:p w14:paraId="7273B51E" w14:textId="18C821C9" w:rsidR="001C7B5E" w:rsidRPr="006B2532" w:rsidRDefault="001C7B5E" w:rsidP="00A113F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09</w:t>
            </w:r>
          </w:p>
        </w:tc>
      </w:tr>
      <w:tr w:rsidR="001C7B5E" w:rsidRPr="006B2532" w14:paraId="44588962" w14:textId="77777777" w:rsidTr="000E56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tcBorders>
              <w:bottom w:val="single" w:sz="8" w:space="0" w:color="auto"/>
            </w:tcBorders>
            <w:shd w:val="clear" w:color="auto" w:fill="auto"/>
          </w:tcPr>
          <w:p w14:paraId="5C7E05AD" w14:textId="77777777" w:rsidR="001C7B5E" w:rsidRPr="006B2532" w:rsidRDefault="001C7B5E" w:rsidP="00842E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7-18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shd w:val="clear" w:color="auto" w:fill="auto"/>
          </w:tcPr>
          <w:p w14:paraId="69AC9F67" w14:textId="77777777" w:rsidR="001C7B5E" w:rsidRPr="006B2532" w:rsidRDefault="001C7B5E" w:rsidP="00842EE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6.52 </w:t>
            </w:r>
          </w:p>
        </w:tc>
        <w:tc>
          <w:tcPr>
            <w:tcW w:w="601" w:type="dxa"/>
            <w:tcBorders>
              <w:bottom w:val="single" w:sz="8" w:space="0" w:color="auto"/>
            </w:tcBorders>
            <w:shd w:val="clear" w:color="auto" w:fill="auto"/>
          </w:tcPr>
          <w:p w14:paraId="1E6C1F4B" w14:textId="77777777" w:rsidR="001C7B5E" w:rsidRPr="006B2532" w:rsidRDefault="001C7B5E" w:rsidP="00842EE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5.13 </w:t>
            </w:r>
          </w:p>
        </w:tc>
        <w:tc>
          <w:tcPr>
            <w:tcW w:w="865" w:type="dxa"/>
            <w:tcBorders>
              <w:bottom w:val="single" w:sz="8" w:space="0" w:color="auto"/>
            </w:tcBorders>
            <w:shd w:val="clear" w:color="auto" w:fill="auto"/>
          </w:tcPr>
          <w:p w14:paraId="34F930CD" w14:textId="522F9628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8.80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shd w:val="clear" w:color="auto" w:fill="auto"/>
          </w:tcPr>
          <w:p w14:paraId="56D1F6EC" w14:textId="6C04A74F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17</w:t>
            </w:r>
          </w:p>
        </w:tc>
        <w:tc>
          <w:tcPr>
            <w:tcW w:w="957" w:type="dxa"/>
            <w:tcBorders>
              <w:bottom w:val="single" w:sz="8" w:space="0" w:color="auto"/>
            </w:tcBorders>
            <w:shd w:val="clear" w:color="auto" w:fill="auto"/>
          </w:tcPr>
          <w:p w14:paraId="4FFA9C64" w14:textId="1C215B54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0.80</w:t>
            </w:r>
          </w:p>
        </w:tc>
        <w:tc>
          <w:tcPr>
            <w:tcW w:w="995" w:type="dxa"/>
            <w:tcBorders>
              <w:bottom w:val="single" w:sz="8" w:space="0" w:color="auto"/>
            </w:tcBorders>
            <w:shd w:val="clear" w:color="auto" w:fill="auto"/>
          </w:tcPr>
          <w:p w14:paraId="5C4E8E4E" w14:textId="48979CE0" w:rsidR="001C7B5E" w:rsidRPr="006B2532" w:rsidRDefault="001C7B5E" w:rsidP="00FC368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.09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</w:tcPr>
          <w:p w14:paraId="4CB62857" w14:textId="77777777" w:rsidR="001C7B5E" w:rsidRPr="006B2532" w:rsidRDefault="001C7B5E" w:rsidP="00842EE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8.47 </w:t>
            </w:r>
          </w:p>
        </w:tc>
        <w:tc>
          <w:tcPr>
            <w:tcW w:w="601" w:type="dxa"/>
            <w:tcBorders>
              <w:bottom w:val="single" w:sz="8" w:space="0" w:color="auto"/>
            </w:tcBorders>
            <w:shd w:val="clear" w:color="auto" w:fill="auto"/>
          </w:tcPr>
          <w:p w14:paraId="033681ED" w14:textId="77777777" w:rsidR="001C7B5E" w:rsidRPr="006B2532" w:rsidRDefault="001C7B5E" w:rsidP="00842EE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7.08 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</w:tcPr>
          <w:p w14:paraId="5D231F49" w14:textId="77777777" w:rsidR="001C7B5E" w:rsidRPr="006B2532" w:rsidRDefault="001C7B5E" w:rsidP="00842EE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9.34 </w:t>
            </w:r>
          </w:p>
        </w:tc>
        <w:tc>
          <w:tcPr>
            <w:tcW w:w="601" w:type="dxa"/>
            <w:tcBorders>
              <w:bottom w:val="single" w:sz="8" w:space="0" w:color="auto"/>
            </w:tcBorders>
            <w:shd w:val="clear" w:color="auto" w:fill="auto"/>
          </w:tcPr>
          <w:p w14:paraId="27742A96" w14:textId="77777777" w:rsidR="001C7B5E" w:rsidRPr="006B2532" w:rsidRDefault="001C7B5E" w:rsidP="00842EE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09 </w:t>
            </w:r>
          </w:p>
        </w:tc>
        <w:tc>
          <w:tcPr>
            <w:tcW w:w="766" w:type="dxa"/>
            <w:tcBorders>
              <w:bottom w:val="single" w:sz="8" w:space="0" w:color="auto"/>
            </w:tcBorders>
            <w:shd w:val="clear" w:color="auto" w:fill="auto"/>
          </w:tcPr>
          <w:p w14:paraId="2E9278A9" w14:textId="50C4E320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.88</w:t>
            </w:r>
          </w:p>
        </w:tc>
        <w:tc>
          <w:tcPr>
            <w:tcW w:w="934" w:type="dxa"/>
            <w:tcBorders>
              <w:bottom w:val="single" w:sz="8" w:space="0" w:color="auto"/>
            </w:tcBorders>
            <w:shd w:val="clear" w:color="auto" w:fill="auto"/>
          </w:tcPr>
          <w:p w14:paraId="442BBFC4" w14:textId="2C4A2AED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96</w:t>
            </w:r>
          </w:p>
        </w:tc>
        <w:tc>
          <w:tcPr>
            <w:tcW w:w="874" w:type="dxa"/>
            <w:tcBorders>
              <w:bottom w:val="single" w:sz="8" w:space="0" w:color="auto"/>
            </w:tcBorders>
            <w:shd w:val="clear" w:color="auto" w:fill="auto"/>
          </w:tcPr>
          <w:p w14:paraId="5D6889E8" w14:textId="345D99F2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.40</w:t>
            </w:r>
          </w:p>
        </w:tc>
        <w:tc>
          <w:tcPr>
            <w:tcW w:w="1111" w:type="dxa"/>
            <w:tcBorders>
              <w:bottom w:val="single" w:sz="8" w:space="0" w:color="auto"/>
            </w:tcBorders>
            <w:shd w:val="clear" w:color="auto" w:fill="auto"/>
          </w:tcPr>
          <w:p w14:paraId="0E7F82F8" w14:textId="05E79636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42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14:paraId="4CD016F8" w14:textId="207A390F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.98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14:paraId="660E0EBE" w14:textId="0BEBCB12" w:rsidR="001C7B5E" w:rsidRPr="006B2532" w:rsidRDefault="001C7B5E" w:rsidP="00A113F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96</w:t>
            </w:r>
          </w:p>
        </w:tc>
      </w:tr>
    </w:tbl>
    <w:p w14:paraId="139B3FD5" w14:textId="77777777" w:rsidR="001C7B5E" w:rsidRPr="006B2532" w:rsidRDefault="001C7B5E" w:rsidP="00842EE4">
      <w:pPr>
        <w:widowControl/>
        <w:spacing w:line="360" w:lineRule="auto"/>
        <w:rPr>
          <w:rFonts w:ascii="Times New Roman" w:hAnsi="Times New Roman" w:cs="Times New Roman"/>
          <w:sz w:val="22"/>
        </w:rPr>
      </w:pPr>
    </w:p>
    <w:p w14:paraId="513D2597" w14:textId="77777777" w:rsidR="006118F9" w:rsidRPr="006B2532" w:rsidRDefault="006118F9">
      <w:pPr>
        <w:widowControl/>
        <w:jc w:val="left"/>
        <w:rPr>
          <w:rFonts w:ascii="Times New Roman" w:hAnsi="Times New Roman" w:cs="Times New Roman"/>
          <w:sz w:val="22"/>
        </w:rPr>
      </w:pPr>
      <w:r w:rsidRPr="006B2532">
        <w:rPr>
          <w:rFonts w:ascii="Times New Roman" w:hAnsi="Times New Roman" w:cs="Times New Roman"/>
          <w:sz w:val="22"/>
        </w:rPr>
        <w:br w:type="page"/>
      </w:r>
    </w:p>
    <w:p w14:paraId="45EC8FF1" w14:textId="60FF3D69" w:rsidR="001C7B5E" w:rsidRPr="006B2532" w:rsidRDefault="001C7B5E" w:rsidP="00842EE4">
      <w:pPr>
        <w:widowControl/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6B2532">
        <w:rPr>
          <w:rFonts w:ascii="Times New Roman" w:hAnsi="Times New Roman" w:cs="Times New Roman"/>
          <w:sz w:val="22"/>
        </w:rPr>
        <w:lastRenderedPageBreak/>
        <w:t>T</w:t>
      </w:r>
      <w:r w:rsidRPr="006B2532">
        <w:rPr>
          <w:rFonts w:ascii="Times New Roman" w:hAnsi="Times New Roman" w:cs="Times New Roman" w:hint="eastAsia"/>
          <w:sz w:val="22"/>
        </w:rPr>
        <w:t>ab</w:t>
      </w:r>
      <w:r w:rsidRPr="006B2532">
        <w:rPr>
          <w:rFonts w:ascii="Times New Roman" w:hAnsi="Times New Roman" w:cs="Times New Roman"/>
          <w:sz w:val="22"/>
        </w:rPr>
        <w:t xml:space="preserve">le </w:t>
      </w:r>
      <w:r w:rsidR="00F504E7" w:rsidRPr="006B2532">
        <w:rPr>
          <w:rFonts w:ascii="Times New Roman" w:hAnsi="Times New Roman" w:cs="Times New Roman"/>
          <w:sz w:val="22"/>
        </w:rPr>
        <w:t>S</w:t>
      </w:r>
      <w:r w:rsidRPr="006B2532">
        <w:rPr>
          <w:rFonts w:ascii="Times New Roman" w:hAnsi="Times New Roman" w:cs="Times New Roman"/>
          <w:sz w:val="22"/>
        </w:rPr>
        <w:t>4</w:t>
      </w:r>
      <w:r w:rsidR="00AE0C1B" w:rsidRPr="006B2532">
        <w:rPr>
          <w:rFonts w:ascii="Times New Roman" w:hAnsi="Times New Roman" w:cs="Times New Roman"/>
          <w:sz w:val="22"/>
        </w:rPr>
        <w:t>.</w:t>
      </w:r>
      <w:r w:rsidRPr="006B2532">
        <w:rPr>
          <w:rFonts w:ascii="Times New Roman" w:hAnsi="Times New Roman" w:cs="Times New Roman"/>
          <w:sz w:val="22"/>
        </w:rPr>
        <w:t xml:space="preserve"> The age and sex specific means of sit-and-reach stratified by BMI categories among </w:t>
      </w:r>
      <w:r w:rsidR="00474C75" w:rsidRPr="006B2532">
        <w:rPr>
          <w:rFonts w:ascii="Times New Roman" w:hAnsi="Times New Roman" w:cs="Times New Roman"/>
          <w:sz w:val="22"/>
        </w:rPr>
        <w:t xml:space="preserve">children and </w:t>
      </w:r>
      <w:r w:rsidRPr="006B2532">
        <w:rPr>
          <w:rFonts w:ascii="Times New Roman" w:hAnsi="Times New Roman" w:cs="Times New Roman"/>
          <w:sz w:val="22"/>
        </w:rPr>
        <w:t>adolescents aged 7-18</w:t>
      </w:r>
      <w:r w:rsidR="00BA726B" w:rsidRPr="006B2532">
        <w:rPr>
          <w:rFonts w:ascii="Times New Roman" w:hAnsi="Times New Roman" w:cs="Times New Roman"/>
          <w:sz w:val="22"/>
        </w:rPr>
        <w:t>, 2014</w:t>
      </w:r>
      <w:r w:rsidRPr="006B2532">
        <w:rPr>
          <w:rFonts w:ascii="Times New Roman" w:hAnsi="Times New Roman" w:cs="Times New Roman"/>
          <w:sz w:val="22"/>
        </w:rPr>
        <w:t>.</w:t>
      </w:r>
    </w:p>
    <w:tbl>
      <w:tblPr>
        <w:tblStyle w:val="ListTable6ColorfulAccent3"/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1196"/>
        <w:gridCol w:w="693"/>
        <w:gridCol w:w="601"/>
        <w:gridCol w:w="865"/>
        <w:gridCol w:w="693"/>
        <w:gridCol w:w="985"/>
        <w:gridCol w:w="968"/>
        <w:gridCol w:w="693"/>
        <w:gridCol w:w="601"/>
        <w:gridCol w:w="711"/>
        <w:gridCol w:w="601"/>
        <w:gridCol w:w="715"/>
        <w:gridCol w:w="1026"/>
        <w:gridCol w:w="782"/>
        <w:gridCol w:w="1203"/>
        <w:gridCol w:w="850"/>
        <w:gridCol w:w="851"/>
      </w:tblGrid>
      <w:tr w:rsidR="001C7B5E" w:rsidRPr="006B2532" w14:paraId="6DA798DC" w14:textId="77777777" w:rsidTr="009A45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1F5AE7EB" w14:textId="77777777" w:rsidR="001C7B5E" w:rsidRPr="006B2532" w:rsidRDefault="001C7B5E" w:rsidP="00842EE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099" w:type="dxa"/>
            <w:gridSpan w:val="8"/>
            <w:tcBorders>
              <w:top w:val="single" w:sz="8" w:space="0" w:color="000000"/>
              <w:right w:val="single" w:sz="12" w:space="0" w:color="FFFFFF"/>
            </w:tcBorders>
            <w:shd w:val="clear" w:color="auto" w:fill="auto"/>
          </w:tcPr>
          <w:p w14:paraId="7D7FF444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B</w:t>
            </w: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ys</w:t>
            </w:r>
          </w:p>
        </w:tc>
        <w:tc>
          <w:tcPr>
            <w:tcW w:w="6739" w:type="dxa"/>
            <w:gridSpan w:val="8"/>
            <w:tcBorders>
              <w:top w:val="single" w:sz="8" w:space="0" w:color="000000"/>
              <w:left w:val="single" w:sz="12" w:space="0" w:color="FFFFFF"/>
            </w:tcBorders>
            <w:shd w:val="clear" w:color="auto" w:fill="auto"/>
          </w:tcPr>
          <w:p w14:paraId="30CAC300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r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ls</w:t>
            </w:r>
          </w:p>
        </w:tc>
      </w:tr>
      <w:tr w:rsidR="001C7B5E" w:rsidRPr="006B2532" w14:paraId="647971A6" w14:textId="77777777" w:rsidTr="009A4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tcBorders>
              <w:top w:val="nil"/>
              <w:bottom w:val="nil"/>
            </w:tcBorders>
            <w:shd w:val="clear" w:color="auto" w:fill="auto"/>
          </w:tcPr>
          <w:p w14:paraId="51A02329" w14:textId="7A52F159" w:rsidR="001C7B5E" w:rsidRPr="006B2532" w:rsidRDefault="001C7B5E" w:rsidP="00842E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Age</w:t>
            </w:r>
            <w:r w:rsidR="00F70EFB"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</w:t>
            </w:r>
          </w:p>
        </w:tc>
        <w:tc>
          <w:tcPr>
            <w:tcW w:w="1294" w:type="dxa"/>
            <w:gridSpan w:val="2"/>
            <w:tcBorders>
              <w:bottom w:val="nil"/>
            </w:tcBorders>
            <w:shd w:val="clear" w:color="auto" w:fill="auto"/>
          </w:tcPr>
          <w:p w14:paraId="0771C3D3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hinness </w:t>
            </w:r>
          </w:p>
        </w:tc>
        <w:tc>
          <w:tcPr>
            <w:tcW w:w="1558" w:type="dxa"/>
            <w:gridSpan w:val="2"/>
            <w:tcBorders>
              <w:bottom w:val="nil"/>
            </w:tcBorders>
            <w:shd w:val="clear" w:color="auto" w:fill="auto"/>
          </w:tcPr>
          <w:p w14:paraId="327226A8" w14:textId="77777777" w:rsidR="001C7B5E" w:rsidRPr="006B2532" w:rsidRDefault="001C7B5E" w:rsidP="00842EE4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Normal weight</w:t>
            </w:r>
          </w:p>
        </w:tc>
        <w:tc>
          <w:tcPr>
            <w:tcW w:w="1953" w:type="dxa"/>
            <w:gridSpan w:val="2"/>
            <w:tcBorders>
              <w:bottom w:val="nil"/>
            </w:tcBorders>
            <w:shd w:val="clear" w:color="auto" w:fill="auto"/>
          </w:tcPr>
          <w:p w14:paraId="6041CCED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O</w:t>
            </w: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er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weight/obesity</w:t>
            </w:r>
          </w:p>
        </w:tc>
        <w:tc>
          <w:tcPr>
            <w:tcW w:w="1294" w:type="dxa"/>
            <w:gridSpan w:val="2"/>
            <w:tcBorders>
              <w:bottom w:val="nil"/>
              <w:right w:val="single" w:sz="12" w:space="0" w:color="FFFFFF"/>
            </w:tcBorders>
            <w:shd w:val="clear" w:color="auto" w:fill="auto"/>
          </w:tcPr>
          <w:p w14:paraId="575F8E64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Overall </w:t>
            </w:r>
          </w:p>
        </w:tc>
        <w:tc>
          <w:tcPr>
            <w:tcW w:w="1312" w:type="dxa"/>
            <w:gridSpan w:val="2"/>
            <w:tcBorders>
              <w:left w:val="single" w:sz="12" w:space="0" w:color="FFFFFF"/>
              <w:bottom w:val="nil"/>
            </w:tcBorders>
            <w:shd w:val="clear" w:color="auto" w:fill="auto"/>
          </w:tcPr>
          <w:p w14:paraId="07E67A8F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hinness </w:t>
            </w:r>
          </w:p>
        </w:tc>
        <w:tc>
          <w:tcPr>
            <w:tcW w:w="1741" w:type="dxa"/>
            <w:gridSpan w:val="2"/>
            <w:tcBorders>
              <w:bottom w:val="nil"/>
            </w:tcBorders>
            <w:shd w:val="clear" w:color="auto" w:fill="auto"/>
          </w:tcPr>
          <w:p w14:paraId="2FF86677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Normal weight</w:t>
            </w:r>
          </w:p>
        </w:tc>
        <w:tc>
          <w:tcPr>
            <w:tcW w:w="1985" w:type="dxa"/>
            <w:gridSpan w:val="2"/>
            <w:tcBorders>
              <w:bottom w:val="nil"/>
            </w:tcBorders>
            <w:shd w:val="clear" w:color="auto" w:fill="auto"/>
          </w:tcPr>
          <w:p w14:paraId="677FA4A4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O</w:t>
            </w: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er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weight/obesity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</w:tcPr>
          <w:p w14:paraId="26DC175F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Overall </w:t>
            </w:r>
          </w:p>
        </w:tc>
      </w:tr>
      <w:tr w:rsidR="001C7B5E" w:rsidRPr="006B2532" w14:paraId="4E94C744" w14:textId="77777777" w:rsidTr="009A45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209DADA" w14:textId="77777777" w:rsidR="001C7B5E" w:rsidRPr="006B2532" w:rsidRDefault="001C7B5E" w:rsidP="00842E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9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F1DA619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6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F7A032B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</w:p>
        </w:tc>
        <w:tc>
          <w:tcPr>
            <w:tcW w:w="86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6D86CA6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69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7CD08F4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</w:p>
        </w:tc>
        <w:tc>
          <w:tcPr>
            <w:tcW w:w="98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FDD3AA7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968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51FF37B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</w:p>
        </w:tc>
        <w:tc>
          <w:tcPr>
            <w:tcW w:w="69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5CC9538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6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4854F86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9489AC7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6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16688A1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</w:p>
        </w:tc>
        <w:tc>
          <w:tcPr>
            <w:tcW w:w="71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5945524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10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69318F3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</w:p>
        </w:tc>
        <w:tc>
          <w:tcPr>
            <w:tcW w:w="78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430F813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120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5A9A38E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7F45055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ean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2BAAD3E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</w:p>
        </w:tc>
      </w:tr>
      <w:tr w:rsidR="000F4782" w:rsidRPr="006B2532" w14:paraId="639ABD1C" w14:textId="77777777" w:rsidTr="009A4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tcBorders>
              <w:top w:val="single" w:sz="4" w:space="0" w:color="000000"/>
            </w:tcBorders>
            <w:shd w:val="clear" w:color="auto" w:fill="auto"/>
          </w:tcPr>
          <w:p w14:paraId="3CAD47D5" w14:textId="77777777" w:rsidR="001C7B5E" w:rsidRPr="006B2532" w:rsidRDefault="001C7B5E" w:rsidP="00842E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7-</w:t>
            </w: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8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shd w:val="clear" w:color="auto" w:fill="auto"/>
          </w:tcPr>
          <w:p w14:paraId="5EA995D6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1.72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shd w:val="clear" w:color="auto" w:fill="auto"/>
          </w:tcPr>
          <w:p w14:paraId="2AE61C51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42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shd w:val="clear" w:color="auto" w:fill="auto"/>
          </w:tcPr>
          <w:p w14:paraId="58D926A4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5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shd w:val="clear" w:color="auto" w:fill="auto"/>
          </w:tcPr>
          <w:p w14:paraId="1DAC4BE7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87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shd w:val="clear" w:color="auto" w:fill="auto"/>
          </w:tcPr>
          <w:p w14:paraId="75E8AD17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1.5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14:paraId="7A4532D4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37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shd w:val="clear" w:color="auto" w:fill="auto"/>
          </w:tcPr>
          <w:p w14:paraId="4BBBE960" w14:textId="4CA59D48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</w:t>
            </w:r>
            <w:r w:rsidR="00EB149D"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shd w:val="clear" w:color="auto" w:fill="auto"/>
          </w:tcPr>
          <w:p w14:paraId="02F4D32F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66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</w:tcPr>
          <w:p w14:paraId="0556543F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41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shd w:val="clear" w:color="auto" w:fill="auto"/>
          </w:tcPr>
          <w:p w14:paraId="5BEAA1C5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54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shd w:val="clear" w:color="auto" w:fill="auto"/>
          </w:tcPr>
          <w:p w14:paraId="534CEBD5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09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shd w:val="clear" w:color="auto" w:fill="auto"/>
          </w:tcPr>
          <w:p w14:paraId="49001CCD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34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shd w:val="clear" w:color="auto" w:fill="auto"/>
          </w:tcPr>
          <w:p w14:paraId="245DB6D2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shd w:val="clear" w:color="auto" w:fill="auto"/>
          </w:tcPr>
          <w:p w14:paraId="3A3B61AB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4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131EACA0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7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1AD11EE3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19</w:t>
            </w:r>
          </w:p>
        </w:tc>
      </w:tr>
      <w:tr w:rsidR="001C7B5E" w:rsidRPr="006B2532" w14:paraId="75805EED" w14:textId="77777777" w:rsidTr="009A45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shd w:val="clear" w:color="auto" w:fill="auto"/>
          </w:tcPr>
          <w:p w14:paraId="4255C26C" w14:textId="77777777" w:rsidR="001C7B5E" w:rsidRPr="006B2532" w:rsidRDefault="001C7B5E" w:rsidP="00842E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9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-10</w:t>
            </w:r>
          </w:p>
        </w:tc>
        <w:tc>
          <w:tcPr>
            <w:tcW w:w="693" w:type="dxa"/>
            <w:shd w:val="clear" w:color="auto" w:fill="auto"/>
          </w:tcPr>
          <w:p w14:paraId="6F108E9C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</w:t>
            </w:r>
          </w:p>
        </w:tc>
        <w:tc>
          <w:tcPr>
            <w:tcW w:w="601" w:type="dxa"/>
            <w:shd w:val="clear" w:color="auto" w:fill="auto"/>
          </w:tcPr>
          <w:p w14:paraId="693BEDA8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49</w:t>
            </w:r>
          </w:p>
        </w:tc>
        <w:tc>
          <w:tcPr>
            <w:tcW w:w="865" w:type="dxa"/>
            <w:shd w:val="clear" w:color="auto" w:fill="auto"/>
          </w:tcPr>
          <w:p w14:paraId="3B1930F4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7</w:t>
            </w:r>
          </w:p>
        </w:tc>
        <w:tc>
          <w:tcPr>
            <w:tcW w:w="693" w:type="dxa"/>
            <w:shd w:val="clear" w:color="auto" w:fill="auto"/>
          </w:tcPr>
          <w:p w14:paraId="5077E232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65</w:t>
            </w:r>
          </w:p>
        </w:tc>
        <w:tc>
          <w:tcPr>
            <w:tcW w:w="985" w:type="dxa"/>
            <w:shd w:val="clear" w:color="auto" w:fill="auto"/>
          </w:tcPr>
          <w:p w14:paraId="222D8509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2.28</w:t>
            </w:r>
          </w:p>
        </w:tc>
        <w:tc>
          <w:tcPr>
            <w:tcW w:w="968" w:type="dxa"/>
            <w:shd w:val="clear" w:color="auto" w:fill="auto"/>
          </w:tcPr>
          <w:p w14:paraId="47558130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33</w:t>
            </w:r>
          </w:p>
        </w:tc>
        <w:tc>
          <w:tcPr>
            <w:tcW w:w="693" w:type="dxa"/>
            <w:shd w:val="clear" w:color="auto" w:fill="auto"/>
          </w:tcPr>
          <w:p w14:paraId="3649DCE3" w14:textId="088FB684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</w:t>
            </w:r>
            <w:r w:rsidR="00EB149D" w:rsidRPr="006B2532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601" w:type="dxa"/>
            <w:shd w:val="clear" w:color="auto" w:fill="auto"/>
          </w:tcPr>
          <w:p w14:paraId="4AABD11F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79</w:t>
            </w:r>
          </w:p>
        </w:tc>
        <w:tc>
          <w:tcPr>
            <w:tcW w:w="711" w:type="dxa"/>
            <w:shd w:val="clear" w:color="auto" w:fill="auto"/>
          </w:tcPr>
          <w:p w14:paraId="3C82783D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84</w:t>
            </w:r>
          </w:p>
        </w:tc>
        <w:tc>
          <w:tcPr>
            <w:tcW w:w="601" w:type="dxa"/>
            <w:shd w:val="clear" w:color="auto" w:fill="auto"/>
          </w:tcPr>
          <w:p w14:paraId="744B9E2A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97</w:t>
            </w:r>
          </w:p>
        </w:tc>
        <w:tc>
          <w:tcPr>
            <w:tcW w:w="715" w:type="dxa"/>
            <w:shd w:val="clear" w:color="auto" w:fill="auto"/>
          </w:tcPr>
          <w:p w14:paraId="13FFA194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88</w:t>
            </w:r>
          </w:p>
        </w:tc>
        <w:tc>
          <w:tcPr>
            <w:tcW w:w="1026" w:type="dxa"/>
            <w:shd w:val="clear" w:color="auto" w:fill="auto"/>
          </w:tcPr>
          <w:p w14:paraId="50E66908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73</w:t>
            </w:r>
          </w:p>
        </w:tc>
        <w:tc>
          <w:tcPr>
            <w:tcW w:w="782" w:type="dxa"/>
            <w:shd w:val="clear" w:color="auto" w:fill="auto"/>
          </w:tcPr>
          <w:p w14:paraId="32582F93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75</w:t>
            </w:r>
          </w:p>
        </w:tc>
        <w:tc>
          <w:tcPr>
            <w:tcW w:w="1203" w:type="dxa"/>
            <w:shd w:val="clear" w:color="auto" w:fill="auto"/>
          </w:tcPr>
          <w:p w14:paraId="7C25E1CE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71</w:t>
            </w:r>
          </w:p>
        </w:tc>
        <w:tc>
          <w:tcPr>
            <w:tcW w:w="850" w:type="dxa"/>
            <w:shd w:val="clear" w:color="auto" w:fill="auto"/>
          </w:tcPr>
          <w:p w14:paraId="5454A002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48</w:t>
            </w:r>
          </w:p>
        </w:tc>
        <w:tc>
          <w:tcPr>
            <w:tcW w:w="851" w:type="dxa"/>
            <w:shd w:val="clear" w:color="auto" w:fill="auto"/>
          </w:tcPr>
          <w:p w14:paraId="4D8B5673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75</w:t>
            </w:r>
          </w:p>
        </w:tc>
      </w:tr>
      <w:tr w:rsidR="000F4782" w:rsidRPr="006B2532" w14:paraId="4B9009AE" w14:textId="77777777" w:rsidTr="009A4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shd w:val="clear" w:color="auto" w:fill="auto"/>
          </w:tcPr>
          <w:p w14:paraId="58C6B28A" w14:textId="77777777" w:rsidR="001C7B5E" w:rsidRPr="006B2532" w:rsidRDefault="001C7B5E" w:rsidP="00842E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1-12</w:t>
            </w:r>
          </w:p>
        </w:tc>
        <w:tc>
          <w:tcPr>
            <w:tcW w:w="693" w:type="dxa"/>
            <w:shd w:val="clear" w:color="auto" w:fill="auto"/>
          </w:tcPr>
          <w:p w14:paraId="59BC4F7E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7</w:t>
            </w:r>
          </w:p>
        </w:tc>
        <w:tc>
          <w:tcPr>
            <w:tcW w:w="601" w:type="dxa"/>
            <w:shd w:val="clear" w:color="auto" w:fill="auto"/>
          </w:tcPr>
          <w:p w14:paraId="28427C2D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39</w:t>
            </w:r>
          </w:p>
        </w:tc>
        <w:tc>
          <w:tcPr>
            <w:tcW w:w="865" w:type="dxa"/>
            <w:shd w:val="clear" w:color="auto" w:fill="auto"/>
          </w:tcPr>
          <w:p w14:paraId="19A2974D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52</w:t>
            </w:r>
          </w:p>
        </w:tc>
        <w:tc>
          <w:tcPr>
            <w:tcW w:w="693" w:type="dxa"/>
            <w:shd w:val="clear" w:color="auto" w:fill="auto"/>
          </w:tcPr>
          <w:p w14:paraId="0D932D5B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86</w:t>
            </w:r>
          </w:p>
        </w:tc>
        <w:tc>
          <w:tcPr>
            <w:tcW w:w="985" w:type="dxa"/>
            <w:shd w:val="clear" w:color="auto" w:fill="auto"/>
          </w:tcPr>
          <w:p w14:paraId="623FC15E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1</w:t>
            </w:r>
          </w:p>
        </w:tc>
        <w:tc>
          <w:tcPr>
            <w:tcW w:w="968" w:type="dxa"/>
            <w:shd w:val="clear" w:color="auto" w:fill="auto"/>
          </w:tcPr>
          <w:p w14:paraId="42EA0DA9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78</w:t>
            </w:r>
          </w:p>
        </w:tc>
        <w:tc>
          <w:tcPr>
            <w:tcW w:w="693" w:type="dxa"/>
            <w:shd w:val="clear" w:color="auto" w:fill="auto"/>
          </w:tcPr>
          <w:p w14:paraId="281AF66B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1</w:t>
            </w:r>
          </w:p>
        </w:tc>
        <w:tc>
          <w:tcPr>
            <w:tcW w:w="601" w:type="dxa"/>
            <w:shd w:val="clear" w:color="auto" w:fill="auto"/>
          </w:tcPr>
          <w:p w14:paraId="2D6C4189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88</w:t>
            </w:r>
          </w:p>
        </w:tc>
        <w:tc>
          <w:tcPr>
            <w:tcW w:w="711" w:type="dxa"/>
            <w:shd w:val="clear" w:color="auto" w:fill="auto"/>
          </w:tcPr>
          <w:p w14:paraId="2D1AF65E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06</w:t>
            </w:r>
          </w:p>
        </w:tc>
        <w:tc>
          <w:tcPr>
            <w:tcW w:w="601" w:type="dxa"/>
            <w:shd w:val="clear" w:color="auto" w:fill="auto"/>
          </w:tcPr>
          <w:p w14:paraId="7E6A4691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06</w:t>
            </w:r>
          </w:p>
        </w:tc>
        <w:tc>
          <w:tcPr>
            <w:tcW w:w="715" w:type="dxa"/>
            <w:shd w:val="clear" w:color="auto" w:fill="auto"/>
          </w:tcPr>
          <w:p w14:paraId="4E222162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41</w:t>
            </w:r>
          </w:p>
        </w:tc>
        <w:tc>
          <w:tcPr>
            <w:tcW w:w="1026" w:type="dxa"/>
            <w:shd w:val="clear" w:color="auto" w:fill="auto"/>
          </w:tcPr>
          <w:p w14:paraId="0E679E6C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01</w:t>
            </w:r>
          </w:p>
        </w:tc>
        <w:tc>
          <w:tcPr>
            <w:tcW w:w="782" w:type="dxa"/>
            <w:shd w:val="clear" w:color="auto" w:fill="auto"/>
          </w:tcPr>
          <w:p w14:paraId="38354557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62</w:t>
            </w:r>
          </w:p>
        </w:tc>
        <w:tc>
          <w:tcPr>
            <w:tcW w:w="1203" w:type="dxa"/>
            <w:shd w:val="clear" w:color="auto" w:fill="auto"/>
          </w:tcPr>
          <w:p w14:paraId="6EB1E59B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.48</w:t>
            </w:r>
          </w:p>
        </w:tc>
        <w:tc>
          <w:tcPr>
            <w:tcW w:w="850" w:type="dxa"/>
            <w:shd w:val="clear" w:color="auto" w:fill="auto"/>
          </w:tcPr>
          <w:p w14:paraId="39C264B1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72</w:t>
            </w:r>
          </w:p>
        </w:tc>
        <w:tc>
          <w:tcPr>
            <w:tcW w:w="851" w:type="dxa"/>
            <w:shd w:val="clear" w:color="auto" w:fill="auto"/>
          </w:tcPr>
          <w:p w14:paraId="719DBE07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19</w:t>
            </w:r>
          </w:p>
        </w:tc>
      </w:tr>
      <w:tr w:rsidR="001C7B5E" w:rsidRPr="006B2532" w14:paraId="3782353F" w14:textId="77777777" w:rsidTr="009A45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shd w:val="clear" w:color="auto" w:fill="auto"/>
          </w:tcPr>
          <w:p w14:paraId="6FD02ADB" w14:textId="77777777" w:rsidR="001C7B5E" w:rsidRPr="006B2532" w:rsidRDefault="001C7B5E" w:rsidP="00842E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3-14</w:t>
            </w:r>
          </w:p>
        </w:tc>
        <w:tc>
          <w:tcPr>
            <w:tcW w:w="693" w:type="dxa"/>
            <w:shd w:val="clear" w:color="auto" w:fill="auto"/>
          </w:tcPr>
          <w:p w14:paraId="2008FAD0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97</w:t>
            </w:r>
          </w:p>
        </w:tc>
        <w:tc>
          <w:tcPr>
            <w:tcW w:w="601" w:type="dxa"/>
            <w:shd w:val="clear" w:color="auto" w:fill="auto"/>
          </w:tcPr>
          <w:p w14:paraId="138ABCBB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83</w:t>
            </w:r>
          </w:p>
        </w:tc>
        <w:tc>
          <w:tcPr>
            <w:tcW w:w="865" w:type="dxa"/>
            <w:shd w:val="clear" w:color="auto" w:fill="auto"/>
          </w:tcPr>
          <w:p w14:paraId="4C770A21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84</w:t>
            </w:r>
          </w:p>
        </w:tc>
        <w:tc>
          <w:tcPr>
            <w:tcW w:w="693" w:type="dxa"/>
            <w:shd w:val="clear" w:color="auto" w:fill="auto"/>
          </w:tcPr>
          <w:p w14:paraId="0DCC76AC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06</w:t>
            </w:r>
          </w:p>
        </w:tc>
        <w:tc>
          <w:tcPr>
            <w:tcW w:w="985" w:type="dxa"/>
            <w:shd w:val="clear" w:color="auto" w:fill="auto"/>
          </w:tcPr>
          <w:p w14:paraId="77F1606D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59</w:t>
            </w:r>
          </w:p>
        </w:tc>
        <w:tc>
          <w:tcPr>
            <w:tcW w:w="968" w:type="dxa"/>
            <w:shd w:val="clear" w:color="auto" w:fill="auto"/>
          </w:tcPr>
          <w:p w14:paraId="020D1B6E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52</w:t>
            </w:r>
          </w:p>
        </w:tc>
        <w:tc>
          <w:tcPr>
            <w:tcW w:w="693" w:type="dxa"/>
            <w:shd w:val="clear" w:color="auto" w:fill="auto"/>
          </w:tcPr>
          <w:p w14:paraId="4BE1F8BE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91</w:t>
            </w:r>
          </w:p>
        </w:tc>
        <w:tc>
          <w:tcPr>
            <w:tcW w:w="601" w:type="dxa"/>
            <w:shd w:val="clear" w:color="auto" w:fill="auto"/>
          </w:tcPr>
          <w:p w14:paraId="37106A31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86</w:t>
            </w:r>
          </w:p>
        </w:tc>
        <w:tc>
          <w:tcPr>
            <w:tcW w:w="711" w:type="dxa"/>
            <w:shd w:val="clear" w:color="auto" w:fill="auto"/>
          </w:tcPr>
          <w:p w14:paraId="0BC6AA21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25</w:t>
            </w:r>
          </w:p>
        </w:tc>
        <w:tc>
          <w:tcPr>
            <w:tcW w:w="601" w:type="dxa"/>
            <w:shd w:val="clear" w:color="auto" w:fill="auto"/>
          </w:tcPr>
          <w:p w14:paraId="5F795CAC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05</w:t>
            </w:r>
          </w:p>
        </w:tc>
        <w:tc>
          <w:tcPr>
            <w:tcW w:w="715" w:type="dxa"/>
            <w:shd w:val="clear" w:color="auto" w:fill="auto"/>
          </w:tcPr>
          <w:p w14:paraId="4DE52486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68</w:t>
            </w:r>
          </w:p>
        </w:tc>
        <w:tc>
          <w:tcPr>
            <w:tcW w:w="1026" w:type="dxa"/>
            <w:shd w:val="clear" w:color="auto" w:fill="auto"/>
          </w:tcPr>
          <w:p w14:paraId="6AB7140D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02</w:t>
            </w:r>
          </w:p>
        </w:tc>
        <w:tc>
          <w:tcPr>
            <w:tcW w:w="782" w:type="dxa"/>
            <w:shd w:val="clear" w:color="auto" w:fill="auto"/>
          </w:tcPr>
          <w:p w14:paraId="0C891BBB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.80</w:t>
            </w:r>
          </w:p>
        </w:tc>
        <w:tc>
          <w:tcPr>
            <w:tcW w:w="1203" w:type="dxa"/>
            <w:shd w:val="clear" w:color="auto" w:fill="auto"/>
          </w:tcPr>
          <w:p w14:paraId="02F982B8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25</w:t>
            </w:r>
          </w:p>
        </w:tc>
        <w:tc>
          <w:tcPr>
            <w:tcW w:w="850" w:type="dxa"/>
            <w:shd w:val="clear" w:color="auto" w:fill="auto"/>
          </w:tcPr>
          <w:p w14:paraId="39187FA5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48</w:t>
            </w:r>
          </w:p>
        </w:tc>
        <w:tc>
          <w:tcPr>
            <w:tcW w:w="851" w:type="dxa"/>
            <w:shd w:val="clear" w:color="auto" w:fill="auto"/>
          </w:tcPr>
          <w:p w14:paraId="7BE5BCA0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81</w:t>
            </w:r>
          </w:p>
        </w:tc>
      </w:tr>
      <w:tr w:rsidR="000F4782" w:rsidRPr="006B2532" w14:paraId="7499EA90" w14:textId="77777777" w:rsidTr="009A4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shd w:val="clear" w:color="auto" w:fill="auto"/>
          </w:tcPr>
          <w:p w14:paraId="194173C0" w14:textId="77777777" w:rsidR="001C7B5E" w:rsidRPr="006B2532" w:rsidRDefault="001C7B5E" w:rsidP="00842E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5-16</w:t>
            </w:r>
          </w:p>
        </w:tc>
        <w:tc>
          <w:tcPr>
            <w:tcW w:w="693" w:type="dxa"/>
            <w:shd w:val="clear" w:color="auto" w:fill="auto"/>
          </w:tcPr>
          <w:p w14:paraId="7F02599F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76</w:t>
            </w:r>
          </w:p>
        </w:tc>
        <w:tc>
          <w:tcPr>
            <w:tcW w:w="601" w:type="dxa"/>
            <w:shd w:val="clear" w:color="auto" w:fill="auto"/>
          </w:tcPr>
          <w:p w14:paraId="183536E7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.23</w:t>
            </w:r>
          </w:p>
        </w:tc>
        <w:tc>
          <w:tcPr>
            <w:tcW w:w="865" w:type="dxa"/>
            <w:shd w:val="clear" w:color="auto" w:fill="auto"/>
          </w:tcPr>
          <w:p w14:paraId="4C88056C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.12</w:t>
            </w:r>
          </w:p>
        </w:tc>
        <w:tc>
          <w:tcPr>
            <w:tcW w:w="693" w:type="dxa"/>
            <w:shd w:val="clear" w:color="auto" w:fill="auto"/>
          </w:tcPr>
          <w:p w14:paraId="1944E158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4</w:t>
            </w:r>
          </w:p>
        </w:tc>
        <w:tc>
          <w:tcPr>
            <w:tcW w:w="985" w:type="dxa"/>
            <w:shd w:val="clear" w:color="auto" w:fill="auto"/>
          </w:tcPr>
          <w:p w14:paraId="0285B009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</w:p>
        </w:tc>
        <w:tc>
          <w:tcPr>
            <w:tcW w:w="968" w:type="dxa"/>
            <w:shd w:val="clear" w:color="auto" w:fill="auto"/>
          </w:tcPr>
          <w:p w14:paraId="5DBEEC2F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</w:p>
        </w:tc>
        <w:tc>
          <w:tcPr>
            <w:tcW w:w="693" w:type="dxa"/>
            <w:shd w:val="clear" w:color="auto" w:fill="auto"/>
          </w:tcPr>
          <w:p w14:paraId="0077B9A5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89</w:t>
            </w:r>
          </w:p>
        </w:tc>
        <w:tc>
          <w:tcPr>
            <w:tcW w:w="601" w:type="dxa"/>
            <w:shd w:val="clear" w:color="auto" w:fill="auto"/>
          </w:tcPr>
          <w:p w14:paraId="0C19AF02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52</w:t>
            </w:r>
          </w:p>
        </w:tc>
        <w:tc>
          <w:tcPr>
            <w:tcW w:w="711" w:type="dxa"/>
            <w:shd w:val="clear" w:color="auto" w:fill="auto"/>
          </w:tcPr>
          <w:p w14:paraId="505B9ED1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.31</w:t>
            </w:r>
          </w:p>
        </w:tc>
        <w:tc>
          <w:tcPr>
            <w:tcW w:w="601" w:type="dxa"/>
            <w:shd w:val="clear" w:color="auto" w:fill="auto"/>
          </w:tcPr>
          <w:p w14:paraId="65E89B04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94</w:t>
            </w:r>
          </w:p>
        </w:tc>
        <w:tc>
          <w:tcPr>
            <w:tcW w:w="715" w:type="dxa"/>
            <w:shd w:val="clear" w:color="auto" w:fill="auto"/>
          </w:tcPr>
          <w:p w14:paraId="278FDDF1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.50</w:t>
            </w:r>
          </w:p>
        </w:tc>
        <w:tc>
          <w:tcPr>
            <w:tcW w:w="1026" w:type="dxa"/>
            <w:shd w:val="clear" w:color="auto" w:fill="auto"/>
          </w:tcPr>
          <w:p w14:paraId="55423932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96</w:t>
            </w:r>
          </w:p>
        </w:tc>
        <w:tc>
          <w:tcPr>
            <w:tcW w:w="782" w:type="dxa"/>
            <w:shd w:val="clear" w:color="auto" w:fill="auto"/>
          </w:tcPr>
          <w:p w14:paraId="68991A6A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.90</w:t>
            </w:r>
          </w:p>
        </w:tc>
        <w:tc>
          <w:tcPr>
            <w:tcW w:w="1203" w:type="dxa"/>
            <w:shd w:val="clear" w:color="auto" w:fill="auto"/>
          </w:tcPr>
          <w:p w14:paraId="549739E3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95</w:t>
            </w:r>
          </w:p>
        </w:tc>
        <w:tc>
          <w:tcPr>
            <w:tcW w:w="850" w:type="dxa"/>
            <w:shd w:val="clear" w:color="auto" w:fill="auto"/>
          </w:tcPr>
          <w:p w14:paraId="48948A16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.34</w:t>
            </w:r>
          </w:p>
        </w:tc>
        <w:tc>
          <w:tcPr>
            <w:tcW w:w="851" w:type="dxa"/>
            <w:shd w:val="clear" w:color="auto" w:fill="auto"/>
          </w:tcPr>
          <w:p w14:paraId="058258EB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70</w:t>
            </w:r>
          </w:p>
        </w:tc>
      </w:tr>
      <w:tr w:rsidR="001C7B5E" w:rsidRPr="006B2532" w14:paraId="21B18900" w14:textId="77777777" w:rsidTr="009A45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tcBorders>
              <w:bottom w:val="single" w:sz="8" w:space="0" w:color="000000"/>
            </w:tcBorders>
            <w:shd w:val="clear" w:color="auto" w:fill="auto"/>
          </w:tcPr>
          <w:p w14:paraId="4FC8832F" w14:textId="77777777" w:rsidR="001C7B5E" w:rsidRPr="006B2532" w:rsidRDefault="001C7B5E" w:rsidP="00842E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1</w:t>
            </w:r>
            <w:r w:rsidRPr="006B2532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7-18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shd w:val="clear" w:color="auto" w:fill="auto"/>
          </w:tcPr>
          <w:p w14:paraId="5A5D7911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.67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shd w:val="clear" w:color="auto" w:fill="auto"/>
          </w:tcPr>
          <w:p w14:paraId="4EFA5698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13</w:t>
            </w:r>
          </w:p>
        </w:tc>
        <w:tc>
          <w:tcPr>
            <w:tcW w:w="865" w:type="dxa"/>
            <w:tcBorders>
              <w:bottom w:val="single" w:sz="8" w:space="0" w:color="000000"/>
            </w:tcBorders>
            <w:shd w:val="clear" w:color="auto" w:fill="auto"/>
          </w:tcPr>
          <w:p w14:paraId="74D8E1C1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.22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shd w:val="clear" w:color="auto" w:fill="auto"/>
          </w:tcPr>
          <w:p w14:paraId="3F598F77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63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shd w:val="clear" w:color="auto" w:fill="auto"/>
          </w:tcPr>
          <w:p w14:paraId="69E1A6DD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.1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shd w:val="clear" w:color="auto" w:fill="auto"/>
          </w:tcPr>
          <w:p w14:paraId="10CB55F0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.77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shd w:val="clear" w:color="auto" w:fill="auto"/>
          </w:tcPr>
          <w:p w14:paraId="63AC9002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.34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shd w:val="clear" w:color="auto" w:fill="auto"/>
          </w:tcPr>
          <w:p w14:paraId="6E1D82ED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51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shd w:val="clear" w:color="auto" w:fill="auto"/>
          </w:tcPr>
          <w:p w14:paraId="7D34B501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.25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shd w:val="clear" w:color="auto" w:fill="auto"/>
          </w:tcPr>
          <w:p w14:paraId="6A10F1C1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32</w:t>
            </w:r>
          </w:p>
        </w:tc>
        <w:tc>
          <w:tcPr>
            <w:tcW w:w="715" w:type="dxa"/>
            <w:tcBorders>
              <w:bottom w:val="single" w:sz="8" w:space="0" w:color="000000"/>
            </w:tcBorders>
            <w:shd w:val="clear" w:color="auto" w:fill="auto"/>
          </w:tcPr>
          <w:p w14:paraId="271765D6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.90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shd w:val="clear" w:color="auto" w:fill="auto"/>
          </w:tcPr>
          <w:p w14:paraId="47AA8BB9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88</w:t>
            </w:r>
          </w:p>
        </w:tc>
        <w:tc>
          <w:tcPr>
            <w:tcW w:w="782" w:type="dxa"/>
            <w:tcBorders>
              <w:bottom w:val="single" w:sz="8" w:space="0" w:color="000000"/>
            </w:tcBorders>
            <w:shd w:val="clear" w:color="auto" w:fill="auto"/>
          </w:tcPr>
          <w:p w14:paraId="74BF0EE5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85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  <w:shd w:val="clear" w:color="auto" w:fill="auto"/>
          </w:tcPr>
          <w:p w14:paraId="60AB6D76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.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auto"/>
          </w:tcPr>
          <w:p w14:paraId="2B9334E4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.02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</w:tcPr>
          <w:p w14:paraId="4960CD51" w14:textId="77777777" w:rsidR="001C7B5E" w:rsidRPr="006B2532" w:rsidRDefault="001C7B5E" w:rsidP="00842E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25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89</w:t>
            </w:r>
          </w:p>
        </w:tc>
      </w:tr>
    </w:tbl>
    <w:p w14:paraId="32E1800B" w14:textId="77777777" w:rsidR="001C7B5E" w:rsidRPr="006B2532" w:rsidRDefault="001C7B5E" w:rsidP="001C7B5E">
      <w:pPr>
        <w:widowControl/>
        <w:jc w:val="left"/>
        <w:rPr>
          <w:rFonts w:ascii="Times New Roman" w:hAnsi="Times New Roman" w:cs="Times New Roman"/>
          <w:sz w:val="22"/>
        </w:rPr>
      </w:pPr>
    </w:p>
    <w:p w14:paraId="0FFA04EF" w14:textId="77777777" w:rsidR="001C7B5E" w:rsidRPr="006B2532" w:rsidRDefault="001C7B5E" w:rsidP="001C7B5E">
      <w:pPr>
        <w:widowControl/>
        <w:jc w:val="center"/>
        <w:rPr>
          <w:rFonts w:ascii="Times New Roman" w:hAnsi="Times New Roman" w:cs="Times New Roman"/>
          <w:sz w:val="22"/>
        </w:rPr>
      </w:pPr>
    </w:p>
    <w:p w14:paraId="06EF486F" w14:textId="77777777" w:rsidR="00842EE4" w:rsidRPr="006B2532" w:rsidRDefault="00842EE4">
      <w:pPr>
        <w:widowControl/>
        <w:jc w:val="left"/>
        <w:rPr>
          <w:rFonts w:ascii="Times New Roman" w:hAnsi="Times New Roman" w:cs="Times New Roman"/>
          <w:sz w:val="22"/>
        </w:rPr>
      </w:pPr>
      <w:r w:rsidRPr="006B2532">
        <w:rPr>
          <w:rFonts w:ascii="Times New Roman" w:hAnsi="Times New Roman" w:cs="Times New Roman"/>
          <w:sz w:val="22"/>
        </w:rPr>
        <w:br w:type="page"/>
      </w:r>
    </w:p>
    <w:p w14:paraId="32B08A58" w14:textId="65582B74" w:rsidR="00A74317" w:rsidRPr="006B2532" w:rsidRDefault="00A74317" w:rsidP="00A74317">
      <w:pPr>
        <w:widowControl/>
        <w:jc w:val="center"/>
        <w:rPr>
          <w:rFonts w:ascii="Times New Roman" w:hAnsi="Times New Roman" w:cs="Times New Roman"/>
          <w:sz w:val="22"/>
        </w:rPr>
      </w:pPr>
      <w:r w:rsidRPr="006B2532">
        <w:rPr>
          <w:rFonts w:ascii="Times New Roman" w:hAnsi="Times New Roman" w:cs="Times New Roman"/>
          <w:sz w:val="22"/>
        </w:rPr>
        <w:lastRenderedPageBreak/>
        <w:t>T</w:t>
      </w:r>
      <w:r w:rsidRPr="006B2532">
        <w:rPr>
          <w:rFonts w:ascii="Times New Roman" w:hAnsi="Times New Roman" w:cs="Times New Roman" w:hint="eastAsia"/>
          <w:sz w:val="22"/>
        </w:rPr>
        <w:t>ab</w:t>
      </w:r>
      <w:r w:rsidRPr="006B2532">
        <w:rPr>
          <w:rFonts w:ascii="Times New Roman" w:hAnsi="Times New Roman" w:cs="Times New Roman"/>
          <w:sz w:val="22"/>
        </w:rPr>
        <w:t>le S5</w:t>
      </w:r>
      <w:r w:rsidR="00AE0C1B" w:rsidRPr="006B2532">
        <w:rPr>
          <w:rFonts w:ascii="Times New Roman" w:hAnsi="Times New Roman" w:cs="Times New Roman"/>
          <w:sz w:val="22"/>
        </w:rPr>
        <w:t>.</w:t>
      </w:r>
      <w:r w:rsidRPr="006B2532">
        <w:rPr>
          <w:rFonts w:ascii="Times New Roman" w:hAnsi="Times New Roman" w:cs="Times New Roman"/>
          <w:sz w:val="22"/>
        </w:rPr>
        <w:t xml:space="preserve"> The </w:t>
      </w:r>
      <w:r w:rsidR="00BA726B" w:rsidRPr="006B2532">
        <w:rPr>
          <w:rFonts w:ascii="Times New Roman" w:hAnsi="Times New Roman" w:cs="Times New Roman"/>
          <w:sz w:val="22"/>
        </w:rPr>
        <w:t>associated</w:t>
      </w:r>
      <w:r w:rsidRPr="006B2532">
        <w:rPr>
          <w:rFonts w:ascii="Times New Roman" w:hAnsi="Times New Roman" w:cs="Times New Roman"/>
          <w:sz w:val="22"/>
        </w:rPr>
        <w:t xml:space="preserve"> factors of </w:t>
      </w:r>
      <w:r w:rsidR="00BA726B" w:rsidRPr="006B2532">
        <w:rPr>
          <w:rFonts w:ascii="Times New Roman" w:hAnsi="Times New Roman" w:cs="Times New Roman"/>
          <w:sz w:val="22"/>
        </w:rPr>
        <w:t xml:space="preserve">BMI </w:t>
      </w:r>
      <w:r w:rsidRPr="006B2532">
        <w:rPr>
          <w:rFonts w:ascii="Times New Roman" w:hAnsi="Times New Roman" w:cs="Times New Roman"/>
          <w:sz w:val="22"/>
        </w:rPr>
        <w:t>among participants</w:t>
      </w:r>
      <w:r w:rsidR="00BA726B" w:rsidRPr="006B2532">
        <w:rPr>
          <w:rFonts w:ascii="Times New Roman" w:hAnsi="Times New Roman" w:cs="Times New Roman"/>
          <w:sz w:val="22"/>
        </w:rPr>
        <w:t xml:space="preserve"> aged 7-18 years in China, 2014</w:t>
      </w:r>
      <w:r w:rsidRPr="006B2532">
        <w:rPr>
          <w:rFonts w:ascii="Times New Roman" w:hAnsi="Times New Roman" w:cs="Times New Roman"/>
          <w:sz w:val="22"/>
        </w:rPr>
        <w:t>.</w:t>
      </w:r>
    </w:p>
    <w:tbl>
      <w:tblPr>
        <w:tblStyle w:val="ListTable6ColorfulAccent3"/>
        <w:tblW w:w="4655" w:type="pct"/>
        <w:jc w:val="center"/>
        <w:tblLook w:val="04A0" w:firstRow="1" w:lastRow="0" w:firstColumn="1" w:lastColumn="0" w:noHBand="0" w:noVBand="1"/>
      </w:tblPr>
      <w:tblGrid>
        <w:gridCol w:w="2936"/>
        <w:gridCol w:w="1207"/>
        <w:gridCol w:w="1324"/>
        <w:gridCol w:w="1215"/>
        <w:gridCol w:w="1300"/>
        <w:gridCol w:w="1205"/>
        <w:gridCol w:w="1326"/>
        <w:gridCol w:w="1326"/>
        <w:gridCol w:w="1398"/>
      </w:tblGrid>
      <w:tr w:rsidR="00A74317" w:rsidRPr="009A455A" w14:paraId="3889A5C2" w14:textId="77777777" w:rsidTr="009A45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top w:val="single" w:sz="6" w:space="0" w:color="000000"/>
            </w:tcBorders>
            <w:shd w:val="clear" w:color="auto" w:fill="auto"/>
          </w:tcPr>
          <w:p w14:paraId="39B80EE3" w14:textId="77777777" w:rsidR="00A74317" w:rsidRPr="009A455A" w:rsidRDefault="00A74317" w:rsidP="0077111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14" w:type="pct"/>
            <w:gridSpan w:val="3"/>
            <w:tcBorders>
              <w:top w:val="single" w:sz="6" w:space="0" w:color="000000"/>
            </w:tcBorders>
            <w:shd w:val="clear" w:color="auto" w:fill="auto"/>
          </w:tcPr>
          <w:p w14:paraId="651FE7CA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hAnsi="Times New Roman" w:cs="Times New Roman"/>
                <w:color w:val="auto"/>
                <w:sz w:val="22"/>
              </w:rPr>
              <w:t>Thinness</w:t>
            </w:r>
            <w:r w:rsidRPr="009A455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*</w:t>
            </w:r>
          </w:p>
        </w:tc>
        <w:tc>
          <w:tcPr>
            <w:tcW w:w="491" w:type="pct"/>
            <w:tcBorders>
              <w:top w:val="single" w:sz="6" w:space="0" w:color="000000"/>
              <w:right w:val="single" w:sz="12" w:space="0" w:color="FFFFFF"/>
            </w:tcBorders>
            <w:shd w:val="clear" w:color="auto" w:fill="auto"/>
          </w:tcPr>
          <w:p w14:paraId="140C1B9C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pct"/>
            <w:gridSpan w:val="3"/>
            <w:tcBorders>
              <w:top w:val="single" w:sz="6" w:space="0" w:color="000000"/>
              <w:left w:val="single" w:sz="12" w:space="0" w:color="FFFFFF"/>
              <w:bottom w:val="single" w:sz="4" w:space="0" w:color="000000"/>
            </w:tcBorders>
            <w:shd w:val="clear" w:color="auto" w:fill="auto"/>
          </w:tcPr>
          <w:p w14:paraId="2F8BE060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hAnsi="Times New Roman" w:cs="Times New Roman"/>
                <w:color w:val="auto"/>
                <w:sz w:val="22"/>
              </w:rPr>
              <w:t>Overweight</w:t>
            </w:r>
            <w:r w:rsidRPr="009A455A">
              <w:rPr>
                <w:rFonts w:ascii="Times New Roman" w:hAnsi="Times New Roman" w:cs="Times New Roman" w:hint="eastAsia"/>
                <w:color w:val="auto"/>
                <w:sz w:val="22"/>
              </w:rPr>
              <w:t>/</w:t>
            </w:r>
            <w:r w:rsidRPr="009A455A">
              <w:rPr>
                <w:rFonts w:ascii="Times New Roman" w:hAnsi="Times New Roman" w:cs="Times New Roman"/>
                <w:color w:val="auto"/>
                <w:sz w:val="22"/>
              </w:rPr>
              <w:t>obesity</w:t>
            </w:r>
            <w:r w:rsidRPr="009A455A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*</w:t>
            </w:r>
          </w:p>
        </w:tc>
        <w:tc>
          <w:tcPr>
            <w:tcW w:w="529" w:type="pct"/>
            <w:tcBorders>
              <w:top w:val="single" w:sz="6" w:space="0" w:color="000000"/>
              <w:bottom w:val="single" w:sz="4" w:space="0" w:color="000000"/>
            </w:tcBorders>
            <w:shd w:val="clear" w:color="auto" w:fill="auto"/>
          </w:tcPr>
          <w:p w14:paraId="242B9F43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A74317" w:rsidRPr="009A455A" w14:paraId="720B1415" w14:textId="77777777" w:rsidTr="009A4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bottom w:val="single" w:sz="4" w:space="0" w:color="000000"/>
            </w:tcBorders>
            <w:shd w:val="clear" w:color="auto" w:fill="auto"/>
          </w:tcPr>
          <w:p w14:paraId="13A8C3D8" w14:textId="77777777" w:rsidR="00A74317" w:rsidRPr="009A455A" w:rsidRDefault="00A74317" w:rsidP="0077111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hAnsi="Times New Roman" w:cs="Times New Roman"/>
                <w:color w:val="auto"/>
                <w:sz w:val="22"/>
              </w:rPr>
              <w:t xml:space="preserve">Overall </w:t>
            </w:r>
          </w:p>
        </w:tc>
        <w:tc>
          <w:tcPr>
            <w:tcW w:w="45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C6DEA11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 w:rsidRPr="009A455A">
              <w:rPr>
                <w:rFonts w:ascii="Times New Roman" w:hAnsi="Times New Roman" w:cs="Times New Roman" w:hint="eastAsia"/>
                <w:i/>
                <w:color w:val="auto"/>
                <w:sz w:val="22"/>
              </w:rPr>
              <w:t>O</w:t>
            </w:r>
            <w:r w:rsidRPr="009A455A">
              <w:rPr>
                <w:rFonts w:ascii="Times New Roman" w:hAnsi="Times New Roman" w:cs="Times New Roman"/>
                <w:i/>
                <w:color w:val="auto"/>
                <w:sz w:val="22"/>
              </w:rPr>
              <w:t>R</w:t>
            </w:r>
          </w:p>
        </w:tc>
        <w:tc>
          <w:tcPr>
            <w:tcW w:w="958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B97BA6" w14:textId="41857654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hAnsi="Times New Roman" w:cs="Times New Roman" w:hint="eastAsia"/>
                <w:color w:val="auto"/>
                <w:sz w:val="22"/>
              </w:rPr>
              <w:t>9</w:t>
            </w:r>
            <w:r w:rsidRPr="009A455A">
              <w:rPr>
                <w:rFonts w:ascii="Times New Roman" w:hAnsi="Times New Roman" w:cs="Times New Roman"/>
                <w:color w:val="auto"/>
                <w:sz w:val="22"/>
              </w:rPr>
              <w:t>5%</w:t>
            </w:r>
            <w:r w:rsidR="00FF45FD" w:rsidRPr="009A455A"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 w:rsidRPr="009A455A">
              <w:rPr>
                <w:rFonts w:ascii="Times New Roman" w:hAnsi="Times New Roman" w:cs="Times New Roman"/>
                <w:i/>
                <w:color w:val="auto"/>
                <w:sz w:val="22"/>
              </w:rPr>
              <w:t>CI</w:t>
            </w:r>
          </w:p>
        </w:tc>
        <w:tc>
          <w:tcPr>
            <w:tcW w:w="491" w:type="pct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shd w:val="clear" w:color="auto" w:fill="auto"/>
          </w:tcPr>
          <w:p w14:paraId="79C9513D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 w:rsidRPr="009A455A">
              <w:rPr>
                <w:rFonts w:ascii="Times New Roman" w:hAnsi="Times New Roman" w:cs="Times New Roman" w:hint="eastAsia"/>
                <w:i/>
                <w:color w:val="auto"/>
                <w:sz w:val="22"/>
              </w:rPr>
              <w:t>p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shd w:val="clear" w:color="auto" w:fill="auto"/>
          </w:tcPr>
          <w:p w14:paraId="3B3E8B5E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 w:rsidRPr="009A455A">
              <w:rPr>
                <w:rFonts w:ascii="Times New Roman" w:hAnsi="Times New Roman" w:cs="Times New Roman" w:hint="eastAsia"/>
                <w:i/>
                <w:color w:val="auto"/>
                <w:sz w:val="22"/>
              </w:rPr>
              <w:t>O</w:t>
            </w:r>
            <w:r w:rsidRPr="009A455A">
              <w:rPr>
                <w:rFonts w:ascii="Times New Roman" w:hAnsi="Times New Roman" w:cs="Times New Roman"/>
                <w:i/>
                <w:color w:val="auto"/>
                <w:sz w:val="22"/>
              </w:rPr>
              <w:t>R</w:t>
            </w:r>
          </w:p>
        </w:tc>
        <w:tc>
          <w:tcPr>
            <w:tcW w:w="1002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97578E0" w14:textId="38195DCA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hAnsi="Times New Roman" w:cs="Times New Roman" w:hint="eastAsia"/>
                <w:color w:val="auto"/>
                <w:sz w:val="22"/>
              </w:rPr>
              <w:t>9</w:t>
            </w:r>
            <w:r w:rsidRPr="009A455A">
              <w:rPr>
                <w:rFonts w:ascii="Times New Roman" w:hAnsi="Times New Roman" w:cs="Times New Roman"/>
                <w:color w:val="auto"/>
                <w:sz w:val="22"/>
              </w:rPr>
              <w:t>5%</w:t>
            </w:r>
            <w:r w:rsidR="00FF45FD" w:rsidRPr="009A455A"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 w:rsidRPr="009A455A">
              <w:rPr>
                <w:rFonts w:ascii="Times New Roman" w:hAnsi="Times New Roman" w:cs="Times New Roman"/>
                <w:i/>
                <w:color w:val="auto"/>
                <w:sz w:val="22"/>
              </w:rPr>
              <w:t>CI</w:t>
            </w:r>
          </w:p>
        </w:tc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AAB2082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 w:rsidRPr="009A455A">
              <w:rPr>
                <w:rFonts w:ascii="Times New Roman" w:hAnsi="Times New Roman" w:cs="Times New Roman" w:hint="eastAsia"/>
                <w:i/>
                <w:color w:val="auto"/>
                <w:sz w:val="22"/>
              </w:rPr>
              <w:t>p</w:t>
            </w:r>
          </w:p>
        </w:tc>
      </w:tr>
      <w:tr w:rsidR="00A74317" w:rsidRPr="009A455A" w14:paraId="7F9F1CC0" w14:textId="77777777" w:rsidTr="009A45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top w:val="single" w:sz="4" w:space="0" w:color="000000"/>
            </w:tcBorders>
            <w:shd w:val="clear" w:color="auto" w:fill="auto"/>
          </w:tcPr>
          <w:p w14:paraId="2E0E694F" w14:textId="77777777" w:rsidR="00A74317" w:rsidRPr="009A455A" w:rsidRDefault="00A74317" w:rsidP="0077111C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9A455A">
              <w:rPr>
                <w:rFonts w:ascii="Times New Roman" w:hAnsi="Times New Roman" w:cs="Times New Roman"/>
                <w:b w:val="0"/>
                <w:color w:val="auto"/>
                <w:sz w:val="22"/>
              </w:rPr>
              <w:t>Age</w:t>
            </w:r>
          </w:p>
        </w:tc>
        <w:tc>
          <w:tcPr>
            <w:tcW w:w="456" w:type="pct"/>
            <w:tcBorders>
              <w:top w:val="single" w:sz="4" w:space="0" w:color="000000"/>
            </w:tcBorders>
            <w:shd w:val="clear" w:color="auto" w:fill="auto"/>
          </w:tcPr>
          <w:p w14:paraId="79EAC2F4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1.006 </w:t>
            </w:r>
          </w:p>
        </w:tc>
        <w:tc>
          <w:tcPr>
            <w:tcW w:w="500" w:type="pct"/>
            <w:tcBorders>
              <w:top w:val="single" w:sz="4" w:space="0" w:color="000000"/>
            </w:tcBorders>
            <w:shd w:val="clear" w:color="auto" w:fill="auto"/>
          </w:tcPr>
          <w:p w14:paraId="3E4600E1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964 </w:t>
            </w:r>
          </w:p>
        </w:tc>
        <w:tc>
          <w:tcPr>
            <w:tcW w:w="459" w:type="pct"/>
            <w:tcBorders>
              <w:top w:val="single" w:sz="4" w:space="0" w:color="000000"/>
            </w:tcBorders>
            <w:shd w:val="clear" w:color="auto" w:fill="auto"/>
          </w:tcPr>
          <w:p w14:paraId="1E9C837E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1.049 </w:t>
            </w:r>
          </w:p>
        </w:tc>
        <w:tc>
          <w:tcPr>
            <w:tcW w:w="491" w:type="pct"/>
            <w:tcBorders>
              <w:top w:val="single" w:sz="4" w:space="0" w:color="000000"/>
            </w:tcBorders>
            <w:shd w:val="clear" w:color="auto" w:fill="auto"/>
          </w:tcPr>
          <w:p w14:paraId="756D44BF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>0.790</w:t>
            </w:r>
          </w:p>
        </w:tc>
        <w:tc>
          <w:tcPr>
            <w:tcW w:w="455" w:type="pct"/>
            <w:tcBorders>
              <w:top w:val="single" w:sz="4" w:space="0" w:color="000000"/>
            </w:tcBorders>
            <w:shd w:val="clear" w:color="auto" w:fill="auto"/>
          </w:tcPr>
          <w:p w14:paraId="7BF35AA1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816 </w:t>
            </w:r>
          </w:p>
        </w:tc>
        <w:tc>
          <w:tcPr>
            <w:tcW w:w="501" w:type="pct"/>
            <w:tcBorders>
              <w:top w:val="single" w:sz="4" w:space="0" w:color="000000"/>
            </w:tcBorders>
            <w:shd w:val="clear" w:color="auto" w:fill="auto"/>
          </w:tcPr>
          <w:p w14:paraId="41E8CD72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769 </w:t>
            </w:r>
          </w:p>
        </w:tc>
        <w:tc>
          <w:tcPr>
            <w:tcW w:w="501" w:type="pct"/>
            <w:tcBorders>
              <w:top w:val="single" w:sz="4" w:space="0" w:color="000000"/>
            </w:tcBorders>
            <w:shd w:val="clear" w:color="auto" w:fill="auto"/>
          </w:tcPr>
          <w:p w14:paraId="1B1E6B1A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865 </w:t>
            </w:r>
          </w:p>
        </w:tc>
        <w:tc>
          <w:tcPr>
            <w:tcW w:w="529" w:type="pct"/>
            <w:tcBorders>
              <w:top w:val="single" w:sz="4" w:space="0" w:color="000000"/>
            </w:tcBorders>
            <w:shd w:val="clear" w:color="auto" w:fill="auto"/>
          </w:tcPr>
          <w:p w14:paraId="78FF925E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>&lt;0.001</w:t>
            </w:r>
          </w:p>
        </w:tc>
      </w:tr>
      <w:tr w:rsidR="00A74317" w:rsidRPr="009A455A" w14:paraId="2EA4FFBB" w14:textId="77777777" w:rsidTr="009A4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14:paraId="161EF4A7" w14:textId="77777777" w:rsidR="00A74317" w:rsidRPr="009A455A" w:rsidRDefault="00A74317" w:rsidP="0077111C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9A455A">
              <w:rPr>
                <w:rFonts w:ascii="Times New Roman" w:hAnsi="Times New Roman" w:cs="Times New Roman"/>
                <w:b w:val="0"/>
                <w:color w:val="auto"/>
                <w:sz w:val="22"/>
              </w:rPr>
              <w:t>Sex (ref=girls)</w:t>
            </w:r>
          </w:p>
        </w:tc>
        <w:tc>
          <w:tcPr>
            <w:tcW w:w="456" w:type="pct"/>
            <w:shd w:val="clear" w:color="auto" w:fill="auto"/>
          </w:tcPr>
          <w:p w14:paraId="3C9C6ABB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1.371 </w:t>
            </w:r>
          </w:p>
        </w:tc>
        <w:tc>
          <w:tcPr>
            <w:tcW w:w="500" w:type="pct"/>
            <w:shd w:val="clear" w:color="auto" w:fill="auto"/>
          </w:tcPr>
          <w:p w14:paraId="57B76D63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1.065 </w:t>
            </w:r>
          </w:p>
        </w:tc>
        <w:tc>
          <w:tcPr>
            <w:tcW w:w="459" w:type="pct"/>
            <w:shd w:val="clear" w:color="auto" w:fill="auto"/>
          </w:tcPr>
          <w:p w14:paraId="32EC468F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1.764 </w:t>
            </w:r>
          </w:p>
        </w:tc>
        <w:tc>
          <w:tcPr>
            <w:tcW w:w="491" w:type="pct"/>
            <w:shd w:val="clear" w:color="auto" w:fill="auto"/>
          </w:tcPr>
          <w:p w14:paraId="2D5B9C64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>0.014</w:t>
            </w:r>
          </w:p>
        </w:tc>
        <w:tc>
          <w:tcPr>
            <w:tcW w:w="455" w:type="pct"/>
            <w:shd w:val="clear" w:color="auto" w:fill="auto"/>
          </w:tcPr>
          <w:p w14:paraId="2E8B63E6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2.260 </w:t>
            </w:r>
          </w:p>
        </w:tc>
        <w:tc>
          <w:tcPr>
            <w:tcW w:w="501" w:type="pct"/>
            <w:shd w:val="clear" w:color="auto" w:fill="auto"/>
          </w:tcPr>
          <w:p w14:paraId="3484318B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1.594 </w:t>
            </w:r>
          </w:p>
        </w:tc>
        <w:tc>
          <w:tcPr>
            <w:tcW w:w="501" w:type="pct"/>
            <w:shd w:val="clear" w:color="auto" w:fill="auto"/>
          </w:tcPr>
          <w:p w14:paraId="4E6D63CF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3.203 </w:t>
            </w:r>
          </w:p>
        </w:tc>
        <w:tc>
          <w:tcPr>
            <w:tcW w:w="529" w:type="pct"/>
            <w:shd w:val="clear" w:color="auto" w:fill="auto"/>
          </w:tcPr>
          <w:p w14:paraId="559ACC85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>&lt;0.001</w:t>
            </w:r>
          </w:p>
        </w:tc>
      </w:tr>
      <w:tr w:rsidR="00A74317" w:rsidRPr="009A455A" w14:paraId="7CFA8842" w14:textId="77777777" w:rsidTr="009A45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14:paraId="0AF3749D" w14:textId="77777777" w:rsidR="00A74317" w:rsidRPr="009A455A" w:rsidRDefault="00A74317" w:rsidP="0077111C">
            <w:pPr>
              <w:widowControl/>
              <w:spacing w:line="276" w:lineRule="auto"/>
              <w:ind w:leftChars="100" w:left="210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9A455A">
              <w:rPr>
                <w:rFonts w:ascii="Times New Roman" w:hAnsi="Times New Roman" w:cs="Times New Roman"/>
                <w:b w:val="0"/>
                <w:color w:val="auto"/>
                <w:sz w:val="22"/>
              </w:rPr>
              <w:t>Residential areas (ref=rural)</w:t>
            </w:r>
          </w:p>
        </w:tc>
        <w:tc>
          <w:tcPr>
            <w:tcW w:w="456" w:type="pct"/>
            <w:shd w:val="clear" w:color="auto" w:fill="auto"/>
          </w:tcPr>
          <w:p w14:paraId="38CD700B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447 </w:t>
            </w:r>
          </w:p>
        </w:tc>
        <w:tc>
          <w:tcPr>
            <w:tcW w:w="500" w:type="pct"/>
            <w:shd w:val="clear" w:color="auto" w:fill="auto"/>
          </w:tcPr>
          <w:p w14:paraId="3C503B00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336 </w:t>
            </w:r>
          </w:p>
        </w:tc>
        <w:tc>
          <w:tcPr>
            <w:tcW w:w="459" w:type="pct"/>
            <w:shd w:val="clear" w:color="auto" w:fill="auto"/>
          </w:tcPr>
          <w:p w14:paraId="6CF44324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594 </w:t>
            </w:r>
          </w:p>
        </w:tc>
        <w:tc>
          <w:tcPr>
            <w:tcW w:w="491" w:type="pct"/>
            <w:shd w:val="clear" w:color="auto" w:fill="auto"/>
          </w:tcPr>
          <w:p w14:paraId="71C0BB9A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>&lt;0.001</w:t>
            </w:r>
          </w:p>
        </w:tc>
        <w:tc>
          <w:tcPr>
            <w:tcW w:w="455" w:type="pct"/>
            <w:shd w:val="clear" w:color="auto" w:fill="auto"/>
          </w:tcPr>
          <w:p w14:paraId="09EA0925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3.118 </w:t>
            </w:r>
          </w:p>
        </w:tc>
        <w:tc>
          <w:tcPr>
            <w:tcW w:w="501" w:type="pct"/>
            <w:shd w:val="clear" w:color="auto" w:fill="auto"/>
          </w:tcPr>
          <w:p w14:paraId="726D9034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2.164 </w:t>
            </w:r>
          </w:p>
        </w:tc>
        <w:tc>
          <w:tcPr>
            <w:tcW w:w="501" w:type="pct"/>
            <w:shd w:val="clear" w:color="auto" w:fill="auto"/>
          </w:tcPr>
          <w:p w14:paraId="70420AD5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4.492 </w:t>
            </w:r>
          </w:p>
        </w:tc>
        <w:tc>
          <w:tcPr>
            <w:tcW w:w="529" w:type="pct"/>
            <w:shd w:val="clear" w:color="auto" w:fill="auto"/>
          </w:tcPr>
          <w:p w14:paraId="30A6759B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>&lt;0.001</w:t>
            </w:r>
          </w:p>
        </w:tc>
      </w:tr>
      <w:tr w:rsidR="00A74317" w:rsidRPr="009A455A" w14:paraId="1113D82B" w14:textId="77777777" w:rsidTr="009A4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14:paraId="324A3AB9" w14:textId="77777777" w:rsidR="00A74317" w:rsidRPr="009A455A" w:rsidRDefault="00A74317" w:rsidP="0077111C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9A455A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S</w:t>
            </w:r>
            <w:r w:rsidRPr="009A455A">
              <w:rPr>
                <w:rFonts w:ascii="Times New Roman" w:hAnsi="Times New Roman" w:cs="Times New Roman"/>
                <w:b w:val="0"/>
                <w:color w:val="auto"/>
                <w:sz w:val="22"/>
              </w:rPr>
              <w:t>haanxi (ref=Hainan)</w:t>
            </w:r>
          </w:p>
        </w:tc>
        <w:tc>
          <w:tcPr>
            <w:tcW w:w="456" w:type="pct"/>
            <w:shd w:val="clear" w:color="auto" w:fill="auto"/>
          </w:tcPr>
          <w:p w14:paraId="64BB90AA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534 </w:t>
            </w:r>
          </w:p>
        </w:tc>
        <w:tc>
          <w:tcPr>
            <w:tcW w:w="500" w:type="pct"/>
            <w:shd w:val="clear" w:color="auto" w:fill="auto"/>
          </w:tcPr>
          <w:p w14:paraId="0AA9B236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387 </w:t>
            </w:r>
          </w:p>
        </w:tc>
        <w:tc>
          <w:tcPr>
            <w:tcW w:w="459" w:type="pct"/>
            <w:shd w:val="clear" w:color="auto" w:fill="auto"/>
          </w:tcPr>
          <w:p w14:paraId="2B267D09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737 </w:t>
            </w:r>
          </w:p>
        </w:tc>
        <w:tc>
          <w:tcPr>
            <w:tcW w:w="491" w:type="pct"/>
            <w:shd w:val="clear" w:color="auto" w:fill="auto"/>
          </w:tcPr>
          <w:p w14:paraId="7E979DAE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>&lt;0.001</w:t>
            </w:r>
          </w:p>
        </w:tc>
        <w:tc>
          <w:tcPr>
            <w:tcW w:w="455" w:type="pct"/>
            <w:shd w:val="clear" w:color="auto" w:fill="auto"/>
          </w:tcPr>
          <w:p w14:paraId="19890D21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3.688 </w:t>
            </w:r>
          </w:p>
        </w:tc>
        <w:tc>
          <w:tcPr>
            <w:tcW w:w="501" w:type="pct"/>
            <w:shd w:val="clear" w:color="auto" w:fill="auto"/>
          </w:tcPr>
          <w:p w14:paraId="39C97AA3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2.615 </w:t>
            </w:r>
          </w:p>
        </w:tc>
        <w:tc>
          <w:tcPr>
            <w:tcW w:w="501" w:type="pct"/>
            <w:shd w:val="clear" w:color="auto" w:fill="auto"/>
          </w:tcPr>
          <w:p w14:paraId="01729C48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5.202 </w:t>
            </w:r>
          </w:p>
        </w:tc>
        <w:tc>
          <w:tcPr>
            <w:tcW w:w="529" w:type="pct"/>
            <w:shd w:val="clear" w:color="auto" w:fill="auto"/>
          </w:tcPr>
          <w:p w14:paraId="24E21A33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>&lt;0.001</w:t>
            </w:r>
          </w:p>
        </w:tc>
      </w:tr>
      <w:tr w:rsidR="00A74317" w:rsidRPr="009A455A" w14:paraId="76593682" w14:textId="77777777" w:rsidTr="009A45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14:paraId="4158AD18" w14:textId="77777777" w:rsidR="00A74317" w:rsidRPr="009A455A" w:rsidRDefault="00A74317" w:rsidP="0077111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hAnsi="Times New Roman" w:cs="Times New Roman"/>
                <w:color w:val="auto"/>
                <w:sz w:val="22"/>
              </w:rPr>
              <w:t xml:space="preserve">Boys </w:t>
            </w:r>
          </w:p>
        </w:tc>
        <w:tc>
          <w:tcPr>
            <w:tcW w:w="456" w:type="pct"/>
            <w:shd w:val="clear" w:color="auto" w:fill="auto"/>
          </w:tcPr>
          <w:p w14:paraId="01F54E26" w14:textId="16EFD6B6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500" w:type="pct"/>
            <w:shd w:val="clear" w:color="auto" w:fill="auto"/>
          </w:tcPr>
          <w:p w14:paraId="3AC3AA1F" w14:textId="39088555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459" w:type="pct"/>
            <w:shd w:val="clear" w:color="auto" w:fill="auto"/>
          </w:tcPr>
          <w:p w14:paraId="7F624871" w14:textId="534FD76E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491" w:type="pct"/>
            <w:shd w:val="clear" w:color="auto" w:fill="auto"/>
          </w:tcPr>
          <w:p w14:paraId="78821E71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455" w:type="pct"/>
            <w:shd w:val="clear" w:color="auto" w:fill="auto"/>
          </w:tcPr>
          <w:p w14:paraId="32D6DDF2" w14:textId="1F7E820C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501" w:type="pct"/>
            <w:shd w:val="clear" w:color="auto" w:fill="auto"/>
          </w:tcPr>
          <w:p w14:paraId="780D615B" w14:textId="4B413441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501" w:type="pct"/>
            <w:shd w:val="clear" w:color="auto" w:fill="auto"/>
          </w:tcPr>
          <w:p w14:paraId="345CD519" w14:textId="72448F7A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529" w:type="pct"/>
            <w:shd w:val="clear" w:color="auto" w:fill="auto"/>
          </w:tcPr>
          <w:p w14:paraId="6867EF6E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A74317" w:rsidRPr="009A455A" w14:paraId="603D5217" w14:textId="77777777" w:rsidTr="009A4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14:paraId="578D1A7A" w14:textId="77777777" w:rsidR="00A74317" w:rsidRPr="009A455A" w:rsidRDefault="00A74317" w:rsidP="0077111C">
            <w:pPr>
              <w:widowControl/>
              <w:spacing w:line="276" w:lineRule="auto"/>
              <w:ind w:leftChars="100" w:left="210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9A455A">
              <w:rPr>
                <w:rFonts w:ascii="Times New Roman" w:hAnsi="Times New Roman" w:cs="Times New Roman"/>
                <w:b w:val="0"/>
                <w:color w:val="auto"/>
                <w:sz w:val="22"/>
              </w:rPr>
              <w:t>Age</w:t>
            </w:r>
          </w:p>
        </w:tc>
        <w:tc>
          <w:tcPr>
            <w:tcW w:w="456" w:type="pct"/>
            <w:shd w:val="clear" w:color="auto" w:fill="auto"/>
          </w:tcPr>
          <w:p w14:paraId="5B3DA0E5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1.087 </w:t>
            </w:r>
          </w:p>
        </w:tc>
        <w:tc>
          <w:tcPr>
            <w:tcW w:w="500" w:type="pct"/>
            <w:shd w:val="clear" w:color="auto" w:fill="auto"/>
          </w:tcPr>
          <w:p w14:paraId="66526494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1.022 </w:t>
            </w:r>
          </w:p>
        </w:tc>
        <w:tc>
          <w:tcPr>
            <w:tcW w:w="459" w:type="pct"/>
            <w:shd w:val="clear" w:color="auto" w:fill="auto"/>
          </w:tcPr>
          <w:p w14:paraId="01E9777B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1.156 </w:t>
            </w:r>
          </w:p>
        </w:tc>
        <w:tc>
          <w:tcPr>
            <w:tcW w:w="491" w:type="pct"/>
            <w:shd w:val="clear" w:color="auto" w:fill="auto"/>
          </w:tcPr>
          <w:p w14:paraId="74996ADE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>0.008</w:t>
            </w:r>
          </w:p>
        </w:tc>
        <w:tc>
          <w:tcPr>
            <w:tcW w:w="455" w:type="pct"/>
            <w:shd w:val="clear" w:color="auto" w:fill="auto"/>
          </w:tcPr>
          <w:p w14:paraId="3CA5C7E7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833 </w:t>
            </w:r>
          </w:p>
        </w:tc>
        <w:tc>
          <w:tcPr>
            <w:tcW w:w="501" w:type="pct"/>
            <w:shd w:val="clear" w:color="auto" w:fill="auto"/>
          </w:tcPr>
          <w:p w14:paraId="3EF2C00F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771 </w:t>
            </w:r>
          </w:p>
        </w:tc>
        <w:tc>
          <w:tcPr>
            <w:tcW w:w="501" w:type="pct"/>
            <w:shd w:val="clear" w:color="auto" w:fill="auto"/>
          </w:tcPr>
          <w:p w14:paraId="01BEE2CF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900 </w:t>
            </w:r>
          </w:p>
        </w:tc>
        <w:tc>
          <w:tcPr>
            <w:tcW w:w="529" w:type="pct"/>
            <w:shd w:val="clear" w:color="auto" w:fill="auto"/>
          </w:tcPr>
          <w:p w14:paraId="130FCD22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>&lt;0.001</w:t>
            </w:r>
          </w:p>
        </w:tc>
      </w:tr>
      <w:tr w:rsidR="00A74317" w:rsidRPr="009A455A" w14:paraId="031081D5" w14:textId="77777777" w:rsidTr="009A45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14:paraId="2B832ACD" w14:textId="77777777" w:rsidR="00A74317" w:rsidRPr="009A455A" w:rsidRDefault="00A74317" w:rsidP="0077111C">
            <w:pPr>
              <w:widowControl/>
              <w:spacing w:line="276" w:lineRule="auto"/>
              <w:ind w:leftChars="100" w:left="210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9A455A">
              <w:rPr>
                <w:rFonts w:ascii="Times New Roman" w:hAnsi="Times New Roman" w:cs="Times New Roman"/>
                <w:b w:val="0"/>
                <w:color w:val="auto"/>
                <w:sz w:val="22"/>
              </w:rPr>
              <w:t>Residential areas (ref=rural)</w:t>
            </w:r>
          </w:p>
        </w:tc>
        <w:tc>
          <w:tcPr>
            <w:tcW w:w="456" w:type="pct"/>
            <w:shd w:val="clear" w:color="auto" w:fill="auto"/>
          </w:tcPr>
          <w:p w14:paraId="620DCA45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381 </w:t>
            </w:r>
          </w:p>
        </w:tc>
        <w:tc>
          <w:tcPr>
            <w:tcW w:w="500" w:type="pct"/>
            <w:shd w:val="clear" w:color="auto" w:fill="auto"/>
          </w:tcPr>
          <w:p w14:paraId="4615A410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251 </w:t>
            </w:r>
          </w:p>
        </w:tc>
        <w:tc>
          <w:tcPr>
            <w:tcW w:w="459" w:type="pct"/>
            <w:shd w:val="clear" w:color="auto" w:fill="auto"/>
          </w:tcPr>
          <w:p w14:paraId="4743E256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576 </w:t>
            </w:r>
          </w:p>
        </w:tc>
        <w:tc>
          <w:tcPr>
            <w:tcW w:w="491" w:type="pct"/>
            <w:shd w:val="clear" w:color="auto" w:fill="auto"/>
          </w:tcPr>
          <w:p w14:paraId="124EE5FF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>&lt;0.001</w:t>
            </w:r>
          </w:p>
        </w:tc>
        <w:tc>
          <w:tcPr>
            <w:tcW w:w="455" w:type="pct"/>
            <w:shd w:val="clear" w:color="auto" w:fill="auto"/>
          </w:tcPr>
          <w:p w14:paraId="77DA1890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3.550 </w:t>
            </w:r>
          </w:p>
        </w:tc>
        <w:tc>
          <w:tcPr>
            <w:tcW w:w="501" w:type="pct"/>
            <w:shd w:val="clear" w:color="auto" w:fill="auto"/>
          </w:tcPr>
          <w:p w14:paraId="04ED3D9C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2.223 </w:t>
            </w:r>
          </w:p>
        </w:tc>
        <w:tc>
          <w:tcPr>
            <w:tcW w:w="501" w:type="pct"/>
            <w:shd w:val="clear" w:color="auto" w:fill="auto"/>
          </w:tcPr>
          <w:p w14:paraId="1C612F5D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5.670 </w:t>
            </w:r>
          </w:p>
        </w:tc>
        <w:tc>
          <w:tcPr>
            <w:tcW w:w="529" w:type="pct"/>
            <w:shd w:val="clear" w:color="auto" w:fill="auto"/>
          </w:tcPr>
          <w:p w14:paraId="5762C445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>&lt;0.001</w:t>
            </w:r>
          </w:p>
        </w:tc>
      </w:tr>
      <w:tr w:rsidR="00A74317" w:rsidRPr="009A455A" w14:paraId="0A3239EA" w14:textId="77777777" w:rsidTr="009A4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14:paraId="2B517809" w14:textId="77777777" w:rsidR="00A74317" w:rsidRPr="009A455A" w:rsidRDefault="00A74317" w:rsidP="0077111C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9A455A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S</w:t>
            </w:r>
            <w:r w:rsidRPr="009A455A">
              <w:rPr>
                <w:rFonts w:ascii="Times New Roman" w:hAnsi="Times New Roman" w:cs="Times New Roman"/>
                <w:b w:val="0"/>
                <w:color w:val="auto"/>
                <w:sz w:val="22"/>
              </w:rPr>
              <w:t>haanxi (ref=Hainan)</w:t>
            </w:r>
          </w:p>
        </w:tc>
        <w:tc>
          <w:tcPr>
            <w:tcW w:w="456" w:type="pct"/>
            <w:shd w:val="clear" w:color="auto" w:fill="auto"/>
          </w:tcPr>
          <w:p w14:paraId="6F76B8D3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541 </w:t>
            </w:r>
          </w:p>
        </w:tc>
        <w:tc>
          <w:tcPr>
            <w:tcW w:w="500" w:type="pct"/>
            <w:shd w:val="clear" w:color="auto" w:fill="auto"/>
          </w:tcPr>
          <w:p w14:paraId="389D7967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348 </w:t>
            </w:r>
          </w:p>
        </w:tc>
        <w:tc>
          <w:tcPr>
            <w:tcW w:w="459" w:type="pct"/>
            <w:shd w:val="clear" w:color="auto" w:fill="auto"/>
          </w:tcPr>
          <w:p w14:paraId="0C473CE9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841 </w:t>
            </w:r>
          </w:p>
        </w:tc>
        <w:tc>
          <w:tcPr>
            <w:tcW w:w="491" w:type="pct"/>
            <w:shd w:val="clear" w:color="auto" w:fill="auto"/>
          </w:tcPr>
          <w:p w14:paraId="23F87DFA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>0.006</w:t>
            </w:r>
          </w:p>
        </w:tc>
        <w:tc>
          <w:tcPr>
            <w:tcW w:w="455" w:type="pct"/>
            <w:shd w:val="clear" w:color="auto" w:fill="auto"/>
          </w:tcPr>
          <w:p w14:paraId="0F05B6AA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3.935 </w:t>
            </w:r>
          </w:p>
        </w:tc>
        <w:tc>
          <w:tcPr>
            <w:tcW w:w="501" w:type="pct"/>
            <w:shd w:val="clear" w:color="auto" w:fill="auto"/>
          </w:tcPr>
          <w:p w14:paraId="693D5F3D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2.526 </w:t>
            </w:r>
          </w:p>
        </w:tc>
        <w:tc>
          <w:tcPr>
            <w:tcW w:w="501" w:type="pct"/>
            <w:shd w:val="clear" w:color="auto" w:fill="auto"/>
          </w:tcPr>
          <w:p w14:paraId="727B8BF0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6.132 </w:t>
            </w:r>
          </w:p>
        </w:tc>
        <w:tc>
          <w:tcPr>
            <w:tcW w:w="529" w:type="pct"/>
            <w:shd w:val="clear" w:color="auto" w:fill="auto"/>
          </w:tcPr>
          <w:p w14:paraId="08B45BCB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>&lt;0.001</w:t>
            </w:r>
          </w:p>
        </w:tc>
      </w:tr>
      <w:tr w:rsidR="00A74317" w:rsidRPr="009A455A" w14:paraId="413A982D" w14:textId="77777777" w:rsidTr="009A45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14:paraId="43E47E34" w14:textId="77777777" w:rsidR="00A74317" w:rsidRPr="009A455A" w:rsidRDefault="00A74317" w:rsidP="0077111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hAnsi="Times New Roman" w:cs="Times New Roman"/>
                <w:color w:val="auto"/>
                <w:sz w:val="22"/>
              </w:rPr>
              <w:t xml:space="preserve">Girls  </w:t>
            </w:r>
          </w:p>
        </w:tc>
        <w:tc>
          <w:tcPr>
            <w:tcW w:w="456" w:type="pct"/>
            <w:shd w:val="clear" w:color="auto" w:fill="auto"/>
          </w:tcPr>
          <w:p w14:paraId="2FCA7393" w14:textId="34B7C62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500" w:type="pct"/>
            <w:shd w:val="clear" w:color="auto" w:fill="auto"/>
          </w:tcPr>
          <w:p w14:paraId="04C08A59" w14:textId="4C034696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459" w:type="pct"/>
            <w:shd w:val="clear" w:color="auto" w:fill="auto"/>
          </w:tcPr>
          <w:p w14:paraId="698837CB" w14:textId="12CC8B28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491" w:type="pct"/>
            <w:shd w:val="clear" w:color="auto" w:fill="auto"/>
          </w:tcPr>
          <w:p w14:paraId="29D1612E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455" w:type="pct"/>
            <w:shd w:val="clear" w:color="auto" w:fill="auto"/>
          </w:tcPr>
          <w:p w14:paraId="6089F3E8" w14:textId="65E1642A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501" w:type="pct"/>
            <w:shd w:val="clear" w:color="auto" w:fill="auto"/>
          </w:tcPr>
          <w:p w14:paraId="275EEF16" w14:textId="281C6F2A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501" w:type="pct"/>
            <w:shd w:val="clear" w:color="auto" w:fill="auto"/>
          </w:tcPr>
          <w:p w14:paraId="0006F6BD" w14:textId="0A0CCCE0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529" w:type="pct"/>
            <w:shd w:val="clear" w:color="auto" w:fill="auto"/>
          </w:tcPr>
          <w:p w14:paraId="263458AC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A74317" w:rsidRPr="009A455A" w14:paraId="7255F19C" w14:textId="77777777" w:rsidTr="009A4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14:paraId="7FECC7B7" w14:textId="77777777" w:rsidR="00A74317" w:rsidRPr="009A455A" w:rsidRDefault="00A74317" w:rsidP="0077111C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9A455A">
              <w:rPr>
                <w:rFonts w:ascii="Times New Roman" w:hAnsi="Times New Roman" w:cs="Times New Roman"/>
                <w:b w:val="0"/>
                <w:color w:val="auto"/>
                <w:sz w:val="22"/>
              </w:rPr>
              <w:t>Age</w:t>
            </w:r>
          </w:p>
        </w:tc>
        <w:tc>
          <w:tcPr>
            <w:tcW w:w="456" w:type="pct"/>
            <w:shd w:val="clear" w:color="auto" w:fill="auto"/>
          </w:tcPr>
          <w:p w14:paraId="39B6C1B9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936 </w:t>
            </w:r>
          </w:p>
        </w:tc>
        <w:tc>
          <w:tcPr>
            <w:tcW w:w="500" w:type="pct"/>
            <w:shd w:val="clear" w:color="auto" w:fill="auto"/>
          </w:tcPr>
          <w:p w14:paraId="3332B4FE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883 </w:t>
            </w:r>
          </w:p>
        </w:tc>
        <w:tc>
          <w:tcPr>
            <w:tcW w:w="459" w:type="pct"/>
            <w:shd w:val="clear" w:color="auto" w:fill="auto"/>
          </w:tcPr>
          <w:p w14:paraId="3B56457F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993 </w:t>
            </w:r>
          </w:p>
        </w:tc>
        <w:tc>
          <w:tcPr>
            <w:tcW w:w="491" w:type="pct"/>
            <w:shd w:val="clear" w:color="auto" w:fill="auto"/>
          </w:tcPr>
          <w:p w14:paraId="77B4EF14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>0.0272</w:t>
            </w:r>
          </w:p>
        </w:tc>
        <w:tc>
          <w:tcPr>
            <w:tcW w:w="455" w:type="pct"/>
            <w:shd w:val="clear" w:color="auto" w:fill="auto"/>
          </w:tcPr>
          <w:p w14:paraId="7344B937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800 </w:t>
            </w:r>
          </w:p>
        </w:tc>
        <w:tc>
          <w:tcPr>
            <w:tcW w:w="501" w:type="pct"/>
            <w:shd w:val="clear" w:color="auto" w:fill="auto"/>
          </w:tcPr>
          <w:p w14:paraId="2E826300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729 </w:t>
            </w:r>
          </w:p>
        </w:tc>
        <w:tc>
          <w:tcPr>
            <w:tcW w:w="501" w:type="pct"/>
            <w:shd w:val="clear" w:color="auto" w:fill="auto"/>
          </w:tcPr>
          <w:p w14:paraId="5B1CBFC1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877 </w:t>
            </w:r>
          </w:p>
        </w:tc>
        <w:tc>
          <w:tcPr>
            <w:tcW w:w="529" w:type="pct"/>
            <w:shd w:val="clear" w:color="auto" w:fill="auto"/>
          </w:tcPr>
          <w:p w14:paraId="78F53743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>&lt;0.001</w:t>
            </w:r>
          </w:p>
        </w:tc>
      </w:tr>
      <w:tr w:rsidR="00A74317" w:rsidRPr="009A455A" w14:paraId="1194B87E" w14:textId="77777777" w:rsidTr="009A45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14:paraId="6622D9A4" w14:textId="77777777" w:rsidR="00A74317" w:rsidRPr="009A455A" w:rsidRDefault="00A74317" w:rsidP="0077111C">
            <w:pPr>
              <w:widowControl/>
              <w:spacing w:line="276" w:lineRule="auto"/>
              <w:ind w:leftChars="100" w:left="210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9A455A">
              <w:rPr>
                <w:rFonts w:ascii="Times New Roman" w:hAnsi="Times New Roman" w:cs="Times New Roman"/>
                <w:b w:val="0"/>
                <w:color w:val="auto"/>
                <w:sz w:val="22"/>
              </w:rPr>
              <w:t>Residential areas (ref=rural)</w:t>
            </w:r>
          </w:p>
        </w:tc>
        <w:tc>
          <w:tcPr>
            <w:tcW w:w="456" w:type="pct"/>
            <w:shd w:val="clear" w:color="auto" w:fill="auto"/>
          </w:tcPr>
          <w:p w14:paraId="62045F0A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545 </w:t>
            </w:r>
          </w:p>
        </w:tc>
        <w:tc>
          <w:tcPr>
            <w:tcW w:w="500" w:type="pct"/>
            <w:shd w:val="clear" w:color="auto" w:fill="auto"/>
          </w:tcPr>
          <w:p w14:paraId="5CBEE324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366 </w:t>
            </w:r>
          </w:p>
        </w:tc>
        <w:tc>
          <w:tcPr>
            <w:tcW w:w="459" w:type="pct"/>
            <w:shd w:val="clear" w:color="auto" w:fill="auto"/>
          </w:tcPr>
          <w:p w14:paraId="221CB41F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811 </w:t>
            </w:r>
          </w:p>
        </w:tc>
        <w:tc>
          <w:tcPr>
            <w:tcW w:w="491" w:type="pct"/>
            <w:shd w:val="clear" w:color="auto" w:fill="auto"/>
          </w:tcPr>
          <w:p w14:paraId="4236CD26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>0.0028</w:t>
            </w:r>
          </w:p>
        </w:tc>
        <w:tc>
          <w:tcPr>
            <w:tcW w:w="455" w:type="pct"/>
            <w:shd w:val="clear" w:color="auto" w:fill="auto"/>
          </w:tcPr>
          <w:p w14:paraId="4B68F402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2.557 </w:t>
            </w:r>
          </w:p>
        </w:tc>
        <w:tc>
          <w:tcPr>
            <w:tcW w:w="501" w:type="pct"/>
            <w:shd w:val="clear" w:color="auto" w:fill="auto"/>
          </w:tcPr>
          <w:p w14:paraId="1465DC54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1.424 </w:t>
            </w:r>
          </w:p>
        </w:tc>
        <w:tc>
          <w:tcPr>
            <w:tcW w:w="501" w:type="pct"/>
            <w:shd w:val="clear" w:color="auto" w:fill="auto"/>
          </w:tcPr>
          <w:p w14:paraId="22C22FB3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4.591 </w:t>
            </w:r>
          </w:p>
        </w:tc>
        <w:tc>
          <w:tcPr>
            <w:tcW w:w="529" w:type="pct"/>
            <w:shd w:val="clear" w:color="auto" w:fill="auto"/>
          </w:tcPr>
          <w:p w14:paraId="0EACADD0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>0.0017</w:t>
            </w:r>
          </w:p>
        </w:tc>
      </w:tr>
      <w:tr w:rsidR="00A74317" w:rsidRPr="009A455A" w14:paraId="14785AFA" w14:textId="77777777" w:rsidTr="009A4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bottom w:val="single" w:sz="6" w:space="0" w:color="000000"/>
            </w:tcBorders>
            <w:shd w:val="clear" w:color="auto" w:fill="auto"/>
          </w:tcPr>
          <w:p w14:paraId="11766888" w14:textId="77777777" w:rsidR="00A74317" w:rsidRPr="009A455A" w:rsidRDefault="00A74317" w:rsidP="0077111C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9A455A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S</w:t>
            </w:r>
            <w:r w:rsidRPr="009A455A">
              <w:rPr>
                <w:rFonts w:ascii="Times New Roman" w:hAnsi="Times New Roman" w:cs="Times New Roman"/>
                <w:b w:val="0"/>
                <w:color w:val="auto"/>
                <w:sz w:val="22"/>
              </w:rPr>
              <w:t>haanxi (ref=Hainan)</w:t>
            </w:r>
          </w:p>
        </w:tc>
        <w:tc>
          <w:tcPr>
            <w:tcW w:w="456" w:type="pct"/>
            <w:tcBorders>
              <w:bottom w:val="single" w:sz="6" w:space="0" w:color="000000"/>
            </w:tcBorders>
            <w:shd w:val="clear" w:color="auto" w:fill="auto"/>
          </w:tcPr>
          <w:p w14:paraId="0694EA13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470 </w:t>
            </w:r>
          </w:p>
        </w:tc>
        <w:tc>
          <w:tcPr>
            <w:tcW w:w="500" w:type="pct"/>
            <w:tcBorders>
              <w:bottom w:val="single" w:sz="6" w:space="0" w:color="000000"/>
            </w:tcBorders>
            <w:shd w:val="clear" w:color="auto" w:fill="auto"/>
          </w:tcPr>
          <w:p w14:paraId="19E48504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287 </w:t>
            </w:r>
          </w:p>
        </w:tc>
        <w:tc>
          <w:tcPr>
            <w:tcW w:w="459" w:type="pct"/>
            <w:tcBorders>
              <w:bottom w:val="single" w:sz="6" w:space="0" w:color="000000"/>
            </w:tcBorders>
            <w:shd w:val="clear" w:color="auto" w:fill="auto"/>
          </w:tcPr>
          <w:p w14:paraId="6ECFA113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0.769 </w:t>
            </w:r>
          </w:p>
        </w:tc>
        <w:tc>
          <w:tcPr>
            <w:tcW w:w="491" w:type="pct"/>
            <w:tcBorders>
              <w:bottom w:val="single" w:sz="6" w:space="0" w:color="000000"/>
            </w:tcBorders>
            <w:shd w:val="clear" w:color="auto" w:fill="auto"/>
          </w:tcPr>
          <w:p w14:paraId="2E633FB4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>0.0027</w:t>
            </w:r>
          </w:p>
        </w:tc>
        <w:tc>
          <w:tcPr>
            <w:tcW w:w="455" w:type="pct"/>
            <w:tcBorders>
              <w:bottom w:val="single" w:sz="6" w:space="0" w:color="000000"/>
            </w:tcBorders>
            <w:shd w:val="clear" w:color="auto" w:fill="auto"/>
          </w:tcPr>
          <w:p w14:paraId="308FA226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3.394 </w:t>
            </w:r>
          </w:p>
        </w:tc>
        <w:tc>
          <w:tcPr>
            <w:tcW w:w="501" w:type="pct"/>
            <w:tcBorders>
              <w:bottom w:val="single" w:sz="6" w:space="0" w:color="000000"/>
            </w:tcBorders>
            <w:shd w:val="clear" w:color="auto" w:fill="auto"/>
          </w:tcPr>
          <w:p w14:paraId="114C69C5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1.960 </w:t>
            </w:r>
          </w:p>
        </w:tc>
        <w:tc>
          <w:tcPr>
            <w:tcW w:w="501" w:type="pct"/>
            <w:tcBorders>
              <w:bottom w:val="single" w:sz="6" w:space="0" w:color="000000"/>
            </w:tcBorders>
            <w:shd w:val="clear" w:color="auto" w:fill="auto"/>
          </w:tcPr>
          <w:p w14:paraId="3B825580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 xml:space="preserve">5.877 </w:t>
            </w:r>
          </w:p>
        </w:tc>
        <w:tc>
          <w:tcPr>
            <w:tcW w:w="529" w:type="pct"/>
            <w:tcBorders>
              <w:bottom w:val="single" w:sz="6" w:space="0" w:color="000000"/>
            </w:tcBorders>
            <w:shd w:val="clear" w:color="auto" w:fill="auto"/>
          </w:tcPr>
          <w:p w14:paraId="1216EC6A" w14:textId="77777777" w:rsidR="00A74317" w:rsidRPr="009A455A" w:rsidRDefault="00A74317" w:rsidP="0077111C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2"/>
              </w:rPr>
            </w:pPr>
            <w:r w:rsidRPr="009A455A">
              <w:rPr>
                <w:rFonts w:ascii="Times New Roman" w:eastAsia="DengXian" w:hAnsi="Times New Roman" w:cs="Times New Roman"/>
                <w:color w:val="auto"/>
                <w:sz w:val="22"/>
              </w:rPr>
              <w:t>&lt;0.001</w:t>
            </w:r>
          </w:p>
        </w:tc>
      </w:tr>
    </w:tbl>
    <w:p w14:paraId="10EF9599" w14:textId="11BBE610" w:rsidR="00D53906" w:rsidRDefault="00A74317" w:rsidP="00842EE4">
      <w:pPr>
        <w:ind w:leftChars="270" w:left="567"/>
        <w:rPr>
          <w:rFonts w:ascii="Times New Roman" w:eastAsia="DengXian" w:hAnsi="Times New Roman" w:cs="Times New Roman"/>
          <w:sz w:val="22"/>
        </w:rPr>
      </w:pPr>
      <w:r w:rsidRPr="006B2532">
        <w:rPr>
          <w:rFonts w:ascii="Times New Roman" w:eastAsia="DengXian" w:hAnsi="Times New Roman" w:cs="Times New Roman"/>
          <w:sz w:val="22"/>
          <w:vertAlign w:val="superscript"/>
        </w:rPr>
        <w:t>*</w:t>
      </w:r>
      <w:r w:rsidRPr="006B2532">
        <w:rPr>
          <w:rFonts w:ascii="Times New Roman" w:eastAsia="DengXian" w:hAnsi="Times New Roman" w:cs="Times New Roman"/>
          <w:sz w:val="22"/>
        </w:rPr>
        <w:t>reference group=normal weight</w:t>
      </w:r>
    </w:p>
    <w:p w14:paraId="7075BDEA" w14:textId="77777777" w:rsidR="00D53906" w:rsidRDefault="00D53906">
      <w:pPr>
        <w:widowControl/>
        <w:jc w:val="left"/>
        <w:rPr>
          <w:rFonts w:ascii="Times New Roman" w:eastAsia="DengXian" w:hAnsi="Times New Roman" w:cs="Times New Roman"/>
          <w:sz w:val="22"/>
        </w:rPr>
      </w:pPr>
      <w:r>
        <w:rPr>
          <w:rFonts w:ascii="Times New Roman" w:eastAsia="DengXian" w:hAnsi="Times New Roman" w:cs="Times New Roman"/>
          <w:sz w:val="22"/>
        </w:rPr>
        <w:br w:type="page"/>
      </w:r>
    </w:p>
    <w:p w14:paraId="0CA0D945" w14:textId="6E749E8D" w:rsidR="00872E7E" w:rsidRDefault="00D53906" w:rsidP="00E31741">
      <w:pPr>
        <w:spacing w:beforeLines="50" w:before="156" w:afterLines="50" w:after="156"/>
        <w:ind w:leftChars="270" w:left="567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Table S6. The association between BMI and muscle fitness in children and adolescents aged 7-18</w:t>
      </w:r>
      <w:r w:rsidR="00DA01AE">
        <w:rPr>
          <w:rFonts w:ascii="Times New Roman" w:hAnsi="Times New Roman" w:cs="Times New Roman"/>
          <w:sz w:val="22"/>
        </w:rPr>
        <w:t xml:space="preserve"> in China,</w:t>
      </w:r>
      <w:r>
        <w:rPr>
          <w:rFonts w:ascii="Times New Roman" w:hAnsi="Times New Roman" w:cs="Times New Roman"/>
          <w:sz w:val="22"/>
        </w:rPr>
        <w:t xml:space="preserve"> stratified by age groups</w:t>
      </w:r>
      <w:r w:rsidR="00DA01AE">
        <w:rPr>
          <w:rFonts w:ascii="Times New Roman" w:hAnsi="Times New Roman" w:cs="Times New Roman"/>
          <w:sz w:val="22"/>
        </w:rPr>
        <w:t>, 2014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550"/>
        <w:gridCol w:w="1281"/>
        <w:gridCol w:w="1276"/>
        <w:gridCol w:w="1276"/>
        <w:gridCol w:w="1275"/>
        <w:gridCol w:w="1418"/>
      </w:tblGrid>
      <w:tr w:rsidR="00E31741" w:rsidRPr="00771B76" w14:paraId="52C0A3D2" w14:textId="77777777" w:rsidTr="009A455A">
        <w:trPr>
          <w:jc w:val="center"/>
        </w:trPr>
        <w:tc>
          <w:tcPr>
            <w:tcW w:w="1271" w:type="dxa"/>
            <w:tcBorders>
              <w:top w:val="single" w:sz="8" w:space="0" w:color="000000"/>
              <w:bottom w:val="single" w:sz="4" w:space="0" w:color="000000"/>
            </w:tcBorders>
          </w:tcPr>
          <w:p w14:paraId="0F716C7F" w14:textId="77777777" w:rsidR="00E31741" w:rsidRPr="00E14AA8" w:rsidRDefault="00E31741" w:rsidP="002B4D2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E14AA8">
              <w:rPr>
                <w:rFonts w:ascii="Times New Roman" w:hAnsi="Times New Roman" w:cs="Times New Roman"/>
                <w:b/>
                <w:sz w:val="22"/>
              </w:rPr>
              <w:t>Age group</w:t>
            </w:r>
          </w:p>
        </w:tc>
        <w:tc>
          <w:tcPr>
            <w:tcW w:w="2550" w:type="dxa"/>
            <w:tcBorders>
              <w:top w:val="single" w:sz="8" w:space="0" w:color="000000"/>
              <w:bottom w:val="single" w:sz="4" w:space="0" w:color="000000"/>
            </w:tcBorders>
          </w:tcPr>
          <w:p w14:paraId="629F6BCB" w14:textId="664E7A68" w:rsidR="00E31741" w:rsidRPr="00E14AA8" w:rsidRDefault="00E31741" w:rsidP="002B4D2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E14AA8">
              <w:rPr>
                <w:rFonts w:ascii="Times New Roman" w:hAnsi="Times New Roman" w:cs="Times New Roman"/>
                <w:b/>
                <w:sz w:val="22"/>
              </w:rPr>
              <w:t>BMI categories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4" w:space="0" w:color="000000"/>
            </w:tcBorders>
          </w:tcPr>
          <w:p w14:paraId="18F728C9" w14:textId="10D76A2B" w:rsidR="00E31741" w:rsidRPr="00771B76" w:rsidRDefault="00E31741" w:rsidP="002B4D2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771B76">
              <w:rPr>
                <w:rFonts w:ascii="Times New Roman" w:hAnsi="Times New Roman" w:cs="Times New Roman"/>
                <w:i/>
                <w:sz w:val="22"/>
              </w:rPr>
              <w:t>B</w:t>
            </w:r>
            <w:r w:rsidR="002B4D28" w:rsidRPr="002B4D28">
              <w:rPr>
                <w:rFonts w:ascii="Times New Roman" w:hAnsi="Times New Roman" w:cs="Times New Roman"/>
                <w:i/>
                <w:sz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</w:tcPr>
          <w:p w14:paraId="5CE458EC" w14:textId="2140901F" w:rsidR="00E31741" w:rsidRPr="00771B76" w:rsidRDefault="00E31741" w:rsidP="002B4D2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771B76">
              <w:rPr>
                <w:rFonts w:ascii="Times New Roman" w:hAnsi="Times New Roman" w:cs="Times New Roman"/>
                <w:i/>
                <w:sz w:val="22"/>
              </w:rPr>
              <w:t>SE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 w14:paraId="3F342E86" w14:textId="44E5B7CC" w:rsidR="00E31741" w:rsidRPr="00771B76" w:rsidRDefault="00E31741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 xml:space="preserve">95% </w:t>
            </w:r>
            <w:r w:rsidRPr="00771B76">
              <w:rPr>
                <w:rFonts w:ascii="Times New Roman" w:hAnsi="Times New Roman" w:cs="Times New Roman"/>
                <w:i/>
                <w:sz w:val="22"/>
              </w:rPr>
              <w:t>CI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 w14:paraId="4FE9ADE2" w14:textId="3BC8F257" w:rsidR="00E31741" w:rsidRPr="00771B76" w:rsidRDefault="00E31741" w:rsidP="002B4D2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771B76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E31741" w:rsidRPr="00771B76" w14:paraId="0477E166" w14:textId="77777777" w:rsidTr="005E6B0D">
        <w:trPr>
          <w:jc w:val="center"/>
        </w:trPr>
        <w:tc>
          <w:tcPr>
            <w:tcW w:w="3821" w:type="dxa"/>
            <w:gridSpan w:val="2"/>
            <w:tcBorders>
              <w:top w:val="single" w:sz="4" w:space="0" w:color="000000"/>
            </w:tcBorders>
          </w:tcPr>
          <w:p w14:paraId="24A98D22" w14:textId="4E518364" w:rsidR="00E31741" w:rsidRPr="00E14AA8" w:rsidRDefault="00E31741" w:rsidP="002B4D28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E14AA8">
              <w:rPr>
                <w:rFonts w:ascii="Times New Roman" w:hAnsi="Times New Roman" w:cs="Times New Roman"/>
                <w:b/>
                <w:sz w:val="22"/>
              </w:rPr>
              <w:t>Hand grip strength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 w14:paraId="680F835A" w14:textId="789BEE78" w:rsidR="00E31741" w:rsidRPr="00771B76" w:rsidRDefault="00E31741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362EFBEC" w14:textId="5A4A89F9" w:rsidR="00E31741" w:rsidRPr="00771B76" w:rsidRDefault="00E31741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000000"/>
            </w:tcBorders>
          </w:tcPr>
          <w:p w14:paraId="21119D73" w14:textId="11072607" w:rsidR="00E31741" w:rsidRPr="00771B76" w:rsidRDefault="00E31741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3BD20E35" w14:textId="3CA13F53" w:rsidR="00E31741" w:rsidRPr="00771B76" w:rsidRDefault="00E31741" w:rsidP="002B4D2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455276" w:rsidRPr="00771B76" w14:paraId="467AC011" w14:textId="77777777" w:rsidTr="005E6B0D">
        <w:trPr>
          <w:jc w:val="center"/>
        </w:trPr>
        <w:tc>
          <w:tcPr>
            <w:tcW w:w="1271" w:type="dxa"/>
          </w:tcPr>
          <w:p w14:paraId="060EA6E1" w14:textId="7299824F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7-10</w:t>
            </w:r>
          </w:p>
        </w:tc>
        <w:tc>
          <w:tcPr>
            <w:tcW w:w="2550" w:type="dxa"/>
            <w:vAlign w:val="center"/>
          </w:tcPr>
          <w:p w14:paraId="42A13547" w14:textId="61FC1298" w:rsidR="00455276" w:rsidRPr="00771B76" w:rsidRDefault="00455276" w:rsidP="002B4D28">
            <w:pPr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Thinness</w:t>
            </w:r>
          </w:p>
        </w:tc>
        <w:tc>
          <w:tcPr>
            <w:tcW w:w="1281" w:type="dxa"/>
            <w:vAlign w:val="center"/>
          </w:tcPr>
          <w:p w14:paraId="7B24A847" w14:textId="3E659D82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732 </w:t>
            </w:r>
          </w:p>
        </w:tc>
        <w:tc>
          <w:tcPr>
            <w:tcW w:w="1276" w:type="dxa"/>
            <w:vAlign w:val="center"/>
          </w:tcPr>
          <w:p w14:paraId="4858A1E1" w14:textId="687F3F73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329 </w:t>
            </w:r>
          </w:p>
        </w:tc>
        <w:tc>
          <w:tcPr>
            <w:tcW w:w="1276" w:type="dxa"/>
            <w:vAlign w:val="center"/>
          </w:tcPr>
          <w:p w14:paraId="0B4718C5" w14:textId="6C8A00D3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2.377 </w:t>
            </w:r>
          </w:p>
        </w:tc>
        <w:tc>
          <w:tcPr>
            <w:tcW w:w="1275" w:type="dxa"/>
            <w:vAlign w:val="center"/>
          </w:tcPr>
          <w:p w14:paraId="418E03D9" w14:textId="31682961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1.086 </w:t>
            </w:r>
          </w:p>
        </w:tc>
        <w:tc>
          <w:tcPr>
            <w:tcW w:w="1418" w:type="dxa"/>
            <w:vAlign w:val="center"/>
          </w:tcPr>
          <w:p w14:paraId="00368436" w14:textId="4BAB257B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455276" w:rsidRPr="00771B76" w14:paraId="3489D92A" w14:textId="77777777" w:rsidTr="005E6B0D">
        <w:trPr>
          <w:jc w:val="center"/>
        </w:trPr>
        <w:tc>
          <w:tcPr>
            <w:tcW w:w="1271" w:type="dxa"/>
          </w:tcPr>
          <w:p w14:paraId="0C73EB22" w14:textId="77777777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0" w:type="dxa"/>
            <w:vAlign w:val="center"/>
          </w:tcPr>
          <w:p w14:paraId="4CC4577C" w14:textId="0B052816" w:rsidR="00455276" w:rsidRPr="00771B76" w:rsidRDefault="00455276" w:rsidP="002B4D28">
            <w:pPr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Overweight/obesity</w:t>
            </w:r>
          </w:p>
        </w:tc>
        <w:tc>
          <w:tcPr>
            <w:tcW w:w="1281" w:type="dxa"/>
            <w:vAlign w:val="center"/>
          </w:tcPr>
          <w:p w14:paraId="56103D55" w14:textId="7B37E052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623 </w:t>
            </w:r>
          </w:p>
        </w:tc>
        <w:tc>
          <w:tcPr>
            <w:tcW w:w="1276" w:type="dxa"/>
            <w:vAlign w:val="center"/>
          </w:tcPr>
          <w:p w14:paraId="480DD8BE" w14:textId="50D0E58A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355 </w:t>
            </w:r>
          </w:p>
        </w:tc>
        <w:tc>
          <w:tcPr>
            <w:tcW w:w="1276" w:type="dxa"/>
            <w:vAlign w:val="center"/>
          </w:tcPr>
          <w:p w14:paraId="5640DC52" w14:textId="7B7E7798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927 </w:t>
            </w:r>
          </w:p>
        </w:tc>
        <w:tc>
          <w:tcPr>
            <w:tcW w:w="1275" w:type="dxa"/>
            <w:vAlign w:val="center"/>
          </w:tcPr>
          <w:p w14:paraId="115113D4" w14:textId="6592E68C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320 </w:t>
            </w:r>
          </w:p>
        </w:tc>
        <w:tc>
          <w:tcPr>
            <w:tcW w:w="1418" w:type="dxa"/>
            <w:vAlign w:val="center"/>
          </w:tcPr>
          <w:p w14:paraId="6E725DEA" w14:textId="4B3091A3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455276" w:rsidRPr="00771B76" w14:paraId="7EC9032C" w14:textId="77777777" w:rsidTr="005E6B0D">
        <w:trPr>
          <w:jc w:val="center"/>
        </w:trPr>
        <w:tc>
          <w:tcPr>
            <w:tcW w:w="1271" w:type="dxa"/>
          </w:tcPr>
          <w:p w14:paraId="54CF0911" w14:textId="14A83710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11-14</w:t>
            </w:r>
          </w:p>
        </w:tc>
        <w:tc>
          <w:tcPr>
            <w:tcW w:w="2550" w:type="dxa"/>
            <w:vAlign w:val="center"/>
          </w:tcPr>
          <w:p w14:paraId="41B60DA1" w14:textId="3A9BA027" w:rsidR="00455276" w:rsidRPr="00771B76" w:rsidRDefault="00455276" w:rsidP="002B4D28">
            <w:pPr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Thinness</w:t>
            </w:r>
          </w:p>
        </w:tc>
        <w:tc>
          <w:tcPr>
            <w:tcW w:w="1281" w:type="dxa"/>
            <w:vAlign w:val="center"/>
          </w:tcPr>
          <w:p w14:paraId="259BAC24" w14:textId="141EA594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3.895 </w:t>
            </w:r>
          </w:p>
        </w:tc>
        <w:tc>
          <w:tcPr>
            <w:tcW w:w="1276" w:type="dxa"/>
            <w:vAlign w:val="center"/>
          </w:tcPr>
          <w:p w14:paraId="6027A82F" w14:textId="2D1C2E45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534 </w:t>
            </w:r>
          </w:p>
        </w:tc>
        <w:tc>
          <w:tcPr>
            <w:tcW w:w="1276" w:type="dxa"/>
            <w:vAlign w:val="center"/>
          </w:tcPr>
          <w:p w14:paraId="6C6BFB5F" w14:textId="6F7E9C31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4.942 </w:t>
            </w:r>
          </w:p>
        </w:tc>
        <w:tc>
          <w:tcPr>
            <w:tcW w:w="1275" w:type="dxa"/>
            <w:vAlign w:val="center"/>
          </w:tcPr>
          <w:p w14:paraId="059765B9" w14:textId="5B74CA5F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2.847 </w:t>
            </w:r>
          </w:p>
        </w:tc>
        <w:tc>
          <w:tcPr>
            <w:tcW w:w="1418" w:type="dxa"/>
            <w:vAlign w:val="center"/>
          </w:tcPr>
          <w:p w14:paraId="1C262793" w14:textId="38CD3210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455276" w:rsidRPr="00771B76" w14:paraId="1406375B" w14:textId="77777777" w:rsidTr="005E6B0D">
        <w:trPr>
          <w:jc w:val="center"/>
        </w:trPr>
        <w:tc>
          <w:tcPr>
            <w:tcW w:w="1271" w:type="dxa"/>
          </w:tcPr>
          <w:p w14:paraId="6E272BB5" w14:textId="2A92BBBE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0" w:type="dxa"/>
            <w:vAlign w:val="center"/>
          </w:tcPr>
          <w:p w14:paraId="292FF80A" w14:textId="7F5BD261" w:rsidR="00455276" w:rsidRPr="00771B76" w:rsidRDefault="00455276" w:rsidP="002B4D28">
            <w:pPr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Overweight/obesity</w:t>
            </w:r>
          </w:p>
        </w:tc>
        <w:tc>
          <w:tcPr>
            <w:tcW w:w="1281" w:type="dxa"/>
            <w:vAlign w:val="center"/>
          </w:tcPr>
          <w:p w14:paraId="6FC4BDAE" w14:textId="18C51532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025 </w:t>
            </w:r>
          </w:p>
        </w:tc>
        <w:tc>
          <w:tcPr>
            <w:tcW w:w="1276" w:type="dxa"/>
            <w:vAlign w:val="center"/>
          </w:tcPr>
          <w:p w14:paraId="69ADB106" w14:textId="104480A4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707 </w:t>
            </w:r>
          </w:p>
        </w:tc>
        <w:tc>
          <w:tcPr>
            <w:tcW w:w="1276" w:type="dxa"/>
            <w:vAlign w:val="center"/>
          </w:tcPr>
          <w:p w14:paraId="476D13E9" w14:textId="578EDFB7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640 </w:t>
            </w:r>
          </w:p>
        </w:tc>
        <w:tc>
          <w:tcPr>
            <w:tcW w:w="1275" w:type="dxa"/>
            <w:vAlign w:val="center"/>
          </w:tcPr>
          <w:p w14:paraId="3EA1BE97" w14:textId="0F6CEF44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3.410 </w:t>
            </w:r>
          </w:p>
        </w:tc>
        <w:tc>
          <w:tcPr>
            <w:tcW w:w="1418" w:type="dxa"/>
            <w:vAlign w:val="center"/>
          </w:tcPr>
          <w:p w14:paraId="5E1984BD" w14:textId="307F652C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color w:val="000000"/>
                <w:sz w:val="22"/>
              </w:rPr>
              <w:t xml:space="preserve">0.004 </w:t>
            </w:r>
          </w:p>
        </w:tc>
      </w:tr>
      <w:tr w:rsidR="00455276" w:rsidRPr="00771B76" w14:paraId="10255D75" w14:textId="77777777" w:rsidTr="005E6B0D">
        <w:trPr>
          <w:jc w:val="center"/>
        </w:trPr>
        <w:tc>
          <w:tcPr>
            <w:tcW w:w="1271" w:type="dxa"/>
          </w:tcPr>
          <w:p w14:paraId="4D8658BA" w14:textId="5A392ADC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15-18</w:t>
            </w:r>
          </w:p>
        </w:tc>
        <w:tc>
          <w:tcPr>
            <w:tcW w:w="2550" w:type="dxa"/>
            <w:vAlign w:val="center"/>
          </w:tcPr>
          <w:p w14:paraId="57EB7EEC" w14:textId="61F923AC" w:rsidR="00455276" w:rsidRPr="00771B76" w:rsidRDefault="00455276" w:rsidP="002B4D28">
            <w:pPr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Thinness</w:t>
            </w:r>
          </w:p>
        </w:tc>
        <w:tc>
          <w:tcPr>
            <w:tcW w:w="1281" w:type="dxa"/>
            <w:vAlign w:val="center"/>
          </w:tcPr>
          <w:p w14:paraId="3606BA07" w14:textId="4D49D07A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4.329 </w:t>
            </w:r>
          </w:p>
        </w:tc>
        <w:tc>
          <w:tcPr>
            <w:tcW w:w="1276" w:type="dxa"/>
            <w:vAlign w:val="center"/>
          </w:tcPr>
          <w:p w14:paraId="3B1B6BF2" w14:textId="701855E7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598 </w:t>
            </w:r>
          </w:p>
        </w:tc>
        <w:tc>
          <w:tcPr>
            <w:tcW w:w="1276" w:type="dxa"/>
            <w:vAlign w:val="center"/>
          </w:tcPr>
          <w:p w14:paraId="2608EEBE" w14:textId="70070CF1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5.501 </w:t>
            </w:r>
          </w:p>
        </w:tc>
        <w:tc>
          <w:tcPr>
            <w:tcW w:w="1275" w:type="dxa"/>
            <w:vAlign w:val="center"/>
          </w:tcPr>
          <w:p w14:paraId="3FBBC1F8" w14:textId="6271C158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3.156 </w:t>
            </w:r>
          </w:p>
        </w:tc>
        <w:tc>
          <w:tcPr>
            <w:tcW w:w="1418" w:type="dxa"/>
            <w:vAlign w:val="center"/>
          </w:tcPr>
          <w:p w14:paraId="210D23DB" w14:textId="17ECB78E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455276" w:rsidRPr="00771B76" w14:paraId="74DF5515" w14:textId="77777777" w:rsidTr="005E6B0D">
        <w:trPr>
          <w:jc w:val="center"/>
        </w:trPr>
        <w:tc>
          <w:tcPr>
            <w:tcW w:w="1271" w:type="dxa"/>
          </w:tcPr>
          <w:p w14:paraId="6D12D438" w14:textId="77777777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0" w:type="dxa"/>
            <w:vAlign w:val="center"/>
          </w:tcPr>
          <w:p w14:paraId="0664536C" w14:textId="2DDA75BF" w:rsidR="00455276" w:rsidRPr="00771B76" w:rsidRDefault="00455276" w:rsidP="002B4D28">
            <w:pPr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Overweight/obesity</w:t>
            </w:r>
          </w:p>
        </w:tc>
        <w:tc>
          <w:tcPr>
            <w:tcW w:w="1281" w:type="dxa"/>
            <w:vAlign w:val="center"/>
          </w:tcPr>
          <w:p w14:paraId="51E0F913" w14:textId="162FFA88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901 </w:t>
            </w:r>
          </w:p>
        </w:tc>
        <w:tc>
          <w:tcPr>
            <w:tcW w:w="1276" w:type="dxa"/>
            <w:vAlign w:val="center"/>
          </w:tcPr>
          <w:p w14:paraId="3EC03980" w14:textId="3D70B1E0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116 </w:t>
            </w:r>
          </w:p>
        </w:tc>
        <w:tc>
          <w:tcPr>
            <w:tcW w:w="1276" w:type="dxa"/>
            <w:vAlign w:val="center"/>
          </w:tcPr>
          <w:p w14:paraId="6F6AB70B" w14:textId="5E9720AB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0.286 </w:t>
            </w:r>
          </w:p>
        </w:tc>
        <w:tc>
          <w:tcPr>
            <w:tcW w:w="1275" w:type="dxa"/>
            <w:vAlign w:val="center"/>
          </w:tcPr>
          <w:p w14:paraId="6BFD0F23" w14:textId="667DB79F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4.089 </w:t>
            </w:r>
          </w:p>
        </w:tc>
        <w:tc>
          <w:tcPr>
            <w:tcW w:w="1418" w:type="dxa"/>
            <w:vAlign w:val="center"/>
          </w:tcPr>
          <w:p w14:paraId="663AB284" w14:textId="3ED700DF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color w:val="000000"/>
                <w:sz w:val="22"/>
              </w:rPr>
              <w:t xml:space="preserve">0.089 </w:t>
            </w:r>
          </w:p>
        </w:tc>
      </w:tr>
      <w:tr w:rsidR="00455276" w:rsidRPr="00771B76" w14:paraId="655424D9" w14:textId="77777777" w:rsidTr="005E6B0D">
        <w:trPr>
          <w:jc w:val="center"/>
        </w:trPr>
        <w:tc>
          <w:tcPr>
            <w:tcW w:w="3821" w:type="dxa"/>
            <w:gridSpan w:val="2"/>
            <w:vAlign w:val="center"/>
          </w:tcPr>
          <w:p w14:paraId="0A2CDD09" w14:textId="6837DCDB" w:rsidR="00455276" w:rsidRPr="00E14AA8" w:rsidRDefault="00455276" w:rsidP="002B4D2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14AA8">
              <w:rPr>
                <w:rFonts w:ascii="Times New Roman" w:hAnsi="Times New Roman" w:cs="Times New Roman"/>
                <w:b/>
                <w:sz w:val="22"/>
              </w:rPr>
              <w:t>Vertical jump</w:t>
            </w:r>
          </w:p>
        </w:tc>
        <w:tc>
          <w:tcPr>
            <w:tcW w:w="1281" w:type="dxa"/>
          </w:tcPr>
          <w:p w14:paraId="16C6D02E" w14:textId="00710080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642D2A35" w14:textId="6A45EF39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33B9279E" w14:textId="108C1D1F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6131B59C" w14:textId="289FABBC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4B10FA03" w14:textId="3C4E7307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5276" w:rsidRPr="00771B76" w14:paraId="6CE7BA10" w14:textId="77777777" w:rsidTr="005E6B0D">
        <w:trPr>
          <w:jc w:val="center"/>
        </w:trPr>
        <w:tc>
          <w:tcPr>
            <w:tcW w:w="1271" w:type="dxa"/>
          </w:tcPr>
          <w:p w14:paraId="416348B3" w14:textId="14ED0BE3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7-10</w:t>
            </w:r>
          </w:p>
        </w:tc>
        <w:tc>
          <w:tcPr>
            <w:tcW w:w="2550" w:type="dxa"/>
            <w:vAlign w:val="center"/>
          </w:tcPr>
          <w:p w14:paraId="03464AE2" w14:textId="2854F432" w:rsidR="00455276" w:rsidRPr="00771B76" w:rsidRDefault="00455276" w:rsidP="002B4D28">
            <w:pPr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Thinness</w:t>
            </w:r>
          </w:p>
        </w:tc>
        <w:tc>
          <w:tcPr>
            <w:tcW w:w="1281" w:type="dxa"/>
            <w:vAlign w:val="center"/>
          </w:tcPr>
          <w:p w14:paraId="18E8D7A4" w14:textId="762CBF6E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0.081 </w:t>
            </w:r>
          </w:p>
        </w:tc>
        <w:tc>
          <w:tcPr>
            <w:tcW w:w="1276" w:type="dxa"/>
            <w:vAlign w:val="center"/>
          </w:tcPr>
          <w:p w14:paraId="37A57589" w14:textId="268FF471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557 </w:t>
            </w:r>
          </w:p>
        </w:tc>
        <w:tc>
          <w:tcPr>
            <w:tcW w:w="1276" w:type="dxa"/>
            <w:vAlign w:val="center"/>
          </w:tcPr>
          <w:p w14:paraId="619AE322" w14:textId="75ED5145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1.172 </w:t>
            </w:r>
          </w:p>
        </w:tc>
        <w:tc>
          <w:tcPr>
            <w:tcW w:w="1275" w:type="dxa"/>
            <w:vAlign w:val="center"/>
          </w:tcPr>
          <w:p w14:paraId="0E086B71" w14:textId="2577D2FD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010 </w:t>
            </w:r>
          </w:p>
        </w:tc>
        <w:tc>
          <w:tcPr>
            <w:tcW w:w="1418" w:type="dxa"/>
            <w:vAlign w:val="center"/>
          </w:tcPr>
          <w:p w14:paraId="740E8A97" w14:textId="0EF33241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884 </w:t>
            </w:r>
          </w:p>
        </w:tc>
      </w:tr>
      <w:tr w:rsidR="00455276" w:rsidRPr="00771B76" w14:paraId="51631044" w14:textId="77777777" w:rsidTr="005E6B0D">
        <w:trPr>
          <w:jc w:val="center"/>
        </w:trPr>
        <w:tc>
          <w:tcPr>
            <w:tcW w:w="1271" w:type="dxa"/>
          </w:tcPr>
          <w:p w14:paraId="308E7677" w14:textId="77777777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0" w:type="dxa"/>
            <w:vAlign w:val="center"/>
          </w:tcPr>
          <w:p w14:paraId="64637E28" w14:textId="5E28E4B3" w:rsidR="00455276" w:rsidRPr="00771B76" w:rsidRDefault="00455276" w:rsidP="002B4D28">
            <w:pPr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Overweight/obesity</w:t>
            </w:r>
          </w:p>
        </w:tc>
        <w:tc>
          <w:tcPr>
            <w:tcW w:w="1281" w:type="dxa"/>
            <w:vAlign w:val="center"/>
          </w:tcPr>
          <w:p w14:paraId="57EBB6F2" w14:textId="5BEE14A4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1.399 </w:t>
            </w:r>
          </w:p>
        </w:tc>
        <w:tc>
          <w:tcPr>
            <w:tcW w:w="1276" w:type="dxa"/>
            <w:vAlign w:val="center"/>
          </w:tcPr>
          <w:p w14:paraId="08D649C5" w14:textId="68D5268E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763 </w:t>
            </w:r>
          </w:p>
        </w:tc>
        <w:tc>
          <w:tcPr>
            <w:tcW w:w="1276" w:type="dxa"/>
            <w:vAlign w:val="center"/>
          </w:tcPr>
          <w:p w14:paraId="1FD8B49A" w14:textId="0F30AA7F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2.895 </w:t>
            </w:r>
          </w:p>
        </w:tc>
        <w:tc>
          <w:tcPr>
            <w:tcW w:w="1275" w:type="dxa"/>
            <w:vAlign w:val="center"/>
          </w:tcPr>
          <w:p w14:paraId="57954DF6" w14:textId="5B784977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96 </w:t>
            </w:r>
          </w:p>
        </w:tc>
        <w:tc>
          <w:tcPr>
            <w:tcW w:w="1418" w:type="dxa"/>
            <w:vAlign w:val="center"/>
          </w:tcPr>
          <w:p w14:paraId="15DCC44A" w14:textId="1C038B81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67 </w:t>
            </w:r>
          </w:p>
        </w:tc>
      </w:tr>
      <w:tr w:rsidR="00455276" w:rsidRPr="00771B76" w14:paraId="3E5FE419" w14:textId="77777777" w:rsidTr="005E6B0D">
        <w:trPr>
          <w:jc w:val="center"/>
        </w:trPr>
        <w:tc>
          <w:tcPr>
            <w:tcW w:w="1271" w:type="dxa"/>
          </w:tcPr>
          <w:p w14:paraId="50C6C2ED" w14:textId="64EDBCEF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11-14</w:t>
            </w:r>
          </w:p>
        </w:tc>
        <w:tc>
          <w:tcPr>
            <w:tcW w:w="2550" w:type="dxa"/>
            <w:vAlign w:val="center"/>
          </w:tcPr>
          <w:p w14:paraId="13E9A979" w14:textId="37D0B607" w:rsidR="00455276" w:rsidRPr="00771B76" w:rsidRDefault="00455276" w:rsidP="002B4D28">
            <w:pPr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Thinness</w:t>
            </w:r>
          </w:p>
        </w:tc>
        <w:tc>
          <w:tcPr>
            <w:tcW w:w="1281" w:type="dxa"/>
            <w:vAlign w:val="center"/>
          </w:tcPr>
          <w:p w14:paraId="7430CE31" w14:textId="0922DCF8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0.318 </w:t>
            </w:r>
          </w:p>
        </w:tc>
        <w:tc>
          <w:tcPr>
            <w:tcW w:w="1276" w:type="dxa"/>
            <w:vAlign w:val="center"/>
          </w:tcPr>
          <w:p w14:paraId="0F6334AD" w14:textId="714E66E5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612 </w:t>
            </w:r>
          </w:p>
        </w:tc>
        <w:tc>
          <w:tcPr>
            <w:tcW w:w="1276" w:type="dxa"/>
            <w:vAlign w:val="center"/>
          </w:tcPr>
          <w:p w14:paraId="6BE88286" w14:textId="7350F5E2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1.518 </w:t>
            </w:r>
          </w:p>
        </w:tc>
        <w:tc>
          <w:tcPr>
            <w:tcW w:w="1275" w:type="dxa"/>
            <w:vAlign w:val="center"/>
          </w:tcPr>
          <w:p w14:paraId="51E438ED" w14:textId="09D52D0D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882 </w:t>
            </w:r>
          </w:p>
        </w:tc>
        <w:tc>
          <w:tcPr>
            <w:tcW w:w="1418" w:type="dxa"/>
            <w:vAlign w:val="center"/>
          </w:tcPr>
          <w:p w14:paraId="3B68CBD1" w14:textId="49173F89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604 </w:t>
            </w:r>
          </w:p>
        </w:tc>
      </w:tr>
      <w:tr w:rsidR="00455276" w:rsidRPr="00771B76" w14:paraId="38D6C476" w14:textId="77777777" w:rsidTr="005E6B0D">
        <w:trPr>
          <w:jc w:val="center"/>
        </w:trPr>
        <w:tc>
          <w:tcPr>
            <w:tcW w:w="1271" w:type="dxa"/>
          </w:tcPr>
          <w:p w14:paraId="74A0E609" w14:textId="77777777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0" w:type="dxa"/>
            <w:vAlign w:val="center"/>
          </w:tcPr>
          <w:p w14:paraId="5BA5ED17" w14:textId="5CE4044E" w:rsidR="00455276" w:rsidRPr="00771B76" w:rsidRDefault="00455276" w:rsidP="002B4D28">
            <w:pPr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Overweight/obesity</w:t>
            </w:r>
          </w:p>
        </w:tc>
        <w:tc>
          <w:tcPr>
            <w:tcW w:w="1281" w:type="dxa"/>
            <w:vAlign w:val="center"/>
          </w:tcPr>
          <w:p w14:paraId="07857515" w14:textId="79E0B5A8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3.281 </w:t>
            </w:r>
          </w:p>
        </w:tc>
        <w:tc>
          <w:tcPr>
            <w:tcW w:w="1276" w:type="dxa"/>
            <w:vAlign w:val="center"/>
          </w:tcPr>
          <w:p w14:paraId="25E9656C" w14:textId="4571DCF4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024 </w:t>
            </w:r>
          </w:p>
        </w:tc>
        <w:tc>
          <w:tcPr>
            <w:tcW w:w="1276" w:type="dxa"/>
            <w:vAlign w:val="center"/>
          </w:tcPr>
          <w:p w14:paraId="05E49BF5" w14:textId="0C839424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5.287 </w:t>
            </w:r>
          </w:p>
        </w:tc>
        <w:tc>
          <w:tcPr>
            <w:tcW w:w="1275" w:type="dxa"/>
            <w:vAlign w:val="center"/>
          </w:tcPr>
          <w:p w14:paraId="2E3FB091" w14:textId="06BAC406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1.275 </w:t>
            </w:r>
          </w:p>
        </w:tc>
        <w:tc>
          <w:tcPr>
            <w:tcW w:w="1418" w:type="dxa"/>
            <w:vAlign w:val="center"/>
          </w:tcPr>
          <w:p w14:paraId="5C6564BE" w14:textId="5D54FE7C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1 </w:t>
            </w:r>
          </w:p>
        </w:tc>
      </w:tr>
      <w:tr w:rsidR="00455276" w:rsidRPr="00771B76" w14:paraId="52B21AA6" w14:textId="77777777" w:rsidTr="005E6B0D">
        <w:trPr>
          <w:jc w:val="center"/>
        </w:trPr>
        <w:tc>
          <w:tcPr>
            <w:tcW w:w="1271" w:type="dxa"/>
          </w:tcPr>
          <w:p w14:paraId="3ED0AD33" w14:textId="0F7602E1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15-18</w:t>
            </w:r>
          </w:p>
        </w:tc>
        <w:tc>
          <w:tcPr>
            <w:tcW w:w="2550" w:type="dxa"/>
            <w:vAlign w:val="center"/>
          </w:tcPr>
          <w:p w14:paraId="472EC335" w14:textId="63E1B8F9" w:rsidR="00455276" w:rsidRPr="00771B76" w:rsidRDefault="00455276" w:rsidP="002B4D28">
            <w:pPr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Thinness</w:t>
            </w:r>
          </w:p>
        </w:tc>
        <w:tc>
          <w:tcPr>
            <w:tcW w:w="1281" w:type="dxa"/>
            <w:vAlign w:val="center"/>
          </w:tcPr>
          <w:p w14:paraId="66914F92" w14:textId="296B976C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83 </w:t>
            </w:r>
          </w:p>
        </w:tc>
        <w:tc>
          <w:tcPr>
            <w:tcW w:w="1276" w:type="dxa"/>
            <w:vAlign w:val="center"/>
          </w:tcPr>
          <w:p w14:paraId="6FA69045" w14:textId="5F5CB04A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678 </w:t>
            </w:r>
          </w:p>
        </w:tc>
        <w:tc>
          <w:tcPr>
            <w:tcW w:w="1276" w:type="dxa"/>
            <w:vAlign w:val="center"/>
          </w:tcPr>
          <w:p w14:paraId="63F9870C" w14:textId="223E9C32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1.246 </w:t>
            </w:r>
          </w:p>
        </w:tc>
        <w:tc>
          <w:tcPr>
            <w:tcW w:w="1275" w:type="dxa"/>
            <w:vAlign w:val="center"/>
          </w:tcPr>
          <w:p w14:paraId="76BECB6C" w14:textId="7249576A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412 </w:t>
            </w:r>
          </w:p>
        </w:tc>
        <w:tc>
          <w:tcPr>
            <w:tcW w:w="1418" w:type="dxa"/>
            <w:vAlign w:val="center"/>
          </w:tcPr>
          <w:p w14:paraId="108ED5F0" w14:textId="03BE3203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903 </w:t>
            </w:r>
          </w:p>
        </w:tc>
      </w:tr>
      <w:tr w:rsidR="00455276" w:rsidRPr="00771B76" w14:paraId="69455B1B" w14:textId="77777777" w:rsidTr="005E6B0D">
        <w:trPr>
          <w:jc w:val="center"/>
        </w:trPr>
        <w:tc>
          <w:tcPr>
            <w:tcW w:w="1271" w:type="dxa"/>
          </w:tcPr>
          <w:p w14:paraId="26FFBF8F" w14:textId="77777777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0" w:type="dxa"/>
            <w:vAlign w:val="center"/>
          </w:tcPr>
          <w:p w14:paraId="3C648660" w14:textId="65821567" w:rsidR="00455276" w:rsidRPr="00771B76" w:rsidRDefault="00455276" w:rsidP="002B4D28">
            <w:pPr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Overweight/obesity</w:t>
            </w:r>
          </w:p>
        </w:tc>
        <w:tc>
          <w:tcPr>
            <w:tcW w:w="1281" w:type="dxa"/>
            <w:vAlign w:val="center"/>
          </w:tcPr>
          <w:p w14:paraId="7783D7E7" w14:textId="0BBE53FE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509 </w:t>
            </w:r>
          </w:p>
        </w:tc>
        <w:tc>
          <w:tcPr>
            <w:tcW w:w="1276" w:type="dxa"/>
            <w:vAlign w:val="center"/>
          </w:tcPr>
          <w:p w14:paraId="17FEC09E" w14:textId="2DA3109A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693 </w:t>
            </w:r>
          </w:p>
        </w:tc>
        <w:tc>
          <w:tcPr>
            <w:tcW w:w="1276" w:type="dxa"/>
            <w:vAlign w:val="center"/>
          </w:tcPr>
          <w:p w14:paraId="23301F14" w14:textId="71146E18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3.827 </w:t>
            </w:r>
          </w:p>
        </w:tc>
        <w:tc>
          <w:tcPr>
            <w:tcW w:w="1275" w:type="dxa"/>
            <w:vAlign w:val="center"/>
          </w:tcPr>
          <w:p w14:paraId="08250628" w14:textId="55783762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810 </w:t>
            </w:r>
          </w:p>
        </w:tc>
        <w:tc>
          <w:tcPr>
            <w:tcW w:w="1418" w:type="dxa"/>
            <w:vAlign w:val="center"/>
          </w:tcPr>
          <w:p w14:paraId="0F69CF60" w14:textId="6EFCDA06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764 </w:t>
            </w:r>
          </w:p>
        </w:tc>
      </w:tr>
      <w:tr w:rsidR="00455276" w:rsidRPr="00771B76" w14:paraId="2883D7EB" w14:textId="77777777" w:rsidTr="005E6B0D">
        <w:trPr>
          <w:jc w:val="center"/>
        </w:trPr>
        <w:tc>
          <w:tcPr>
            <w:tcW w:w="3821" w:type="dxa"/>
            <w:gridSpan w:val="2"/>
            <w:vAlign w:val="center"/>
          </w:tcPr>
          <w:p w14:paraId="6EF55E4F" w14:textId="7036E626" w:rsidR="00455276" w:rsidRPr="00E14AA8" w:rsidRDefault="00455276" w:rsidP="002B4D2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14AA8">
              <w:rPr>
                <w:rFonts w:ascii="Times New Roman" w:hAnsi="Times New Roman" w:cs="Times New Roman"/>
                <w:b/>
                <w:sz w:val="22"/>
              </w:rPr>
              <w:t>Sit-and-reach</w:t>
            </w:r>
          </w:p>
        </w:tc>
        <w:tc>
          <w:tcPr>
            <w:tcW w:w="1281" w:type="dxa"/>
          </w:tcPr>
          <w:p w14:paraId="568911E7" w14:textId="6803A59D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6380B5C4" w14:textId="34647641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5BC9FACA" w14:textId="24CBAACE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6EA7085F" w14:textId="2A4B4610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18F9216B" w14:textId="53E599D4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5276" w:rsidRPr="00771B76" w14:paraId="78AB1736" w14:textId="77777777" w:rsidTr="005E6B0D">
        <w:trPr>
          <w:jc w:val="center"/>
        </w:trPr>
        <w:tc>
          <w:tcPr>
            <w:tcW w:w="1271" w:type="dxa"/>
          </w:tcPr>
          <w:p w14:paraId="61723113" w14:textId="65C844B0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7-10</w:t>
            </w:r>
          </w:p>
        </w:tc>
        <w:tc>
          <w:tcPr>
            <w:tcW w:w="2550" w:type="dxa"/>
            <w:vAlign w:val="center"/>
          </w:tcPr>
          <w:p w14:paraId="09ACDF9A" w14:textId="49EC8A82" w:rsidR="00455276" w:rsidRPr="00771B76" w:rsidRDefault="00455276" w:rsidP="002B4D28">
            <w:pPr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Thinness</w:t>
            </w:r>
          </w:p>
        </w:tc>
        <w:tc>
          <w:tcPr>
            <w:tcW w:w="1281" w:type="dxa"/>
            <w:vAlign w:val="center"/>
          </w:tcPr>
          <w:p w14:paraId="74D17EB1" w14:textId="6D38EC11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1.826 </w:t>
            </w:r>
          </w:p>
        </w:tc>
        <w:tc>
          <w:tcPr>
            <w:tcW w:w="1276" w:type="dxa"/>
            <w:vAlign w:val="center"/>
          </w:tcPr>
          <w:p w14:paraId="23F62F82" w14:textId="168E46EC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753 </w:t>
            </w:r>
          </w:p>
        </w:tc>
        <w:tc>
          <w:tcPr>
            <w:tcW w:w="1276" w:type="dxa"/>
            <w:vAlign w:val="center"/>
          </w:tcPr>
          <w:p w14:paraId="36895496" w14:textId="183A635E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3.302 </w:t>
            </w:r>
          </w:p>
        </w:tc>
        <w:tc>
          <w:tcPr>
            <w:tcW w:w="1275" w:type="dxa"/>
            <w:vAlign w:val="center"/>
          </w:tcPr>
          <w:p w14:paraId="4D7EC779" w14:textId="6EF76584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0.350 </w:t>
            </w:r>
          </w:p>
        </w:tc>
        <w:tc>
          <w:tcPr>
            <w:tcW w:w="1418" w:type="dxa"/>
            <w:vAlign w:val="center"/>
          </w:tcPr>
          <w:p w14:paraId="13B743A7" w14:textId="6FD4BAD1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15 </w:t>
            </w:r>
          </w:p>
        </w:tc>
      </w:tr>
      <w:tr w:rsidR="00455276" w:rsidRPr="00771B76" w14:paraId="01B7A5E3" w14:textId="77777777" w:rsidTr="005E6B0D">
        <w:trPr>
          <w:jc w:val="center"/>
        </w:trPr>
        <w:tc>
          <w:tcPr>
            <w:tcW w:w="1271" w:type="dxa"/>
          </w:tcPr>
          <w:p w14:paraId="3E4EB603" w14:textId="77777777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0" w:type="dxa"/>
            <w:vAlign w:val="center"/>
          </w:tcPr>
          <w:p w14:paraId="6CA97950" w14:textId="128A6922" w:rsidR="00455276" w:rsidRPr="00771B76" w:rsidRDefault="00455276" w:rsidP="002B4D28">
            <w:pPr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Overweight/obesity</w:t>
            </w:r>
          </w:p>
        </w:tc>
        <w:tc>
          <w:tcPr>
            <w:tcW w:w="1281" w:type="dxa"/>
            <w:vAlign w:val="center"/>
          </w:tcPr>
          <w:p w14:paraId="3C9FE54E" w14:textId="2DA18F54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1.422 </w:t>
            </w:r>
          </w:p>
        </w:tc>
        <w:tc>
          <w:tcPr>
            <w:tcW w:w="1276" w:type="dxa"/>
            <w:vAlign w:val="center"/>
          </w:tcPr>
          <w:p w14:paraId="5D2CA2E6" w14:textId="035C2324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086 </w:t>
            </w:r>
          </w:p>
        </w:tc>
        <w:tc>
          <w:tcPr>
            <w:tcW w:w="1276" w:type="dxa"/>
            <w:vAlign w:val="center"/>
          </w:tcPr>
          <w:p w14:paraId="147228ED" w14:textId="68EE8FAD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3.551 </w:t>
            </w:r>
          </w:p>
        </w:tc>
        <w:tc>
          <w:tcPr>
            <w:tcW w:w="1275" w:type="dxa"/>
            <w:vAlign w:val="center"/>
          </w:tcPr>
          <w:p w14:paraId="7A98B7A1" w14:textId="6EEF81A5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706 </w:t>
            </w:r>
          </w:p>
        </w:tc>
        <w:tc>
          <w:tcPr>
            <w:tcW w:w="1418" w:type="dxa"/>
            <w:vAlign w:val="center"/>
          </w:tcPr>
          <w:p w14:paraId="4FC989C8" w14:textId="3D756F23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90 </w:t>
            </w:r>
          </w:p>
        </w:tc>
      </w:tr>
      <w:tr w:rsidR="00455276" w:rsidRPr="00771B76" w14:paraId="5E3885DA" w14:textId="77777777" w:rsidTr="005E6B0D">
        <w:trPr>
          <w:jc w:val="center"/>
        </w:trPr>
        <w:tc>
          <w:tcPr>
            <w:tcW w:w="1271" w:type="dxa"/>
          </w:tcPr>
          <w:p w14:paraId="681677EA" w14:textId="4EFFFC9D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11-14</w:t>
            </w:r>
          </w:p>
        </w:tc>
        <w:tc>
          <w:tcPr>
            <w:tcW w:w="2550" w:type="dxa"/>
            <w:vAlign w:val="center"/>
          </w:tcPr>
          <w:p w14:paraId="62D8EDD3" w14:textId="5B3E0F25" w:rsidR="00455276" w:rsidRPr="00771B76" w:rsidRDefault="00455276" w:rsidP="002B4D28">
            <w:pPr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Thinness</w:t>
            </w:r>
          </w:p>
        </w:tc>
        <w:tc>
          <w:tcPr>
            <w:tcW w:w="1281" w:type="dxa"/>
            <w:vAlign w:val="center"/>
          </w:tcPr>
          <w:p w14:paraId="4103391B" w14:textId="636C4F47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864 </w:t>
            </w:r>
          </w:p>
        </w:tc>
        <w:tc>
          <w:tcPr>
            <w:tcW w:w="1276" w:type="dxa"/>
            <w:vAlign w:val="center"/>
          </w:tcPr>
          <w:p w14:paraId="33B28645" w14:textId="67398147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732 </w:t>
            </w:r>
          </w:p>
        </w:tc>
        <w:tc>
          <w:tcPr>
            <w:tcW w:w="1276" w:type="dxa"/>
            <w:vAlign w:val="center"/>
          </w:tcPr>
          <w:p w14:paraId="62D5C727" w14:textId="34364A1F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3.299 </w:t>
            </w:r>
          </w:p>
        </w:tc>
        <w:tc>
          <w:tcPr>
            <w:tcW w:w="1275" w:type="dxa"/>
            <w:vAlign w:val="center"/>
          </w:tcPr>
          <w:p w14:paraId="3E4604F3" w14:textId="4F9C95BE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0.428 </w:t>
            </w:r>
          </w:p>
        </w:tc>
        <w:tc>
          <w:tcPr>
            <w:tcW w:w="1418" w:type="dxa"/>
            <w:vAlign w:val="center"/>
          </w:tcPr>
          <w:p w14:paraId="1F38B9B1" w14:textId="61D5FC63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11 </w:t>
            </w:r>
          </w:p>
        </w:tc>
      </w:tr>
      <w:tr w:rsidR="00455276" w:rsidRPr="00771B76" w14:paraId="230E424B" w14:textId="77777777" w:rsidTr="005E6B0D">
        <w:trPr>
          <w:jc w:val="center"/>
        </w:trPr>
        <w:tc>
          <w:tcPr>
            <w:tcW w:w="1271" w:type="dxa"/>
          </w:tcPr>
          <w:p w14:paraId="71F773E7" w14:textId="77777777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0" w:type="dxa"/>
            <w:vAlign w:val="center"/>
          </w:tcPr>
          <w:p w14:paraId="3D2663C6" w14:textId="76D7DC2C" w:rsidR="00455276" w:rsidRPr="00771B76" w:rsidRDefault="00455276" w:rsidP="002B4D28">
            <w:pPr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Overweight/obesity</w:t>
            </w:r>
          </w:p>
        </w:tc>
        <w:tc>
          <w:tcPr>
            <w:tcW w:w="1281" w:type="dxa"/>
            <w:vAlign w:val="center"/>
          </w:tcPr>
          <w:p w14:paraId="04CE6A57" w14:textId="6322FE66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0.800 </w:t>
            </w:r>
          </w:p>
        </w:tc>
        <w:tc>
          <w:tcPr>
            <w:tcW w:w="1276" w:type="dxa"/>
            <w:vAlign w:val="center"/>
          </w:tcPr>
          <w:p w14:paraId="7DD2430D" w14:textId="52418A88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245 </w:t>
            </w:r>
          </w:p>
        </w:tc>
        <w:tc>
          <w:tcPr>
            <w:tcW w:w="1276" w:type="dxa"/>
            <w:vAlign w:val="center"/>
          </w:tcPr>
          <w:p w14:paraId="06633373" w14:textId="540582C3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3.241 </w:t>
            </w:r>
          </w:p>
        </w:tc>
        <w:tc>
          <w:tcPr>
            <w:tcW w:w="1275" w:type="dxa"/>
            <w:vAlign w:val="center"/>
          </w:tcPr>
          <w:p w14:paraId="26B981A5" w14:textId="4356939E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641 </w:t>
            </w:r>
          </w:p>
        </w:tc>
        <w:tc>
          <w:tcPr>
            <w:tcW w:w="1418" w:type="dxa"/>
            <w:vAlign w:val="center"/>
          </w:tcPr>
          <w:p w14:paraId="35AF59A1" w14:textId="5C2451F7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521 </w:t>
            </w:r>
          </w:p>
        </w:tc>
      </w:tr>
      <w:tr w:rsidR="00455276" w:rsidRPr="00771B76" w14:paraId="48F74061" w14:textId="77777777" w:rsidTr="005E6B0D">
        <w:trPr>
          <w:jc w:val="center"/>
        </w:trPr>
        <w:tc>
          <w:tcPr>
            <w:tcW w:w="1271" w:type="dxa"/>
          </w:tcPr>
          <w:p w14:paraId="35B26C19" w14:textId="4D8AE35C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15-18</w:t>
            </w:r>
          </w:p>
        </w:tc>
        <w:tc>
          <w:tcPr>
            <w:tcW w:w="2550" w:type="dxa"/>
            <w:vAlign w:val="center"/>
          </w:tcPr>
          <w:p w14:paraId="2D22A0C3" w14:textId="6A524733" w:rsidR="00455276" w:rsidRPr="00771B76" w:rsidRDefault="00455276" w:rsidP="002B4D28">
            <w:pPr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Thinness</w:t>
            </w:r>
          </w:p>
        </w:tc>
        <w:tc>
          <w:tcPr>
            <w:tcW w:w="1281" w:type="dxa"/>
            <w:vAlign w:val="center"/>
          </w:tcPr>
          <w:p w14:paraId="18E9DA9E" w14:textId="7D49F315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57 </w:t>
            </w:r>
          </w:p>
        </w:tc>
        <w:tc>
          <w:tcPr>
            <w:tcW w:w="1276" w:type="dxa"/>
            <w:vAlign w:val="center"/>
          </w:tcPr>
          <w:p w14:paraId="5E74A993" w14:textId="1A5AF4FD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889 </w:t>
            </w:r>
          </w:p>
        </w:tc>
        <w:tc>
          <w:tcPr>
            <w:tcW w:w="1276" w:type="dxa"/>
            <w:vAlign w:val="center"/>
          </w:tcPr>
          <w:p w14:paraId="3C9A65DD" w14:textId="67903423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1.585 </w:t>
            </w:r>
          </w:p>
        </w:tc>
        <w:tc>
          <w:tcPr>
            <w:tcW w:w="1275" w:type="dxa"/>
            <w:vAlign w:val="center"/>
          </w:tcPr>
          <w:p w14:paraId="0A4293A0" w14:textId="36EF5692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898 </w:t>
            </w:r>
          </w:p>
        </w:tc>
        <w:tc>
          <w:tcPr>
            <w:tcW w:w="1418" w:type="dxa"/>
            <w:vAlign w:val="center"/>
          </w:tcPr>
          <w:p w14:paraId="3726076A" w14:textId="1E043393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860 </w:t>
            </w:r>
          </w:p>
        </w:tc>
      </w:tr>
      <w:tr w:rsidR="00455276" w:rsidRPr="00771B76" w14:paraId="10D5121B" w14:textId="77777777" w:rsidTr="009A455A">
        <w:trPr>
          <w:jc w:val="center"/>
        </w:trPr>
        <w:tc>
          <w:tcPr>
            <w:tcW w:w="1271" w:type="dxa"/>
            <w:tcBorders>
              <w:bottom w:val="single" w:sz="8" w:space="0" w:color="000000"/>
            </w:tcBorders>
          </w:tcPr>
          <w:p w14:paraId="74B60439" w14:textId="77777777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0" w:type="dxa"/>
            <w:tcBorders>
              <w:bottom w:val="single" w:sz="8" w:space="0" w:color="000000"/>
            </w:tcBorders>
            <w:vAlign w:val="center"/>
          </w:tcPr>
          <w:p w14:paraId="05CD0655" w14:textId="71825E0B" w:rsidR="00455276" w:rsidRPr="00771B76" w:rsidRDefault="00455276" w:rsidP="002B4D28">
            <w:pPr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hAnsi="Times New Roman" w:cs="Times New Roman"/>
                <w:sz w:val="22"/>
              </w:rPr>
              <w:t>Overweight/obesity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  <w:vAlign w:val="center"/>
          </w:tcPr>
          <w:p w14:paraId="257895AA" w14:textId="593265B1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1.738 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14:paraId="1E1269BC" w14:textId="67AB904B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246 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14:paraId="436F1602" w14:textId="079A2D82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6.139 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 w14:paraId="17AC13DC" w14:textId="1D6B399D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663 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 w14:paraId="3F829D30" w14:textId="23356EBA" w:rsidR="00455276" w:rsidRPr="00771B76" w:rsidRDefault="00455276" w:rsidP="002B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B7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439 </w:t>
            </w:r>
          </w:p>
        </w:tc>
      </w:tr>
    </w:tbl>
    <w:p w14:paraId="662687F7" w14:textId="23C43AC7" w:rsidR="00D53906" w:rsidRPr="00D53906" w:rsidRDefault="002B4D28" w:rsidP="00FA3AA0">
      <w:pPr>
        <w:ind w:leftChars="877" w:left="1842" w:rightChars="862" w:right="181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a</w:t>
      </w:r>
      <w:r w:rsidR="00FF1726">
        <w:rPr>
          <w:rFonts w:ascii="Times New Roman" w:hAnsi="Times New Roman" w:cs="Times New Roman"/>
          <w:sz w:val="22"/>
        </w:rPr>
        <w:t xml:space="preserve">The results were </w:t>
      </w:r>
      <w:r w:rsidR="00FF1726" w:rsidRPr="00D90BB5">
        <w:rPr>
          <w:rFonts w:ascii="Times New Roman" w:hAnsi="Times New Roman" w:cs="Times New Roman"/>
          <w:sz w:val="22"/>
        </w:rPr>
        <w:t>adjusted for age, sex, residential areas</w:t>
      </w:r>
      <w:r w:rsidR="00FA3AA0">
        <w:rPr>
          <w:rFonts w:ascii="Times New Roman" w:hAnsi="Times New Roman" w:cs="Times New Roman"/>
          <w:sz w:val="22"/>
        </w:rPr>
        <w:t xml:space="preserve"> and </w:t>
      </w:r>
      <w:r w:rsidR="00FF1726" w:rsidRPr="00D90BB5">
        <w:rPr>
          <w:rFonts w:ascii="Times New Roman" w:hAnsi="Times New Roman" w:cs="Times New Roman"/>
          <w:sz w:val="22"/>
        </w:rPr>
        <w:t>study sites (</w:t>
      </w:r>
      <w:r w:rsidR="00FF1726">
        <w:rPr>
          <w:rFonts w:ascii="Times New Roman" w:hAnsi="Times New Roman" w:cs="Times New Roman"/>
          <w:sz w:val="22"/>
        </w:rPr>
        <w:t>only for hand grip strength</w:t>
      </w:r>
      <w:r w:rsidR="00FF1726" w:rsidRPr="00D90BB5">
        <w:rPr>
          <w:rFonts w:ascii="Times New Roman" w:hAnsi="Times New Roman" w:cs="Times New Roman"/>
          <w:sz w:val="22"/>
        </w:rPr>
        <w:t>)</w:t>
      </w:r>
      <w:bookmarkStart w:id="1" w:name="_Hlk2772418"/>
      <w:r w:rsidR="00FA3AA0">
        <w:rPr>
          <w:rFonts w:ascii="Times New Roman" w:hAnsi="Times New Roman" w:cs="Times New Roman"/>
          <w:sz w:val="22"/>
        </w:rPr>
        <w:t>, and the normal weight group was set as reference</w:t>
      </w:r>
      <w:r w:rsidR="00FF1726">
        <w:rPr>
          <w:rFonts w:ascii="Times New Roman" w:hAnsi="Times New Roman" w:cs="Times New Roman"/>
          <w:sz w:val="22"/>
        </w:rPr>
        <w:t>.</w:t>
      </w:r>
      <w:r w:rsidR="00220DB6" w:rsidRPr="00220DB6">
        <w:rPr>
          <w:rFonts w:ascii="Times New Roman" w:hAnsi="Times New Roman" w:cs="Times New Roman"/>
          <w:sz w:val="22"/>
        </w:rPr>
        <w:t xml:space="preserve"> </w:t>
      </w:r>
      <w:bookmarkEnd w:id="1"/>
      <w:r w:rsidR="00220DB6" w:rsidRPr="00D90BB5">
        <w:rPr>
          <w:rFonts w:ascii="Times New Roman" w:hAnsi="Times New Roman" w:cs="Times New Roman"/>
          <w:sz w:val="22"/>
        </w:rPr>
        <w:t>Age</w:t>
      </w:r>
      <w:r w:rsidR="00220DB6">
        <w:rPr>
          <w:rFonts w:ascii="Times New Roman" w:hAnsi="Times New Roman" w:cs="Times New Roman"/>
          <w:sz w:val="22"/>
        </w:rPr>
        <w:t xml:space="preserve"> was</w:t>
      </w:r>
      <w:r w:rsidR="00220DB6" w:rsidRPr="00D90BB5">
        <w:rPr>
          <w:rFonts w:ascii="Times New Roman" w:hAnsi="Times New Roman" w:cs="Times New Roman"/>
          <w:sz w:val="22"/>
        </w:rPr>
        <w:t xml:space="preserve"> analyzed as continuous data</w:t>
      </w:r>
      <w:r w:rsidR="00220DB6">
        <w:rPr>
          <w:rFonts w:ascii="Times New Roman" w:hAnsi="Times New Roman" w:cs="Times New Roman"/>
          <w:sz w:val="22"/>
        </w:rPr>
        <w:t>; s</w:t>
      </w:r>
      <w:r w:rsidR="00220DB6" w:rsidRPr="00D90BB5">
        <w:rPr>
          <w:rFonts w:ascii="Times New Roman" w:hAnsi="Times New Roman" w:cs="Times New Roman"/>
          <w:sz w:val="22"/>
        </w:rPr>
        <w:t>ex,</w:t>
      </w:r>
      <w:r w:rsidR="00220DB6">
        <w:rPr>
          <w:rFonts w:ascii="Times New Roman" w:hAnsi="Times New Roman" w:cs="Times New Roman"/>
          <w:sz w:val="22"/>
        </w:rPr>
        <w:t xml:space="preserve"> BMI</w:t>
      </w:r>
      <w:r w:rsidR="00FA3AA0">
        <w:rPr>
          <w:rFonts w:ascii="Times New Roman" w:hAnsi="Times New Roman" w:cs="Times New Roman"/>
          <w:sz w:val="22"/>
        </w:rPr>
        <w:t>,</w:t>
      </w:r>
      <w:r w:rsidR="00220DB6" w:rsidRPr="00D90BB5">
        <w:rPr>
          <w:rFonts w:ascii="Times New Roman" w:hAnsi="Times New Roman" w:cs="Times New Roman"/>
          <w:sz w:val="22"/>
        </w:rPr>
        <w:t xml:space="preserve"> residential areas and study sites were set as dummy variables. BMI: body mass index (kg/m</w:t>
      </w:r>
      <w:r w:rsidR="00220DB6" w:rsidRPr="00D90BB5">
        <w:rPr>
          <w:rFonts w:ascii="Times New Roman" w:hAnsi="Times New Roman" w:cs="Times New Roman"/>
          <w:sz w:val="22"/>
          <w:vertAlign w:val="superscript"/>
        </w:rPr>
        <w:t>2</w:t>
      </w:r>
      <w:r w:rsidR="00220DB6" w:rsidRPr="00D90BB5">
        <w:rPr>
          <w:rFonts w:ascii="Times New Roman" w:hAnsi="Times New Roman" w:cs="Times New Roman"/>
          <w:sz w:val="22"/>
        </w:rPr>
        <w:t xml:space="preserve">). B: </w:t>
      </w:r>
      <w:bookmarkStart w:id="2" w:name="_Hlk2754521"/>
      <w:r w:rsidR="00220DB6" w:rsidRPr="00D90BB5">
        <w:rPr>
          <w:rFonts w:ascii="Times New Roman" w:hAnsi="Times New Roman" w:cs="Times New Roman"/>
          <w:sz w:val="22"/>
        </w:rPr>
        <w:t>regression coefficient</w:t>
      </w:r>
      <w:bookmarkEnd w:id="2"/>
      <w:r w:rsidR="00220DB6" w:rsidRPr="00D90BB5">
        <w:rPr>
          <w:rFonts w:ascii="Times New Roman" w:hAnsi="Times New Roman" w:cs="Times New Roman"/>
          <w:sz w:val="22"/>
        </w:rPr>
        <w:t>; SE: standard error of regression coefficient; CI: confidence interval</w:t>
      </w:r>
      <w:r w:rsidR="00220DB6">
        <w:rPr>
          <w:rFonts w:ascii="Times New Roman" w:hAnsi="Times New Roman" w:cs="Times New Roman"/>
          <w:sz w:val="22"/>
        </w:rPr>
        <w:t>.</w:t>
      </w:r>
    </w:p>
    <w:p w14:paraId="028B6901" w14:textId="4C7F1CBA" w:rsidR="00872E7E" w:rsidRPr="006B2532" w:rsidRDefault="00376569" w:rsidP="000935B3">
      <w:pPr>
        <w:widowControl/>
        <w:jc w:val="left"/>
        <w:rPr>
          <w:rFonts w:ascii="Times New Roman" w:hAnsi="Times New Roman" w:cs="Times New Roman"/>
          <w:sz w:val="22"/>
        </w:rPr>
      </w:pPr>
      <w:r w:rsidRPr="006B2532">
        <w:rPr>
          <w:rFonts w:ascii="Times New Roman" w:hAnsi="Times New Roman" w:cs="Times New Roman"/>
          <w:sz w:val="22"/>
        </w:rPr>
        <w:lastRenderedPageBreak/>
        <w:br w:type="page"/>
      </w:r>
    </w:p>
    <w:p w14:paraId="2F2C669B" w14:textId="77777777" w:rsidR="0077111C" w:rsidRDefault="0077111C">
      <w:pPr>
        <w:widowControl/>
        <w:jc w:val="left"/>
        <w:rPr>
          <w:rFonts w:ascii="Times New Roman" w:hAnsi="Times New Roman" w:cs="Times New Roman"/>
          <w:sz w:val="22"/>
        </w:rPr>
        <w:sectPr w:rsidR="0077111C" w:rsidSect="000F4782">
          <w:footerReference w:type="default" r:id="rId9"/>
          <w:pgSz w:w="16838" w:h="11906" w:orient="landscape"/>
          <w:pgMar w:top="1418" w:right="1418" w:bottom="1418" w:left="1418" w:header="851" w:footer="992" w:gutter="0"/>
          <w:cols w:space="425"/>
          <w:docGrid w:type="linesAndChars" w:linePitch="312"/>
        </w:sectPr>
      </w:pPr>
    </w:p>
    <w:p w14:paraId="6E015F3A" w14:textId="1B79EAAB" w:rsidR="00193E26" w:rsidRPr="006B2532" w:rsidRDefault="008B283D">
      <w:pPr>
        <w:widowControl/>
        <w:jc w:val="left"/>
        <w:rPr>
          <w:rFonts w:ascii="Times New Roman" w:hAnsi="Times New Roman" w:cs="Times New Roman"/>
          <w:sz w:val="22"/>
        </w:rPr>
      </w:pPr>
      <w:r w:rsidRPr="006B2532">
        <w:rPr>
          <w:rFonts w:ascii="Times New Roman" w:hAnsi="Times New Roman" w:cs="Times New Roman"/>
          <w:b/>
          <w:noProof/>
          <w:sz w:val="22"/>
          <w:lang w:eastAsia="en-US"/>
        </w:rPr>
        <w:lastRenderedPageBreak/>
        <mc:AlternateContent>
          <mc:Choice Requires="wpc">
            <w:drawing>
              <wp:anchor distT="0" distB="0" distL="114300" distR="114300" simplePos="0" relativeHeight="251674624" behindDoc="0" locked="0" layoutInCell="1" allowOverlap="1" wp14:anchorId="03609750" wp14:editId="15927C18">
                <wp:simplePos x="0" y="0"/>
                <wp:positionH relativeFrom="margin">
                  <wp:posOffset>56515</wp:posOffset>
                </wp:positionH>
                <wp:positionV relativeFrom="paragraph">
                  <wp:posOffset>315595</wp:posOffset>
                </wp:positionV>
                <wp:extent cx="5862320" cy="5024120"/>
                <wp:effectExtent l="0" t="0" r="0" b="0"/>
                <wp:wrapTopAndBottom/>
                <wp:docPr id="4" name="画布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5" name="图片 5" descr="图片包含 书写用具, 定居者, 餐桌, 铅笔&#10;&#10;已生成极高可信度的说明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28650" y="9526"/>
                            <a:ext cx="4804894" cy="430608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文本框 6"/>
                        <wps:cNvSpPr txBox="1"/>
                        <wps:spPr>
                          <a:xfrm>
                            <a:off x="676275" y="4244173"/>
                            <a:ext cx="4638675" cy="75645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6BF16B5" w14:textId="37D6DCF2" w:rsidR="00D53906" w:rsidRPr="005A7F3B" w:rsidRDefault="00D53906" w:rsidP="00D9755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F</w:t>
                              </w:r>
                              <w:r w:rsidRPr="005A7F3B">
                                <w:rPr>
                                  <w:rFonts w:ascii="Times New Roman" w:hAnsi="Times New Roman" w:cs="Times New Roman"/>
                                </w:rPr>
                                <w:t>igure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S1.</w:t>
                              </w:r>
                              <w:r w:rsidRPr="005A7F3B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hyperlink r:id="rId11" w:tgtFrame="_blank" w:history="1">
                                <w:r w:rsidRPr="003A792A">
                                  <w:rPr>
                                    <w:rFonts w:ascii="Times New Roman" w:hAnsi="Times New Roman" w:cs="Times New Roman"/>
                                  </w:rPr>
                                  <w:t>Arithmetical</w:t>
                                </w:r>
                              </w:hyperlink>
                              <w:r w:rsidRPr="003A792A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hyperlink r:id="rId12" w:tgtFrame="_blank" w:history="1">
                                <w:r w:rsidRPr="003A792A">
                                  <w:rPr>
                                    <w:rFonts w:ascii="Times New Roman" w:hAnsi="Times New Roman" w:cs="Times New Roman"/>
                                  </w:rPr>
                                  <w:t>mean</w:t>
                                </w:r>
                              </w:hyperlink>
                              <w:r w:rsidRPr="003A792A">
                                <w:rPr>
                                  <w:rFonts w:ascii="Times New Roman" w:hAnsi="Times New Roman" w:cs="Times New Roman"/>
                                </w:rPr>
                                <w:t>s and d</w:t>
                              </w:r>
                              <w:r w:rsidRPr="005A7F3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eviations of </w:t>
                              </w:r>
                              <w:r w:rsidRPr="005A7F3B">
                                <w:rPr>
                                  <w:rFonts w:ascii="Times New Roman" w:hAnsi="Times New Roman" w:cs="Times New Roman"/>
                                </w:rPr>
                                <w:t xml:space="preserve">hand grip strength, vertical jump and sit-and reach in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sexe</w:t>
                              </w:r>
                              <w:r w:rsidRPr="005A7F3B">
                                <w:rPr>
                                  <w:rFonts w:ascii="Times New Roman" w:hAnsi="Times New Roman" w:cs="Times New Roman"/>
                                </w:rPr>
                                <w:t>s and age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5A7F3B">
                                <w:rPr>
                                  <w:rFonts w:ascii="Times New Roman" w:hAnsi="Times New Roman" w:cs="Times New Roman"/>
                                </w:rPr>
                                <w:t>groups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among children and adolescents aged 7-18</w:t>
                              </w:r>
                              <w:r w:rsidRPr="005A7F3B">
                                <w:rPr>
                                  <w:rFonts w:ascii="Times New Roman" w:hAnsi="Times New Roman" w:cs="Times New Roman"/>
                                </w:rPr>
                                <w:t>, stratified by BMI categorie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3609750" id="画布 4" o:spid="_x0000_s1026" editas="canvas" style="position:absolute;margin-left:4.45pt;margin-top:24.85pt;width:461.6pt;height:395.6pt;z-index:251674624;mso-position-horizontal-relative:margin" coordsize="58623,5024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locm8dBAAAVQgAAA4AAABkcnMvZTJvRG9jLnhtbKxWbYtbRRT+Lvgf&#10;hiv4qdncZG/erpstabYrhaVd3Eo/TyZzk0vvnbnOTF5WERRMq1B0wUVqFWVBitBiUYSiH/TPNEn7&#10;L3xmbrLZt9Kifsjcc+bMnHnOc86ZycblcZqQIVc6lqLpldZ8j3DBZDcWvab3/s3tQt0j2lDRpYkU&#10;vOntc+1d3nzzjY1RFvKy7MukyxWBE6HDUdb0+sZkYbGoWZ+nVK/JjAsYI6lSaqCqXrGr6Aje06RY&#10;9v1qcSRVN1OSca0xu5UbvU3nP4o4MzeiSHNDkqYHbMaNyo0dOxY3N2jYUzTrx2wBg/4LFCmNBQ49&#10;drVFDSUDFZ9zlcZMSS0js8ZkWpRRFDPuYkA0Jf9MNG0qhlS7YBjYWQKE9D/67fTAAVyGIySDQ85i&#10;FuK3YAPSucNenRXsMgPFvYWT9LV8pFTdHmQFEJNRE3fiJDb7LslgwIISw92Y7apcYdeHu4rE3aZX&#10;8YigKWpr+t1f8y/uEuhdrhmSnE9M702mB4/Isz8eTu98Oz/8eTp5eolMf3kw/XXy/JPJJfLip4PZ&#10;0T18v57MHx++/da49Y4bpk9/mx/+OPv8YPbDpy8e3Z9+9eTZ30fTPx/OH3z2/Mnvs/tf2uKxuCyU&#10;HBi1xO1IdlsTIdt9Knq8pTMUIVrDri6eXu7UU1F1kjjbjpPElpKVF/whllc3Rl5MW5INUi5M3h2K&#10;J6BSCt2PM+0RFfK0w8GZutYteYShMw2Iy1QsjCtfPjY72tjTIeUF/FG53vL9RvlKoV3x24XAr10t&#10;tBpBrVDzr9YCP6iX2qX2x3Z3KQgHmiN8mmxl8bKbSsE58Bc2waKv8z5w/USG1HWtJc4BWn4dRExZ&#10;hixWbRQ3rG/FCOS9B8LzPccGx/SKXJsGndlSouE4Uqn9gj4ybnrVcr1awU2x3/QalXI1vyAsGQzG&#10;oI54GwGYgzlY96t+veLyunKTKW3e5TIlVgDRwOKYpUOgzlEtlyzqIQfiEAKX7UVchXqZemivx5+9&#10;CC+6RPb6NOOAYN2umqa6bJrZN3dn3z+eHd0hLtbFqj2QQ8z4ikTQrnLt/MsYq1XLNTSdpaQcBKXa&#10;+hnSquv1ql1gSatVqkGl/F84o6GQtkXAJQ0TQUbI2ToyZtVjC4ojEeB3BdtKZtwZY5sVO7K7jxCV&#10;RI6QbZ2x7RgJ26Ha7FKFJwCTeNbMDQxRInGIXEge6Uv14UXzdj1yBatHRnhSmp7+YEDtLZhcE8hi&#10;oxQE9g1ySlCplaGok5bOSYsYpG2J+kefAp0T7XqTLMVIyfQWkt6yp8JEBcPZTc8sxbaBBgNeT8Zb&#10;LSfnl+uO2LNvSMmRZsvx5vgWVdmiZg3K/bpc1g0Nz5RuvjanuzUwMopdXa9YXfCOGnaSe7ognXoc&#10;T+pu1erfwOY/AAAA//8DAFBLAwQKAAAAAAAAACEALN9KPpkLAwCZCwMAFQAAAGRycy9tZWRpYS9p&#10;bWFnZTEuanBlZ//Y/+AAEEpGSUYAAQEBANwA3AAA/9sAQwACAQEBAQECAQEBAgICAgIEAwICAgIF&#10;BAQDBAYFBgYGBQYGBgcJCAYHCQcGBggLCAkKCgoKCgYICwwLCgwJCgoK/9sAQwECAgICAgIFAwMF&#10;CgcGBwoKCgoKCgoKCgoKCgoKCgoKCgoKCgoKCgoKCgoKCgoKCgoKCgoKCgoKCgoKCgoKCgoK/8AA&#10;EQgECwRUAwEiAAIRAQMRAf/EAB8AAAEFAQEBAQEBAAAAAAAAAAABAgMEBQYHCAkKC//EALUQAAIB&#10;AwMCBAMFBQQEAAABfQECAwAEEQUSITFBBhNRYQcicRQygZGhCCNCscEVUtHwJDNicoIJChYXGBka&#10;JSYnKCkqNDU2Nzg5OkNERUZHSElKU1RVVldYWVpjZGVmZ2hpanN0dXZ3eHl6g4SFhoeIiYqSk5SV&#10;lpeYmZqio6Slpqeoqaqys7S1tre4ubrCw8TFxsfIycrS09TV1tfY2drh4uPk5ebn6Onq8fLz9PX2&#10;9/j5+v/EAB8BAAMBAQEBAQEBAQEAAAAAAAABAgMEBQYHCAkKC//EALURAAIBAgQEAwQHBQQEAAEC&#10;dwABAgMRBAUhMQYSQVEHYXETIjKBCBRCkaGxwQkjM1LwFWJy0QoWJDThJfEXGBkaJicoKSo1Njc4&#10;OTpDREVGR0hJSlNUVVZXWFlaY2RlZmdoaWpzdHV2d3h5eoKDhIWGh4iJipKTlJWWl5iZmqKjpKWm&#10;p6ipqrKztLW2t7i5usLDxMXGx8jJytLT1NXW19jZ2uLj5OXm5+jp6vLz9PX29/j5+v/aAAwDAQAC&#10;EQMRAD8A/fy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rx/9rz9tf4V/sW/8Kw/4WloHiC//wCFsfF/Rfhx4d/4R+1gl+za&#10;rqnnfZ5rnzpotlsvkPvZPMkGV2xtzj0D4d/Fn4V/F7S7vW/hN8S/D/iiy0/Up9Pvrzw7rEF7FbXk&#10;LlJreR4WYJLG4KtGSGUjBANAHQUVyvgf45/BP4m+Jta8FfDb4w+FvEGseG7gQeItJ0PxBbXd1pUp&#10;UMI7mKJ2aBiGU7XAOCD3qHQP2h/gB4r8Ca98UvC3xx8H6l4Z8Kz3sPijxFp/ia1msNHks13XaXVw&#10;khjt2gUFpRIymMctigDsKK4HxP8AtWfsu+CfC/hbxx4z/aR8A6Rovjj7P/whOsap4wsre18QefGJ&#10;IPsUryhLvzEZXTyi29WBXIINd6jpIgkjYMrDKsO9AC0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nd/wcf8AwU+Ivxx/Z+/Z/wBG8A/su+JvjDbaL+1d4V1fxX4G8L6a9xJe&#10;6PDaamtyszj5LaBxIsLXEzJFGZlLuoOa+VNf/YQ/ab/an8a/tNfFP/gmR+xR4o/ZT8F+Lv2Z4fAu&#10;m+CfE+g23g2bxZ4rh1tLua4i062k8mJH01bjT1vJCiE3m5WKPMy/t5RQB+MPgT9l2z+OPxz/AGXN&#10;I/YQ/wCCOnjz9l/xV8F/idomr/Fz4oeIvCNn4Zt5/D1rZsmpaSuoWszXHiE3uVg3lZPM3MZiiSzs&#10;sP7e/wAEfjT4O/4KD/ED/gkf8EZLy3+H37eWvaN401LUNHvLeFvBsdq7jxlKqHzJGlvraytXEkyr&#10;C7zGFAWV6/aQ8jFeU/Bz9hn9kH9n34v+Lv2gfg1+zv4X8P8Ajnx5qF1e+LfF1npqnUdRluZhPcBr&#10;hsusckyrK0SFY2dQxXcAaAPzW/4LM/srar4L/aasfiz+y5+z3+0NZ+JLj4P2vw6026+H3wH8NfEP&#10;wJe6Ck5m/sm40i+mElgCdkbTMIoVRF2K2ZPM/Rr/AIJ6xfHe2/Yp+G9l+0v8EPCfw18bWvhmG31n&#10;wH4FjSPSdDEZZILa2jQskKrAsWYUZ0iYsisyqGPstFABRRRQAUUUUAFFFFABRRRQAUUUUAFFFFAB&#10;RRRQAUUUUAFFFFABRRRQAUUUUAFFFFABRRRQAUUUUAFFFFABRRRQAUUUUAFFFBoA8k/bL/br/ZQ/&#10;4J9fCuH41ftgfGG08G+G7rVI9Ns72fT7q7kubuRXZYo4LSKWaQ7UdjtQhVUk4AzXMftW/wDBU39h&#10;H9iTx2nwz/aW+OTaDrX/AAj8eu3dnaeF9U1Madpb3kdkl9eyWNrMljbtdSxwrLcNGjO4UEmvy5/4&#10;OM/+Cb//AAVF/aLi+K37QzfC/wAE/FfwpDb6Ponwf8L+FW1zUvFPhLTvt1rLezWOlwWJtmu7uaND&#10;dXRkeRbWARoyxho27D9tv4Cft2/Cn9pr9o7xn4o/ZF8b/FjVf2t/2W9O8D6NdfCe1XU9B8KeKxpb&#10;afd2kst3JDLY6as3+mJczRorecf+Wm8KAfsjpmp6brWm2+saPqEN3Z3cKzWt1ayiSOaNgGV0Zchl&#10;IIII4IORU9fKV5+xv+27p3/BPv4L/sv/ALNn7dkfwZ8dfD7wloGk+J/Gkfw9svFa6tHZaSLSe3EN&#10;+0aqHnVJhMPn/d4xhzjjf+CGH7QP7WHxy+F3x68KftifH3/hZnib4T/tP+KPh7Y+Lf8AhFbHRvtd&#10;jpcFgiN9lskWOPfJJNLgmRl83aZGCrQB9v0UUUAFFFFABRRRQAUUUUAFFFFABRRRQAUUUUAFFFFA&#10;BRRRQAUUUUAFFFFABRRXjXxz/wCCiX7Bv7MnxCs/hP8AtEfth/DfwT4kvo1li0XxN4wtLO4jiYEr&#10;LKssg8mNgDteTarEYBJ4oA9lor5y+P3/AAUZ+DHg39nW3/aK/Z4+OnwA8YaLL4qXQ5Ne8YfHyy8P&#10;aAtx5MkjwLqkVtfRvdqEUi22Bihdiy7MN3/xx/bT/ZD/AGZ59RsP2gf2m/Avg+90nw6uvahpfiDx&#10;Ra217FpbXItUvPszOJmha5IgVwhVpSI1JchaAPTqK+UvhJ/wVK8KfGn/AIKc33/BPnwF4AsdS0NP&#10;gRafE3Rfihpvipbi21W0ubqzhihitlg2mN0u1lW4E7BgoAT5tw6rRv8AgrH/AMEyvEXxbt/gVoH7&#10;evwovPFd3dpaWek2vjizc3F08nlJbRyCTy3naQhBCrGQsQAuSKAPoOiiigAooooAKKKKACiiigAo&#10;oooAKKKKACiiigAooooAKKKKACiiigAooooAKKKKACiiigAooooAKKKKACiiigAooooAKKKKACii&#10;igD5t/4K0ftxa3/wTv8A2HfEf7TnhHTvDt9rtjrGi6bolh4qu5YLGea91O2tXMrxfvAscEs0x2gk&#10;CEnBAIr5z+EP/BY749/Fv9mbwJrvwut/gH8TPil8XPi9c+CvAtv4F8Za1beHtKjh0ltQludXa/06&#10;O/gmhWGVnthbhnjmt2RvnOPt79pf4E3f7RXwsk+HmlfGTxh8P9Sj1Oz1HSfF3gbUIoL+wubadJk4&#10;njlgnicp5ckM0ckckbsCAdrL80y/8EWPBt3pF9471H9rn4lT/Gq++J1l4+k+OX2TRY9VTWLTSDpN&#10;vCLSOwWyOnraNIn2RoW3ea+XIIAAPUv+CeX7ccn7Z3wl8W69478H6b4U8XfDf4pa98PPH2j6brbX&#10;1hDrWlXHlyta3MsMDywyRvDMu+JGUSbSDt3N9AWt5aXsfm2d1HMobBaKQMM+nFfO3wX/AOCWn7I/&#10;w6/Z/uv2fvi38OtJ+MVnq/j/AFPx14m1T4s+G9M1WTV/Et/LLJcam8H2ZLWKXbM8KeVCmyL5Ocsz&#10;eBf8G9nhHwn8P/Df7YHgTwH4X0/RND0X9urx5Y6Po2kWUdta2FrFDpiRQQxRgJFGiKqqigKqgAAA&#10;UAfoVRRRQAUUUUAFFFFABRRRQAUUUUAFFFFABRRRQAUUUUAFFFFABRRRQAUUUUAFFFFABRRRQAUU&#10;UUAFFFFABRRRQAUUUUAFFFFABRRRQAUUUUAFFFFABRRRQAUUUUAFFFFABRRRQAUUUUAFFFFABRRR&#10;QAUUUUAFFFFABRRRQAUUUUAFFFFAB+FGB6UUUAHTgCvgD/ggX/zep/2f/wDEf/3HV9/18Af8EC/+&#10;b1P+z/8A4j/+46gD7/ooooAKKKKACiiigAooooAKKKKACiiigAooooAKKKKACiiigAooooAKKKKA&#10;Bulfj3+zx4C+Kv7C3/BTH9uzU/2wv2Nfip8W9H+PT2epfDXWfCPwuu/EWma/pZfUV/4R6a7gieKx&#10;fyru1tit2YoAlkzyuqeS0n7CV88/Ez/glr+xv8U/if4q+MWq+GPGmi6/44gih8ZXHgf4ueJfDkGt&#10;pHGY1+1W2l6hbwTHYSCzIS25ixJJJAP57/h/+zj+0N+0J/wap6D4K+AfwG8Z+ONZk/a3m1KPSfB/&#10;he71O6ayTSJ4XuRFbxu5hWUiMyY2h/lJzxX6wftJ/so+N/in/wAHQXwc+OXiT9nXWdf+Hegfs2zW&#10;0/i678JzXWiWWrC91vZA900ZgjuQlwjKhYOBKhA+YE/oB+zn+zj8Ev2SvgtoP7PH7Onw9s/C3g3w&#10;zatb6Loli8jpCrO0jszyM0krvI7u8kjM7u7MzEkmu22j0oA/N3QfgN8WbH/g5F+J/wAarn4A+Lrr&#10;4e3n7HX9h2OvWWiy2+m6hfDVNPf+zLe+fy7YXJjR9sfnIVCliVVSw+D/APhRP7V37PvwM8M/Av8A&#10;YW/Z7+M3xS8F2/xHlisf2Pv2tv2OYdS0vT5ZZroS6rL4pESWEUIZw8bR3ICmYs7FC+f6Eto9KNo9&#10;KAAZxzRRRQAUUUUAFFFFABRRRQAUUUUAFFFFABRRRQAUUUUAFFFFABRRRQAUUUUAFFFFABRRRQAU&#10;UUUAFFFFABRRRQAUUUUAFFFFABRRRQAUUUUAFfA//BBr/X/tpf8AZ/HxC/8AQNNr74r4H/4INf6/&#10;9tL/ALP4+IX/AKBptAH3xRRRQAUUUUAFFFFABRRRQAUUUUAFFFFABRRRQAUUUUAFFFFABRRRQAUU&#10;UUAFFFFABRRRQAUUUUAFFFFABRRRQAUUUUAFFFFABRRRQAUUUUAFFFFABRRRQAUUUUAFFFFABRRT&#10;Xkjj/wBY6r/vGgB1FIro43IwYeoNLnHWgAoo3DGc0UAFFFFABRRRQAUUUUAFFFFABRRRQAUUUUAF&#10;FFFABXwB/wAEC/8Am9T/ALP/APiP/wC46vv+vgD/AIIF/wDN6n/Z/wD8R/8A3HUAff8ARRRQAUUU&#10;UAFFFFABRRRQAUUUUAFFFFABRRRQAUUUUAFFFFABRRRQAUUUUAFFFFABRRRQAUUUUAFFFFABRRRQ&#10;AUUUUAFFFFABRRRQAUUUUAFFFFABRRRQAUUUUAFFFFABRRRQAUUUUAFFFFABRRRQAUUUUAFFFFAB&#10;RRRQAUUUUAFFFFABRVbWNY0rw/pVzr2u6nb2NjZW7z3t5eTLHFBCilnkd2ICqqgksTgAEmvBl/4K&#10;mfsJz/sweE/2x9P+OX274e+PPE48OeCNU03wxql1d+INWN5PZLY2WnxWzXtzO1xbTqqRwMXETOuU&#10;w1AH0FXwP/wQa/1/7aX/AGfx8Qv/AEDTa+vv2df2kvgt+1d8MYPjB8BPGy67oM17c2TTtYXFnPbX&#10;VvK0M9tcW1zHHPbTRyKytFLGjrxlcEE/IP8AwQa/1/7aX/Z/HxC/9A02gD74ooooAKKKKACiiigA&#10;ooooAKKKKACiiigAooooAKKKKACiiigAooooAKKKKACiiigAooooAKKKKACiiigAooooAKKKKACi&#10;gHPSigAooooAKKKD0oAKK85+Inx71X4feOdN8DN8GfEWpya1ctb6LeWN3p6xXsiwedIq+bdIybVD&#10;AmRVBKnGcjPoGnXNxeafBd3enyWkssKvJazMrPCxGSjFCVJB4JUkZHBI5rqrYPEYejCrNK01ePvR&#10;d1teyba1TWqWqa3TOeliqNapOnC94uz0as/VpJ6WenRp7Mmorkfjp8Vb34J/CvVPidp/wn8W+OJt&#10;M8nb4X8C6fDdare+ZPHEfIimmhRtgfzGzIuEjcjJAB8f/Yb/AOCkfhf9vLUNRXwH+y18YPCOk6at&#10;4jeJvHnh2xtdOnu7W6FrPZRyW97OxuEk35UqBiKT5sgA+hheHc4xmT1c0o0r0KTUZy5orlbV0rNq&#10;TutrJ3s7bO2kq1ONRQb1Z9HUUUV4poFFFFABXhf/AAUX8MeG9W/ZX8R+IdU8PWNzqGlw250u+uLR&#10;Hms/MvLdZPKcjdHuUANtIyBg5r3SvGf+Cg//ACZ/4y/642f/AKXW9e9wvOUOJcE4u372mtPOaT+9&#10;aPyPJz+MZZHilJX/AHc/wi2vxPVvDHhPwt4J0ldA8G+G7DSbGNmaOy02zSCFWJySEQBQSeTxzWgw&#10;JGBRRXhznOpJym7t7t6tnqRjGEVGKsl0PgX9je5/b18R/wDBR/4yfs+/FT/gon4j8UeFPgrH4Tul&#10;0y4+HXhy1/4SBdXsbueSKeS2sUkhEbQLtMTKSOpr76HAxXxr+xp/ymI/bV/7A/ww/wDTTqNfZVff&#10;eJFaNTPqKjSp019VwUrU6VOknKphKFWcnGlCCblOcpNtN62Vkklz4NWpPVv3pbtvaTS38kFFFFfn&#10;51BRRRQAUUUUAFFFFABRRRmgAoo3D1ooAKK+c/2jP+CtH/BP39k74rah8Ffjz8fv7G1/RtP0++8R&#10;R2/hXVb+00G2vrhba0l1K8s7WW205ZZXjVTdSxcSxscLIhM/7VP/AAVT/YL/AGKfG1v8Ov2lPj3H&#10;oOsT+H49emtrPw3qeprYaVJeRWMd/eSWNtNHY2z3U0UCzXDRo0jhQSaAPoWvgD/ggX/zep/2f/8A&#10;Ef8A9x1ffOm6lp+sadb6vpN9DdWt1Cs1rdW8geOaNhlXVhwykEEEcEGvgb/ggX/zep/2f/8AEf8A&#10;9x1AH3/RRRQAUUUUAFFFFABRRRQAUUUUAFFFFABRRRQAUUUUAFFFFABRRRQAUUUUAFFFFABRRRQA&#10;UUUUAFFFFABRRRQAUUUUAFFFFABRRRQAUUUUADMF5NNEsbHCuD9DUOr6RpWv6Xc6Hrmm295ZXlu8&#10;F5Z3cKyRTxOpVkdGBDKQSCpBBBwa+df+CfPw+8B6Fqnxd1zQ/BOkWd7ZfGTX9Ks7y002KOWCwRrZ&#10;ktEdVBWBWAIjBCgjIFePjMyrYXNMNhI001V57ycmnHlV9uV3v6o9zA5Vh8Xk+KxsqjjKjyWiopqX&#10;O+XWXMuW3+Fn0lRRRXsHhhRRRQAUUUUAFFFGRnFABRRkZooAKKKKACiiigAooooAKKKKACiiigAo&#10;oooAKKCcUZFAHhv/AAUH/ZW+J37ZfwCj+BXw6+OGm+CbS+8RWVz4uTWPCc+sWfiLR4WaSbRriK3v&#10;7GZba5cQrMUnUyQLLAwKTNj4H/Z8/wCCdf8AwVF/Z+/Yd+BXiGX4f+CPFnjr4BfGLxJ4u0X4JpfJ&#10;oLalZX0/iCOSJtWF5f2clxINSt7m2zHbpbxu8MrSSAvX61UUAfDv7EH/AATn/aM8Ifsz+OtO+K37&#10;QvjH4QeN/it+0D4j+K2tWfwq8QabqD+H11SRtuhLdajps8M8KII5JHSBC04JR9mQ/J/8G8Hhu+8G&#10;+EP2u/COp+MdV8RXGl/tzeO7S41/XWhN7qTxwaWhubjyIoovNkI3v5ccabmO1FGFH6HV8D/8EGv9&#10;f+2l/wBn8fEL/wBA02gD74ooooAKKKKACiiigAooooAKKKKACiiigAooooAKKKKACiiigAooooAK&#10;KKKACiiigAooooAKKKKACiiigAooooAK+c/+Cq3gt9W/YU+KfxN0j4g+NvDeu+A/hn4j17w3qPgr&#10;x5qmhyR31vpk8sLy/YLiL7SqvGrCObemR93k5+jK8O/4Kc/8o2P2hf8Ash3iz/0z3VfScH1alHiz&#10;ASg2n7amtOzmk16NNp907GOIV6Er9mT/APBPjwFb+C/2SPA+rt408Ya9feKPC2l65rGoeNPG2pa5&#10;cPeXFhbtLslv55nhjLDcIYysalmIUFiT7VXmf7Fn/JnHwl/7JnoP/pvgr0yuTiKtVr5/ip1JNv2k&#10;9Xq9JNL7loVRSVKKXZBRRRXjGgUUUUAeUfHX/kunwf8A+xk1H/02z16vXlHx1/5Lp8H/APsZNR/9&#10;Ns9er16+Y/7jg/8Ar3L/ANO1DzcD/veK/wAa/wDTdMK+Sf8Agit/yZvqv/ZZPHX/AKkd/X1tXyT/&#10;AMEVv+TN9V/7LJ46/wDUjv69zLf+SDzL/r/hP/SMUdUv96h6S/OJ9bUUUV8YdAUUda8j+FHgnwbY&#10;ftB/EBbDwnpsA0s6SdNENhGv2TzLVy/lYX93uPXbjPfNdmGw0K9GtOUmuSKlte95RjbdW1ku/U5q&#10;9eVGpTilfndt7W91y7O+z7HrleM/8FB/+TP/ABl/1xs//S63r0j4oeMJvh58NPEPj6CxW6fQ9Du9&#10;QW1eTaJjDC8gQtg4ztxnBxmvzr+MX/BRH41/G74b6l8L/Ffhfwvb6fqqxrcTafZXKzLslSUbS9wy&#10;j5kGcqeM/Wvr+BeGc0zjNKONw6Xs6NWm5Nuz0kpOy66I+a4sz7L8twFTC1m+erTmo2V900rvpqz9&#10;Mq+W/wDgoj/wV+/ZC/4Jj6t4b8PftHS+JrjUvFVvPcabY+GdFF06wRMqtI7SSRoo3MFADFu+AOa8&#10;w+HX/BUz48eJfiBofhzXPBHhFrPUNWt7a6+yWd1HKI5JFQlWa4YBsHglSPavz9/4PF8/8L++CuR/&#10;zJ+qf+lUVfofhX4Q0898TsDkHEaao141Zfu5pN+zpyktbO2qV9NV1NqPE+DzLL6tfAtvkaT5lbc7&#10;n9nr/g4p/YD+F/8AwUB/aM/aa8S6N8Qm8N/FTT/BcPhmO18O27XKNpVhdwXPnobkBAXnTZhm3DOd&#10;uMH9Uf2C/wBvz9nr/go78EJPj5+zdqOqyaPa65caPqVrrelta3VlewpHI0TrlkbMU8EgaN3XbKAS&#10;HV0X+OKv6Nf+DQr/AJRseN/+y46l/wCmfRq/fvpK+B3BPCXA74iy/wBqsRTeGoLmmnF06dONCKa5&#10;d+SnFtpq8lfZ2Fk+Z4nEYn2M7WfM9urd/wBT9U6KKK/gM+pCiiigAooooAKKKKACvnf/AIKK6T+0&#10;LD8Ibv4k/DT9ui1+A3gnwTo2o+IPiR4os/hjF4j1aTTrW3aZxbee7xW6JGkrvi1uJnKoI9hBD/RF&#10;ea/tl6B4e8Wfsg/FXwt4t+LR8A6TqXw31y11Tx2rYPhy3k0+dJNS++n/AB7oTN95f9X94dQAfjlp&#10;3/BRH/gkZ4X13UPH3gz/AIOh/wBriPxJfKrCTX9BvtU0iKVRhSulzeGPs6JnBZIwm7nJyc1+q/8A&#10;wTV+K+s/Gj9mG18c6j+214P/AGgrWbVJ49J+JHhLwrHozXNsqx4gvraK4ljW8jcyBzGtupQxfuEY&#10;Mz/md8ePhX+3D4Q/4Ji/C/8AZj/a5/aA/Y3+EvwI8NDwq2l/H3wf4y1ObVbyz00xX9rd+HoXtljm&#10;1WeGzEgaNm89XnMa4k+X9If+Cbf7F/jv9jfQvjJd/Ejxbo+par8XP2gvE/xGaz0GOX7NpMGoyQx2&#10;9mJJQrTusNtHI77IwJJXRQyoJHAPlj/guzr/AO0d8bfA/i79iPwx/wAE4/ij4sfW/wCw9X+D/wAR&#10;Ph7JBqug6xrltOJPsfia0mWO3trKCUBvKv8A7VaTqFkIjkjj2+Mfto/AL9uX4PftH/tG+KvFX7Jv&#10;jz4sal+1l+yrpngfQbv4V6Mt9onhfxUul/2ddWkzTzhtN09Zz9tWaXCESthmkDY/Z6igD5XH7IH7&#10;bWjf8E/Pgv8Asxfs6/tu23wg8dfD/wAIaBpPijxifh9aeKo9VWy0pbSeBYb2SJVDzqkomzuxHjHz&#10;nHhX/BtvoHjnwp8MP2sPC3xP+IC+LPEum/tw+O7XxF4qXSY9PGs30cGmJPei1jZkthNIHk8lCVj3&#10;7QSADX6O18Af8EC/+b1P+z//AIj/APuOoA+/6KKKACiiigAooooAKKKKACiiigAooooAKKKKACii&#10;igAooooAKKKKACiiigAooooAKKKKACiiigAooooAKKKKACiiigAooooAKKKKACiiigArwT9g7/ms&#10;3/Ze/EX/ALb173Xgn7B3/NZv+y9+Iv8A23r5nNP+Sjy//uN/6Qj6zKP+SXzP/uD/AOls97ooor6Y&#10;+TCiiigAooooAK8n/bd+HPgr4ifsweMv+Ez0CO+/sPw7qOr6T5kjr9nvYbKfyphtIyV3NwcjnkGv&#10;WK4L9qn/AJNg+JH/AGIWsf8ApFNXk5/Ro4jI8TTqxUounO6auvhfRnt8N1q2H4hwlSlJxkqkLNNp&#10;r3kt1rsYn7EHw58FfDv9l/wafBegx2P9u+HdO1fVvLkdvtF7NZQebMdxOC21eBgDHAFesVwP7Kn/&#10;ACa98N/+xB0f/wBIoa76lw/RpUMjwsKUVGKpw0SsvhXRC4kr1sRxBi6lWTlJ1J3bbbfvNbvXYKKK&#10;K9c8UKKKKACiiigAooooAKKKKACiignHNAHxp/wVi+GH7PkPgyx+Kn7T3w8+MHxb0LV/EOj+FtJ+&#10;E3gj4lDRbE3t7cGGCX7Guo6amoyS3DQRlZ5Ll48q8cccazuPmj4G6V+w3+xt+0Dpvw6+Gn/BPb9p&#10;P9mvVNL8R+FV1m/0v4radcaTFHrWqNp+mnUNMh8R30N7Y3V35tm0ws5/IeRyHglVZU+gv+C0f7Tn&#10;7GHgb4LW/wANvj/4q8E61faN4i0vxFqvg+H4zWPhfxppNnA8ksWt6AZLmCY6jbzpHLFGskJnjW4i&#10;R3ZxFJ87/wDBHbw3+xn+25441jxhod9rfjqxsU0PWNH8WfGb9qIeK/iVq0elX8Wo6Yb3StPuJItG&#10;0q21CeeQWksu6a4jgknt1KqAAfrQOlFA4ooAK+B/+CDX+v8A20v+z+PiF/6BptffFfA//BBr/X/t&#10;pf8AZ/HxC/8AQNNoA++KKKKACiiigAooooAKKKKACiiigAooooAKKKKACiiigAooooAKKKKACiii&#10;gAooooAKKKKACiiigAooooAKKKKACvDv+CnP/KNj9oX/ALId4s/9M91XuNeHf8FOf+UbH7Qv/ZDv&#10;Fn/pnuq+g4T/AOSqwH/X6l/6ciZV/wCDL0f5HS/sWf8AJnHwl/7JnoP/AKb4K9MrzP8AYs/5M4+E&#10;v/ZM9B/9N8FemVyZ7/yPMV/18n/6Ux0v4cfRBRRVPX/EOieFtJm17xFqcNnZwbfOubhtqJuYKMn3&#10;JA/GvMjGU5KMVdvZFylGMW27JFyjNYfhb4l+AfG93JY+EfFtjqE0MfmSx2swYoucZOO2TXC/tr/E&#10;bxj8KP2bPEPjnwDq32HVbVrVLa78lJDH5l1FGxAcFc7WYZIOM5HODXbg8txWMzGlgkuWdSUYrmur&#10;OTSTel7a9nocmJx2Hw2BqYpvmjCLk7WekVd26X07ifHU/wDF9Pg//wBjJqP/AKbZ69XzX5P61+2J&#10;+0n4i1rSfEWs/FK6nvNDuJJ9KnaztwbeR42jZgBGAcozDkHr617t+wj+1/8AtB/Ev9ofT/AHxC8d&#10;f2xpepWN15kN1Ywq0bxxNIro0aKQcptOSVIY8Z2lf0vPfDXOsHk8MRKrTaw9OXMk5Xdpzm7Xj2l1&#10;tqfC5Tx1leKzOVFQmnWnHluo2V4xjr73ddL6H3VXyT/wRW/5M31X/ssnjr/1I7+vSPjP/wAFJv2B&#10;/wBnf4hXnwn+N/7XPgPwz4m0+OJ9Q0PVfEEMd1aiWNZI/MjzmMtGyOA2CVdWxhgT8ff8Enf+CoP/&#10;AATz+EP7LGpeEvif+2H4D0LUpPin4wv47HUtdjjka2udevJoJQD/AAvE6Op7qwNYZPwnxVieAcdK&#10;jgK8lUrYWUGqVR80eTE+9G0fej7y1V1qu6PuKmIoRxUbyWil1XeJ+l9FUPC3irwz458M6f408F+I&#10;LLVtH1exhvdJ1bTbpJ7a9tpUDxTxSoSskboysrqSGUggkGr9fl04ypycZKzWjT3T7M7grzf4Z/8A&#10;JwvxO/7gv/pI1ekV5v8ADP8A5OF+J3/cF/8ASRq9DA/7riv+va/9O0zhxf8AvGH/AMb/APTczS/a&#10;V/5N08ff9iVqv/pHLX5E1+u37Sv/ACbp4+/7ErVf/SOWvyJr9w8Gv+RZiv8AHH/0k/KPE7/fsP8A&#10;4X+Z0Xwh/wCSs+F/+xisv/R6V4r/AMHjH/Jf/gr/ANifqn/pVFXtXwh/5Kz4X/7GKy/9HpXiv/B4&#10;x/yX/wCCv/Yn6p/6VRV+7eHP/J+sk/69Yr/01Iy4M/5EeM/xQ/U/Guv6Nf8Ag0K/5RseN/8AsuOp&#10;f+mfRq/nKr+jX/g0K/5RseN/+y46l/6Z9Gr9m+l5/wAmbq/9fqP/AKUz7DIP+RgvRn6p0UUV/lCf&#10;dBRRRQAUUUUAFFFFABXxZ/wVq/as+PfwGv8Awf8ADn4N/tEfsgeCbLxhpOrr4i0/9rDWNQs4NXhj&#10;+zR+XZG3ljhlQLO6zRykkiSPAxvr7Trmfiz8GPg78evB03w8+Ofwn8NeNPD9xIklxoXizQrfUbOV&#10;1OVZobhHQkHkEjIPSgD8VvhR/wAEgf8AgpP+xf8AHfVf+ChGl6h/wT50nSbHQ5P7BsvGF/4on8J+&#10;BojObua80gXZP9lFpDM5McyxRiWURpGrEV+y3wF/aa/Z5/am8Oan4x/Zt+NXhnx5o+j60+k6hrPh&#10;LWYdQs471YIZ2gE8LNG7CO4hY7WIG8A8ggfEV9+y3/wa2/CL4u6xqPinRP2Q9J8TxT/Z9X0LxJ4s&#10;0RorOVcgp/Zt1cGC3YZ5CwofXoK/QXwl4Q8J+AfDdl4M8C+GNP0XR9Nt1g07SdJskt7a1iXpHHFG&#10;AqKOyqABQBo0UUUAFfAH/BAv/m9T/s//AOI//uOr7/r4A/4IF/8AN6n/AGf/APEf/wBx1AH3/RRR&#10;QAUUUUAFFFFABRRRQAUUUUAFFFFABRRRQAUUUUAFFFFABRRRQAUUUUAFBOOtFfMv7TXwp+F3iH9u&#10;P4I/298N9Bvv+Eh/4SX+3/tmjwyf2l5GmReR9o3KfO8vA2b87MDGK8fO8yrZTg41qdNTbqUoWcnH&#10;+LUjTTuoy2c02raq+tz2+H8qoZzjp4erUdNRp1ql1FTv7KlOq1Zyh8Sg0nfRtaW2+mqKRVVFCIu1&#10;VGFA7UteweIFFFFABRRRQAUUUUAFFFFABRRRQAUUUUAFFcv8SPicvw3bTTc+EdU1KPVL+Oyt309r&#10;cAXEjbY4z5sqH5j3wVGOSK6DSb261DTob280maxlkXL2ly8bSRH0JjZlJ+jEVy08Zh6uKnh4t80L&#10;Nqzsr7a2tr5Pv2Z0VMLXp4eNeSXLK9tVrbfS99PNdu6LGa8E/YOP/JZv+y9+Iv8A23r4Q/4Kfalq&#10;V9+2z4utr7UJ5o7OPT4bOOaRmWCM2MEhRAT8q73dsDA3Ox6k18/jjp/6DX86cSeM0cDxV7NYHm+q&#10;Tqwv7W3P9i/8N8u17e8f1Nwr4EyzDg/2rzDl+u06NS3sr8m1S1/aLm3te0e9j96s56UV4v8A8E89&#10;a1nxB+xt4H1XX9Wur66ayuEa4vLhpJCqXcyIu5iThUVVA7BQBwBXtFf0LlOYRzXK6GNjHlVWEJ23&#10;tzRUrX62vY/mPOstlk+cYnASlzOjUnTbStfkk43t0va9ivq/9q/2bN/Yf2f7Z5Z+z/at3l78cbtv&#10;OPpzXJ/DDxV8Q/Fd/qf/AAk8Wjpa6bfTWLfYI5hI1xGyZPzsRswT6HOOBXaVxnwb6eKv+xzvv5pW&#10;OM9p/amHSm0nzXSejsrq6Kwvs/7OrtxTa5bNrVXdnY7OvE/jJ4M1q++PnhPRrL4s+MdNs/Fn2/7d&#10;a6XrrQx2/wBltUZPJUDCbjy2Q2STjGa9srzL4pf8nHfCv/uOf+kaV5/FmHp4jK6cZr/l9h1o2tJV&#10;qcJLRreMpJ+TO3hmtUoZhNw/59VnsnrGlOS3T2lFNeaPTQMVwX7VP/JsHxI/7ELWP/SKau9rgv2q&#10;f+TYPiR/2IWsf+kU1epnX/InxP8A17n/AOks5Mh/5HmF/wCvlP8A9KQn7Kn/ACa98N/+xB0f/wBI&#10;oa76uB/ZU/5Ne+G//Yg6P/6RQ131LJf+RNhv+vcP/SUGff8AI8xX/Xyf/pTCiiivTPJCiiigAooo&#10;oAKKKKACiiigAoNFFAHx3+3p/wAE7fFnx6+KJ+O/w2+A/wCy18SNWk020sbnw7+0P8G4b+QxxPJz&#10;ba5bq9xbLtk3eTLbXalkwhhDMa5/9kL9hT9rP4QfE1vFlp8AP2OP2fdNka1j1qf9n/4bzXut6/Zp&#10;Os0tk19PBp8VnE3lqrFra7JDsU8l0SSuN/4Lbf8ABZ34LfsUW+m/su+Df2xNP+GPxV1bxF4dm17V&#10;LrwJqGr3OheF7m+CXupWcf2CexurhIkdvImcExiUqGlEMb2v+CPH7enwr/ax+NXijwf4C/4LM+IP&#10;2lbjTfC/2ybwvrHwLg8KppSfaYk+2LPHploZjlhH5ZdhiTdt4yAD9DM4HNAYHpXz/wD8FNrL4AX/&#10;AOyTqsP7Uvwa8XeOvACa1pcviXQ/CGl3moPHCl5E63d3ZWU0c97YQSBJriCMSloo2JidVbH5IfDL&#10;Rfhlov7LGh+LPH/w917xd+x/pP7Y114+8Z+KNN+FGraX4X1nQbrw5Ldwy2HhgxSXNp4csdS8qKSG&#10;QXNtJKvmB3VniiAP3vBz0r4H/wCCDX+v/bS/7P4+IX/oGm1zf/BKW6/bD+EH7DPjPWf2av2YNN8S&#10;eGda/aR8W33wR8G+NPE974Nj074dXFzJLYTxpcadczQIZQ5htmgjBguFkyuMPd/4N3dS8Zax4N/a&#10;61b4ieFrTQ/EF1+3J47l1zRdP1U38FhdtBpZmgjuTFEbhEcsolMce8ANsXO0AH6H0UUUAFFFFABR&#10;RRQAUUUUAFFFFABRRRQAUUUUAFFFFABRRRQAUUUUAFFFFABRRRQAUUUUAFFFFABRRRQAE4FcFZ/t&#10;K/Ci/wDHEPw1t7vXRr0yLJHp03g3VI2ERl8oTsWtgqw7/lMxIjB6sK72vE8D/h4x0/5op/7l69bK&#10;cJhcWq/tlL3KcpqzS1Xe8ZXWvSx5uYYjEYf2Xsmvemou6b0fazX6ntgPFeHf8FOf+UbH7Qv/AGQ7&#10;xZ/6Z7qvcSOMCv5tf2s/+DoP9ur41+CviZ+zZqPwZ+E1j4X8WaXrPhqeSHR9Ta/t7C6jmtWKzHUP&#10;LadYn4cxbC4z5ePlr9M8GfDHivxE4hVfJ4QccHUozq801Gyc21a+7tCW3bzRWYY6hg6Vqn2k0v6+&#10;Z+/37Fn/ACZx8Jf+yZ6D/wCm+CvTK/ng/Yi/4Oc/2728efCH9li6+EPwlbw1/a+geFJLqPRNUW+N&#10;j5sFoXEh1Exiby+d3llQ3Owj5a/ofrj8WvDHirw3zxLOowX1l1J0+WaleKlre2z95aFYDG0MZS/d&#10;/ZsmFFFFflJ3HC/s3/8AJJLP/sI6j/6XT1xP/BRv/kz/AMUf9drD/wBLoK7b9m//AJJJZ/8AYR1H&#10;/wBLp64n/go3/wAmf+KP+u1h/wCl0FfXZT/yXVD/ALCI/wDpxHzmZf8AJJ1f+vL/APSD8w692/4J&#10;t/8AJ3Ph/wD6877/ANJZa8Jr3b/gm3/ydz4f/wCvO+/9JZa/priz/kl8b/16qf8ApLPwfh3/AJH+&#10;F/6+Q/8ASkfkf/wch/8AKaL4zf8Acu/+o5plfDtfcX/ByH/ymi+M3/cu/wDqOaZXw7X96eE//JrM&#10;h/7AsL/6Ypn6jjv9+q/4pfmz+xf/AIJjf8o2P2ev+yHeE/8A0z2te414d/wTG/5Rsfs9f9kO8J/+&#10;me1r3Gv8Y+LP+Spx/wD1+q/+lyP0TD/wIei/I8g+O/jXxtpPxI07wz4d8W3WmWsmiSXUgtYoSzyC&#10;YIMmRG4welcRp03i7Sde1LxPp/xF1aO+1byf7QuAtsTN5SlI8gw4GFOOAPeum/aB/wCS06X/ANiv&#10;L/6ULXPc+9e7gY06eX0rRj70dfdWvvN66a6pPXsux8vipTljKl5PSWmr00W2um7+9mnF4x8U+Mv2&#10;R/ivceLNak1Caw0/XrK3uJY0VvJSwyAdiqCcsecd/pX5o1+jnhX/AJNE+Mn/AHMX/pvFfnHX614a&#10;06dOWPjBJL2kdErL4V0R+c8dSlUjg5Sd3yPV6/aOi+EP/JWfC/8A2MVl/wCj0rxX/g8Y/wCS/wDw&#10;V/7E/VP/AEqir2r4Q/8AJWfC/wD2MVl/6PSvFf8Ag8Y/5L/8Ff8AsT9U/wDSqKv2Hw5/5P1kn/Xr&#10;Ff8ApqR1cGf8iPGf4ofqfjXX9Gv/AAaFf8o2PG//AGXHUv8A0z6NX85Vf0a/8GhX/KNjxv8A9lx1&#10;L/0z6NX7N9Lz/kzdX/r9R/8ASmfYZB/yMF6M/VOiiiv8oT7oKKKKACiiigAooooAK+O/+CynxX/a&#10;z8I/szeJfhl8Bv2Ih8TvB/jL4eeJNP8AiR4xb44aN4K/4Qqxey8prvztUjaNv3MtxL5vCQ/Zsvww&#10;x9iV8y/8FVf2Jf2WP2xP2W/Ec37U2leIpNN8H+F9Z1GC+8K+NE0K8t4zYyeeBcXE8NkQVQNi/b7I&#10;GRWmxGrGgD8vvgn4V+Jv7OX7GXgXWvjN/wAGrX7MfiXQ9E8G6LaXfxi8QfHL4cwWfiEvFBBDqT3V&#10;zbzKzXckkbKxnk8x51Cs24Z/duv57tGsf+CNHgP9nTwb8TPiJ/wR5/b2174bTWujRab4g8b3lydF&#10;1dZHgSwnuEGuRWYinlMBTEcdu7SxqihXRT+0/wCwr+3V8J/2/vhTrHxO+F3hTxZ4bufC/jG/8KeM&#10;PCfjnRRYatoOs2flmezuI1eSPeEmhfMcjriQAkOrooB7VRRRQAV8Af8ABAv/AJvU/wCz/wD4j/8A&#10;uOr7/r4A/wCCBf8Azep/2f8A/Ef/ANx1AH3/AEUUUAFFFFABRRRQAUUUUAFFFFABRRRQAUUUUAFF&#10;FFABRRRQAUUUUAFFFFABXgn7Qf8AyfH+zz/3Nv8A6bI697rwT9oP/k+P9nn/ALm3/wBNkdfM8Wf8&#10;iun/ANhGF/8AUqifWcGf8jir/wBg2M/9RK573RRRX0x8mFFFFABVHX/E/hvwpZrqPinxBY6bbySi&#10;NJ7+6SFGcgkKC5AzgE464B9KvVx/x/0TRtb+DPib+2dItbv7JoV5c2v2q3WTyZlt5NsqbgdrjJww&#10;5GeK4syr1sLl9WtSScoxbSd7aK+ttTrwFGjiMbTpVW1GUknbfV20udD4f8VeGPFlq994V8R2OpQx&#10;yeXJNp92kyq2AdpKEgHBBx71frjf2f8AQtD0T4N+Gn0XRrWza80GyuLxrW3WPz5mt490j7QNznux&#10;yTXZUZbXr4rL6VaskpSim0r21V9L6hj6NHD42pSpNuMZNK9r6O2ttAorxf4VfEb9oLxR+0F4x+E3&#10;ijxZ4Nk0/wAEx6TLdT2HhG7hm1Bb2GWTahfUZFgKeXjJWTdnoK9oqMtzCnmVB1YQlFKUo+9a94Sc&#10;JbN7Si152urqze+aZZUynERo1Jxk3GE/d5rctSKnH4ox3jKLt0vZ2aaRRRRXoHmhRXC+Cz4jufiT&#10;r+hah411K5tdENp9nilWAeb5sJZvMKxgnB6bdvvmu6rjwWLWNouoouNpSjrbeMnF7N6XTOrGYV4S&#10;ooOSldRlpfaSUlul0aPPf2h/+PPwd/2ULSP/AEdXoVee/tD/APHn4O/7KFpH/o6vQq8/A/8AI7xf&#10;pT/KR3Yz/kT4X1qfnE/I3/gpp/ye/wCOP97Tu/8A1DrWvB8+/wD49XvP/BTTP/Db/jj/AHtO/wDT&#10;da14Pz71/CfGX/JYZj/1/rf+nJH+jXAn/JD5X/2DUP8A01E/Xj/gm3/yZP4F/wCvW8/9Lrivca8O&#10;/wCCbf8AyZP4F/69bz/0uuK9xr+5uD/+SSy//rxS/wDTcT/PXjj/AJLTM/8AsIrf+nJBXGfBvp4q&#10;/wCxzvv5pXZ1xnwb6eKv+xzvv5pXdi/+Rnhv+3//AElHk4X/AJF+I/7c/M7OvMvil/ycd8K/+45/&#10;6RpU37UHxi8Q/BL4fWvirwzp1nc3Vzq0doFvldo1Vo5HLYRlJP7vHUdfwr5o1/8AbB+JviPxt4f8&#10;eXuhaGt54c+1fYY4rWYRyfaIxG+8GYk4A4wRz1z0r4fjjjXI8pqRy6vKXtFOhUdotrljWhN69+WL&#10;09EfYcH8I5xmUJY6io+zcK0Fd2fNKlOC07c0lr8z7eOccV+fv7Q3/BXTw3438LeMPhJ4P+Cl1Lp2&#10;taPeaTba5fa6sMoE0DRGY26wuPlZiQvmZYAZKkkD6Q/ZZ/ag8Z/GzxfqXhbxdoOmwfZ9N+128+nL&#10;ImNsioysru+7O8EEEY2ng54/I/Uc/wBo3HX/AF7/APoRr4PxO8SMZHI8HXyKty08Q60ZtwTbUORc&#10;vvJ2XvPVa7arVH6t4N+GuV4zPMdTz6jz1MN7GUEpySTm5y5vccbtci0em909GfbnwG/4K9eH/h/4&#10;M8I/CvxV8D7pdO0LRbLS7zWrLX1llZIIFi85bcwIDkrnZ5nAPU45/QavwXGa/eivW8E+LM94kwuL&#10;oZjV51Q9koe7GLSammvdSv8AArXu99TzfH3gzh3hXFYLEZZRdOWIdZ1PelJNxdNp+85Wfvu6Vlto&#10;FFFFfuR/PIUUUUAFFFFABRRRQAUUUUAFFFFAHwJ/wXS0/wCP3gjwb8Ovj98MP26vjt8M9F0T4haR&#10;Z33hf4K/Cu18Ty6tfzSypZmaMNDN5cssiWphnkuLOaWW1jNq8jKW81/4J7ft+2XhP9qDVNL/AGwv&#10;j/8Atfa94m8QafoOg6evxm/Z7bwl4b0UX2ozQaaXttOthb21ze3jTW8d7cBBN5Ih3nyVC/Tf/BX8&#10;fBo/sz+G/wDhadp8Q5Na/wCFueFf+FXTfCqz0+XXbfxb/aUf9myW/wDan/EvUb9yyG9IgMTyLne0&#10;deP/ALMf7BfxB+OPxY1D4m/tz6L+0ZdeMNnheWTxl8Rbj4f2FjfWnh/W5NY0/SIrPwvdXLLGb+Vb&#10;qVpVDSfZkUTIpaKQA/QogMKQKBSgYGKKAADFfA//AAQa/wBf+2l/2fx8Qv8A0DTa++K+B/8Agg1/&#10;r/20v+z+PiF/6BptAH3xRRRQAUUUUAFFFFABRRRQAUUUUAFFFFABRRRQAUUUUAFFFFABRRRQAUUU&#10;UAFFFFABRRRQAUUUUAFFFFABXin/ADkY/wC6Kf8AuXr2vNeKZ/42Mf8AdFP/AHL17uR/8xX/AF5n&#10;+h5Obf8ALj/r7D9T2uv4kfiP/wAlD17/ALDV1/6Oav7bs1/Ej8R/+Sh69/2Grr/0c1f2z9Bv/es+&#10;/wAOG/OueZxN8NL/ALe/Q7T9iX/k834R/wDZTtA/9OMFf2dV/GL+xL/yeb8I/wDsp2gf+nGCv7Oq&#10;4fpwf8jzJv8Ar3W/9KgXw1/CqeqCiivK/F37Rmu6D431bwhovw5hvk0uaOJrqbWvILs0Sv8Ad8ls&#10;Y3Y684zx0r+IcLgcTjpuFFXaV3dpaXS3bS3aPexGKo4WKlVdruy0b136J9ja/Zv/AOSSWf8A2EdR&#10;/wDS6euJ/wCCjf8AyZ/4o/67WH/pdBWX4H+OPjD4V+A/7Hufhra3cdlJdXMlwuvFCVeaSYjb5B6b&#10;sdecZ4zgO/bp8Qjxb+wlqnioWn2calZ6TdiDfu8vzLq3fbnAzjOM4Ga+uy/A4qjxjhsRJLkliI2a&#10;ad71E+jbWnc+bx2LoVeGa9GLfNGjK6aa+w11S69j81a92/4Jt/8AJ3Ph/wD6877/ANJZa8Jr3b/g&#10;m3/ydz4f/wCvO+/9JZa/pDiz/kl8b/16qf8ApLPxDh3/AJH+F/6+Q/8ASkfkf/wch/8AKaL4zf8A&#10;cu/+o5plfDtfcX/ByH/ymi+M3/cu/wDqOaZXw7X96eE//JrMh/7AsL/6Ypn6jjv9+q/4pfmz+xf/&#10;AIJjf8o2P2ev+yHeE/8A0z2te414d/wTG/5Rsfs9f9kO8J/+me1r3Gv8Y+LP+Spx/wD1+q/+lyP0&#10;TD/wIei/I8O/aC/5LRpef+hXl/8ASha57K+o/Kuh/aCz/wALo0vH/Qry/wDpQtc9hvQ/nXvYT/cK&#10;P+H9WfK4j/fKv+L9EO8K/wDJonxk/wC5i/8ATeK/OOv0c8K/8mifGT/uYv8A03ivzjr9c8OP4mYf&#10;9fI/+kI/OeOPgwf+CX/pR0Xwh/5Kz4X/AOxisv8A0eleK/8AB4x/yX/4K/8AYn6p/wClUVe1fCH/&#10;AJKz4X/7GKy/9HpXiv8AweMf8l/+Cv8A2J+qf+lUVfr3hz/yfrJP+vWK/wDTUjs4M/5EeM/xQ/U/&#10;Guv6Nf8Ag0K/5RseN/8AsuOpf+mfRq/nKr+jX/g0K/5RseN/+y46l/6Z9Gr9m+l5/wAmbq/9fqP/&#10;AKUz7DIP+RgvRn6p0UUV/lCfdBRRRQAUUUUAFFFFABXnf7XcXwRn/ZQ+J0P7TNw8Pw3f4e60vxBm&#10;j87cmhmwm+3MPIBlyLfzf9WC/wDdBOK9ErgP2rtA8J+K/wBlz4keFvHvjvTfC2h6l4B1i11rxNrG&#10;n213Z6RaSWUyTXk8F2rW80USFpHjmBiZUKuCpIoA/B7w/wDET4lfGP4S+G/2dPiZ4b/4KQfF/wDZ&#10;NtbPRZPC/wAONL/Yz0KBNc0OxeG40yCXXre5E95akQWpMiRxtKi5DKWVl/cD9jv9jfwJ+xtofjy0&#10;8H+ItU1bUPiV8UNZ8feLtR1NkHnatqTxmURIgAihRIYY0T5iFjyzMxJP5B/sp/HbxF4V+DGq+Dfh&#10;d/wWm/ac8GfDP4Sf8IXomma340/Zx0aOzk0nX5prTRb+2e7WS7/s0rbAi4uEjURyQhdxbYP3cOcc&#10;UAfL/wC1b/wWC/Yn/Y5+J+p/CX4r6/4uvtS8M6Xbap4/uPB/w/1TWrTwZp1yH+z3mrT2cEiWkchT&#10;CqS0hDI2wIysYf2if+Cyf7B37NGvaPovi/x/r2vQ6n4OtfGF9rHgLwbqGv2Gi+GbncINcvrixhkS&#10;CykZdqyZZjvVgu1g1fL/APwWP+Lfx/8AjJ+0C/7Dlx+wf+0JrX7Ps2l2l78XPF/wV8BR3eqeO7hT&#10;HNb6BBdzXFulrpqq2bq4RpJ5GQ2qCFDLI/mv7S/7LP7VXhb4u/Hb4n/s6fsH/EnxJ4W/a8/ZP0jw&#10;N4D8M250qyPw21T+xnsl0vU7ee8jXS7aCELK7IZIlnZ4wxLcAH7C6Br+h+K9CsvFHhjWLXUdN1K0&#10;jutP1CxnWWG6gkUPHLG6kq6MpDBgSCCCK+C/+CBf/N6n/Z//AMR//cdXtOl/sfftQ+Hv2Evg/wDs&#10;u/Bj9tLUPhX4q+HvhDQtH17xhovhPTdeOqrY6WtpLFs1SBkCPKqy+aEWT92BwGYV8+/8G4mgeKvC&#10;vw9/a28MeO/Hc3inXNN/bm8e2us+JrnT4bSTV7qOLTElvGggVYoWlcNIY4wEQvtUAACgD9GKKKKA&#10;CiiigAooooAKKKKACiiigAooooAKKKKACiiigAooooAKKKKACiq2sakNH0q51VrS4uBa27ym3tIT&#10;JNLtUnaiDlmOMBR1JArlvhv8bvDvxR1W80rw/wCHNetzp7SR3dxqOktDFFMjKGgLEkCUbwdh+YDJ&#10;xxXHWzDB4fEww9SaU5/CurtvY6qWBxdfDzr04Nwh8T6L1OyrwT9oP/k+P9nn/ubf/TZHXvZIHWvA&#10;/wBoIg/tx/s84/6mz/02R14vFn/Irp/9hGF/9SqJ9FwZ/wAjir/2DYz/ANRK575RQCD0NFfTHyYU&#10;UUUAFcx8bP8AkjPi7/sWL/8A9J5K6cnHJrl/jYyn4NeLgD/zLGof+k8lefm3/IqxH+Cf/pLO7K/+&#10;RlQ/xx/9KQvwT/5Iz4R/7Fiw/wDSeOunrl/gmw/4Uz4RGf8AmWLD/wBJ0r5t/wCCm/7Ynxn/AGbN&#10;U8LeF/hFe2Ni2rW891e31xYpPKQjKixqJMoqncWJ2liQuCACG8PG8QYDhfhOnmWMUnThCndRV2+Z&#10;RirJtLd9Wj6DKeGcy4v4tlleBcVUnKpZybUUo80ndpN7LomenfBP/k9T45f9ePhT/wBJLqvbK/H7&#10;Qv8AgoF+1N4b8deIPiRpHji1j1bxNHZprFw2jWzLMtqjpDhSm1cK7dAM55zX3p/wTb/aj+Iv7Tnw&#10;t1a/+KCWs2qaHqotm1C1hEX2qN03rujUbVZeVyuARt4BBLfF+H/iRw/nmKeVUI1FVnOvUXNFKLUq&#10;s6iV1Ju/LLW6tdNJvS/6F4leFfE3D+DWc4iVOVGFPD05cspOScKNOk3ZxinFzjpZ3s02lrb6Nooo&#10;r9gPw84vwR/yWDxx/wBwz/0naui8X+KNM8FeFtQ8W6yZPsunWr3E/kpucqozhR3J6DJA9SOtc74I&#10;/wCSweOP+4Z/6TtR+0Xz8C/FX/YFm/lXzlLEVMHkOJr0/ig8RJX2uqlRq/3Hv1KFPFZ1h6M9pKgn&#10;6OnTTPEvin+2d8NPHNvoMWlaBrsZ0vxTY6ncfaLeEbooZNzKuJT8xHQHA9SK9C8AftpfC34ieL7H&#10;wVpmj65a3OoSmO3mvLWLy92CQDslYjOMdOp5wMkfFGD6H867j9mwH/hfHhbI/wCYsn8jX89ZH4mc&#10;UVs+pqcoP206cZe6tVe2nbRs/cc48PeHaOS1OWMv3UJyj73W19e+qR4X/wAFNCP+G3/G+f72ndv+&#10;oda14PlfUflXvH/BTQH/AIbf8cYH8Wnf+m61rwfDeh/Ovx/jL/ksMx/6/wBb/wBOSP6i4E/5IfK/&#10;+wah/wCmon68/wDBNv8A5Mn8C/8AXref+l1xXuNeHf8ABNv/AJMn8C/9et5/6XXFe41/c3B//JJZ&#10;f/14pf8ApuJ/nrxx/wAlpmf/AGEVv/TkjifF/wAWdQ8OeKpvDOmeFVvTBbxyyzS6h5OC+7AA8ts8&#10;Drkdelcl4Y+JHiLwJaa1eT+D4LiO91a51Ntuq7TGHAOz/VHdjb14z6CpPiJj/haOql2UINPtfM3r&#10;kFcPmsDX2sP7IvlhMP2j+zJD8qDd5W1sD6Z/DrXyuZZnmKxlSoqrTpymo6Q0V2usXfRdbntYHL8B&#10;9VhB0k1OMHLWWuifSStq+hH+3Bq//CQfs8+Hde8jy1vtbtLhYy27ZvtJ2xnjOM18l5X1H5V9Ufte&#10;f8mreDf+v7Tv/SGavlfDeh/OvxPxUqSq8UKct3Spt+rifrnhvCNPh1wjsqlRL5M94/4J84/4W5q2&#10;P+hck/8ASiCvzZ1Ij+0bjP8Az3ft/tGv0m/4J85/4W5q2f8AoXJP/SiCvzZ1IH+0bjGf9e/f/aNf&#10;K8Vf8kTlP+PE/nSP1Dwy/wCSwzn/AAYX8qxEpGeP5V+9Nfgsuc8/zr96a/TPo7/8zP8A7g/+5T8/&#10;+k9/zKf+4/8A7hCiiiv6WP5RCiiigAooooAKKKKACiiigAooooA+VP8AgsFP8I5f2X9D8L/FXwj4&#10;28R3fiL4neH9I8B+GvBPjjUPDb6p4muLrZpkd3qVkwNnaJcbZ2ml3JG8ETokk6wRt5N/wSD+Nvwp&#10;+IvxG0iLwvB8aINW8a/s4+G/iOtr8QPjt4g8Z6faW+qajqFtJZqNScwwzwvp8RWcKrzJcSgIiwvv&#10;9C/4LV+M/ij4e/Zk8I+EPhb+zr8PPi83jT4taHoWt/C/4meKNE0qw8UWL+fcGxhfWWWGS8eW3h8h&#10;Yg86ShZkRxC6nzv/AII26Zr3wO+JXir9mK7/AOCM3gX9lGNfC9tr11Jofxw0TxRq+uKbqWG2+1w2&#10;i/bTCCbzyridmiVkljTBJAAP0GooooAK+B/+CDX+v/bS/wCz+PiF/wCgabX3xXwP/wAEGv8AX/tp&#10;f9n8fEL/ANA02gD74ooooAKKKKACiiigAooooAKKKKACiiigAooooAKKKKACiiigAooooAKKKKAC&#10;ijOKKACivjX/AIKv67+0H8M9T+D/AIx+Cf7WHjjwRD42+NHhPwBrWh6HYaJNaGz1G+ljuL1PtunX&#10;Ey3exlVW8wwgRrmEncW+sfh94X1XwV4M0/wrrfjzWPFF1YweXN4g8QLai9vmz/rJRaQQQ7u37uJF&#10;46V9Bj8hlgcjwuZuvCSxDmlBKfPHkaUua8FHdq3LKV7+plGrzVJQs9OunU2aKKK+fNTJ8UeOvB3g&#10;mOGXxf4ls9NW4ZhA15OI/MIxnGeuMj86k8MeL/DHjSwfVPCmu2uoW8cxiea0mDqrgAlcjvhgfxrH&#10;+OQz8G/FH/YBuv8A0U1bHg8Y8J6X/wBg6D/0WK7JUaP1BVbPmcmt1bRJ7Wv17nKqlX646enLZPbX&#10;Vtb38ux8t/8ABVH4r/E34c2HgjTfh9481XQ49Rm1CW+bSL17eSZohbiMGSMhtoEsny52kkEglVI+&#10;Mf8Ahdvxo/4SP/hMf+FveKP7X+w/Y/7V/wCEguftP2bfv8nzd+7y9/zbM4zzjNfV3/BYT/mnf/cX&#10;/wDbKvimv6Y8N8Dgp8G4acqUXKXPduKu/wB5Nau2uiS16I/CuOMXio8TV4RqSSXJZXdl7kXoumup&#10;97f8Er/ix8TfiPp/jbTPiD481TXI9Nm0+WxbVrxriSFphcCQCSQl9pEMfyk7QQSACzE/yj/Ef/ko&#10;evf9hq6/9HNX9TH/AAR7/wCaif8AcI/9va/ln+I//JQ9e/7DV1/6Oav6I+i/Ro4fjziinSioxSwe&#10;iSS1hUb0Xd6vzPrcvq1K3C+CnUk5P95q3d6TaWr8tDtP2Jf+TzfhH/2U7QP/AE4wV/Z1X8Yv7Ev/&#10;ACeb8I/+ynaB/wCnGCv7Oq/O/pwf8jzJv+vdb/0qB9Zw1/CqeqCvnHxb/wAli8Yf9hKD/wBJo6+j&#10;q+cfFv8AyWLxh/2EoP8A0mjr+OeHf41b/B/7fE7M6/h0v8X/ALbIyvGH/Ip6p/2D5u3/AEzar/7W&#10;/wDyjhX/ALAOg/8Ao61qh4w/5FPVP+wfN3/6ZtV/9rf/AJRwr/2AdB/9HWtfWYP/AJGmXf8AYRT/&#10;ADifO4r/AJF+N/68z/Jn5z17t/wTb/5O58P/APXnff8ApLLXhNe7f8E2/wDk7nw//wBed9/6Sy1+&#10;9cWf8kvjf+vVT/0ln5Bw7/yP8L/18h/6Uj8j/wDg5D/5TRfGb/uXf/Uc0yvh2vuL/g5D/wCU0Xxm&#10;/wC5d/8AUc0yvh2v708J/wDk1mQ/9gWF/wDTFM/Ucd/v1X/FL82f2L/8Exv+UbH7PX/ZDvCf/pnt&#10;a9xrw7/gmN/yjY/Z6/7Id4T/APTPa17jX+MfFn/JU4//AK/Vf/S5H6Jh/wCBD0X5Hh37QP8AyWjS&#10;/wDsV5f/AEoWuex7f+O10P7QP/JaNL/7FeX/ANKFrns+/wD49XvYT/cKP+H9WfK4j/fKv+L9EO8K&#10;/wDJonxk/wC5i/8ATeK/OOv0c8K/8mifGT/uYv8A03ivzjr9c8OP4mYf9fI/+kI/OeOPgwf+CX/p&#10;R0Xwh/5Kz4X/AOxisv8A0eleK/8AB4x/yX/4K/8AYn6p/wClUVe1fCH/AJKz4X/7GKy/9HpXiv8A&#10;weMf8l/+Cv8A2J+qf+lUVfr3hz/yfrJP+vWK/wDTUjs4M/5EeM/xQ/U/Guv6Nf8Ag0K/5RseN/8A&#10;suOpf+mfRq/nKr+jX/g0K/5RseN/+y46l/6Z9Gr9m+l5/wAmbq/9fqP/AKUz7DIP+RgvRn6p0UUV&#10;/lCfdBRRRQAUUUUAFFFFABXlP7d03wqtv2IPjJcfHfR9Y1DwPH8K/ELeMtP8OlBqFzpQ024+1xW3&#10;mMqee0HmKm5lXeVyQMmvVq+Z/wDgqpZ/t5eIP2VvEngP9g/4K+AfHWseJ/DOsaPq2k+OdQgiEaXF&#10;jJHFLDDeQyWV785KtbXYWCTeokPll6APyd/Zy/Zs/YW+N3w103UvjF/wcbfDO4+EPxE8L+CLXxn8&#10;HPF2i+FtA8QXOheHQZ9F0PULhtUka1ntmdY7iSKINMY2BYghq/fqvxNn/wCCf37cXib4Q+C/2f8A&#10;Xf8AglJ/wT7+F/xK8SaXp0K+Pte0Pw7e6lLcWot5dRnGkxaQ1vcSPGsqyRW26OIz5jdVVHH7ZUAF&#10;FFFABXwB/wAEC/8Am9T/ALP/APiP/wC46vv+vgD/AIIF/wDN6n/Z/wD8R/8A3HUAff8ARRRQAUUU&#10;UAFFFFABRRRQAUUUUAFFFFABRRRQAUUUUAFFFFABRRRQAEA9a8x/ZnUZ+IHH/NTtV/8AaVenV5j+&#10;zP1+IH/ZTtV/9pV8/mP/ACPsD/3F/wDSUe5gf+RNjP8AuH/6Uzy7/grhrOsaP+ybt0jVrq1F54kt&#10;ba8FtO0fnwtHMWifaRuQlVJU5BIHpX5abR/kGv1C/wCCwX/Jp9v/ANjdZ/8Aoq4r8vc+/wD49X8r&#10;+OcpPjize1KH/tx/Zn0eYxj4f3S1dapfz0ifYX/BGLWtYj/aI8ReHo9WuV0+bwXNcTWKzMIZJku7&#10;RUkKZ2l1WR1DEZAdgOCc/pRX5m/8EZf+ToNe/wCxCuu//T7Y1+mVftngjKUuA6d3tUnb7z8C8f4x&#10;j4jVGlvTpt/cBz2rh/G03iSD4k+H9C0/xjqFra619r+0QwxwHyvJhVl2FoiRk5zu3deMV3FcX43/&#10;AOSweB/+4n/6TrX6NnXN9TjZtfvKS0bWjqQi1dNaNNo/J8pt9aldJ+5UeqT1VOTT1T2aTO0A4wa/&#10;Ovxt488ba/4k1S51nxZqFw1xdSiYSXT7WXcRt25wFxwFAwBwBjiv0Ur81de/5Dt7/wBfknf/AGzX&#10;4/44Vq1PDYGMJNJupdJtJ2ULX9Lv72fqfg/RpVMRjJSim0oWbW13Lb7l9xNZeMvF+meT/ZvivUrf&#10;7Pt+z+RfSJ5e37u3DcY7Y6Vo/wDBZ6R5vGPw9mlO5m0G5LHHU+ZHXOZ9/wDx6ui/4LM/8jZ8O/8A&#10;sX7nv/00jr8kwtatU4AziM5NpPDWu27fvJH7PlNKnT8SsocYpNrE7L/p2j4px7f+O1+in/BFT/kl&#10;3jb/ALGC3/8ARFfnXn3/APHq/RT/AIIqf8ku8bf9jBb/APoisfBf/k4GH/w1P/SJH1vjx/ybXFf4&#10;qX/pyJ9rV598afFPirQta0DSPDuuyWK6h9r+0PHDG5JREK/fU9yemM5+leg15f8AH+NZvFnhWJy2&#10;1l1AHaxU/wCrj6Ecg+4r+uuJKlWlk85U5OL5qaum09akU9Vqrp29D+Hsgp06maQjNJq03ZpNaQk1&#10;o9NHqYFnd+JbHVb7XdP8aahHdan5a3MzW0J3tErKpIMeAAOBgDPqcitHxVr2s+Iv2XfFl7rt+11P&#10;Ha30PnPGqllViBkKAOntVF4FlD7xJ+8XY22QjAGeRg8HnqOenpw/UMD9lTxhj+5qH/oZr4anOtGh&#10;iYc75XRrO3NJq7V27N2u22773bPsJxpSrYefKrqrSV7JO17Wule1klbskfGWPb/x2u4/Zs/5Lx4W&#10;/wCwsnb2NcPn3/8AHq7j9mz/AJLx4W/7Cyd/Y1/NvD//ACPsJ/19p/8ApaP3/PP+RLif+vc//SWe&#10;F/8ABTT/AJPf8cf72ndv+oda14Pj2/8AHa94/wCCmn/J7/jj/e07v/1DrWvB8+//AI9Xz/GX/JYZ&#10;j/1/rf8ApyR+1cCf8kPlf/YNQ/8ATUT9ef8Agm3/AMmT+Bf+vW8/9Lrivca8O/4Jt/8AJk/gX/r1&#10;vP8A0uuK9xr+5uD/APkksv8A+vFL/wBNxP8APXjj/ktMz/7CK3/pyR4/8RI5JPirqRjnkTbZ2jER&#10;7fnGJPlOQeD7YPvWL4jEv9gX0e6Tizmfe23nKt8n4fTsOTzWx8SGgX4qagZptjfZbPyQZim98SYX&#10;g8/Tn6VieIXH9g3qll8v7HNtYXLEmTa+UxjkDnv2xgYr4jMH+/xP+Kp/6Uz6bAp+yw/+GH/pKM79&#10;rz/k1bwb/wBf2nf+kM1fK+Pb/wAdr6o/a8/5NW8G/wDX9p3/AKQzV8r59/8Ax6vx3xQ/5KSH/Xql&#10;/wCkn6l4df8AJPy/6+1P/Sj3j/gn1/yVzVv+xbk/9KIK/NrUv+Qjcf8AXd+3+0a/SX/gn1/yVzVv&#10;+xbk/wDSiCvza1L/AJCNx/13fv8A7Rr5jir/AJInKf8AHifzpH6d4Zf8lhnP+DC/lWIR/niv3pr8&#10;Fh/nmv3pr9M+jv8A8zP/ALg/+5T8/wDpPf8AMp/7j/8AuEKKKK/pY/lEKKKKACiiigAooooAKKKK&#10;ACiiigD8+/8Agu9+y9/wTY8X+Evh3+0n+3N+ypZ+Mp7P4haD4R/4SubxRc6BaaFpuo36pNdavqFu&#10;y+Xp0AMjgygqJpFjVovtDvXn/wDwQS1T9j3wz8b/AB18PP2Xv+CdeifCKx8TeANL8eeGPFGm+KLz&#10;WtQ1Hwze6he2unR6q94pfTbm4hso9Ris45ZEaC8Rm2yRvn7w/bH/AGk/gP8AsufBW48dftBWVxqe&#10;l6tqVroWk+FdN0U6nqHibUrt/LttLsrJQWu7iZshYwMbVZ2KojsvF/saft3fAz9q/wAfeIvB+mfB&#10;Dx58LfiTpeiWN9rPgn4seCRoevXOjNLcRWl8ih5FurMTLdRBo5HEUm5WCGRd4B2n7aLeLrf9nTXd&#10;V8J/tX6f8EV04wXutfEzUNEs74aRpsMySXZRb5hbRSSQq8YmmWVI/M3eW5CivgHSv2kf+CkV9H4B&#10;+FF3+0j8QvDfgv4zftO/8I78N/it4/8Ah1oun+MpPB9t4fnvLgyWbWSWts95e2ksdk9zYpc+SGlk&#10;hw8Sj9Cf2r/2Rf2fP24Pg5dfs/8A7UHgWbxN4Pvry3ur7Q11y9sY7mSF98XmNZzRPIquFcIzFNyI&#10;xGVUjxf4ef8ABDL/AIJQfC34L+L/ANnnwj+xloH/AAh3jq4trjxLouqapqGoCa4t4544LiKS6uJJ&#10;LSeNLmcLNA0ci+YcMDigDiP2Af8Agor4p079nH4lat+2V4g8a+Krj4Z/tK+LfhfpnjDQvhbfatf+&#10;IrbTrl2tb6az8P2MgQeVuhedIIofMg2nDuN/N/8ABvL4u0f4geFf2vfHfh2O+XT9a/bn8eX1iuqa&#10;TcWNyIZYNLdBLbXMcc1vJtYbopUSRDlWVWBA+4vgp8DPg7+zf8MdK+C/wE+Gmi+EfCmiQtHpeg6D&#10;YJb21uGYu7BUAy7uzO7nLO7MzEsST8Y/8EGv9f8Atpf9n8fEL/0DTaAPviiiigAooooAKKKKACii&#10;igAooooAKKKKACiiigAooooAKKKKACiiigAql4j0DTPFWhXfhvWo5HtL63aG5WG4eFmRhggPGysp&#10;x3Ugjsau0VUZShJSi7NapoUoxlFxkrpnz/8Asb/DXwtYeJviB4jiOpSXWhfEPVNF0prrXLudYLFI&#10;7crFsklZWILN87Avz96voAV47+yH/wAfXxW/7LFq/wD6Ktq9ir3OJq1atnE3Uk3ZR3d/sp/m2zyM&#10;hp06eWQUElrLZW+0z49/4LEf8i5+zh/2eF8PP/Ti1fYVfHv/AAWI/wCRc/Zw/wCzwvh5/wCnFq+w&#10;q9jOv+SJyj/Fif8A0qmehT/3ip8v1CiignFfEnQcr8cf+SN+Kf8AsA3X/opq2fCH/Ip6X/2DoP8A&#10;0WK8m8bftDaB8R/hvrGjeFfB+uzDVNOubazupEtUjLEMm45n3Bc/7Ocdq1vDX7RPh/T7fRfDWpeD&#10;9et5J5LXT1ndLVoxKxWME7Zy23PfbnHavfllePWXqk4e8pybV1fZLa/kzx45hg3jHNS0cUr2dt31&#10;t5nz7/wWE/5p3/3F/wD2yr4pr7W/4LCf807/AO4v/wC2VfFNf0f4a/8AJE4X/uJ/6cmfiHHX/JVY&#10;j/tz/wBIifa3/BHv/mon/cI/9va/ln+I/wDyUPXv+w1df+jmr+pj/gj3/wA1E/7hH/t7X8s/xH/5&#10;KHr3/Yauv/RzV/QX0Zf+TgcUf4cF/wCm6h9jlf8AySmC/wC4n/pbO0/Yl/5PN+Ef/ZTtA/8ATjBX&#10;9nVfxi/sS/8AJ5vwj/7KdoH/AKcYK/s6r83+nB/yPMm/691v/SoH2HDX8Kp6oK+cfFv/ACWLxh/2&#10;EoP/AEmjr6Or5x8W/wDJYvGH/YSg/wDSaOv454d/jVv8H/t8Tszr+HS/xf8AtsjL8YZ/4RPU/wDs&#10;Hzf+i2q9+1v/AMo4V/7AOg/+jrWqHjD/AJFPVP8AsHzdv+mbVf8A2t/+UcK/9gHQf/R1rX1mD/5G&#10;mXf9hFP84nzuK/5F+N/68z/Jn5z17t/wTb/5O58P/wDXnff+ksteE17t/wAE2/8Ak7nw/wD9ed9/&#10;6Sy1+9cWf8kvjf8Ar1U/9JZ+QcO/8j/C/wDXyH/pSPyP/wCDkP8A5TRfGb/uXf8A1HNMr4dr7i/4&#10;OQ/+U0Xxm/7l3/1HNMr4dr+9PCf/AJNZkP8A2BYX/wBMUz9Rx3+/Vf8AFL82f2L/APBMb/lGx+z1&#10;/wBkO8J/+me1r3GvDv8AgmN/yjY/Z6/7Id4T/wDTPa17jX+MfFn/ACVOP/6/Vf8A0uR+iYf+BD0X&#10;5Hh/7QP/ACWnS/8AsV5f/Sha57n3roP2gf8AktGl/wDYry/+lC1z2Pb/AMdr3sJ/uFH/AA/qz5XE&#10;f75V/wAX6Id4V/5NE+Mn/cxf+m8V+cdfo54V/wCTRPjJ/wBzF/6bxX5x1+ueHH8TMP8Ar5H/ANIR&#10;+c8cfBg/8Ev/AEo6L4Q/8lZ8L/8AYxWX/o9K8V/4PGP+S/8AwV/7E/VP/SqKvavhD/yVnwv/ANjF&#10;Zf8Ao9K8V/4PGP8Akv8A8Ff+xP1T/wBKoq/XvDn/AJP1kn/XrFf+mpHZwZ/yI8Z/ih+p+Ndf0a/8&#10;GhX/ACjY8b/9lx1L/wBM+jV/OVX9Gv8AwaFf8o2PG/8A2XHUv/TPo1fs30vP+TN1f+v1H/0pn2GQ&#10;f8jBejP1Tooor/KE+6CiiigAooooAKKKKACvO/2vfhj8QvjZ+yd8UPgz8JPFEOh+KvF3w81rRfDO&#10;tXF3Lbx6fqF1YTQW9w0sKtJGscro5dFZ1C5UEgCvRK4b9p3422X7NH7NnxC/aO1Lw9Pq1v8AD/wP&#10;q3iS40m1mEcl6ljZy3TQKxBCs4i2hiCATnBoA/Gpv+CKH/BSr45/s+6l4s+MHwP8H+Hfi1omi/C7&#10;4afBO7fxvBfXXw90Lw5d2z6l4mt7lUZPNupITOsEZS4SGaaMl3/dzfudX5Vt/wAFLv8Agt/8LP2b&#10;fBf/AAUZ+NPwb/Zh8QfBPxc3hu/t/Avw6vvET+N57HXrm1gsra2a4Bs575DfQl1A2OY5Au3II/VS&#10;gAooooAK+AP+CBf/ADep/wBn/wDxH/8AcdX3/XwB/wAEC/8Am9T/ALP/APiP/wC46gD7/ooooAKK&#10;KKACiiigAooooAKKKKACiiigAooooAKK8T/bk+M3x6/Z8+FTfF/4RWPhG603SP8AkYoPEkV087eb&#10;PBDb/ZhC6KfmkcvvYcBduTkH034Yf8LR/wCEGsf+Fz/2D/wkv73+0v8AhGPP+w/61/L8vz/3n+r2&#10;bt38W7HGK8qjm9CtnFXLlCSnTjGbbj7vLJtRtLq24yXrGXY9itkuIoZHRzWU4OnVnKCSl7/NBJyv&#10;G2iSlF3vtOPc36KKK9U8cKKM84pA2TjFAHFeOP2i/g18ONebwx4y8ax2t/HEskltHZzzGMNyAxiR&#10;gpI52kg4IOMEE+W/A39pX4KeDv8AhMD4j8Z/Z/7U8dahqNh/xLbl/NtpPL2P8sZ252ng4YdwK8f/&#10;AGx/+TjvEX/bn2/6c4K8xPTp/wCO1/NHEnihn2E4mqQp0qVsNUqwjdTd1dwvK01d2V9Lan9BZD4c&#10;5LiuH6c51Kl68KcpWcdHZStH3HZXdtbnv3/BVrxPoPjT9i/TPFPhfU47ywvfFNnJbXEJ4YeVcAjB&#10;5BBBBUgFSCCAQRX5nc+9fef7XX/KL/wn/wBjd/7Xvq+C8e3/AI7X5z4sY6pmfEGHxlRJSq4ejNpb&#10;Jyi5NLy10P3jwRwdPL+E6+Fg21TxNaKb3ai0k356H1x/wRmz/wANQa9/2IV1/wCltlX6ZV+Zv/BG&#10;X/k6DXv+xCuu3/T7Y1+mVfv/AIIf8kJD/r5U/NH84/SA/wCTiVP+vdP8mct8adU1PR/hrqWoaRfS&#10;21wvkos0DbXUNMinB7HDEZ6ivKrnQNTuLqHUbjxt4jmuLNWNrO2qEvHuGGCE8rkDB6ZFenfHosPh&#10;TqRVcnzLXA9f9Jirz4uo/wCPeRWxIxg3XTfPL8+5D14HPHOMdBtFe5xPGNTNuSbdlCDSu9+aetl1&#10;0XzSPi+HXKnlfNFK7nJXstuWGl+2r+TZ1XwMv9bOta5o2p+Ir/UIbeO2khbULgyshfzN2CecfKOO&#10;lfDmvZ/t296/8fkv/oZr7c+BHk/8JX4i+zybl8i0+beW5zNkZ9jkY7dK+I9e/wCQ7e/9fknb/bNf&#10;k/iZKUsgy27v71db30U0lq/I/S/D2KjnePsre7R6W3i76FTn3rof+CzOf+Es+Hf/AGL9z/6Mjrnc&#10;e3/jtdF/wWZ/5Gz4d/8AYv3Pb/ppHXweC/5IHOfXDf8ApyR+m5X/AMnIyf0xP/ppHxVz71+if/BF&#10;T/kl3jb/ALGC3/8ARFfnXj2/8dr9FP8Agip/yS7xt/2MFv8A+iKXgv8A8nAw/wDhqf8ApEj6rx4/&#10;5Nriv8VL/wBORPtavL/2gEik8VeFY541aNl1ASKy5BHlR5GO9eoV5h8fWK+LvCbBGbA1D5Vxk/u4&#10;+Oa/rfij/kSz/wAVP/05A/iHh3/kbQ/w1P8A03I554Ffd54hbcpFxm3+/F82F69s+4PPAzxPqH/J&#10;qvjDA/g1D/0M1FtmTpJK3lkv/B+8zu+Tt049OgyTzUuoYP7KnjDH9zUP/QzXw8V+7xGn/Lit/wCk&#10;r+v+HPsJfHQ/6/Uv/SmfGfPvXb/s2Z/4Xx4W/wCwsn8jXD49v/Ha7j9mz/kvHhb/ALCydvY1/N/D&#10;/wDyPsJ/19p/+lo/fM8/5EuJ/wCvc/8A0lnhn/BTTP8Aw2/44/3tO/8ATda14Pz717v/AMFNP+T3&#10;/HH+9p3b/qHWteD49v8Ax2vn+Mv+SwzH/r/W/wDTkj9q4E/5IfK/+wah/wCmon68/wDBNv8A5Mn8&#10;C/8AXref+l1xXuNeHf8ABNv/AJMn8C/9et5/6XXFe41/c3B//JJZf/14pf8ApuJ/nrxx/wAlpmf/&#10;AGEVv/Tkjx/4jNCvxV1ASxFi1pZiP90W2tiTBOBwPc4HvWH4iYf8I/fMV+X7JMAv2dgd+1st7Drz&#10;jv1ORW78RJJE+KupBIJH3WdorFNvyDEnzHJHH0yfasXxGzjw9fOY5ObOZSpZeAFb5uvf8+Rx1x8T&#10;mH8fE/4qnT+8z6XA/wALD/4Yf+koyv2vP+TVvBv/AF/ad/6QzV8sc+9fU/7Xn/Jq3g3/AK/tO/8A&#10;SGavlfHt/wCO1+OeKH/JSQ/69Uv/AEk/U/Dr/kn5f9fan/pR7x/wT6z/AMLc1b/sW5P/AEogr829&#10;Rz/aNx1/17/+hGv0k/4J9f8AJXNW/wCxbk/9KIK/NrUv+Qjcf9d37f7Rr5jir/kicp/x4n86R+ne&#10;GX/JYZz/AIML+VYiGa/eivwWH+eK/emv0z6O/wDzM/8AuD/7lPz/AOk9/wAyn/uP/wC4Qooor+lj&#10;+UQooooAKKKKACiiigAooooAKDRRQB8T/wDBWz4haT4v+G83we1v4FftTXg8O+NPDGrabr37PPgr&#10;Rr7UL69I1C8gayl1MSrizl01JLh40jlieazCuyTSrXlf/BPPwl40+PH7WniD4vXPir/goF4C8Qvo&#10;+mPr2sfH/wCHPgfTdN1/T7G6Yw6NFJb6VJLFEWubiRobY2+fNmkDiQ7690/4LMaL8O9W/Zm8K3Hx&#10;Ds/itI2n/F7w1deG5Pgr/wAIyPEUOuC7K6a1sfEH7oZu2hQ/Zv8ASGD7Tm2a6B8u+BP7dHiv9nz9&#10;oG6+GP7S9t+11qDPdeHdJ1AfF+1+GT6doLa5qP2DS9QI8Myx3kkM94jWnnos8CSFlkCMpKgH6E0U&#10;A5GaKACvgf8A4INf6/8AbS/7P4+IX/oGm198V8D/APBBr/X/ALaX/Z/HxC/9A02gD74ooooAKKKK&#10;ACiiigAooooAKKKKACiiigAorjvjlqXxi0bwM2r/AATXw02pWsxmvF8UfaPINqsUjPs8ghvN3BMZ&#10;+XG7POKwv2WvG/xy+JXgCH4gfGG38KxW+s2NreaDF4bW5V0ikRmYTidmAblMbCR97J6V6EctqSy2&#10;WN548qaja/vXe2npd+iZxSx1OOOWF5ZXabvb3bLz+5erPTjyMV8f/F344/8ABQbw3+3z4X/ZL8Ef&#10;Ff4NwaL448Ma94j0nUdV+E2rXN1plrYXNrHHaSmPxBElzIy3QzMqwrmMkRYbC/YGR0zXyT8Zz/xu&#10;k+Bv/ZE/Gn/pZpFfScD+zlmGJjUpwmlh8RNKcIzSlToznBpSTtaUU/O1ndXRrir8qs3ulo7btI+t&#10;hkDBooyM4zRXxZ0BRRXkf7RfhrWI9Y8Oa3pXxI8T6b/a/iWx0i5tNL1hoYVhkL7pFUDiTgfMSR7G&#10;uzA4WOMxKpOXLe+tr/kc2LxEsLRdRR5rdL2PXK83+KP7XP7OvwY8S/8ACHfEf4mW9jqiwrJJZxWV&#10;xcvErDK7/IjfYSCCFbBIIOMEGu88P6QdA0S10X+1Ly9+ywrH9r1CbzJpcD7ztgbmPc4r8yv+CiX/&#10;ACeN4wOP+gf/AOm+2r6rgXhnA8UZ1UwmInJQjCUrxsm7SjFbp2XvX2PnuLM9xeQZXDE0IxcpSUbS&#10;u0rqTezXa259G/s5ftqfszeA7j4gv4r+JX2Ua58SdR1XS/8AiTXsnnWkscAST5ITtyUb5WwwxyBx&#10;W7/wUi+O91bf8Esvi98ef2f/AIjXFrcJ8NdSuvD/AIk0W4eC4tn8pk8yJxh4ZkO4ZG2SN142svH5&#10;1V9UftCf8q9PxK4/5pr4h/8AS25r9WzLgnKcr4myrGwlKbqYvD05RnyuLi5LpyrdRs0207vQ+V4P&#10;4ox+aSq4KrGKjCnKSaTTvzLu2vtdkfzp+Mf29v26PiJHpsPxA/bQ+LGuro2sW+raOusfEbU7oWOo&#10;W7boLuHzJ28qeNvmSVcOh5Ug19xf8G//AO3l+3B8X/8AgrV8K/hn8XP2xfij4s8O6vHrqanoPifx&#10;9qOoWdyI9Dv5498NxM6ErLFG4OMgqMV+YtfcX/Bt5/ymi+DP/cxf+o5qdf6MeKvDvD9PwtzuUMHS&#10;Thg8U42pwXK/Yzd46aO6TurO6TO7A1q316n7z1lHr5o/qmooor/Fs/Rj5K+Ev/JP9P8A+23/AKNe&#10;tfUP+Q94d/7GjT//AEetZHwkz/wr/T/+23/o1619Qz/b3h3/ALGjT/8A0etfqWI/5GFT/FL82fA0&#10;f9zh6R/Q4f8A4LCf807/AO4v/wC2VfFNfa3/AAWE/wCad/8AcX/9sq+Ka/XPDX/kicL/ANxP/Tkz&#10;8246/wCSqxH/AG5/6RE+1v8Agj3/AM1E/wC4R/7e1/LP8R/+Sh69/wBhq6/9HNX9TH/BHv8A5qJ/&#10;3CP/AG9r+Wf4j/8AJQ9e/wCw1df+jmr+gvoy/wDJwOKP8OC/9N1D7HK/+SUwX/cT/wBLZ2n7Ev8A&#10;yeb8I/8Asp2gf+nGCv7Oq/jF/Yl/5PN+Ef8A2U7QP/TjBX9nVfm/04P+R5k3/Xut/wClQPsOGv4V&#10;T1QV84+Lf+SxeMP+wlB/6TR19HV84+Lf+SxeMP8AsJQf+k0dfxzw7/Grf4P/AG+J2Z1/Dpf4v/bZ&#10;GV4w/wCRT1T/ALB83f8A6ZtV/wDa3/5Rwr/2AdB/9HWtUfGGf+ET1P8A7B83/otqvftb/wDKOFf+&#10;wDoP/o61r6zB/wDI0y7/ALCKf5xPncV/yL8b/wBeZ/kz85692/4Jt/8AJ3Ph/wD6877/ANJZa8Jr&#10;3b/gm3/ydz4f/wCvO+/9JZa/euLP+SXxv/Xqp/6Sz8g4d/5H+F/6+Q/9KR+R/wDwch/8povjN/3L&#10;v/qOaZXw7X3F/wAHIf8Aymi+M3/cu/8AqOaZXw7X96eE/wDyazIf+wLC/wDpimfqOO/36r/il+bP&#10;7F/+CY3/ACjY/Z6/7Id4T/8ATPa17jXh3/BMb/lGx+z1/wBkO8J/+me1r3Gv8Y+LP+Spx/8A1+q/&#10;+lyP0TD/AMCHovyPDv2gf+S0aX/2K8v/AKULXPZ9/wDx6ui/aB/5LTpf/Yry/wDpQtc9z7172E/3&#10;Cj/h/VnyuI/3yr/i/RC+Ff8Ak0T4yf8Acxf+m8V+cdfo54V/5NE+Mn/cxf8ApvFfnHX654cfxMw/&#10;6+R/9IR+c8cfBg/8Ev8A0o6L4Q/8lZ8L/wDYxWX/AKPSvFf+Dxj/AJL/APBX/sT9U/8ASqKvavhD&#10;/wAlZ8L/APYxWX/o9K8V/wCDxj/kv/wV/wCxP1T/ANKoq/XvDn/k/WSf9esV/wCmpHZwZ/yI8Z/i&#10;h+p+Ndf0a/8ABoV/yjY8b/8AZcdS/wDTPo1fzlV/Rr/waFf8o2PG/wD2XHUv/TPo1fs30vP+TN1f&#10;+v1H/wBKZ9hkH/IwXoz9U6KKK/yhPugooooAKKKKACiiigArwX9un4jfFHwr8OvE3hiw/Zih8aeA&#10;r74S+Lbzxh4guPixbeFY7Ka3sM22mtcSMklqt6HnQ6gkka2Qi812Hyke9V5v+2TN4Rt/2RPipP8A&#10;EDSdX1DQU+HOuNrdj4f0uxvr+5sxp8/nRW1tqCPaXE7JuVIrlHgdyqyqyFgQD8PPDn/BKTw94w8P&#10;WPi3wl/waG2eqaVqlnFd6Zqenf8ABQ9Jre7t5EDxzRSJeFZI3VgyspIYEEEg1+1f7FP7BX7J3/BO&#10;34Wah8FP2OvhT/wh/hnVPEEut32m/wBuX+oebfyQQQPN5l7PNIMxW0K7QwQbMgAlifwf8LfFb9lb&#10;4a/BHwn4i8F/Ej/gt54f+G91a6dpvge+0vWLG10OWGXZDY21g8bLbsj5jjhjiOGyqoDwK/eX9jD9&#10;tT4Mft1/Ci8+K/wYi16yXR/EV34f8T+HfFmhTabq2gaxa7PtGn3ltKN0U8YkjLLkgBxznIAB63RX&#10;gf7fv/BTP9jv/gmh8M4viX+1b8U7fSvtkyR6P4dsWSfVtUzIqO1tabg8qR7g0jj5UHU5Khsn9rr/&#10;AIKxfsZ/sSfEhfhV8cPFHiVtWtvD6eIfEa+GPA+p6xD4a0VpXhXU9SksoJFtLYzIYwzZbcV+Xad1&#10;AH0lXwB/wQL/AOb1P+z/AP4j/wDuOr710LXdF8UaJZ+JfDWr2uoadqNrHdaff2VwssNzDIoZJY3U&#10;lXRlIYMCQQQRXwV/wQL/AOb1P+z/AP4j/wDuOoA+/wCiiigAooooAKKK4H9pHxD8bPCXwxuvFfwL&#10;j8LPqWmF7vUU8WLcmBrKOGV5BGLchjNuWPbuIXG7JBxXNjMVHBYWdeUXJRV2oq7duy6nXgcHPMMZ&#10;DDQkoubSTk7RTfd9DvqK8v8A2VPGvx8+JHw0s/iH8cIPB8S69p1nqOgxeE1ulKW08Ik23AuC2JBu&#10;X7hK9eT1r1Coy/G08xwcMTCMoxmrpSVnbpdee68i8ywFTK8dUwlSUZSg7Nxd43W9n1s9H5phRRRm&#10;uw4QoPPBoBB6GigDx7wf4D1S7/aE8SxXXxX8YyWuivY31rp764xt3a4853ieMrgxDYAqjGBwSa9h&#10;AwMVwHgf/k4Lx7/2DdG/9AuK1/jb4y1X4dfBnxd8QtCigkvtB8MX+o2cd0paJpYLeSRA4UglSyjI&#10;BBx3HWvmcjjhcuyuvXs0lUruWrbtCpNLd9IxSS8j6PNVicyzShh1a8oUYx2SvOnB9F1k22/M8t/4&#10;Kdf8mOeOP+4b/wCnO1r3qvxx+J/7dX7VXxl8C33w2+JHxS/tLRdS8v7bZ/2HYw+Z5cqSp88UCuMO&#10;ingjOMHIJFer/s1f8FHv2vPFHx+8HeEPGXxGt9Y0vWvEdnpt9ZXWhWkSmOeZImcNBHG4dQxZfmxu&#10;AyGGQfybLfGXhfEcVTrKlWSrwoUo3jDSUZ1m3K1R+7+9ja13o9Nr/uOa+BXF+F4Pp0HWoOWHqYit&#10;K0p6xnToJKN6a979zK6dlrHXV2/TeiimyyLDG0sjBVUZZmPQetfv5/NZwv7RmlaZdfC3UNSudPhk&#10;uLfyRb3EkKl4t08QbaxGVyODjqK7XTdL03R7NdP0nT4bW3jz5cFvEERcnJwAABkkn6mvK/jH8ZPh&#10;x4r+G2o6DoHiL7Rd3Bh8mH7HMu7bMjHlkAHAJ5Ndt4b+L3w68X6ouieHvEiXF06syQtbyRlgBk43&#10;qATjnA5wCexr5jC5lk9TPqsqdam3KFNJqUbt81S6Vnq/hut/h8j6LE4DNKeS04zpTSjOo3eMrJct&#10;Ozemi+Kz9fM+PP2x/wDk47xF/wBuff8A6c4K8xPT/wCyr079sbP/AA0d4i/7c/8A0jgrzE5x3r+R&#10;uLP+Sqx//X6r/wCnJH9PcM/8k3gv+vNP/wBIiegftdf8ov8Awn/2N3/te+r4Lz7/APj1fen7XX/K&#10;L/wn/wBjd/7Xvq+DOfeuXxG/3/A/9gmH/wDSD9G8If8AkQ4z/sLxH/pZ9b/8EZf+ToNe/wCxCuu/&#10;/T7Y1+mVfmb/AMEZs/8ADUGvf9iFdf8ApbZV+mVf0Z4If8kJD/r5U/NH8y/SA/5OJU/690/yZx/x&#10;6yfhVqQH/PS16/8AXzFXn5KN/qo9u6RhFut2+WT5ssenB554B7E7hXoHx5/5JVqXP/LS1/8ASmKu&#10;D3yNwYZV3MUPK/IBn5uvQ8Y6nkZA5x73EX/I6/7hw/8ASqn9f8MfE5D/AMin/t+X/pMP6/4c3/gS&#10;0TeLPERhjKr5FpwYyvOZs8Eevfv1r4i17/kO3v8A1+Sd/wDbNfb3wMdpPFviJniZP9HsxtbHYzc8&#10;E9ev+HSviHXs/wBu3vX/AI/Jf/QzX5L4mf8AJP5d/jxH/paP07w9/wCR3j/8ND/0hlPPv/49XRf8&#10;Fmf+Rs+Hf/Yv3Pf/AKaR1z3PvXQ/8Fmc/wDCWfDv/sX7n/0ZHXweC/5IHOfXDf8ApyR+mZX/AMnI&#10;yf0xP/ppHxTn3/8AHq/RT/gip/yS7xt/2MFv/wCiK/Ozn3r9E/8Agip/yS7xt/2MFv8A+iKXgv8A&#10;8nAw/wDhqf8ApEj6rx4/5Nriv8VL/wBORPtavL/j/wCYPFnhQxIrPt1DarNtBPlx9Tg4/I16hXl/&#10;x9Dnxd4T8sqG26htZhkA+XH2r+t+KP8AkSz/AMVP/wBOQP4h4d/5G0f8NT/03I50CFV/0cRttkdr&#10;fdcn5pvn3KevA59cc8DaKs6gT/wyp4wyP4NQ/wDQzURndh8hZd+Uj3QN8rDdknp8vHB4B7E5FTah&#10;x+yp4w5/g1D/ANDNfD01+7xFv+fFb/0lf16WPsJfxKH/AF+pf+lP+vW58Y59/wDx6u4/Zs/5Lx4W&#10;/wCwsnf2NcRz712/7Nmf+F8eFv8AsLJ/I1/N/D//ACPsJ/19p/8ApaP3zPP+RLif+vc//SWeF/8A&#10;BTT/AJPf8cf72nd/+oda14Pn3/8AHq95/wCCmmf+G3/HH+9p3/puta8H596+f4y/5LDMf+v9b/05&#10;I/auBP8Akh8r/wCwah/6aifrx/wTb/5Mn8C/9et5/wCl1xXuNeHf8E2/+TJ/Av8A163n/pdcV7jX&#10;9zcH/wDJJZf/ANeKX/puJ/nrxx/yWmZ/9hFb/wBOSPIPiJj/AIWlqm8pt+wWvmeYONuHzWF4g+xf&#10;2PfeUbfz/wCzZPugbvK2tj3xn8M5rd+Im4fFPVHDuu2xtGZY1BLcPxyD+nNYXiCcvol9bkTf8g+W&#10;TeyYU5VvlzjqPTr0r4jMbfWMRf8Anqf+lM+lwN/ZUP8ADD/0mJm/tef8mreDf+v7Tv8A0hmr5Xz7&#10;/wDj1fVH7Xn/ACat4N/6/tO/9IZq+WOfevx3xQ/5KSH/AF6pf+kn6n4df8k/L/r7U/8ASj3f/gn1&#10;/wAlc1b/ALFuT/0ogr82tS/5CNx/13fv/tGv0l/4J9Z/4W5q3/Ytyf8ApRBX5t6jn+0bjr/r3/8A&#10;QjXzHFX/ACROU/48T+dI/TvDL/ksM5/wYX8qxAP881+9NfguM1+9Ffpn0d/+Zn/3B/8Acp+f/Se/&#10;5lP/AHH/APcIUUUV/Sx/KIUUUUAFFFFABRRRQAUUUUAFFFFAHnP7Un7LHwg/bB+FbfCX4y6ZqDWs&#10;OqWmq6Lq+h6tNp+qaHqlrKJbXULG8gZZrS5icZWSNgcFlbcjureL/Bf/AII5/ssfC2RNe8eeOvit&#10;8VvFH9r6JfTeOPi18T9Q1jV5k0fUH1LTLIzb41FlBfP9q+yqixSzJG0qyFFx9XUUAHSiuV+NfxUj&#10;+Cvw11D4jv8AD/xR4qexaGO38O+C9Fa/1K/mmmSGOOGIFVGXkXdJI6RRJuklkjjR3X4z+FP/AAWz&#10;1v44/sAfA/8Aay+FH7Is2reP/wBoHxvf+GfAPwpbx5BBGJrO81GO4ubnU5bZRFBHa6ZNcOy27sGe&#10;OJVbO+gD72r4H/4INf6/9tL/ALP4+IX/AKBptfQ37AX7bGmftx/CLXPGdx8P5PCHijwT481fwT8Q&#10;vCEmrx6h/YuvabN5V1bLcxKq3EeGjkSTYm5JFO0V88/8EGv9f+2l/wBn8fEL/wBA02gD74ooooAK&#10;wPF3xW+F/gC5hsvHnxI0HQ5riMyQQ6xrEFs0i5xuUSMCRnjIrfJA6143+3VoGgX37PWq6vf6JZzX&#10;cF/pSQXU1srSRq2p2oZVYjIBBIIHUE16WT4XD47NKOGrNqNSSjdWuuZpJ69rnDmWIrYTAVK9JJuE&#10;XKzvZ2V2tPQ9W8OeJvDnjHRofEfhLX7LVNPuN32e+066SeGXaxVtroSrYYFTg8EEdRV6q+l6VpWh&#10;WMelaLptvZ20efKt7WFY40ySThVAAyST9TRqyalLplxFot1BDetA4s5rq3aWKOXB2s6KyF1BwSoZ&#10;SRwGHUcMvZyqtQ0jfS+6XS9vLeyOyHPyLn3trba/WxYor4w/ZB/ag/bx+Lf/AAUB+NP7J3xc8cfC&#10;Obw/8DX8Nf2tfeHPhvqlnea+us6XNeIIWm1qdLMwuiqSyT+YucCMkEfZykYxXs8Q5BiOG8dDC16k&#10;JylTpVU4OTXJWpxq0/ijF3lTnCVraKSTtJNKaNWNaPMl1a18nZ/iLQc9qKxfHHxB8J/DjTYdX8Y6&#10;m1rb3F0ttC62skpeVgzBQsaseQrdscfSvFp06laooU4tt7JK7fyKnUhTi5TaSXV6I5nUvij8SbP4&#10;hf8ACv7X4WWczy2811a3TeJAnmWyShPMK+QdrHcp25OM9eM16AM45rxm9+Nvw5l+Nth4uj1S9Onw&#10;+G7i0kuP7DvPlmaeJlXb5W7lVY5xjjrXongn4o+B/iRPeW3g/WHupNP8v7YkllNC0fmBtnEqLnO1&#10;umen0r1swwNajRpzWHcEopydp2u3bXmbS6dt/Q87B4ulUqTg6yk+a0VeO1r6WSv177epd8df8iRr&#10;H/YKuP8A0U1cl+yd/wAmzeA/+xVsv/RS1+XviH42/GDxXq15rev/ABO1y4uL+ZpLo/2lIqMW6gIp&#10;CqvYKoCgYAAAAqjZfEn4i6baR2GnePdat7eFAkMMOqTKiKOgADYA9hX67T8I8YsteGli43coyvyu&#10;ytGSa3V/i3022PzafiRhvryrxw7souPxK+rTvt5ba+p9Lf8ABxt+21+0t+wb+w34c+LP7K3xCXwx&#10;4i1b4oWGi3WqHSbW8YWb6fqNw6Kl1HJGCXtovm2k4BAxmvwi1n/guF/wVI8QfGbQ/wBoPV/2pZZv&#10;GHhvRb3SNF1j/hENGU21ndvE9xF5YsxG29oIjuZSw2fKRk5/V3/g6Dv7/Vf+CN3wZ1XVL2a6urr4&#10;keHZbi4uJC8ksjeHtVLOzHlmJJJJ5JNfz51/ZH0WuB+Ecd4Y/Wcfl1CtX9tXpyqTo05zcb8ji5Si&#10;5crjdON7NNq2rPpM2xuIliE4SaTjF2u+qv8Aef0Zf8Gyf/BRv9s7/goAPjYP2uvjO3i//hET4bPh&#10;7doOn2P2T7V/ann/APHnbxb932aH7+7Gz5cZbP6rV+Hf/BmZ/wA3If8Acn/+5uv3Er+MfpH5TleR&#10;+M+aYLLqEKFGHsOWFOEYQjfDUZO0YpRV5Nt2Wrbb1Z9Nk9SpUy6Eptt66vV7sz/FfijR/Bfh278U&#10;+IJ2is7GEy3EixliF9gOSc14r8XPjp4X8aJ4ZGieHvEDf2X4vsdRuvM0WRcQRFt5HqeRgd69C/aS&#10;/wCSGeJeP+Yf/wCzLXkcK5iXjtX5zkWFwvsVippuSk0tbKyS8v7zOHNsRiPbewi0ouKb0u935+R6&#10;94K+Pfgfx14kj8KaZa6rb3k0LywrqGmvCsipjdgnuAc/5Ffnp/wUS/5PG8Yf9w//ANN9tX2B8KwB&#10;8ddB4/5ht/8A+gx18f8A/BRL/k8bxh/3D/8A0321fonhtg8Pg+LZxoppPDyervr7SK7LsfF8c4mt&#10;ieHIupa6rJaK3/LuT/U8Ur6o/aE/5V6fiV/2TXxD/wCltzXyvX1R+0J/yr0/Er/smviH/wBLbmv0&#10;7ib/AJGWS/8AYdhv/SpHzfh7/wAjTEf9eZ/+lQP5e6+4v+Dbz/lNF8Gf+5i/9RzU6+Ha+4v+Dbz/&#10;AJTRfBn/ALmL/wBRzU6/0A8WP+TWZ9/2BYr/ANMVD67A/wC/Uv8AFH80f1TUUUV/iGfpR8k/Cb/k&#10;n+n/AFm/9GvWvf8A/Ie8O/8AY0af/wCj1rJ+EvPw/wBP/wC23/o1619Q417w7/2NGn/+j1r9SxH/&#10;ACMKn+KX5s+Bo/7nD0j+hw//AAWE/wCad/8AcX/9sq+Ka+1v+Cwn/NO/+4v/AO2VfFNfrnhr/wAk&#10;Thf+4n/pyZ+bcdf8lViP+3P/AEiJ9rf8Ee/+aif9wj/29r+Wf4j/APJQ9e/7DV1/6Oav6mP+CPf/&#10;ADUT/uEf+3tfyz/Ef/koevf9hq6/9HNX9BfRl/5OBxR/hwX/AKbqH2OV/wDJKYL/ALif+ls7T9iX&#10;/k834R/9lO0D/wBOMFf2dV/GL+xL/wAnm/CP/sp2gf8Apxgr+zqvzf6cH/I8yb/r3W/9KgfYcNfw&#10;qnqgr5x8Xf8AJYvGH/YSg/8ASaOvo6vnHxb/AMli8Yf9hKD/ANJo6/jnh3+NW/wf+3xOzOv4dL/F&#10;/wC2yMnxef8Aik9U6f8AIPm/9FmtD9rf/lHCv/YB0H/0da1Q8YDHhPVOv/IPm/8ARbVf/a3/AOUc&#10;K/8AYB0H/wBHWtfWYP8A5GmXf9hFP84nzuK/5F+N/wCvM/yZ+c9e7f8ABNv/AJO58P8A/Xnff+ks&#10;teE17t/wTb/5O58P/wDXnff+kstfvXFn/JL43/r1U/8ASWfkHDv/ACP8L/18h/6Uj8j/APg5D/5T&#10;RfGb/uXf/Uc0yvh2vuL/AIOQ/wDlNF8Zv+5d/wDUc0yvh2v708J/+TWZD/2BYX/0xTP1HHf79V/x&#10;S/Nn9i//AATG/wCUbH7PX/ZDvCf/AKZ7Wvca8O/4Jjf8o2P2ev8Ash3hP/0z2te41/jHxZ/yVOP/&#10;AOv1X/0uR+iYf+BD0X5Hh37QX/JaNL/7FeX/ANKFrns/7tdD+0D/AMlo0v8A7FeX/wBKFrnsf71e&#10;9hP9wo/4f1Z8riP98q/4v0Q7wr/yaH8ZP+5i/wDTeK/OOv0c8K/8mifGT/uYv/TeK/OOv1zw4/iZ&#10;h/18j/6Qj8544+DB/wCCX/pR0Xwh/wCSs+F/+xisv/R6V4r/AMHjH/Jf/gr/ANifqn/pVFXtXwh/&#10;5Kz4X/7GKy/9HpXiv/B4x/yX/wCCv/Yn6p/6VRV+veHP/J+sk/69Yr/01I7ODP8AkR4z/FD9T8a6&#10;/o1/4NCv+UbHjf8A7LjqX/pn0av5yq/o1/4NCv8AlGx43/7LjqX/AKZ9Gr9m+l5/yZur/wBfqP8A&#10;6Uz7DIP+RgvRn6p0UUV/lCfdBRRRQAUUUUAFFFFABXJ/Hn4N+Ev2ivgd4y/Z98fS3keg+OvCmo+H&#10;tafTpxFcLaXttJbTGJyrBH2SttYqQDg4PSusooA/NO9/4Ie/ttfEv9n/AMN/sN/tH/8ABWt/FfwC&#10;0JdGsr7wPpPwP07SdU1TSNLmgls7BtVju3khKG1tszonmN5XJO5s/Xn7DX7FOkfsV6F8Sobb4hXv&#10;ibVvip8Yde+Inia/uLGO1hivtSeMfZ7eFSxjhihggQb3kZmV33AOET3CigD88/8Ag5Q/ZE1r9of/&#10;AIJm/Ea6+An7N7eMPirqkfh/SrW68NeFhea7daXBrcF0bRZIozO9vGxlm8rOxSzvgEk15H/wUR/Z&#10;U/a/8Aftn/tTeOvhF+y149+Lek/tbfs8weAPCN94bvtOa08K64NPnsWivftdzCbGxEardGfDRmaZ&#10;lzvfA/Wij8KAPmO1/Y7/AGr9C/YO+D37L3wL/bZu/hP4u+HvhHQdH1/xlpPg7TvEX9qpY6WtpLD5&#10;epxFAryqsvmhVk/dgYAZhXgP/BuB4f8AF/hT4c/taeF/iD4+k8V69pv7cnjy01vxRNpsNm+sXkcO&#10;mJNeNbwARQGWQNIY4wEQvtUAAV+jVfAH/BAv/m9T/s//AOI//uOoA++r6S7hs5pbC2WaZY2MMLSb&#10;BI2OFLYO0E8ZwcVznw/8d6/40vNQivvCcNjBp15NaTTLqXnE3EZXKhfLXjDZ3Z7dK6iuL+DXTxV/&#10;2Ol9/wCyV5eKqV45jQhGbUZc11ZWdldbpv7mj0sNCjLAV5SgnKPLZ3d1d2ezS+9M7SuE8ZftL/BP&#10;4f8AiS48IeLvGn2PUbTZ9ot/7NuZNm5FdfmSMqcqwPB7+td3nHWvM/iiy/8ADRPwt5/j1v8A9I1r&#10;n4gxeYYLAxqYOUVJ1KUHzxclapUjT2U4O6clLfWzVtbrbJMNgcXjJQxUZOKhUl7slF3hCU93Gas+&#10;VrbS6d9LP0m3uIru3juoG3RyIHRsYyCMiua+NTA/Brxcf+pYv/8A0nkrqAQelfiP+0PdXl/8ffG1&#10;5fXcs0r+LNQ3SSyFmOLmQDJPsAPwr5HxK44/1Ly2k3Q9q63NH4uS1o7/AAyvvtp6n33hT4ff6+5r&#10;VSxPsVh+Sfwc/NeW3xQttvr6H69fsqH/AIxe+G/H/MhaP/6RQ13wOeRX4LKWjO9GZWXkEHpX7j/C&#10;O8vNR+FHhnUNRu5Li4uPD1lJcXE0hZ5HaBCzMTySTySeSa4PC/xAXGFGpg/q3svq8IK/Pzc2jW3L&#10;G3w367+WvpeLnhrLgetTxv1r231mdR25OTls1LfnlzfFbZbeenRVg/E7S9N1PwFqw1LT4bj7Pp88&#10;0PnRBvLkETYdcjhh2I5Fb1eb+O/jToN1Y674P0/w9rF1MsVxYtcW9mpiE20qRneDgE+n0zxX6LnG&#10;LweGwUo4iSXMmkn1dux+U5VhcViMZF0Yt8rTbXRX7nTfCnSdL0z4faPLp2m29u1zpdtLcNDCqmWQ&#10;xLlmwPmY+p5rzH9sT49eP/g5JoWn+BZ7WBtQWeS4nmthI2E2AKM8AfOSeCeBgjnPQ+DfjhoWh+HN&#10;H8Pap4X1yJ7e0trSW4ayQRBwqpnO/O3Ptn2ryr/gor/yF/Cn/Xvef+hQ18HxdnX1XgGtUy2s4VKa&#10;pK8bxcbzin2tfVaeZ9lwvlP1jjWlTx9LmhN1HaVmpWjJrve2j+4800/9q/4z6X4m1LxdZ67aLfat&#10;DBHeSHT4yrLCGCYGMDG9unWvU9O+N/jH4zfsc/Fx/Gi2r3Ol+DNVRbq3i8vzVewnPzL0yCCMjGRj&#10;jIJPzLj/AHq9q+C//Jn/AMcP+xOv/wD033NfjfBPEWe4rNZ4WtiZypyp124uTabdOcm7Pq5a33vf&#10;uz9d4myLJsPhaWIpYeEakatBKSik0lUhFK66cultrW7I/OEnn+Gu/wD2UD/xlD8N+n/I+aR/6WRV&#10;wBH+9XoH7KI/4yh+G/X/AJHzSP8A0sir8byT/kdYb/r5D/0pH9S59/yI8V/17qf+ks/aqq2s86Pd&#10;D/p2k/8AQTVmq2s/8ge6/wCvaT/0E1/opV/hy9Gf5e0/4kfVHhXhW7/4kFpGIZ/3VvEM+V8r7gOh&#10;7gd8dK1PCbf8Xe8NxnedrXnzMuM5t2PH06Vl+FhdNoFkfKXatvH5Z85vmBHORjHHbrn2rU8JI0fx&#10;d8Mpj5d16VJcsT/o7E9elfkuB5r4b/HS/wDS4/1/w5+mYzl/2j/BU/8ASJf1/wAMeA/tkH/jI7xF&#10;/wBuf/pHBXmJP+7Xp37Y4z+0d4i6/wDLn/6RwV5iRx/FX8+8Wf8AJVY//r9V/wDTkj9w4Z/5JvBf&#10;9eaf/pET0D9rv/lF94T/AOxu/wDa99XwXn/dr70/a6/5Rf8AhP8A7G7/ANr31fBeP96uXxG/3/A/&#10;9gmH/wDSD9G8If8AkQ4z/sLxH/pZ9cf8EZD/AMZQa90/5EG6/wDS2xr9Mq/M3/gjKMftQa91/wCR&#10;Cuv/AEtsa/TKv6M8EP8AkhIf9fKn5o/mX6QH/JxKn/Xun+TOP+Pmz/hVGqebjb5ltu3dMfaYq8/n&#10;FniUXZgx5f8ApPmYx5fzY3Z7devH3vevQPj0dvwq1Jj2kte3/TzFXBFvKDFpZW8vLtiPOV5+Xgc4&#10;9BzwPXn3uJP+Rw/+vcP/AEqofFZDf+yV/jl/6TTOi+B+7/hL/EW4j/j2s+n/AG2r4e18/wDE9vun&#10;/H5J/wChmvuD4GqyeLvEQZ2b/R7Plses3pXxDrw/4nt71/4/JP8A0M1+S+Jn/Ihy7/HiP/S0fpvh&#10;7/yOsf8A4aH/AKQynn/drof+CzR/4qz4d/8AYv3P/oyOuex/vV0X/BZkZ8WfDvr/AMi/c/8AoyOv&#10;g8F/yQOc+uG/9OSP0zK/+TkZP6Yn/wBNI+Kc/wC7X6Kf8EVP+SW+Nv8AsYLf/wBEV+deP96v0U/4&#10;Iqf8ku8bf9jBb/8Aoil4L/8AJwMP/hqf+kSPqvHj/k2uK/xUv/TkT7Wry/8AaAiE/ivwrCzModdQ&#10;UsjFSMxR8gjofevUK8t/aE+zf8JP4WN6E8ny9Q87zPu7fKjzn2xX9bcU/wDIln/ip/8ApyB/EPDn&#10;/I3h/hn/AOm5GHJAJA4JmXzU8ttsmNoG75hg8HnqOenpxLqJH/DKnjDH93Uf/QzUE/2ECb7X5HEO&#10;breo/wBV82M+33uvH3qn1D/k1TxgAf4NQ/8AQzXxEfhxH/Xit+S/r7z7CV+ah/1+pfmfGWf92u4/&#10;ZrP/ABfjwt0/5CyfyNcPj/eruP2bBj48eFuv/IWT+Rr+b+H/APkfYT/r7T/9LR++Z5/yJcT/ANe5&#10;/wDpLPC/+Cmp/wCM4PHHT72nf+m61rwfP+7XvH/BTQZ/bf8AHHX72nf+m61rwfH+9Xz/ABl/yWGY&#10;/wDX+t/6ckftXAn/ACQ+V/8AYNQ/9NRP15/4Jt/8mT+Bf+vW8/8AS64r3GvDv+Cbf/Jk/gX/AK9b&#10;z/0uuK9xr+5uD/8Akksv/wCvFL/03E/z144/5LTM/wDsIrf+nJHj/wARIRL8VNSPzbksrRlCyMuT&#10;iTrjqPY5HtWJ4hjl/sG+VkxGtjM27z2LbirZGMcrzxz+AwK2fiTJBH8VNQ81Ms1rZiE+SX2viTB4&#10;6fXj61h+IWH9gXrHb5ZtJlVRbsD5m18tnPA69vfJyK+HzBx+sYn/ABVO38z3PpsDf2ND/DDv/KjO&#10;/a9/5NW8G/8AX7p3/pDNXyxn/dr6o/a8/wCTVvBv/X9p3/pDNXyvj/er8e8UP+Skh/16pf8ApJ+p&#10;eHX/ACT8v+vtT/0o94/4J8/8lc1b/sXJP/SiCvzZ1I/8TK46f69//QjX6Tf8E+uPi5q3/Ytyf+lE&#10;Ffm1qQ/4mNx1/wBe/wD6Ea+Y4q/5InKf8eJ/Okfp3hl/yWGc/wCDC/lWIFPPav3qr8FgMetfvTX6&#10;Z9Hf/mZ/9wf/AHKfn/0nv+ZT/wBx/wD3CFFFFf0sfyiFFFFABRRRQAUUUUAFFFFABRRRQAUUUUAB&#10;Ga+B/hP/AMER9d+CX/BPT4I/sjfDL9sK60j4ifADxhqHiTwD8XbfwJbyILq8utSeeG40ue4kWW3e&#10;31OWBkFwrFo45A642V98UUAfL/7N/wDwSj/Zq+F37O+pfA79ozwb4X+N134o+JWqfEPxxrHj7wLp&#10;89vq3inUHc3GpJYyJJDasEcwxhclIvk3EE58V/4N7PCPhP4f+G/2wPAngPwvp+iaHov7dXjyx0fR&#10;tIso7a1sLWKHTEighijASKNEVVVFAVVAAAAr9Cq+B/8Agg1/r/20v+z+PiF/6BptAH3peNdLaSNY&#10;pG0wjPkrMxVS2OASASBnqQD9DXE+B/HvxI8R+NNT8L614a0S3h0WeOLUri11SaRi0kHmp5atCoYf&#10;MoO4rjnGcc63jP4t/D74f6jBpHirXmguriFporeGzmnfywcbyIkYqM8AnGSDjODXnvgn43fDjRvi&#10;D4y13UtVvY7XVb60ksJf7DvG81UtURjgRErhgRyB7cV7OBwGIq4WrP2Dl7t4vllvzRWltHo3328j&#10;y8VjKNPEU4+1S1tJXW3K3rfVa27b+Z3Hx+1XU9C+BHjTXNFv5rW8s/COpT2l1BIVkhlS1kZXUjkM&#10;GAIPYivyr1z46/G7xPpr6N4l+MfirULORkaS1vvEVzNGzI4dSVZyCVZVYccFQRyK/Tr40eL/AA74&#10;6/ZX8ceJfC2ofarKfwXrCxzeS8ZJW2mVgVcBhhgRyBX5N1+y+EODoywWK9tTXPGa+JK6aXmrpp/i&#10;fmPiTiqkcVh/ZTfLKD2ejTflo7o9o/Zz/aM+P998f/BOm6n8a/FV5a3niqwtbq0vteuJ4ZoZbhI3&#10;RkkcqQVYjkZB5GCAa+N/+DwvUL+T9r74U6VJfTNaw/DeWWG2aQmOOR9QmDuF6BmEaAkckIuegr6W&#10;/Zr/AOTjPAH/AGO2lf8ApZFXzH/weEf8nm/C3/smLf8Apxua/dPCrC4XD+PmV+ypxj+4xGyS+xLt&#10;6v7w4TxGIr8P4n2k3K047tvp5n5E1/T7/wAGvlxcT/8ABIrwlHNPI6w+KNcSFWYkIv2122j0G5mO&#10;B3JPev5gq/p6/wCDXf8A5RG+F/8AsbNc/wDSxq/WPpmf8mlo/wDYVS/9N1j6zh3/AH5/4X+aP0Or&#10;yX9sD/kT/DP/AGO1l/6Lmr1qvJf2wP8AkT/DP/Y7WX/ouav8y8h/5G1L1/Rn0ubf8i6p6fqjh8e3&#10;/jtdR+y0P+K/8df7ml/+i565fPv/AOPV1H7LX/I/+Ov9zS//AEXPX02O/wCRViP8Mf8A05A8LCf8&#10;jCj6v/0iR+XtFFFf1YfzydV/wc6f8oXvgj/2ULw1/wCo5qtfz81/QN/wc6f8oXvgj/2ULw1/6jmq&#10;1/PzX9BfRV/5NW/+wnEf+ln7hmP8Sn/gh+R+4n/BmZ/zch/3J/8A7m6/cSvw7/4MzP8Am5D/ALk/&#10;/wBzdfuJX8KfSi/5Ptm//cv/AOotA+vyT/kV0/n/AOlM4f8AaS/5IZ4l/wCwf/7MteRw/wCqX6el&#10;euftJf8AJDPEv/YP/wDZlryOH/VL9PWvzDJP+RZ/2/L/ANJgedmn+/8A/bq/ORqfCz/kuug/9g2/&#10;/wDQY6+Pv+CiX/J43jD/ALh//pvtq+wfhZ/yXXQf+wbf/wDoMdfH3/BRL/k8bxh/3D//AE321fo3&#10;h/8A8lc/+waX/p2J8Txl/wAk2v8Ar+v/AE2zxSvqj9oT/lXp+JX/AGTXxD/6W3NfK9fVH7Qn/KvT&#10;8Sv+ya+If/S25r9G4m/5GWS/9h2G/wDSpHh+Hv8AyNMR/wBeZ/8ApUD+XuvuL/g28/5TRfBn/uYv&#10;/Uc1Ovh2vuL/AINvP+U0XwZ/7mL/ANRzU6/0A8WP+TWZ9/2BYr/0xUPrsD/v1L/FH80f1TUUUV/i&#10;GfpR8lfCX/kn+n/9tv8A0a9a+of8h7w7/wBjRp//AKPWsj4S/wDJP9P/AO23/o1619Q/5D3h3/sa&#10;NP8A/R61+pYj/kYVP8UvzZ8DR/3OHpH9Dh/+Cwn/ADTv/uL/APtlXxTX2t/wWE/5p3/3F/8A2yr4&#10;pr9c8Nf+SJwv/cT/ANOTPzbjr/kqsR/25/6RE+1v+CPf/NRP+4R/7e1/LP8AEf8A5KHr3/Yauv8A&#10;0c1f1Mf8Ee/+aif9wj/29r+Wf4j/APJQ9e/7DV1/6Oav6C+jL/ycDij/AA4L/wBN1D7HK/8AklMF&#10;/wBxP/S2dp+xL/yeb8I/+ynaB/6cYK/s6r+MX9iX/k834R/9lO0D/wBOMFf2dV+b/Tg/5HmTf9e6&#10;3/pUD7Dhr+FU9UFfOPi3/ksXjD/sJQf+k0dfR1fOPi3/AJLF4w/7CUH/AKTR1/HPDv8AGrf4P/b4&#10;nZnX8Ol/i/8AbZGV4w/5FPVP+wfN2/6ZtV/9rf8A5Rwr/wBgHQf/AEda1Q8Yf8inqn/YPm7/APTN&#10;qv8A7W//ACjhX/sA6D/6Ota+swf/ACNMu/7CKf5xPncV/wAi/G/9eZ/kz85692/4Jt/8nc+H/wDr&#10;zvv/AEllrwmvdv8Agm3/AMnc+H/+vO+/9JZa/euLP+SXxv8A16qf+ks/IOHf+R/hf+vkP/Skfkf/&#10;AMHIf/KaL4zf9y7/AOo5plfDtfcX/ByH/wApovjN/wBy7/6jmmV8O1/enhP/AMmsyH/sCwv/AKYp&#10;n6jjv9+q/wCKX5s/sX/4Jjf8o2P2ev8Ash3hP/0z2te414d/wTG/5Rsfs9f9kO8J/wDpnta9xr/G&#10;Piz/AJKnH/8AX6r/AOlyP0TD/wACHovyPDv2gf8AktGl/wDYry/+lC1z2Pb/AMdrof2gf+S0aX/2&#10;K8v/AKULXPZ9/wDx6vewn+4Uf8P6s+VxH++Vf8X6Id4V/wCTRPjJ/wBzF/6bxX5x1+jnhX/k0T4y&#10;f9zF/wCm8V+cdfrnhx/EzD/r5H/0hH5zxx8GD/wS/wDSjovhD/yVnwv/ANjFZf8Ao9K8V/4PGP8A&#10;kv8A8Ff+xP1T/wBKoq9q+EP/ACVnwv8A9jFZf+j0rxX/AIPGP+S//BX/ALE/VP8A0qir9e8Of+T9&#10;ZJ/16xX/AKakdnBn/Ijxn+KH6n411/Rr/wAGhX/KNjxv/wBlx1L/ANM+jV/OVX9Gv/BoV/yjY8b/&#10;APZcdS/9M+jV+zfS8/5M3V/6/Uf/AEpn2GQf8jBejP1Tooor/KE+6CiiigAooooAKKKKACiiigAo&#10;oooAKKKKACvgD/ggX/zep/2f/wDEf/3HV9/18Af8EC/+b1P+z/8A4j/+46gD6/8AiX8S/GXhvxfD&#10;4U8KWemMzaaLuWTURIc5kZMDYRjG33zntjni/Dfjn4l+FIdQk0w+HZv7UvptTk8zzmyz7d2zDD5B&#10;8uOvXrzW18WAW+L0ahiv/FORnI/6+JOKx7xvNsZNsso8yFnXdHjaAB8vI4z6Hnk46cfmOZ4rGSzK&#10;rP20lySko2aVlotP66n6Hl+HwscBTj7KL54xcrq93vqWv2k/iF4stv2ZrXxhomrzaZfahJZmabTp&#10;WjZd3zMEYHcoJHY5xwSQTn5Ouvif8S77UbXWL34ia9Nd2O/7DdS6tO0lvvXa+xi2U3Dg4IyODX0r&#10;+0lkfse6Pn+9Yf8AoJr5Nz7/APj1fkfilmGO/t2glVkk6NJ2TaV7t3sna99b99T9P8OMDg/7HrN0&#10;43VWor2TdrJWvva2nofR37DfxI+IPiv4p6lo3inxvq2p2o8PyTLDqF/JMqyLPCoYbycHDsOPX6V+&#10;dfx9/wCS6eNP+xs1Lt/09SV99f8ABPz/AJLNqX/YsTd/+ni2r4F+Pv8AyXTxp/2Nmpd/+nqSvluL&#10;MRiMR4fZbOrNyftq2rbb2j1Z+meGNGjh+Ps0jSior2NHRJJby7HInp0/8dr9xPgv/wAkd8J/9izY&#10;f+k6V+HZ6f8A2VfuJ8F/+SO+E/8AsWbD/wBJ0r7L6Pf+/Y//AA0/zkfOfSa/5F2W/wCOp+UDpq8H&#10;tFEniLxJGwbH/CUXjblfbgiQEDg5/oRkHrg+8V4NZqW8S+JC+zy/+EovMqyZJbzF2nOeMfTrjpjn&#10;9x4s+LD+svyP5u4Z+Gv6R/Mb4hG2wV/Lk/eXluzbmztPmxjHXj8OOp6nnlv+Civ/ACF/Cn/Xvef+&#10;hQ11GvJKthGWkjLfarfztsWN7+bHz14GOxz25455f/gor/yF/Cn/AF73n/oUNfnPFX/JG5j/ANwP&#10;/TrPu+Gv+SqwH/cb/wBNo+bce3/jte1fBf8A5M/+OH/YnX//AKb7mvFc+/8A49XtXwX/AOTP/jh/&#10;2J1//wCm+5r8o4D/AOSg/wC4Vf8A9MzP1Hiz/kVw/wCvtD/07A/OE/T/AMdr0D9lH/k6H4b/APY+&#10;aR2/6fIq8/P+fmr0D9lH/k6H4b/9j5pHf/p8ir80yT/kdYb/AK+Q/wDSkf0hn3/IjxX/AF7qf+ks&#10;/aqq2s/8ge6/69pP/QTVmq2s/wDIHuv+vaT/ANBNf6KVf4cvRn+XtL+JH1R4V4XE40Gx3SR4NvH5&#10;P7hjs+X5snPft0x71qeEf+SueGSu0Lvvdq+WVI/0ds9evOTnA/Gs7wrvHh2xGXO61TkbcJhfz5/H&#10;8K0vCZdvi54ZZlZfmvflbH/Pu3PHrX5LgVrhv8dL/wBLh/X/AAx+mYz/AJiP8NX/ANIl/X/DngH7&#10;Y/8Aycd4i/7c+3/TnBXmJ6dP/Ha9O/bH/wCTjvEX/bn3/wCnOCvMT0/+yr+feLP+Sqx//X6r/wCn&#10;JH7hwz/yTeC/680//SInoH7XX/KL/wAJ/wDY3f8Ate+r4Lx7f+O196ftdf8AKL/wn/2N3/te+r4L&#10;z7/+PVy+I3+/4H/sEw//AKQfo3hD/wAiHGf9heI/9LPrj/gjL/ydBr3/AGIV12/6fbGv0yr8zf8A&#10;gjL/AMnQa9/2IV13/wCn2xr9Mq/ozwQ/5ISH/Xyp+aP5l+kB/wAnEqf9e6f5M4/485/4VVqW0f8A&#10;LS1/9KYq4FoZUz5C7tmXj3XDfMx3ZB6/Lzx1A7AbRXffHrcfhVqQUjPmWuMj/p5irz0shH7gopZ2&#10;WDdbMdso37mPTjr6Z9TuFe9xJ/yOv+4cP/Sqn9etj4vIf+RT/wBvy7/yw/r0udN8DI1i8W+IkQt/&#10;x72Z+Zix5Mx6n/Ir4h17/kO3v/X5J2/2zX258CHhfxX4iNum1fJtBjYV53TZ4Pvnnv1r4j17/kO3&#10;v/X5J3/2zX5L4l/8k/ltv58R/wClo/TPD2/9uY+/8tD/ANIZTx7f+O10X/BZn/kbPh3/ANi/c9v+&#10;mkdc7n3/APHq6L/gsz/yNnw7/wCxfue//TSOvg8F/wAkDnPrhv8A05I/TMr/AOTkZP6Yn/00j4px&#10;7f8Ajtfop/wRU/5Jd42/7GC3/wDRFfnXn3/8er9FP+CKn/JLvG3/AGMFv/6IpeC//JwMP/hqf+kS&#10;PqvHj/k2uK/xUv8A05E+1q8w+PhZfF3hNlUtxqHyjv8Au4+K9Pry/wCPxkHi3wmYkVm26htVmwCf&#10;Lj74OPyNf1vxR/yJZ/4qf/pyB/EPDv8AyNo/4an/AKbkYe2ZOBLK2wlv4fnB3fJ+HHoeBknmn6gQ&#10;f2VPGGP7mof+hmoPlA/cSK2GYw7rpvnk+fKnrwPTnHoNoqfUM/8ADKnjDd/c1D/0M18PD+HiP+vF&#10;b/0lf1+PU+wl8dD/AK/Uv/Sn/X4dD4yx7f8Ajtdx+zZ/yXjwt/2Fk7exrh8+/wD49Xcfs2f8l48L&#10;f9hZO/sa/m/h/wD5H2E/6+0//S0fvmef8iXE/wDXuf8A6Szwv/gpp/ye/wCOP97Tu3/UOta8Hx7f&#10;+O17x/wU0/5Pf8cf72nd/wDqHWteD59//Hq+f4y/5LDMf+v9b/05I/auBP8Akh8r/wCwah/6aifr&#10;z/wTb/5Mn8C/9et5/wCl1xXuNeHf8E2/+TJ/Av8A163n/pdcV7jX9zcH/wDJJZf/ANeKX/puJ/nr&#10;xx/yWmZ/9hFb/wBOSPIPiJJJH8VdSCQPJus7RW2FfkGH+Y5I4+mT7VieJGf/AIR6+Zo5ObOZdpK8&#10;YVvm698fqOBzW18RXlT4qakUjjZfsVp5pkk27VxJkjg5Ptx9aw/EM8R0S+iXyPN+wSkqso3eXtbD&#10;dM4/TrycV8TmEv32I1+1U/8ASmfSYFP2dB2+zD/0lGb+15/yat4N/wCv7Tv/AEhmr5Xx7f8AjtfV&#10;H7Xn/Jq3g3/r+07/ANIZq+V8+/8A49X454of8lJD/r1S/wDST9U8Ov8Akn5f9fan/pR7x/wT6/5K&#10;5q3/AGLcn/pRBX5tal/yEbj/AK7v2/2jX6S/8E+v+Suat/2Lcn/pRBX5tal/yEbj/ru/f/aNfMcV&#10;f8kTlP8AjxP50j9O8Mv+Swzn/BhfyrEI/wA8V+9NfgsP881+9Nfpn0d/+Zn/ANwf/cp+f/Se/wCZ&#10;T/3H/wDcIUUUV/Sx/KIUUUUAFFFFABRRRQAUUUUAFFFFABRRRQAUUUUAFfA//BBr/X/tpf8AZ/Hx&#10;C/8AQNNr74r4H/4INf6/9tL/ALP4+IX/AKBptAHv3x8A/wCGgrPj/mTh/wClbVjke1bHx8/5OBs/&#10;+xOH/pW1Y/8AnpX6Bh/9xof4F+p8dW/3ur/if5I19M/5MP8AGRx/zLXiP/0G5r8zq/THTP8Akw/x&#10;l/2LXiP/ANBua/M6v1Twx+LMf+v3+Z+fcefDgf8Ar3/kdt+zX/ycZ4A/7HbSv/SyKvmP/g8I/wCT&#10;zfhb/wBkxb/043NfTn7Nf/JxngD/ALHbSv8A0sir5j/4PCP+Tzfhb/2TFv8A043Nfs3hh/yfzKv+&#10;vGI/9JZ18H/8k/iv8cfyPyJr+nr/AINd/wDlEb4X/wCxs1z/ANLGr+YWv6ev+DXf/lEb4X/7GzXP&#10;/Sxq/UPpl/8AJpaX/YVS/wDTdY+x4d/39/4X+aP0OryX9sD/AJFDwz/2O1l/6Lmr1qvJf2wP+RP8&#10;M/8AY7WX/ouav8y8h/5G1L1/Rn0ubf8AIuqen6o4jn3rqP2Wv+R/8df7ml/+i565bHt/47XUfstf&#10;8j/46/3NL/8ARc9fTY7/AJFWI/wx/wDTkDwsJ/yMKPq//SJH5e0UUV/Vh/PJ1X/Bzp/yhe+CP/ZQ&#10;vDX/AKjmq1/PzX9A3/Bzp/yhe+CP/ZQvDX/qOarX8/Nf0F9FX/k1b/7CcR/6WfuGY/xKf+CH5H7i&#10;f8GZn/NyH/cn/wDubr9xK/Dv/gzM/wCbkP8AuT//AHN1+4lfwp9KL/k+2b/9y/8A6i0D6/JP+RXT&#10;+f8A6Uzh/wBpL/khniX/ALB//sy15HBnyl+leuftJf8AJDPEv/YP/wDZlryOH/VL9PSvzDJP+RZ/&#10;2/L/ANJgedmn+/8A/bq/ORqfCzP/AAvXQf8AsG3/AP6DHXx9/wAFEv8Ak8bxh/3D/wD0321fYPws&#10;/wCS66D/ANg2/wD/AEGOvj7/AIKJf8njeMP+4f8A+m+2r9G8P/8Akrn/ANg0v/TsT4njL/km1/1/&#10;X/ptnilfVH7Qn/KvT8Sv+ya+If8A0tua+V6+qP2hP+Ven4lf9k18Q/8Apbc1+jcTf8jLJf8AsOw3&#10;/pUjw/D3/kaYj/rzP/0qB/L3X3F/wbef8povgz/3MX/qOanXw7X3F/wbef8AKaL4M/8Acxf+o5qd&#10;f6AeLH/JrM+/7AsV/wCmKh9dgf8AfqX+KP5o/qmooor/ABDP0o+SvhJn/hX+n/8Abb/0a9a+oZ/t&#10;7w7/ANjRp/8A6PWsj4S/8k/0/wD7bf8Ao1619Q/5D3h3/saNP/8AR61+pYj/AJGFT/FL82fA0f8A&#10;c4ekf0OH/wCCwn/NO/8AuL/+2VfFNfa3/BYT/mnf/cX/APbKvimv1zw1/wCSJwv/AHE/9OTPzbjr&#10;/kqsR/25/wCkRPtb/gj3/wA1E/7hH/t7X8s/xH/5KHr3/Yauv/RzV/Ux/wAEe/8Amon/AHCP/b2v&#10;5Z/iP/yUPXv+w1df+jmr+gvoy/8AJwOKP8OC/wDTdQ+xyv8A5JTBf9xP/S2dp+xL/wAnm/CP/sp2&#10;gf8Apxgr+zqv4xf2Jf8Ak834R/8AZTtA/wDTjBX9nVfm/wBOD/keZN/17rf+lQPsOGv4VT1QV84+&#10;Lf8AksXjD/sJQf8ApNHX0dXzj4t/5LF4w/7CUH/pNHX8c8O/xq3+D/2+J2Z1/Dpf4v8A22Rl+MM/&#10;8Inqf/YPm/8ARbVe/a3/AOUcK/8AYB0H/wBHWtUPGH/Ip6p/2D5u3/TNqv8A7W//ACjhX/sA6D/6&#10;Ota+swf/ACNMu/7CKf5xPncV/wAi/G/9eZ/kz85692/4Jt/8nc+H/wDrzvv/AEllrwmvdv8Agm3/&#10;AMnc+H/+vO+/9JZa/euLP+SXxv8A16qf+ks/IOHf+R/hf+vkP/Skfkf/AMHIf/KaL4zf9y7/AOo5&#10;plfDtfcX/ByH/wApovjN/wBy7/6jmmV8O1/enhP/AMmsyH/sCwv/AKYpn6jjv9+q/wCKX5s/sX/4&#10;Jjf8o2P2ev8Ash3hP/0z2te414d/wTG/5Rsfs9f9kO8J/wDpnta9xr/GPiz/AJKnH/8AX6r/AOly&#10;P0TD/wACHovyPD/2gf8AktOl/wDYry/+lC1z3PvXQftA/wDJaNL/AOxXl/8ASha57Ht/47XvYT/c&#10;KP8Ah/VnyuI/3yr/AIv0Q7wr/wAmifGT/uYv/TeK/OOv0c8K/wDJonxk/wC5i/8ATeK/OOv1zw4/&#10;iZh/18j/AOkI/OeOPgwf+CX/AKUdF8If+Ss+F/8AsYrL/wBHpXiv/B4x/wAl/wDgr/2J+qf+lUVe&#10;1fCH/krPhf8A7GKy/wDR6V4r/wAHjH/Jf/gr/wBifqn/AKVRV+veHP8AyfrJP+vWK/8ATUjs4M/5&#10;EeM/xQ/U/Guv6Nf+DQr/AJRseN/+y46l/wCmfRq/nKr+jX/g0K/5RseN/wDsuOpf+mfRq/Zvpef8&#10;mbq/9fqP/pTPsMg/5GC9GfqnRRRX+UJ90FFFFABRRRQAUUUUAFFFFABRRRQAUUUUAFfAH/BAv/m9&#10;T/s//wCI/wD7jq+/6+AP+CBf/N6n/Z//AMR//cdQB9S/FqNZfi7Gjbv+RdiOVYjpcyHt/Lv0NY97&#10;Cr2U26OVfMjMjfvj8rADjg8DjoODznqc7HxaWN/i7EJlVl/4R2E4Zc/MLl8H8/1rFvIEFlMZxC37&#10;vdcYhxvlAXa3U4xgdcn7vPHP5XmH+/YjT7Uv6/rzP0jA/wC50Nfsx/r+vIoftJ5H7H2j8/xWH/oJ&#10;r5N596+sf2k8H9j7R8f3rD/0E18m49v/AB2vx3xS/wCR9Q/68Uv1P1Tw4/5Etb/r9U/Q90/4J+5/&#10;4XNqX/YsTf8ApRbV8C/HzP8AwvTxp/2Nmpf+lUlffX/BPz/ks2pf9ixN2/6eLavgX4+/8l08af8A&#10;Y2al2/6epK+d4m/5N3l3/X6t+UT9G8N/+TgZp/15o/nI5E5x3r9xPgv/AMkd8J/9izYf+k6V+HZ6&#10;dP8Ax2v3E+C//JHfCf8A2LNh/wCk6V9v9Hv/AH7H/wCGn+cj5j6TX/Iuy3/HU/KB01eD2hkXxL4k&#10;lTzG/wCKnvFMa7cHMi/Nz6c9D0zwTiveK8GtG2+JfEgRUaQ+KLzarNj5fMXcRweg/XHTrX7jxZ8W&#10;H9Zfkfzdwz8Nf0j+YzX0m+wRh5Jf3d1brltv7397H8/A+o7DrxjBrl/+Cin/ACF/Cn/Xvef+hQ10&#10;+vyRPp8eBHt+1W5gMbg7o/Nj59uT2yOnPOBzH/BRX/kL+FP+ve8/9Chr854q/wCSNzH/ALgf+nGf&#10;ecN/8lVgP+43/ptHzdz717T8GP8Akz/44f8AYnX/AP6b7mvFce3/AI7XtXwX/wCTP/jh/wBidf8A&#10;/pvua/KOA/8AkoP+4Vf/ANMzP1Diz/kVw/6+0P8A09A/OLn3rv8A9lLP/DUPw3/7HzSP/SyKvPz9&#10;P/Ha9A/ZR/5Oh+G//Y+aR2/6fIq/NMk/5HWG/wCvkP8A0pH9IZ9/yI8V/wBe6n/pLP2qqtrP/IHu&#10;v+vaT/0E1ZqtrP8AyB7r/r2k/wDQTX+ilX+HL0Z/l7S/iR9UeEeFri0/sOzjWW3ytvELgGQblJUb&#10;Mj1PbOPatbwi4b4v+Gw/l+YrXu5UbOP9HbGffFZvhW5T/hHrNf3v7u2jDYhbByBjBxz+B471p+E2&#10;/wCLveGY9zHa1595cf8ALu3tg1+S4HfDa/bpf+lx/r7z9Nxn/MRp9ip/6RL+vuPAP2xs/wDDR3iL&#10;/tz/APSOGvMTnHevTv2x/wDk47xF/wBufb/pzgrzE9On/jtfz7xZ/wAlVj/+v1X/ANOSP2/hn/km&#10;8F/15p/+kRPQP2uv+UX/AIT/AOxu/wDa99XwZz7195/tdf8AKL/wn/2N3/te+r4Lx7f+O1y+I3+/&#10;4H/sEw//AKQfo3hD/wAiHGf9heI/9LPrj/gjNn/hqDXv+xCuv/S2yr9Mq/M3/gjL/wAnQa9/2IV1&#10;2/6fbGv0yr+jPBD/AJISH/Xyp+aP5l+kB/ycSp/17p/kzj/jz/ySvUuf+Wlr/wClMVcHvkbA8mRd&#10;zMvVfkxn5+vQ4HqeRkDnHefHsqvwp1NnPy+ZbZz/ANfMVefyTogb7QsC7cm4LTfci+bDHjvjvgD5&#10;uTjn3uI2lnWr/wCXcP8A0qp/X3nxWQq+U7fbl/6TA6T4GOz+LvETNEyf6PZja2PWbngnr1/wPFfE&#10;OvZ/t296/wDH5L/6Ga+3vgYZT4t8RGZFVvs9n91ieMzY7Dt+Xv1r4h17/kO3v/X5J2/2zX5L4mf8&#10;iDLv8eI/9LR+m+Hv/I7x/wDhof8ApDKnPvXQ/wDBZnP/AAlnw7/7F+5/9GR1zuPb/wAdrov+CzP/&#10;ACNnw7/7F+57f9NI6+DwX/JA5z64b/05I/TMr/5ORk/pif8A00j4q596/RP/AIIqf8ku8bf9jBb/&#10;APoivzrx7f8Ajtfop/wRU/5Jd42/7GC3/wDRFLwX/wCTgYf/AA1P/SJH1Xjx/wAm1xX+Kl/6cifa&#10;1eX/AB+Dt4t8JrGyq23UNpZcgHy4+3Gfzr1CvMPj4Gbxf4TCtjjUOR2/dx1/W/FH/Iln/ip/+nIH&#10;8Q8O/wDI2j/hqf8ApuRz2VIxEgXczCHdat8knz5Y9OD68Zz1O4VY1D/k1Txfz/BqH/oZqPfK2B5U&#10;i7mK/wAPyYz8/Xvx6nkZA5w/UBj9lTxgP9jUP/QzXw8f4eI/68Vv/SV/X4dD7CXx0P8Ar9S/9Kf9&#10;fifGfPvXb/s2Z/4Xx4W/7CyfyNcPj2/8druP2bP+S8eFv+wsnb2Nfzfw/wD8j7Cf9faf/paP3zPP&#10;+RLif+vc/wD0lnhn/BTTP/Db/jj/AHtO/wDTda14Pz717v8A8FNP+T3/ABx/vad2/wCoda14Pj2/&#10;8dr5/jL/AJLDMf8Ar/W/9OSP2rgT/kh8r/7BqH/pqJ+vP/BNv/kyfwL/ANet5/6XXFe414d/wTb/&#10;AOTJ/Av/AF63n/pdcV7jX9zcH/8AJJZf/wBeKX/puJ/nrxx/yWmZ/wDYRW/9OSPIfiECfipqbeay&#10;7bG0LbQDu4fjof05rD8RSK2g30Iklz9hlfJjIBUq3GcY/DrxzW18RoRL8U9SbDFo7K0dVWQrkgSc&#10;HB5Hscj2rD8QrN/Yd9G9uyxiwlfzPtBJ3lWyuO45+nsMCvicw5vb4j/FU7/zP7j6TA29nQ/ww7fy&#10;ozf2vP8Ak1bwb/1/ad/6QzV8sc+9fU/7Xn/Jq3g3/r+07/0hmr5Xx7f+O1+OeKH/ACUkP+vVL/0k&#10;/VPDr/kn5f8AX2p/6Ue8f8E+s/8AC3NW/wCxbk/9KIK/NvUc/wBo3HX/AF7/APoRr9JP+CfX/JXN&#10;W/7FuT/0ogr82tS/5CNx/wBd37f7Rr5jir/kicp/x4n86R+neGX/ACWGc/4ML+VYiGa/eivwWH+e&#10;K/emv0z6O/8AzM/+4P8A7lPz/wCk9/zKf+4//uEKKKK/pY/lEKKKKACiiigAooooAKKKKACiiigA&#10;ooooAK85/af/AGs/2fv2Nfh5a/FL9o34hJ4f0i+1y10bS/L026vrvUtRuX2wWdraWkUtxdTuQxEc&#10;MbttR2wFViPRq+Vf+CnvwO/aP8a3nwZ/aP8A2WvhnZ+P/E3wU+JUniR/hxqHiiLR18Q2s2lXunyJ&#10;DdTI0MdzGbtJIzLtTCyAsCRkA9y/Z1/aR+Cn7WHwqsfjV+z/AOO4fEPhu/mmgivI7Wa3kinhkaKa&#10;CaCdEmt5o3VlaKVEdSOVFfH/APwQa/1/7aX/AGfx8Qv/AEDTar/spf8ABPb/AIKBeEP2TfG9r4a/&#10;avf9nv4m/Fj9o3xH8VNei0nQdN8ZR6FY6o0mPD6G9jWB9pFvM9xGo/epIFJVyTzfwG/4Iv8A/BSP&#10;9mRvGjfA/wD4Ll6zof8AwsPx9qHjXxh/xjt4cuf7Q1y+EQurv/SGfyt4hj/dR7Il2/Ki5OQD6q+P&#10;n/JwNn/2Jw/9K2rH/wA9a8M1/wD4JX/8FXfE/iFPFWu/8F59anv47P7Klx/wzb4XXEO8vt2rhfvH&#10;OcZ96i/4dQ/8FU/+k8Wtf+I3+GP8a+opZ3haeHp03GV4xSei8/M8GpleIlXnNNWk79f8j6P0z/kw&#10;/wAZf9i14j/9Bua/M6vqeL/glf8A8FXYfAd58Mo/+C8+sjQ9Qtrm3vLH/hm3wv8AvI5w3mrv++N2&#10;9uQwIzxjivmD9tD/AIIt/wDBSX9nT9nXWPi78Ff+ClXiz4meJNP1HSbez8G6P8AtJNxeR3Wp2tpP&#10;KvkmV8QQTy3LYQjbA2Sq5YfacH8fZPw/LFvEU6j9rU5lyqLsvO8lr6X9T5Xibg/M86WHVCcF7OHK&#10;+ZyWvlaL09bHXfs1/wDJxngD/sdtK/8ASyKvmP8A4PCP+Tzfhb/2TFv/AE43NfZ3hr/ggd+3T4Q8&#10;R6f4t8O/8Fr9Zt9Q0u+iu7G4/wCGf9Bfypo3Do21pSpwwBwQQe4Irmf2wv8Ag2q/ah/b48Z6X8Qv&#10;2s/+Cxes+LNY0XS/7O0y8/4UXo9j5Nt5jSbNlnPErfO7HLAtzjOMCv0Dg3xp4W4e8TsFxHiaNZ0K&#10;NKrCUYxg5tzi0rJ1FGyvreSfZM6Mh4UzHK8rrYarKDlOSas3ay73ivyP54a/p6/4Nd/+URvhf/sb&#10;Nc/9LGr5F/4gu7P/AKSb6z/4ae1/+Tq+nv2Xf+CKP/BRr9i/4R2vwJ/Zq/4Ljaz4b8K2V3Pc2ulf&#10;8M8eHbzZLM++RvMunlkOWOcFiB2xX2Xj/wDSK4J8VeB4ZNlOHxFOrGtCperClGPLGM4tXhWm73kr&#10;e7a19e/vZVlGJwOKdSo01ZrS/l5I/SqvJf2wP+RP8M/9jtZf+i5q+c/+Hf3/AAWW/wClgPWf/EY/&#10;Cf8A8TWT4w/4Jif8FbPHtpa2Hiz/AIL3azdw2d6l3bL/AMM1+Fo9kyBgrfIBnAY8HI56V/H+W4qn&#10;g8dCtNO0X032+R7GOoTxWFlSju+/qe1Z9/8Ax6uo/Za/5H/x1/uaX/6Lnr5f/wCHUP8AwVT/AOk8&#10;etf+I3+GP8as+Fv+CXX/AAVl8Fahfap4Z/4L161bXGpeV9uk/wCGbPC7+Z5YYJw+QMBj0xnPOa9j&#10;E51ha2Cq0YqV5pJaK2koy117J/M82hlmIp4qnUbVott79Ytdu7PlSivR/G3/AAQG/bk8N+DdW8Ra&#10;J/wWG17VL3T9MuLmz02H4B6Lvu5UjZlhXbITlmAUYBOTwD0rlv2Wf+CH3/BQ743/ALOHgf4wfFT/&#10;AIKleKPAfiTxL4Zs9R1zwXqnwD0cXGiXUsSvJaSea0b742JU7kU5HIHSv2v/AIjDwz/z5rf+Aw/+&#10;WH5X/wAQzz7/AJ+Uv/Apf/IFz/g50/5QvfBH/soXhr/1HNVr+fmv6Qf2nP8AggN+3J+2T8F9D/Z6&#10;/aR/4LWa14k8H+HNQtr7RdH/AOFA6FZ/Z7i3tpbaF/NtZY5X2wzyrhnIO7JBIBHz9/xBd2f/AEk3&#10;1n/w09r/APJ1fqPgr9JjgTw34L/sjM8NiZ1PbVal6cKTjyzldK8q0HdddLdmz9GxWR4uvKLjKOkY&#10;rd7pW7En/BmZ/wA3If8Acn/+5uv3Er8qP2Mv+Ddz9sb/AIJ8nxJ/wyF/wWd1nwj/AMJd9j/4SH/i&#10;wuiah9r+y+f5H/H7NN5e37TN9zbnf82cLj3H/h39/wAFlv8ApYD1n/xGPwn/APE1/NvjNxrlfiJ4&#10;lY7iHLYThRr+y5VUUVNclGnTd1GU4q8oNq0npa9novdy7D1MHg40p2ur7bats+rv2kv+SGeJf+wf&#10;/wCzLXkcP+qX6eteP+Jf+CbX/BXzxfoVz4a8Rf8ABfbWriyvI/LuIf8Ahmjwqm9c5xlQCOnYisgf&#10;8EoP+CqSjA/4Lw6z/wCI3+GK+Ny7NMPhMH7Kad+ZvS1rNRXfyZyY3L62IxXtItWslrfo2+3mfRfw&#10;s/5LroP/AGDb/wD9Bjr4+/4KJf8AJ43jD/uH/wDpvtq7vSv+CVf/AAVa0TXrfxNpn/BebWo761ik&#10;jgm/4Zu8MNtV8bhtOVOcDqK4/wCIv/BDH/goD8V/GN54/wDiB/wW71nUNW1Dy/td3/wz34fi8zZG&#10;sa/LHIqjCIo4AzjJ5ya+s4X4yyvJc9eNrwm4+ydO0VFu7mpX1klay73v0Pns/wCGcfmuU/VaUoqX&#10;tFPVu1lBx6RbvfytbqeE19UftCf8q9PxK/7Jr4h/9Lbmvlf9lD/gjN/wUs+Ot18UIPix/wAFH/F3&#10;gBPBPxa1bwv4Wk1T4A6SP+En0i2itng1qHzfLzDO00irs3pmFsO3IH0J4h/4Ir/8FHvFX7POpfsq&#10;a9/wXI1m48A6xptxp+o6D/wzv4dXzred2eVPPVhMu5nY5VwRnggYr6zOPE/IcwxmX1adKqlh8TSr&#10;SvGF3Gm22o2m7yd9E7Lu0edwtwbmmR4yrWrzg1KnKC5XJu7cXreK00/4B/M/X3F/wbef8povgz/3&#10;MX/qOanX29/xBd2f/STfWf8Aw09r/wDJ1dx+zd/wamfF39kX40aL+0N+zz/wVq1nw/4w8P8A2j+x&#10;9Y/4Uvpt39n8+2ltpf3VzdSRPuhmkX5kON2RggEf1Bxv9Lrw34l4LzPKMLhMXGpicPWpRcqdFRUq&#10;lOUIuTVeTUU5K7Sbtsm9D3MNkOMo4iFSUo2TT3fR37H7IUV8M/8ADv7/AILLf9LAes/+Ix+E/wD4&#10;mj/h39/wWW/6WA9Z/wDEY/Cf/wATX+dJ9cdj8Jf+Sf6f/wBtv/Rr1r6h/wAh7w7/ANjRp/8A6PWv&#10;CdJ/4JFf8FQtCsI9L0r/AILtazDbxbvLj/4Zx8NNjJJPJJPUnvU0n/BJj/gqbLcW91J/wXf1kyWl&#10;1Hc27f8ADN/hn5JUbcrdecEdDwe9faVOIsDPFSqqMrNt7LrfzPmKeS4qGHjByjdJLd9Pkdx/wWE/&#10;5p3/ANxf/wBsq+Ka+kPjF/wR1/4KZfHv+zj8Wv8AgunrOrf2T539n/8AGOnhu38rzdm//Usm7Plp&#10;1zjHGMnPzzYf8EWP+Ckd1+2hqn7Olx/wUt8WQ+CrL4Z2XiK1+JjfALSfsd1qk2oXNtJpKnPlebHD&#10;DFOcSF9sy5QDDH7nhHxJyPIOHaGAxFOo5w5ruKi1705SVrzT2a6bnyXEnA+bZxnVXGUZwUZctk3J&#10;PSKWtotbrufZn/BHv/mon/cI/wDb2v5Z/iP/AMlD17/sNXX/AKOav6Uvg9/wR0/4KZ/AP+0f+FS/&#10;8F0tZ0n+1vJ/tD/jHXw3P5vlb9n+uZ9uPMfpjOec4GPlnUv+DMv+19RuNW1D/gp7rMlxdTNNPJ/w&#10;qW0Xc7EknAvsDk9uK/UfB/6QHBvh/wAUZzmWY0MROGMWHUFThTcl7KM4y51KrBK7kuWzldXvY97B&#10;8N47D5Jh8HKUeanz3abt70m1bS+2+iPyH/Yl/wCTzfhH/wBlO0D/ANOMFf2dV+Jfgn/gzt1n4c+M&#10;9I+IXg3/AIKk6zZ6xoOqW+o6Tef8KhspPIuYJFkik2vesrbXVTtYFTjBBHFfZ3/Dv7/gst/0sB6z&#10;/wCIx+E//ia+S+kZ4w8M+L2ZZfiMno1qaw8KkZe2jCLblKLXLyVKl1o73a+Z72UZfWy+nNVGndra&#10;/wCqR9zV84+Lf+SxeMP+wlB/6TR15P8A8O/v+Cy3/SwHrP8A4jH4T/8Aia5u7/4JR/8ABVW+1m81&#10;+6/4Lx6y15qEiyXc3/DN/hgeYwUKDgcD5QBwBX4JlOOo4GpUlUTfNGytbfmi+rXY6MwwlTFxgoNa&#10;O+vo12fc9n8Yf8inqn/YPm7/APTNqv8A7W//ACjhX/sA6D/6Ota8EvP+CS3/AAVLv7SSxu/+C72t&#10;PFNGySL/AMM4eGRlSMEcH0p/i3/gk9/wVR8dfDcfCTxX/wAF4tauvDwt4IP7P/4Zv8Mp+7hKGMeY&#10;hD8FF53ZOOc5Ne3h+IcHSxmFrOMrUqsaj0V2otNpa76aXsvM8mtkuKqYXEUk43qU5QWr3adr6bff&#10;6Hy/Xu3/AATb/wCTufD/AP1533/pLLXifxt/4Isf8FIvhv8AGv4S/DjwP/wUt8WeKND8eeItQsPF&#10;3iey+AWk+T4Ut4NOnuorqfYXULLNEluPMaMbpRgk4U+3fDb/AIIcf8FB/hD4vt/Hfw8/4Le6zp+r&#10;WqSLb3X/AAz34em2h0KMNsrspypI5FfpmeeKnD+ZZNiMJSpVVKpCUU3GFryTSvabdtddGfCZT4fZ&#10;1gczo4mpUpuMJxk7OV7Jpu14LX5n5G/8HIf/ACmi+M3/AHLv/qOaZXw7X78ftI/8Gpnxd/a6+NOt&#10;ftDftDf8FatZ8QeMPEH2f+2NY/4Uvptp9o8i2itov3VtdRxLthhjX5UGduTkkk8P/wAQXdn/ANJN&#10;9Z/8NPa//J1f0zwR9Lrw34a4LyzKMVhMXKphsPRpScadFxcqdOMJOLdeLcW4uzaTtuk9D7PE5DjK&#10;2InUjKNm2931d+x+q/8AwTG/5Rsfs9f9kO8J/wDpnta9xr8/fhh/wS2/4KxfBv4a+HvhD8N/+C9O&#10;s6b4d8K6HaaPoGn/APDNnheb7LZW0KwwReZLukfbGirudmY4ySTk1uf8O/v+Cy3/AEsB6z/4jH4T&#10;/wDia/z9zzHUsyzrE4ukmo1Kk5pPe0pNq9m1ez1s36n1VOLhTjF9Eke6/tA/8lo0v/sV5f8A0oWu&#10;ez7/APj1eH+IP+CWv/BWLxTrcfiLXv8AgvVrU95Dam3jm/4Zs8LriMtuK4XA6jOcZqv/AMOof+Cq&#10;f/SePWv/ABG/wx/jXp0M6wtPC06bjK8VZ6Lu/PzPFq5XiKmInNNWk79ey8j3rwr/AMmifGT/ALmL&#10;/wBN4r846+orT/glF/wVTsvCGs+A7X/gvFrS6T4g+0f2va/8M3+GD9o8+Py5fmPzLuXj5SMdsHmv&#10;ln9vT/gjX/wUx/Zc/ZN8XfHj4B/8FGfF/wAWPF2gQ2jaP8PtD+AOlG61Yy3sEEixiDzpP3cUrzHb&#10;G3yxHOBkj7nhPxAybIZYp4inUftZKS5VF2SjbW81r6XPk+I+Dc0ziOHVGcF7OLTu5LVu+lov9Dpv&#10;hD/yVnwv/wBjFZf+j0rxX/g8Y/5L/wDBX/sT9U/9Koq+q9H/AOCAX7cGg6ta65pP/BarWYbqyuEn&#10;tpP+FA6E2yRGDK2DKQcEDggisT9sb/g29/av/b+8QaL4o/a3/wCCyWs+LL7w7Zy2uj3H/CidGsPs&#10;8Mjh3XbZzwq+WAOWBI7EV91wn40cL5D4mZdxFiKNZ0MPCtGUYxg5t1IOMeVOootJvW8lptc6OH+E&#10;8yynLa+HrTg3UcWrN203veK/Jn87df0a/wDBoV/yjY8b/wDZcdS/9M+jV4V/xBd2f/STfWf/AA09&#10;r/8AJ1fRv7IX/BCX9vn9g34a33wh/ZQ/4Lbaz4V8O6lrkusXmn/8M+6BfeZeyQwwvL5l5JLIMx28&#10;K7QwUbMgZLE/oHjr9JLgbxO4BnkeV4bEwqyqU53qwpRhaDbesK03ft7vzR72V5PisFivazaas1o3&#10;/kj9O6K+d/2O/wBmf9u/4I+NdU139q3/AIKX33xu0e80v7Ppug3fwj0Xw6thc+YrfaRNp4DyHYGT&#10;Y3y/PnqBX0RX8Sn0gUUUUAFFFFABRRRQAUUUUAFFFFABXyz+3f8A8Fdv2Zf+Cf3j2x+FvxF8HfEL&#10;xj4jm8Lz+Ktc0X4a+EW1afw34agkMU+u6j+8QW9hG4ZWlyzfI2EOK+pq/MH/AIKn/sKftn+K/wBt&#10;r4nftKfs5/s/XnxM0b4ufsS+I/gx9j0fxNpVhcaBrF3dNNb3dwNTurZXtGDgEwtJIpSTKfd3AH6Q&#10;fC74meBfjT8NfD/xg+F/iOHWPDfirRbXVvD+q26sqXlncRLLDKA4DAMjq2GAIzggHIr4e/4IF/8A&#10;N6n/AGf/APEf/wBx1ey/srfsPfFr4J/8E8Pg7+yNb/tT+LvAviLwD4S02y13xJ4Ct9Gu5Lu4jtis&#10;9sv9s6bexfZhK52MsKS7Yo/mA3K3Afsof8Ehfiv+yj/wsr/hDf8Agqj8Zrf/AIWV8WtZ8d6r/Y3h&#10;HwZD5t7qHk+a8/2zQ7vfOfJXe8H2a3PHl20PzbgD3/4sZHxfjYAn/im4xgY/5+JOfwrHuklSzkPm&#10;yPst2Q7gv7zgfOeB056Y6ng8VzOq/wDBPz4xa3rC6/qn/BU79oCW7W1Fus39h+AF/dhi23A8LAdS&#10;ecZquP8AgnN8U1RYx/wVJ/aB2pCYlB0jwF9046/8UvyeByefzNfF4rh3HVsVVqRlG0pNrV7O393+&#10;vmz63D59g6OHpwlGV4pJ6Lp8zc/aTz/wx9o+f71h/wCgmvk3Pv8A+PV9K+JP+CcXxO8X+D4fAPiL&#10;/gqL+0BcaTb+X5Np/Y3gJNuwYX5l8LhuPc896+Tv2j/2BP2hPhf+3l+zb+zz8Nv2zfjtq3gH4oy+&#10;Lx8SvEkvhnwpPJoQ07SUutPKXEXh5YbXzrgmM+ej+YBtTa3NfA8aeGefcRZlSxGGqUlGNKEHzSmn&#10;eN72tB6a6a38j7XhPxCyXIcvqUMRTqNyqTmuVRatK1t5rXTX8z6Q/wCCfn/JZtS/7Fibv/08W1fA&#10;vx9/5Lp40/7GzUu//T1JX6GfD/8A4JdeMfhbrMniHwH/AMFN/wBoCwvJrVreSb+y/AkuYyysVxJ4&#10;YYdUU5xnj615/r//AAQZ+HvifXb7xLrv7f37QE99qN3JdXk3/FHL5ksjFnbC+HABliTgAAdgK8rO&#10;PCXiTMOFcJllOrSVSlUqTbcp8rU7Ws1TbvprdL1Z9Zwl4v8ADWQ8UYzMsRRrOFanThFRjByTg3e6&#10;dRK2ulm/RHwKen/2VfuJ8F/+SO+E/wDsWbD/ANJ0r4r/AOIf34Uf9H5/tAf99+D/AP5na9w0T9h7&#10;48+HdGtPD+kf8FWv2gIbSxto7e1h/wCEf+HzbI0UKq5bwqScAAZJJr6Pws8O864HxOKqY6pTkqqi&#10;lyOTtytt35oR79LnjeMHidkPiBhcJSy6lVg6UpuXtIwV+ZRStyzn21vY+iq8Hs3I8S+JIoztZvE1&#10;4dxjJXAkGRnoDzxz74ODVf8A4Y2/aK/6SxftAf8AhOfDz/5lKwP+HdHxUE9zcr/wVI/aAD3l411c&#10;Muj+AhvlY7i3/Ir8ZI6DjHGMcV+jZ5leIzJ0nSaXK3e7a3VtLJn5Jk+ZYfL/AGntU3zJWtbo763a&#10;Oj1+48zToySx8y6t3jBhZdq+bHw2ehyehwfbgmuX/wCCiv8AyF/Cn/Xvef8AoUNSTf8ABOb4p3KN&#10;Hcf8FSP2gGVpFkwdH8BcMpBGP+KX45UHA4/M1W+I3/BM7x/8WJrSfx//AMFPfj/qDWKutq39keA4&#10;tgYjd/q/C65ztHXPSvk864OzTMuH8Xgac4KdX2dm3Ky5J8zv7req2sn28z6bKOKsuy/OsNjJwm40&#10;/aXSUbvngoq3vJaPe7XfyPnLPv8A+PV7V8F/+TP/AI4f9idf/wDpvua8P+Dn/BOv42+N/wBuX41/&#10;ADxl+218eLDwL4E8P+E7zwT4ij8O+EopNVuNQiv2v42uH8OmGcQtb24CxIpj8w7yxZcfRGi/8Es/&#10;Fnh7whrngLR/+Cmn7QEOk+JLOS11q0/svwK32mF42jZdzeGCyZR2GVIIzkHODXxPDPhTxFkuafWa&#10;9Wk48lSPuym3ecJRW8Fpdq+u3fY+yzvxMyHMsHGjSp1U1OnLWMLWhOMntN62Tt59j8yT/n5q9A/Z&#10;R/5Oh+G//Y+aR3/6fIq+sP8AiH9+FP8A0fp+0B/314P/APmdq/4U/wCCEvgXwR4p03xp4X/4KBft&#10;AWupaRfw3un3O3wa/lTxOHR9r+HCrYZQcMCD3BFfIZd4E8XYPMKNedehaEoydpVL2TTdv3S10P1r&#10;M/pEcFY3La2Hhh8QnOEoq8KdruLSv+9emvY+66raz/yB7r/r2k/9BNeEf8MbftFf9JYv2gP/AAnP&#10;h5/8ylNn/Yw/aHuIHt5f+CsH7QDLIpVh/wAI78PeQf8AuVK/q2ceaDSP41hLlmmx3hV7xtCs82ny&#10;x28XlN533wVG4ke3vnPtWt4SDJ8XvDcew7Q17tZpN27NuxP05ri7X/gnP8UbK2jtLf8A4Ki/H5Y4&#10;V2xj+xPAJ2jGOp8LZp9n/wAE8fizp+rWuuWX/BUn4/R3Vm0htpBofgD5N6lW4/4RbByCeoNfDYbh&#10;fMKLo804+5KDer2jKLdvd7Ky9FfqfYYjiLBVfa2jL3ozS0W8otK/vd3r6u3Q8y/bH/5OO8Rf9uff&#10;/pzgrzE9P/sq988Y/wDBKLxB4/8AEdx4t8Xf8FLv2gLvULvZ9ouP7N8DR79qBF+VPDAUYVVHAHSv&#10;mL/gnl+wR+0R+0sPjl/w0V+2V8dvC/8AwgH7RPibwZ4F+y+GfClj/a/hyx+zfYtRf7T4efz3l82X&#10;M8WyF9nyIuDn8uzzwh4kzLOsTjKVWio1ak5pOU7pSk5K9qbV7PWzfqfo2T+KHD+X5Th8LUpVXKnC&#10;EXaMLXjFJ2vNO11povQ9h/a6/wCUX/hP/sbv/a99XwXn3/8AHq/Szxd/wSY1rx58L7X4M+K/+Clf&#10;x/uvDVjefarXTf7P8DR7Jtztu8xPDIkPMj8FiPm6cDHB/wDEP78KP+j9P2gP++/B/wD8ztY8WeDv&#10;E2e4rDVMPWopU6FKk+aU171ONm1am9G9m7PukfWcCeN3CvC+W4jD4qjXlKpXq1Vyxptcs5XSd6kd&#10;V10a7NnD/wDBGX/k6DXv+xCuu/8A0+2NfplXxn8GP+COS/s+eKLjxn8If+Cjv7QGkaldae1lPc/Y&#10;/BFxugZ0cptn8NOo+aNDkDPHXBOfTP8Ahjb9or/pLF+0B/4Tnw8/+ZSv1jw54XzDhHhqOX4yUZTU&#10;pSvBtxtJ6ayjF3+R+P8AihxdlvG3FcszwMJxpuEI2moqV4rXSMpK3bU9Q+PR2/CrUmI6SWvQZ/5e&#10;Yq4GSQRbt8kh8v522x5yOeBgc49BzwPXnB1/9hj46+J9Kk0TW/8Agqv+0BNazFTJH/YHw+XO1gw5&#10;XwqDwQD1rNH/AATs+K67cf8ABUz9oL5XLD/iUeAupz/1K/I5PB4HGOgx6WbZLjMdmHt6UopcsY6t&#10;3unJ9E9PeXXuvM+dy3NsLg8D7GopN8zeiVrNRXV76P8AA9S+BylfF3iIFy3+j2fLf9tq+Ide/wCQ&#10;7e/9fknf/bNfSugfsBfGjwvc3F5of/BVP9oGGW72i4dtF8AybwpYqPn8LHGNx6Y/QV4L+2N/wTE+&#10;I/wf/ZS+Knxt+Ev7e3x617xl4X+Huua54Z0WbRfB1ymo6nbWM09vbtDB4cSSUSTIiGONldg2FIJB&#10;Hw/GHh/nXEGV4TD4epTUqUqrlzOVnzyTVrQbdktbpeVz7DhbjfKcjzHE168JtVFTS5VG/uRad7yS&#10;9LN/I5jPv/49XRf8Fmf+Rs+Hf/Yv3Pf/AKaR079kD/gl78QvjV+yZ8L/AIyfGL9vP496H4u8W/Dv&#10;RNa8U6JBo3g61TT9SurCGe5t1hn8ONLEI5XdBHIzOoXDEkE16Z8Zv+CQt5+0Hd6dffF//gpJ8f8A&#10;V5tJt2g09vsPge38qNiCV/c+GU3cgcnJr5nD+EvEdHhnH5c6tLnrujyvmnyr2c3J8z9ndXT0snrv&#10;Y+wwfixw7h+LcBmkqVX2dBVlJKMOZ+0gorlXtLOz3u1ptc/NvPv/AOPV+in/AARU/wCSXeNv+xgt&#10;/wD0RXN/8Q/vwo/6P0/aA/778H//ADO16J8FP+CVvij9nbS77Rfg7/wUy/aA0e11G4We8j/s3wLc&#10;eZIq7Qcz+GHI49CBR4feEvEfCfFFLMsXVpShFTTUJTcvei0rJ04rd66nteJfjRwvxlwjWyrBUa0a&#10;k3BpzjBR92Sk7uNST2Wmm59bV5b+0H9m/wCEo8LfbPL8ny9Q83zMbdvlR5znjGK5H/hjb9or/pLF&#10;+0B/4Tnw8/8AmUrL1/8AYE+NHie9s9Q1v/gqj8f55rHzPsr/ANheAF8veAG4XwsAcgDrnHav3LOs&#10;DWzLL5Yem0m3B63t7s4yeyfRO3mfzrlOMp4DHRrVE2kpLTfWLit7dWdJN9hxMLv7P/qf9K34/wBV&#10;82N2f4fvdePvVPqGP+GVPGGP7mof+hmuO/4d6/Fv/pKV+0B/4I/AH/zLUP8A8E8/i1J4UvPBEn/B&#10;Ur9oD+y7/wAwXdr/AGH4A+fect83/CLbhn2Ix2r5yPDWOjGquaPvU6kFvvJWV9Nu/XyZ7r4gwblT&#10;fLL3akJPbaLu7a79vzPmPPv/AOPV3H7Nn/JePC3/AGFk7+xrzv8Abu/4J5fHT9nvSvhTefAX9tb4&#10;8eJJvGHx18LeFPFkdx4c8JXn9naDf3Zivr5Rb+Hk8looxuE0m6JOrqw4r6C8Nf8ABJTVvCGu2vib&#10;w7/wUp/aAt76ymEttN/Z/gZ9jDvhvDJB/EGvyTK/B3ibA5nQxM61FxhOMnaU72jJN2/drXTTU/Ts&#10;y8VOH8Zl9ahClVvOEoq8YWu00r++9NT5N/4Kaf8AJ7/jj/e07v8A9Q61rwfPv/49X6HfEz/giToH&#10;xi8b33xH+I//AAUP/aA1LWtS8v7ZeeT4Lh8zZGsS/JF4bVBhEUcAZxk5OTWD/wAQ/vwo/wCj9P2g&#10;P++/B/8A8ztebxB4I8V5rn2LxtGtQUKtWpNJyqXSlNyV7U2r2etm1fqz9C4a+kBwbk/DuDwFahiH&#10;OjSp05OMKbTcIRi2m6qdrrS6TtukfRP/AATb/wCTJ/Av/Xref+l1xXuNfMfw1/4J3fFf4ReCbH4d&#10;fDz/AIKkftAafo2mq62Nn/YvgGbywztI3zy+Fmc5ZmPJPX0rc/4Y2/aK/wCksX7QH/hOfDz/AOZS&#10;v6OyHA1sryPC4Kq05UqcINq9m4xUXa6TtdaXSduiP5Z4izGjm/EGMx9FNQrVak4p2TSnNySdm1ez&#10;1s2r9WdB8RUhf4qal5qpuFnaGMyLnDYkwfrWH4ijP9g3xZofL+xTbVWLDCTa2Wzn68Yz15rEv/8A&#10;gn38YNT1aXW77/gqb+0BJdTRqkkv9h+ABuVc7RgeFscZPaobr/gnZ8Vb23ktLj/gqP8AH9o5Yyki&#10;/wBi+ARlSMEceFq+exXDONr1Ksoyj78pNav7TbV9PM9fD8QYSjClFxl7qinouiSdtfIv/tef8mre&#10;Df8Ar+07/wBIZq+V8+//AI9X0l4u/wCCbXxK8eeFbPwT4r/4KhfH+70vT5I3s7X+x/AUflskZjU7&#10;k8LhjhWI5Jznnmvk39pL9gj9oj4Xft/fs1fs5fDT9sr47at8Pvin/wAJl/wszxNL4Y8KTyaD/Zul&#10;RXWneXcReHlgtfPuHaM+ej+YBtj2sCa+B4y8Mc+4hzaOKw1WkoqEI+9Kad4qz2g1btr8j7ThTxDy&#10;XIsreGxFOo5Oc5e6otWk7rea176H0x/wT6/5K5q3/Ytyf+lEFfm1qX/IRuP+u79/9o1+mfw+/wCC&#10;XnjP4WaxNr3gL/gpx+0BYXU9sbeWb+y/Aku6MsrFcSeGGHVQc4zxXm0n/BAH4WTSNLJ+3r+0AWZi&#10;zHd4P5J/7l2vHzrwh4lzLh3A4ClWoqdCVZyblOzVRwta1NvTld7pdLXPseD/ABk4Y4fz7H43EUaz&#10;jXjRUVGMG06aqc3Neokr8ytZvre3X4PH+ea/emvgX/iH9+FH/R+n7QH/AH14P/8Amdr3o/sbftFf&#10;9JYv2gP/AAnPh5/8ylfX+FXAOccDfXPr9SnL23s+Xkcnbk5735oR/mVrX67Hy/jF4k5H4hfUf7Op&#10;1Iew9rze0UVfn9na3LOd/gd726Wv0+gKKr6VZ3Gn6Zb2F3qk99NDAkcl7dLGJLhgADI4jVEDMeTt&#10;VVyeFAwKsV+vH4kFFFFABRRRQAUUUUAFFFFABRRRQAUUUUAFFFFABRRRQAUUVzvxdT4ryfCzxEnw&#10;Jk8Pp41bRboeE5PFiztpa6j5TfZzdi3/AHpgEm3eIyHK52kHBoA0vFeoa7pPhjUdU8L+Hxq2pW1j&#10;NLp+ltdrbi8nVCY4fNYFY97ALvIIXOSOK/M/9m//AILTftJ+BZfHXjT9uT4MeJNS8K+DdL8MyfFC&#10;fwn8Lxoc/wAJNb1KQJNpl7a6jqzXur2MUUltcLqFlby745JJQpjKiP1T9lq4+O37D/7YHiD9j39r&#10;39rLxV48t/jlo0HiX4X/ABS8SW9rb58URQNb67odrEZHhs1VEsr6xsVg8oQvdJvnaCQt6h8KP+CS&#10;n7IHg3W9A+KHxe8KXXxZ+JWjySXF58TPiVePqOo6ldPcJciWSNiLdUgmRXtYViEdnybcRs8jOAfT&#10;maKKKACiiigAooooAKwvH3xQ+Gvwp02z1n4ofEHRPDdnqGq22mafda9qsNnHc31w4jgtY2lZQ80j&#10;kKkYJZ2OACa439pL9sL4E/soRaHH8Xtb1ltQ8TXFxF4f8P8AhbwjqWvapqAt4vNuJYrHTLee4aGG&#10;Pa0s3l+XHvjDMDIgb54/aV+K3/BPn/gqL8Ivgx8PILDxV8afAPxT8ZJqWl2/w70U3GmNDYwFp312&#10;eZUXTbaBrmEyQSPDe+d5aRxs6SIADj/il/wUN/b30b9sr4ofBT4VeFvhvqOqfDm+t77RPgF4l0q9&#10;0zxF8QvCb6esza1oWttdG2u5xci4ha2Fm0cJgMUsqSFXP2d+zT+0F8O/2rvgD4P/AGkvhNc3Uvhv&#10;xt4fttX0c31uIp0hmjDhJUBIWRSSrAEgMpwSME/Onwu/4JXaDLZaz+zx+2PD4R+P3wX0KS3vPgqv&#10;xU0Iat4o8KNI0n2zTZr6dW+1WqBLb7PPkXHls8ExkSKJj9ZeEfCPhXwB4W03wN4E8M6fouiaPYxW&#10;WkaPpNmlva2NtEgSOGGKMBI40QBVRQFUAAAAUAaNFFFABRRRQAUUVznxg+K/gb4D/CbxR8b/AIn6&#10;u2n+GvB3h291zxDqCWsk5trG0geeeXy4lZ32xxs21FLHGACcCgDV8S+JfDvgzw5qHjDxfr1npWk6&#10;TZS3mqapqV0kFvZ28SF5JpZHIWONEUszMQFAJJAFfIv7bn7Q37dup6XqHxE/YO8ReAdN+GXhv4K3&#10;PxEt/iprWmxeINL8XX0Zkkt9Ci+z38L21tLbRGd76OO4BSdNjRsgEvV/tE/tYfsi/tH/APBMDxf8&#10;c/DHizxR4++F/wARvAt1o1vN8INDl1TXdR/tOM6eLSytRE7R35luBCI7iNRDNxOIwj45H4Kf8E09&#10;e/Zq8b2Hh39lrXYfDv7PPjzTL23+LH7PPjKSS5j0U3VjNm40K4t5pBZTvctGlzaiR7R0luJYmSRU&#10;3AHrn7Ev7efwN/bb+Hui6v8AD3xbp7+Kpfhv4X8W+LvCdndfaJvDkeuWRu7S2uHUFFmKJITFu8xU&#10;8t2VUmiZ/b681/ZM/ZC/Z2/Yd+Cemfs+fswfDHT/AAr4X0zLraWaZku7gqqvdXErZe4ncIu6WQli&#10;FUZwqgelUAFFFFABRRRQAUUy4uILSB7q6mWOONS0kkjBVVQMkknoAK8A+D//AAVB/Yy+PF94q034&#10;ZfEHWr6fwn4M/wCEvuoJvAes28mqeHy0yLq2lpLaK2r2jvBKiS2QnWRlUJuLpuAMH/gon+1d4z8K&#10;f8E5viv+0v8AsJ/F7wbqXiHwBay3La5uTWNOsv7OvY21aCdLdmJkito7pGjHzo46AiuX/wCCbn/B&#10;XLwl+238T/E37KXj/wAB2/hn4ufD2xkk8XQ6J4n0/VPD2r+Xcm3e50W8iuDNewBthlzCptJJBbzE&#10;Sgb/ADP4Df8ABNm1uvBWg/tY/sTyeMPA978RtSv5PjZ8Mf2iNHjksfidoWp6lcS3za1pluDHa6kI&#10;bh5LS4RFkEWy1uomSWVU++Ph58NPh38JfBul/Dz4XeBdJ8O6DodkLPRtH0XTo7W2sbcdIoo4wFRO&#10;BwABnmgDcooooAKKKKACiijOKACvGf2r/wBpfXPh78EPi0f2WrbQvH3xg+H3gWbWbL4aW+pJcX32&#10;h4JXshcWkLicJKY2KINjT7GSNtxBGZoH/BSL9lXxN8b/ABf8GdL8dxpa+BNSi0XxR4+v7m2tPDdt&#10;4ikKkeHY76eZBd6osbCSW3t1lEA+SZ45SsR+fvE/7FPwb/bh/aQ+Ln7Uf7PGt/GD4U/Gjwj4ottE&#10;8N/G7UNE+xWLXVhapBNYWVnN5bavo3mxbblLmMwTytIbeYqNyAGT+wj/AMFj7n4g+G/hvN8SbXWP&#10;iB4B+I3j+58D+Hf2hrHTdO0mG78TNLdSQafd+HYrma80qFo4fJimmLPI3lySRwxzpIf0Qrwv4C/s&#10;QfA/wx4g0H9p34rfsq/Bmx+P02lRzeNPHngXwXDE0usTQbL+e1upohdbJHeZQ8jGVo32uzZNe6UA&#10;FFFFABRRRQAUUV4B+07/AMFK/wBmT9lP42eBv2dfHGo61rPjLx1r+l6fHonhPSjfPoNtf38GnW2p&#10;6qwZU0+xe8ube3WWUhpZJdsSSbJNgB6/4k+K/wAL/B3jPw98N/FvxI0HS/EXi6S5TwroOpaxBBe6&#10;y1tGJbgWkDsHuDFGQ7iMNsU7mwOa/Of4Vf8ABX/9tLwJ8UPH3iD9rD9mLxNdeF/AfgPUPEvxW8Fe&#10;G/h7DpWp/DCGK/mis5lvdU1iOPxPp81pYanM97p0TZa1QxxqJTDH7h+2/wDszfsf/t9ftk+Cf2ef&#10;jn8J/idrXiTwV8O9Z1nSfFnhu0k0/R/BxvrzTvs2o/2qfLePVvP0v/Q0tXkZVjvGmi8vDDQ+Gn/B&#10;MPw38TbW1u/+Cm/hL4cfHbxZ4J1Z7D4f/EjUPCYg1TVfDgSOW3t9bh/1F1NHdPckxgPbMUhuBGk7&#10;PtAPqrwx4l0Txl4b0/xf4Zv1utN1WxhvNPulVlE0EqB43AYAjKsDggHnkVeoAxRQAUUUUAFFFFAB&#10;RRRQAUUUUAFFFFABRRRQAUUUUAFFFFABRRRQAUUGvhP/AIKd/wDBSr9sH4Gf8Jz4C/YG/ZJuPFms&#10;fCvwfJ4u+Jfjzx9p15Y+G9L0+G3N4bGzYBH1e+ngjkULbMY4GdfMcssiRgHt37e/7c9t+xdongXR&#10;fD/w4Xxd43+KXja38KeAPD994hh0bT7jUJI3lY3eozI6WsSxRvjbHLLLIY444nLkrx//AAT6/wCC&#10;tn7PX7bsVz8NPEviTwj4F+Mmj+KNZ0DxB8IW+Ien6nqCXemzyxzy2ZiKSXtsViaRZlhUFVY42gO0&#10;37a8nj39sT9nX4b6Z+yz+zD8J/jR4Z+JWraZql1rvxeht7/w1oOiPELpdVksHPm38skTeVBHBgrJ&#10;OruyorZ8X/Z6/wCCInxF+G83wP8AhZ8X/wBpbwt4o+F/7NPjWbxJ8JbXSfhemmeJpZiZmgt9Q1Jb&#10;t4nhjaUNKsFtEbuSKOSU5UAAH6IUUDpRQAUUUUAFFFBOOtABXyz+2n+378WPgV+0p4D/AGPf2b/2&#10;f9C8cfEHx54V1jxFpdt4x8fDw3YXVvpxi8yytLg2lz9qv5BKWEO1FjjRpZHVASPRP+Cgvw8+M/xc&#10;/Yf+K3wv/Z11E2fjrxB4D1LT/Cl4uvS6W1vey27JHKt1F80LKTuB4BIAYqpLD8+vjJ8CviFpWofD&#10;n/gm1/wV9h8ZfETwzdeKrKH9mv8AbK+HKXEHibQNe3otnaarJAksllqKvtVNQIkguVSKWceZFPLE&#10;Afb37BP/AAUW8Afttw+Jvh/q/wAPdc+G/wAWfh7dR2XxN+Evi7Z/aOg3DrlZY5E+S9spcFobuP5J&#10;U2thNwWvomvkX9jP/gmj8VPgb+1Ldftp/tVftn6j8Z/iQPhkngDSdYPgWx8PwwaJ9uW+YTxWzSG6&#10;uTOiETF1AXcNhLbh9dUAFFFFABRRRQAUE0Zr5e/4Kwfsu/tR/tefA3wb8Kf2UfjjqHw31iH4raNq&#10;eveMtJ8RXNjdabpUAnaWSKKEqt+4kMBFpORE5G4kPHGQAeHftUf8Ft/ix8E2+M3xn+GH7K2j+I/g&#10;7+zj46sfCvxY1bWPGkmneI7y7mktUnk0rTTaNHJDB9riKyXE8S3PzeUdoMlfoZp9/a6nYw6lYzLJ&#10;BcRLJDIvR1YZB/EGvzD+MU/7V37cv7L3xQ/4Ihft/eD4fC/x48UeBrq++H3xU8O6ZN/wiHxEg0+4&#10;gnt9Q86KKQ6bMs0VrFe2roGRZVkhXbPFCn1h/wAE9f2AdQ/ZAsvEXxR+M/xw1z4pfGT4gw2P/CxP&#10;iBrDmGGZLQTfZbDT7JT5NhY2/wBon2RxqCxkZmJGxIwD6SooooAKKKKACiijI9aADPOBX586f/wX&#10;J074K/t9fFb9kj9vb4a6Z8OfBvhvx7a6D4G+LtnrH2jRVa40m01C2tNamcL/AGbcTw3BuIpXVLdh&#10;58AZmspZ5d//AIKH/sk/8FNvit+2v4M/aY/YS/aO03wRb/D34Y6j9h0PX9YvLjSPFmtPf25/svU9&#10;MUiJbOW0Emb2MmdJRERtMMTr5L8E/wBkj9mv/grl+0p48+NH7S3w5+JXw817SBoOlftHfsw61C9r&#10;ous+JtMSc6XqNzf24RdatUt5cwiNzFPHDZSyoEEaOAfpL8MviX4C+M3w80X4sfCzxXZ654b8R6XD&#10;qOh6xp8m+G8tZUDxyofQqQecEdCAeK3K4j9nD9nz4cfsqfBLw7+z58IU1aPwz4WsBZaLBrfiC71O&#10;4gtwSVi8+7kklKIDtRN22NFVECoqqO3oAKKKKACiijNAATXmf7Zf7TGifscfsp/ED9qbxD4Vv9cs&#10;/AXhW81mbR9N4mvPJjLCMMQRGCcBpCCEXcxBCkV6UJEbcEYHbw3scV+a/wAV/gj/AMFXP2Y/2iPj&#10;r+2p4KaP40fC3xV4vaDX/wBl3UtYk1I6l4UTSbOL+0dGe4BW21IS/bBLphTybqH92N7rbGgD0L4Q&#10;/wDBar4OeCNHWy/b/wDiL4E8J6tqHiLTLXT9e+Gtv4h13whY2+qWdrd6bFfeIZNMhsLa5eG6SRt0&#10;oiWFo5i6o/y/dFflH+zH/wAEcf2f/wBoz9lq8tf2Ef2x/iP4B/ZR+OlxNq/jX4F6/wDD+yuLn7SJ&#10;Rb3EVnd6pAbrSyr2cce7bcEmASQykGKQfqrpenWej6bb6Rp0Hl29rCsNvHuJ2IoAUZPPAHegCeii&#10;igAooooAKKM1HBdW13CLi0uI5Y2yFkjYMpwcHke4xQB80/8ABRr/AIKH237Ds3w38DaP4a8P3Pif&#10;4reI7rR/DerfEDxQ3h/wtpTW9q1zLLqWq/Z51tyVULDAEaW4kJVB8rsvLf8ABOv/AILMfsx/tzS6&#10;f8JNc8a+F/DXxfmm1eOXwNpviB9SstTTT9Qu7N7vSNTMEMGrQSLZvcDyNzpE25l2jzG+RfDfwx/4&#10;KBf8E3v2cjZf8FO9IT9pP9m/xVFe3XxX06Oa48Q+IPhRdS3Uri/t7i5LXGr6ZGrLJLIR9qtm3TR7&#10;RAwn+jP2Q/8Agkn488BeKfgv4q+MP7dOqfE/4d/Am1km+A/ha4+Gtjot9plvLYNY2q6jfRkzXvkW&#10;UgjCLHa75ER5VYrsoA+8aKKKACiiigAooooAKKKKACiiigAooooAKKKKACiiigAooooAKKKKACii&#10;igAooooAhuNPsbuWGe7sopJLWUy2zyRhjE5RkLKT907XZcjnDMOhNTUUUAFFFFABRRRQAUUUUAeO&#10;/tV/sU/DX9q7U/CXjTWvGfi/wf4y8A30914J8eeAtd+w6ppJn8sXMKl0lguLedYYllt7iGWKQIu5&#10;DgV5D/wS9/4Jw+LP2GvHXxU8f6/N4V0m1+IM+lRWvhHwbqGpXtup08XcZ1m8ur9g0+qXyXERuTFB&#10;BGDbJ/rm3Sn7AooAKKKKACiiigAooooAK/P/APa48Xft9fD/AOJ/xu1n9qD4Ij4q/sbeLFXwtqHg&#10;fwtboPFWhaDPoNkl7rdr9gdZ76ye8n1KC5tmZb6FIo7i3zGpR/0AooA+afgl+xr8Drb4+6P+31+x&#10;v8TdS8I+H/iFpI1Pxt4Q8Owqvh7x1Hc2ga01KWzlQfY75SYJPtUKxyyKGjlDb2I+lunSgDFFABRR&#10;RQAUUUUAFFFFAHyT+2j4j/4Kk+Cf2k7H4j/so/DXQfHnwj8P/D/d4y+GetXVla3Piu+mu5RImm3R&#10;Bmgvbe3jjYJcAWk6XDR5EuHj8X+Lv7DnwA/4K2fAr4efEX9kL4U/DXwB4cPh+PwzceMPEnw3u9P8&#10;efDpdF1X9xp+hojQf2Rc2dzHqMDjOwSNG486JAkv6PUAYoAFGBiiiigAooooAKKKKACvnv8A4KJa&#10;N/wUP1/wP4F0v/gm94z8N6B4p/4WNBP4s1Lxhp0F1pf9hw6bqEzW9zGx87ybi9j0+2d7T/SY1uC6&#10;EBHYfQlFAH5i+Gv2cvhB+3h8UPiT8Q9P/Yq8C+D/ANpqwtNP034vfDb9oTwzda/4YsI7uOaJtb0t&#10;IDFBfNeiwgj+3QujSw6XHHIIHyx+8P2OP2eH/ZJ/ZU+Hf7MT/EC/8Vf8ID4PsNCXxDqUKxy3wtoV&#10;iD+WpIjTC4SPc5RAql3ILn0rHOaKACiiigAooooAKKKKAPPf2t5fj1B+yv8AEiX9li2M3xOHgXVv&#10;+FdxhrUZ1z7JL9hz9sIt8C48onzj5ePvcZr458HaRqHxbi8b/wDBLz/gqZ8FtO0X4m/FzQHgtfjp&#10;8NfDiWun/E+Cyts2mppcCJ/sGuafHEkhtLnckT2yzWxeB1jT9CKMDOaAOL/Z28N/G7wd8FPDvhX9&#10;o74j6T4w8babp4ttf8VaLop06DV5EYqt19m3uIZJIwjSKh2CQvsCptUdpRRQAUUUUAFFFFABRRRQ&#10;AUUUUAFFFFABRRRQAUUUUAFFFFABRRRQAUUUUAFQ3+n2OqWM2malZxXFvcRNFcW9xGHSVGGGVlPD&#10;AgkEHgipqKAPDP2C/wBi6T9g/wCHOvfArwt8XNS8QeAI/FV1ffDPw7q1mvmeDtJnCyHR0udxe7gj&#10;uDcNE8vzxxSJESwjDH3OiigAooooAKKKKACvhn/gsLof7SEnjL4T+NNE8F/Gnxb8D9HuNXX4ueFP&#10;2efE1xpvil7uaKCLSr1UspIbzULSBzc+Za28yEGRJnWZYQg+5qKAPxb/AGOPDv7Qv7Vnim0/4JD/&#10;APBQv4w/EjxR8MvGel6t8QfB63Xj5IfiBp3h7T9be0Twz43a03yGG8trm2kky0M8VwJLXcGi8u2/&#10;ZrRdF0rw7o9r4f0PTobSxsbeO3s7W3TbHDEihURQOAoUAAdgK5P4Xfs1fs6fA7xF4g8XfBX4CeC/&#10;B+reLLz7X4p1Pwv4XtLC41i43u/m3UkEatcPukkbc5Y5kY9WOe2oAAABgUUUUAFFFFABXnH7Wf7W&#10;HwM/Yh+AutftM/tJeK59D8F+HZbNNZ1a30u4vDbfabuG0iYxW6PIw82eMHapwDXo9cL+0T+zn8L/&#10;ANqX4eQfCz4w6bcXuhw+JNH1uSxhumjS5uNN1C3v7eOZR8s0Jmto98Tgqy56MFZQD5X/AG3/AIKf&#10;tw/tgfGf4O/tT/8ABMv9sHRfDPh7wp4D13V9L1ZdefUfDfjXULmbTPsWnajZwNsnsJrZb3/S4jJL&#10;CxDxhXSItn/Ay6+Gn/BXL4l+G9S/bI+DXxN+G/xT/Zf8URX/AIo+COpatNH4cOtzHfp2siaGNYdZ&#10;iT7JK9rIsu1BJMHjZJUeTsv2fv8Agmt4/wD2Hv2vW8c/sSfGCz8P/ATxhNd3PxD+BGuW01xYaPqD&#10;RyyR3/hwqwGnGS4ZfOtSPIKPIVX5IEh+wAO9ABgelFFFABRRRQAUUUUAeQ/tEft4fsofsnfFT4e/&#10;Bv8AaM+L9j4R1j4p3V7a+CZNYhlisrye1WFpYnu9vkW7nz4lQSunmM4RNzEA/F3xU/Yt/b1+Amve&#10;Fv20L/8Ab88M6b8TLb4k+JbnxtrnxJ+LGs2ngS60G6ivoNC0hNDHl2yom/T2eNXjkSZJmWa4dkkT&#10;7K/ae/YC/ZS/bN8Q2GuftOfCy28YQ6d4R1jw7b6Pq0rPZi11KWyluJRHn93cq1hB5dwhWSI5KsGC&#10;svkP7L3/AATG1z4beDvEX7JX7XXirwn+0J8BdIvrS/8AgvpPxZ8Lxaxrvhz/AI+FmsLua5R4buC3&#10;QxC1nK+eqzTRHZFFCtAHH/8ABIPR/Cf7Zmq6h/wVu+LGialN8W9Zt7/wDJcWnjCXU/CNnZ6ddLbX&#10;U/hdMBBp17cWa3PmMZpPM8xVlKlzJ95gAdBVLw54c8PeDvD9j4S8JaFZ6XpWmWkdrpum6dapBb2k&#10;EahY4o40AVEVQFVVAAAAAAq7QAUUUUAFFFFABXzn8Tf2z/gv8YPi38TP+CbnwM/amtPAv7Qml+D/&#10;ADdH/tPQ90tlcXdk09te2kV5GIdUWFSksqRGQKuVfaQ236Mr5R/ar/4I1fsY/tYat4x+IvirQ9b0&#10;X4i+Kdf0/XtN+KHh/W5bfXfDGq2NlFZ2lzptwDm2CJBGxhH7t3G9l3BGUA/Pr4H+PP8Agoz/AMEr&#10;P2EfFHxX8T3HwR+Dms+FdS1jWPEngf40eILnVfEXx61iwWNNb8Qx6q97FNC11IoWxgW3kZ2MBZjD&#10;cQu/6U/8Ey/2WfhX+zn+zlbeMvA+j+PY9f8Ais0HjTx1qHxV1mS/8S3Op3ttExh1CR1QLJbx+Xbe&#10;Ukcap5PK72dmm+AP7Hmra94F8F+Kv+CjPhD4S/Fn4zeBbiaHR/ila/D22jufs8N3IbK8jM8bNZXT&#10;xCKaZLcpFHO8giyqq7fQgGOKAAADoKKKKACiiigAoooPIxQB8W/E34vaL/wVot/EP7NH7Dv7fy+A&#10;rXwB8QL7wx+0RYaL4fmt/F8VvAzwvbafPcOn9nrLLHJGLxYJQw3GKRHt5YpPN/2AvCnhT9n26+NX&#10;/BAnxJ441z4cnSpNa1v4B6x4S1F7PUpvAetzTXIl06+nMrvf6de3F7A8zqXUxxOokCvIO++Pn/BE&#10;/wCEd5o1n8Uv2JviDrHwf+OnhnxBrOueF/ixZXDXVxfTalqU2pXem6yshP8AaunSXE7Dyp97RgLt&#10;LAypN9T+A/hzf6to/grx9+0B4U8G6l8TvD/h0W194i0PRiIbK8uIYRqC6c9xvuLe2lkiX5C+5kjj&#10;DlitAFL9ln9l/wCDv7G3wF8Pfs2/AXw7LpvhbwzbPHp9vc3klxNI8krzTTSyyEtJJJLJJIzE/ec4&#10;AGAPQhxRRQAUUUUAFFFFABRRRQAUUUUAFFFFABRRRQAUUUUAFFFFABRRRQAUUUUAFFFFABRRRQAU&#10;UUUAFFFFABRRRQAUUUUAFFFFABRRRQAUUUUAFFFFABRRRQAUUUUAYvxE+JHw9+EXgvUPiR8V/Hei&#10;+GPDukw+dquveIdUisrKyjyF3yzzMsca5IGWIGSB3rhvDn7cv7FPjD4Wa18c/CX7YHwt1TwT4buE&#10;g8R+MdN+IGmz6VpUrlAkdzdpMYYGYyR4V2UneuPvCq37cfwu/aS+MP7OWreB/wBk/wCLGl+DvGkt&#10;1aT2WpaxZrJb3MMU6STWbSGKY2nnRq0YukhlkgLeYiF1XH5v/En/AII1ftEfBlvjv+1T4l8fXOsa&#10;hrnj74V+P/BOg6Hf+JPHF22peF2uEmsNWS5/0/WLJxcIcxM8gCb47ZPs8MBAP0s8C/tvfsY/FDRd&#10;U8SfDT9rn4X+ItO0PQpNb1u/0Lx9p13Dp+mxvIj3s7xTMsVurwzKZmIQNE4JypxqfA79qX9mX9p2&#10;z1HUf2bP2ivAnxCt9Iljj1afwP4ustWSyeQMY1lNrK4jLBWIDYJ2nGcGvy/179g/4+/8Ff8A4rft&#10;La38TdEuvhbofxK+C3g3wzZ+IJfhrrmkLDrenaw2qvCkWtQWF9q0MZhgR7421mGjnSFEzAzn7W/Y&#10;R/YX1/4BfE/xN8e/iv4WtrPxnrWhWugf2hZ/HTxl4za906CaSZPOfxDOVjxJIzxxJExg8+dRM4lc&#10;uAeqfF79uP8AYr/Z98Yj4d/Hv9r/AOFvgjxA1it6uh+L/iBpum3htjuxP5NxMj+Wdj4fG07G54NS&#10;3f7av7HNh4q8J+Bb/wDax+GcGuePNNstR8D6PN4809brxFZ3jMtpc2MRm33cU5VhFJEGWQqQpbBr&#10;86f+Cjfgf4+fBb4pftqeGfg98KvFXiaH9pz4QwxxSWXwX8S61IuoxeHZNHhs7K80a1ubORZghRvt&#10;81i9nLIJtlzCy7vdf+Ce/wDwTk+P3wE/aJ+D37R/xMufD1nZeE/2E/Cfwh1zQ4dQkl1G38QWF2t1&#10;csAsRga1A+QSLMWZ1PybcMQD6i8M/to/seeNfjFP+zv4N/av+GmrfEC1urm2uvAumePNPuNZhmtw&#10;xniaySYzq8QRy6lMoEbdjBq5qf7WX7LOieBPFPxS1n9pT4f2fhnwN4gk0Lxt4iuvGVjHYeH9Vjli&#10;hewvbhpRHaXKyzwxmGVlkDTRqVy6g/Enwa/4IvfG3wH8LfgD+xn4o+LvhOT4R/s3/Ga3+I/hPxNp&#10;dvdL4k8Q3Fvd6hdW2nXdsyi2tUR79vNuY5ZTcKu0Q25JY8P+1L/wRN/bb8d/sh/tYfsXfAz4o/C2&#10;TQP2hvjtN8UNN17xZcalb3lrNd6lp95c6TLFb28qQpEbCNo7xWnMuWja3h3CZAD73+IP7f8A+wj8&#10;JfGFx8PPir+2t8JPDPiC0vfsd1ofiD4kaXZXkNzsjfyXhmnV1k2TRNsIziVDjDAn1tGDqHU8HkY7&#10;1+YVr+xf+2t8Zvin+3l8IvBPhjwr4Z8J/HfxrFoE3inx74d1CC4h0qbwzbWs+q6aY18vWAhkkijg&#10;L28cUySOZ3O6Gv0X+CXwv074IfBnwj8FtH1m+1Kz8IeGLDRLXUNUuDNdXUdrbpAssznl5GEYZmPJ&#10;Yk0AdPRRRQAUUUUAFFFFABRRRQAUUUUAFFFFABRRRQAUUUUAFFFFABRRRQAUUUUAFFFFABRRRQAU&#10;UUUAFFFFABRRRQAUUUUAFFFFABRRRQAUUUUAFFFFABRRRQAUUUUAFFFFABRRRQAUUUUAFFFFABRR&#10;RQAUUUUAFFcv8a/jP8N/2d/hTr3xt+L/AIgbSvDPhnT3vtZ1BLKa5aGFepWKBHllYkgBERmYkAAk&#10;gV4X8Mv+Cvf7EfxC+KWpfBTxJ4q8VfDvxTpvhO88Uto/xe+H+reE3uNDtc+fqUT6pbwo8CBXY/MG&#10;CxSvt2xSMoB9OUV8d+Hv+C7P/BPLxN4h+H/h6y8UePrT/hbHiaw0X4Y6lrnwj1/S7HxTJdzwwRT2&#10;N1eWcUM8IkuIgzBtyh9xXYC1dV8bP+CvP7EPwG+Iniv4aeJ/FXjDWrz4fQpN8SL7wP8ADPXPEFh4&#10;PiaJpg+p3enWk0Nr8iMxVm3qASyqATQB9NUVzdh8YvhTqfwkh+Pll8RtFbwRP4dGvR+LTqUa6cdL&#10;MH2gXvnk7BB5P7zzCdoT5icc18u+Hv8Agu9/wTp8Tjwnc2HjPxxbWHxA16z0n4e61rXwo17TNP8A&#10;FU1zdQ2qNp91eWcUNyqyzoHCtvVQ7ldiMwAPsaivnPTv+CqX7Hmsftl6p+wTpXinXrn4k6Hftba5&#10;p1v4TvZLTTVGni/8+4vFjMEEJhYBZJHUM+VGSrY42H/guj/wTgmW38St8T/FEXgW615dEtfi9cfD&#10;PXI/BcmoG7Np5Q11rMWIQTAqbgyi3ABbzdoJAB9fUV47o37dn7O+v/GL4y/AnTfEN+3iL4C6Tpup&#10;fEe3bS5RHaW99YPf27RORtnJgRmITJU8HmvLT/wW3/4J5237OXww/au1X4o6vZ+Cfi/qup6b4H1C&#10;TwpeyTXl1YyXEc0Jtoo3m8xpLWSOJAjPK5jVAxdQQD60orwn9ln/AIKQfsq/tf8AxJ8UfBH4X+I/&#10;EGl+PfBdnBeeJvAXjrwXqXh7WrO0nJENz9k1GCGSSFhsO+MMEE0O/YZYw3u1ABRRRQAUUUUAFFFF&#10;ABRRRQAUUUUAFFFFABRRRQAUUUUAFFFFABRRRQAUUUUAFFFFABRRRQAUUUUAFFFFABRRRQAUUUUA&#10;FFFFABRRRQAUUUUAFFFFABRRRQAUUUUAFFFFABRRRQAUUUUAFFFFABRRRQAUUUUAFFFFABRRRket&#10;ABRRmjNABRRRQAUUUUAFFFFABRRRQAUUUUAFFFFABRRRQAUUUUAFFFFABRRRQAUUUUAFFFFABRRR&#10;QAUUUUAFFFFABRRRQAUUUUAFFFFABRRRQAUUUUAFFFFABRRRQAUUUUAFFFFABRRRQAUUUUAFFFFA&#10;BRRRQAUUUUAFFFFABRRRQAUUUUAfPv8AwVC/Z5/av/ak/Yv8VfBj9ij9oyT4W/EPUmtX0fxXHe3F&#10;ntWOdJJLc3VqrXFoJEUqZoVLjpgqzCvzz+Pv/BBT9pf44/tCw/tM/GfVvBPg/wAK2HwO8WeDfEmi&#10;eCfGXijxt4gC3Ok3sVtfxXepW6XWs3Bmu23Wr+SRHDHGrztIcfsdRQB/PX4W/ai+MP7V2q/sO/8A&#10;BOr4e6z4H8bzfs4/Hz4fzeJrT4feC/Ga6smlaQGt01bUV1jR7GDSYYLNf30Xm3DTSziRDEkJRvrr&#10;4x/8ENf2jtJ+P3x78afBXTvAvj7wn8atcvPE1lY+PPj9498Ivoer3yMt5b3Nn4fZrbVrEkKVDG3m&#10;2MYS+xENfqztHpS9KAPmOy/YS8LeAP8Agk1rX/BPqWWPSdLn+EOseGr2TwTZ6lfpZ/bLS4WY2EGo&#10;Xl3eSqjTv5MElxIxASNSq7VX8dbz9pX41/tXaf8AsY/8Ew/hzq3gXxxdfs//AB28EHX4PA/gvxpB&#10;rS6bpSyWsGqajDq+jWdvpMMFmG+0p51y0ssqyIYo4nDf0TEZ4IowPSgD4n+DP/BL3x5pP7WX7b3x&#10;N+MfizSH8D/tUaToGlaHH4Z1O5TVtPtbbR73T7wzloUWCQm6DRNFJL93JKEAHxLxR/wSt/4KjeO/&#10;+Ca9n/wR48SeP/gPb/DW3S00Cb4wWc2rtr0nhy0uEng26F9lW2W+LQxK7nUWjK7zjeQ9fqLRQB+c&#10;Opf8Erv22vgH+1f8bvHP7F/iz4X6h8O/j58KfDfhHWB8Ttc1f+2vC9xpGljR4byDyLeZdUQWe+Vo&#10;5poJJ55FBmiWMtL8U/tf/sT/ALSX/BPT9jj/AIJo/sa6p4p8EXnxP8I/tVKNN1a3a8vNB/tC78QS&#10;Xtm0mUtriWBftMIlVRG52yKjfdc/vpRQB8b/ALMf7FP7WF9/wUs8Wf8ABTP9sS/+Hui6tcfCO3+H&#10;Hg7wL8NdWvdUtoNLGoJqU13eX15aWjy3JuVZVVIFRYmAJYrk/ZFFFABRRRQAUUUUAFFFFABRRRQA&#10;UUUUAFFFFABRRRQAUUUUAFFFFABRRRQAUUUUAFFFFABRRRQAUUUUAFFFFABRRRQAUUUUAFFfN/8A&#10;wU9/b2b9gn9mfxH8Q/A/gpfGHxAj8K6zq/hLwasmPPh02za7vdQucMpjsbSFRJNJuXc0kFujefcw&#10;I/g1j/wVI/bO+OGifs//AAY/ZD+EXwr1r4zfEf8AZr0n40ePrbxvrmoaZo9jpMp0+KWzsUgjuJvP&#10;uLi6njgaaTZAIN0hm5FAH6E0V8//AAU/4KTfst/EH9iP4bftz/Fz4s+Evhf4W+I2jWU9pL468XWl&#10;hb22oTQvI+nC5uWiSaaNobhcAAuIHYKADj1D4KftC/AL9pTwrceOv2dPjh4P8f6Jaag1hdax4J8T&#10;Wuq2sN0qJI0Dy2sjosoSWJihO4LIhIwwJAOwooooAKKKKACiiigAooooAKKKKACiiigAooooAKKK&#10;KACiiigAooooAKKKKAIdS1Gw0jT59V1W+htbW1haW5ubiQJHFGoJZ2Y8KoAJJPAFfkb8G/2uPCdn&#10;+0v4X/4KsXehfFyzvPif8QLrw/4wh1z4N+KLLQLD4Z3/AJFpoF1/adxpi6evkT2Wm6mZftIRU1nV&#10;VVpC0Yr9VPjF8JPAHx8+FHiT4IfFbRZNS8L+LtDutH8RabHfz2pu7G4iaKeHzbd0lQPG7KSjq2GP&#10;Ip3xF+E3w5+LHwq1r4IfEHwlaaj4T8RaDcaLrOhspjhuLCaFoZIP3ZUopjYr8pBA6EEA0Acj4m/a&#10;9+FPhT4xx/AnVPCfxQk1ybULSyS+034I+Kr3RhJciMxsdXt9NfT1iAlXzJjcCOEhxKyGNwvjFt8L&#10;PGfg3/gsD4G8eeOfjVrviq58SfA34kjT9Luo4rbTNA0+HxD4Ma2tbS2iX/WbJ8T3MryTXDopJSKO&#10;GCH6t0XSLPw/o9roWnGY29lbRwQG4upJpNiKFG6SRmeRsDlmYsx5JJJNZOpfC3wJq/xU0b42ahof&#10;meJvD/h/U9E0jUvtUo8iw1Cewnu4fLDCNvMl0yybcyll8jClQ7hgDoKKKKACiiigAooooAKKKKAC&#10;iiigAooooAKKKKACiiigAooooAKKKKACiiigAooooAKKKKACijI9aKACiiigAooooAKKKKACiiig&#10;AooooAKKKKACiiigAooooAKKKKACiiigAooooAKKKKACiiigAooooAKKKKACiiigAooooAKKKKAC&#10;iiigAooooAKKK8/8O/tTfs9+Lf2ifEn7JXhr4t6PefEjwjoNprPiTwhDOTd2FjckiGVxjHPyFlBL&#10;Is0DOFWeIuAegUUV4D+0t/wVP/4J2/se/EXTvhH+0p+2D4H8J+J9Suo4I9Bv9WD3VqZI/MSS7SIM&#10;bKFkwRNceXEcjDcjIB79RWd4Q8X+FPiB4V03x14D8T6frWiaxYxXukaxpF7Hc2t9bSoHjnhljJSW&#10;N1IZXUlWBBBINaNABRRRQAUUUUAFFFFABRRRQAUUUUAFFFFABRRRQAUUUUAFFFFABRRRQAUUUUAF&#10;FFFABRRRQAUUUUAFFFFABRRRQAUUUUAFFFFAHzF+3x/wSk/Zu/b20zxd4i8YTeItA8feIfhde+CN&#10;P8Z6H401u0is7OVbloRcadZX9va6jFHPdPK0E6ssw/duSmAPMtK/4Inf8Kx+GPwbsv2Y/wBszxl8&#10;M/iR8K/hXD8O9U+Jek6PaarN4l8Pvc291fWskGrfaja7riGSW08uXZYGYpGjxIkQ+6qKAPIfBH7C&#10;f7K3hP8AZh8D/sga98GPD/i/wL8P9JsrHw/pXjjRbXVVVrW3MCXTrNEYzcFGk3SKikmWTGAxFfK/&#10;/Bvp4Z8N+CtD/bD8HeDfD1jpOkaT+3Z4+s9L0rTLRLe2s7eOHTEjhiiQBY41UBVVQAoAAAAr9Bq+&#10;B/8Agg1/r/20v+z+PiF/6BptAH3xRRRQAUUUUAFFFFABRRRQAUUUUAFFFFABRRRQAUUUUAFFFFAB&#10;RRRQAUUUUAFFFFABRRRQAUUUUAFFFFABRRRQAUUUUAFFFFABRRRQAUUUUAFFFFABRRRQAUUUUAFF&#10;FFABRRRQAUUUUAfDv7eA/wCN0X7BX/dUv/Uct6+4q+Hf28P+U0X7BP8A3VL/ANRy3r7ir9A4y/5J&#10;3hz/ALAqn/qxx5y4f+NW/wAS/wDSIBRRRX5+dQUUUUAFFFFABRRRQAUUUUAFFFFAHwL/AMFvv+Cr&#10;qfsTfDbWvgD8B/jT4M8JfGrU/hnrHi/SdU8aalZwwaTptlDKUeCC6YLqGo3lzELKzs1WQtIZZ3R4&#10;7Z45PNv2cv26/wBqz/goD47/AGcf2ZvhZ+2HeeC5/EX7F8HxU+IPxR8HeGtB1KTW/Ef2m00mbTwL&#10;u1uLS3+zX5upLqCKFHV1EIMOCF+4/wBqj9gn9kL9tDwzrWh/tE/s/eE/EF9rXhW58PjxRe+G7ObW&#10;NOs5klX/AES8lieW2eNp5JI2QjZIxcDOSfO9X/4I9/sX3Xwo+Gvwq8IaV4u8Ff8ACqfDH/CO+FfE&#10;nw48bX3hzV20t3hku7W5udNkhNyl1JCss/mAl5XklBSR2cgHl/7Jv/BbX4FaT/wSV+Cv/BQb/gov&#10;8Q7f4fyfEBJNHu73/hHb2aO81a3mvIGdILOGZo0nWwluF4CBWABGQK+mP2M/27P2Uv8AgoP8ML/4&#10;zfsf/FiPxl4Z0zXpdFvtTj0i8shFfRwQTvDsu4YnOI7mFtwUqd+ASQQO1+DHwa+GH7PHwo8P/A/4&#10;L+D7Xw/4V8K6TDpug6PZlilrbRLtVdzku7d2d2Z3YlmZmJJ+J/8AggX/AM3qf9n/APxH/wDcdQB9&#10;/wBFFFABRRRQAUUUUAFFFFABRRRQAUUUUAFFFFABRRRQAUUUUAFFFFABRRRQAUUUUAcT+0f8fPh3&#10;+yz8BPGH7R3xZ1UWfhzwT4eutY1abcN7RQRl/LjBI3SuQEROru6qMkgV+UOm+Of2uP2XvhP8Pf8A&#10;gof8Xf2BvjNovj3w38TNZ8f/ALQHjC6bQptLn8La6scOrWK28GuTah5VhYWuimENaBh/wj0PmRwB&#10;pDH+r3x+/Z0+Df7UfgOH4X/HnwaviHw7Frmn6tJos99cQ211c2VzHdW32hIZEFzEs8Uchgl3wuUX&#10;ejAAV0/ijwv4c8b+GdQ8F+MdCtdU0jVrGay1TTb+3WWC7tpUMckMiMCroyMVZSCCCQaAPLvH/wC1&#10;P448M+MNP0T4c/sYfE/4jaDqVna3Vr468Eal4XbSGim5DA32tW1w4VSGLJAylSChfpXivxw/aA+H&#10;Xwi+OvxG/Z2/4Jw/s6aB4+/aW8biw1H4hM0DxaLoDTQeRZaj4q1JQTHDHboZI9OiZryaL/Uwok/n&#10;j6i+CfwZ+Hf7O/wj8OfAr4R6Ncab4W8JaPBpXh7TbnVLm9azs4UCRQCa5kkldUQBF3u21VVRwAB8&#10;l/GD/g3L/wCCNfx8+K/iT43/ABb/AGPn1jxR4u1y61jxFqj/ABF8Rwm7vLiVpZpPLi1BY4wXZiER&#10;VRRwqqAAAD3D/gnJ+xjov/BPT9iT4e/scaD41vPEcXgnR5ILjXL6PY17dTXEt1cSKmW8qIzzyeXH&#10;uYxx7ELNt3H2yvP/ANlz9lz4E/sW/AnQ/wBmj9mjwN/wjfgnw19q/sXRf7Turz7N9oupbqb99dSy&#10;zPumnlf5nbG7AwoAHoFABRRRQAUUUUAFFFFABRRRQAUUUUAFFFFABRRRQAUUUUAFFFFABRRRQAUU&#10;UUAFFFFABRRRQAUUUUAFFFFABRRRQAUUUUAFFFFABRRRQAV8D/8ABBr/AF/7aX/Z/HxC/wDQNNr7&#10;4r4H/wCCDX+v/bS/7P4+IX/oGm0AffFFFFABRRRQAUUUUAFFFFABRRRQAUUUUAFFFFABRRRQAUUU&#10;UAFFFFABRRRQAUUUUAFFFFABRRRQAUUUUAFFFFABRRRQAUUUUAFFFFABRRRQAUUUUAFFFFABRRRQ&#10;AUUUUAFY/jfxrYeAtF/t3UtI1a8i85YzFoujz3swyCd3lwIzbRjlsYHGetbFRX3/AB5Tf9cm/lWl&#10;H2ftFzq6vqk7fjZ2+4ipz+zfK7P0v+Gn5nMfCj4z+EPjRpcmu+CLTWPsKpG8N7qOiXFpFcq+7DQv&#10;KirKBsOShOMjOMiusry39in/AJNV8Ef9gVf/AENq9SrtzfD0MJmlehRTUYTlFXd37rtduy3tfY5c&#10;trVsRl9KtVtzSipOystVfa72v3Ph39vD/lNF+wT/AN1S/wDUct6+4q+Hf28P+U0X7BP/AHVL/wBR&#10;y3r7ir6/jL/kneHP+wKp/wCrHHl4f+NW/wAS/wDSIBRRRX5+dQUUUUAFFFFABRRRQAUUUUAFFFFA&#10;BRRRQAV8Af8ABAv/AJvU/wCz/wD4j/8AuOr7/r4A/wCCBf8Azep/2f8A/Ef/ANx1AH3/AEUUUAFF&#10;FFABRRRQAUUUUAFFFFABRRRQAUUUUAFFFFABRRRQAUUUUAFFFFABRRRQAUUUUAFFFFABRRRQAUUU&#10;UAFFFFABRRRQAUUUUAFFFFABRRRQAUUUUAFFFFABRRRQAUUUUAFFFFABRRRQAUUUUAFFFFABRRRQ&#10;AUUUUAFFFFABRRRQAUUZooAK+B/+CDX+v/bS/wCz+PiF/wCgabX3xXwP/wAEGv8AX/tpf9n8fEL/&#10;ANA02gD74ooooAKKKKACiiigAooooAKKKKACiiigAooooAKKKKACiiigAooooAKKKKACiiigAooo&#10;oAKKKKACisbxx8QPCPw40mPXPGmsLY2slwIEmaN3zIQWC4RSein24qt4F+K/gD4l/av+EH8Qpf8A&#10;2Ly/tW2GRNm/dt++ozna3TPSuhYXFOg66hLkX2rO3bfbcx+sUFW9k5rm7XV/u3OiooornNgooooA&#10;KKKKACgkDrRUd3aw3ttJZ3Kbo5UKSLkjKkYI49qPUCTI9aK8V+DXwe+Hfhz49eMJNG8PeS3h2SxG&#10;j/6XM32fz7M+b95zv3bj97OM8Yr2qu7MMNRwtZQpzck4xldxUfiipJWUpdGuu910u+XB16uIpOU4&#10;qLTktHf4W1vZdU+m1vRcb8Xfjp4F+CGnR6z4/j1aGxZd0l/Z6Hc3MEHzqgEkkSMsZZmUKGI3E4Ga&#10;3vCHiyy8aaHHr+n6ZqlpFI7KIdY0qaznGDjJimVXA9CRgjpXlX/BQwA/sgeLcj+LTv8A0421e011&#10;VsLhIZHRxMU/aTqVIvVWtCNNqyte79p3e3mc9PEYiWbVaDa5IwhJaa3k5rV36cnbr5BRRRXjnpBR&#10;RRQAUUE4Ga868RftG6b4c8UyeEJ/hX41ubpZJBbmz0NXW6WMgNJF+8BdOR8wHcdM10YbCYjGScaM&#10;btK/Tb5mNfE0cNFOq7X0PRaivv8Ajym/65N/Kpaivv8Ajym/65N/KsY/EjWXwnmX7FP/ACar4I/7&#10;Aq/+htXqVeW/sU/8mq+CP+wKv/obV6lntXqZ9/yPMV/18qf+lM8/J/8AkU4f/BD/ANJR8O/t4f8A&#10;KaL9gn/uqX/qOW9fcVfDv7eB/wCN0X7BP/dUv/Uct6+4s19Vxl/yTvDn/YFU/wDVjjzfD/xq3+Jf&#10;+kQCiiivz86gooooAKKKKACiiigAooooAKKKKACiiigAr4A/4IF/83qf9n//ABH/APcdX3/XwB/w&#10;QL/5vU/7P/8AiP8A+46gD7/ooooAKKKKACiiigAooooAKKKKACiiigAooooAKKKKACiiigAooooA&#10;KKKKACiiigAooooAKKKKACiiigAooooAKKKKACiiigAooooAKKKKACiiigAooooAKKKKACiiigAo&#10;oooAKKKKACiiigAooooAKKKKACiiigAooooAKM0Vwn7SP7OHwq/ay+EOqfAj43WOrXnhXXE8rWtN&#10;0fxLfaS19Bzut5J7GaGYwuDh4w4V1+VgykggGV4s/bf/AGLvAXjuP4W+Ov2u/hfoviaaRo4fDmre&#10;PtOtr93UZZRbyTCQkDkgLkV6Za3Vte28d5Z3CTQyoHiljYMrqRkEEcEEV+G/hP4M+K/jdJ4guf2c&#10;/wDgmR/wTD+FfhvQPE2oeHl8C/tGaW114206SxuXty+omyhZInmCLMih3zHKjrJKjpK/6lf8E7f2&#10;K/g3+yD8HLe/+F/gXw34Z1Xxto+l6n440X4deIdSuPCH9si1AuLnRrS7meO0t5HdsNFHG00aQGXc&#10;yKQAcj/wVg1r9vnwb8F3+Jv7GfxjXwjY+FtPn1HXbbw/8Hbjxx4k8RXgmt0s9LstPR0SO3l3TC4u&#10;PmeNSrjyljkkr550z9vb9ur9u/xt8Bv2Yv2V/wBo/wAB/Cnxf4p/Zdt/jL8QPHFj4Jj8T6Xe3H2+&#10;zsDolos10Egh+0PeCd90s0aqiqwYFm+xv2s/+Cf3wJ/bF8QeHfHXjzWvG/hnxV4Vt7m00Xxh8N/H&#10;moeHtUisbmSB7qxeeylQy28xt4gyOGxglCjEtXH+P/8Agj/+xH4x+G3gH4XeEvC/ij4f2Pwz0GXQ&#10;PCl58NPHmp6HfR6LPJFJd6ZPc206yXdvctCjTeczu7FpA6yOzkA5/wCFn/BYP9nLwt/wTM+Dv/BQ&#10;r9uLxvZfDfT/AIlaRpsFzJ/Y99NbjWprWaWSGGOFJpVib7LcyRs+R5arlySM+Uf8G43xP8CfG34c&#10;ftYfGT4XeIE1bwz4s/bd8cax4f1SOGSNbyyubbS5oJgsiq6ho3VsMoYZ5APFffXww+GfgT4MfDfQ&#10;PhD8L/Ddvo/hvwvo9tpWg6Ta7vLs7O3iWKGJSxLEKiqMkknGSSea+JP+CDX+v/bS/wCz+PiF/wCg&#10;abQB98UUUUAFFFFABRRRQAUUUUAFFFFABRRRQAUUUUAFFFFABRRRQAUUUUAFFFFABRRRQAUUUUAF&#10;FFFAFLxIM+Hr7P8Az5y/+gGud+Aij/hS/hc/9QWD/wBBFdH4j/5F6+/685f/AEA1zvwE/wCSLeF/&#10;+wLB/wCgCu6P/Isn/jj/AOkyOSX+/R/wy/OJ1xOBmuQ1X9oL4DaFqdxouufGvwjZ3lrM0V1aXXiS&#10;1jlhkU4ZGVpAVYHggjINdfXifxyA/wCGxfgWMf8AQz/+m+Ot8nweHx2KlTrXsoVJ6NL+HTlUtqnv&#10;y28r31tZ5Zlia2FoRnTtrKEdU38c4wvo1tzX87W03PbAc0UUV5R6AUUUUAFFFFAHnnw1/wCS8fEr&#10;/rrpH/pHXodeefDX/kvHxK/666R/6R16HXpZp/vUf+vdL/01A4sv/gP/AB1P/S5Hi/8AwUL/AOTQ&#10;PFv+9p3/AKcbavaK8X/4KF/8mgeLf97Tv/TjbV7RXViP+Saw3/X6v/6Rhzmo/wDI8r/9e6X/AKVW&#10;CiiivDPWCiiigArhfFH/ACcD4T/7Aep/zgruq4XxR/ycD4T/AOwHqf8AOCu/Lv40/wDBU/8ASJHJ&#10;jP4Uf8UP/Skd1UV9/wAeU3/XJv5VLXyz8U/+CoXgHwD47174dr8L9YvG0fULjT5rr7XFGJJYmMbk&#10;Lz8u9WxzkjBIBOB0ZPkebZ5WlTwNJzcVd2aVle3VowzLNsvymkp4uooKWi0bu/kmeqfsU/8AJqvg&#10;j/sCr/6G1fIH/BzR+1X+0L+yP/wT80Hxn+zd8U9S8H6zr3xT07RtQ1fR2WO6+xGx1C6aOOXBaLMt&#10;rDlkKsVDITtdlPS/Aj/gpj4P+EPwg0H4a3/wt1O8m0exEEl1DfRqsh3E5AK5HWvA/wDg688Xad4/&#10;/wCCUfwx8d6PBPFZ618XdFv7WO6ULIkc2havIocKSAwDDOCRnoTX7b4e8J4yn43ZZ/auFUqFbFSs&#10;pqMoyV5SV46rs9V+R8/l2dZfjch9lhat506ceZK6a0S6pddND8TPE/8AwUk/b48afETwv8W/Fn7X&#10;PjzUPE3gr7b/AMInrl14gle50n7ZCIbryHJzH5sShHx95Rg1+o3/AAbDf8FEf23P2mP24/F/we/a&#10;F/aV8T+NPDrfC+61aPT/ABJeC78m8g1CxijljkkBki/d3UysqMFfcpYMUQr+JlfqZ/waLf8AKS/x&#10;Z/2RXVP/AE66TX9+eO/CvDFHwgzWpTwNFSpUHyNUoJw9/m9xqN4+9Jy0t7zb3bOHK69Z5hTTk9Xr&#10;q9dD+jyiiiv8fz9ACiiigAooooAKKKKACiiuR+O2nfHTVvhZqWmfs2+KfC+h+Mp5LZNK1fxlo9xq&#10;Gn2kZuI/tEj21vPBJM4t/O8tRKimXy9x2bgQDrqK/Gfxb+1z8KPCvxL1bwl8fP8Ag4B/ag8SfEHw&#10;D4gv9I1q4+D3wHisfDlpqEMjRy2j2dvod5DcmEgIfMnm+ZSQwJ4/QL/gnhp/7Y8vgew8c/G79sfR&#10;vjR4F8UaDHrHg/xDqHwlPhPxJCtw4lhhvIYZvs7otuwHFtbShx86nnAB7T8Vvj78CvgRBp918b/j&#10;R4T8Gx6tdfZtJk8VeI7XTlvZ8geVEbiRPMfLKNq5PzDjkVL8U/jj8FvgZoNv4q+Nnxe8L+D9LvL2&#10;Ozs9S8U+ILbT7ee4kOI4UkndFaRjwqgknsDX52/8F8bP9gKbxPY6L+0zpGm+A/HXir4cXejeGvjz&#10;4z+Alx450aws2uwG0e1hjmCxau8kxngl8p2jRZcMDKqP4Do998H/AIP+N/2Tfi7/AMFev2Xf+EZ+&#10;Bul/sUr4L8OeE/iV4Fl8Tw6F4xi1LTo1WeKK1nFtd3emW0LxCSOOYBZImCyI8agH7bQTw3MKXNtK&#10;skciho5EbKsp6EHuK+Av+CBf/N6n/Z//AMR//cdWv/wSR8Nft8fA7/gjT8AfBb/B/wAO678RLHw4&#10;ItU0H4l+NL7w3/ZuktPcyWMbPDpeoSieK1NlCbd4Y9oDZZSgQ8x/wbv3Piq88LfthXfjrRtP03W5&#10;f27/AIgPrGn6Tqb3tra3RTTTLFDcSQwPPEr7lWVoYmdQGMaElQAfofRRRQAUUUUAFFFFABRRRQAU&#10;UUUAFFFFABRRRQAUUUUAFFFFABRRRQAUUUUAFFFFABRRRQAUUUUAFFFFABRRRQAUUUUAFFFFABRR&#10;RQAUUUUAFFFFABRRRQAUUUUAFFFFABRRRQAUUUUAFFFFABRRRQAUUUUAFFFFABRRRQAUHpRXB/tK&#10;ftLfBv8AZG+EWo/Hf4/eJrnRfCekNGNW1e30O8v1s1kcIskkdpFLIsYYjdIV2IDliBzQB+G3wW/Z&#10;68YfCHwj8QNY/ad/4IQfs/8AxYvLX4uasuvfEbx3+1p4bbVbK+1LUPtFvpOsXt0J/O1FTewRBm+z&#10;vMJISYA8hZ/3S/Zy0S58Nfs9+BPDl58HrH4eTaf4N0u2l8AabqMd5beGWS0iU6ZFPEqxzR25HkrI&#10;iqriMMAAQK/DvxX4E8N6R8AviF+wZ8Iv+Ckv/BMzxX8GfiB4i1jU2+IXxd8fC4+IO/VJbiT+1bxo&#10;5fs91rNml06QXbFG/cREiIZRf1x/4J0ftEfsq/Er4N2P7PP7Ln7RsXxWt/gz4a0TwzrnjTT4Jp7O&#10;/mjshEkiX4U2t5M6wGSUW80piMi+Zt3puAPoaiiigAr4H/4INf6/9tL/ALP4+IX/AKBptffFfA//&#10;AAQa/wBf+2l/2fx8Qv8A0DTaAPviiiigAooooAKKKKACiiigAooooAKKKKACiiigAooooAKKKKAC&#10;iiigAqHUYby5sJrfT7z7PPJCyw3Hlh/KYjhtp4ODzg9amopp2dweqsfPfwMH7TmoftCeKfBXjj9p&#10;f+2dJ8D3Fit5Z/8ACG2Vv/aq3VmZgN8fzQbGI6Ft23tnFfQleP8AwT/5Oq+Nn/X14e/9Ngr2Cve4&#10;kq+0x8PdjH91RdoQhBXlShOTtCMU25SbvbyWiSXj5JT9ng5e9KX7yovelKTtGpKKV5NuySS/Hdth&#10;RRRXgHsBRRRQBT8R/wDIvX3/AF5y/wDoBrnfgJ/yRbwv/wBgWD/0AV0XiP8A5F6+/wCvOX/0A1zv&#10;wE/5It4X/wCwLB/6AK7o/wDIrn/jj/6TI5Jf79H/AAy/OJ11eKfHL/k8b4F/9zP/AOm+Ova68U+O&#10;X/J43wL/AO5n/wDTfHXfw7/yMJ/9ecR/6j1Tkzr/AHOP/X2j/wCnqZ7XXK/Gq2+Nt38M9St/2dNY&#10;8Laf4ybyf7Hu/Gum3N5pkf75PN86K2mhlfMPmBdsi4coTkAqeqoryMPWeHxEKqSfK07SScXZ3s09&#10;Gn1T0a0PVa5lY+R/+CNX7Wn7W/7d37I2mftbftLr8ObTT/F/nf8ACK6P4F0O/tJrL7Lf3tlc/a3u&#10;ru4WXe1vE0flhNoLht2Rj64r4d/4NvP+ULvwZ/7mL/1I9Tr7ir7TxOwuDwPiNnGEwlKNOlRxNenC&#10;EFaMYU6koRSX+GKu927t6tnNgpSlg6cpO7cU381cKKKr3uraXppUajqVvb787POmVd2OuMmvhoxl&#10;J2R1Npas4T4a/wDJePiV/wBddI/9I69DrzH4c+INBh+OPxGuZdbs1jml0nypGuUCvi0wcHPODXce&#10;KPGWh+EvBmpePdRufM03SdNnvrqS2xITDEjO5XB+Y4U8Z616uZUas8ZCMYu7hSS837OCsefgalOO&#10;GlJtWUqjfpzy1PLf+Chf/JoHi3/e07/0421e0V8OftT/APBQ/wCDHxw+BGufC/wn4X8UW+oam1ob&#10;ebUbG2WFfKu4Zm3FLhm+7GQMKecdByPV/AX/AAU2+AvxC8baR4D0rwv4st7zWtShsbWa80+2ESyy&#10;uETcUuGYDcw5CnFfVYrhHiWnw7RhLCyvCpWlJW2i4UbPfZ8svuZ89h+JMjlnVSSxEbShSivNqVW6&#10;+XMvvPoyigZ70V+fn2IUUUUAFcL4o/5OB8J/9gPU/wCcFZv7U3ifxL4Y8F6QPDGvXGnSal4mtbK5&#10;uLUgSeSySMQrEHacqpyPTHQkHyubTvE1zqtvrtx8UPEjXlrE8dvcNqCb41fG5QdnAO0Z+lfSZTlb&#10;qUfrEqiSkpxSs29YuN/vZ4eYZgoVPYxg204tvTo0/wAkfUFfkT+0p/ycZ4//AOx21X/0slr9Gf2a&#10;PEXirUPEfibQPEHiu/1SGxjspLVtQkWR0aQS7vmCg4OxeOgx7mvzm/aU/wCTjPH/AP2O2q/+lktf&#10;pvhTg5YHPMXRk07Qg7rzs1v5M+D8RMTHF5ThqqVrzlo/LT9Dia6T/g5g/wCUJnwJ/wCx88L/APqN&#10;6pXN10n/AAcwf8oTPgT/ANj54X/9RvVK/ccn/wCTo8Nf9hP/ALYzweBfhxn+Bf8ApR/P/X6mf8Gi&#10;3/KS/wAWf9kV1T/066TX5Z1+pn/Bot/ykv8AFn/ZFdU/9Ouk1/Xnj5/yZzO/+vEvzR9llf8AyMKf&#10;qf0eUUUV/jCfogUUUUAFFFFABRRRQAUUUE460Afzw2n/AAUZi+CX7UH7RnhlP+C/Fp+y40n7RPit&#10;m+Fuk/spt4wsQEvTCNQiuykwR7kR+ZNGNh+0GZ2QFyT+6v7HHjb/AIWV+yf8N/iEPjd/wsv+2/A+&#10;mX3/AAsP/hGv7G/4SXzbZH/tH7BtX7H5+fM8jA8vftwMV+aXxf8A2yP2gfh/4Y/ai/Z2/af8aftY&#10;aL8YvFHxM1O4+A1t8L/hrc3kEuj2EyXGipoFzZ2clvJDPCkMd6s0gdwZkk8tzIx/TL9kbUPjtqv7&#10;LHw31P8Aaj0+O0+JVx4F0mTx/axrEqxaybSM3i4hzEMT+ZkRkoDwpK4oA9EIB5IowPSiigA6cV8A&#10;f8EC/wDm9T/s/wD+I/8A7jq+/wCvgD/ggX/zep/2f/8AEf8A9x1AH3/RRRQAUUUUAFFFFABRRRQA&#10;UUUUAFFFFABRRRQAUUUUAFFFFABRRRQAUUUUAFFFFABRRRQAUUUUAFFFFABRRRQAUV5z+1Z4RufF&#10;PwP128sPHPiTw/daHp11qtreeGdZksZpJYbaYrHI8fLREnJTjJVT2rP/AGNPCN9ovwF8N+LtX+If&#10;ijxDfeKPDunapfTeJtckvjDNLaxu6wmTmOPcxO3Jrx3mdZZ2sB7L3XBz5+ZbJ2ty2ve7XXzPcjlO&#10;HfD7zL23vKahycr3avfmva1rvbyPVqKKK9g8MKKKKACiiigAooooAKKKKACiiigAooooAKKKKACi&#10;iigAooooAKKKKACiiigAooooAKKKKACg9MmihulAH5l/Hn9sv/g2I0f43+LNK+OHwY+DeteJ9J8R&#10;TWXjbxVN+zdJq9tDqYcLMtzqkelSwvIHOHfzWCkMGYEGv0i8GXPhC98IaXe/D6fTZdBm06GTRJdG&#10;aNrN7QxgwtAY/kMRQqVK/KVIxxiv59fEfjnwF4G+E/xA/Yb+E/8AwcK3Wi/CfVL7xJouteA/ht+w&#10;de6noNrHf3Fz/adlYX4kuJPs7S3FxtMFyyKH/csF24/Wr/gkb8Av2k/gl+z7pt78Wf2/F+NngTW/&#10;Bvh5/hLp6/BGw8EjwxpKWjlIhb2zGRxJBJaL5c6o0H2bbgF2AAPrKiiigAr4H/4INf6/9tL/ALP4&#10;+IX/AKBptffFfA//AAQa/wBf+2l/2fx8Qv8A0DTaAPviiob+a4t7Ka4tLRriWONmjgVgpkYDhcng&#10;ZPGTxXGeC/ix4n8W+LrrwndfC2+0/wDs2VY9UuptStpFtWaHzUBCOS+4FR8ucbucYNdFLC1q1Oc4&#10;WtFXd2lp6NpvtpfVpbtGNSvTpTjGV7ydlo3+KVl8+l3sdzRQDkZornNgoooOe1ABRX5v/sBap/wV&#10;D8Tf8FNPjB+zv8e/+CmX/CbeEfgDJ4bbWdL/AOFM6Jpv/CWrrekT3SL5tuBLYfZ5FQ5V5fN2c7AS&#10;K/SCvqOLuF5cJZlTwcsXSxDnSpVeal7XlUa0I1aaftqVKXNKnOE7KLSUlFtTUoxxw9b6xBy5WtWt&#10;bdHZ7N9boKKKD9K+XNgoozxnFAORQAUVi/EPWvGPh3whd6x4B8FL4i1aHy/sujtqaWYuMyKrfvpA&#10;VTapZuRztx1NcD+zB+0L4/8A2iPD6eN9U+DC+HfD93byPpeqf8JJHeG6kSZonTyhEjx4KP8AMwwc&#10;e4Nd9LLcXWwE8bFR9nBqLbnBO7V0lFyUndJ2sne0rfC7cdTHYeljI4WV+eSbVoyastG+ZJxVm1e7&#10;Vrrur+sUUUVwHYFFFFABXB/tBal4u8MeBrjxl4T8aXmmzWclvH9nhtbeSOXzLmOMs3mxM2QrnGCB&#10;nqDXeVwP7Tf/ACRXVP8Ar6sP/S2CvQynllmdGMkmnOKaaTTTaT0d0ceYXWBqtNpqLaabTuk+qO00&#10;WwvNM0yOx1DW7jUZk3bry6jjWSTJJGREiLwOOFHA5yck2qKK4ZScpNv/AC/BHXFcsbI8f+Cf/J1X&#10;xs/6+vD3/psFewV4/wDBP/k6r42f9fXh7/02CvYK9jPv9+h/16of+mKZ5mT/AO6S/wCvlb/07MKK&#10;KK8U9QKKKKAPF/Fn7Tmu3Gr694T8M/Cl763sLy402S+m1qOEtInyufL2Nxk8fNyMdCSBz/hL9pDx&#10;Z8LvAGm6FrHwh8y10izigmvU1+PcyrhdwTyzz7Z/HvWHpn/I4+M/+x11H/0YKp/FD/kRNQ/65L2/&#10;21r9Io5dlnNDDOinGTjfWd27Wv8AFvq+lvI+JqY7Hcsq6qu6UraRta+3w+S8/M+ovEPifw54Q0eb&#10;xF4u1+x0rT7fb9ovtSu0ghj3MFXc7kKMsQBk8kgd6+evjH8b/gtqn7VvwZ8RaZ8XvC9xp+l/8JF/&#10;ad9B4gtnhtPMsUWPzXD7Y97Aqu4jceBk1R/4KzgH9nTRT/1O1t/6R3lfnpXveH/A2FzbLXmU6zTk&#10;qtOySslKEqbd+65m/uR4/GXFmIy7HfUYUk0nTndt3vGanb091I/ZHwd8S/hz8RPtH/Cv/H+ia59j&#10;2fa/7H1WG68jdnbv8tjtztbGcZ2nHQ1t1+ef/BJkf8ZG60cf8yTc/wDpZZ1+hlfA8YcP0+Gc6lgq&#10;c3NJRd2rPVbaH1/DWc1M9ytYqcFF3asndaHw7/wbef8AKF34M/8Acxf+pHqdfcVfDv8Awbef8oXf&#10;gz/3MX/qR6nX3FXseLH/ACdPPv8AsNxX/p+oergf9xpf4Y/kgr56/aI0zTdV/aGtbfU9PhuI18GI&#10;wjnhVwG+1yc4I68n86+ha8B+PX/Jxdr/ANiSn/pZJXz/AA3Jxx0mv5JfocOeJPCRT/mic1/whvhH&#10;/oVdO/8AAGP/AArodHhit/2JPiPBBEsaJo/iJURFwFAglwAPSs/Ht/47Wlpv/JlPxK/7BPiP/wBE&#10;S19NWqVJxp8zb/e0/wA2eDThGMp2Vv3c/wAkfmnXbfs1/wDJxngD/sdtK/8ASyKuJrtv2a/+TjPA&#10;H/Y7aV/6WRV/Smaf8iyv/gl/6Sz8Ny//AH+l/ij+aP12ooor+JT+qAooooA8l/bB/wCRP8M/9jtZ&#10;f+i5q4gZx3rt/wBsH/kT/DP/AGO1l/6Lmrh+3/1q+4yv/kU0vWX5nymYf8jGp6R/I6v9mL/kf/GP&#10;/Xtpv8p6/PD9pT/k4zx//wBjtqv/AKWS1+h/7MX/ACP/AIx/69tN/lPX54ftKf8AJxnj/wD7HbVf&#10;/SyWv0fw5/5KbGf9eqX/AKTE+I43/wCRFhv8dT82cTXSf8HMH/KEz4E/9j54X/8AUb1SubrpP+Dm&#10;D/lCZ8Cf+x88L/8AqN6pX7Hk/wDydHhr/sJ/9sZ5fAvw4z/Av/Sj+f8Ar9TP+DRb/lJf4s/7Irqn&#10;/p10mvyzr9TP+DRb/lJf4s/7Irqn/p10mv688fP+TOZ3/wBeJfmj7LK/+RhT9T+jyiiiv8YT9ECi&#10;iigAooooAKKKKACuT+Ofwb8M/tA/CrVvhH4u13xHpdjqyRbtT8I+JrzR9Ss5Ypkmimt7yzkjmhdJ&#10;Y0b5W2ttKuHRmRusooA+J5P+Caf/AAUC8H6lpXh/4J/8FzPjBpvg228wappnjfwB4Z8S6xcoR8oi&#10;1W4s0kiIOfmkjmJGBxjJ9o/ZO/Yg0r9l3WNY8Z6x+0x8YPip4k1wst1r3xU8ey6gttCzIxgtLGFY&#10;bGzj3Ip/c26uejOwAA/I/wDaZ8ZftZ3nxm+PT/FjR/8AgqZrXjRfiF4hi+GGp/s76NqeneA4tKR2&#10;XR444THAWVFCRzyrDKsxRpUknDiR/wBHP+CS/wC358Yv2q/hfofwp/aI/ZE/aE8D+PvCfgLS28a+&#10;NPi58Jx4b0vxFqoijiunsiJSHZpg8mwRxgIchV+6AD7EooooAK+AP+CBf/N6n/Z//wAR/wD3HV9/&#10;18Af8EC/+b1P+z//AIj/APuOoA+/6KKKACiiigArL8Z6f4t1Tw3cWPgbxJaaRqkmz7LqF9phvIos&#10;OpbdCJYi+VDKPnXBYHnGDqUVFSnGrTcHezTWjaevZppp9mmmujNKVSVGpGpG1009UmtO6aaa7ppp&#10;7NWPG/2LPiJ8YvjR8JrP4v8AxO8WaPcQ6u11Ha6VpegtbNatBdzW5ZpTO/mhhEGxsXbnGT1r2SvD&#10;/wDgnD/yZv4U/wCvrVv/AE63de4V4XCdSpW4YwVapJylOlTlJybk3KUFJu7berb02WySWh9FxlTp&#10;UeLMfRpQjGFOtUhGMYqKUYzcYqySWiS13e7bd2FFFFfQHzIUUUUAFFFFABRRRQAUUUUAFFFFABRR&#10;WDrHxT+GXh3UZNH8QfETQ7G8h2+da3mrQxSJkBhlWYEZBBGRyCDWNbEYfCx5q01FbXbSV+2prRoV&#10;8RLlpRcnvZJt/gb1FNjkSVFkjYMrDKsvQj1p1bGQUUUUAFFFFABRRRQAUUUUAcj8fv8AkhHjb/sU&#10;dS/9JZKofsrf8mwfDf8A7ELR/wD0ihq/8fv+SEeNv+xR1L/0lkqh+yt/ybB8N/8AsQtH/wDSKGvn&#10;5f8AJVR/68P/ANORPpo/8kdL/sIX/puR3tFFFfQHzIUVT1q31q6s/L0LVIbOfcD51xamZcdxtDL+&#10;eaxfhVrPijxP4Vt/E/iLUrWT7dGHhgt7Mx+ThmBBJdt2eOwxjvmuWWKUcXHD8rvJNp6WsrJ9b7tL&#10;br626I4dywsq/MrJpW1vd3t0tsn16el+mooorqOcKKKKACiiigAoorN8T+LfD3g2wTU/EupLa28k&#10;wiWRlYguQSBwD2U/lWdSrTo03OpJRit23ZL1bLp06laahBNt7JK7fyNKiszwv4x8N+M7OS/8M6ot&#10;1DFJ5cjqrLhsA45A7EVp0Uq1KvTVSnJSi9mndP5oKlOpRm4VItNbpqzXyYUUUVoQFFFFABRRRQAU&#10;UUUAFFFFABRRRQAUUUUAFB6UUE4oA/m9/Z0/4KjaT4H0nxfFo3/BxzpP7PNvqnxO8T6nD8JfDH7I&#10;8/izRNHjuNXupkk0y+mhdvslwri5WMrCyNcOGiV9xP8AQF+yb4w/4WF+yx8NfH3/AAuL/hYn9ufD&#10;/RtQ/wCFgf8ACPf2R/wk3nWMMn9qfYcD7F9p3ef9nwPK8zZgbcV+FfxJ/wCCxfxL0bwR4g1T4M/8&#10;HVt1488XWek3c/hnwHZ/sIR2U2v6hHE7Qacl1JZOlu00gWITOrKm/cwIBFfu5+zH4g8beLP2bfh9&#10;4o+Jen69Z+JNS8D6TdeILTxTDbx6pBfSWcTzpeLaxQwLcLIWEgiiijDhgkaLhQAdwSBRmvjX/grp&#10;Y6F/wjnhXUvGn7Z/xo8B2sk1zaeFfhn+z7fJZeKfH/iBgj21vBOEkmkSNEl3QgR26iUy3MgjjGPm&#10;X+zv2+vin8X/AIIf8E+P29/21vHnwtu9D/ZS1T4ieOfiN8KfE1vodxq/iS21a2tRZ3N1tlWdbCxk&#10;ElwEYQ3EjtKw2YVQD9ZK+B/+CDX+v/bS/wCz+PiF/wCgabW58Cv+CmPxY8Ef8ElvgR+2f8c/2WPj&#10;D8VvFvjrw5pEWuaJ8FvAsetarJNNZTS/2tLaRSQpDayi3EhZcKj3cKBQG44H/g2++IX/AAtr4Y/t&#10;W/FP/hB/EXhn/hJP22vG+qf8I34u037FqulefbaVL9lvLfc3kXMe7ZJHuOx1ZcnGaAP0arhfht/y&#10;Vf4hcf8AMTsP/SKOu6z2rhfhsf8Ai7HxCH/UTsP/AEijrvwf+74j/Av/AE5A48T/ABqP+J/+kSO6&#10;rzf9pX42eL/2f/h9efFCw8A6brWk6ZHEb9ZtfktLkNJOkKiNBbSq4zIpJLrgZwD39IyD0NeJ/wDB&#10;RT/kznxh9NP/APThbV08PYfD4vPcLh68FKE6kItNtXUpJPVNO9npqY5zWrYfKa9alLllCEpJ2T1U&#10;W1o0107Hr3hu48S3WjRT+L9JsbHUCW8+103UHuoU+Y7dsrxRM2VwTlFwSRzjJvUUZryZSUpNpW8l&#10;ey8tbv722ehFOMUm7+ff7rI+Hf2D/wDlNF+3t/3S3/1HLivuKvh39g8/8bov29v+6W/+o5cV9xZB&#10;6GvvvEr/AJKKh/2BZb/6rsKc+D/gv/FP/wBLkFBGRiiivz86jx34u/DnwPq/7QngRdT8M2k/9tf2&#10;p/avmR5+1eVaJ5e/129vSvYgMDFeb/Ez/k4X4Y/9xr/0kWvSK9bMalSphMIpNu1N7v8A6eVF+SS9&#10;Eux5+CpwjiMQ4pL31/6RB/m2/mw69RXif/BOv/kzrwf9NQ/9OFzXtmR614n/AME6/wDkznwf9NQ/&#10;9OFzW+H/AOSZxP8A1+of+kYgxrf8j6h/16q/+lUT2yijNFeEesFFFFABXA/tN/8AJFdU/wCvqw/9&#10;LYK7DxNrH/CPeHNQ8QfZ/O+w2M1x5O/bv2IW25wcZxjODivDPHfxl8UfFz4dNolt4GsbGPUltbhJ&#10;n1x5CgSWOYAqLYcnbt68ZzzivayXB4irjKeIivchON3dK1mn1ab0XQ8zNMVRp4edKT96UZWVm76W&#10;6K2/c+ga+G/+Cnvxs+L3gX406H4T8DfErWtE08eF47xrfR9QktfMmkuJ0ZnaIqz/ACxRgBiQuDgA&#10;s2fpDw9+0RruqeMNI8L6p4CtbZNVuzAtxBrbSmMhGfJU26Z+7jrXyP8A8FZv+TjNF/7Em2/9LLyv&#10;tPDrK5U+LadPF0004TaT5ZLtfqu67ny3G2YKpw5OeGm1aUU2rxfe3R9jwix+OXxs0zVr7XtN+MPi&#10;q3vtTMZ1K8g8QXKS3ZjXYhkcPufavyjcTgcDAr77/wCCZnxB8c/Eb4Aahqfj7xbqGtXVn4quLW3u&#10;9SuGmmEP2e3kCGRsswDSORuJIBx0AA/Nuv0M/wCCTH/Juetf9jtc/wDpHZ1+keKeDwdPhWVSFOKk&#10;pwSaSTttva+2npofD+H+KxM+IFCU21yy0bdu+3rr6nL/APBcP4pftK/szfsK+MP2tv2af2lte8E6&#10;x4Hs7Ly9HsdA0a+sdTa51O0tS1x9vsZ5QUSZ9vlSRjJ+YNivqL4S+CfF/wAPfBMHhjxx8Ytc8eaj&#10;FLI8niTxFY6fb3UysxKoyafbW0ACj5RtiBIHzFjk18m/8HFn/KGj40f9euif+n3Tq+2K/KcylT/4&#10;hjls1SpqcsVjIuap01UlGnSwUoRlUUVOSi6tRpOTXveSt+1Q/wB9nq/hjpd21cr6bdEFFFFfn51H&#10;y3pn/I4+M/8AsddR/wDRgqn8UP8AkRNQ/wCuS9/9tauaZ/yOPjP/ALHbUf8A0YKpfE//AJETUf8A&#10;rkvb/bWv1Kj/AL9T9YfofAVP9zn6S/U0f+Cs3/Juei/9jtbf+kd5X551+hn/AAVm/wCTc9F/7Ha2&#10;/wDSO8r886/TvCn/AJJGP+Of5o+C8Qv+Skl/hj+R9Qf8Emf+TjNa/wCxJuf/AEss6/QzIzivzz/4&#10;JM/8nGa1/wBiTc/+llnX4y/8FM/+Cmf/AAUR0/8A4KJfHDw94d/bg+Kmh6XofxV13R9H0fw346vt&#10;MsrOysr6W0t4o7e0ljiXbDDGGYLukbc7lndmbowvg/mvjB4hYvBYLEwoewo05tzUne75Uko/Ntt9&#10;tHfT7TgzMKeX8MwlJN3nJaH7if8ABt4R/wAOXvgz/wBzF/6kep19xZz0r+Mv4b/t1/tu/BvwXZ/D&#10;f4Qftj/FTwr4d03zP7P0Hw38QtSsbK18yRpZPLghnWNN0ju7bQMs7Mckk1/W9+wh8RfGnxg/Yf8A&#10;g38W/iPrR1LxF4q+FXh3WNe1FoI4jdXtzptvNPLsjVUTdI7NtRVUZwABgVzfST8H804Fz+txJXxM&#10;KlPMMViJxjFSUoc83USd9HpKzaa1Wzvp9dk+YU8VSVFJpwil620PVq8B+PX/ACcXa/8AYkp/6WSV&#10;79XgPx7/AOTi7X/sSk/9LJK/AOHP9+n/AIJfoVnf+6x/xRMvPv8A+PVpab/yZT8Sv+wT4j/9ES1m&#10;49v/AB2tLTf+TKfiV/2CfEf/AKIlr6Op8NP/AK+0/wA2eHH4p/8AXuf5I/NOu2/Zr/5OM8Af9jtp&#10;X/pZFXE1237Nf/JxngD/ALHbSv8A0sir+l80/wCRZX/wS/8ASWfheX/7/S/xR/NH67UUUV/Ep/VA&#10;UUUUAeS/tg/8if4Z/wCx2sv/AEXNXD9v/r13H7YP/In+Gf8AsdrL/wBFzVw/+elfcZX/AMiml6y/&#10;M+UzD/kY1PSP5HV/sxf8j/4x/wCvbTf5T1+eH7Sn/Jxnj/8A7HbVf/SyWv0O/Zi/5H7xj/166b/K&#10;evzx/aU/5OM8f/8AY7ar/wClktfo/hz/AMlNjP8Ar1S/9JifEcb/APIiw3+Op+bOJrpP+DmD/lCZ&#10;8Cf+x88L/wDqN6pXN10n/BzB/wAoTPgT/wBj54X/APUb1Sv2PJ/+To8Nf9hP/tjPL4F+HGf4F/6U&#10;fz/1+pn/AAaLf8pL/Fn/AGRXVP8A066TX5Z1+pn/AAaLf8pL/Fn/AGRXVP8A066TX9eePn/JnM7/&#10;AOvEvzR9llf/ACMKfqf0eUUUV/jCfogUUUUAFFFFABRRRQAUUUUAfgv4i+MfiLxl+078eD478Sf8&#10;FUfiNb6X8cPEWm6D4g/ZXvNSXwnb2cN1tGmww+ZEsMto/mWrhNyOYRKpxIAP2j/ZEmhuf2Wvh3cQ&#10;WfxEt1fwXprLb/FwsfFMYNsny6vvJb7eP+W+ST5m/JNfi9+0f4d+Efwb+Pfxh8SaF4T/AOCzXgzT&#10;Lr4i+INe8UXfwc0m00rwhNdNdSvdalZmJI0a1cJ5i3MmXkiCvIzElq/Zj9inU9A1z9j/AOF+ueFP&#10;FnizXtLvfAOk3Gm65481y21PW9Rt3tI2juL68tJJILq5dSHkmid43diyswINAHp1FfNP7Z37aP7V&#10;PwH+KejfCP8AZd/4JxeMfjNdXnh2TXda8RR+K7Dw7oOmWsdykDwf2he5jkvsN5gtSEZo8MrFVlMX&#10;lLf8Fr7j4xeE/hKn7B37GHi74ueNvip8O5vHo8D6l4hsvC8uh+HYL2KwnurifUDtkc3UpjhSIOlw&#10;I2kWQRMkjgH3ZXwB/wAEC/8Am9T/ALP/APiP/wC46vrP9jj9qv4Zftv/ALMPgv8Aau+Dv2xfDvjf&#10;RVv7GDUI1S4tW3NHLbyhWZRJFKkkbbWZdyHBIwT8mf8ABAv/AJvU/wCz/wD4j/8AuOoA++7z7WbS&#10;UWDRrP5beS0ykoHxxuAIJGeuDmuR8F+IPiNrPinUNM1yXRfsul3IguvstrMskhMQdSpaQgcsM5HY&#10;12Vcr4C/5HHxd/2Fof8A0njrzMapfXMPaTV5NNJ2TSjKWq9UvyPQwbj9Vr3inaKabV2ryitPk2dV&#10;RRXA/Ej9oHSvhl4ii8Pap8OPF18biSOK1vNL0dZYJ5XUkRI5kXdJgH5QM8H0rbH5hg8soe2xU+WN&#10;0r67vbZMyweBxWYVvZYePNK17abL1sd9RVXRNT/trRrPWf7PurT7XaxzfZb6Hy5odyhtki5O1xnB&#10;GTggiuc8UfHz4GeB9al8N+NvjP4T0fUoVVptP1XxHa28yBhuUlJHDAEEEZHIOa1q4zC0KKq1aijF&#10;2s5NJa6re33Co4LGYms6VGnKcle6inJ6aPa+l+p55/wTh/5M38Kf9fWrf+nW7r3Cvl/9gX9oP4C+&#10;Dv2UPDPh3xd8bvCGl6hb3OqGew1LxLawTRhtSunUsjyBhlWVhkchgRwRX01p2o2Gr6fDqulXsNza&#10;3UKy21xbyB45Y2GVdWHDKQQQRwQa+d4KxmFxHC2Bp0qkZSjQpXSabXuR3S2+Z9Px7gsZh+L8wqVa&#10;coxliK1m4tJ/vJPRtWemuhNQTjrRUOpWX9o2E1gbiaHzoWj863k2SJkY3K3Zh1B7GvqZXUW0j4+N&#10;ubUmzRXn/wAF9N1Br/Xr/UPFOsX32HXLrTbeG+1F5YxEhQhtp/j7bvQnivQK48vxcsdhVWceW99L&#10;32djqx2Fjg8Q6SlzWtra26uYeufEz4ceGNQbSfEvxA0TT7pVDNa32qwwyAHodrMDg1r2N9ZanZQ6&#10;lpt3FcW9xEslvcQyBkkRhlWVhwQQcgjgivMP2hvBXg3Utd8F6nqPhLTLi5vfG1nbXlxNYRtJPD5E&#10;/wC6diMsnA+U5HA44r0+xsbLTLKHTdNs4re3t4ljt7eCMIkaKMKqqOAABgAcAVyYHGY+tmWIo1lH&#10;kptKLV7u6ur3027dTrxmFwVHL6Fak5c0073tZWdtLa79+hLRRRXsHkhRRRQBV1vSl1vS5tLa/urX&#10;zlA+0WcxjlTnOVYdP8K5D4O6LdRnUdYvfFOsXzQ6ld2UcN/qDyxiNJcK20/x4Xr7n1rua5X4S/8A&#10;IJ1b/sZL/wD9HGvJxVGnLNqE2tbS/Dlt913956WHrVI5bWinpeP43v8Akjqq8d+MHgbwbqn7R3w7&#10;Gp+E9LuP7V/tf+1PtGnxv9s8uzTy/NyP3mzA27s7e2K9irzL4pf8nHfCv/uOf+kaVw8VUaVbLKaq&#10;RTXtsNur74imnv3Ta9G11O3hurUpZhNwk1+5r7O21Co1+KT9UmelxxpEgjjUKqjCqowAPSnUVz/x&#10;N8AR/E3wjN4Rl8YeINBWaSN/7S8M6o1ndptYNhZVBIBxgjuOK9+tKpToylSjzSS0V7XfRX6ep42H&#10;jSqV4xqy5Ytq8rXsurt1t26nQAg9KK+e/wDgmtp3iPVP2cNL+LHi/wCJ3ivxFqniiORrxfEevS3k&#10;Vqbe7uYl+zrISYty438ncVXpgV9CVwZLmUs4yihjnDk9rFTUW02lJXjdrS7TTfa9j0s/yuOR51iM&#10;uVT2nsZyg5JNJyi7SsnrZSTSfW1+oVS8QHxCNJm/4RZbM33y+R/aG/yfvDdu2fN93OMd8Vdor0qk&#10;faU3G7V1a63Xp5nkwlyTUrXt0e3zOS+EXi3xj458PL4o8R22mxWt1/x5LZeYJBtd0feGJHVRjBPH&#10;Wutri/2e/wDkj+j/APbx/wClEldpXm5LOpUyfD1KknKUoRk2925JN/np5Hfm8adPNK8KcVGMZySS&#10;2sm0vyPL/HfjT446F8UtH8DeHbjwr9l8QfbH0+S90+5aSFbeNHIkKzAMTv4wAK9Qrzn4i/8AJw/w&#10;2/699b/9EQ16NmuXJ/afXscpTlJRqqKTbaS9lTnZdvenL5WWyR05p7P6ng3GEYuVNttK137SpC77&#10;6QXzu+rOR+P3/JCPG3/Yo6l/6SyVQ/ZW/wCTYPhv/wBiFo//AKRQ1f8Aj8c/Ajxtj/oUdS/9JZKo&#10;fsrHH7L/AMN8/wDQhaP/AOkUNTL/AJKqP/Xh/wDpyJ2R/wCSOl/2EL/03I72ijNFfQHzIVyvwQ/5&#10;JTov/Xqf/Q2rqq5X4If8kp0X/r1P/obV5tX/AJG9L/r3U/8ASqR30/8AkV1f8dP/ANJqHVMcDNcP&#10;c/tF/CK18VP4Jm8S3C6pHdG3e1/sa7OHEnln5hFtK7uN2dvvjmu4Izwa81dF/wCGvY+P+abv/wCn&#10;Ba586xWOwqofVpRXPUjB80XLSXa042a87m+U4bB4l1vrCk+WEpLlko6rveMrr7j0oUUUV7R5IUUU&#10;UAFYvxI/5J3r3H/MFuv/AES1bVYvxI/5J3r3/YFuv/RLVy47/cav+GX5M6sF/vlP/FH80Hw3/wCS&#10;d6Dx/wAwW1/9ErW1WL8N/wDkneg/9gW1/wDRK1tUsv8A9xpf4Y/khYz/AHyp/if5s5+P4r/C6bVV&#10;0KH4k6C181wIFs11iEymUtt8sJu3bt3G3Gc8V0Gc9K80VF/4bBf5f+aaqf8AyoNXpdcmVYzEYxVv&#10;a29ycoKya+Hq7t7nTmWFoYV0vZX9+EZO7T36aJbBRRRnPSvWPNCiiigAooooAKKKKACiiigAoooo&#10;AK4v46eB/i/4+8K6fpPwV+OH/CA6pb+JNOvb7V/+EZt9V+16fDcpJd2HlTsFj+0Qq8PnD54t+9QS&#10;oFdpXnf7Uv7O0H7Unwgu/hDc/Gr4ifD9bu6gn/4ST4W+LJNF1iHynD7I7qNWZUbG11x8y8UAfIr/&#10;APBPD/guo0jMn/BxNtUt8q/8Mj+GDgen/HxXtH/BP34K/wDBTD4IeIviD4e/b7/bM8M/G7QZ7jTJ&#10;fhp4m03wTb+H9UhXyZf7QivbO0iFuiCXyPJKyzswEjOybljX8UvGnxx+P99pepfFj9nHTf2/PHHw&#10;rj8M+LPFHh/x/qn7fqaK2r+H/Dd9HZatqQsZNNlliEMs0P7hiZ2EmVjYKxH77fsVapqGufsb/CXW&#10;tXn1KW6vPhnoM11JrPi+PxBePI2nwMxn1SNVTUpSSd94qhZ2zKAA4FAGb+1B+wJ+xp+2re6PqH7V&#10;37Ovhvx7N4einj0NvEVoZhYrMUMvljOF3mOPccZOxc9BWRrH/BMH/gnh4j+DnhX9n7xN+xl8O9U8&#10;F+B7q4uPCHh3VPDEFzb6PJcXBuLj7OJVYxiWUl5FB2ydGDDivdqKAKui6Lo3hrR7Tw74d0m2sNPs&#10;LWO2sbGyt1ihtoUUKkcaKAqIqgKFAAAAAr4R/wCCDX+v/bS/7P4+IX/oGm198V8D/wDBBr/X/tpf&#10;9n8fEL/0DTaAPor4/wDirxrD8XrHwnovjTUdLsR4c+2NHp8iRl5TOyEklSSNoHHbHGMnPHWdp4r0&#10;7ULzVbD4neIo7jUJEe8mS8j3TMqhFLfu+cKAPpXS/Hz/AJOBs/8AsTh/6VNWQc+9foWDcaWApKMV&#10;rBX0Wut9dNdUfG4m9TGVHJvSTtq9NOmp6H8JviRc6N+ztdfEvxzqd5qC6Pb6ldXs5AeeSG3klYgd&#10;AzbEwMkdulfNP7Vv/BQz4L/HP4B698LPCPhjxRb6hqn2X7PNqNlbJCvl3UMzbilwzD5YyBhTzjoO&#10;R7Tpn/Jh/jL/ALFrxH/6Dc1+Z1fY8B8L5TmmZ4nG1ovnoVk4WdkrPmWnXVHzPF+fZjl+BoYWk1y1&#10;aTUrq7d1Z6+jP0d8F/8ABTz4C+OfGWk+CdK8J+LorrWNTt7G3ludPtRGkksixqWK3JIUFhnAJxnA&#10;PSvxn/4O/PE/iW7/AOCgXw98GXXiG+k0ew+Dtre2OkyXbtbW1zcarqUc88cRO1JJEtrdXcAM628Q&#10;YkIuPqv9nj/kv/gb/scNM/8ASqOvkb/g71/5ST+CP+yHab/6eNZr9x8C+F8o4b8ccDDBxdpYevL3&#10;nezSSuu2ja+Z0ZPn2YZ5kteeKavGUUrK2j1Pysr+iL/g0AuJ3/YK+I1q07mOP4vTskZY7VY6Xp+S&#10;B2J2jPrgelfzu1/Q/wD8Gf3/ACYj8SP+ytzf+muwr9/+lv8A8mXxH/X2j/6WetkP/IxXoz9aay/F&#10;/jXwr4C0j+3vGGuQ2Fr5ixrLM33nPRVAyWPBOACcAnoCa1K8l/bA/wCRQ8M8f8ztZf8Aouav8qst&#10;wtPGY6nRm2lJ623PsMdiJYXCzqxWqXXYw/Hnx3+Euq/GnwD4k0/xpbyWOk/2p/aFwsMmIfNtlWPO&#10;VycsCOAa9U8FfFr4dfEW6nsvBfiq3vpraMPNFGGVlUnG7DAEjPBIzjIz1FeH45zj+VbnwB/5LrqG&#10;f+hTX/0pr6XH5bgZ4G8OZOlBpXkmn77lquVdZPZroeFg8dio4u0uVqpJXsmre6lp7z/lR8w/H79v&#10;f9qbw58cPF3hjwr8QodM03SfEV5YWNnb6LaSKkcErRKS00TuWYJuYlsbmOAowo83+HP7Zn7Snwm8&#10;HWfgD4f/ABJ/s/SLDzPslp/Y9nL5e+RpG+aSFmOXdjyTjOBxgVi/tKf8nGeP/wDsdtV/9LJa4mv6&#10;Oyvh3IP7JpQeEpNSjBtOnF3ajo3datcz1eur11Z+IY/Os4/tGpJYipdSkl78tE3qlronZaLTRdkf&#10;sR8HfFWqeOvhJ4X8ca0kK3ms+HbG+u1t1KxiWW3SRgoJJC5Y4BJ49a8E/aP/AOCn2g/s1/tN+G/2&#10;UdX/AGPvjL4m8ReNvtn/AAg954V07RJLLxB9jsory8+zvc6rBIPIjlAfzY48srBN4wx9p/Zq/wCT&#10;dPAP/YlaV/6RxV8p/t4Af8Pof2CRj/oqX/qOW9fgHCOV5TmHFeLwuNoKpThRxtSMeaUbSw+HrV4a&#10;xadnKkoyX8snazs1/Qka1b+zqVS+r5Lv/E0n+Z9xKcjNFFFfnp6RifEv/knHiD/sCXX/AKJavnbw&#10;b/yKOlf9g2Dv/wBMxX0T8S/+SceIP+wJdf8Aolq+dvBuf+ER0r/sGwf+ixX12Q/8i+p/jX5M+czj&#10;/fIf4X+aNTw5/wAlW8If9hhv/REteB/8FZv+TjNF/wCxJtv/AEsvK988OZ/4Wv4P/wCww3/oiWvA&#10;/wDgrN/ycZov/Yk23/pZeV99wZ/yWOG/69T/APSmfIcUf8kxX/6+R/JHy/X6Gf8ABJj/AJNz1r/s&#10;drn/ANI7Ovzzr6o+FnibxN4J/wCCOP7R3jPwX4ivtH1jR/CXjC90nVtLu3t7myuYvDyPFPFKhDRy&#10;I6qyupDKwBBBFfoXiFgZZpkdPBxdnVrUoJvZOUuW79Lnyfh/Lk4gUu0JfkdX/wAHFbA/8EafjQB/&#10;z66J/wCn3T6+2N3OMV/DxmvVv2E/EGv+Fv21vhJrnhjW7zTb2L4kaKsV5YXLwyoHvokYB0IIBVmU&#10;88hiDwa/Ys5+h/KjwPTwEc7u8LUxOIT+rW53VpYePJb275eX6vfm96/P8K5fe/UafEF8S5ez+JRW&#10;/ZvXbz/A/syooGQKK/zvPrT5b0z/AJHHxn/2Ouo/+jBVP4of8iJqH/XJe/8AtrVzS8/8Jj4z/wCx&#10;11H/ANGCqfxRz/wgmof9cl/9DWv1Kj/v1P1h+SPgKn+5z9JfqaH/AAVm/wCTc9F/7Ha2/wDSO8r8&#10;86/Qz/grN/ybnov/AGO1t/6R3lfnnX6d4U/8kjH/ABz/ADR8F4hf8lJL/DH8j6g/4JM/8nGa1/2J&#10;Nz/6WWdfz6f8FOf+Uk/7Qv8A2XHxZ/6eLqv6C/8Agkz/AMnGa1/2JNz/AOllnX8+n/BTn/lJP+0L&#10;/wBlx8Wf+ni6r+hvo7/8nYzn/sGo/wDpbPeyH/klaX+Of6Hh1f2L/wDBMb/lGx+z1/2Q7wn/AOme&#10;1r+Oiv7F/wDgmN/yjY/Z6/7Id4T/APTPa1z/AE3v+SWyn/r9P/0g+u4b/j1PRfme414D8ev+Ti7X&#10;/sSU/wDSySvfq8B+PWf+Gi7b/sSU/wDSySv4B4c/36f+CX6HsZ3/ALrH/FEy8+//AI9Wlpv/ACZT&#10;8Sv+wT4j/wDREtZ3PvWjpv8AyZT8Sv8AsE+I/wD0RLX0dT4af/X2n+bPDj8U/wDr3P8AJH5p1237&#10;Nf8AycZ4A/7HbSv/AEsiria7b9mv/k4zwB/2O2lf+lkVf0vmn/Isr/4Jf+ks/C8v/wB/pf4o/mj9&#10;dqKKK/iU/qgKKKKAPJf2wf8AkT/DP/Y7WX/ouauH7f8A167j9sH/AJE/wz/2O1l/6LmriBnHevuM&#10;r/5FNL1l+Z8pmH/IxqekfyOq/Zi/5H/xj/17ab/Kevzw/aU/5OM8f/8AY7ar/wClktfof+zF/wAj&#10;/wCMf+vbTf5T1+eH7Sn/ACcZ4/8A+x21X/0slr9H8Of+Smxn/Xql/wCkxPiON/8AkRYb/HU/NnE1&#10;0n/BzB/yhM+BP/Y+eF//AFG9Urm66T/g5g/5QmfAn/sfPC//AKjeqV+x5P8A8nR4a/7Cf/bGeXwL&#10;8OM/wL/0o/n/AK/Uz/g0W/5SX+LP+yK6p/6ddJr8s6/Uz/g0W/5SX+LP+yK6p/6ddJr+vPHz/kzm&#10;d/8AXiX5o+yyv/kYU/U/o8ooor/GE/RAooooAKKKKACiiigArz/9qT4+n9l/4E658dB8FfiB8RP7&#10;D+y/8Ud8LfDf9r67qHnXUVv/AKNaeZH5vl+b5r/MNsUcjc7cH0CvP/2pPiJ8dvhR8Cdc8f8A7NH7&#10;On/C2fG1h9l/sX4f/wDCXWug/wBq77qKOb/TrpWhg8qF5Z/mB3+TsHzODQB+Of7V+l6Prn7QfxK0&#10;TxFon/BbrU9PvPGWswX2m+AYfM8J3UL3cyvFpqH72mMpKwL3gKCv0I/4JW/t2fs8/GLS/wDhiH4S&#10;fsofG74K3Pwj8B6MNI8F/HHwS+j302hfvLO2uIN1xO80atatG0kjKzMDjeQ5XyjXv+Crv/BY7wtf&#10;/wBleJ/+CC+h6bdBQ5tr/wDbP8JQyBT0O14gcV92/ATx74q+KvwV8J/E3x54CtfC+ua94ds7/V/D&#10;ln4gt9Wi0u5liV5LZb23/c3axsSomj+R8bl4IoA+Rf8AgsH+yX/wVK/bJ1Dwz8Kv2RPGvwisfhEL&#10;NpPiV4X8eeJtb0248Xys7qdNuJNKtXlXTfKCb0iniacySRyAxgBucm/YB/4KS+D/ABx8L/20vgUf&#10;2Z/Cvxw8N/CG8+Ffi7wbDpetf8IPF4ZGsJe6d/ZXk+XcwSW0UMa+S8flMZZEUxqiE/oXRQB8w/so&#10;f8Eu/hT+zp+wD8M/2D9X8f8AjS60/wCHtmXl1zwV481rwncahqEsk891M0mkXsE3kvPdTuLd5XQZ&#10;QncyKw8O/wCDd/wzp3gvwt+2F4O0e41Ca00n9u/4gWVrNq2rXF/dPHEmmorTXV1JJPcykKC00rvJ&#10;I2WdmYkn9D6+AP8AggX/AM3qf9n/APxH/wDcdQB9/wBcr4C/5HHxd/2Fof8A0njrnfix4z8c2Hjy&#10;28J+FvES6bD/AGT9rkkFmkzSMZSmDvyAAFyMY6nOeMczYXHxN0u7vNQsfiOY5r6US3T/ANjwnzGC&#10;hQeenAHTFfIZhn9GGYQhGlOXspO7XJZ+41peae8lul1PqMDktaWBlKVSEfaRVk+a/wASetotbJ7N&#10;nuVee/Hz/j+8A/8AZQrL/wBEXFb3wi8Tap4v+HWm+ItbkRrqdJBM8abQxSRk3Y6AkKCcYGScADis&#10;H49sPtvgHn/moVl/6IuK7c4xFPGcP+3h8M/ZyV97OUWr/ecuV4ephc89jPeLmnba6jJM9Cr8c/29&#10;gF/bD8f/APYcPf8A6ZpX7GV+On7e+f8AhsTx/wD9hw/+i0r8n+kB/wAkzhf+v3/tkz9u+jX/AMlZ&#10;jP8Arw//AE5A8g49f/Hq/ZL9hgY/ZD+H4/6lyH+tfjdz71+yX7DP/Jofw/8A+xch/rXxP0f/APko&#10;sX/16/8Ab4n6D9JX/kl8H/1+/wDbJHq9FFcv4t+KukeENfXw3c6HqV1cNZrc5s44yoQuy873XnKn&#10;9K/qjFYrD4On7StLlV7fNn8c4fDV8VU5KUbvcp/Bn/ma/wDsdL7/ANkrtK8l8BfEu38IR67LqnhL&#10;WGXUPEF1qEJhjhO2J9uA2ZR83ynOMj3Nd1qfxN8J6F8P1+Jmv3cllpP2eKaSWWFmaNZGVVBWMMSd&#10;zKOM9fTmvDyXMsDHLUpVEuRSlK+ijFNttt2SSWrfQ9fN8vxksfeMG+dxjG2t3ZJJJXbbey6nP/Hn&#10;/j/8Bf8AZQLP/wBEXNegV8//ABa/ah+CPie78JS6H4veZdL8YW19ff8AEtuF8uBIplZvmjGcF14G&#10;Tz0r0v4fftDfCT4o663hvwT4oa8vFt2mMLWM8fyKQCcuij+IcZzXDlXEOQYjOcTCli6UnOUFFKcW&#10;5e4l7qT11006ndmWR51RynDzqYapFQU+ZuEko+83rdaadzovF/izTfBOhyeIdWsdTuIYmVWi0jR7&#10;i+nO44GIbdHkYepCkAcnArC+Dnx3+HXx70OTxP8ADG71K801dvl6hd6Dd2cFxlnU+TJcRIs21o2V&#10;thbaQA2MjPYEA9RXg/8AwTM/5Mg8D/8AXPUP/Tjc162Ix2Np8R4fBxcfZTpVZv3XzXpypRVpc1kn&#10;7W791/DvrpyYfL8BU4XxOOkpe1p1aNNWkuW1SNaTbjyttr2VlaSXvbaa+8UUUV7h88cf4g+Mmi6B&#10;4ku/C50DVbq4svLM72sURQb0DLgtIp6H06iuZ8HfFix8H6VqJ1fwrrG2XVLq93RRwkJG7lxn96OQ&#10;OuM/jVDxR/yV/wATf7tl/wCiKo+J8/8ACOX+f+fOX/0A1+b4vOMy+s1KqnZ05VIxVlayk189Io++&#10;wuV4D6vCm4X54029Xu4p/nJnoXxA+NPhr4efDGH4patZ3Ulrcwwta2sUa+bI0qgop52rxyTnAAOM&#10;nAPz94v/AGyvC/iP4o+D/H1v4Pvo4fDf9ofaLd5k3TfaIBGu09BgjJzXY/tS/wDJo2gfTTP/AEQa&#10;+S+fevz7xI40z7L8yo4OhNKHJSq25U3zqXOnd32lFabWVmfccA8I5Ljcvq4qtBufPVp/E17rjyNW&#10;Vt4yeu+p9y/A39qPwp8ctfu/DWlaFe2F1a2f2rbcFWWSMMqsQV6EF14PXPsa9Qr49/4J+5/4XPqf&#10;/Yrzf+lNtXlnxz/4Kr/tK/D/AONXi7wB4d0Twp9g0LxNfadZm40yd5GjgneJWY+eMsQuTgAZJwAO&#10;K+nyfxOw2X8JUMyz6Tcqk5wThFa8uuqVktDysR4W4/POKq+XZDGKVOEJtTna3Npo2m3qfT//AATR&#10;/wCTIvA3/XG//wDThc17tX5L/BX/AIKUftCfAb4ZaX8KPBWl+GpNL0lZRatqGmyySnzJnlbcyzKD&#10;8zt0A4xX6qeB9cufE/grR/El7FHHNqGl29zMkedqtJGrEDJJxk+pr1vDPi/J+IMjo4DCOXtMNSpR&#10;ndWV1FR0d9VeLObxZ4JzzhriCvmOMUfZ4qtWlT5ZXdnNy1VlZ2ku5qUUGvNfFvxW8eab441Pwv4e&#10;07SXg08wjzLzzd7b4lf+E46k197mGZYfLaUala9pOysru9m/yTPzTA4DEZhUlClbRXd3ZWul+bRr&#10;fs9/8kf0f/t4/wDSiSu0JxXhvhzx18SPhp4Kj0a1sdFmtdPjkcPIZjIwLs56YHVvam/t36rfD4Fa&#10;c9pczQJe69brcRxykCRPImcI2MbgGVWweMqD1Ar5WjxJh8r4WlW5HKWGpQcov3btK1k7PS6etn6M&#10;+lrZBXzLiSNLnUY4irJKS96ybvdq66Pa69TrviKwP7Q3w2Of+XfW/wD0RDXox54r8y9zk5LNn1r6&#10;N/4J43l63iHxJYm7l8n7HBJ5JkO3dvYbsdM44zXxHB3iZHOOJJYN4Xl+sz5r89+XlpRja3Ir39ne&#10;91a+2mv13FXh7LK8hjivrPN9Xhy25Lc16spXvzO1vaWtZ7b66fnV8edU1LVPjd4wvdU1Ge5mk8TX&#10;wea4mZ2bE7gZJyTgAD6Cua0rWdW0LUrbWdD1S4s7yzuEns7u0uGjlglRgyOjKQVZWAIIIIIyK3/j&#10;Vn/hcni7/sZ9Q/8ASmSuYOfev5RzCpU/tKrO7vzyd+t+Z6n915ZTp/2TRhZW5Iq1tLcq0t2P3pHA&#10;xRRRX+jx/loedax8c9Ytde1DSdE+H5vYbC7a2a4k1RIS0igbvlKHjJ455Hp0HPeEfi34m+H3gu10&#10;S9+HnnQ6fCRJdLq6AldxOduw+vTNV4c/8JN4k/7GK5/9lqv4uz/wjF91/wCPdq/LcRmmbc08Sq7U&#10;o86XuwslfbWH91btvTfVn6PRy/LVGOHdFNS5G9Z3btvpL+89klrtse528wuLeO4UHEihhu9xXnTf&#10;8nex/wDZN3/9OC1m/tKfHLxN8DvBOh6p4V0uxubi/nETf2grtGiLFk4VGU5JxznAAPBzkfPh/bF+&#10;J5+JA+KH9haF/aC6GdL8n7LN5PkmYS7sedu37hjO7GO3eq4u46yHK8dRwWIlL2lOdOcrRbVrX36u&#10;zRHDHBudZlg6uLoRjyThOEbySd7227XR9u1x/wAdfiD4t+FPwz1b4j+FvCOn60uh6fc6hqVpqGtP&#10;Yn7NBC8rmJkt5t8nyYCsEU5yWGOeJ/ZT/aQ8W/HK91jTPFuh6fbyafHHLDNp6yIrKxI2lXZueOoI&#10;+neuo/ar/wCTXviR/wBiDrH/AKRTV9VTz3D51wzUzLLqjScJuMrJNON+kk1uuqaPBp5LWyviejl2&#10;YU1L34KUbuzUmusWns+jTND4F/EDxT8Vfhdo/wASfFHhPT9F/t3T7fUNPs7DWHvsWs0EcsZkd7eH&#10;bJ85DIqso2ghznA66uB/ZU/5Ne+G/wD2IOj/APpFDXfV62U1K1bK6FSrJylKEW27K7aTeiSX3JHm&#10;Z1To0M4xFKjBRhGckkm2klJpK8m306thXlPjb4wa1rcHiDwbovgQzQq11prXr6oiEPtKFthXoM5x&#10;nkenb1avDdOz/wAJB4k/7Ge8/wDQ68bifFYqjTpUqU3FT5lKyTbVtveTtv018z0eHcPh6tSpUqwU&#10;nDlau2knffRr/I09G+OGveCfC9hp+s/DtvsunWsFvNdR6sjMVUKm8Jt6nrtz+PevXl3Y+avn/wCI&#10;+f8AhDrz/tn/AOjFrtP2jf2jU/Z/XR/+KObVm1ZrjA+3/ZxEIvLzz5b5z5g9OleXlufwyrC4irmV&#10;d+xoxp6uKfLzSlG1oRu9VFbNnoZhkssyxNCll9Fe1qyqaKT15VGW85WWjk90h6/8ngv/ANk1X/04&#10;NXpVfH4/bVx8YW+LH/Cs/veGhpP9n/2z6XBm83f5Pvt27ffPavc/2e/2krH47WOsXMvhZtHfR2iM&#10;wkvhNG0cgcht21MEeW2QRgDByckDm4U404ZzDHVcHh8RepUqVJRXLNXjbmvdxSWibs2npsdPE3Cf&#10;EGBwdPFV6NqdOnCMnzRdne1rKTb1aV0mtTL/AG3PEHxL+H/wH1r4rfDL4m3/AIfvvDti84t7XT7K&#10;4ivWaSJQJftMEhAUbsbCmdxznAx6T4G8O6/4X0T+zPEnjzUfEdz5zP8A2lqltawylT0TbbRRR4Hb&#10;5c88k18r/to/t3fso/EL9nXxp8L/AAX8WotQ1u9svs1pa2+k3myaRZkJ2zGERFcKSG3bSOhORXrH&#10;g7/goX+x94/8V6b4I8J/GFLnVNWvI7TT7eTQ7+ESzO21E3yQKoJJAGSMkgd63wvE/DM+KK1sxptO&#10;nSUY+3Ti5uVVSUYc/LzWULpK+z3lr24zhLiynwhh08sqpqpWcpfV2pqChRcHKfJz8l3Us27aNbR0&#10;9oooor78/NQooooAKKKKACiiigAooooAKD0oryH9uL436p+zf8Abn43QfErwz4R0rw/rWm3HirX/&#10;ABbot7fWltpBu4kuwI7LMiytExVJCCiOys42g0AflL8e9V/Yt/bG/wCCY3xq/am8d/sUfAGytPBf&#10;xy8SeLNH+GXij4i6t4b15YrUpaasuppYmK4s9e1EWUhjsRiBnuLFpVkePdL+vX7KXirwZ45/Zd+G&#10;/jb4b+BZfC/h3WPAOj32g+GZ7fyX0iylsoZILNkwNhijZYyuBgpjtX86urf8FG/gH+0H4ZvP26/i&#10;vrv7Bsnj5rLUdSuPCfjD9mnVJvFGo3Fu8gSOVEvZLO4upxAhheW4PEse6SL5gv8ARN+yV8SPFPxk&#10;/ZW+Gfxe8cJGuteKvh/o2sawsOlyWKi6ubGGaXFtK7yW43u2IndmQfKWYgkgHoVFFFABXwP/AMEG&#10;v9f+2l/2fx8Qv/QNNr74r4H/AOCDX+v/AG0v+z+PiF/6BptAHv3x8/5OBs/+xOH/AKVtWP8A56Vs&#10;fHz/AJOBs/8AsTh/6VtWP/nrX6Bh/wDcaH+BfqfHVv8Ae6v+J/kjX0z/AJMP8Zf9i14j/wDQbmvz&#10;Or9MdM/5MP8AGX/YteI//QbmvzOr9U8MfizH/r9/mfn3Hnw4H/r3/kdh+zx/yX/wN/2OGmf+lUdf&#10;I3/B3r/ykn8Ef9kO03/08azX1z+zx/yX/wADf9jhpn/pVHXyN/wd6/8AKSfwR/2Q7Tf/AE8azX7l&#10;4U/8n1y//sGxH/tp0cH/APIhxP8Ajj+R+Vlf0P8A/Bn9/wAmI/Ej/src3/prsK/ngr+h/wD4M/v+&#10;TEfiR/2Vub/012Ffr30t/wDky+J/6+0f/S0fYZD/AMjFejP1pryX9sD/AJE/wz/2O1l/6Lmr1qvJ&#10;f2wP+RP8M/8AY7WX/ouav8sch/5G1L1/Rn1Obf8AIuqen6o4fHt/47W58AP+S6ah/wBimv8A6U1h&#10;59//AB6tz4Af8l01D/sU1/8ASmvqcV/uNf8Awv8ANHgYf/e6X+Jfkz8//wBpT/k4zx//ANjtqv8A&#10;6WS1xNdt+0p/ycZ4/wD+x21X/wBLJa4mv6byv/kWUP8ABH/0lH4NmH+/Vf8AFL82foL8cf8AgoN8&#10;Af8Agmp/wT2+H/7Q/wC0QuuXGl3Gj6Do+l6X4b01bm91C9msRIIoxI8cS7YYZ5WaWSNdsLAFnZEf&#10;8xv2lv8Ag44/Yi+Mn/BQX9mX9q/wx8LPirb+Hfgz/wAJn/wlFnf6Hpq3t1/a+kxWdt9lRNQaN9si&#10;EyeZJHhcFd54r1f/AIOYP+UJnwK/7Hzwv/6jeqV+AFfbfR58FOCOKOGa/EWPjUeJqVMZQdp2iqdS&#10;E6Ekopb8lSVm22pO/RJfueKzLE0aNKjG1lGD26pJ/mj+sL/gm5/wXE/Y4/4KhfEzX/g/8CPD/jrQ&#10;/EWgaENYew8Z6LbwfbLITJBLLDJa3Nwn7uSaBWWRkY+epQOFkKfY1fzlf8GhX/KSfxv/ANkO1L/0&#10;8aNX9Gtfy19IDgPIfDnxGq5Pk6kqCp05pTlzNOUddbJ2ur633etrJfSZViquMwaqVN7tGJ8S/wDk&#10;nHiD/sCXX/olq+dvBv8AyKOlf9g2Dt/0zFfRPxL/AOSceIP+wJdf+iWr528G/wDIo6V/2DYO/wD0&#10;zFfBZD/yL6n+Nfkzzs4/3yH+F/mjU8Of8lW8If8AYYb/ANES14H/AMFZv+TjNF/7Em2/9LLyvfPD&#10;n/JVvCH/AGGG/wDREteB/wDBWb/k4zRf+xJtv/Sy8r77gz/kscN/16n/AOlM+Q4o/wCSYr/9fI/k&#10;j5fr6a8Jf8oTP2n/APsQ/Gv/AKjYr5lr6a8Jf8oTP2n/APsQ/Gv/AKjYr9U4q/h4L/sJw/8A6cR8&#10;jwH/AMj1/wCCf5H8xNelfsYf8nh/Cf8A7KVoX/pwgrzWvSv2MP8Ak8P4T/8AZStC/wDThBX+k+e/&#10;8iPFf9e5/wDpLPsKX8SPqj+z6iiiv8GD9QPlvTP+Rx8Z/wDY66j/AOjBVP4of8iJqH/XJe3+2tXN&#10;M/5HHxn/ANjrqP8A6MFU/ih/yImof9cl7/7a1+pUf9+p+sPyR8BU/wBzn6S/U0P+Cs3/ACbnov8A&#10;2O1t/wCkd5X551+hn/BWb/k3PRf+x2tv/SO8r886/TvCn/kkY/45/mj4LxC/5KSX+GP5H1B/wSZ/&#10;5OM1r/sSbn/0ss6/n0/4Kc/8pJ/2hf8AsuPiz/08XVf0F/8ABJn/AJOM1r/sSbn/ANLLOv59P+Cn&#10;P/KSf9oX/suPiz/08XVf0N9Hf/k7Gc/9g1H/ANLZ72Q/8krS/wAc/wBDw6v7F/8AgmN/yjY/Z6/7&#10;Id4T/wDTPa1/HRX9i/8AwTG/5Rsfs9f9kO8J/wDpnta5/pvf8ktlP/X6f/pB9dw3/Hqei/M9xrwH&#10;49f8nF2v/Ykp/wClkle/V4D8ev8Ak4u1/wCxJT/0skr+AeHP9+n/AIJfoexnf+6x/wAUTLx7f+O1&#10;pab/AMmU/Er/ALBPiP8A9ES1m59//Hq0tN/5Mp+JX/YJ8R/+iJa+jqfDT/6+0/zZ4cfin/17n+SP&#10;zTrtv2a/+TjPAH/Y7aV/6WRVxNdt+zX/AMnGeAP+x20r/wBLIq/pfNP+RZX/AMEv/SWfheX/AO/0&#10;v8UfzR+u1FFFfxKf1QFFFFAHkv7YP/In+Gf+x2sv/Rc1cP2/+tXcftg/8if4Z/7Hay/9FzVw/b/6&#10;9fcZX/yKaXrL8z5TMP8AkY1PSP5HV/sxf8j/AOMf+vbTf5T1+eH7Sn/Jxnj/AP7HbVf/AEslr9D/&#10;ANmL/kf/ABj/ANe2m/ynr88P2lP+TjPH/wD2O2q/+lktfo/hz/yU2M/69Uv/AEmJ8Rxv/wAiLDf4&#10;6n5s4muk/wCDmD/lCZ8Cf+x88L/+o3qlc3XSf8HMH/KEz4E/9j54X/8AUb1Sv2PJ/wDk6PDX/YT/&#10;AO2M8vgX4cZ/gX/pR/P/AF+pn/Bot/ykv8Wf9kV1T/066TX5Z1+pn/Bot/ykv8Wf9kV1T/066TX9&#10;eePn/JnM7/68S/NH2WV/8jCn6n9HlFFFf4wn6IFFFFABRRRQAUUUUAFFFcV+0R+0X8Ff2Tvg7rH7&#10;QH7RHj+18L+DtA+z/wBsa7fRyPFbefcR20W4RqzHdNNGgwp5cZwMmgD8WP22f+CV3wD8K+Hfj7+1&#10;Bq9x+zt8VvFmk/GjxYnjZfFXxKOkmw0rxV5I0v8AtC+kXy9L1bTNRaARRM6RPaPP+8jknQJ+xn7E&#10;nw28WfBz9jn4V/Cbx7qXhu81zwz8O9G0zWLzwfaxwaTcXUFlFHLJZxxRRItuzqxjCRRrtIwiDCj8&#10;Zfjx+1P8Mv2Y/iH+0F+xZ8D/APgpP+yPD8N/i18TvFeofFCP4tfDXxFdeKNB1LUpnjv7VFtE+xan&#10;9nkDrE1wRwiqxZVFfsd+wH4W+GHgX9hv4P8Agj4J/ER/F/g/Rfhnodh4X8VSQGI6xYQ2MMcF3sPK&#10;eYiq+3+HdjtQB65RRRQAV8Af8EC/+b1P+z//AIj/APuOr7/r4A/4IF/83qf9n/8AxH/9x1AH1L8V&#10;v+Szw/8AYsr/AOlL1TPTp/47Vz4rf8lnh/7Flf8A0peqZ6f/AGVfmGK/5GGI/wAb/Q/RMN/uND/A&#10;v1KureLPEPgf9i2bxN4W1BrW+gjKQ3CqCyeZqHlsRkHnaxweoPI5FfMurfHL4va61o+s/EDUbhrG&#10;8W6szJJnyplBCuOOoDH86+iPiD/yYhef9s//AE6LXyXn3/8AHq/JvEjMsww2IwFGjWnGDwtJ8qk0&#10;r3lrZO19Fr5LsfpvAWAwOIo46rVpRlJYmqruKbtaOl2r21enmz379lT49/FzxN8bNL8J+JPGl1qF&#10;jqMdwk8N5hsbIJJFZTjIOUH1BP4fFn7e/wDyeJ4//wCw4e3/AEzSvqP9jn/k4/w3/wBvnf8A6c56&#10;+XP29/8Ak8Tx/wD9hw9/+maV8vxBjsZjvDOlPE1JTaxcknJuTS9ina7vpdt/M/RfD3B4TB+JteOH&#10;pxgng02opJN+2tey62SXyPIMe3/jtfsn+wz/AMmh/D//ALFyH+tfjZn3/wDHq/ZP9hn/AJND+H//&#10;AGLkP9a+g+j/AP8AJRYv/r1/7fE5vpK/8kvg/wDr9/7ZI9Xryn4p/wDJW4/+xcj7f9PElerV5T8U&#10;/wDkrcf/AGLkff8A6eJK/ozij/kXx/xx/U/lDh3/AH2X+B/oZOoj/iXz8f8ALFv4faj46/8AJlE3&#10;/YL03/0pt6NRP/Evn5/5Yt/F7UfHT/kyeb/sF6b/AOlNvXxWK/5FOY/9g1b/ANJPrsP/AMjTAf8A&#10;YRS/9KR8a49v/Ha9q/YN/wCS4yf9gO47f7cdeK59/wDx6vav2Df+S4yf9gO47/7cdfgnAv8AyWGB&#10;/wCvkfzP2rjL/klcZ/17kcf8df8Agrf8Y/h38aPFXw98K/DLw0dP0DXrrTbeTUDcSzS/Z5WiaRmS&#10;RF+ZkLBQvyhguWxuPk3wA/4Kd/F/9nv4U6P8IfDvgLw3fado/nCG4vY7jzpBJPJM2SsoXOZCB8vQ&#10;DrXlH7VX/J0HxI/7H3WP4v8Ap9mrgT0/+yry848QuMoZ9VqxxklKEqkIu0dIymm4rS1m4R+5H6tk&#10;fhnwLU4bo0ZYGDjUjSnJXl704waUm+a90pz/APAmfuZ8LfGyfEv4Z+HfiPFp7WieINDtNSS1aTeY&#10;BPCkoQtgbiN2M4GcdBW9XA/sqf8AJr3w3/7EHR//AEihrvq/trLK1TEZbRq1HeUoRbfm4ps/gPNq&#10;FPC5pXo01aMZzSXZKTS38jxrxR/yV/xN/u2X/oiqHib/AJFy/wD+vOXt/sGr/ij/AJK/4m/3bL/0&#10;RVDxN/yLl/8A9ecvf/YNfmeK+LE/46v/AKXI+8w+1D/BS/8ASIlL9qX/AJNG0D6aZ/6INfJWPb/x&#10;2vrX9qX/AJNG0D6aZ/6INfJWff8A8er8l8VP+Sio/wDXin+p+n+G3/Iiq/8AX6p+h7p/wT8/5LPq&#10;f/Yrzf8ApTbV8K/tVf8AJ0HxI/7H3WO3/T7LX3V/wT8/5LPqf/Yrzf8ApTbV8K/tVf8AJ0HxI/7H&#10;3WO//T7LXz/En/Jtcv8A+v8AV/JH6D4c/wDJyMy/68Uv/SmcDj2/8dr9yfhH/wAko8Mf9i9Zf+iE&#10;r8Ns+/8A49X7k/CP/klHhj/sXrL/ANEJX2n0ev8Afsw/w0/zmfO/Sa/3DLP8VX8oHQ14z4n/AOSu&#10;eJv96z/9J1r2avGfE/8AyVzxN/vWf/pOtfu/FX+70P8Ar5/7jqH808Nfx6//AF7/APb4Gd4v/wCR&#10;Yvv+vZu3tUX7dv8AyQXQ/wDsPWv/AKS3FS+L/wDkWL7/AK9m7+1Rft2/8kF0P/sPWv8A6S3FfCZx&#10;/wAkzmn/AF6j/wClSPssr/5H+Xf9fZf+kxPkXHt/47X0X/wTv/5GvxL/ANg+D/0Y1fOmff8A8er6&#10;L/4J3/8AI1+Jf+wfB/6Mavx3w1/5LjB+sv8A0iR+qeIH/JH4v0j/AOlxPzn+Nf8AyWXxd/2M+odv&#10;+nmSuY/z0rp/jX/yWXxd/wBjPqHf/p5krmP89a/Jcw/3+r/il+bP6kyv/kW0P8Ef/SUfvVRRRX+k&#10;B/lieIxf8jP4k/7GK57f7tVvF3/Is33H/Lu38NWYv+Rn8Sf9jFc9/wDdqt4v/wCRYvv+vdu9fkFb&#10;/dav/b/5s/Uqf+8U/wDtz8kY37ff/JPPCn/X4/8A6JFfLOPb/wAdr6m/b7/5J54U/wCvx/8A0SK+&#10;Wc+//j1fkfip/wAlnW/w0/8A0iJ+neG//JJ0v8U//S2fRn/BO/8A5GbxN/142/b/AG2rvf2p/wBo&#10;T4CS/AP4j+C4/jd4RbWG8IaxZLpI8S2v2o3X2WaPyPK8zf5m/wCXZjdu4xmuC/4J3/8AIzeJv+vG&#10;37/7bV+X+ff/AMer2f8AXrFcH+HeAoUaKqfWfrEW22uVRklolvfn/DzNsj8PcJxxx9j8TXryp/VX&#10;h5JRSfM5Rb1b2S5Oi1v5a/r/APsp/H74Et8Bvhv4HX41eEjrQ8I6PY/2OPElr9q+1fZYk8jyvM3+&#10;Zv8Al2Y3buMZr2sHPSvwp8D/API66P8A9hS3/i/6aLX7rV+leFPG2J4wy+tSrUVD6uqcU02+ZNNa&#10;32fu/j5H5/4yeH+F4IzOjWoV5VPrLqyakkuVqUXZNbr3/wAPMK8M0/8A5GDxJ/2M952/269zrwzT&#10;/wDkYPEn/Yz3nf8A26+o4q/iYf1l+SPgeG/hr+kfzKPxG/5E68/7Z9v+mi1if8FGuvg3/uIf+21b&#10;fxG/5E68/wC2ff8A6aLWJ/wUa6+Df+4h/wC21fnfFP8AySOaf4cP/wCnmfecN/8AJT5d/ir/APpp&#10;HzLj2/8AHa+i/wBhIA+GPiJ/14Wn/oF3Xzpn3/8AHq+i/wBhH/kWPiJ/2D7X/wBAu6/L/DP/AJLX&#10;DelX/wBNVD9G4/8A+STr+tP/ANOwPzAHT/7Gu+/ZU/5Of+G//Y+6P2/6fYq4EdP/ALKu+/ZU/wCT&#10;n/hv/wBj7o/f/p9ir8qyX/kc4b/r5D/0pH9OZ9/yI8V/17n/AOks/ayiiiv9GT/LkKKKKACiiigA&#10;ooooAKKKKACmzRxzRNFNGrKy4ZWGQR6GnUHpQB+Ov7Iv7Vf/AAVv/YQ8O6v+yRrP/BInwL4ybRdT&#10;1nxJ4WtV+PHw68EXWk+GWuFl/eaPpoeGOOGWctLdDCs9yC5BIz+tXwl8ReOvF/wr8M+LPij8Of8A&#10;hD/E2qeH7O78ReEf7Xi1D+xL+SBHuLH7VCBHc+TKXi85AEk2blABFfhL8CP2R/jj8b/EvxA8D/sE&#10;337NfxqX4ofD/wCKGgeMP2hrP4sxW+uXFp4t1DT7m1uvE+nRWTXiahax2lwkVvDF9nzcMf3BR/P/&#10;AHI/Z2+Fd38Cv2f/AAL8Eb/xddeIJ/Bvg/TNDm16+XE2pPaWkcBuZBk4eQx7zyeWNAHZUUE+1FAB&#10;XwP/AMEGv9f+2l/2fx8Qv/QNNr74r4H/AOCDX+v/AG0v+z+PiF/6BptAHv3x8/5OBs/+xOH/AKVN&#10;WQc+9a/x8/5OBs/+xOH/AKVtWP8A56V+gYf/AHGh/gX6nx1b/e6v+J/kjX0z/kw/xl/2LXiP/wBB&#10;ua/M6v0x0z/kw/xl/wBi14j/APQbmvzOr9U8MfizH/r9/mfn3Hnw4H/r3/kdh+zx/wAl/wDA3/Y4&#10;aZ/6VR18jf8AB3r/AMpJ/BH/AGQ7Tf8A08azX1z+zx/yX/wN/wBjhpn/AKVR18jf8Hev/KSfwR/2&#10;Q7Tf/TxrNfuXhT/yfXL/APsGxH/tp0cH/wDIhxP+OP5H5WV/Q/8A8Gf3/JiPxI/7K3N/6a7Cv54K&#10;/of/AODP7/kxH4kf9lbm/wDTXYV+vfS3/wCTL4n/AK+0f/S0fYZD/wAjFejP1pryX9sD/kUPDP8A&#10;2O1l/wCi5q9aryX9sD/kT/DP/Y7WX/ouav8ALHIf+RtS9f0Z9Tm3/Iuqen6o4jn3rc+AH/JdNQ/7&#10;FNf/AEprCx7f+O1ufAD/AJLpqH/Ypr/6U19Tiv8Aca/+F/mjwMP/AL3S/wAS/Jn5/wD7Sn/Jxnj/&#10;AP7HbVf/AEslria7b9pT/k4zx/8A9jtqv/pZLXE1/TeV/wDIsof4I/8ApKPwbMP9+q/4pfmzo/8A&#10;g5g/5QmfAr/sfPC//qN6pX4AV+//APwcwf8AKEz4Ff8AY+eF/wD1G9Ur8AK/pL6K/wDya6X/AGE4&#10;j/0s/Y8f8VP/AAQ/9JR+qf8AwaFf8pJ/G/8A2Q7Uv/Txo1f0a1/OV/waFf8AKSfxv/2Q7Uv/AE8a&#10;NX9Gtfxj9Lz/AJPJV/680f8A0ln1mQf8i9erMT4l/wDJOPEH/YEuv/RLV87eDc/8IjpX/YNg/wDR&#10;Yr6J+Jf/ACTjxB/2BLr/ANEtXzt4N/5FHSv+wbB2/wCmYr8PyH/kX1P8a/JnNnH++Q/wv80anhzP&#10;/C1/B/8A2GG/9ES14H/wVm/5OM0X/sSbb/0svK988Of8lW8If9hhv/REteB/8FZv+TjNF/7Em2/9&#10;LLyvvuDP+Sxw3/Xqf/pTPkOKP+SYr/8AXyP5I+X6+mvCX/KEz9p//sQ/Gv8A6jYr5lr6a8Jf8oTP&#10;2n/+xD8a/wDqNiv1Tir+Hgv+wnD/APpxHyPAf/I9f+Cf5H8xNelfsYf8nh/Cf/spWhf+nCCvNa9K&#10;/Yw/5PD+E/8A2UrQv/ThBX+k+e/8iPFf9e5/+ks+wpfxI+qP7PqKKK/wYP1A+W9Lz/wmPjP/ALHX&#10;Uf8A0YKp/FHP/CCah/1yX/0NauaZ/wAjj4z/AOx11H/0YKp/FD/kRNQ/65L2/wBta/UqP+/U/WH5&#10;I+Aqf7nP0l+pof8ABWb/AJNz0X/sdrb/ANI7yvzzr9DP+Cs3/Juei/8AY7W3/pHeV+edfp3hT/yS&#10;Mf8AHP8ANHwXiF/yUkv8MfyPqD/gkz/ycZrX/Yk3P/pZZ1/Pp/wU5/5ST/tC/wDZcfFn/p4uq/oL&#10;/wCCTP8AycZrX/Yk3P8A6WWdfz6f8FOf+Uk/7Qv/AGXHxZ/6eLqv6G+jv/ydjOf+waj/AOls97If&#10;+SVpf45/oeHV/Yv/AMExv+UbH7PX/ZDvCf8A6Z7Wv46K/sX/AOCY3/KNj9nr/sh3hP8A9M9rXP8A&#10;Te/5JbKf+v0//SD67hv+PU9F+Z7jXgPx6z/w0Xbf9iSn/pZJXv1eA/Hr/k4u1/7ElP8A0skr+AeH&#10;P9+n/gl+h7Gd/wC6x/xRMzn3rR03/kyn4lf9gnxH/wCiJazce3/jtaWm/wDJlPxK/wCwT4j/APRE&#10;tfR1Php/9faf5s8OPxT/AOvc/wAkfmnXbfs1/wDJxngD/sdtK/8ASyKuJrtv2a/+TjPAH/Y7aV/6&#10;WRV/S+af8iyv/gl/6Sz8Ly//AH+l/ij+aP12ooor+JT+qAooooA8l/bB/wCRP8M/9jtZf+i5q4gZ&#10;x3rt/wBsH/kT/DP/AGO1l/6Lmrh+3/1q+4yv/kU0vWX5nymYf8jGp6R/I6v9mL/kf/GP/Xtpv8p6&#10;/PD9pT/k4zx//wBjtqv/AKWS1+h/7MX/ACP/AIx/69tN/lPX54ftKf8AJxnj/wD7HbVf/SyWv0fw&#10;5/5KbGf9eqX/AKTE+I43/wCRFhv8dT82cTXSf8HMH/KEz4E/9j54X/8AUb1SubrpP+DmD/lCZ8Cf&#10;+x88L/8AqN6pX7Hk/wDydHhr/sJ/9sZ5fAvw4z/Av/Sj+f8Ar9TP+DRb/lJf4s/7Irqn/p10mvyz&#10;r9TP+DRb/lJf4s/7Irqn/p10mv688fP+TOZ3/wBeJfmj7LK/+RhT9T+jyiiiv8YT9ECiiigAoooo&#10;AKKKKACuO/aA+H/xD+KfwY8ReAPhL8ZLr4e+JtS05o9B8aWeg2eqNpN0CGjmNpexvBcpuADxsAWQ&#10;sFeJysidjRQB+If7C3wr/wCCoP7RVj8bPhjq3/BxC3g3XPA3xq8UeFvEeh+Kfgjol9qcvl3Hyalb&#10;y3l2lzZWtxHKJIIodsNvzHCwEfH7CfszfDzU/hF+zp4E+FetfFi+8eXvhvwjp2mXnjfVJTJc6/LB&#10;bRxvfysZJCXmZTISXc5fl2PzH8Af2iPjl+wlqf8AwUb8b2vxd/Y9/ZD0fwze+Ovilp2qW/i66vf+&#10;Eoi1jQrC4ntr/VpDeRRQR6pqZXyI44C0il4kZ5Bur90P+Cc/inRfHP7AXwT8b+G/hlY+C9P1r4U+&#10;H7+z8I6Zv+zaPHNp8Ei2sO8lvKjDbV3HdtAzzmgD2aiiigAr4A/4IF/83qf9n/8AxH/9x1ff9fAH&#10;/BAv/m9T/s//AOI//uOoA+pfit/yWeD/ALFlf/Sl6pnOO9XPit/yWeH/ALFlf/Sl6pnp0/8AHa/M&#10;MV/yMMR/jf6H6Jhv9xof4F+pifEH/kxC8/7Z/wDp0Wvkvn3r6z+IP/JiF5/2z/8ATotfJePb/wAd&#10;r8Z8Tv8Afsv/AOwSl+cz9Y8Pf9zx3/YTV/KB6d+x1n/ho/w3/wBvn/pHPXy5+3vn/hsTx/8A9hw/&#10;+i0r6j/Y5/5OP8N/9vnb/pznr5c/b3/5PE8f/wDYcPb/AKZpXzWa/wDJsKf/AGGS/wDTET9D4H/5&#10;OhW/7A1/6fZ5Dz71+yX7DP8AyaH8P/8AsXIf61+NmPb/AMdr9k/2Gf8Ak0P4f/8AYuQ/1r6r6P8A&#10;/wAlFi/+vX/t8TzfpK/8kvg/+v3/ALZI9Xryn4p5/wCFtx/9i5H/AOlElerV5T8U/wDkrcf/AGLk&#10;fb/p4kr+jOKP+RfH/HH9T+UOHf8AfZf4H+hlajn+z5+v+pb+VJ8dP+TJ5v8AsF6b/wClNvRqI/4l&#10;8/H/ACxb+H2o+On/ACZPN/2C9N/9Kbevi8V/yKcx/wCwat/6SfXYf/kaYD/sIpf+lI+Nufevaf2D&#10;s/8AC8ZP+wHcf+hx14rj2/8AHa9q/YN/5LjJ/wBgO47f7cdfgfAv/JYYH/r5H8z9q4y/5JXGf9e5&#10;Hw/+1Vn/AIag+JHX/kfdY/8AS2auBOcd6779qr/k6D4kcf8AM+6x/D/0+zVwJ6dP/Ha/Oc6/5HGJ&#10;/wCvk/8A0pn9IZD/AMiPC/8AXun/AOko/az9lT/k174b/wDYg6P/AOkUNd9XA/sqf8mvfDf/ALEH&#10;R/8A0ihrvq/0IyX/AJE+G/69w/8ASUf5n59/yPMV/wBfJ/8ApTPGvFGf+Fv+Jv8Adsv/AEQKo+J8&#10;/wDCOX//AF5y/wDoBq94o/5K/wCJv92y/wDRFUPE3/IuX/8A15y9v9g1+b4r4sT/AI6v/pcj7bD7&#10;UP8ABS/9IiUv2pf+TRtA+mmf+iDXyXz719aftS/8mjaB9NM/9EGvkrHt/wCO1+S+Kn/JRUf+vFP9&#10;T9P8Nv8AkRVf+v1T9D3T/gn5n/hc+p/9ivN/6U29fCv7VWf+GoPiR1/5H3WP/S2avur/AIJ+f8ln&#10;1P8A7Feb/wBKbavhX9qr/k6D4kf9j7rHb/p9lr5/iT/k2uX/APX+r+SP0Hw5/wCTkZl/14pf+lM4&#10;Ln3r9yPhH/ySjwx/2L1l/wCiEr8Nse3/AI7X7k/CP/klHhj/ALF6y/8ARCV9p9Hr/fsw/wANP85n&#10;zv0mv9wyz/FV/KB0NeNeJv8Akrnib/es/wD0mWvZa8Z8T/8AJXPE3+9Z/wDpOtfu/FX+70P+vn/u&#10;OofzTw1/Hr/9e/8A2+Bn+L8/8Ivfdf8Aj2b+VQ/t2Z/4ULof/Yetf/SW4qXxf/yLF9/17N29qi/b&#10;t/5ILof/AGHrX/0luK+Ezj/kmc0/69R/9KkfZZX/AMj/AC7/AK+y/wDSYnyNz719Ff8ABPDP/CV+&#10;Jf8AsHwf+jGr50x7f+O19F/8E7/+Rr8S/wDYPg/9GNX474a/8lxg/WX/AKRI/VPED/kj8X6R/wDS&#10;4n50fGrP/C5PF3/Yz6h/6UyVzBz7103xr/5LL4u/7GfUO3/TzJXMf56V+S5h/v8AV/xS/Nn9SZX/&#10;AMi2h/gj/wCko/eqiiiv9ID/ACxPEYc/8JN4k/7GK5/9lqv4vz/wjF91/wCPdqsRf8jP4k/7GK57&#10;f7tVvF3/ACLF9x/y7t/DX5BW/wB1q/8Ab/5s/Uqf+8U/+3PyRj/t9/8AJPPCf/X4/wD6JFfLPPvX&#10;1L+33/yTzwp/1+P/AOiRXyzj2/8AHa/I/FT/AJLOt/hp/wDpET9O8N/+STpf4p/+ls+jf+Cd+f8A&#10;hJvE3/Xjb/8AobV+X/PvX6f/APBO/wD5GbxN/wBeNv2/22r8v8e3/jtfPcY/8kPknriv/S6Z+leF&#10;f/JYZ76YX/0iqavgfP8Awmuj9f8AkKW//oxa/dWvwp8D/wDI66Px/wAxS3/h/wCmi1+61fpn0ef9&#10;3zH1pflUPzz6Tn+85X6VvzphXhunZ/4SDxJ/2M95/wCh17lXhmn/APIweJP+xnvO3+3X7BxV/Ew/&#10;rL8kfgHDfw1/SP5lH4j5/wCEOvP+2f8A6MWsT/go118G/wDcQ/8Abatv4jf8idef9s+3/TRaxP8A&#10;go118G/9xD/22r874p/5JHNP8OH/APTzPvOG/wDkp8u/xV//AE0j5m596+i/2Ef+RY+In/YPtf8A&#10;0C7r5zx7f+O19F/sI/8AIsfET/sH2v8A6Bd1+X+Gf/Ja4b0q/wDpqofo3H//ACSdf1p/+nYH5gDO&#10;O9d9+yrn/hp/4b/9j7o//pbFXAjp0/8AHa779lT/AJOf+G//AGPuj9v+n2KvyrJf+Rzhv+vkP/Sk&#10;f05n3/IjxX/Xuf8A6Sz9rKKKK/0ZP8uQooooAKKKKACiiigAooooAKDyMUUUAfm/8Sf+CLXx3/b5&#10;1W18ff8ABRL4l/Bnwjryspubr9m/4PWtrrymKXzLfZ4o1oXV7HsPP+jwWzZJw2CQf0G+G3gm3+Gn&#10;w70H4cWniPWdYh8P6La6bFq3iPU3vdQvVghWIT3VxJ8887hd0krfM7szHk1tUUAfDf8AwcGfA7xV&#10;8Wv+CaPxW8SWv7QXjDwroPhH4aa/qereFfC0ltbw+KLhbdHto764aF7j7NEY5d0EMkSz+diUuqhT&#10;84/t62n7LXiX9qP4J+EP+CrOt6PZfszR/si6lqPhlNc1660+2n8bRT2AnKtDJGJL1NLY/ZVUmbe8&#10;3lDeVz+t89vBdQtbXUCyRuuHjkUMrD0IPWmzWNlcRLBcWkckaspVHjBCkdCB2x29KAPiD9nP4+/8&#10;FJ/hb/wSB/Z/+I/hL9jm9+Pfxe1PwrosPizwzqnxItvDd5FZPYyyDUbq71NH825AS0SaJh5jS3Lv&#10;nCNnif8Ag2+8SePvGPwx/at8W/FX4bf8Ib4o1T9trxvd+IvCP9sRaj/Yl9JbaU89l9qhAjufJkLR&#10;+cgCvs3AAEV+jVfA/wDwQa/1/wC2l/2fx8Qv/QNNoA9++Pp/4yBs/wDsTh/6VtWPn2/8erY+Pv8A&#10;ycDZ/wDYnD/0rasfH+dtfoGH/wBxof4F+p8dW/3ur/if5I19M/5MP8Zf9i14j/8AQbmvzOr9MdM/&#10;5MP8Zf8AYteI/wD0G5r8zq/VPDH4sx/6/f5n59x58OB/69/5HYfs8f8AJf8AwN/2OGmf+lUdfI3/&#10;AAd6/wDKSfwR/wBkO03/ANPGs19c/s8f8l/8Df8AY4aZ/wClUdfI3/B3r/ykn8Ef9kO03/08azX7&#10;l4U/8n1y/wD7BsR/7adHB/8AyIcT/jj+R+Vlf0P/APBn9/yYj8SP+ytzf+muwr+eCv6H/wDgz+/5&#10;MR+JH/ZW5v8A012Ffr30t/8Aky+J/wCvtH/0tH2GQ/8AIxXoz9aa8l/bA/5E/wAM/wDY7WX/AKLm&#10;r1qvJf2wP+RP8M/9jtZf+i5q/wAsch/5G1L1/Rn1Obf8i6p6fqjh93t/49W58AD/AMX01D/sU1/9&#10;Kaw8e/8A47W58AP+S6ah/wBimv8A6U19Tiv9xr/4X+aPAw/+90v8S/Jn5/8A7Sn/ACcZ4/8A+x21&#10;X/0slria7b9pT/k4zx//ANjtqv8A6WS1xNf03lf/ACLKH+CP/pKPwbMP9+q/4pfmzo/+DmD/AJQm&#10;fAr/ALHzwv8A+o3qlfgBX7//APBzB/yhM+BX/Y+eF/8A1G9Ur8AK/pL6K/8Aya6X/YTiP/Sz9jx/&#10;xU/8EP8A0lH6p/8ABoV/ykn8b/8AZDtS/wDTxo1f0a1/OV/waFf8pJ/G/wD2Q7Uv/Txo1f0a1/GP&#10;0vP+TyVf+vNH/wBJZ9ZkH/IvXqzE+Jf/ACTjxB/2BLr/ANEtXzt4NOPCOlcf8w2Dv/0zFfRPxL/5&#10;Jx4g/wCwJdf+iWr528GjPhHSv+wbB2/6Zivw/If+RfU/xr8mc2cf75D/AAv80anhs5+K3hD/ALDD&#10;f+iJa8D/AOCs3/Jxmi/9iTbf+ll5Xvnhvj4reEP+ww3b/phLXgf/AAVm/wCTjNF/7Em2/wDSy8r7&#10;7gz/AJLHDf8AXqf/AKUz5Dij/kmK/wD18j+SPl+vprwl/wAoTP2n/wDsQ/Gv/qNivmWvprwl/wAo&#10;TP2n/wDsQ/Gv/qNiv1Tir+Hgv+wnD/8ApxHyPAf/ACPX/gn+R/MTXpX7GH/J4fwn/wCylaF/6cIK&#10;81r0r9jD/k8P4T/9lK0L/wBOEFf6T57/AMiPFf8AXuf/AKSz7Cl/Ej6o/s+ooor/AAYP1A+W9MOP&#10;GPjP/sdtR/8ARgql8UDnwJqPH/LJe/8AtrV3TOfGPjP/ALHbUe3/AE0FUvigMeBNR/65L2/21r9S&#10;o/79T9YfofAVP9zn6S/U0f8AgrN/ybnov/Y7W3/pHeV+edfoZ/wVm/5Nz0X/ALHa2/8ASO8r886/&#10;TvCn/kkY/wCOf5o+C8Qv+Skl/hj+R9Qf8Emf+TjNa/7Em5/9LLOv59P+CnP/ACkn/aF/7Lj4s/8A&#10;TxdV/QX/AMEmf+TjNa/7Em5/9LLOv59P+CnP/KSf9oX/ALLj4s/9PF1X9DfR3/5OxnP/AGDUf/S2&#10;e9kP/JK0v8c/0PDq/sX/AOCY3/KNj9nr/sh3hP8A9M9rX8dFf2L/APBMb/lGx+z1/wBkO8J/+me1&#10;rn+m9/yS2U/9fp/+kH13Df8AHqei/M9xrwH49nH7Rdr/ANiUn/pZJXv1eA/Hvn9ou1/7EpO3/T5J&#10;X8A8Of79P/BL9D2M7/3WP+KJl7vb/wAerS03/kyn4lf9gnxH/wCiJazce/8A47Wlpv8AyZT8Sv8A&#10;sE+I/wD0RLX0dT4af/X2n+bPDj8U/wDr3P8AJH5p1237Nf8AycZ4A/7HbSv/AEsiria7b9mv/k4z&#10;wB/2O2lf+lkVf0vmn/Isr/4Jf+ks/C8v/wB/pf4o/mj9dqKKK/iU/qgKKKKAPJf2wf8AkT/DP/Y7&#10;WX/ouauHz7f+PV3H7YP/ACJ/hn/sdrL/ANFzVw+P87a+4yv/AJFNL1l+Z8pmH/IxqekfyOr/AGYv&#10;+R+8Y/8AXtpv8p6/PD9pT/k4zx//ANjtqv8A6WS1+h/7MX/I/eMf+vbTf5T1+eH7Sn/Jxnj/AP7H&#10;bVf/AEslr9H8Of8AkpsZ/wBeqX/pMT4jjf8A5EWG/wAdT82cTXSf8HMH/KEz4E/9j54X/wDUb1Su&#10;brpP+DmD/lCZ8Cf+x88L/wDqN6pX7Hk//J0eGv8AsJ/9sZ5fAvw4z/Av/Sj+f+v1M/4NFv8AlJf4&#10;s/7Irqn/AKddJr8s6/Uz/g0W/wCUl/iz/siuqf8Ap10mv688fP8Akzmd/wDXiX5o+yyv/kYU/U/o&#10;8ooor/GE/RAooooAKKKKACiiigAooooA/Hv9p/8AaE+H3h39s/xRLdfCr9kn9tTxpoU1/c2fhTw7&#10;8GdRuPiLoxtrqY22my6hpena3aiS0KpbBrpbEB1DSvCSSf1i+EXjHxB8Q/hZ4c8e+K/h5qPhHVNa&#10;0O1vdQ8L6vJG11pE0sSu9pMYyUMkbEoxUkZU4rT8PeFfDHhKyk03wp4csdLt5rqa6mt9PtEhR55Z&#10;GkllKoAC7yMzs3VmYkkkk1fAx0FAHxf/AMF2Pif+3F8GP2B/G3xU/Y2+IXhfwdD4d8Kajqfi7xVq&#10;MU9xrNrHCsRt4NLhC+QJJmMiyXEz/uEAMcUruGi5n46fFH9or9o//goz8P8A/gnp4K/aR8c/Cjw/&#10;H+zXN8TtZ8XeB7HTftutamNXs7C3tDPqFpcoIosyTSxIilxOgdipAH2T8ePgZ8Lf2mPg74i+AXxt&#10;8L/214T8WaZJp+v6T9untvtVs/3k82B0lTPqjK3oa4b9oP8AYB/ZW/afvPD+r/FvwFqbal4W0q60&#10;vQ9b8N+NNX0HUbewuI1juLM3el3VvPLbyKqh4ZHaNsZKk80AfOP7FH/BZP4aWf8AwSJ+CX7eX/BQ&#10;3xneeGr/AMdQSaRqGo2PgrULw6hqdvPeQG4+zaZbTNCs6WMlwGCJEBIAu0MiVy//AAbe/Ejwd8Y/&#10;hv8AtZ/Fz4d6nJfeH/FX7cXjzWNDvZrOa2a4s7mHTJoZDFOiSxFo3UlJFV1zhlBBA+/PhX8LPh58&#10;EPhvofwh+E3hGz0Hwz4a0uHTtD0fT49sNpaxKFSNepOAOpJJOSSSSa+IP+CBf/N6n/Z//wAR/wD3&#10;HUAfUvxW/wCSzw/9iyv/AKUPVMnjp/49Vz4rf8lnh/7Flf8A0oeqZHH/ANjX5hiv+RhiP8b/AEP0&#10;TDf7jQ/wL9TD+IJ/4wQvP+2f/p0Wvkvd7f8Aj1fWnxB/5MQvP+2f/p0WvkvHv/47X4z4nf79l/8A&#10;2CUvzmfrHh7/ALnjv+wmr+UD079jk5/aP8Ocf8/nf/pznr5b/b4OP2xPH/H/ADHD3/6ZpX1J+xyM&#10;ftH+HP8At87f9Oc9fLf7fAz+2J4//wCw4e3/AEzSvms1/wCTYU/+wyX/AKYifofA/wDydCt/2Br/&#10;ANPs8h3e3/j1fsn+wz/yaH8P/wDsXIf61+NmPf8A8dr9k/2Gf+TQ/h//ANi5D/Wvqvo//wDJRYv/&#10;AK9f+3xPN+kr/wAkvg/+v3/tkj1evKfiocfFuPj/AJlyPv8A9PElerV5T8VBn4tx/wDYuR9v+niS&#10;v6M4o/5F8f8AHH9T+UOHf99l/gf6GTqLf8S+fj/li38XtR8dP+TJ5v8AsF6b/wClNvRqI/4l8/P/&#10;ACxb+H2o+On/ACZPN/2C9N/9Kbevi8V/yKcx/wCwat/6SfXYf/kaYD/sIpf+lI+Nd3t/49XtX7Bp&#10;z8cZOP8AmB3Hf/bjrxXHv/47XtX7Box8cZP+wHcdv9uOvwPgX/ksMD/18j+Z+1cZf8krjP8Ar3I+&#10;H/2qj/xlB8SOP+Z+1j+L/p9mrgSeOn/j1d9+1UP+MoPiR/2P2sfw/wDT7NXAkcf/AGNfnOdf8jjE&#10;/wDXyf8A6Uz+kMh/5EeF/wCvdP8A9JR+1n7Kn/Jr3w3/AOxB0f8A9Ioa76uB/ZU/5Ne+G/8A2IOj&#10;/wDpFDXfV/oRkv8AyJ8N/wBe4f8ApKP8z8+/5HmK/wCvk/8A0pnjXik4+L/ib/dsv/RFUPExz4cv&#10;+P8Alzl7/wCwav8Ainn4v+Jv92y7f9MKoeJhjw5f/wDXnL2/2DX5vivixP8Ajq/+lyPtsPtQ/wAF&#10;L/0iJS/al/5NF0D6aZ/6INfJW72/8er61/al/wCTRdA+mmf+iDXyVj3/APHa/JfFT/koqP8A14p/&#10;qfp/ht/yIqv/AF+qfoe6f8E+zn4z6n/2LE3/AKUW1fCv7VR/4yg+JHH/ADPusfxf9PstfdX/AAT7&#10;4+M+p/8AYsTdv+ni2r4V/aqH/GUHxI/7H3WP4f8Ap9lr5/iT/k2uX/8AX+r+SP0Hw5/5ORmX/Xil&#10;/wClM4Hd7f8Aj1fuT8I/+SUeGP8AsXrL/wBEJX4bY9//AB2v3J+Ef/JKPDH/AGL1l/6ISvtPo9f7&#10;9mH+Gn+cz536TX+4ZZ/iq/lA6GvGfE5/4u54m/3rP/0nWvZq8Z8T/wDJXPE3+9Z/+k61+78Vf7vQ&#10;/wCvn/uOofzTw1/Hr/8AXv8A9vgZvi8/8Uxfcf8ALs38XtUf7dpx8BdD/wCw/a/+ktxUni8f8Uxf&#10;f9ezfw+1R/t28/AXQ/8AsP2vb/p1uK+Ezj/kmc0/69R/9KkfZZX/AMj/AC7/AK+y/wDSYnyLu9v/&#10;AB6vov8A4J3nPirxL/2D4P8A0Y1fOmPf/wAdr6L/AOCd/HirxL/2D4O3/TRq/HfDX/kuMH6y/wDS&#10;JH6p4gf8kfi/SP8A6XE/Of41nHxl8Xcf8zPqHf8A6eZK5jPt/wCPV0/xrGfjL4u/7GfUO3/TzJXM&#10;Y/ztr8lzD/f6v+KX5s/qTK/+RbQ/wR/9JR+9VFFFf6QH+WJ4jEceJ/EnH/MxXPf/AHaq+Lj/AMUx&#10;fcf8u7fxVaiGfE/iT/sYrnt/u1V8XD/imL7n/l3b+GvyGt/utX/t/wDNn6lT/wB4p/8Abn5Ix/2/&#10;D/xbzwp/1+P/AOiRXyzu9v8Ax6vqb9vz/knnhT/r8f8A9EivlnHv/wCO1+ReKn/JZ1v8NP8A9Iif&#10;p3hv/wAknS/xT/8AS2fRn/BO458T+JuP+XG37/7bV+X+72/8er9QP+Cdwx4n8Tf9eNv2/wBtq/L/&#10;AB7/APjtfPcY/wDJD5J64r/0umfpXhX/AMlhnvphf/SKpqeBz/xWuj8f8xS3/i/6aLX7rV+FPgcf&#10;8Vro/wD2FLf+H/potfutX6Z9Hn/d8x9aX5VD88+k5/vOV+lb86YV4Zp5/wCKg8Scf8zRed/9uvc6&#10;8M08f8VB4k/7Gi87f7dfsHFX8TD+svyR+AcN/DX9I/mUPiMc+Drzj/nn3/6aLWL/AMFGuvg3/uIf&#10;+21bXxGGPB15/wBs+3/TRaxf+CjXXwb/ANxD/wBtq/O+Kf8Akkc0/wAOH/8ATzPvOG/+Sny7/FX/&#10;APTSPmXd7f8Aj1fRf7CJ/wCKX+In/YPtf/QLuvnTHv8A+O19F/sI/wDIr/ET/sH2v/oF3X5f4Z/8&#10;lrhvSr/6aqH6Nx//AMknX9af/p2B+YAPHT/x6u+/ZUOf2n/hvx/zPuj9/wDp9irgQOP/ALGu+/ZU&#10;GP2n/hv/ANj7o/b/AKfYq/Ksl/5HOG/6+Q/9KR/Tmff8iPFf9e5/+ks/ayiiiv8ARk/y5CiiigAo&#10;oooAKKKKACiiigAooooAKKKKACiiigAr4H/4INf6/wDbS/7P4+IX/oGm198V8D/8EGv9f+2l/wBn&#10;8fEL/wBA02gD374+f8nA2f8A2Jw/9K2rH/z1rY+Pn/JwNn/2Jw/9KmrIOfev0DD/AO40P8C/U+Or&#10;f73V/wAT/JGtpn/Jh/jL/sWvEf8A6Dc1+Z1fpjpn/Jh/jL/sWvEf/oNzX5nV+qeGPxZj/wBfv8z8&#10;+48+HA/9e/8AI7D9nj/kv/gb/scNM/8ASqOvkb/g71/5ST+CP+yHab/6eNZr65/Z4/5L/wCBv+xw&#10;0z/0qjr5G/4O9f8AlJP4I/7Idpv/AKeNZr9y8Kf+T65f/wBg2I/9tOjg/wD5EOJ/xx/I/Kyv6H/+&#10;DP7/AJMR+JH/AGVub/012FfzwV/Q/wD8Gf3/ACYj8SP+ytzf+muwr9e+lv8A8mXxP/X2j/6Wj7DI&#10;f+RivRn6015L+2B/yJ/hn/sdrL/0XNXrVeS/tgf8ih4Z/wCx2sv/AEXNX+WOQ/8AI2pev6M+pzb/&#10;AJF1T0/VHD59/wDx6tz4Af8AJdNQ/wCxTX/0prE5963PgB/yXTUP+xTX/wBKa+pxX+41/wDC/wA0&#10;eBh/97pf4l+TPz+/aU/5OM8f/wDY7ar/AOlktcTXbftKf8nGeP8A/sdtV/8ASyWuJr+m8r/5FlD/&#10;AAR/9JR+DZh/v1X/ABS/NnR/8HMH/KEz4Ff9j54X/wDUb1SvwAr9/wD/AIOYP+UJnwK/7Hzwv/6j&#10;eqV+AFf0l9Ff/k10v+wnEf8ApZ+x4/4qf+CH/pKP1T/4NCv+Uk/jf/sh2pf+njRq/o1r+cr/AINC&#10;v+Uk/jf/ALIdqX/p40av6Na/jH6Xn/J5Kv8A15o/+ks+syD/AJF69WYnxL/5Jx4g/wCwJdf+iWr5&#10;28G/8ijpX/YNg7/9MxX0T8S/+SceIP8AsCXX/olq+dvBuf8AhEdK/wCwbB/6LFfh+Q/8i+p/jX5M&#10;5s4/3yH+F/mjU8Of8lW8If8AYYb/ANES14H/AMFZv+TjNF/7Em2/9LLyvfPDmf8Aha/g/wD7DDf+&#10;iJa8D/4Kzf8AJxmi/wDYk23/AKWXlffcGf8AJY4b/r1P/wBKZ8hxR/yTFf8A6+R/JHy/X014S/5Q&#10;mftP/wDYh+Nf/UbFfMtfTXhL/lCZ+0//ANiH41/9RsV+qcVfw8F/2E4f/wBOI+R4D/5Hr/wT/I/m&#10;Jr0r9jD/AJPD+E//AGUrQv8A04QV5rXpX7GH/J4fwn/7KVoX/pwgr/SfPf8AkR4r/r3P/wBJZ9hS&#10;/iR9Uf2fUUUV/gwfqB8t6Z/yOPjP/sddR/8ARgqn8UP+RE1D/rkvf/bWrml5/wCEx8Z/9jrqP/ow&#10;VT+KOf8AhBNQ/wCuS/8Aoa1+pUf9+p+sPyR8BU/3OfpL9TQ/4Kzf8m56L/2O1t/6R3lfnnX6Gf8A&#10;BWb/AJNz0X/sdrb/ANI7yvzzr9O8Kf8AkkY/45/mj4LxC/5KSX+GP5H1B/wSZ/5OM1r/ALEm5/8A&#10;Syzr+fT/AIKc/wDKSf8AaF/7Lj4s/wDTxdV/QX/wSZ/5OM1r/sSbn/0ss6/n0/4Kc/8AKSf9oX/s&#10;uPiz/wBPF1X9DfR3/wCTsZz/ANg1H/0tnvZD/wAkrS/xz/Q8Or+xf/gmN/yjY/Z6/wCyHeE//TPa&#10;1/HRX9i//BMb/lGx+z1/2Q7wn/6Z7Wuf6b3/ACS2U/8AX6f/AKQfXcN/x6novzPca8B+PX/Jxdr/&#10;ANiSn/pZJXv1eA/HrP8Aw0Xbf9iSn/pZJX8A8Of79P8AwS/Q9jO/91j/AIomXn3/APHq0tN/5Mp+&#10;JX/YJ8R/+iJazufetHTf+TKfiV/2CfEf/oiWvo6nw0/+vtP82eHH4p/9e5/kj8067b9mv/k4zwB/&#10;2O2lf+lkVcTXbfs1/wDJxngD/sdtK/8ASyKv6XzT/kWV/wDBL/0ln4Xl/wDv9L/FH80frtRRRX8S&#10;n9UBRRRQB5L+2D/yJ/hn/sdrL/0XNXD9v/r13H7YP/In+Gf+x2sv/Rc1cQM4719xlf8AyKaXrL8z&#10;5TMP+RjU9I/kdV+zF/yP/jH/AK9tN/lPX54ftKf8nGeP/wDsdtV/9LJa/Q/9mL/kf/GP/Xtpv8p6&#10;/PD9pT/k4zx//wBjtqv/AKWS1+j+HP8AyU2M/wCvVL/0mJ8Rxv8A8iLDf46n5s4muk/4OYP+UJnw&#10;J/7Hzwv/AOo3qlc3XSf8HMH/AChM+BP/AGPnhf8A9RvVK/Y8n/5Ojw1/2E/+2M8vgX4cZ/gX/pR/&#10;P/X6mf8ABot/ykv8Wf8AZFdU/wDTrpNflnX6mf8ABot/ykv8Wf8AZFdU/wDTrpNf154+f8mczv8A&#10;68S/NH2WV/8AIwp+p/R5RRRX+MJ+iBRRRQAUUUUAFFFFABRRRQAUUUUAFFFFABXwB/wQL/5vU/7P&#10;/wDiP/7jq+/6+AP+CBf/ADep/wBn/wDxH/8AcdQB9S/Fb/ks8P8A2LK/+lL1TPT/AOyq58Vv+Szw&#10;f9iyv/pS9UznHevzDFf8jDEf43+h+iYb/caH+BfqYfxB/wCTELz/ALZ/+nRa+S8+/wD49X1r8Qf+&#10;TELz/tn/AOnRa+S+fevxnxO/37L/APsEpfnM/WPD3/c8d/2E1fygem/sc/8AJx/hv/t87/8ATnPX&#10;y5+3v/yeJ4//AOw4e/8A0zSvqP8AY6z/AMNH+G/+3z/0jnr5c/b3z/w2J4//AOw4f/RaV81mv/Js&#10;Kf8A2GS/9MRP0Pgf/k6Fb/sDX/p9nkGff/x6v2T/AGGf+TQ/h/8A9i5D/Wvxt596/ZL9hn/k0P4f&#10;/wDYuQ/1r6r6P/8AyUWL/wCvX/t8TzfpK/8AJL4P/r9/7ZI9Xryn4p/8lbj/AOxcj7/9PElerV5T&#10;8U8/8Lbj/wCxcj/9KJK/ozij/kXx/wAcf1P5Q4d/32X+B/oZOon/AIl8/P8Ayxb+L2o+On/Jk83/&#10;AGC9N/8ASm3pdRz/AGfP1/1LfypPjp/yZRN/2C9N/wDSm3r4rFf8inMf+wat/wCkn12H/wCRpgP+&#10;wil/6Uj41z7/APj1e1fsG/8AJcZP+wHcd/8Abjrxbn3r2n9g7P8AwvGT/sB3H/ocdfgnAv8AyWGB&#10;/wCvkfzP2rjL/klcZ/17kfD/AO1V/wAnQfEj/sfdY/i/6fZq4E9P/sq779qrP/DUHxI6/wDI+6x/&#10;6WzVwJzjvX5znX/I4xP/AF8n/wClM/pDIf8AkR4X/r3T/wDSUftZ+yp/ya98N/8AsQdH/wDSKGu+&#10;rgf2VP8Ak174b/8AYg6P/wCkUNd9X+hGS/8AInw3/XuH/pKP8z8+/wCR5iv+vk//AEpnjXij/kr/&#10;AIm/3bL/ANEVQ8Tf8i5f/wDXnL3/ANg1f8UZ/wCFv+Jv92y/9ECqPifP/COX/wD15y/+gGvzfFfF&#10;if8AHV/9LkfbYfah/gpf+kRKP7Uv/Jo2gfTTP/RBr5Kz7/8Aj1fWv7Uv/Jo2gfTTP/RBr5L596/J&#10;fFT/AJKKj/14p/qfp/ht/wAiKr/1+qfoe5/8E/P+Sz6n/wBivN/6U21fCv7VX/J0HxI/7H3WO/8A&#10;0+y191f8E/M/8Ln1P/sV5v8A0pt6+Ff2qs/8NQfEjr/yPusf+ls1fP8AEn/Jtcv/AOv9X8kfoPhz&#10;/wAnIzL/AK8Uv/SmcDn3/wDHq/cn4R/8ko8Mf9i9Zf8AohK/Dfn3r9yPhH/ySjwx/wBi9Zf+iEr7&#10;T6PX+/Zh/hp/nM+d+k1/uGWf4qv5QOhrxnxP/wAlc8Tf71n/AOk617NXjXib/krnib/es/8A0mWv&#10;3fir/d6H/Xz/ANx1D+aeGv49f/r3/wC3wM3xf/yLF9/17N39qi/bt/5ILof/AGHrX/0luKm8X5/4&#10;Re+6/wDHs38qh/bsz/woXQ/+w9a/+ktxXwmcf8kzmn/XqP8A6VI+yyv/AJH+Xf8AX2X/AKTE+Rc+&#10;/wD49X0X/wAE7/8Aka/Ev/YPg/8ARjV868+9fRX/AATwz/wlfiX/ALB8H/oxq/HfDX/kuMH6y/8A&#10;SJH6p4gf8kfi/SP/AKXE/Of41/8AJZfF3/Yz6h3/AOnmSuY/z1rqPjVn/hcni7/sZ9Q/9KZK5g59&#10;6/Jcw/3+r/il+bP6kyv/AJFtD/BH/wBJR+9NFFFf6QH+WJ4jF/yM/iT/ALGK57/7tVvF3/IsX3P/&#10;AC7t/FVmHP8Awk3iT/sYrn/2Wq/i7P8AwjF91/492r8grf7rV/7f/Nn6lT/3in/25+SMX9vv/knn&#10;hT/r8f8A9EivlnPv/wCPV9T/ALff/JPPCf8A1+P/AOiRXyzz71+R+Kn/ACWdb/DT/wDSIn6d4b/8&#10;knS/xT/9LZ9F/wDBO/8A5GbxN/142/f/AG2r8v8APv8A+PV+oP8AwTvz/wAJN4m/68bf/wBDavy/&#10;596+e4x/5IfJPXFf+l0z9K8K/wDksM99ML/6RVNPwP8A8jro/wD2FLf+L/potfutX4VeB8/8Jro/&#10;X/kKW/8A6MWv3Vr9M+jz/u+Y+tL8qh+efSc/3nK/St+dMK8M0/8A5GDxJ/2M953/ANuvc68N07P/&#10;AAkHiT/sZ7z/ANDr9g4q/iYf1l+SPwDhv4a/pH8yh8Rv+ROvP+2ff/potYn/AAUa6+Df+4h/7bVt&#10;/EfP/CHXn/bP/wBGLWJ/wUa6+Df+4h/7bV+d8U/8kjmn+HD/APp5n3nDf/JT5d/ir/8AppHzLn3/&#10;APHq+i/2Ef8AkWPiJ/2D7X/0C7r51596+i/2Ef8AkWPiJ/2D7X/0C7r8v8M/+S1w3pV/9NVD9G4/&#10;/wCSTr+tP/07A/L8dP8A7Ku+/ZU/5Of+G/8A2Puj9/8Ap9irgRnHeu+/ZVz/AMNP/Df/ALH3R/8A&#10;0tir8qyX/kc4b/r5D/0pH9OZ9/yI8V/17n/6Sz9rKKKK/wBGT/LkKKKKACiiigAooooAKKKKACii&#10;igAooooAKKKKACvgf/gg1/r/ANtL/s/j4hf+gabX3xXwP/wQa/1/7aX/AGfx8Qv/AEDTaAPfvj5/&#10;ycDZ/wDYnD/0rasf/PStj4+f8nA2f/YnD/0rasf/AD1r9Aw/+40P8C/U+Orf73V/xP8AJGvpn/Jh&#10;/jL/ALFrxH/6Dc1+Z1fpjpn/ACYf4y/7FrxH/wCg3NfmdX6p4Y/FmP8A1+/zPz7jz4cD/wBe/wDI&#10;7D9nj/kv/gb/ALHDTP8A0qjr5G/4O9f+Uk/gj/sh2m/+njWa+uf2eP8Akv8A4G/7HDTP/SqOvkb/&#10;AIO9f+Uk/gj/ALIdpv8A6eNZr9y8Kf8Ak+uX/wDYNiP/AG06OD/+RDif8cfyPysr+h//AIM/v+TE&#10;fiR/2Vub/wBNdhX88Ff0P/8ABn9/yYj8SP8Asrc3/prsK/Xvpb/8mXxP/X2j/wClo+wyH/kYr0Z+&#10;tNeS/tgf8if4Z/7Hay/9FzV61Xkv7YH/ACJ/hn/sdrL/ANFzV/ljkP8AyNqXr+jPqc2/5F1T0/VH&#10;D49v/Ha3PgB/yXTUP+xTX/0prDz7/wDj1bnwA/5LpqH/AGKa/wDpTX1OK/3Gv/hf5o8DD/73S/xL&#10;8mfn/wDtKf8AJxnj/wD7HbVf/SyWuJrtv2lP+TjPH/8A2O2q/wDpZLXE1/TeV/8AIsof4I/+ko/B&#10;sw/36r/il+bOj/4OYP8AlCZ8Cv8AsfPC/wD6jeqV+AFfv/8A8HMH/KEz4Ff9j54X/wDUb1SvwAr+&#10;kvor/wDJrpf9hOI/9LP2PH/FT/wQ/wDSUfqn/wAGhX/KSfxv/wBkO1L/ANPGjV/RrX85X/BoV/yk&#10;n8b/APZDtS/9PGjV/RrX8Y/S8/5PJV/680f/AEln1mQf8i9erMT4l/8AJOPEH/YEuv8A0S1fO3g3&#10;/kUdK/7BsHb/AKZivon4l/8AJOPEH/YEuv8A0S1fO3g3/kUdK/7BsHf/AKZivw/If+RfU/xr8mc2&#10;cf75D/C/zRqeHP8Akq3hD/sMN/6IlrwP/grN/wAnGaL/ANiTbf8ApZeV754c/wCSreEP+ww3/oiW&#10;vA/+Cs3/ACcZov8A2JNt/wCll5X33Bn/ACWOG/69T/8ASmfIcUf8kxX/AOvkfyR8v19NeEv+UJn7&#10;T/8A2IfjX/1GxXzLX014S/5QmftP/wDYh+Nf/UbFfqnFX8PBf9hOH/8ATiPkeA/+R6/8E/yP5ia9&#10;K/Yw/wCTw/hP/wBlK0L/ANOEFea16V+xh/yeH8J/+ylaF/6cIK/0nz3/AJEeK/69z/8ASWfYUv4k&#10;fVH9n1FFFf4MH6gfLemf8jj4z/7HXUf/AEYKp/FD/kRNQ/65L2/21q5pn/I4+M/+x11H/wBGCqfx&#10;Q/5ETUP+uS9/9ta/UqP+/U/WH5I+Aqf7nP0l+pof8FZv+Tc9F/7Ha2/9I7yvzzr9DP8AgrN/ybno&#10;v/Y7W3/pHeV+edfp3hT/AMkjH/HP80fBeIX/ACUkv8MfyPqD/gkz/wAnGa1/2JNz/wCllnX8+n/B&#10;Tn/lJP8AtC/9lx8Wf+ni6r+gv/gkz/ycZrX/AGJNz/6WWdfz6f8ABTn/AJST/tC/9lx8Wf8Ap4uq&#10;/ob6O/8AydjOf+waj/6Wz3sh/wCSVpf45/oeHV/Yv/wTG/5Rsfs9f9kO8J/+me1r+Oiv7F/+CY3/&#10;ACjY/Z6/7Id4T/8ATPa1z/Te/wCSWyn/AK/T/wDSD67hv+PU9F+Z7jXgPx6/5OLtf+xJT/0skr36&#10;vAfj1/ycXa/9iSn/AKWSV/APDn+/T/wS/Q9jO/8AdY/4omXj2/8AHa0tN/5Mp+JX/YJ8R/8AoiWs&#10;3Pv/AOPVpab/AMmU/Er/ALBPiP8A9ES19HU+Gn/19p/mzw4/FP8A69z/ACR+addt+zX/AMnGeAP+&#10;x20r/wBLIq4mu2/Zr/5OM8Af9jtpX/pZFX9L5p/yLK/+CX/pLPwvL/8Af6X+KP5o/Xaiiiv4lP6o&#10;CiiigDyX9sH/AJE/wz/2O1l/6Lmrh+3/ANau4/bB/wCRP8M/9jtZf+i5q4ft/wDXr7jK/wDkU0vW&#10;X5nymYf8jGp6R/I6v9mL/kf/ABj/ANe2m/ynr88P2lP+TjPH/wD2O2q/+lktfof+zF/yP/jH/r20&#10;3+U9fnh+0p/ycZ4//wCx21X/ANLJa/R/Dn/kpsZ/16pf+kxPiON/+RFhv8dT82cTXSf8HMH/AChM&#10;+BP/AGPnhf8A9RvVK5uuk/4OYP8AlCZ8Cf8AsfPC/wD6jeqV+x5P/wAnR4a/7Cf/AGxnl8C/DjP8&#10;C/8ASj+f+v1M/wCDRb/lJf4s/wCyK6p/6ddJr8s6/Uz/AINFv+Ul/iz/ALIrqn/p10mv688fP+TO&#10;Z3/14l+aPssr/wCRhT9T+jyiiiv8YT9ECiiigAooooAKKKKACiiigAooooAKKKKACvgD/ggX/wA3&#10;qf8AZ/8A8R//AHHV9/18Af8ABAv/AJvU/wCz/wD4j/8AuOoA+pfit/yWeH/sWV/9KXqmenT/AMdq&#10;58Vv+Szw/wDYsr/6UvVM9P8A7KvzDFf8jDEf43+h+iYb/caH+BfqYfxB/wCTELz/ALZ/+nRa+S8e&#10;3/jtfWnxB/5MQvP+2f8A6dFr5Lz7/wDj1fjPid/v2X/9glL85n6x4e/7njv+wmr+UD079jn/AJOP&#10;8N/9vnb/AKc56+XP29/+TxPH/wD2HD2/6ZpX1H+xz/ycf4b/AO3zv/05z18uft7/APJ4nj//ALDh&#10;7/8ATNK+azX/AJNhT/7DJf8ApiJ+h8D/APJ0K3/YGv8A0+zyDHt/47X7J/sM/wDJofw//wCxch/r&#10;X42Z9/8Ax6v2T/YZ/wCTQ/h//wBi5D/Wvqvo/wD/ACUWL/69f+3xPN+kr/yS+D/6/f8Atkj1evKf&#10;in/yVuP/ALFyPt/08SV6tXlPxT/5K3H/ANi5H3/6eJK/ozij/kXx/wAcf1P5Q4d/32X+B/oZOoj/&#10;AIl8/H/LFv4faj46f8mTzf8AYL03/wBKbejUT/xL5+f+WLfxe1Hx0/5Mnm/7Bem/+lNvXxeK/wCR&#10;TmP/AGDVv/ST67D/API0wH/YRS/9KR8a49v/AB2vav2Df+S4yf8AYDuO3+3HXiuff/x6vav2Df8A&#10;kuMn/YDuO/8Atx1+B8C/8lhgf+vkfzP2rjL/AJJXGf8AXuR8P/tVf8nQfEjj/mfdY/h/6fZq4E9O&#10;n/jtd9+1V/ydB8SP+x91j+L/AKfZq4E9P/sq/Oc6/wCRxif+vk//AEpn9IZD/wAiPC/9e6f/AKSj&#10;9rP2VP8Ak174b/8AYg6P/wCkUNd9XA/sqf8AJr3w3/7EHR//AEihrvq/0IyX/kT4b/r3D/0lH+Z+&#10;ff8AI8xX/Xyf/pTPGvFH/JX/ABN/u2X/AKIqh4m/5Fy//wCvOXt/sGr/AIo/5K/4m/3bL/0RVDxN&#10;/wAi5f8A/XnL3/2DX5vivixP+Or/AOlyPtsPtQ/wUv8A0iJS/al/5NG0D6aZ/wCiDXyVj2/8dr61&#10;/al/5NG0D6aZ/wCiDXyVn3/8er8l8VP+Sio/9eKf6n6f4bf8iKr/ANfqn6Hun/BPz/ks+p/9ivN/&#10;6U21fCv7VX/J0HxI/wCx91jt/wBPstfdX/BPz/ks+p/9ivN/6U21fCv7VX/J0HxI/wCx91jv/wBP&#10;stfP8Sf8m1y//r/V/JH6D4c/8nIzL/rxS/8ASmcDj2/8dr9yfhH/AMko8Mf9i9Zf+iEr8Ns+/wD4&#10;9X7k/CP/AJJR4Y/7F6y/9EJX2n0ev9+zD/DT/OZ879Jr/cMs/wAVX8oHQ14z4n/5K54m/wB6z/8A&#10;Sda9mrxnxP8A8lc8Tf71n/6TrX7vxV/u9D/r5/7jqH808Nfx6/8A17/9vgZ3i/8A5Fi+/wCvZu3t&#10;UX7dv/JBdD/7D1r/AOktxUvi/wD5Fi+/69m7+1Rft2/8kF0P/sPWv/pLcV8JnH/JM5p/16j/AOlS&#10;Pssr/wCR/l3/AF9l/wCkxPkXHt/47X0X/wAE7/8Aka/Ev/YPg/8ARjV86Z9//Hq+i/8Agnf/AMjX&#10;4l/7B8H/AKMavx3w1/5LjB+sv/SJH6p4gf8AJH4v0j/6XE/Of41/8ll8Xf8AYz6h2/6eZK5j/PSu&#10;n+Nf/JZfF3/Yz6h3/wCnmSuY/wA9a/Jcw/3+r/il+bP6kyv/AJFtD/BH/wBJR+9VFFFf6QH+WJ4j&#10;F/yM/iT/ALGK57f7tVvF3/IsX3H/AC7t/DVmL/kZ/En/AGMVz3/3areL/wDkWL7/AK9271+QVv8A&#10;dav/AG/+bP1Kn/vFP/tz8kY37ff/ACTzwp/1+P8A+iRXyzj2/wDHa+pv2+/+SeeFP+vx/wD0SK+W&#10;c+//AI9X5H4qf8lnW/w0/wD0iJ+neG//ACSdL/FP/wBLZ9Gf8E7/APkZvE3/AF42/b/bavy/x7f+&#10;O1+oH/BO/wD5GbxN/wBeNv3/ANtq/L/Pv/49Xz3GP/JD5J64r/0umfpXhX/yWGe+mF/9Iqmp4H/5&#10;HXR+P+Ypb/w/9NFr91q/CnwP/wAjro//AGFLf+L/AKaLX7rV+mfR5/3fMfWl+VQ/PPpOf7zlfpW/&#10;OmFeGaf/AMjB4k/7Ge87f7de514Zp/8AyMHiT/sZ7zv/ALdfsHFX8TD+svyR+AcN/DX9I/mUfiN/&#10;yJ15/wBs+3/TRaxP+CjXXwb/ANxD/wBtq2/iN/yJ15/2z7/9NFrE/wCCjXXwb/3EP/bavzvin/kk&#10;c0/w4f8A9PM+84b/AOSny7/FX/8ATSPmXHt/47X0X+wj/wAix8RP+wfa/wDoF3Xzpn3/APHq+i/2&#10;Ef8AkWPiJ/2D7X/0C7r8v8M/+S1w3pV/9NVD9G4//wCSTr+tP/07A/MAdOn/AI7Xffsqf8nP/Df/&#10;ALH3R+3/AE+xVwI6f/ZV337Kn/Jz/wAN/wDsfdH7/wDT7FX5Vkv/ACOcN/18h/6Uj+nM+/5EeK/6&#10;9z/9JZ+1lFFFf6Mn+XIUUUUAFFFFABRRRQAUUUUAFFFFABRRRQAVxHxu/aY/Zw/Zm0ey8Q/tH/tA&#10;eCfh/p+pXTW2n33jfxXZ6TDdTBdxjje6kRXcKCdqknAz0rt6/PL/AIKGeDdR+H//AAU08P8A7U3x&#10;2/Zk8ZfGj4NzfsxeKPB9n4L8H/C2fxU9p4jm1C3uZFkt7eKVoxqFin2NZZVWBTHtkkRJHIAP0Lgu&#10;ILqBLm1mWSORQ0ckbBlZSMggjqCK+Cf+CDX+v/bS/wCz+PiF/wCgabXRfsvfBf8A4KdfAf8A4JJ/&#10;AT4J/ArWfhlZ/F7w14T0ey8WQ/GTT7+4sbGwSykzYqumTI5ubdjaQB97RlYJScllI8b/AGSf2HP+&#10;C+H7Gj/E9/hh8VP2Qb//AIWx8XtZ+IviL+3tB8Uy/Z9U1IQCeG28q4j2Wy/Z02K/mOMtukbjAB9g&#10;fHz/AJOBs/8AsTh/6VNWQc+9eC+L/gL/AMHDXjTxjH421X4i/sYx3UWm/YVjt/DniwR+X5hkzg3R&#10;O7J9cY7VW/4Zx/4OEv8Aoo/7Gn/hO+LP/kqvrKOcYOGFpQbd4xSenXU+dqZbipYipNJWbbWvofTO&#10;mf8AJh/jL/sWvEf/AKDc1+Z1fUFv8Bf+Dhq3+Eup/BpPiJ+xl/Zeq2N7a3Fw3hzxZ9oVLoOJCrfa&#10;9oI8xtuVIHGQa+Jf+Chf7MH/AAV5/wCCdH7H3i/9sr4nePv2b9c0Pwd/Z/27S9B0jX/tc/2vULax&#10;TZ5syJ8r3KscsPlVsZOAfuuCuNsiyOWMeKlJe1qc0bRvprv2Pk+KuFc2zZYb6ul+7hyu7troe1fs&#10;8f8AJf8AwN/2OGmf+lUdfI3/AAd6/wDKSfwR/wBkO03/ANPGs19k+DP+CV//AAXG8D+L9J8a6T8Y&#10;/wBlGS60fUoL61juNH8SmNpIpFkUMBICVJUZwQcdx1rzr/go5/wQU/4LE/8ABT3436X8e/j38ev2&#10;adI1jSPCsHh+2t/CGneILe2a2iubm4V2W489jIXupASHC7Qvyggk/p3AfjDwXw/4oYTPcXOaw9Oj&#10;VhJqDcuaduWyvqtNWbcPcMZrluVVsPWS5pSi1Z30S1Pwor+h/wD4M/v+TEfiR/2Vub/012FfHH/E&#10;Hv8A8FGv+jpPgn/3xq//AMj19mf8E3v+CX3/AAXM/wCCXvwm1v4N/AH4w/sn6xpeveIm1m8n8YaL&#10;4muLhLgwQwFUa2lgUJthU4Kk5J5xgD9A8fvpCeHPiJ4cVsmyepVdeVSnJKVNxVoyu9W+x9BlWU4z&#10;B4xVKiVrPqfrJXkv7YH/ACKHhn/sdrL/ANFzV8+f2Z/wchf9Dr+xF/4S/jD/AOTa534kfCH/AIOJ&#10;Pihp1jpev/ED9i2GPT9Uiv4Ws/Dfi1S0iBgA267b5fnOQMHpzX8N5XiKeEzCnWqbJ6/cz3MfRqYj&#10;Bzpw3f8Ame3c+9bnwA/5LpqH/Ypr/wClNfMH/DOP/Bwl/wBFH/Y0/wDCd8Wf/JVWvB/wJ/4OG/BP&#10;iybxjpXxE/YxkuptPFm0dx4b8WGMR79+QBdg7s++Mdq9ytnGDqYWrTTd5RstOt0eVSy3FRxEJu1k&#10;7vU8T/aU/wCTjPH/AP2O2q/+lktcTXoXjj/gln/wXI8feNNY8d6x8Y/2UY7zWtUuL+6jtdG8TLGs&#10;k0jSMEDSkhQWOMknHUnrXgf/AAT0/Zg/4K8/8FF/2P8Awh+2V8MfH37N+h6H4x/tD7DpevaRr/2u&#10;D7JqFzYvv8qZ05e2Zhhj8rLnByB+1YHxQ4Uw+CpUpyneMYp+490kmflmK4B4irYqpUjGNnJte8ur&#10;PXf+DmD/AJQmfAr/ALHzwv8A+o3qlfgBX9DH7cf/AASj/wCC4P7f37LnhP8AZJ+Mfxm/ZT03w34O&#10;1aw1HTL3wzo/iWG+lltLGeyjErzyTRlTHcOWCxqSwUggAqfj/wD4g9/+CjX/AEdJ8E/++NX/APke&#10;v2TwL+kN4b8A8DvK82qVVV9tWn7tNyXLOV46p723XQ/RMVkuOrOHKlpGK36pWZF/waFf8pJ/G/8A&#10;2Q7Uv/Txo1f0a1+J3/BOP/ggp/wWJ/4JhfG/VPj38A/j1+zTq+sav4Vn8P3Nv4w07xBcWy20tzbX&#10;DOq2/kOJN9rGASxXaW+Ukgj7U/sz/g5C/wCh1/Yi/wDCX8Yf/Jtfzl9IHjrIPEXxFqZzk0pOg6dO&#10;KcouLvFNPRnvZTha2Dwap1N7s+wviX/yTjxB/wBgS6/9EtXzt4Nz/wAIjpX/AGDYP/RYrzvXPC3/&#10;AAcc6/ot5oV545/YlWG+tZLeZovDHi8MFdSpIzennB44NcZpn7Mf/BwZpenW+mW/xJ/Y3aO2gSKN&#10;pPDvivcVUYGcXXXivzLKsww2Ews6dS93JPbpaxjmGCr4jERnDZJr8UfRfhzP/C1/B/8A2GG/9ES1&#10;4H/wVm/5OM0X/sSbb/0svKr2X7Of/BwnYeIdN8SQ/Ej9jUz6Xcme3RvDvizYzFGXDf6VkjDHoRXI&#10;/tDfsGf8F6/2lvGtr478d/Fb9kS0vLTS0sI49J0LxRHGY1kkkBIknc7syt3xgDjufquG+KMpyziK&#10;jjK7fJGnKLsru7ba0+Z8/nmQ5hj8lq4WklzSnGSu7KySvr8jxWvprwl/yhM/af8A+xD8a/8AqNiv&#10;jX4Lfslf8Ff/AI2/tTfGn9lLQPiF+zbaax8Ebrw/Br2pXmkeIPs1+2raaNQhNvtmLYSM7X3qvzdM&#10;jmvpjTv2CP8AgvTpn7Lnjz9kmD4rfsit4b+IWk6pp+tXr6F4o+3QxX9l9jmML+f5asIxlS0bgNyQ&#10;w4r7rPPEbhnMI4ZUpS9ytSm7xa92E1KXzstEfP8AC3B+dZTmnt8Qo8vLJaSvq1ofzd16V+xh/wAn&#10;h/Cf/spWhf8Apwgr9Dv+IPf/AIKNf9HSfBP/AL41f/5Hrc+GX/Bpt/wUz+FHxJ8P/FLw7+018Cpt&#10;Q8N65aarYw3kOstDJNbzLMiyBYVYoWQAgMpIzgjrX9l5p9LTwfxeWV6FOrW5pwlFfuXu4tLr3Z9B&#10;TyHMIzTaW/c/oUor4i/sz/g5C/6HX9iL/wAJfxh/8m0f2Z/wchf9Dr+xF/4S/jD/AOTa/wAsD7g7&#10;nS8/8Jj4z/7HXUf/AEYKp/FHP/CCah/1yX/0Na8Vg/Zj/wCDgy31LU9UT4k/sb+Zq2qTX9wG8O+K&#10;9qySnLBf9K4X0zk+5qHXv2WP+DgjxDpM2jXvxL/Y5WKddrND4e8VhhyDxm5Pp6V9xTz7L44qFRt2&#10;Tj07WufJyyjGPDyhZXd+ve59Af8ABWb/AJNz0X/sdrb/ANI7yvzzr6S/aG/Zl/4ODv2lvBdr4F8d&#10;/Er9je0s7TVEv45NJ8O+K45DIsckYBMl0424lbtnIHPUH4z+N37MH/BXn4F/tg/A79jbxD4+/Zvv&#10;Nc+O3/CTf8I9qlnpGv8A2TT/AOxdPjvp/tG6YP8AvEkCpsVvmB3YHNfbcCcd8P8AD/D8cJi5SU1K&#10;T0jdWb01PluLuEc4zjOHicMo8rilq7bH21/wSZ/5OM1r/sSbn/0ss6/n0/4Kc/8AKSf9oX/suPiz&#10;/wBPF1X7q/s8/sGf8F6v2afGl1478CfFb9kO7vLvS3sJI9W0LxTJGI2kjkJAjnQ7sxL3xgnjoR8d&#10;/Hb/AINVv+Cn/wC0H8b/ABl8fPGf7S3wFtdY8ceKtR8QatbaXb60ltFc3lzJcSpErxOyxh5GChnZ&#10;goGWY8n9c8IfG3gXg3jzMc2zKdRUa1GnTjywcnzRk27q+it1PVyvh3MsJkVPC1EudSk3rpZ7an4+&#10;1/Yv/wAExv8AlGx+z1/2Q7wn/wCme1r8QP8AiD4/4KNf9HR/BP8A741f/wCR6/Sj4E/A7/g4d/Z8&#10;+CHg34B+DPiH+xhdaP4H8K6doGk3OqeG/Fr3MttZ20dvE8rJdorSFI1LFUVSxOFUcDH6THjVwP4p&#10;ZHgMLkU6kp0akpS54OCs42Vm3rqfQZNluKwNWUqttV0Z+hFeA/HrP/DRdt/2JKf+lkleQf2Z/wAH&#10;IX/Q6/sRf+Ev4w/+Ta5Dxd8Av+Dhjxn40j8dap8Rf2Mo7yPSxYLHb+HPFgj8sSGTODdE7ssec4x2&#10;71/KOT4yjgsTKdXZxa+bPQzLDVMVQUIbqSf3HvfPvWjpv/JlPxK/7BPiP/0RLXzX/wAM4/8ABwl/&#10;0Uf9jT/wnfFn/wAlVPB8Af8Ag4Yt/hfrnwlT4jfsZnTdet72G8mbw54s89FukZZCh+1bQQGO3KnH&#10;fNexLOMFJQ1ek4S26RbbPLjlmKTk7LWElv1aVj5grtv2a/8Ak4zwB/2O2lf+lkVeI/8ABQX9lr/g&#10;r3/wTv8A2RfFn7YfxM+IH7N+uaH4RbTlvNL0HSNf+1Tfa9QtrFNnmzInyvdIxyw+VTjJwD714I/4&#10;JZf8FyPAPjTR/HWj/GT9lGS80XVLe/tY7nRvErRvJDIsihwsgJUlRnBBx0I61+0Y7xQ4UxGCq0oS&#10;neUZJe492mj8vwnAPEVHFU6koxspJv3l0aZ+tVFfEX9mf8HIX/Q7fsRf+Ev4w/8Ak2j+zP8Ag5C/&#10;6HX9iL/wl/GH/wAm1/NJ+6H27RXxF/Zn/ByF/wBDr+xF/wCEv4w/+TaP7M/4OQv+h1/Yi/8ACX8Y&#10;f/JtAH0H+2D/AMif4Z/7Hay/9FzVxAzjvXiPxI+EH/BxJ8UNNsdL8QfEH9i6GPT9Uiv4Ws/Dfi1W&#10;MiBgAd123y/Ocjg+9ZX/AAzl/wAHCX/RR/2Nf/Cd8Wf/ACVX0+BzXCYfL4UZt3TlfTuzwcVl+IrY&#10;ydSNrO3Xsj6t/Zi/5H/xj/17ab/Kevzw/aU/5OM8f/8AY7ar/wClkte5eBPgt/wcQfD3V9S1rRfi&#10;F+xfLLqkcKXC3XhvxayqIt+3btuxjO85yT26V4r8RP8Agl5/wXF8Y+Kdd+I2ufGH9lJLrVdQutSv&#10;IrXRvEqxrJK7SuqBpSQuWOMknHUnrX2PB/F+TZLnWIxWJclGcIRVo3d4pJ6fI+Z4m4bzTNMroUKC&#10;XNGUm7u2jbt+ZwNdJ/wcwf8AKEz4E/8AY+eF/wD1G9Urzn9i79iz/gsR+23+yz4J/at8BfEj9mrS&#10;dH8caMuo6fp2saR4g+1QRl2TbJ5crJuyp6EivXv25P8AglH/AMFwv2/v2XPCf7JPxk+M37Kem+G/&#10;BurWGo6XfeGdH8Sw30stpYz2cYleeSaNlMdw5YLGpLBSCACp/Q8v8VOE8Nxxk2aTlP2WFrc9T3Hd&#10;R5WtF1d3scfC/Ceb5UsR9YUffikrO+t7n889fqZ/waLf8pL/ABZ/2RXVP/TrpNXP+IPf/go1/wBH&#10;SfBP/vjV/wD5Hr3z/gnR/wAEDf8AgsP/AMEx/jlqHx/+Avx7/Zq1bWdT8Lz6FcW3i7T/ABBcWq20&#10;txbzs6rb+QwkDW0YBLkYLfKSQR/QXip9Jnwt4u8O8yyfL6lV1q9JwgpUmldtbu+h9Dgclx2HxkKk&#10;0rJ9z9tKK+UfgNYf8FyIvi7ocn7T3ir9lG48Bi4b/hJIfAfh/wATQ6u0Pltt+zPd3bwq/mbM71I2&#10;7u+K+rq/ziPrwooooAKKKKACiiigAooooAKKKKACvMf2lv20P2T/ANjjStL1r9qf9ofwj4Bt9cuz&#10;baM3ijXIrVr2QFA/lK53OqeYhdgCsYdS5UHNenV8GftZwePv2fP+CwnhX9tXx58IviB42+Fdz+zP&#10;rXgq1tfh/wDDu+8SzaV4gOsW1+xltrCKaeNbu1jECysgiDRBWdQxIAPuXwv4o8NeNvDen+MvBniG&#10;x1bR9WsYrzS9V0u7S4try2lQPHNFKhKyRujBldSQwIIJBr4O/wCCBf8Azep/2f8A/Ef/ANx1R/8A&#10;BPn9nj/gqf8Asyf8EZvgN8Cvgre/DDS/izoti7+KrT40abqU9rY6bcT3lzFZKmmzRyLdQJNaQncx&#10;UCKQEbsY4b9kP9hf/gvd+xd/wtD/AIVb8Vf2QtQ/4Wz8YNa+I/iL/hINB8Uy/ZtV1TyftENt5M8W&#10;y2XyE2I/mOMtukbjAB9xfFb/AJLPB/2LK/8ApS9UznHevmXxB8IP+DiTxJ4nXxXf/EH9i5bhbEWg&#10;SLw34tCbN5fODdk5yfXGO1M/4Ut/wcP/APRQv2L/APwmvFv/AMl18TXyLMKmMq1ElaUm1r0dj66j&#10;nOCp4WlBt3jFJ6dT6C+IP/JiF5/2z/8ATotfJfPvXT6z8AP+DhfW/hLJ8G7v4i/sZLpcu3dcR+HP&#10;Fn2gYnE/3jdFfvDH3envzXzH+1N8IP8AgtT+yjqXwt0zxj42/Zd1Jvit8WNN8BaO2m6H4jxZ3t5b&#10;3c6Tzb7hf3KraODt3NllwDzj85428POJM9xWEqYWMWqdCnTleSXvRcr27rVan33CPHWQ5Ph8VDEy&#10;knUrTmrRv7slG1/PR6H2F+x1n/ho/wAN/wDb5/6Rz18uft75/wCGxPH/AP2HD/6LSvV/hr+xT/wX&#10;2+Fnjax8eeHvil+x/NeWPmeTHeaB4paM742jOQtwp6OcYI5x9K4H4uf8Eof+C4Hxn+JOsfFLxT8Z&#10;f2U4NQ1q6+0XUNjo/iVYVbAGEDSMwGAOrGvFx3hfxXiOCYZZCMParEOr8atyuko797rY+u4Y8UuE&#10;8q43qZpXlP2UsOqStBt8yq823a3U8I596/ZL9hn/AJND+H//AGLkP9a/ML/hyl/wWh/6Lh+y/wD+&#10;CvxF/wDFV9LfCj4R/wDBxL8Hvhxo/wAMfDXxA/YtnsNEsltbWa+8N+LWmdF6Fyl2qk/RQPavc8J/&#10;D7iPg/OK+JzGMVGdPlXLJSd+ZP8AJHF4zeJnC/G+R4bC5XKbnCpzPmi4q3LJb+rR9/V5T8U8/wDC&#10;24/+xcj/APSiSvnj+zP+DkL/AKHX9iL/AMJfxh/8m1z2vfCT/g4l8R+Ix4mv/iB+xatwtktqFi8N&#10;eLQmwOz5wbsnOWPfp2r9izzBV8fhI06VrqSeumiufg+T4yjg8TKdTZxa+bsfSeo5/s+fr/qW/lSf&#10;HT/kyeb/ALBem/8ApTb18yz/AAR/4OHZ4Xhb4h/sYYdSpx4b8Wdx/wBfdHiv4I/8HD/jH4Xt8JdT&#10;+If7GKaa1vBCZoPDfiwTbYnR1OTdlc5QZ+XpnpXzVbh/MqmX4yikr1aNSEdftSVlfsvM9+jnmAhj&#10;sLVbdqdaE5afZi7u3n5HIc+9e0/sHZ/4XjJ/2A7j/wBDjr4T+Nvw/wD+C0HwM/a8+B/7HXiDxh+y&#10;/ea58dm8Sjw9qlnofiL7Lp/9i6el9P8AaN1yH/eI4VNit833sDmvo74Sfsgf8F//AIM+K28YeF/i&#10;d+x3cXTWr2/l3/h/xU0e1ipJwlypz8o71+VcL+GPFWU8Q4bGYiMOSnNSdppuy8j9K4i8ROG8yyPE&#10;YWhKXPOLSvFpXfmfPv7VWf8AhqD4kdf+R91j/wBLZq4E5x3r2z4gf8Ehv+C2vxH8ea38Q9c+NP7K&#10;8V7r2r3Oo3kVrpHiRYklnlaVwgZ2IUMxwCScdSetZJ/4Ipf8Fof+i4fsv/8Agr8Rf/FV8fmXgvxx&#10;iswrVoQp8spya99bNtrofsWVePHh/g8roUKk6nNCEYv9291FJ9e5+q37Kn/Jr3w3/wCxB0f/ANIo&#10;a76vgv4f/Dn/AIOLvhv4D0T4eaH49/YqlstB0i206zlu/DPi5pXigiWJC5W8UFiqjJAAz0A6Vr/2&#10;Z/wchf8AQ6/sRf8AhL+MP/k2v62y2jUwuX0aM/ijCKfqkkz+Ls0xFPF5pXr0/hnOUl6OTa/A948U&#10;Z/4W/wCJv92y/wDRAqj4nz/wjl//ANecv/oBr5vv/gv/AMHEGo+JL7xPP8Qv2L1uNQEQmVfDfi3Y&#10;vlptG0fa89OuSefSor/4F/8ABw3f2U1jL8RP2MQs0bRsV8N+LAQCMcf6XXxtfh7MqjrWS96VRrXp&#10;KUmvwZ9LRzzAQ9ldv3YwT06xjFP8UfQ/7Uv/ACaNoH00z/0Qa+S+feun8ffAD/g4Y+Ivw6s/hjrf&#10;xF/YzjsLLyPKmtfDnixZj5SbVyWuivTr8o/Cvl34v/C7/gtL8G/2tvg3+yDrnjP9l261r40WviSf&#10;QtUtdD8R/ZbFdGtILmcT7rgPl1uFVNityp3YGDXwPHXh7xJxBm9PEYSMXFUoRd5Jaxvf8z7bg3jn&#10;IckyudDFSkpOpOStG+jtY+7v+Cfmf+Fz6n/2K83/AKU29fCv7VWf+GoPiR1/5H3WP/S2avob4Pfs&#10;k/8ABwH8EvE0/ivwp8Tf2O7i4uLFrR01Dw/4qZAjOjkgJcqc5Qd8YzxXk/j/AP4JDf8ABbX4j+PN&#10;b+IeufGn9leK+17V7nUbyO10jxIsSSzytK6oGdiFDMcAknHUnrXk5z4Y8VY7gvCZbSjD2tOrOcve&#10;VrSSSs+p9dwf4pcJ5LxljMyxMpqlVpQhG0G3eLu7roeKc+9fuR8I/wDklHhj/sXrL/0QlfkZ/wAO&#10;Uv8AgtD/ANFw/Zf/APBX4j/+Kr6q8OeEf+Djfwx4esfDdh45/YmaDT7OK2habwx4vLskaBQWxegZ&#10;wOcAD2r6Twj4D4g4OxWLnmMYpVFBR5Zc2zle/bdHj+NXiJw3xzhcFTyuUm6UpuXNFx0ko2t32Z91&#10;V414m/5K54m/3rP/ANJlrwc6Z/wchf8AQ7fsR/8AhL+MP/k2uYvvgv8A8HEGoeI77xNP8Qv2Lxca&#10;gY/OVfDfi3YuxAg2j7XnoOck81+pZ9gMRmFGlGjb3Z8zu7ack1+bR+L5LjqGBq1ZVb+9Cyt35ov8&#10;kz6O8X5/4Re+6/8AHs38qh/bsz/woXQ/+w9a/wDpLcV846l8CP8Ag4a1Owl0+f4i/sYqkyFGZPDf&#10;iwEA/wDb3Tfiz8BP+Dhn4yeEbXwZ4n+In7GNva2d5HcxyWPhzxYshZI3QAl7phjDnsOcV8tmHDWa&#10;YnJcbhoJc1Wmox10um3r23PpMDxBl2HzbB4ibfLSm5S06NJad9jlufevor/gnhn/AISvxL/2D4P/&#10;AEY1fn58XPhV/wAFpvg9+1p8Hv2Qtb8afsu3WtfGaz8SXGh6pa6H4j+y2K6Na29zOJ91wHy63KhN&#10;itypzgYr6Q+DP7Lv/BwV8DdQvtS8JfEv9ji4k1CFI5hqHh3xW4AUkjGy5Tnnvmvzzgzw14nyPibD&#10;47FRgqcG27STesZLb1Z9zxZx/wAO5xw9XweHlLnmla8WlpJPf0R8t/GrP/C5PF3/AGM+of8ApTJX&#10;MHPvXsfif/gjn/wWu8W+JdR8Val8bP2W0uNTvpru4SHSfEYRXkcuwUFyQMk4yScd6on/AIIpf8Fo&#10;f+i4fsv/APgr8Rf/ABVfA4vwV45rYqpUjCnZybXvrZu/Y/ccD4+eHtDB0qU51LxjFP8AdvdJLufs&#10;pRXxF/Zn/ByF/wBDt+xF/wCEv4w/+TaP7M/4OQv+h1/Yi/8ACX8Yf/Jtf2Mfwye3w5/4SbxJ/wBj&#10;Fc/+y1X8X5/4Ri+6/wDHu1fN6/A//g4cW+vdQ/4WH+xj5l/evdTL/wAI34swHbGQP9L6ce9R6l8C&#10;P+DhrU7CbT5/iL+xiqTIVZk8N+LMge2bs1+e1OHMylQnFJXfNbXu3b8z7iGfZfGtCTb05enZK573&#10;+33/AMk88J/9fj/+iRXyzz710Xxe/Z0/4OE/jTo2n6H4p+I/7GtvDpsheBtP8O+LFZiV2/NvumB4&#10;9AK+Xn+Gv/BaOP8Ab/i/4J5nxj+y/wD8JNN8HZPiIuuf2H4i+wixTVU002//AB8eZ53mOH+7t2j7&#10;2eK+B468OuJc/wCI6mNwkYuDjBK8knpFJ6eqPtuDeO+H8kyGGExUpKacm7RbWsm1r6M/Qv8A4J35&#10;/wCEm8Tf9eNv/wChtX5f8+9fZnwZ/Ze/4OCvgZf32oeEviV+xvcPqEKRzDUfDvitwoUkjGy5Tnnv&#10;mvCP+HKX/BaH/ouH7L//AIK/Ef8A8VXkcReF3FmZcM5ZgaMYe0oOvz3mkv3koONn10Tv2Ps+BfFb&#10;hHIeIc0xmLlNQxCocloNv93GaldX01krdzz7wPn/AITXR+v/ACFLf/0YtfurX45aV/wRj/4LUaRq&#10;dtq1t8bv2XWktbhJo1fSfEe0srAjPzdOK+sBpn/ByF/0Ov7Ef/hL+MP/AJNr7Xwj4Kzzg2jjI5lG&#10;K9q4OPLLm+FTvftuj5Hxr4+4e46rYGWVyk1SVRS5ouPxOFrd/hZ9u14bp2f+Eg8Sf9jPef8AodeK&#10;f2Z/wchf9Dr+xF/4S/jD/wCTa5SH4Gf8HDcN7fXy/EP9jHdf30t3MD4b8WYDuckD/S+npnJ96/Qs&#10;9y3FZhKi6Nvdcr3dt1Y/KMmx+HwMaqq395K1l2dz6H+I+f8AhDrz/tn/AOjFrE/4KNdfBv8A3EP/&#10;AG2rw3W/gB/wcL67psmlXfxG/YzWOXG5o/DfiwMMMD3uj6VV+NP7NX/Bwf8AHb+zf+Eu+JH7G1v/&#10;AGV532f+zfDvitN3m7N27fdPn/VjGMd+tfH55wpm+PyDHYSklz1VRUbuy9yo5Su+mm3c+pyfiXK8&#10;FneDxVVvkpOq5aa+/TUVZddTC596+i/2Ef8AkWPiJ/2D7X/0C7r89U+HH/BaJ/8AgoHJ/wAE8B4x&#10;/Zf/AOEmj+DifEU65/YfiL7CbFtVbTBb/wDHx5nneYpf7u3b/Fnivpb4Tfsu/wDBwV8G7DWtO8Mf&#10;Er9jiePXIY47tr/w94rYoEEgGzZcrg/vG657e+fiOC/DfifI+JKONxUYKEVO9pJv3qcorT1aPsOK&#10;+P8Ah3N8hq4TDylzycLXi0vdnGT19Ez4zGcd6779lXP/AA0/8N/+x90f/wBLYq2B/wAEUv8AgtD/&#10;ANFw/Zf/APBX4i/+KrW8Af8ABIb/AILbfDjx5onxD0P40/sry3ug6vbajZxXWkeJGieWCVZUVwrq&#10;SpZRkAg46Eda+Fy3wX44wuY0a04U+WM4t++tk030P2vNPHjw/wAXldehTnU5pwlFfu3u4tLr3Z+v&#10;1FfEX9mf8HIX/Q6/sRf+Ev4w/wDk2vt2v7BP4fCiiigAooooAKKKKACiiigAooooAKKKKACjHtRR&#10;QAUUUUAFFFeU/thftd/Dr9jD4Tx/E7x9oHiHXLrUtXh0bwn4U8JaPJf6p4i1edZGt9PtYUGDLJ5b&#10;nc5SNQjMzKBmgDtviv8AE/wR8Efhd4k+M/xM1sab4b8I6Bea14g1JoJJfstjawPPPLsjVnbbHGzb&#10;VBY4wATgV8vfAb/gr3+y/wDH7x/p/wADPj54Iuvg9rHjPwvoviX4b6J8X9e0GFvG2k6pLIljJZJb&#10;X9wGuTLDhrN8TqXj+UkkLu/sh/tpfEX9qb9kX4h+NPjr+yjcWnj/AMB+JNf8M+Pvgxod5b6lKbq3&#10;UTxadFNdNDbXjTWNzaNv3LBKZjtIU4Hyb4L/AOCFnxL+L/w6+IlrrHhL4RfAHwf+0Ra6NcfEn4I6&#10;P8PbPxFdeCHsVKImh6tA1lb21zJEEaRntbqK3u/Onty+85AP1WBz0oqGws49PsobCJ5GWGNY1aWQ&#10;uxAGASx5J45J5NTUAFFFFABRRRQAUZoyPWvl7/gpBp//AAUq1jWfhTZf8E39d0XSr638VX1/42vv&#10;F0MEuh3FjBptw0GnXq/8fYS6uTFEJbUbovmkYgrGGAOf+MX/AAWa+CPwY8Z+OItW/Z8+LGteAfhh&#10;4yj8L/Er4teGfD9nfaN4Z1D7NBdTNcwJd/2j9mt4riMy3Mdm8SnIUuev1L8NvEPw78X+AdH8XfCP&#10;V9H1Dwzq+nx32hah4fmjksru1mXzY5oXi+R43Dbwy5DBs85r89fgz4X0v9tr9o3xJ+0d+y/431X9&#10;l79qLQ7az0f9pb4L+OPD6+INJ8QQLHst/wC0bFbi2TUodq4s9Zspome3kZTxJ5afYH/BP79jzRv2&#10;C/2UfDf7L2heJ4tYh0O61K7kvbXSRp9r519qFzfyx21oJJfstskly6RQ+ZIUjRAXdgWIB7NRRRQA&#10;UUUUAFFFGaADNfNP7W//AAUn0H9mr4xp+zt8O/2dPHnxb8d2vgC48d+IfDXgMafHLpHhuC5Fs167&#10;X91brPLJNvSG1gMs8hik+RQAW9G/bd0b44eJP2Nfiv4b/Zl+1/8ACxtS+HOtWngNtP1SOxuI9Yks&#10;Zks3juJGVIXWdo2V2ZVBAJZRyPmL9n/4r/H34EfHvTf2P/8AgpX4H0vXvHXjLQZvDXwr/ak8K+Dx&#10;Ha+N7eOKW5Oj6iIlZtJ1FUSe6EDP9knEUzRsrpiQA+t/2evi98Lf2jPg34Z/aV+EO2XQ/iB4dsdb&#10;029ktBDcT280CvF5w6h1RgpUk7SCvau2r4n/AOCQf/BN/wDaV/Yz+GHh2+/bB/aduvF3inw54Jtf&#10;CHhjwb4R1C4tvCXhjR7YIqiK3Oz+0L+dohNPfXCb1LCGFY4o8yfbFABRRRQAUUUUAFFGaM0Aecft&#10;f/tBr+yd+yv8RP2npfBV14jj+H/g3UfEE2h2d0sEl5HaW7zMgkYEINqElsMQASFY4U8Z+xj+39+y&#10;T+374L034ifCDxPbx+ILOSa21LwZ4mt0s/Efhq+VB9psrqzkPmwSp91iuY3AyruuGPyPqnxN/wCC&#10;gn7Fvg7x9e/8FNvCtz8SP2b/AImeKPFia7qXh+P7frnwl0W91O9it0vFgLnU9GNg8ExliXz7ISyx&#10;NGUhjSvRv2Hf+CGvwk/Zk+J3gX9rP4h/tI+PPiR8Z/CunrpsnxEubldNh1fQo9K/syz0ifT498bW&#10;0NusE3mMzXUt1F5sk7KxioA+7M56UUDiigAooooAKKKKACs3xf4t8P8AgLwlqnjnxZqH2TS9F02e&#10;/wBSuvKd/Jt4Y2kkfagLNhVJwoJOOATWlketfEv7Y/hz/grT4W/bM1T9pD9kaTR/FPwr8N/DHRrT&#10;Ufgj4kvoY4fHd419q0mo/YrgsW02/htvsCo8sfkXHnKrMfKIABu/AT/grp+yr8fLLQdL+P8ADofw&#10;jX4jWOl6t8KfD/xQ8deH/wC0PGWkX677K+jsra9me2ErrsSKfbI0gKqC6so+va/J/wDZ1/4JP/CH&#10;9qT9nDx9Z/sL/tEat8P/AIAfG6CTSfiF8Cfip8IP7T1DwbqlreMl9baZJd3UL6PeW063EarIl7Bb&#10;3O6eENtiK/qtomk22gaNaaHZvK0NnbRwQtPM0jlUUKCzNyzYHJPJPJoAtUUUUAFFFFABRRQWAOCa&#10;ADOK+OfEX/Bav9mbwf8AGO58J+OfB+v+H/hrY/FDUPhtqXx08SahpOn+GbTxZZWs1xcafKLi9S8j&#10;jX7PNB9qa3EDTqFV2RhIew/4KSfDb9vv4oaT8L9K/wCCffxVs/BGv6V8SH1bxN4i1dVuNNbTYNF1&#10;TZYX1pvV7q1ur17KB/K3Swb1nRS0IK/JvgH9npf21f2p7H48+CPgV4H/AGcf2sPg62oRfGPwj40+&#10;D8Ov6D43stbtzbR6qt5bS2kmoQO1pMbe7juVmjaO6t5kKOxkAP0z8Da14J8SeDtL8R/DXVtL1Dw/&#10;qFjFdaLf6HPHLZ3NrIoeOWF4iUeNlIZWUlSDkE5rVrxn9gD9jnw9+wR+yj4a/Ze8NeK21qHQ5r+6&#10;uNRGmx2MMlze3099OLe1iJS0tlluHWKBWby4lRS7kF29moAKKKKACiiigAooooAKKKKACiiigAoo&#10;ooAKKKKACiiigAooooAKKK8F/bd/bjs/2U4fD/w3+HXwm1r4l/Fzx99pi+G/wz8PYjk1OSARiW5u&#10;rpx5On2EJmhM11KdqBxtV2+WgDsP2uP2qPhn+xj8BtY/aB+K0GqXWm6XNa2trpWhWYuL/VL66uI7&#10;a0sraMsqtNNPLHGu5kQF9zuiKzDy/wDZl/4KT/Ab9pH4sa1+zN8XvDMfwr+M3hHxGtlN8JfiB4i0&#10;eXWJ5f7Oi1GO608Wd3Ol5H9kuFkZ4WLR/OHCgAt5/rH7Snj/AP4KAf8ABH7Qfi34D/Ye8N/GHxR8&#10;StLttK1r4X+JLu2j0HTdYjuza30l8bxgz2ljfW0rFYRJOxhTy9vM8finw6/4IR/GPSNci+Eus6n8&#10;D9B+E/8AwuG1+KlrqPhXwXc/8JroGrLfRXraLYakGhjFpGU+yxag0YuPso8vyEBXywD9RaKB0ooA&#10;KKKKACiijNABXlf7YH7XPw//AGMvhXZ/Ezx34f1vXJ9a8UaX4a8L+GvDdvC9/resahcrbWlnD9ol&#10;hhRndsl5ZY0VVYlugPqhPFfkn8Y4P2y/gn8DviB4b/4LGfCK/wDi5+yj8UfGviW48TfYf9P8S/B2&#10;wfX7uTT7mY2ckrX+lR2qWd6k8H+kWO9o/LC28UTgH2t+y1/wUe+Bf7UPxw1j9nHxz8K/FHwt+M/g&#10;2Frqb4b/ABQ0u2t9UlsHARtR02e3mnt7+zZg8Zmt5mwYzvVVZC/0tnPSvzx+Ff8AwTH/AGnPiX8T&#10;PgV8QfiX+3z4b+J3wz+DfiGLxj8KviV/wiL/APCwNYsprWaNNIvNZjujbXGnTW81s886Qebe+Sm8&#10;Jw9focOBQAUUUUAFFFFABRRnHWjNAHj/AO2R+2R4P/Y68HeHNU1TwLr/AIv8SeOPFtr4W8A+CfC8&#10;cH27XdXuFd0gWS5lit7eNY4pZZJ5pEjjjiYkltqtl/sT/tj+C/229B8SazcfB3XPBHjT4aeMLrwt&#10;408H+LorWS+0PUkhildY5raSWKaGSKWJ0micpIp9q+KtO+KP7en7Bl3J8d/+Co3wcX4rfAW4+LXi&#10;HxPY6s+lw634l+BZ/tnUE0++cQtN9u0tdPkjnW4t8XNlHcywiMJDHE/b/CP/AIJ5/tZfEr9vX4jf&#10;tHW/7Z0vh/8AZx8cfEDRviJ4b0v4a6sYtW8eTDRtMjijvb+IBrfSoja7VhgYNdJK/mttETAA/RLO&#10;elFAyBzRQAUUUUAFFFGcdaACvG/+CgP7Xtp+wZ+x744/a6vvhlq3jK38E2EF3deHtEkCXFxE9zDC&#10;7hiCEWNZTK7EEKkbntXsTk44r8jbvxl/wUM/ZC/Yt8QfAT/gtb4gvvE3wa+N3hLV9E1z4x+H4Y9Q&#10;1j4PXerpLaiw1lYQ6XliBOph1CPeIZyYX3RNblQD9Ev2T/2zv2Yf23/AmmfFX4OeKLea/jnu7K98&#10;O65araa94d1CDy1vtOvLOT99a3UDPGsqYxho2DPG8bt7FXwf+xf/AMESvCHwR+P3hf8A4KA/GH9q&#10;XxR8RPj5HBMvirx9Y2tlYab4i0+XTorGDT2sVhkVYIYYYnWdHFzLLvklmZXWJPvCgAooooAKKKKA&#10;CijNUPFEmqx+GdRk0K0e4vlsZTZ28cyxtLLsOxQzfKpLYGTwOp4oA8V/bT/bp0v9knXPAHwv8MfB&#10;vxB8R/iJ8U9Wv7HwH4G8O39hYyXosbJ769nlu9QngtoIobeMkln3szoqo2WK7f7MX7ZH7Iv7X/2j&#10;Xf2fvjj8P/F2v6Tp0C+I7Lwl4s0/VrrSBL83kyyWkj/u/MVwHBMbtGxUtivyo+OfwQ/aC/4Y8+Hf&#10;7Hv/AAcD3WsXvhPW9K0tvBX7WHhWZTrHwy8S3dqkU2j+I5EaaN4Gkmk086hue3ukMbTMkj+fb/cP&#10;7LX/AATK+PngP9pr4d/tN/tR/tFeCPFOtfCb4c3vgrwvffDv4ZyeGbzxFYTraqr65J9vuI7lYfs7&#10;vDaQxxQRTTvKvOFoA+1KKB0ooAKKKKACiijNABXz3+1r/wAFAtI/Zq+JujfATwD8BPGHxU+IWs+F&#10;b/xQvhDwZcabby2eh2UsMVxfTTajdW0QXzJkRI0Z5ZHyAuAWHpv7ScHxN1D9nPx7a/A+O4m8ZT+C&#10;dUTwilneRW8r6m1pKLUJLKRHGxmMeHchVPJIAJr8pvjb8FPiVq3wh8K/8E9/+C6mg6D4g13xb4cf&#10;w38Bf2zLHwnHqH9ja9qdoYDo2rocGC8SVgkc+9Ib+KKORpI7mKSZQD9M/wBkD9sP9lf9un4bab8f&#10;P2bPiJ4f8QC+0Oxm1G3s9QtZtU0RbqFbmOxv44ZHa0nUN80LnhlbGcZr12vh7/gnx/wTD+MHwK/a&#10;01T9uT9pLUvhHpPi6X4W2/w907wl8BvBs2i6FNpsF1HcjUbwTuWmvT5UMCKiJHBDCqAyfKU+4aAC&#10;iiigAooooAKKKKACiiigAooooAKKKKACiiigAooooAKKKKACiiigAoIzRRQB4Vo37E1t4I/b71j9&#10;uP4YfFC80OPxx4Nh0T4peBv7Lims/Et3ZEDS9VE2Vktrq3hee3c/vFmiaFdsZiLSe6jpRRQAUUUU&#10;AFFFFABQc44oooA/Lv8A4Kv+EP8AgoVafGv4oeN9C1n46W/htfAtjdfs9+LPgv8AEqx0LQfCOs2t&#10;vNNef8JZb3l5bwzWklzFG8t1cpPAtkzRoIpQzN6F/wAEwL/xH/wUdGh/tW/tT/FP/hK/FX7PfjTW&#10;/Bnh7Uvhv4s/4oXxhfR28GPGFtBbqonuJLS9ltMNLLbxMboRxRMxVPvnWNG0fxFpVxoPiDSra+sb&#10;yFobyzvIFlinjYYZHRgVZSOCCCCKi8N+GfDfg3QrXwv4Q8PWOk6ZYwiKx07TbRIILeMdESNAFRR6&#10;AAUAWktoI5muUhUSOoV5No3MozgE+gycfU+tSUUUAFFFFABRRRQAV8O+Pv2qvB//AAWY/Yi1rSv+&#10;CT37WM2n64vxE8PWGueKtF1KfSda8LWMOu20t5eC2lVJH8yyguGjhmCR3MbOhJIaI/cVfH/jX/gj&#10;n8B/BUfgXxp+wBrH/DPvxA+G9qmneHfFnhfTjfW+paM05ludH1mzlmX+17SVmaTM0onjn2TRzKwY&#10;OAcLp2l/HL9sGNv+CV3/AAVM8P8AjjSde09o9b/4WJ8I/tFj4X+L/h21ZUliurmCNn0pnaaOO+04&#10;yQMXMbQTGGdUH3wsSqqrz8vTJzRGHCASY3dyq4zTqADpwKKKKACiiigAooooA+Y/i/8AtyfDL4zf&#10;EL40f8E3P2V/2j9E8MftNeGvA83/AAj9j4jtXiSz1C80sXNleReZE6XccQngllESTGMH542Hyn4z&#10;/aZ+Jv7V3/BHXxJ4tXwx+19p3xO0nxlpvhK28P8Awb8ffGq/134lapcyB9N1G/8ADFveQOyTzXc0&#10;MsdoUu7dnt5nUQLi1X7a/aV/4JU/scftOQeKNd8SeA7rQvG3ibxFbeI4fid4Z1Sa18Q6JrlrZW9l&#10;aajYXm4tayQw2tuojQCF/Ky8blmLemfBD4N+JfCXgTwm/wC0F4s0T4ifEbw7o62F98Sl8GwaXc6g&#10;RuBmWFXl+zF1PzrG4jLlyqorBFAIf2UP2X/h7+x/8D9M+Bnw41jxFq1nZTXF3qGu+L9em1PVNZ1C&#10;4lae7v7u4mJMk9xO8k0hUKm+RtqIuFHpA4GKOnQUUAFFFFABRRRQAV43+0P+3v8Asq/spfGn4bfA&#10;b9ob4p2vhTWvi1JqEHga41WF47K9ubM2oktnuceXBI32uLyxIVV2+QHeyK/sleX/AB6/Yu/Zf/ai&#10;1OTVf2hPg/pvi5pfB+oeF2ttaklltv7LvrizubmIQb/KEjTafZyLOFE0bW6FHTnIB+fereE/+Cg/&#10;7GX7Xvxy/aH+MP7RHwQ8Jw+ILqRPBX7QX7Q+uSnR9T0uQJLovgmx06HU7GLR0tpIdRe6uQJpZmkW&#10;YRys7EfSv/BHbSF+Mf7PsX/BSLx3onjbT/iH+0LpdlrPijT/ABhrk1xFpVnAZlsrHTIGSNLbTAJZ&#10;rm2GxpWjvt0k0xIevQ/2Rv2J9U/Zu+GeqfAP4lfGm7+LPgSw15br4Z6f4/0WK71LwxpyxIE06W9d&#10;mOoJDKHaCaSNZoo3EZeRUQr75QAABRgUUUUAFFFFABRRRQB5v+1v+1h8Ef2H/wBnvxD+1D+0b4mn&#10;0fwb4XFqdY1C102a7ki+0XUNpCBFCrO26aeJeAcbsnABI+HP21P2cvjx+2B4Jm/4KefBf9phfjFY&#10;/DHWtF8efsy/C34c3E+n6LqNvp17a3l8LowPPJqWrXVvDfabGSDHGJWVYEeeRY/v743fAr4T/tH/&#10;AA8n+E3xt8GW/iDw5dalp9/daTdySLFNPZXsF9bF9jKWVbi2hcoSUcJtcMrMp8a+DP8AwTs0P9lz&#10;9qzUvjd+yl8TbjwP4B8Yx3Nz8SPgtDpYuNC1TWGA8rWbAGRf7Iu+Ak/kq0NyiRholdBLQAfBTwv+&#10;zB+3349+F/8AwVL+GPxm8T+KdIsfB80fw/0ODxEY9D025uBNDd3sllEATqYjlmspRO7iIIyCNHUt&#10;X0kBg5qvpulaZo1r9h0fTbe1h8ySTybaFY13u5d2woAyzszE9SWJPJNWKACiiigAooooAKKKKACi&#10;iigAooooAKKKKACiiigAooooAKKKKACiiigAppjQuJCvzAYDen+cU6igDwD9mb9h6f8AZQ/aZ+LH&#10;xO+FXxRaP4c/FrVl8T6l8M7rRw/9leLJTtv9TtL0Shkhu0SJpbV45MTqZI5IkJiPv9FFABRRRQAU&#10;UUUAFeL/APBRLQ/2t/Ev7EnxI0L9hHWrXT/i5ceG5F8E3V3NHFi53KXSN5R5cc7xCVInkIjWVo2d&#10;kUFh7RRQB+KeiftPftr/ALGXxQk+MPgXWP2iNH+DPiK48P8AhbxP8J/2o/FVtqXjZta1S8GnHUfB&#10;puZby4uXtGNvOYbgPaz+bdYQ7F8j9WP2QP2TfBf7HXwQh+CnhXxx4v8AFayahdalrXiLx74km1XU&#10;dW1C6kMt1dSySnahlkLO0cSpHudmCbndm6DxB+zj+z54s+Luk/tBeKfgV4N1Lx94ftfs2g+N9Q8L&#10;2k2r6bARIDFBePGZoU/fS/KjgfvX/vHPaUAAGKKKKACiiigAoooIyMUAfP2l/t7fs/fHP43/ABi/&#10;YU+Enjy3X4y/DfTdl14R1y6m0qS8Fxp0NxBeW0yq0j2wa5jikniVpIXG4pteB5fkL4G+Of8AgpL/&#10;AME5/g14P/Zf/wCCkHxA8WeMvAvxC8N6b4f0f9obwLajUvEnw38UX8EVuNN1VDFci7g+2zGG01TZ&#10;N+98lJ1bz0Mf0p+0r/wSA/ZS+P2j67rvh2PXPA/xH1Dx5P448P8Axa8N61O2veHvEUtpaWklzazT&#10;OxW2kgsbaKWx4t3jjACIyo6e8fs/eGvjP4O+C3hrwr+0R8TtM8aeNtP0mKDxJ4s0nw9/ZUGq3KjB&#10;uBaiWRYmYYLBGCM+5kSJWWJADK/ZW/Zh8Bfsj/APRP2e/AOueI9Z03SI52uNX8Ya9Nqmpard3Ezz&#10;3d5dTzE75p7iWaZwoSMPK2xEXCj0cDFFFABRRRQAUUUUAFfGvxl/ax8Jf8FGfBvxk/YX/wCCfX7W&#10;9t4R+MngnxRb+H/G3mXE2lavpWnxalBFq0+nytBKyubb7TDDexRSrHO8ZzGWSQfZVfJP7RP/AARx&#10;/Zh+KGkyeNPgG158H/i9p/i/U/F3hP4zeE2ebWNN16/mae6luPOkP9oWc7syTWEzeQ8DNEgiXaVA&#10;Pk39oXxb+2j/AME/vFvin9l63/ari8SfDv4ufFrS9A8I6cvxzutX+L3hfT9ahtrKObSm1W2l3rHc&#10;R3c4jlaVli3+XNG0bXI/TL9nv4B+Av2aPgb4b/Z8+HUurXGgeGNKWwsJPEGtT6ldyxgkkyz3DM7k&#10;knjIVQQiKiKqjH+F37Mnw/0TxFo/x6+Kvww+HesfGpPDsGneJPilongO3sb6/ZYlSURzOZbmKBiv&#10;ELTOAuB0FenUAA44ooooAKKKKACiiigD4S/ad/a21z/gpb+x98cvgv8A8Enf2j7jRvjN8N/El94f&#10;8U+HI5k0jXwbK8kgubS1nuFP9nveRwyLaakFZI3ZQzQyJL5HzN40+Pv7Wfw3+GXwM/4J9jxL8P8A&#10;4XeG/jB4ksfAknwZ+DviS5i+LXwq0O8HnWd5Je313fLdGGyAbUJzZwvF5+YpAWFxH9eftAf8EaPg&#10;tr3hnQfGH7G3jTVvgr8YfAt3qt54D+K+i3EmoXiNqOoXOpXdjqa3bSf2rp815d3ErW1wzBDI3llV&#10;Z0f6M+H/AOzv8LvCnjRvjlq3wr8Bt8UtV0W3svF3xC0DwXBp97q7JHGrjzC0twsBaMFIZLibYqop&#10;dyu4gGz8I/hL4G+CHwo8OfBX4dadcW/h3wpo9rpeh2l7qE95JBa26KkKGa4d5JCqqoDOzHgc10o4&#10;4o6cAUUAFFFFABRRRQAHPaviGX45+Av+C2vgGHwb+xJ+3KfDPw60fX7zT/jpp/h3T5rLxlPGhMdv&#10;p0MsrK+l21yUnZ7kRGSSOIJE6Hztv246CRCjE88fK2K+M/ib/wAEZvg34Qh8F/En/gnf4j/4UJ8U&#10;vhzZix8N+LtJtJdQtdZ0tpjLPpGu20swbV7WZiXLyy/aIpdkyS7lKuAeSfsO/CzQ/ix+yl44/wCC&#10;E3xY/aB8eeB/GHwN1x9Hvrjw1rUNnrPinwG92Z9Lu4Z3ikItLixmhs5zb7XikiaMmNZFR/0V8I+D&#10;dA8D+D9K8B+H4Lj+zdF0+3stPS+vpruVYYUVI9807PLK4CrmSRmdj8zMSSajsvBPhyPxJH4+v/Du&#10;kyeJv7JXTrjxBDpaR3L2wfzDAJDukWHzMuIi7KCc8nmtigAAxwBRRRQAUUUUAFFFFABRRRQAUUUU&#10;AFFFFABRRRQAUUUUAFFFFABRRRQAUUUUAFFFFABRRRQAUUUUAFFFFABRRRQAUUUUAFFFFABRRRQA&#10;UUUUAFFFFABRRRQAUV8o/wDBRn/gpH4j/YV8S+GvDulfDr4Z3kOv6NqOoHWPip8ftK8E2rvamIfY&#10;7OOeK5u765bzATst1hjDR7pgXCjxP4c/8HAdt+0Z4M/Zp0f9lT9lRfE/xQ/aO0vWtTtfA/iL4gJp&#10;Fj4bsdJe8gvZ7nUBZ3Dyg3FlPHAEtR5qxSM3lFVjcA/RqivzcT/g4c0bw3+xZ8RP2n/jF+ybP4R8&#10;UeD/ANo68+C2j/D7UPiJYiO/8Qw28MoN5qsscVrpsALz+bMxlihS2Z98gOB63/wTb/4LBfDf9vr4&#10;3fEb9mO90nwXpfjr4e2llqX/ABb/AOKVp4v0PXtKuFX/AEux1C3hgMhglZIZ43hTynlhAZ95CgH2&#10;RRXxv8cv+Cp3xF8P/to+Mv2Mv2Vf2Rv+Fp6p8K/A1v4o+LGozeP7fRf7KhuAktvYWUUlvN9tvpbc&#10;tMscj2sI/dhp13ll+fov+Djn4i+KP2f/ANlX4qfCP/gnVdeLPFH7VF14xsvD3gWz+KVvbPpl5ol+&#10;LKGI3dxZJFKlw7B3kcQi3QMcTEAEA/UmivgzRP8AgrJ+2R8VPjD4q/Zr/Z6/4Jo2PiT4ifCvwLpO&#10;sfGrRdY+Nlrptn4c1fU7UXVnoNndrp841O5aIShphHDbK8Dr5pBRmt/Az/guR8MP2lPiT+yV4Z+D&#10;vwY1K40H9qjTPGNxDrOr6utrc+GJvD1tJJcQParDIt0XmhkhDCaMAKJBvDbaAPuiivz78Zf8F3bH&#10;wP8AsMftIftt6t+zBNJa/s8/tCXnwyufD9v4xDSa5Hb6jptm2pLKbQC3YjUDILcq4zDt8759yeif&#10;szf8FOfin47/AG7Lj/gnj+1z+yRD8KPiBd/C238feFf7J+IcPiOz1HTGuXtZoZZFtbY291FKrDy1&#10;WVGEUzCQKsbSgH2BRRRQAUUUUAFFFFABRRRQAUUUUAFFFFABRRRQAUUUUAFFFFABRRRQAUUUUAFF&#10;FFABRRRQAUUUUAFFFFABRRRQAUUUUAFFFFABRRRQAUUUUAFFFFABRRRQAUUUUAFFFFABRRRQAUUU&#10;UAFFFFABRRRQAUUUUAFFFeMftXftceJP2abnS7Dwr+yh8RviVJfafeX9/d+EBpdrp+jW9sIyzXl7&#10;qt9Z28buHYxxK7yN5T5VRtLAHs9FfFOg/wDBc/8AZr8ffszfBH9oT4R/Bf4meLNU/aG1/UdH+F/w&#10;10nR7FdcvZ7C4ngvZJjLeLaW9vC0BZ5nuNqxurn5Q5TJ0n/g4F/ZGg8FftFeOfij8LviN4Ih/Zlb&#10;Rbbx/pniHSLNr6fUdSaeGHT7SO3upUlmFzbtAZDIsDFlkWVoSZQAfdlFfNv7Mf8AwUp8F/H/APaU&#10;1f8AY78e/APx98K/iZpvgiDxja+F/HkemSHUtCluTbfbIJ9MvbuH5JtsckcjpIrPgK21yp+0v/wU&#10;s8E/AL9qLQP2K/An7P3xG+K3xP1vwVceMLjwv8P7GwX+zNBiuDbfbbi41O8tLcB5kkjSNJHcvHtZ&#10;UMkXmAH0lRXwLqf/AAcN/slH9jrw/wDtueBfhB8TPF3hXxZ8cH+GPhfTfDehQSarq2o+VcSwXEFr&#10;LPGxjnFviONisxaVFaNTux3etf8ABXTTLHxl4B+A+h/sQfGjVfjJ488I3nin/hTsNjpFvqvh7RYL&#10;uW0F/qdxc6jHY2sUskTCL/SGclkRlR3VCAfX9FfGWj/8Fwf2W/EHw18C+P8ATfAPjmG+8X/tKWXw&#10;N1jwjqel29vqnhLxXO8qtFqKeeY/LjEQZngkmyJFABYOq9p4h/4KjfBrw543/aq8CXfgLxPJc/sk&#10;+DdO8SeOpo4bfy9Wt7zRbjV447DM2WkENs6N5ojG8rglcsAD6Zor4f8AgR/wXU+CXxnufgzrWufs&#10;v/F7wT4M+PmpjR/hp8RPFGkab/ZN/rBRiLCQWt9Nc2zvIjxRPLCiTsjuhMStIPuCgAooooAKKKKA&#10;CiiigAooooAKKKKACiiigAooooAKKKKACiiigAooooAKKKKACiiigAooooAKKKKACiiigAooooAK&#10;KKKACiiigAooooAKKKKACiiigAooooAKKKKACiiigAooooAKKKKACiiigAooooAKKKKACiiigD5o&#10;/aQ/4JdfCT9o39rXRf20h8cfip4D8a6b4FPgzU5/hz4qi01Nb8Ptem8awuHNvJPCDKz/AL60lt7h&#10;d2UlV0jdPkz9p3/gjH4s/ZY/Zs+AfhH/AIJvfDXx1428Sfs/3niN/C/iix+Nml+FPF8Fvq80s1xa&#10;LcXWiXOl3ttI9zPvSeGF4xHEI3IknDfqVRQB+aP7AP8AwRD1WL9gT4hfs7ft3Nqmka34+/aC1H4q&#10;+G77wr8RJr/xD4Jv5YrRbG5XWTBH5+qW7W7s10I2SRnLEMHZR9qfsv8A7LGtfs3nXLjxF+1h8Wvi&#10;pda5PDJ9q+KGvWVz/Z6xx7PLtorGztYYlbAZj5ZZmGd3Jz61RQB+aX/BWH9hL9rbxf8AtXR/tI/s&#10;U/s9eK9ZvPGfgeLwh8QNU+Hf7RNn4Mm1Cy85jt1S2v8ASrpZoIk2hLmxnhvQssqKBsjeul/YV/4I&#10;U+C/gv8As+fsh6X+0F8RdYn+IH7LDeItR0keE9Rh/sm8v9bvDd3cU/n2plmiibakZQwtwxbdkY/Q&#10;iigD5T+P3/BJH4S/GH9oDxR+078Mf2kfjJ8GPGHj3QItI+IWofCHxdbWMfieGGNYraW6ivLS6QXE&#10;ESmOK4hEUqLI4DfMTWT43/4Ik/si6h4S+CPhr4G+KfHnwdu/2e11RPhl4g+GeuW8V9ZR6lGU1BJT&#10;f213HcfaCS8jvGZCzOQwDuG+wqKAPy+/bt/4Ijat8Mf+CL3x8/Yd/wCCfkXjT4jeKviv8SrPxqbX&#10;x54wsZL641CTVNJkuwL25FshRYNPMm64keV237pJGYCvq39mv/gl/wDBv9nP9p/Wv2w7/wCLnxK+&#10;Ivj7UfCMXhPR9a+JfiWLUG8PaDHcNcDTrPyoISYzIVZpbgzzsUyZcyTGT6UooAKKKKACiiigAooo&#10;oAKKKKACiiigAooooAKKKKACiiigAooooAKKKKACiiigAooooAKKKKACiiigAooooAKKKKACiiig&#10;AooooAKKKKACiiigAooooAKKKKACiiigAooooAKKKKACiiigAooooAKKKKACiiigAr41/bv/AOCS&#10;d/8Atk/tffD/APa/8MftUX/grVPBnhybQLnR774faN4mtHsZLg3Elxp8WrwzQ6ZqLttRr5YpXMUa&#10;R7Qu7d9lUUAfk98Yf+CQnxh/Yi/YC+APgL9mbxX4+8afEj9nHxZ4ivvA3xO+GPhPSG1nSLPWZbqe&#10;8WTRNXvhbarC6z+TJFHcxSsUgZU2+aByn7BX/BEb4r/tR/Bz9sBv+Ci0njzR7X9prxVoF5ol14os&#10;tJsfE8f9lefdRavPbadJNaWbSXN4YxZjBRLd0PyurH9jKKAPi3/gmp/wSGf9gb4n658WvFXxk8D+&#10;LtU1DS5dM0v/AIQ/9m3wj4J+yWjzRyMJp9JtBdXL5hQY89ITyxhLBGTzH/grf+z5+1H4V/bE8Gft&#10;5fsa6D8YNK8VWvw9bwX4l8YfB/w14f8AFVzcaKdS+2HTJ9E1u5tlQmZhLFfW7zFT5gmiCxxGT9IK&#10;KAPyV/4Jk/8ABDX496H/AMExv2dvgn+0z4sT4d+MPhb+1JYfGbUvD40+HVWlSwmnSLSnkguhHG08&#10;bJKZ1aXytwUxswYD66/bR/4JpeOfjv8AtHaR+21+yd+2BrnwP+M2l+Bn8FzeLLXwrZeIdP1HQGvP&#10;tv2O4069whZbgmRJY3jYE4beAgX6wooA/Pvxh/wQI8DX/wCy7b/C7wB+1b4s0X4pw/tBQ/G+4+M1&#10;5oNhez33jhPN/wBMn07ZHbm1BmZltIzGqsqkswMgkydc/wCCTfx3+An7Pf7d3xO1j9p7XPjr8RP2&#10;lPgodNhguvBdppd42o6f4c1KwhhjFo4hlEz3SJFGkMXlJGiFpmLSH9GqKAPyp/4Jaf8ABG39oHUf&#10;2dv2Zda/bf8A2l/Gr+Gvg3Ja+K/DX7PmseEtNtBoHim3lufJuJ7+KMXNxFF5zSRQScozDMrL8lfq&#10;tRRQAUUUUAFFFFABRRRQAUUUUAFFFFABRRRQAUUUUAFFFFABRRRQAUUUUAFFFFABRRRQAUUUUAFF&#10;FFABRRRQAUUUUAFFFFABRRRQAUUUUAFFFFABRRRQAUUUUAFFFFABRRRQAUUUUAFFFFABRRRQAUUU&#10;UAFFFFABRRRQAUUUUAFAIPQ1+ZP/AAWJk1Tx3/wUY+CfwH8S/taftN/DPwXqnwu8T6rqafsx3GuS&#10;ape31veackBmtdIsr2SSJVmlBkaAhCVG9d2G0v8Aglj8TfiL4X/4KBeLP2R/Bf7W3xh+I3wo0X4P&#10;2+tG2/agjay8cReIH1QRma0tr+ysdUm0r7K6q9xPA8IuPLSOXJZaAP0kozXL/Ga7+Mtl8MtWn/Z8&#10;0HwzqXjIxImh23jHVbiz0wSNIqtLPJbwTSlY0LyCNEBlZFj3xBzKnx7/AMEKfi9+0P8AFrwt+1Bb&#10;ftMfGm+8da94O/bC8YeFbTVriF7e3hs7C20yGOCztWllFlbBt7rbq7BTK5LO7O7AH3VRRRQAUUUU&#10;AFFFFABRRRQAUUUUAFFFFABRRRQAUUUUAFFFFABRRRQAUUUUAFFFFABRRRQAUUUUAFFFFABRRRQA&#10;UUUUAFFFFABRRRQAUUUUAFFFFABRRRQAUUUUAFFFFABRRRQAUUUUAFFFFABRRRQAUUUUAFFFFABR&#10;RRQAUUUUAeP/ALen7ZvgH/gn1+yn4o/a4+KHhTXNb0PwrJp0d3pfhyOBrydrzULawiEYnlij4luk&#10;Y7nXChiMnAPm+v8A/BTfXvhH4j8K2f7Vn7BXxf8AhX4f8X+LLHw3YeNtcvPDWqaXZ6jeP5VrHdnR&#10;9Xu57aOWYpCszReWHkQOyAlh5n/wc4+Qf+CIfxmF1ePbx/avCvmXEb7WiX/hKdIywPYgc57V8L/F&#10;FP2OvCuu+AfEv7Af/BX746ftg/GjTfiZoN38PfgR8Tvio/jHQdZuUvY/tFzdW8dgBZC1szdXS6g7&#10;KLV4FkB3AAgH7j+OPG/hH4aeCdX+I/xA8R2ej6D4f0u41LW9W1CYR29laQRNLNPI54VEjVmZjwAp&#10;NfHl7/wW08DaB8EtJ/a68a/sPfHbQfgbrElpJB8XtS0bRjYw6fczLHBq01hFqb6nFYOrpKJjabjG&#10;6sEO4A+jeJvHf/BTTwT8TdS8VeMtA/Z1074O6Rrk93qWuXPi7XF1i28NxSs73Dxmx+zrdLaKXK+Z&#10;5QkBG/b81fCPjr/grH+wX/wVWkl8K/tL/ttfDv4U/s5RatbyyfDm+8SxnxT8RVt5/NX+1SuU0fTG&#10;kjiIs42ku51U+bJbAmEgH7AZz0ooGOwooAKKKKACiiigAooooAKKKKACiiigAooooAKKKKACiiig&#10;AooooAKKKKACiiigAooooAKKKKACiiigAooooAKKKKACiiigAooooAKM0UN0oA+If2tf+CyPiX9k&#10;T4j+JNS8a/8ABPT4tXHwX8C61Z6N43+NUy2lhbx315NbQWzaZp11Ilzq9p5twI5LmDAV0OxZVIas&#10;P9rb/gvF4P8A2YPjJ8T/AApov7Ivjbxx4D+AlxpEHx3+I2h65pUMfhuXVEjNklrZT3Cz6kS0gjlC&#10;eX5LK2dwGT4H+1p4a/4LI/HT9v6/+Jvxh/4I6XXxg+EPwy8Ved8CPBNt+0f4f8P6O91bTuIvEupW&#10;zmWXUL2VVVoIpxHFZxyyR+TJI7ynF/bS/wCCQH/BQG48e/tcfAX9lT4KeC9d+Hv7Y3iTQdab4g61&#10;8SGsW8C3NnMt3fG8sWtJJrsT3Lz+WLZm8tCpI/5ZqAfsRpeqadremW+s6Pex3NpeQJNa3ELbkljZ&#10;QyupHUEEEGrFfL37RH/BLnw18d/hL8MPgz4M/bP/AGg/g7o/wr8P/wBjaSvwS+JR0KTVbZYLWCIX&#10;7GCY3JiS0XyycFTNN138eQ/8G+OtfFP/AIVZ+0p8Lfil+0B8QPiV/wAK1/bA8ZeDfDviL4meKp9Y&#10;1X+ytPg06G3jkuJj/vyFUVE8yWRlRdxFAH3/AEUUUAFFFFABRRRQAUUUUAFFFFABRRRQAUUUUAFF&#10;FFABRRRQAUUUUAFFFFABRRRQB82/tM/sW/HH4mftg+Av2zf2ff2hfCng/XvBPgnWfDLaX4y+G9z4&#10;gs72DULi0meX/RtW094nQ2igfM4Ic5HSsnQP+CevxN+KH7TUH7Sf7enx98MfFBNH8B6t4T8M+APD&#10;fwyOg+Hrez1byV1V72C61HUZdSa4it4ITFNN9nVFYiEswdfqiigDz/4Gfsnfss/sv/2p/wAMz/s0&#10;/D/4d/255H9tf8IL4NsdI/tDyfM8nz/ssUfm+X5su3fnb5j4xuOfP/2Bf2GP+GHP+F1f8XR/4Sj/&#10;AIXB+0B4k+Jv/IE+xf2T/av2f/iX/wCvl8/yvI/1/wC737/9WmOfoCigAooooAKKKKACiiigAooo&#10;oAKKKKACiiigAooooAKKKKACiiigAooooAKKKKACiiigAor4d/4L7+Pv2oP2ff2Fta/a3/Zh/ag1&#10;rwBqHw9+z/bNH03R7K6h177fqenWSec1zFI0XkLJKy+XjcZCGzgY+rv2efh/8QPhd8HtG8DfFH40&#10;6p8Q9dslmN94w1nT7e1ub/zJ5JU3xWyrEvlo6RDaBlYwTySa+nxXDX1XhHDZ99ZpyVerVpKklU9p&#10;GVKMJTcm4KnZRq0muWbb50rXjNRxjW5sRKlZ6JO+ltb2636Pp0O0ooor5g2CiiigAooooAKKKKAC&#10;iiigAooooAKKKKACiiigAooooAKKKKACiiigAooooAKKKKACiiigAooooAKKKKACiiigAooooAKK&#10;KKADHejHOaKKAAjNFFFAB0ooooAKKKKACiiigAooooAKKKKACiiigAooooAKKKKACiiigAooooAK&#10;KKKACiiigAooooAKKKKACiiigAooooAKKKKACiiigAooooAKKKKACiiigAr4A/4IF/8AN6n/AGf/&#10;APEf/wBx1ff9fAH/AAQL/wCb1P8As/8A+I//ALjqAPv+iiigAooooAKKKKACiiigAooooAKKKKAC&#10;iiigAooooAKKKKACiiigAooooAKKKKACiiigAooooAKKKKACiiigAooooAKKKKACiiigAooooAKK&#10;KKACiiigAooooAKKKKACiiigAooooA+Hf+DkP/lC78Zv+5d/9SPTK+3rP/jzh/65r/KviH/g5D/5&#10;Qu/Gb/uXf/Uj0yvt6z/484f+ua/yr9AzH/k1eV/9huP/APTGXHJD/fp/4Y/nMkooor8/OsKKKKAC&#10;iiigAooooAKKKKACiiigAorwz9ve9/ajsPhJHffs5ftCfDf4Q6datc3fxB+KfxE0t9RHhvSIrSZ/&#10;tFpZtJDbSzeeIdz3U6RRRCRtkrFQPizQP+Ckv/BQr41eEf2bf2adI8S+E/h/49/aO8YeO7bwv8Zb&#10;j4b3csd14V8PWcl1Z67H4evriJrSfUY/szLFPPKiRSecqkSpHEAfqNRXx/8Aspf8FTfhw/7B+g/t&#10;Qft//FLwR8Or7/hONa8FaxrE101jpV9q+m6jf2m6289mZfPjsJJxGWYp867m2Zr6B/Zz/ao/Zy/a&#10;88E3XxJ/Zh+NHh/x1oNjqsmmXmreG9QW5ghvEjileBmXgOI5omI9JFPegDv6KKKACiiigAooooAK&#10;KKKACiiigAooooAKKKKACiiigAooooAKKKKACiiigAooooAKKKKACiiigAooooAKKKKACiiigAoo&#10;ooAKKKKACiiigAooooAKKKKACiiigAooooAKKKKACiiigAooooAKKKKACiiigAooooAKKKKACiii&#10;gAoooOe1ABkdM0Zr8+Pjf+05/wAFFfh9/wAFp/2Y/gH4/wDFfgvw78I/ilrHxEt7Pwd4TEl/eavY&#10;aRoYuLS91O8uYI/KmeWSOVbW1RVh2Mr3F1v/AHfiX/BXX9sf/gon8G/2yPiB430nxj8fPhH+zP8A&#10;CrwHoFvrXjzwB8N/DmrWup6zfXQLXsZ1iWKSeBFu4bWUWpmeKS2JaNFbewB+ulfAH/BAv/m9T/s/&#10;/wCI/wD7jq9w/a7/AOCuH/BPH9hLwp4F8dftR/tG23h/R/iZYT3vgXUrLw/qWqw6vbwx20jyxtp9&#10;tOFTZd27AvtDCQbc4bHzf/wbZfFLwJ8cfhZ+1d8a/hbrv9qeGfGH7b/jrW/DupfZZYPtdhdwaZPb&#10;zeXMqSR74pEba6qy5wwBBFAH6P0UUUAFFFFABRRRQAUUUUAFFFFABRRRQAUUUUAFFFFABRRRQAUU&#10;UUAFFFFABRRRQAUUUUAFFFFABRRRQAUUUUAFFFFABRRRQAUUUUAFFcQ37RvwaTxb/wAIK3jD/iaj&#10;UvsBtf7PuP8Aj48zy9m7y9v3uM5x74rt63rYXE4a3toON9VdNXXdX3MaWIoV7+zkpW0dmnZ+dgor&#10;z/8AacvPiPovwa1rxf8ADDx3HoF/4fsLjVJppNJjvBdwwW8rm32yECPcwQ+ZgldvQ5NYn7HWufF/&#10;xx8KbP4nfFX4lQ65/wAJBZxT2NjFocVp/Z+1pA674z++3fJyVXbs4zk12xyqUsnlmHtY8qkocvvc&#10;zk9f5eXa7u5bK29k+WWYRjmSwfs5Xcebm93lstP5ubey+Hr2uz1uiiivLPQCiiigAoyB1NFeGftv&#10;+B/C8/gRfiFLpm7WIZ7eziu/Pf5Ydztt2btvVjzjPPWu/LMHTzDHQw8pOPM7JpX1e2l1p8/kcmOx&#10;M8HhZVox5uVXte2nrZnueaM1n+GPDGh+DdCt/DXhuy+z2Nomy3h8xn2LknGWJJ5J6k07xN4c0bxh&#10;4c1Dwn4js/tGn6pYy2l9b+YyebDIhR13KQwypIyCCM8EGuS1L2trvlvvbW3e17Xt0v5X6nRep7O9&#10;lzW2vpf1tt52+ReyOmaK+Sv2N/gN8KPD/wC1l8ULnSPCvkv4I1Szi8Lt9unb7ElxDdRzD5nPmbl4&#10;/ebiO2DX1rXqZ5luHynHLD0ajqLlhJtxUPjippWU57Rkru61urWSb4Mpx1bMMJ7arBQ96UbKTl8M&#10;nFu7jHqnZW2s73dl8O/8HIf/AChd+M3/AHLv/qR6ZX29Z/8AHnD/ANc1/lXxD/wch/8AKF34zf8A&#10;cu/+pHplfb1n/wAecP8A1zX+VfUZj/yavK/+w3H/APpjLjeH+/T/AMMfzmSUUUV+fnWFFFFABRRR&#10;QAUUUUAFFFFABRRRQB88f8FHf+CcfgD/AIKYfCzQ/g58Ufj18TvBGi6J4ih1zb8MtdtNPmvryDm2&#10;aeSe0nYrC581FQoBIEc7mjjKcFJ/wRg+DusfAPSvg34//a7/AGjPFXiLwz4nvtd8FfGbXvi5O3jb&#10;wzcXdotnPDY6pDHH5du8AZTA8bxt5rlgSRt+xKKAOG/Zu/Zz+E/7JvwX0X4BfBHQZtO8OaDHN9li&#10;ur6W6nmmmmeee4mmlZpJppZpZZXkYks8jH2r45/4IF/83qf9n/8AxH/9x9ff9fAH/BAv/m9T/s//&#10;AOI//uOoA+/6KKKACiiigAooooAKKKKACiiigAooooAKKKKACiiigAooooAKKKKACiiigAooooAK&#10;KKKACiiigAooooAKKKKACiiigAooooAKKKKACiiigAooooAKKKKAMH4i6t4r0Dwvc654Tj09pbON&#10;57hdRDlTCkbMwXYR8+QMZIHWj4cat4q17wvb654sXT1lvI0ntl09XCrC6Kyht5J35Jzg46VJ8SP+&#10;Sd69/wBgW6/9EtR8OP8Aknmg/wDYFtf/AESteT+8/tu3O+Xkvy30vzWvY9T93/Y9+VX57Xtra17X&#10;NqiiivWPLCiiigAooooAKKKKACiiigAooooAKKKKACiiigAooooAKKKKAPH/AIzfsUfCz45ftY/B&#10;f9sXxZ4g8QW/ib4F/wDCR/8ACJWOnXUCWN3/AG1YJY3X2tHhaSTZFGGj8uSLa2S28fKPFP2mP+CH&#10;37Ln7UXxT8eeP/FfxZ+KWg6H8WJNDf4s/Dvwv4mtrfQvF50q4863+0rLayXVtv4WT7HcW28ZbiRn&#10;kb7LooAq6Lomj+G9HtfD3h7Sbaw0+wto7axsbO3WKG2hRQqRxooCoiqAAoAAAAHFfBX/AAQL/wCb&#10;1P8As/8A+I//ALjq+/6+AP8AggX/AM3qf9n/APxH/wDcdQB9/wBFFFABRRRQAUUUUAFFFFABRRRQ&#10;AUUUUAFFFFABRRRQAUUUUAFFFFABRRRQAUUUUAFFFFABRRRQAUUUUAFFFFABRRRQAUUUUAFFFFAH&#10;k+tf8nnaRx/zI7f+j5q9YryfWv8Ak87SP+xHb/0fNXrFevm3w4b/AK9R/OR5uX/FX/6+P8kcT+0p&#10;/wAm5+P/APsSdV/9I5awf2JP+TU/BP8A2B//AGo9b37Sn/Jufj//ALEnVf8A0jlrB/Yk/wCTU/BP&#10;/YH/APaj13R/5I+f/X+P/puRyy/5KWP/AF5l/wClxPVKKKK+aPcCiiigAryL9tr/AJIjJ/2Fbf8A&#10;9mr12vIv22v+SIyf9hW3/wDZq9jh/wD5HeH/AMa/M83OP+RXW/wv8j12iiivHPSPnn9lD/k6v4+f&#10;9hrSv/QLuvoavnn9lD/k6v4+f9hrSv8A0C7r6Gr6Tiz/AJHP/cOh/wCmKZ4fDv8AyLP+36v/AKdm&#10;fDv/AAch/wDKF34zf9y7/wCpHplfb1n/AMecP/XNf5V8Q/8AByH/AMoXfjN/3Lv/AKkemV9vWf8A&#10;x5w/9c1/lXuZj/yavK/+w3H/APpjLj0Yf79P/DH85klFFFfn51hRRRQAUUUUAFFFFABRRRQAUUUU&#10;AFFFFABXwB/wQL/5vU/7P/8AiP8A+46vv+vgD/ggX/zep/2f/wDEf/3HUAff9FFFABRRRQAUUUUA&#10;FFFFABRRRQAUUUUAFFFFABRRRQAUUUUAFFFFABRRRQAUUUUAFFFFABRRRQAUUUUAFFFFABRRRQAU&#10;UUUAFGaKDkjFABkYzRXifxl8F63ffHzwno1l8WPGGm2fiz7f9utdL15oY7f7LaoyeSoGE3EZbIbJ&#10;JIxmvbAMDFeTl2ZVcdisTRlS5PYzUL3T5m4xndJbe7KL16troenjsvp4PDYerGpze1i5Ws1y2k42&#10;be/vRktO1+oUUUV6x5gUUUUAYvxI/wCSd69/2Bbr/wBEtR8OP+SeaD/2BbX/ANErR8SP+Sd69/2B&#10;br/0S1Hw4/5J5oP/AGBbX/0SteT/AMzz/uH/AO3Hpf8AMn/7if8AtptE4Ga5Tw38aPAPi3xJJ4R0&#10;O71KTUINv2m3m8P3sP2fchdfMaSFVj3KCV3Ebu2ciurrzH4WKP8AhpD4qcf9AP8A9I3qczxmMwuM&#10;wdKi48tWo4Sum3ZU6lT3WpKz9y2qe97aa3l+FwuIwuKqVVK9OClGzSV3UhDVOLuvfvo1tbrp6dRR&#10;RXsHlBRRRQAUUUUAFFFFABRRRQAUUUUAFFFFABRRXz/8Sv8Agq1/wTR+DnjnUvhn8Uv28vhPofiH&#10;Rrp7XV9G1Dx1ZJcWNwhKvDMnmZjkUghkbDKeCBQB9AUVzfwg+Mfwr+P/AMOdN+LvwS+IOk+KvC+s&#10;LI2k6/oV8lzaXapI0TmORCVbbIjqcHgqR2rpKACisHxD8Vfhf4S8b+Hfhn4r+JGg6Z4k8XNdjwn4&#10;f1DWIIb7Wjaxedci0gdhJc+TERJJ5atsT5mwOawvHX7Un7Mvwv8AidovwT+Jf7RfgTw74z8SeR/w&#10;jvhHXfF1laapqnnTNDD9mtZZVln8yVWjXYp3OpUZIIoA7uvgD/ggX/zep/2f/wDEf/3HV9/18Af8&#10;EC/+b1P+z/8A4j/+46gD7/ooooAKKKKACiiigAooooAKKKKACiiigAooooAKKKKACiiigAooooAK&#10;KKKACiiigAooooAKKKKACiiigAoory345/tV+HfgJ4l07w34i+FvjbVv7V8mOx1DQNESe2muZXkV&#10;LRXaVN058skRgEkEEZzXXgsDi8xxCo4aHNJ62Vum+5z4rF4fA0fa15cse/qepVh/E/XvGvhX4a+I&#10;fE/w28A/8JV4i03Q7u60Hwv/AGpHY/2xexwu8Fn9plBjt/NkCx+a4Kpv3EEA1N4H8Vf8Jv4TsfFf&#10;/CN6tpH26HzP7N1yz+z3cHJG2SPJ2txnGTwRWtWcf9lxNqkFLlesXezs9U3Fp2ez5Wn2a3NYyjUp&#10;qUXo1dP19T4j/wCCeP8AwVC/a9/bk+MviTwJ4q/4Jrf8IH4W8D+LtW8KeOvGX/C49P1T+x9dsIwZ&#10;LL7IltFJcZdo086ItF8+QzAGvtyvhP8A4Iff8hr9sT/s9jxz/wChWtfdlfc+J2FyjAcYVsJluEhh&#10;qVONNKMJVZJuUIzcm61SrK7craSUbJWje7eGClUlh1Kcm2772/RIKKKK/PzqPJ9a/wCTztI/7Edv&#10;/R81esV5PrX/ACedpH/Yjt/6Pmr1ivXzb4cN/wBeo/nI83L/AIq//Xx/kjif2lP+Tc/H/wD2JOq/&#10;+kctYP7En/Jqfgn/ALA//tR63v2lP+Tc/H//AGJOq/8ApHLWD+xJ/wAmp+Cf+wP/AO1Hruj/AMkf&#10;P/r/AB/9NyOWX/JSx/68y/8AS4nqlFFFfNHuBRRRQAV5F+21/wAkRk/7Ctv/AOzV67XkX7bX/JEZ&#10;P+wrb/8As1exw/8A8jvD/wCNfmebnH/Irrf4X+R67RRRXjnpHzz+yh/ydX8fP+w1pX/oF3X0NXzz&#10;+yh/ydX8fP8AsNaV/wCgXdel/tR/GeT9nH9mf4iftCxeHRrDeA/A+reIV0lrv7OL37FZy3Pkebsf&#10;y9/l7d+1tuc7TjFfWcQYXEY7iSnhqCvOcMPGKuleUqNJJXdkrt7t2PD4fko5Xd9J1f8A07M+WP8A&#10;g5D/AOULvxm/7l3/ANSPTK+3rP8A484f+ua/yr+Xn9tn/g43/be/by/Zi8TfsofF74W/CvTfDvir&#10;7F/aF54b0PUob2P7NewXkflvNqEsYzJboG3RtlSwGDgj6j/Yg/4Ol/26Pjx+198LfgD8T/gj8J/+&#10;Ef8AG3jzSfDuozaDpep2t5Al7dR2omjklv5kyjSrIVaMhwhXK7ty/wBKZ59GjxSwnhth8LOlSc8N&#10;XxleaVWP8OpRwijZ2Scm6FTTS2mupnTzjAyxjkm/eUUtOqcv80fvPRRRX8fn0AUUUUAFFFFABRRR&#10;QAUUUUAFFFFABRXMfGf4z/Cz9nj4Wa78bPjb460/w14V8Nae99retapNshtoV6njJZicKqKC7syq&#10;oZmAPkfx+/4KofsG/su/sw+CP2y/jt8eF0L4b/EdNPfwX4i/4RvU7ltRW9snvrY/Zre2e4iD2yM/&#10;7yNNnCttYhSAfQdfAH/BAv8A5vU/7P8A/iP/AO46vrf9k79rr9nr9uL4J6d+0V+y58Qf+Eo8G6tc&#10;XEGn6x/ZN3ZebJBK0Mo8q7iilXbIjLkoAcZGRg18kf8ABAv/AJvU/wCz/wD4j/8AuOoA+/6KKKAC&#10;iiigAooooAKKKKACiiigAooooAKKKKACiiigAooooAKKKKACiiigAooooAKKKKACiiigAooooAKK&#10;KKACiiigAooooAKKKKAPMvil/wAnHfCv/uOf+kaV6bXmXxS/5OO+Ff8A3HP/AEjSvTa+fyb/AJGW&#10;Zf8AX6P/AKj4c9zNv9wwH/XmX/p+uFFFFfQHhhRRRQBi/Ej/AJJ3r3/YFuv/AES1Hw4/5J5oP/YF&#10;tf8A0StHxI/5J3r3/YFuv/RLUfDj/knmg/8AYFtf/RK15P8AzPP+4f8A7cel/wAyf/uJ/wC2m1Xm&#10;Pws/5OQ+Kn/cD/8ASN69OrzH4Wf8nIfFT/uB/wDpG9cuc/8AIyy3/r9L/wBR8QdWU/7hj/8ArzH/&#10;ANP0D06iivn39uTQ9Tt9T+HWv6H8QvFujy618SNE8PalDofiq8soZrGeWXzQY4ZFXzDnHmY34CjO&#10;AK7M5zGWU5fPFKHPy20vbdpb2fcyyLK4ZzmcMHKpyc17O3Nqk3tddj6Coqj4b0G38MaHa6BaX99d&#10;RWcIijn1K+kuZ3A7vLIS8jf7TEk1er0oOTinJWfVb6+ul/uPKqKMZtQd1fR2tdemtvS7CiiiqJCi&#10;iigAooooAKKKKACiiigDyX9sz/huv/hU1v8A8O9P+FS/8J1/bUP2r/hc39p/2T/Z3ly+bt/s3995&#10;/meTtz8m3zM87a/Lf4Zfsd/8Faf2UfCPxE1LV9M/4JdzafB461LxD441zx5Hr8z6Fe6pMt61vc3U&#10;kSNFGPtUZiW5ZpBFLEN7Lsr9oq/Dn4hftIXP/BPTX/j3+wd48/ZD/Zd+NFp8RviZrniDxN4x8cft&#10;WeEPD1xqyaheyXlpFrWk6oyXZnsxIi4XCjy1MBBw5AP16/Y88KfHHwR+zf4Z8L/tJeG/hrpHja1h&#10;uBrmnfB+zubfw3CzXMrRiyjugJlUxGMvvHMpkI4Ir0w5I4r50/4JH+BLP4W/8E1fgz8MbH9oTQvi&#10;mnhvwRbaW3jfwvrEWoaXePbloXhs7mJVWa2t2RrWJyAxjt13gNuFfRdAH5b/ALUX7K/wz+BH/Bwp&#10;+xF8U/DWqeKNW8SfELVPi5d+ItY8VeLL3VJBCmgNPbWFslxI0dnZWxvbhIbeBY0RX5DHLH4b/wCC&#10;llj4LsfFP/BTrwF+1Na+DpPjN4z8WfD9vglpl3bwtrOt6WbmKOzXR0lHn3LraLBHOLYNtdHVuBX9&#10;DWp+DfCOteINN8Wax4X0671XRfO/sfUrmxjkuLDzkCS+TIwLRb1AVtpG4DByKdqPhHwrq+s2PiPV&#10;vDOn3WoaZv8A7Nv7izR5rTeMP5TkFo9w4O0jI60AfOvxY8cf8FSPhz8E/hZafAX9n74dfETxpN4X&#10;iT4qSeJvHU2jwWmppbWoLWpW3lM6STG7zu2lQiddxx8/f8G3uoeP9W+Gv7Weq/Fjw7YaP4quv24/&#10;HkviXSdLvjdWtlqDQ6YbiCGYqpljSUuqyFVLKAcDOK/RuvgD/ggX/wA3qf8AZ/8A8R//AHHUAff9&#10;FFFABRRRQAUUUUAFFFFABRRRQAUUUUAFFFFABRRRQAUUUUAFFFFABRRRQAUUUUAFFFFABRRRQBV1&#10;3Vf7D0a61n+zrq8+y27S/ZbGHzJptoztRcjcx6AZ5Nch8K/jzoPxc1G5sfD/AIP8RWsdqr+dfalp&#10;6R24kUoDDvWRv3vzg7DzgE13NeR/sef8iZ4l/wCx0vP/AEXDXqYWjh55bXqzjeUXGzv/ADX6ddjz&#10;8RVrRx1KnGVoyUrq3a3X5nrleKftpf8ANJv+y16D/wC169rrxT9tL/mk3/Za9B/9r108Nf8AI7pf&#10;9vf+kyMc9/5FdT/t3/0pHtY6UUDpRXhHrHwn/wAEPv8AkNftif8AZ7Hjn/0K1r7sr4T/AOCH3/Ia&#10;/bE/7PY8c/8AoVrX3ZX6F4qf8l5i/Sl/6ZpnJgf91j8/zYUUUV+enWeT61/yedpH/Yjt/wCj5q9Y&#10;ryfWv+TztI/7Edv/AEfNXrFevm3w4b/r1H85Hm5f8Vf/AK+P8kcT+0p/ybn4/wD+xJ1X/wBI5awf&#10;2JP+TU/BP/YH/wDaj1vftKf8m5+P/wDsSdV/9I5awf2JP+TU/BP/AGB//aj13R/5I+f/AF/j/wCm&#10;5HLL/kpY/wDXmX/pcT1Siiivmj3AooooAK8i/ba/5IjJ/wBhW3/9mr1HxFr2m+FtCvPEeszmO0sb&#10;dp7iRYyxVFGScDk8V8+ftHfHDwt8Wfhf/wAI54Q0fWpLiS9hnRpdKdUKDPOefUV9Bw3hcRUzSjWj&#10;BuEZq76L1Z4+d4ijTy+pTlJKUouy6s+j6K4Pwd+0X8PfG3ie18H6dFqltfXqyG1j1DTXiWXYpZgD&#10;6hQTzgcdckA95Xj4jC4jBzUK0HFtX1XTv+DPSo4ijiI81KSkttO588/sof8AJ1fx8/7DWlf+gXda&#10;n/BT3/lGt+0J/wBkP8V/+me6rL/ZQYf8NVfHw5/5jWlf+gXdan/BT3/lGt+0J/2Q/wAV/wDpnuq+&#10;8/5uFgP8WD/9Ioni5L/yJZf4q3/p2Z/HTXuP/BMb/lJP+z1/2XHwn/6eLWvDq9x/4Jjf8pJ/2ev+&#10;y4+E/wD08Wtf7McWf8ktj/8ArzV/9IkfI4f+PD1X5n9i9FFFf4Rn6cFFFFABRRRQAUUUUAFFFFAB&#10;RRRQB86/8FY/2e9D/aS/4J2/GPwPN8HbPxt4it/hf4mufAWlzaKl9cxa62iX1tay2aMrFbvNw8cb&#10;IA4MpCnmvj34w/sn/Ehf2Av2GfF3jn9m39oLXpvgn8MtOj8ZaB8CviBF4e8V6BdP4Vt7NiLRxDc3&#10;rLKsls8Nte2k0QmkJW4UvGP1MooA+Nf2Dvhl/wAFQNB/Yv8A+EZ8bfGCw8PeLP8AhY2rXHg+T44e&#10;HZPF2s2XgoyyjTbHVpNO1i1W41UL5cj3IuZAqHynR5AZF85/4N3bfxXZ+FP2wLTx5rGn6jrkX7d3&#10;xATWtQ0jTZLO0ubsR6aJpYbeSad4ImfcyxtNKyKQpkcgsf0Qr4A/4IF/83qf9n//ABH/APcdQB9/&#10;0UUUAFFFFABRRRQAUUUUAFFFFABRRRQAUUUUAFFFFABRRRQAUUUUAFFFFABRRRQAUUUUAFFFFABW&#10;B49+J3g34Y2MeqeNb+4tbWTP+kR6bcTxpgqPnaJGCZLKBuxknjODjfrzT9sD/k3bxB/vWf8A6WQV&#10;5OfYzEZdkuJxdC3PThKa5k2nyxcrNJxetrb6b67Hp5LhaGPzfD4WtflqTjF2aTXM0rptNaXvtrt5&#10;nf6Drlh4k0qLWdMW4WGbd5YurOW3k4YqcxyqrryD1AyORwQauUVn+KtQ13SfDOpar4Z8Pf2tqVrY&#10;TS6fpX2pYPts6oSkHmP8se9gF3twucngV6XNKnR5qmrS1snrZa2irv0Wr6as4FFVa3LT0u7K7Wl3&#10;peTsvVuy66I0KK8V/Ze/af8Aij+0H4o8Q6V4k/Z3bwtpvhvULvStQ1Y+LIL3bqtu8Qks/KSNWOFk&#10;LeauY/kwCSePaq48rzTB5xg1isK24NtJyjOD00ek4xe/W1jvzbKMdkeOeExiiqiSbUZwmldXXvQl&#10;KN7a2vfuFFFQajDeXFlNDp92LedoWWGdow/lsRw2043YPOM813ydotpXPNjrKzdieiuI+FGp+ONc&#10;v9YuPEviiK8g03VLjTlgj05It7xlP3u4HjIJG3B69a7euXA4yOOw6rRi4p30dr6adG1+J04zCywe&#10;IdKUlJq2qvbXXql+R5l8Uv8Ak474V/8Acc/9I0r02vMvil/ycd8K/wDuOf8ApGlem15WTf8AIyzL&#10;/r9H/wBR8Oelm3+4YD/rzL/0/XCiiivoDwwooooAxfiR/wAk717/ALAt1/6Jaj4cf8k80H/sC2v/&#10;AKJWj4kf8k717/sC3X/olqPhx/yTzQf+wLa/+iVryf8Amef9w/8A249L/mT/APcT/wBtNqvMfhZ/&#10;ych8VP8AuB/+kb16dXmPws/5OQ+Kn/cD/wDSN65c5/5GWW/9fpf+o+IOrKf9wx//AF5j/wCn6B6d&#10;Xhv7cf8Ax6/CX/suXhv/ANGyV7lXhv7cf/Hr8Jf+y5eG/wD0bJUcW/8AJPV/+3f/AEqJ2cF/8lPh&#10;/WX/AKRI9yooor6M+XCiiigAooooAKKKKACiiigAooooAK/Ff40/8E6f2c/hL4s8beCIdV/Yx+J3&#10;xk8N/FrxV4/h8M/FC4t7bW9c8H6npl7dXUHiGV/NmjnsprwXMNx8sXk2EUmYWlYp+1Ffhb4T/ZE/&#10;bMk/bBuvi7+wf+zz8B/2hPDui/EX4tad4j+JUvj6zt1vbzxL5Aaw8U2jxfaJ5NO2mNoYPMW4t7iM&#10;J5CsXYA/Vz/gmH8IfFXwE/4J7/B/4R+Nfid4b8aanovgOwjufFfhDa2marujEiz28q4+1Iyuv+lE&#10;Brk5nYK0pA92rxH/AIJvfsp+If2Hv2Fvhh+yf4t+IVz4p1TwR4VhsNS1q4uXmWWfLSSRws6qwtom&#10;cwwKwBWCKJSMrXt1ABRRRQAV8Af8EC/+b1P+z/8A4j/+46vv+vgD/ggX/wA3qf8AZ/8A8R//AHHU&#10;Aff9FFFABRRXP+Ofir8NPhl9l/4WJ480nQ/t2/7H/al+kHnbNu/bvIzjcucdNw9a0o0a2IqKnSi5&#10;SeySbffZGdSpTowc6kkkurdl97OgorP8K+LfDHjjQofE/g7X7PVNOuNwt76xuFlik2sVbDKSDhgQ&#10;fcGtCpnCdObhNWa0aejT7MqMozipRd09mgoooqSgoooPSgAoryz4kePPjz4e+KWk+B/Cdv4Ra18Q&#10;m4/seTUUujInkQrJL5xRgBkk7doPbOK9Osftv2KH+0vK+0eWv2jyc7N+OduecZ6Z5xXXiMHUw1Gn&#10;UlJNTV1Z3drta9tU16pnPRxUK1ScEmuV2d1pe19Pk0/RktFYvxE13xh4b8H3mteAvA58SatD5f2X&#10;RV1KOz+0ZkVW/fS/Km1Cz89duByRXnP7Lv7Tfi39o86vfXfwcbw/pmk3UllJqDeIIrrfeJsLwbBG&#10;jDCuG38qegJNa0crxmIy+pjYJezptKT54Jpvb3XJSd+jSadnbZ2zq5hhaOMhhZt8802vdk07b+8l&#10;yq3W70ur7q/sFFFFeedgUUUUAFFFFABRnHWigjNAHN2vxk+EN7qkeiWfxV8NzXs1wIIrOLXLdpXl&#10;LbRGFD5LFuNuM54rpK+dLP4T/C3T/wDgobHYWHw20GCCH4VrqsMMOjwKkd+NWwLtQFwJgOBIPmHr&#10;X0XXsZvgsHg5Ufq8pPngpvmS0v009DzctxWJxSqe2SXLJx0vrbrqGaM9q+V/+C037OPwY/aL/wCC&#10;bHxXPxl8GDWf+EE8C674v8K7r+4g+w61ZaPffZrr9zInmbPMf93Jujbd8ytgYj/4Isfsz/BH9nP/&#10;AIJw/Cu8+DPghdFk8feAtA8WeLWXULi4+36xd6PZm4uv30j+XvKL+7j2xjHyqK9j/V7K/wDUf+3P&#10;rM/be29j7L2UeT4efm9r7bm+Hp7HfS9tTq9tU+s+ysrWve+vba36n1ZRRRXx50BXkf7Hn/ImeJf+&#10;x0vP/RcNeuV5H+x5/wAiZ4l/7HS8/wDRcNevhP8AkUYn1p/nI83Ef8jKh6T/ACR65Xin7aX/ADSb&#10;/steg/8Ateva68U/bS/5pN/2WvQf/a9bcNf8jul/29/6TIzz3/kV1P8At3/0pHtY6UUDpRXhHrHw&#10;n/wQ+/5DX7Yn/Z7Hjn/0K1r7sr4T/wCCH3/Ia/bE/wCz2PHP/oVrX3ZX6F4qf8l5i/Sl/wCmaZyY&#10;H/dY/P8ANhRRXB/HD42N8HYdJS28Kyatd6xdtDb24vFgUBQMkuVbnLLgYx1JIwAfhcLha+MrqjRV&#10;5PZXS2V3q7LZGuIxFLC0XVqO0V6vy6amHrX/ACedpH/Yjt/6Pmr1g8jFfMt98WviHefGiz+Lo+EO&#10;37LoZ07+z/8AhIITuzI7+Zv2cffxt29uteufBD43TfF2bWNP1HwhJo95oskK3EBvluFYSBipDBV5&#10;+RsjGOnJyQPezjK8ZDD0qtk406cVK0ouz5mtk292tVpqePluPwsq1Snd3nNuN4yV1ZdWkuj03Pz9&#10;+Kv7c37T3iy88SeEdR+Iqx6PqUl5ZzaZBpNqI1tpNyGFWMZkxsO3cWLd9xPNY/gb9tj9pz4ceGbD&#10;wb4P+JjWul6bGI7OzOk2kiomc7dzRFiMk9TnmvO/F3/I16p/2EJv/RhrPr+pqPD2Q/U40fqlLl0d&#10;uSNr2te1t7aX3P5/q51nH1p1PrE+bVX55Xte9t9r9Nj9pdMuJLvTbe7lA3Swq7bemSM1PVXQv+QJ&#10;Z/8AXrH/AOgirVfxrU0m0u5/TkNYphRRRUlHJ/HX/kjPij/sB3H/AKLNeE+Ds/8ACIaV1/5BsH/o&#10;ta92+Ov/ACRrxR/2A7j/ANFmvB/B5/4pHSun/INg/wDRa19lkX/Ipl/j/wDbUfM5t/yMI/4P1NPw&#10;P/ycP4J/7iX/AKSNXkn/AAUy+NXxg8DfHTTPDHgn4na9ounr4ZhuPs2j6pLaq0rzzqzN5TKXOEUf&#10;NnGOMZOfWvA//Jw3gn/uJf8ApI1fP/8AwVb/AOTktO/7FG2/9KLmvt+E8PQxHGGGjVgpL2EnZpNX&#10;559z5XiOtWo8M15U5OL9rHZtfZj2PCdK+Mvxg0HVdQ17Qvit4ksr7VnV9UvbTXLiOW8Zc7WldXDS&#10;EbmwWJxk4619Ma14+8bfEP8A4IlftDap488U32sXlr8L/GtvFealcGabyv7FmcK0jZZ8M7YLEkDA&#10;HAAHyHX1LpP/ACg9/aO/7Jz42/8ATE9fpfFWDwsJYCpGnFS+tYdXSV7c6W9r7aemh8vwHicRLOJQ&#10;lNuPs56Xduj29dT+X6vcf+CY3/KSf9nr/suPhP8A9PFrXh1e4/8ABMb/AJST/s9f9lx8J/8Ap4ta&#10;/wBKOLP+SWx//Xmr/wCkSPqsP/Hh6r8z+xeiiiv8Iz9OCiiigAooooAKKKKACgmiigD8Xf2tP25N&#10;b/bR/aY1T/hL/En/AAUW+Ffwn03wvpT+CdP+Anwp1Dw9eSav5t6NSOpTm0lnuFMZsTCFYRD94Ciu&#10;oeT7y/4I5Q+EYP2XtYXwZ8T/ANp3xZanxxdGTUv2sGuT4kjk+yWeYoPtEMTfYAMMmFI817jknIHK&#10;/tJfEP8Aas/ZO/4KAa1+1Pq37OPxo+Mnwu1P4X6Z4a8H+Hfg9e2l2vh/U21CeW/lvNHub2Dz5Ztt&#10;js1CMN5MUUkbbVJJ9A/4JNeDv2lvAX7LN54Z/aj1jUm1iPx9r1xoHh7xH4nj1vWvDOhz3j3Fhpep&#10;ahHPMl1dRQyq25W2xwywRAYiyQD6aooooAK+AP8AggX/AM3qf9n/APxH/wDcdX3/AF8Af8EC/wDm&#10;9T/s/wD+I/8A7jqAPv8AooooAKKKKACiiigAooooAKKKKACiiigAooooAKKKKACiiigAooooAKKK&#10;KACiiigAooooAKKKKACvNP2wP+TdvEH+9Z/+lkFel15p+2B/ybt4g/3rP/0sgrwOK/8Akl8f/wBe&#10;av8A6RI9vhn/AJKTBf8AX2n/AOlxPS6KKK988Q8E/YO/5rN/2XvxF/7b173Xgn7B3/NZv+y9+Iv/&#10;AG3r3uvmuD/+Sdof9vf+lyPrOOP+SoxH/bn/AKREKKKK+lPkzi/g108Vf9jpff8AsldpXF/Brp4q&#10;/wCx0vv/AGSu0rycj/5FdP5/+lM9LOP+RjP5f+ko8y+KX/Jx3wr/AO45/wCkaV6bXmXxS/5OO+Ff&#10;/cc/9I0r02uXJv8AkZZl/wBfo/8AqPhzqzb/AHDAf9eZf+n64UUUV9AeGFBOBRRQB534y+LGm65o&#10;Wu+FdM8N6nJM0N3YCb9wsfmYaPPMobbn2zjt2pfBvxW03RdF0HwpqXhvVI5vLtNP87EBj80hY88S&#10;ltue+M47dq5Gx/5Cutf9h68/9GtTrg/8TzQen/IxWX/o0V+bf2vmHt1ief3rcuytbm9P1Pv/AOy8&#10;D7H6vy+78W7vfl9f0Pb68x+Fn/JyHxU/7gf/AKRvXp1eY/Cz/k5D4qf9wP8A9I3r6nOf+Rllv/X6&#10;X/qPiD5zKf8AcMf/ANeY/wDp+genV4b+3H/x6/CX/suXhv8A9GyV7lXhv7cf/Hr8Jf8AsuXhv/0b&#10;JUcW/wDJPV/+3f8A0qJ2cF/8lPh/WX/pEj3Kiiivoz5cKKKKACiiigAooooAKKKKACiiigAJx1r8&#10;7bL/AINx/g54X8d+MvH3wo/4KX/tjeAZvHniy98R+I9P8B/GW30u1uNQupTJLKUh08Fz0UM5Z9qK&#10;CxxX1x+2b+yef2yPhLB8Jx+0r8WvhX5GtQ6j/wAJL8GfGX9h6tJ5ccqfZmuPKkzA3mbmj28tHGcj&#10;bz+KHhrRPgDo3hD47aX+1V/wceftcfBf4g/Dvxtruj6H4H8YfHC8k1Gws7RmWyuprMJHLrhuYwl0&#10;BYGJSk6xKzFfNcA/c39mb4F/8M0/A7QfggPjF47+IH9gxzJ/wl/xM8Q/2rrmoeZPJNm6utieaV8z&#10;y1O0YjRF525PeV8zf8EbIvjCv/BL74K3f7QF54+uPGl94MivvEVz8TtcOo61Nc3EjzmSeZsvsYSB&#10;oopCZYYDFFJ+8jevpmgAr4h/4KC/8Fd/iF+yX+194U/Yh/Z2/Y8h+L3jrxD4IHim+s774qad4Tgs&#10;LKTUhptqq3GoxmGeWa6zGsSyCQtsAVt4x9vV+X3/AAVm/YI/ar/ad+NfxI0jwp/wTG+Afxd034mf&#10;D6Hwv4E+MWva8mm698N5TbSxyXl6L1bg3KxXEpuIDp0cMij5HDks9AH6T/DnXfFnib4faF4j8feC&#10;T4Z13UNHtbnWvDbajHeHSrt4laa08+L93P5Tlo/MT5X27hwRXw1/wQL/AOb1P+z/AP4j/wDuOr0v&#10;4q/8EuPEnx2/Z1+DXwY8Y/8ABQz9obwPq/wr8F2+jap4m+C/xFbw9N4suRaWcEt3qG6KcztvtGkj&#10;y2UNxNktvyPFP+DbLwB/wqj4V/tXfC3/AITXxB4k/wCEa/bf8daV/wAJF4s1L7Zquq/Z4NMh+13l&#10;xtXz7mXZ5ksm1d7szYGcUAfo/RRRQAV4X/wUc0nS7z9kfxRql3plvLdWf2L7JcSQq0kG+/tg2xiM&#10;rkcHGMjrXuleJ/8ABRT/AJM48Yf9w/8A9OFtXvcKylHibAtf8/qf/paPI4gSlkWKv/z7n/6Sz2TS&#10;tI0rQrFNL0TS7eztY8+Xb2sKxxrk5OFUADJJP1NWKKK8KUpSld6s9ZJRVkFFFFIYUUUUAeb/ABN/&#10;5OF+GP8A3Gv/AEkWvSK83+Jv/Jwvwx/7jX/pItekV6WO/wB1wv8A17f/AKdqHDg/94xH+Nf+m4BX&#10;zp/wTWA/4Vb404/5qZqP/oi1r6Lr51/4Jrf8kt8af9lM1H/0Ra16mW/8kzj/APFR/OZwY7/kfYP0&#10;q/lE+iqKKK+ZPdCiiigAooooAKKKKAPEx/ykY/7or/7l69srxMf8pGP+6K/+5evbK93PP+YX/rzD&#10;9Tycp/5iP+vsv0PDv+CnP/KNj9oX/sh3iz/0z3VH/BMb/lGx+z1/2Q7wn/6Z7Wj/AIKc/wDKNj9o&#10;X/sh3iz/ANM91R/wTG/5Rsfs9f8AZDvCf/pnta+j/wCbWf8Ac7/7gOz/AJjv+3f1PcaKKK/PzqCv&#10;I/2PP+RM8S/9jpef+i4a9cryP9jz/kTPEv8A2Ol5/wCi4a9fCf8AIoxPrT/OR5uI/wCRlQ9J/kj1&#10;yvFP20v+aTf9lr0H/wBr17XXin7aX/NJv+y16D/7Xrbhr/kd0v8At7/0mRnnv/Irqf8Abv8A6Uj2&#10;sdKKB0r8t/8Agpp/wcv6B/wTz/bF8RfsjaP+x3eeNrjwtZ2Datrl146TSka4urSK7EcMS2VyXRYZ&#10;4cyMyEuZF2YVXf0eC+BOK/ELNpZbw/hvb1owdRx5oQtBOMXJyqShHeUVa99dEd2IxVDCU+eq7K9u&#10;r1+R65/wQ+/5DX7Yn/Z7Hjn/ANCta+7K/nF/Yf8A+Dl3/hjS8+MV3/wxX/wkn/C2PjZrnxB2/wDC&#10;x/sf9lf2iYj9h/5B0nn+X5f+u/d7t3+rXHP7Wf8ABLP/AIKH+Hv+CnP7KVt+0vofwxvfB8w1y70n&#10;U9Cu9SS8WG4g2NmKdUj82Mxyxnc0cZDFl2kKHb9X8cfCnj7hrNq/EGY4Lkwc5UoRqe0pSvL2UVZx&#10;jOU1rGSu4pab6q/DlmOwtamqUJXkru1n39D6Orwz9sj/AJDvgT/sLTf+0a9zrwz9sj/kO+BP+wtN&#10;/wC0a/F+Gv8AkdU/Sf8A6RIM8/5Fk/WP/pSMADj+Kug/ZHGPHXj7A/5baf8A+gT1z46dP/Ha6D9k&#10;f/kefH3/AF20/wD9Anr6HHf8ijE/4Y/+nIHi4X/kZUPWX/pEj81fF3/I16p/2EJv/RhrPrQ8Xf8A&#10;I16p/wBhCb/0Yaz6/qaj/Bj6L8j+f6v8SXqz9otC/wCQJZ/9esf/AKCKtVV0L/kCWf8A16x/+gir&#10;Vfw9U/iP1Z/V1P8Ahr0CiiioKOT+Ov8AyRrxR/2A7j/0Wa8I8HD/AIpHSuv/ACDYP/Ra17v8df8A&#10;kjXij/sB3H/os14R4O/5FHSv+wbB2/6ZrX2WRf8AIpl/j/8AbUfM5t/yMI/4P1NLwP8A8nDeCf8A&#10;uJf+kjV8/f8ABVv/AJOS07/sUbb/ANKLmvoHwP8A8nDeCf8AuJf+kjV8/f8ABVv/AJOS07/sUbb/&#10;ANKLmvvODf8AkssN/wBeJf8Apcz5Hij/AJJiv/19j/6RE+Za+pdJ/wCUHv7R3/ZOfG3/AKYnr5ar&#10;6l0n/lB7+0d/2Tnxt/6Ynr9O4s+HA/8AYVh//S0fK8A/8jyX/Xuf6H8v1e4/8Exv+Uk/7PX/AGXH&#10;wn/6eLWvDq9x/wCCY3/KSf8AZ6/7Lj4T/wDTxa1/pBxZ/wAktj/+vNX/ANIkfYYf+PD1X5n9i9FF&#10;Ff4Rn6cFFFFABRRRQAUUUUAFFFFAH4//APBcv9g/9jv43ftgHxf+0j8WvhvqnxH8d6T4E8P/AAB+&#10;HvjbxnrFndPfxeIblb7TTa6SpkGn6nHcpb/bmBNtOHfdGoLD60/4ISfs0wfss/sLTeArKx+Gtjb3&#10;/wASPEmpW+i/C/UJdRtNEVtQkiOl3OpTEy6pd2jQtavcyBWC28cHzi3Ej/M3/BTzS/gb4p/4KN+J&#10;vC+j/wDBU3wz+zL40j8L+Atd8TN8WfD+j32i+I/7G1u51PRn0y5vNRt5baa2uYma6tsCOZZbdtpy&#10;7H7H/wCCTnw2+APw3/Zu1o/Az9rzw38dL7xH8QdX8Q/Ef4leFdWs57LU/E186XF4UgsppbewAR4M&#10;WsbYRSrnc0jOwB9PUUUUAFfAH/BAv/m9T/s//wCI/wD7jq+/6+AP+CBf/N6n/Z//AMR//cdQB9/0&#10;UUUAFFFFABRRRQAUUUUAFFFFABRRRQAUUUUAYPij4p/DHwPfppXjX4jaDo91JCJo7bVNYht5GjJI&#10;DhXYEqSrDPTIPpWxp2o6fq+nwatpN9DdWt1Cs1tdW8geOaNhlXVhwykEEEcEGvnP/goN8PvAWv6p&#10;8Itc13wRpF5e3nxk0DSry8utNiklnsHNyz2juyktAzEkxklCTkivorSdJ0vQdLttD0PTbezsrO3S&#10;Czs7WFY4oIkUKkaIoAVVUABQAABgV4eAzDHYnOMVhakYqFLks03d8yvqmrK3kfRZlleX4XI8HjKU&#10;pOpW5+ZNLlXI+XRp3d33LFFFFe4fOhRRRQAE4o3D1qrrOh6L4j02TRvEOkWt/ZzY861vLdZY3wQw&#10;yrAg4IBGRwQDXmP7F2h6LY/ALR9ZstItYby++0fbrqK3VZLjZdThN7AZfaOBknA4FeXWzCtTzijg&#10;lBOM4Tnzc2q5HCLXLy639oteZbPTa/pU8DTqZVVxbm04ThDlto+dTd+bm0tyPTle613t6xRRRXqH&#10;mhRRRQAUUUUAFeaftgf8m7eIP96z/wDSyCvS680/bA/5N28Qf71n/wClkFeBxX/yS+P/AOvNX/0i&#10;R7fDP/JSYL/r7T/9Liel0UV5h8Y/2yv2bfgD4qj8E/Fv4kDSdUmsUu47UaTeXGYWZ1Vi0ELqMlG4&#10;JB4zjBBPp47MMvyvD+3xlaNKF7c05KMbvZXk0rs4svyzMs2xH1fA0J1alm+WEZTlZbu0U3ZdXY5P&#10;9g7/AJrN/wBl78Rf+29e918Ufslft2fsq/DIfEw+N/il9h/4SD4ua1rWj/8AEjvpPtFjP5PlTfu4&#10;G27trfK2GGOQOK+wPAXj3wh8UPB2n+P/AAFrsOpaPqluJrG9hyFkXJB4YBlYEFSrAMrAggEEV8rw&#10;LnGUY7JaWHw2IpzqRUm4xnGUkud6tJtparVrqj7LxEyPOsvz6risVhalOnJxUZShKMZPkjopNJN6&#10;PRPo+xr0UUV9sfn5xfwa6eKv+x0vv/ZK7SuL+DXTxV/2Ol9/7JXaV5OR/wDIrp/P/wBKZ6Wcf8jG&#10;fy/9JR5l8Uv+TjvhX/3HP/SNK9NrzL4pf8nHfCv/ALjn/pGlem1y5N/yMsy/6/R/9R8OdWbf7hgP&#10;+vMv/T9c85/ap8Z/GT4c/BvVPiH8FbfwzNe6Dbzajq0XihLhonsILeWWVYhAVJnLKm0MQmN2SODR&#10;+yv4y+MnxG+DmmfEL412/hmG9163g1HSY/C6XCxJYT28UkQlE5YiYMz7gpK424J5NWf2qf8Ak2D4&#10;kf8AYhax/wCkU1H7K3/JsHw3/wCxC0f/ANIoa5/9o/1w5Pay5PY83Jf3ebn5b2tvbz3PS/2f/Ufn&#10;9jD2nt+Xnt7/AC8nNa99r+Wx3tFFFfUHyJ4fYc6trX/YevP/AEaadcjGuaD1/wCRisv/AEaKbYf8&#10;hbWv+w9ef+jTTrn/AJDmg/8AYxWXb/pqK/I1/CXqvzP0/wD5e/L9D26vMfhZ/wAnIfFT/uB/+kb1&#10;b+Mv7THw9+B+qWei+KrPVLq5vbdplj023RvLjDbQWLug5IbABJ+U5xxnx3wZ+2F8M/Dnxa8a+Pb7&#10;Q9eaz8Sf2b9hjitYTIn2eBo33gygDJPGCcjrjpXucRcVcO4POMHRrYmKlSrNzV/hToVkm/nKK9We&#10;NkXDee4rKsVVpYeTjVpJQdviarUm7fKMn6I+pa8N/bj/AOPX4S/9ly8N/wDo2SvSvhH8XfCnxo8K&#10;nxd4RS7jgS6e2mhvYQkkcigHBwWU5VlbIJGG7HIHmv7cf/Hr8Jf+y5eG/wD0bJXq8RYvDY7hWpiM&#10;PNShJRaa2a5omPCmFxGD4uo0K8XGcXJNPdPlke5UUUV9WfHhRRRQAUUUUAFFFFABRRRQAUUUUAFf&#10;iBqP7W/xR/aw/aC8ffET4kf8HBv7Pv7O+v8Aw6+KGveHPDPgLU/g14V1ybRbG2uniguLbVtVnSa4&#10;8+ARu7wsUDsyERsrRJ+39fg78bPi18fviX4y8S/GGP4mfse/Bbw6fjp4u+Hlzo/jj4K6XO3hu/0+&#10;31C702TXdQuyxil1FbFwZVHl5lhaNZWl8oAH7C/sIa5rniT9k/wjrXiT9sPRfj9ezwXRn+Lvh7Rr&#10;LT7PxDi7mAeO3sXe3jEQAtz5bEFoCT8xIr12vm3/AIJBeOz8Uf8Agmx8JfiWfECap/wkHh2TUhdx&#10;/DuDwouJ7qaQRrpluzwwKgbyw8buk4QTqzCUE/SVABRRRQAV8Af8EC/+b1P+z/8A4j/+46vv+vgD&#10;/ggX/wA3qf8AZ/8A8R//AHHUAff9FFFABXif/BRT/kzjxh/3D/8A04W1e2V4n/wUU/5M48Yf9w//&#10;ANOFtXu8L/8AJTYH/r9S/wDS4nk59/yI8V/17qf+ks9sooorwj1gooooAKKKKAPN/ib/AMnC/DH/&#10;ALjX/pItekV5v8Tf+Thfhj/3Gv8A0kWvSK9LHf7rhf8Ar2//AE7UOHB/7xiP8a/9NwCvnX/gmt/y&#10;S3xp/wBlM1H/ANEWtfRVfOv/AATV/wCSW+NP+ymaj/6Ita9TLf8Akmcf/io/nM4Md/yPsH6Vfyif&#10;RVFFFfMnuhRRRQAUUUUAFFFFAHiY/wCUjH/dFf8A3L17ZXiY/wCUjH/dFf8A3L17ZXu55/zC/wDX&#10;mH6nk5T/AMxH/X2X6Hh3/BTn/lGx+0L/ANkO8Wf+me6o/wCCY3/KNj9nr/sh3hP/ANM9rR/wU5/5&#10;RsftC/8AZDvFn/pnuqP+CY3/ACjY/Z6/7Id4T/8ATPa19H/zaz/ud/8AcB2f8x3/AG7+p7jRRRX5&#10;+dR81/FHVPGGqfH3xRodt8R/EWnWdilmbe103WJIY1320ZbCjgZOTwByTXNv4a1bwT4e1G58L/En&#10;xPZYjmu3ittZaNJJtmS7BAMk7Rk9SB1ro/HOf+GkfGn/AFz0/wD9JY6peLc/8IpqnX/kHzf+izX6&#10;dh6kqdKhTjazhSurLX3YvXTXc+DrQjOpVm73Up2d3p7zOg+Ivxj+I3gn9gWX4taB4jdfENrY2qQ6&#10;lcQpMw3X8duWIkBV28tiMsCSeTk818R+Nf2yv2k/iJ/ZP/CY/Ek3n9h63b6vpf8AxJ7OPyLyHd5U&#10;vyQjdt3N8rZU55Br60+OX/KL+9/69bP/ANO0Nfn7X6F4c5TlWIwmLrVaEJTjiKiUnGLaXLHRNq6W&#10;r0WmrPi+NsyzCjiMNSp1pKLowbSk0m7y1avZvRavsfXv7Ff7Z/7SHxT/AGkfD/w9+IXxAXU9J1KO&#10;8W4t30m0iIMdrNKrBookYENGO+CCeO4/Ej/g5D4/4LQ/GYf9i7/6jmmV+sv/AATt/wCTxvB//cQ/&#10;9N9zX5Nf8HIf/KaL4zf9y7/6jmmV+9fR/wAvwOXeOmIp4SlGnF5bNtRioq/1qkr2SSvZL7j1shxm&#10;Mx3C8p4ipKbVZq8m27cidru+mrPh2v6VP+DTz/lFtef9lS1f/wBJ7Kv5q6/pU/4NPP8AlFtef9lS&#10;1f8A9J7Kv0r6YX/Jn/8AuYpflM+i4f8A+Rh8n+h+mleGftkf8h3wJ/2Fpv8A2jXudeGftkf8h3wJ&#10;/wBhab/2jX+ZHDf/ACOqfpP/ANIkfRZ5/wAiyfrH/wBKRgDp/wDZV0H7I/8AyPPj7/rtp/8A6BPX&#10;PjOO9dB+yP8A8jz4+/67af8A+gT19Djv+RRif8Mf/TkDxcL/AMjKh6y/9Ikfmr4u/wCRr1T/ALCE&#10;3/ow1n1oeLv+Rr1T/sITf+jDWfX9TUf4MfRfkfz/AFf4kvVn7RaF/wAgSz/69Y//AEEVaqroX/IE&#10;s/8Ar1j/APQRVqv4eqfxH6s/q6n/AA16BRRRUFHJ/HX/AJI14o/7Adx/6LNeEeDv+RR0r/sGwd/+&#10;ma17v8df+SNeKP8AsB3H/os14T4Oz/wiGldf+QbB/wCi1r7LIv8AkUy/x/8AtqPmc2/5GEf8H6mj&#10;4H/5OG8E/wDcS/8ASRq+fv8Agq3/AMnJad/2KNt/6UXNfQPgj/k4fwT/ANxL/wBJGr5+/wCCrf8A&#10;yclp3/Yo23/pRc195wb/AMllhv8ArxL/ANLmfI8Uf8kxX/6+x/8ASInzLX1LpP8Ayg9/aO/7Jz42&#10;/wDTE9fLVfUuk/8AKD39o7/snPjb/wBMT1+ncWfDgf8AsKw//paPleAf+R5L/r3P9D+X6vcf+CY3&#10;/KSf9nr/ALLj4T/9PFrXh1e4/wDBMb/lJP8As9f9lx8J/wDp4ta/0g4s/wCSWx//AF5q/wDpEj7D&#10;D/x4eq/M/sXooor/AAjP04KKKKACiiigAooooAKM0UUAflR8Xv8Ags1/wahftBeM5PiN8e9X+E/j&#10;fxDLbxwSa94v/Zt1TUrx4kGEjM1xozuVUdFzgdq+2P8Agm38Rv8Agn78Wf2d38ff8E0/Anh/Q/ht&#10;f69cEf8ACL/DOfwtZX18sUKy3CW01namfKCKM3CoysYtm8mJlX4z/wCCovxy1r9m39vjV/Fv7KH7&#10;c/jzwv8AEbxF8O9DtfiJ4B8M/s4XfxGgg062udRbTLvfG8a6Yxa4vwYBIfNLLIY1yHb6P/4IqQ+F&#10;V/ZJ1jUdF8T/ABM13WdW+JGtav448QfFHwHc+GLrVNdvnjvLu5tNKmJWys2addkcP7veJSS0hkZg&#10;Dtv+CqPxd/ah+Af7BvxM+NX7JTeFbfxL4T8F6xrd1q3ippXTTLOz0y6unntrdI3W6ut8MUccUrRw&#10;gymRzIIvIl+W/FX7bn7afxU+DX7Af7PPwt+O8fgr4hftVfDdtc8YfF5vBNlqklhJp/hODV7kxWMg&#10;S0El1cTAcpsRA+xBgAfoJ8avhJ4L+P8A8G/FnwI+JFnNceHfG3hm/wBB163t7hoZJbK8t3t51V15&#10;RjHIwDDkHkV5T46/4JrfssfED4F/DP4CaloviLTbL4N6Xa2Pwy8R+GfGWoaTrvh+ODT/AOzgYNRs&#10;porgF7XMcilikowXViqkAHiHwA/4LGfCP4M/8E4PC/7WP/BTX4vaf4amPxD1r4f6h4p0nwnfzWut&#10;arp2oalapcR2tlFcPD58OmyzNx5SPvQEfIp4v/g2y+KXgT44/Cz9q741/C3Xf7U8M+MP23/HWt+H&#10;dS+yywfa7C7g0ye3m8uZUkj3xSI211VlzhgCCK+6/wBnr9nv4P8A7K3we0P4CfAXwbDoHhTw9BJH&#10;pemRTyTFTJK80sjyys0ksskskkjyOzO7uzMSSTXxp/wQL/5vU/7P/wDiP/7jqAPv+iiigAooooAK&#10;KKKACiiigAooooAKKKKACivKfhZrXxg1L4yeJPBfin4j2l9Y+FfsfnpHoKQtffabd3GCHJi2MB/e&#10;3Y7Zr1avNyvMo5ph5Vo05QtKULS5b3hJxl8MpKyknHfW11o036GZZfLLcQqUpxneMZXjzWtOKlH4&#10;oxd3Fp7aXs9bpeC/t4dfgz/2Xrw7/wC3Fe9V4L+3h1+DP/ZevDv/ALcV71XmZX/yUWYf9wv/AEhn&#10;uZx/yS+Wf9xv/S0FFFFfSnyYUUUUAFeY/scf8m3+HP8At8/9LJq9OrzH9jj/AJNv8Of9vn/pZNXz&#10;+J/5KrC/9ecR/wCnMMe5h/8Akm8T/wBfqH/pGIPTmOBmvJ7r9sLwBa/FmT4KHwH46fXo5W/cx+Dr&#10;lka3Fx5H2wMBza7/APlv9zHevWK8JcD/AIeaR8f80Jf/ANPS08+xeOwiw/1aajz1Ywd482kr7aqz&#10;08zo4bweXYyWK+twcvZ0pzjaXLrG2+junfyPdgcjNFFFe+fNgc9q5P8A4TPxh/wsj/hA/wCwdN8v&#10;7H9u+0/bpM/ZvO8vp5f+s77c7f8AarrK4v8A5uH/AO5L/wDbuvLzSpWp+x9nNxvOKdrap7rVM9HL&#10;4UqnteeKdoNq99GrdmjtBnvXmn7YH/Ju3iD/AHrP/wBLIK9LrzT9sD/k3bxB/vWf/pZBXJxX/wAk&#10;vj/+vNX/ANIkdXDP/JSYL/r7T/8AS4npdfmD/wAFhv8Ak62z/wCxPs+//Te5r9Pq/MH/AILDZ/4a&#10;ts/+xPs//R9zX5545f8AJDP/AK+w/wDbj9X+j3/ycJf9eqn/ALafKY/z81frx/wTY/5Mm8Df9e97&#10;/wCl9xX5Ec+9frv/AME2P+TJvA3/AF73v/pfcV+UeAP/ACV2I/68S/8ATlM/ZPpJf8kVhv8AsIj/&#10;AOm6p7lRRXO+K/ih4Y8HarHoeqC8kupLfzxDaWbyFY9xUMcD1BH4c9Rn+ssRisPhKftK0lGO127H&#10;8X0MPXxVTkpRcn2Wpm/Brp4q/wCx0vv/AGSsr9rbXtc8NfAfWNY8O6xdWF3HJaiO6s7hopEBuIwc&#10;MpBGRwcHkEiqHw++KWg+E4vEE2taXq0aXviK7voWGmvgQvtwT6dDn0pn7XupWmsfsy6nq2nyeZb3&#10;X2GW3k2kbkaeIqcEAjIPeviMZj6EuCMZGjUXPGjVej1WkrPuvU+wwuCrR4vwsqsPclVprVaPWN12&#10;Z8gXXxP+Jd9qVrrN78RtdmvLHzPsN1LrEzSW+9dr7GLZTcODgjI4Ne7fsL/Ev4heKfiRq2heKfG2&#10;qapa/wBiNcLFqV49xskWaNQylySvDtkAgHjOcDHzdz717t/wT6/5K/q3/Ytyf+lEFfz1wBmGYS4y&#10;widaVpT1956+61rrroktemh+5cbYHBR4VxTVKPuw091aap6aaa66ddT6C/ap/wCTYPiR/wBiFrH/&#10;AKRTUfsrf8mwfDf/ALELR/8A0ihpP2qSP+GYPiRz/wAyFrH/AKRTUfsrMP8AhmD4b8/8yFo//pFD&#10;X9O/81j/ANy//uQ/A/8Amhv+5n/3Ed9RRRX0x8meH2H/ACFta/7D15/6NNOuf+Q5oP8A2MVl3/6a&#10;im2Gf7W1r/sPXn/o0066z/bmg/8AYxWX/o0V+Rr+EvVfmfp//L35foeZ/wDBQf8A5Kjo3/YAXv8A&#10;9N5a8Dz7/wDj1e+f8FB8/wDC0dG/7AC/+j5a8E596/D/ABE/5LTG/wCP/wBtR+w8C/8AJJYT/D+r&#10;PsH/AIJ9/wDJGtU/7Geb/wBJranftx/8evwl/wCy5eG//RslN/4J+f8AJGtU/wCxnm/9Jranftx/&#10;8evwl/7Ll4b/APRslfvOW/8AJq6P/XuP/paPyGX/ACdKf+OX/pDPcqKKK/Uz8tCiiigAooooAKKK&#10;KACiiigAooooAw/iF8Tfhx8I/DMnjT4reP8ARPDOjQyJHNq3iDVYbK1jdjhVMszKoLHgAnk9K+ej&#10;+3t/wSF/a++Eeqaf4t/aM+CvizwfqF/cWesaH46v7BYbyazuDE3m2epBTKqyQ5SQxlHCq8bMpVj6&#10;R+2H8KviT8bfh/oPwv8ABvw6+FPizw9qvjfSV+J3h74v6TNfafeeGEn8y9FrBGrJJqClInt/PBhE&#10;i5fGAa/IzxB/wTh+O/7KGl+Ko4PgF/wSGtPA+k/EC+sodd+Mml6tNqFjPeSm9ttOvLq4TZFcC3uI&#10;WS2DAJG0YjXy9lAH7G/ssfGn9n39ob9nnwn8YP2U9f03U/h3q+koPCV1o+nvZ2wtIiYBEkDxxtAI&#10;zEY/KZEKFCpUYxXf15d+xZ4T+MngT9lvwZ4L+Pnhr4X6N4o0rSza3mk/BezubfwtZ26SOtrFp0Vy&#10;BJHCtsIBtIADBgo27a9RoAKKK/LP9sb9sf8Ab88aftF/tyaT+z5+1bJ8L9D/AGO/hJoOv+H9D03w&#10;bpGpxeKr+60e41yd7+S/tZpkQw20loqW8kOC8cuSVZJAD9TK+AP+CBf/ADep/wBn/wDxH/8AcdXu&#10;vw+/4KT/ALMekfsm/Bv9o39rH48+APhXc/Fz4eaX4j03T/F3iy202OWSewtbq4itzdSKZRCbqNTj&#10;JUOmfvDPxH/wRO/4KOf8E/fhF/w1x/wtT9tz4T+G/wDhKP23PHviDw3/AG78QNOtf7U0m5+w/Z7+&#10;38yYedby7H2SplG2nBODQB+s1FfOv/D3v/glN0/4eTfAv/w62k//ACRR/wAPe/8AglN/0km+BX/h&#10;1tJ/+SKAPoqvE/8Agop/yZx4w/7h/wD6cLauL8df8Fjv+CYWi+CdY1nwx/wUU+BV5qVnpdxPp1p/&#10;wtDS5PPnSJmjj2rcBm3MAMAgnOBXwH8U/wDguF8OPjJ4Dvvhx44/bF+Fc2l6j5X2qODXtPjY+XKk&#10;q4YSZHzItfbcEZJWx+a0caqtOEKNSnKXPLlbSkpPlVtdF5a2PleKs1pYPL6mFdOcpVYTS5Y3SbVl&#10;d9NX5n7OUV+Unwh/4OAvhvqXxU8O6X48/bO+D66Jea1bW+ryXXiDT4UitpJFSSQyCZdmxWLbicAq&#10;CQRkH7R/4e9/8Epv+kk3wK/8OtpP/wAkV4ueZDishrQp1qkJ8yunCXMt7a6KzPUynOKGcUpTpQnH&#10;ldrTjyvvpvofRVFfOv8Aw96/4JT/APSSb4Ff+HW0n/5Io/4e9/8ABKb/AKSS/Av/AMOrpP8A8kV4&#10;Z6x9FUV86/8AD3r/AIJT/wDSSb4Ff+HW0n/5Irl/iv8A8Fr/APgmj4G8Pwal4P8A26/gn4gu575L&#10;f7Jb/FbSx5SlWJlYrKx2jaB0Ayw57HWjRqYiqqcN33aS+92SM6tSNGm5y2Xk3+C1Pavib/ycL8Mf&#10;+41/6SLXpFfn14k/4LPfsQeIvH/hvx2/7W/wNhbw59s8u2Hxi0wif7REIzlt/wAu3Gehz7V33w0/&#10;4Ljf8E8fFXiqbw942/bL+COiW6aebiLUP+FuaY8TOHVfKyZFG4gluucL05yPbzDL6/1Oi04v2cGp&#10;WnFtP2k5bJ3ekk9LnlYPGUfrNVWkueSavGS+xBdtNU9z6Z8RfH74HeEdan8N+Kvi/wCGtN1C1YC4&#10;sr7W4IpYiQGAZWYEcEHkdDXz1/wT++N3wc8EfDjxbYeMvin4f0qe6+IV/c20Oo6vDC0sLQ24WRQz&#10;DKkq2GHBwfSvgj9tX/goB+wv4u/ag8WeIvCv7Y3wx1LT7q6gNvfWPjmwlilAtolJV1lIPII4PUV5&#10;b/w25+xv/wBHV/Dv/wALGy/+OV+sZLwTw9U4d5J45J4iNKcleF4tJyste8mtddD88zTirOqedc8c&#10;JdUXUitJe8m0r7eV9O5++mlarpmu6Zb61ot/DdWd5bpPa3VvIHjmjdQyurDhlIIII4INWK+Rv2fv&#10;+Cs//BLjRPgP4J0XWf8Agot8EbS8s/COmw3VrcfFDSkkhkW1jVkZTPlWBBBB5BFdf/w96/4JT/8A&#10;SSb4Ff8Ah1tJ/wDkivw7FUo0MVOnF3UW0n3Sdrn6th6kq2HhOSs2k2u10fRVFfOv/D3v/glN/wBJ&#10;JvgV/wCHW0n/AOSKP+Hvf/BKb/pJN8Cv/DraT/8AJFYGx9FUV86/8Pe/+CU3/SSb4Ff+HW0n/wCS&#10;KB/wV7/4JTH/AJyTfAv/AMOrpP8A8kUAfRVfP37d/wC1t45/ZcsvDKeBPDuk3txr0t2ZpdXWV44o&#10;4BF8oSN0JLGYHcWwAhGDuyKx/wCCvf8AwSmH/OSb4F/+HV0n/wCSK+Rf+Cp//BSz/gnd8SP+EE/4&#10;V7+3R8I9c+x/2p9s/sn4h6dceRv+ybN2yY7c7WxnrtPpX1XBOFy7GcUYejjknSfNzKTstISau7rq&#10;l+R89xViMdhchrVMI2qi5bWV3rKKdt+lzQH/AAUM+NQ+NX/C9j4Z8L/2t/wi/wDYP2b7Fc/Zvs32&#10;n7Rv2/aN3mb+M7sY/hzzX1p+wf8AtbeN/wBqPT/E0fjzw5pdldaDNamKbSVkSOWOcS4UpIzkMphY&#10;7t2CHA2jblvyD/4bc/Y3/wCjq/h3/wCFjZf/AByvqD/gnn/wVM/YI+BfgH4reKde/bF+FEeoQ6Pa&#10;3ei6Tf8AxC0+3k1SaCK9cQRbpcszMUX5QxBdeDkA/sHHGT8Ky4cqSwcafto+zjBqSul7SKtvtZvf&#10;RLXofnHCGYcRSz6nTxDn7OTm5XTs3yN3em90j7r/AOCnP/KNj9oX/sh3iz/0z3VH/BMb/lGx+z1/&#10;2Q7wn/6Z7Wv5zvjr/wAHN/8AwUQ/aC+HnjL4TeM/iZ4BtfDfjjRdQ0jVtJ0vw3Aiw2N5DJDLBFI7&#10;vKoEcjKrM7OMAlmPJPgV/wAHOP8AwUR/Z8+Hfg34S+DPiZ4BuvDfgfRdP0jSdJ1Tw3byLNY2cMcM&#10;UMsiOkrAxxqrMrq55IZTgj6z/iX/AIk/1G/sv+08B7X6x7b/AHpW5fZclr8vxX+XmfpX9q0frXPy&#10;Tta3w+Z/VFRXzdpf/BYP/glbd6bb3dz/AMFHfgXDJLCryQt8VtJzGxGSv+v7dKn/AOHvX/BKf/pJ&#10;N8Cv/DraT/8AJFfyU1yuzPeKfjr/AJOR8af9c9P7f9OsdU/Fv/Iqanx/zD5v4f8Apma8V8Zf8FQ/&#10;+CbN38ffFmt2v7ffwbks7qOxFtdR/ErTDHLttkDbWE2Dggg46Gqvif8A4Kf/APBN248Nahb2/wC3&#10;v8HZJJLGZURfiRppLMUOAB53Jr9FpV6P7j3lpCn1XSET4mpSq/vvdfxT6f3me2fHL/lF/e/9etn/&#10;AOnaGvz9r6P+Mf8AwU8/4Jv6r/wTqu/Aemft6/B641tre0C6RD8R9Na5JGpxOR5Ym3cICx46DPSv&#10;iD/htz9jf/o6v4d/+FjZf/HK/UPDnH4Ghl+MVSrGN8RUavJK6tDVXe3mfA8b4PF1sZhXTpydqMFo&#10;m9by023Prv8A4J2/8njeD/8AuIf+m+5r8mv+DkP/AJTRfGb/ALl3/wBRzTK/Qb9hL/goJ+wl4M/a&#10;r8K+JfF37ZPwv0vT7b7d9ovtQ8dWEMMW6xuFXc7SgDLMFGTySB3r8y/+C+nx/wDgX8bP+CtPxY+J&#10;3wd+MfhjxV4b1P8AsL+zte8Pa5BeWd15eg6dFJ5c0Tsj7ZEdDgnDIwPIIr9s8E86yfC+OFbEV8TT&#10;hD+zpR5pTio831mm+W7dr21tvbU9jhnC4mnwvKEoNP2zdmne3JHWx8l1/Sp/waef8otrz/sqWr/+&#10;k9lX8zf/AAlfhj/oYrH/AMCk/wAa/oE/4Nm/+ChH7B37Pn/BOK68BfHf9s34W+DNcb4japdLo/ij&#10;x5YWF0YHgtAsvlzSq2wlWAbGCVPpX3n0tuIMhzLwm9jhMXSqT+sUnywqQk7JT1sm3Y+oyGlVhjry&#10;i1o+nofspXhn7ZH/ACHfAn/YWm/9o1kf8Pev+CU//SSb4Ff+HW0n/wCSK8b/AGrf+CqH/BM3xLrP&#10;gybw7/wUF+C98tnqcr3TWfxM0yQQqfKwW2znA4PX0r/Nzh2caecU5SdlaW/+CR9BnUZSy2air6x/&#10;9KR64OnT/wAdroP2R/8AkefH3/XbT/8A0Cevmkf8FRf+Ca//AEf58G//AA5Wm/8Ax6tv9mD/AIKo&#10;/wDBM3w74x8bXev/APBQX4L2MV5LYm1kuviZpcazbVm3bS043YyM46ZFe/jK1F5TiEpK7jHr/wBP&#10;IHj4WnUWY0W4vRvp/ckfKHi7/ka9U/7CE3/ow1n1574o/bj/AGMbnxLqNxb/ALV/w5kjkvpmjdfG&#10;VkQylzgg+b0qj/w27+xv/wBHVfDv/wALGy/+OV/TVHNsr9jH9/DZfaj/AJn4PUy/MPaS/cy3f2X/&#10;AJH75aF/yBLP/r1j/wDQRVqvmzRv+Cu//BKqLR7WKX/gpH8C1ZbaMMrfFTSQQdo4/wCPirP/AA96&#10;/wCCU/8A0km+BX/h1tJ/+SK/i6p/Efqf1FD4F6H0VRXzr/w96/4JT/8ASSb4Ff8Ah1tJ/wDkij/h&#10;71/wSn/6STfAr/w62k//ACRUFHr3x1/5I14o/wCwHcf+izXhHg7/AJFHSv8AsGwdv+ma1S+M3/BW&#10;v/glrqvwn8RaZpf/AAUZ+B9xcXGjzxw28HxS0pnkYoQFAE+STXjHhX/gp9/wTdtfC+m21x+3v8HY&#10;5I9PhWSNviRpoKsEAII87g19fklSnHK5KUknz9/7qPm81p1JY+LSfw/qfQ3gf/k4bwT/ANxL/wBJ&#10;Gr5+/wCCrf8Ayclp3/Yo23/pRc1a8H/8FRf+Ca9r8dPCGtXP7fnwbjs7X+0PtV1J8SdMEcW61ZV3&#10;MZsDJ4Geprw//gpZ/wAFFf2A/iB8frHW/An7a/wq1mzTwvbwvdaX4+0+eNZBPcEoWSYjcAynHXBH&#10;rX3HCGKwtPi/DznUikqEldtJX55aX7nynEuHxFThutGMG37WLsk725YnF19S6T/yg9/aO/7Jz42/&#10;9MT18Ff8Nufsb/8AR1fw7/8ACxsv/jlfR2l/8FGf+Cf8f/BHr49fCyT9tr4Ur4m1rwH4uttH8Pt8&#10;QNP+2300+jNHDHFD52+Rnk+RQoJZuBk1+k8UZll9SOC5K0HbE0G7STslNXb12XVnzHAuDxdHOpSq&#10;U5Jeznumu3dH88te4/8ABMb/AJST/s9f9lx8J/8Ap4ta+fv+Eq8Mf9DFY/8AgUn+Nexf8E8Pir8M&#10;vAn7f/wM8b+NfiFouk6No/xi8M32rarqWpxQ29laxarbSSzyyOwWONEVmZmICgEkgCv9DOKeLOFa&#10;nDOOjDH0W3RqpJVabbbhLRe8fW0MPXVaL5Huuj7n9m1FfOv/AA96/wCCU/8A0km+BX/h1tJ/+SK+&#10;iq/xDP0kKKKKACiiigAooooAKKKCcdaAPx1/4K+ftD/EP9mH/gpLq3jv9mv9rX9oLSPFmveCvDGh&#10;+KPCnwM/Zp0bxlb2aSXV+NIivp9QuYkN3cTyXv2eMq8xDsqHaQtfZP8AwRL/AGh/jN+01+yXrnxD&#10;+OHxJ+K3irVbX4jappMWo/GD4R6V4L1SJbSO3hmtksdMmlheKK6W5jMrMJRMk8TKPJFdn8cf2Mv2&#10;H/2uviF8S/CWua5cQ+PtW8M+GrPx5J4L8eXWn6tpkNlfzaloF+0VtMBb3UN1HPLbXTR+YwjePc8Q&#10;aOtj/gnt8Av2Yv2Y/gnqnwY/Zi+LF144j0nxpqg8eeKdZ8Wx61rF/wCJnkD6g+q3KYzf7igkRlRl&#10;woKigD3aiiigAr4A/wCCBf8Azep/2f8A/Ef/ANx1ff8AXwB/wQL/AOb1P+z/AP4j/wDuOoA+/wCi&#10;iigArntb+LPww8NapLoniH4haLY3kO3zrW71KKOSPKhhlWYEZBBHsRXQ15n8Uf8Ak4r4Wf72t/8A&#10;pGteTnWMxGBwkatG13Upw95Nq1SpGnfRrbm5t9bW0vdenlOFw+MxUqda9lCpLRpO8ISnbVPflt5X&#10;vraz9Mooor1jzAooooAKKKKACiiigDzH4Wf8nIfFT/uB/wDpG9enV5j8LP8Ak5D4qf8AcD/9I3r0&#10;6vn+Gf8AkW1P+v2J/wDUiqe5xB/v8P8Arzh//TFM8F/bw6/Bn/svXh3/ANuK96rwX9vDr8Gf+y9e&#10;Hf8A24r3qssr/wCSizD/ALhf+kM9DOP+SXyz/uN/6Wgooor6U+TCiuF+Lt7430fUdFuvDPjFrGHU&#10;tWt9Nktxp8Um1pC+ZdzgnOABt4HFdpp8N3bWEFvfXn2meOFVmuDGF81gOX2jgZPOBwK46OMVbFVK&#10;HJJclrt8tnfVWtJv70jrrYV0cNTrc6fPfRXurb3ukvubJq8x/Y4/5Nv8Of8Ab5/6WTV6dXmP7HH/&#10;ACbf4c/7fP8A0smry8T/AMlVhf8ArziP/TmGPRw//JN4n/r9Q/8ASMQenV4S/wDyk0j/AOyEv/6e&#10;lr3avCX/AOUmkf8A2Ql//T0tZ8Sf8wf/AF/p/qd3Cu+O/wCwer+SPdqKKK+kPlQri/8Am4f/ALkv&#10;/wBu67SuL/5uH/7kv/27ryc1/wCXH/XyH6npZb/y+/69y/Q7SvNP2wP+TdvEH+9Z/wDpZBXpFxcQ&#10;WsD3V1MsccalpJHbCqo6knsBXz9+0n+0p8E/HPwb1rwf4V8bLeahcPbCG3XT7hQ+y5idvmaMLwqs&#10;evOOM8V5PGmY5fg+HMXSxFaEJVKNVRUpJOT5GrRTabd2lZX3R6nCWBx2Kz7C1KFKU4wq03Jxi2or&#10;nTvJpWSsm7vsz6Er8wf+Cw3/ACdbZ/8AYn2fb/pvc1+gHhf9qD4EeMtetvDHh74gQy315JstoZrO&#10;eESN2UNJGq7j0AzkngZPFfn/AP8ABYb/AJOts/8AsT7Pv/03ua/PfGTMsvzLgGVTB1oVYqrBNwkp&#10;JPXRuLav5H6t4DYDHZf4jRhiqUqcnRqNKUXFtXjrZpaHymPp/wCO1+vH/BNj/kybwN/173v/AKX3&#10;FfkOP8/NX68f8E2P+TJvA3/Xve/+l9xX5p4A/wDJXYj/AK8S/wDTlM/WvpJf8kVhv+wiP/puqe5V&#10;5J8V/wDkssP/AGLC/wDpQ9et15J8V/8Aks0P/YsL/wClD1/SvFX/ACLo/wCOP6n8k8N/79L/AAS/&#10;QyPEg/4p3UOP+XKX+H/YNSftEf8AJmUf/YL0r/0OCo/Eh/4p3UOf+XKX+L/YNSftEf8AJmUf/YL0&#10;r/0OCvh8X/yKMy/7Bqn5M+vw3/Izy/8A7CIfmj43x7f+O17t/wAE+8/8Lf1bH/Qtyf8ApRBXhOff&#10;/wAer3b/AIJ9f8lf1b/sW5P/AEogr8M8P/8Aks8F/j/Rn7Hxv/ySeL/wfqj5N+J//BRX9rvx5F4i&#10;8Jax8TIY9F1pbuzutJttBs1jW1m3o0CuYjKFCMVDFy+OdxPNVfB3/BRT9sLwH4e0rwj4b+LKxaXo&#10;tlBZ6fZSeH7B1S3hRUSMsYN5AVQMltx9c8143rP/ACGLv/r5k/i/2jVXPv8A+PV8NU4v4seLdf6/&#10;W59r+1ne172+La+ttvI/oClwTwb9Sjh/7Nocmjt7Gna9rc1uX4raX38z96hnvRRRX+hB/maeH2H/&#10;ACFta/7D15/6NNOuf+Q5oP8A2MVl2/6aim2H/IW1r/sPXn/o0065/wCQ5oP/AGMVl3/6aivyNfwl&#10;6r8z9P8A+Xvy/Q8z/wCCg/8AyVHRv+wAvb/pvLXgePb/AMdr3z/goP8A8lR0b/sAL3/6by14Hn3/&#10;APHq/D/ET/ktMb/j/wDbUfsPAv8AySWE/wAP6s+wv+Cff/JGtU/7Geb/ANJranftx/8AHr8Jf+y5&#10;eG//AEbJTf8Agn3/AMka1T/sZ5v/AEmtqd+3H/x6/CX/ALLl4b/9GyV+85b/AMmro/8AXuP/AKWj&#10;8hl/ydKf+OX/AKQz3Kiiiv1M/LQooooAKKKKACiiigAooooAKKKKACvx9u/+CKv7YzfHHWNR+J3w&#10;Y+EPxI+Gvw/8YfEn4j+EfCurazI//C2PE/iMsLCPXbae3FvDLZRKqfaW3BSI1jJVneP9gqKAPE/+&#10;Cb37NfxA/Y6/YO+FH7L/AMVPHo8S+IvA/gqy0vVtWjkLw+dGnMEDGONmt4QRBCzIrmKGMsAxNe2U&#10;UUAFfIv7U/8AwRp/Z8/al+LPxA+Lcvxp+KXgGb4ueF7Dw98XtH+HfiCztLLxpY2bAQLei4s55VcQ&#10;r9mMlvJA7W7PETtkkDfXVFAHn+rfsp/sy+IvBXhr4c+K/wBn7wbrWh+DdLj07wppeueG7a+i0m1S&#10;OOJYYBOj+WuyGJeMZEa5zgV+f/8AwQ1/ZM/ZX8df8Nhf8Jv+zP8AD/Wf7G/bq+IOl6P/AGr4Msbj&#10;7DYxfYPKtYfMiPlQpubbGuFXccAZNfqBXwB/wQL/AOb1P+z/AP4j/wDuOoA7X44fsW/sdWP7QFvp&#10;9l+yb8NIbdvByyGCHwJp6oX+1uN2BDjOOM9cVm/8MY/sfDn/AIZR+G3/AIQun/8AxmvoD41fBX4m&#10;eNPiXb+OvAuoaHHHHoa2EkerSzA5EzyEgRoeOV7+vHevP9A8BfHTxF4x17wTY3PhNbvw61sL2SV7&#10;oRv58ZdNhCknAHOQOema+9wbwdbAwanFckFzX3WqWundpfM+RxX1qni5pwl70na3XS+mvZN/Iy/2&#10;O/2J/wBjTWfh/rVxrH7JHwxupI/FVyiSXPgLTpGVRFDhQWhOByeOnNetf8MH/sPf9Ga/Cn/w3mm/&#10;/GK2P2dvhZ4h+Engy70PxPqFncXd7q817J9h3GNN6ooUFgCfuZ6DrjnGT31fLZ1Vo1s0qzotOLej&#10;W2x9BllOrSwFONRWklrc8p/4YP8A2Hv+jNfhT/4bzTf/AIxX8/P/AAda/BX4N/Cf/god4N8OfCz4&#10;S+GfDOnzfBfTrmaw8P6Db2cMkx1bV1MpSFFUuVRFLEZIVR2Ff0uV+ef/AAWC/wCCA/hr/gqz8b/D&#10;Px7tf2nb7wBrGh+FRoF9byeFE1a1u7WO5muIHjUXNs8MivdXAcl5FdTFtWMoxk/Wvo98WcJ8G+JF&#10;LMeI5qGF9nUi5OEqiUpR928YxlLVq11F2b1srtZ5tQxGIwbhR+K662P5ef7D0X/oD2v/AIDr/hX7&#10;Pf8ABoj+z18AvjB/w0J/wtr4HeD/ABR/Z3/CJ/2f/wAJF4Ztb77L5n9s7/L86Ntm7YmcYzsXPQV4&#10;/wDBn/g3S/4W7/wUj+MX/BPf/hsT+z/+FTeH9J1P/hLv+Fe+d/av260tbjy/sv8AaC+Rs+07d3my&#10;btmcLnA/YH/gjf8A8Eb/AAv/AMEj/DXju0svjtqHj3WPH15p7ajqEugpplrb29ktx5EcduJZ38zd&#10;d3BeRpSGHlhUQozP/WX0i/Ezwmxvhni8ly2rB43E08LVpRjQnFunOdGvGXO6cYx5qWtnJSV+VxTu&#10;l4OUYPHRxkak17sXJPVbpNbX7nvv/DCP7D3/AEZr8Kf/AA3emf8Axij/AIYQ/Ye/6M1+FP8A4bvT&#10;P/jFerUV/m+fYHlP/DCH7D3/AEZr8Kf/AA3emf8Axij/AIYQ/Ye6/wDDGvwp/wDDd6b/APGK9Woo&#10;A8p/4YQ/Ye/6M1+FP/hu9N/+MUf8MH/sPf8ARmvwp/8ADeab/wDGK9WooA/HP/g61/Zf/Zp+E3/B&#10;PHwb4j+Fn7PHgbwzqE3xo062mvvD/hKzs5pITpOrsYi8MasULIjFScZVT2Ffz8/2Hov/AEB7X/wH&#10;X/Cv6P8A/g71/wCUbHgj/suOm/8Apn1mv5yq/wBTvol5XlmL8H6VSvQhOXtq2soxb3XVq58Pn1Sp&#10;HMGk3sj7F/4N7Phf8M/iJ/wV++EXg74gfDvQtc0i8/t/7XpesaTDdW0+zw/qTrvjkUq211VhkHDK&#10;COQK/pt/4YR/Ye/6M1+FP/hu9M/+MV/Nf/wbef8AKaL4M/8Acxf+o5qdf1TV/M/0zMJhcH4oYOGH&#10;pxgng6btFJK/t8RrZW10R7XDspSwUm39p/kjxnxV+wF+xbqvhnUdK0v9j34Uw3V1YzRW8x+H+nKE&#10;kZCFbIgyMEg5HIr5r1D9hD4T/CPwTJqPjH9gv4by2WmnbcaodD0lt++Xap2iJnwSyjpn1xzj76rz&#10;f9rn/k3rxB/26f8ApXDX805BjXTxUMLKEZRqTgne91d20aa6PrdeRtnGF58PPERm4yhGTVrWel9U&#10;0+q6WZ8z6L/wTs+GHirWfDuoT/sFfDXT9Nj1a1vLi6Og6RIr24OWBRY9xBU9MH0xX0UP2EP2HiP+&#10;TNfhT/4bzTf/AIxXong3/kUNK/7BsH/ota0q480x8sbUUXCMVC6Sjfv1u2zpwGDjhabfO5OVm727&#10;dLJHlP8Awwf+w9/0Zr8Kf/Deab/8Yo/4YQ/Ye/6M1+FP/hu9N/8AjFerUV5Z3nlP/DCP7D3/AEZr&#10;8Kf/AA3emf8Axij/AIYQ/Ye/6M1+FP8A4bvTP/jFerUUAeU/8MIfsPf9Ga/Cn/w3emf/ABij/hhH&#10;9h7/AKM1+FP/AIbvTP8A4xXq1FAHlP8Awwh+w9/0Zr8Kf/Dd6Z/8Yo/4YR/Ye/6M1+FP/hu9M/8A&#10;jFerUUAeU/8ADCH7D3T/AIY1+FP/AIbzTf8A4xR/wwf+w9/0Zr8Kf/Deab/8Yr1aigDyn/hg/wDY&#10;e/6M1+FP/hvNN/8AjFH/AAwh+w9/0Zr8Kf8Aw3emf/GK9WooA8p/4YQ/Ye/6M1+FP/hu9M/+MUf8&#10;MI/sP/8ARmvwp/8ADd6Z/wDGK9WooA8p/wCGEf2Hv+jNfhT/AOG70z/4xR/wwh+w9/0Zr8Kf/Dd6&#10;Z/8AGK9WooA8p/4YQ/Ye/wCjNfhT/wCG70z/AOMUf8MIfsPD/mzX4U/+G703/wCMV6tRQB5T/wAM&#10;H/sPf9Ga/Cn/AMN5pv8A8Yo/4YP/AGHv+jNfhT/4bzTf/jFerUUAeU/8MIfsPf8ARmvwp/8ADd6Z&#10;/wDGKP8AhhH9h7/ozX4U/wDhu9M/+MV6tRQB5T/wwj+w9/0Zr8Kf/Dd6Z/8AGKP+GEf2Hv8AozX4&#10;U/8Ahu9M/wDjFerUUAeU/wDDCH7D3/Rmvwp/8N3pn/xij/hhD9h7/ozX4U/+G70z/wCMV6tRQB5T&#10;/wAMIfsPf9Ga/Cn/AMN5pv8A8Yo/4YP/AGHv+jNfhT/4bzTf/jFerUUAeU/8MH/sPf8ARmvwp/8A&#10;Deab/wDGKP8AhhD9h7/ozX4U/wDhu9N/+MV6tRQB5T/wwh+w9/0Zr8Kf/Dd6Z/8AGKP+GEf2H/8A&#10;ozX4U/8Ahu9M/wDjFerUUAeU/wDDCH7D3/Rmvwp/8N3pn/xivVqKKACiiigAooooAKKKKACkbkUt&#10;FAH8/P7cP/BDvwv4J+LniD4iyfCj9gbQ5ofhvpvjH4qaP46+KHxC02PRtQmLpqd/Y2mmXsQt9Kl1&#10;AyxWqMvCxpEiIwKH9Ov+CDPhS98J/wDBO7w/b2ln+z3H4butUuLjwXP+zbcavNodxppSJN9zLq7N&#10;eSaiLlLpJzKxdfLRHxIrgVf2z/8AgjlbftiftT/8Ln1H9qHXtB8AeJ18Mr8YvhPBoNtdW3jZfD99&#10;cXulxm9kYTWESy3DiWOEFZRg/K4Dj3X9jH9kfS/2QvCHjTRoPGdxr+pePfip4i8c69qUsDQR/atU&#10;vnnEMUJkcQpFB5EJ2kCR43lKq0rKAD2GiiigAr4A/wCCBf8Azep/2f8A/Ef/ANx1ff8AXwB/wQL/&#10;AOb1P+z/AP4j/wDuOoA+/wCiiigArzP4o/8AJxXws/3tb/8ASNa9MrzP4o/8nFfCz/e1v/0jWvA4&#10;k/5F0P8Ar9hv/Uike1kH+/T/AOvVf/0xUPTKKKK988UKKKKACjNFYPxP0vTdV8BasNS0+G4+z6fP&#10;NB50Yby5FibDjPRhk4I5FY4ipKjh5VIq7Sbte17edn+Rth6ca1aNNu12le19/K6/M3s56UVzvwo0&#10;rTdL+HmjnTbCG3+0aZbzXHkxhfMkaFMu2OrHuTya6KjDVpYjDwqtW5kna97XV97L8gxFONGvKmne&#10;zava23ld/meY/Cz/AJOQ+Kn/AHA//SN69OrzH4Wf8nIfFT/uB/8ApG9enV4vDP8AyLan/X7E/wDq&#10;RVPW4g/3+H/XnD/+mKZ4L+3h1+DP/ZevDv8A7cV71Xgv7eHX4M/9l68O/wDtxXvVZZX/AMlFmH/c&#10;L/0hnoZx/wAkvln/AHG/9LQUUUV9KfJnF/Gb/mVP+x0sf/Z67SuL+M3/ADKn/Y6WP/s9dpXlYP8A&#10;5GeJ/wC3P/ST0sV/yL8P/wBv/mFeY/scf8m3+HP+3z/0smr06vMf2OP+Tb/Dn/b5/wClk1cmJ/5K&#10;rC/9ecR/6cwx1Yf/AJJvE/8AX6h/6RiD06vCX/5SaR/9kJf/ANPS17tXhL/8pNI/+yEv/wCnpaz4&#10;k/5g/wDr/T/U7uFd8d/2D1fyR7tRRRX0h8qFcX/zcP8A9yX/AO3ddpXF/wDNxH/cl/8At3Xk5r/y&#10;4/6+Q/U9LLf+X3/XuX6HQeNgD4N1YH/oGXH/AKLavzewRwM1+kXjX/kTdW/7Blx/6LavzcOM9q/D&#10;fHL/AHrA/wCGp+cT9j8Hf92xnrD8pHTfBb/ks3hHP/Qz2H/pRHXI/wDBYbP/AA1bZ/8AYn2f/o+5&#10;rrvgp/yWbwjj/oZ7D/0ojrj/APgsPj/hq6zz/wBCdZ/+j7mvzWX/ACbHGf8AYRS/9JkfrvDf/J1M&#10;J/2D1f8A0qJ8rc+9frv/AME2P+TJvA3/AF73v/pfcV+Q4xntX68f8E2P+TJvA3/Xve/+l9xXs+AP&#10;/JXYj/rxL/05TNPpJf8AJFYb/sIj/wCm6p7lXknxX/5LND/2LC/+lD163XknxX/5LND/ANiwv/pQ&#10;9f0rxT/yLo/44n8k8N/79L/BL9DI8SZ/4R3UOv8Ax5S/+gGpP2iP+TMo/wDsF6V/6HBUPiTH/CO6&#10;h0/48pfX+4am/aJ/5Myj/wCwXpX/AKHBXw+L/wCRRmX/AGDVPyZ9fhv+Rnl//YRD80fHHPvXu3/B&#10;Pr/kr+rf9i3J/wClEFeD8e3617v/AME+f+Sv6t/2Lcn/AKUQV+GeH/8AyWeC/wAf6M/Y+N/+STxf&#10;+D9Ufm/rOf7Yuuv/AB8yf+hGq3PvU+tY/ti76f8AH1J/6Earce361+SVP4j9T+pqX8OPoj966KKK&#10;/wBKj/Kc8PsM/wBra1/2Hrz/ANGmnXWf7c0H/sYrL/0aKZZf8hXWs/8AQevP/RrUtxj+3NBx/wBD&#10;FZf+jRX5Gv4S9V+Z+n/8vfl+h5r/AMFB8/8AC0dG/wCwAv8A6PlrwTn3r3v/AIKE/wDJUdGz/wBA&#10;Bf8A0fLXgXHt+tfh/iJ/yWmN/wAf/tqP2HgX/kksJ/h/Vn13+wjqmm6H8B9c1rWdQhtLOz8QXM11&#10;dXUyxxwxra27M7scBVABJJOABzXL/tiftFfAHxVa/DH/AIRn42eE9QOn/GLQb6/Fj4gt5fs1rHJI&#10;ZJn2udsa5GWOAM8muT0zn/gmz8Uh/wBPFz/6JtK/OQ4BxxX1Oe8fYzhvhHL8rpUYzVWipOTburTe&#10;iS/w/iLgvw3wXFXE2PzitXlCVGu4KKSad6ad23/i/A/b/wAHfHr4IfEPWB4e8A/F/wAMa3qBiaX7&#10;DpOvW9xNsHVtiOTgZGTjiusr8j/+CYuD+3H4HH/YS/8ATZdV+uFfsnhzxjieNsjqY6vSVOUajhaL&#10;bTSjCV9f8VvkfjPilwNhfD/iCnl+HrSqxnSjUvJJNNynG2mn2L/MKKKK+/PzYKKKKACiiigAoooo&#10;AKKKKACiiigAooooAKKK8v8AjV+29+xd+zZ4qt/Av7Rf7Xfwv8A63daet/a6P428fadpV1NatJJG&#10;s6RXMyO0ZeKVQ4G0tG4BypAAPUK+AP8AggX/AM3qf9n/APxH/wDcdX3/AF8Af8EC/wDm9T/s/wD+&#10;I/8A7jqAPv8ArzX4Wf8AJwXxP/3tH/8ASV69KrzX4Wf8nB/E/wD3tH/9JXr08D/uuK/69r/07TOH&#10;F/7xh/8AG/8A03M9KooorzDuCiiigD83v2Mv+Vkb9sT/ALEDwl/6atKr9Ia/N79jL/lZG/bE/wCx&#10;A8Jf+mrSq/SGv1HxY/5HOXf9i/Lv/UOicOB/hz/xz/8ASmFFFFflx3BRRRQAUUUUAcL+0b+zL8Bf&#10;2uPhZffBX9o/4X6X4t8M6gwebTdSjb93IAwWaGRCskEyhmCyxMsi7jhhk1+Qv/BWP/gjf/wTg/Zn&#10;+Nf7KXhH4I/s5/2Lp/xK/aA0jw141t/+Eu1i5/tHS5rm3SW33T3btDuV2G+Io4zwwOK/bSvzn/4L&#10;s/8AJx37DP8A2dZoH/pZa1+2+B3FXFGW8ZUMuweOrU8PKNeUqcKs403JYeq1JwUlFtOKabV00n0R&#10;5uZUKM8O5yim9NbK+66nv37K3/BHH/gmz+xT8WI/jj+zX+zFY6D4rgsZrO01i68QalqUlrHKAJDC&#10;L65mWGRlBQyoFk2PIm7ZI6t9NUUV+UZzn2ecRYz63m2KqYirZR56s5VJcqvZc023ZXdleyuzup0q&#10;dGPLTikvJWCvN/2uf+TevEH/AG6f+lcNekV5v+1z/wAm9eIP+3T/ANK4azyX/kcYb/r5D/0pHLmn&#10;/Itr/wCCX/pLO28G/wDIoaV/2DYP/Ra1pVm+Df8AkUNK/wCwbB/6LWtKuGt/Gl6v8zqpfw4+iCii&#10;iszQKKKKACiiigAooooAKKKKACiiigAooooAKKKKACiiigAooooAKKKKACiiigAooooAKKKKACii&#10;igAooooAKKKKACiiigAooooAKKKKACiiigAooooAK8t/am/bN/Z3/Yv8PaF4m/aH8Yajpdv4m13+&#10;x/D9vo/hXU9au7+9+zzXJijtdNtric4ht5nLbNqhOSCQD6lXx3/wVR/ZS1P9oHxx8FviTb/sz+Pf&#10;ifY+A/EerNq2l/DP4wReEdYsoL7TXtjcRPJPZ/alOPLeNdQtGCyn/XozoAD6T+BHx4+HH7SXw3tP&#10;iz8KLnWJtFvppo7Z9d8L6ho1yWikMb7rXUIILhBuU4LRgMOVyCCfjH/ggX/zep/2f/8AEf8A9x1b&#10;v7In7M3/AAVN0f8AYe/4Vzqn7VTfDHxq3xT1jVvDb/EDR0+IGp6J4PlmnNloN9dPqKLeXce+Nzdr&#10;PIFRFhAYDcOJ/wCDcfSfGegfD/8Aa40L4j+MLfxF4hsv25vHsGveILXShYxanepFpiz3SWweQW6y&#10;SBnEQdwgbbubGSAfone2kN/aS2Vzu8uaNo5NkjK20jBwykEH3BBFcR8F9LhW78RX0l1eSyWfiK8s&#10;bb7RfSyKluhQquGYjI/vEbveu8ri/g108Vf9jpff+yV4+Mp05Zrhm0r+/wDkephJzjluISb+z+Z2&#10;leZ/FH/k4r4Wf72t/wDpGtemV5n8Uf8Ak4r4Wf72t/8ApGtYcSf8i6H/AF+w3/qRSNsg/wB+n/16&#10;r/8ApioemUUUV754oUUUUAFZHxA/5EPW/wDsEXP/AKKatesj4gf8iHrf/YIuf/RTVzYz/c6n+F/k&#10;zowf+90/8S/NDPhv/wAk70H/ALAtr/6JWtqsX4b/APJO9B/7Atr/AOiVraqcv/3Gl/hj+SHjP98q&#10;f4n+bPMfhZ/ych8VP+4H/wCkb16dXmPws/5OQ+Kn/cD/APSN69OryuGf+RbU/wCv2J/9SKp6fEH+&#10;/wAP+vOH/wDTFM8F/bw6/Bn/ALL14d/9uK96rwX9vDr8Gf8AsvXh3/24r3qssr/5KLMP+4X/AKQz&#10;0M4/5JfLP+43/paCiiivpT5M4v4zf8yp/wBjpY/+z12lcX8Zv+ZU/wCx0sf/AGeu0rysH/yM8T/2&#10;5/6Seliv+Rfh/wDt/wDM8/8AE37UXwK8Ha/deF/EPj2OG+spPLuoYrC4mCPjld0cbKSOhAPByDgg&#10;ivN/2av2lfgr8P8A4JaL4R8XeM/seo2f2n7Rb/2bcybd1zK6/MkZU5VgeCevrXz78d/+S2eLP+xi&#10;u+3/AE2auTPTp/47X86Zp4rcQUeIJVYUqX7r2tON4z+GU4Nt++rv93HVWWr01Vv3fLfDXI62Rxpy&#10;q1P3vs6krOPxRjJK3uOy/ePR3ei13v8Aphpuo2Wr6fBq2mXUdxbXUKy288TZWSNhlWB7gggg14e/&#10;/KTSP/shL/8Ap6WvT/gn/wAkZ8I/9ixYf+k8deYP/wApNI/+yEv/AOnpa/c82ryxWDy+tJWcqtF/&#10;emz8oyGjHD4zMaSd1GhWX3WR7tRRRX1p8aGQK4vIH7Q/P/Ql/wDt3VP9omGG48OaLBcRK6N4kgDK&#10;y5BHly8VxbeF/DeM/wBgWf8A4Cr/AIV8fnWbVI41YeNNP2coyu5Wvpe1uV29b/I+pynLacsG68pt&#10;c6lGyje2q1vzL7rfM9g8aMD4O1bn/mGXH/otq/N7n3r7f+GcENt4B8aWttEsccck+yNFwq/6KvQV&#10;8Pn6f+O1+M+MGM+vxy+u48t41NL3taUVvZdux+r+FmF+pSx1FSvZ09bW3i3td9+503wWz/wubwj/&#10;ANjPYf8ApRHXI/8ABYbP/DVtn/2J9n/6Pua674K/8lm8I/8AYz2Hb/p4jrkf+Cw3/J1tn/2J9n2/&#10;6b3NfBy/5NjjP+wil/6TI/UuG/8Ak6mE/wCwer/6VE+VOfev13/4Jsf8mTeBv+ve9/8AS+4r8hx9&#10;P/Ha/Xj/AIJsf8mTeBv+ve9/9L7ivZ8Af+SuxH/XiX/pymafSS/5IrDf9hEf/TdU9yryT4r/APJZ&#10;of8AsWF/9KHr1uvJPiv/AMlmh/7Fhf8A0oev6V4p/wCRdH/HE/knhv8A36X+CX6GR4kz/wAI7qHX&#10;/jyl/wDQDUn7RH/JmUf/AGC9K/8AQ4Kj8SD/AIp3UOP+XKX+H/YNSftEf8mZR/8AYL0r/wBDgr4f&#10;F/8AIozL/sGqfkz6/Df8jPL/APsIh+aPjjn3r3b/AIJ9f8lf1b/sW5P/AEogrwjHt/47Xu3/AAT6&#10;/wCSv6t/2Lcn/pRBX4Z4f/8AJZ4L/H+jP2Pjf/kk8X/g/VH5v6zn+2Lrr/x8yf8AoRqtz71Z1n/k&#10;MXfH/LzJ/D/tGquPb/x2vySp/Efqf1NS/hx9EfvVRRRX+lR/lOeH2Gf7W1r/ALD15/6NNOus/wBu&#10;aD/2MVl/6NFNsP8AkLa1/wBh68/9GmnXP/Ic0H/sYrLt/wBNRX5Gv4S9V+Z+n/8AL35foeZ/8FB8&#10;/wDC0dG/7AC/+j5a8E59697/AOCg/wDyVHRv+wAvb/pvLXgePb/x2vw/xE/5LTG/4/8A21H7DwL/&#10;AMklhP8AD+rPZtN/5RtfFL/r4uf/AETaV+c3PvX6M6Z/yja+KX/Xxc/+ibSvzlP0/wDHa8nxB/3H&#10;J/8AsGX/AKcmfpHhDvm//YS//TcD3r/gmNn/AIbj8D/9xP8A9Nl1X64V+R//AATG/wCT4/A//cS7&#10;f9Qy6r9cK/cvAH/kjq//AGES/wDTdI/CfpJf8lzh/wDsGh/6drBRRRX7gfz6FFFFABRRRQAUUUUA&#10;FFFFABRRRQAUUUUAeV/tefGD9pT4K/Dax8U/st/sg3fxq8QXGuRWl54Vs/HGnaA1rZtDM73puNQY&#10;ROFkSKPylO8+eGHCNX4hf8FaPFnh7Xv2nPid+3T8SvjV8L4/jh4C8E+CNItf2M/jX8HNJ8SMFupI&#10;ZZdHsLu6mxquZri6uXvNMhLqs/liVFOa/oRrH1b4feAdf8U6b4513wPo97rWirIuj6xd6bFJdWIk&#10;GJBDKyl4tw4baRkdc0AeAftS/tTf8FCfhh4A+Hnir9lT/gl5cfFzVfE+kyXXjbw/efGPSPDc3g+f&#10;yrZ47Z3ukkS8ZmluELQnahtSSSJFr53/AODbLxF478X/AAs/au8WfFL4df8ACH+JtU/bf8dXfiLw&#10;l/a8Wof2JfyQaY9xY/aoQI7nyZS8XnIAsmzcoAIr9H/wr4A/4IF/83qf9n//ABH/APcdQB9/15r8&#10;LP8Ak4P4n/72j/8ApK9eiX811bWM1xZWRuJo4WaG3EgXzWA4XJ4GTxk8CvLfhXa/Fiy+MXiLxT4m&#10;+E82nWHihrQvO2s20v2L7PbuoyEYs+9iBwBjPNetl8f9jxTckrwSV5RTbU4Ssk2m9It6em7SPPxk&#10;v9poaN2k27JtJcklq0rLVrf12PWKKBRXknoBRRRQB+b37GX/ACsjftif9iB4S/8ATVpVfpDX5vfs&#10;Zf8AKyN+2J/2IHhL/wBNWlV+kNfqPix/yOcu/wCxfl3/AKh0ThwP8Of+Of8A6Uwooor8uO4KKKKA&#10;CiiigAr85/8Aguz/AMnHfsM/9nWaB/6WWtfoxX5z/wDBdn/k479hn/s6zQP/AEsta/T/AAb/AOTh&#10;4X/BiP8A1GrHFmH+6P1X/pSP0Yooor8wO0K83/a5/wCTevEH/bp/6Vw16RXnP7TmhePvGXw3m8De&#10;BPBv9qPqjILif+0IoPsojljkBxIRv3bSvBGOvPSvSyZxjm1CUmklOLbbSSSab1dlsvnstThzPmeX&#10;Vkk23GSSSbbbVlotdztPBv8AyKGlf9g2D/0WtaVc38Krzxlc+EIbbxx4K/sK7s9ttHbf2lHdebGk&#10;aAS7o+Fydw28kbfcV0lcmKi6eInFtPV7NNfJptP5M6KEuajFq+y3TT+52aCiiisDYKKKKACiiigA&#10;ooooAKKKKACiiigAooooAKKKKACiiigAooooAKKKKACiiigAooooAKKKKACiiigAooooAKKKKACi&#10;iigAooooAKKKKACiiigAooooAKKKKACvgD/ggX/zep/2f/8AEf8A9x1ff9fAH/BAv/m9T/s//wCI&#10;/wD7jqAPv+uL+DXTxV/2Ol9/7JXaVxfwa6eKv+x0vv8A2SvKxf8AyNMN/wBv/wDpJ6WF/wCRdiP+&#10;3P8A0o7SvM/ij/ycV8LP97W//SNa7Xxv478K/Dnw/L4q8Z6stlYwsivM0bOdzNgAKgLMc+gOBk9A&#10;TXh/j39pf4K618Z/APizTfGXmaforap/aVx/ZtyPJ862CR/KYwzZbj5Qcd8CvE4tzfKcHhoUK+Ih&#10;CftcPLllOKlyqvTblZtPlSTbeySb6M9fhnK8zxWInWo0Jyh7OvHmUZNczozSjdK122klu20up9D0&#10;Vyfw7+OPws+K97cab4C8Wx31xaxCWa3a3lhcITjcFlRSwBwCRkAlc43DPWV9PhMZg8woKthakakH&#10;tKLUk7aPVNrRnz2KwuKwVZ0sRTlCS3Uk4vXbR2YUUUV0nOFZHxA/5EPW/wDsEXP/AKKatesj4gf8&#10;iHrf/YIuf/RTVzYz/c6n+F/kzowf+90/8S/NDPhv/wAk70H/ALAtr/6JWsn4qfHT4efBt7OLxxqc&#10;0L34c20cNq8hYLjceBgfeHfvWt8N/wDkneg/9gW1/wDRK186/wDBRUf8Tfwocf8ALvd/+hQ18lxR&#10;nmM4d4LePwqTnCNO3Mm17zjF3Sa6PufTcO5Phc+4sWCxLahKU78rSeik1q0+q7Gh4F/an+EOg/GX&#10;x3401HVLpbDXv7L/ALPdbFyz+RbskmR/DhiOvWvbvAnxf+H/AMRfCNx458Oa6v8AZtnJIl7cXiGF&#10;bcoodi5fAACEMWzgA9eDj88OfevS/FQz/wAEvviZkf8AMxW//o/Ta/JeDvErOubE061OEoQp4ivZ&#10;JpuV5VWr3dk5NpaOytu0fqnEXh3lNethVSqTjOrUw9C7aaUXy0k7WV2kk91d9rnoP7aX7QHwG8U/&#10;8KlPhj42eEdS/s3416Dfah9g8SWs32W1j8/zJ5Nkh2RrkbnbCjIyRX0F4O+NvwZ+IuqtoXw++Lnh&#10;jXb6OFpns9G163upVjBALlI3YhQWUZxjLD1r8PSPavev+CY3/J8fgfI/6CX/AKbLqvN4Y8Ysxx3F&#10;cKc8LBLF1KUHaT93VQutNd72fofecXeBuV5fwbOrDGTbwdKtUjeMfe0dSz10+G113vrsfrfRRRX9&#10;RH8gnF/Gb/mVP+x0sf8A2eu0ri/jN/zKn/Y6WP8A7PXaV5OD/wCRpif+3P8A0k9LFf8AIvw//b/5&#10;n56/Hf8A5LZ4s/7GK77/APTZq5M9P/sq6z47Z/4XZ4t/7GK7/wDRzVyZzjvX8T5z/wAjjEf9fJ/+&#10;lM/rrKf+RVh/8EP/AElH6H/BP/kjPhH/ALFiw/8ASeOvMH/5SaR/9kJf/wBPS16f8E/+SM+Ef+xY&#10;sP8A0njrzB/+Umkf/ZCX/wDT0tf11jv+RTln/Xyh/wCkn815T/yNM0/681/zR7tRRRX2h8OcD+0H&#10;/wAgHQ/+xlt//Rctcu3T/wCvXUftB/8AIB0P/sZbf/0XLXLtnHevzvOv+RzV9I/kfdZT/wAimn6y&#10;/M0/hz/yJHjb/rpN/wCkq18OH/PzV9x/Dn/kSPG3/XSb/wBJVr4d596/IfFD/cst9Kv/AKWj9R8O&#10;f97x/rS/9IZ0vwV/5LN4R/7Gew7/APTxHXI/8Fhv+TrbP/sT7Pv/ANN7muu+C2f+FzeEf+xnsP8A&#10;0ojrkf8AgsNn/hq2z/7E+z/9H3NfHy/5NjjP+wil/wCkyP0fhv8A5OphP+wer/6VE+Ux/n5q/Xj/&#10;AIJsf8mTeBv+ve9/9L7ivyI596/Xf/gmx/yZN4G/6973/wBL7ivZ8Af+SuxH/XiX/pymafSS/wCS&#10;Kw3/AGER/wDTdU9yryT4r/8AJZYf+xYX/wBKHr1uvJPiv/yWaH/sWF/9KHr+lOKv+RdD/HH9T+Se&#10;G/8Afpf4JfoZHiQ/8U7qHP8Ay5S/xf7BqT9oj/kzKP8A7Belf+hwVH4kz/wjuodf+PKX/wBANSft&#10;Ef8AJmUf/YL0r/0OCviMX/yKMy/7Bqn5M+vw3/Izy/8A7CIfmj43z7/+PV7t/wAE+v8Akr+rf9i3&#10;J/6UQV4Vz717t/wT6/5K/q3/AGLcn/pRBX4Z4f8A/JZ4L/H+jP2Pjf8A5JPF/wCD9Ufm9rP/ACGL&#10;v/r5k/i/2jVXPv8A+PVa1nP9sXXX/j5k/wDQjVbn3r8kqfxH6n9TUv4cfRH700UUV/pUf5Tnh9h/&#10;yFta/wCw9ef+jTTrn/kOaD/2MVl3/wCmopthn+1ta/7D15/6NNOus/25oP8A2MVl/wCjRX5Gv4S9&#10;V+Z+n/8AL35foeZ/8FB/+So6N/2AF7/9N5a8Dz7/APj1e+f8FB8/8LR0b/sAL/6PlrwTn3r8P8RP&#10;+S0xv+P/ANtR+w8C/wDJJYT/AA/qz2XTP+UbXxS/6+Ln/wBE2lfnKf8APzV+jWm/8o2vil/18XP/&#10;AKJtK/Obn3ryfEH/AHHJ/wDsGX/pyZ+keEO+b/8AYS//AE3A95/4Jjf8nx+B/wDuJd/+oZdV+uFf&#10;kf8A8Exs/wDDcfgf/uJ/+my6r9cK/cvAH/kjq/8A2ES/9N0j8J+kl/yXOH/7Bof+nawUUUV+4H8+&#10;hRRRQAUUUUAFFFFABRRRQAUUUUAFFFFABRRRQAV8Af8ABAv/AJvU/wCz/wD4j/8AuOr7/r4A/wCC&#10;Bf8Azep/2f8A/Ef/ANx1AH3/AEUUUAFFFFABQc44oooA/PH9n7/gjp+3T8FP229Q/bi1n/grb/b/&#10;AIi8XXmkx/Ey3/4ULplr/wAJPpdkbdPsG5btkst8FusPnQRK6/f+Zs5/Q4Z70UV9NxNxfnnGGIpV&#10;80lTlKnCNOPJRo0bQilGEbUadNNQilGCafLFKMbJWMaOHp4eLUL6u+rb1+bYUUUV8ybBRRRQAUUU&#10;UAFfmP8A8F4fir8MLT9qP9jHQrr4jaDHfeHP2ntAvPENnJrECy6Xb/aLSTzrhC2YY9hD73AG05zj&#10;mv04rx34p/8ABPT9hP44+PL74o/GT9j/AOG/inxJqnlf2lr2veD7O6u7ny4kij3yyRlm2xxogyeF&#10;RQOAK+68OeIcn4V4ohmeYxqShCFRJU1FtyqQlT15mkklOT0u7pK1m2uXF0alejyQtut/J3PWtH1j&#10;SfEOk2uv6BqlvfWN9bpcWV7ZzLLDcQuoZJEdSVdWUghgSCCCKsVn+EfCXhjwD4U0zwL4I8P2ek6L&#10;ounw2GkaVp9usNvZ2sKCOKGJFAVERFVVUAAAADpWhXxNX2ftJezvy3dr726Xtpe251K/UKKKKzAK&#10;KKKACiiigAooooAKKKKACiiigAooooAKKKKACiiigAooooAKKKKACiiigAooooAKKKKACiiigAoo&#10;ooAKKKKACiiigAooooAKKKKACiiigAooooAKKKKACiiigAooooAK+AP+CBf/ADep/wBn/wDxH/8A&#10;cdX3/XwB/wAEC/8Am9T/ALP/APiP/wC46gD7/ri/g108Vf8AY6X3/sldXe6xpOm7f7R1O3t9+dnn&#10;TBN2OuMnmuI+EXiHQLQeKPtWt2cfmeML6SPzLlV3KdmGGTyD6142MrUo5phk5LTn6/3Uetg6dSWW&#10;4hqL15On945v9un/AJIRJ/2Frf8A9mr4tx7f+O19pftzOknwGkdGDKdWtiGB6/er4tz7/wDj1fzf&#10;4yf8lcv+vUPzkfvfhT/yS7/6+S/KJ7p/wT8/5LNqX/YsTdv+ni2r6P8Ajr8aLL4D+Cl8c6l8PvFX&#10;iK3+1eVcW3hPSReT2yeXJI08il0CQqI8M5OAWX1yPnD/AIJ+f8lm1L/sWJu//TxbV9OfGv8A5I14&#10;u/7Fm/8A/Sd6/S/DOWIj4eylQlyzTqNO17Na7PRnwXHkcPLj6nHEQ54NU043cbp6brVGf8A/jhpf&#10;7QfgNfiHofgXxNoNlLcbLOLxRpa2st3EYo5UuYgruJIGWQbZAcMVbHTJ7auB/ZU/5Ne+G/8A2IOj&#10;/wDpFDXfV+mZPUxFbKqFSvLmnKEW3a120nsttz8/zylhsPnGIpYeHLCM5Rirt2SbW71ewVkfED/k&#10;Q9b/AOwRc/8Aopq168e8S/E74keIrjxB4Y02y0OOxjvLrTt9ws3mlRlN2Q2M4Pp17VjnWZYfAYXl&#10;qJtzUkklfWxWUYGtjMSpQslBptt20uej/Df/AJJ3oP8A2BbX/wBErXzr/wAFFf8AkL+FP+ve8/8A&#10;Qoa7/Rfif8S/B+mabpl7Y6FNp9mtvasIRMJmjBWMHJO3djvjHt2rgP8Agor/AMhfwp/173n/AKFD&#10;X5zx1mWHx3h5iKcE1KCoppq324r7tH9x91wbgK2D46oTm01N1Wmnf7Ev80fNuPb/AMdr0zxV/wAo&#10;vviZ/wBjFb/+j9NrzPPv/wCPV6Z4q/5RffEz/sYrf/0fptfhPCf8THf9guJ/9NSP3LN/98y7/sLw&#10;3/p2J+f5+n/jte9/8Exf+T4/BH/cS7f9Qy6rwQ/5+ave/wDgmL/yfH4I/wC4l3/6hl1XxvBf/JY5&#10;b/2EUf8A05E/buPP+SGzT/sGr/8ApqR+t9FFYvxIurmy+H+tXllcSQzRaZM8UsTFWRghIII5BHrX&#10;+gGIrLD0J1Wr8qb+5XP806NN1q0aa+00vvdjF+M3/Mqf9jpY/wDs9dpXgx0m71i0tZtU8Va1cNG0&#10;c8PnatI3lygcOuScMMnBHIrpPhLd6ynxMl0q78S6peW7aHJL5V9qEkyhxNGNwDHGcE8+5r5HL88c&#10;syk5UrKq4pap2sra6H1GNydRy9JVLukpN6PW7v3Pkr47/wDJbPFn/YxXfb/ps1cmenT/AMdrrPjv&#10;x8bPFn/YxXf/AKOauTPT/wCyr+Rc5/5HGJ/6+T/9KZ/UGU/8irD/AOCH/pKP0P8Agn/yRnwj/wBi&#10;xYf+k8deYP8A8pNI/wDshL/+npad4x/av+Gn7J37OngHxP8AEiz1a6TVNFsbaztdHtUlmYi0RmY+&#10;ZIiBRx1bOWGAecfOLf8ABTn4DH9sFf2gf+ES8Xf2Kvw1bw99l+wWv2r7UdQFzv2/adnl7BjO/du/&#10;hxzX9M51xZw5l2Fy/C4nFQjUhKhKUW9VHlvd/Jp+h+I8M8G8U5pWzDGYXCTnSqU68IyS0lLmtZa6&#10;6pr1TP0Coryn9lv9sP4Vftb2GsXvw1stYtJNDmhS/tNas0ikCyhjG4MckiFW8uQfe3AocgAqT6tX&#10;6Rl2ZYHNsHDF4OoqlOV7SWqdm0/uaafmj8wzTK8wyXHTwWOpOnVhbmjJWauk1f1TTXdO5wP7Qf8A&#10;yAdD/wCxlt//AEXLXLt0/wDrV1H7Qf8AyAdD/wCxlt//AEXLXLt0/wDr18RnX/I5q+kfyPq8p/5F&#10;NP1l+Zp/Dn/kSPG3/XSb/wBJVr4cP0/8dr7j+HP/ACJHjb/rpN/6SrXw4f8APzV+Q+KH+5Zb6Vf/&#10;AEtH6l4df73j/Wl/6Qzpvgr/AMlm8I/9jPYdv+niOuR/4LDf8nW2f/Yn2fb/AKb3Ndd8Ff8Aks3h&#10;H/sZ7Dv/ANPEdcj/AMFhv+TrbP8A7E+z7/8ATe5r4+X/ACbHGf8AYRS/9Jkfo3Df/J1MJ/2D1f8A&#10;0qJ8pj6f+O1+vH/BNj/kybwN/wBe97/6X3FfkOP8/NX68f8ABNj/AJMm8Df9e97/AOl9xXs+AP8A&#10;yV2I/wCvEv8A05TNPpJf8kVhv+wiP/puqe5V5J8V/wDks0P/AGLC/wDpQ9et15J8V/8Aks0P/YsL&#10;/wClD1/SvFX/ACLo/wCOJ/JPDf8Av0v8Ev0MjxIP+Kd1Dj/lyl/h/wBg1J+0R/yZlH/2C9K/9Dgq&#10;PxIf+Kd1Dn/lyl/i/wBg1J+0R/yZlH/2C9K/9Dgr4fF/8ijMv+wap+TPr8N/yM8v/wCwiH5o+N8e&#10;3/jte7f8E+v+Sv6t/wBi3J/6UQV4Tn3/APHq92/4J9f8lf1b/sW5P/SiCvwzw/8A+SzwX+P9Gfsf&#10;G/8AySeL/wAH6o/N/Wf+Qxd8f8vMn8P+0aq49v8Ax2rWs/8AIYu/+vmT+L/aNVc+/wD49X5JU/iP&#10;1P6mpfw4+iP3qooor/So/wApzw+w/wCQtrX/AGHrz/0aadc/8hzQf+xisu3/AE1FNsP+QtrX/Yev&#10;P/Rpp1z/AMhzQf8AsYrLv/01Ffka/hL1X5n6f/y9+X6Hmf8AwUH/AOSo6N/2AF7f9N5a8Dx7f+O1&#10;75/wUH/5Kjo3/YAXv/03lrwPPv8A+PV+H+In/JaY3/H/AO2o/YeBf+SSwn+H9WezaZ/yja+KX/Xx&#10;c/8Aom0r85T9P/Ha/RrTP+UbXxS/6+Ln/wBE2lfnKf8APzV5PiD/ALjk/wD2DL/05M/SPCHfN/8A&#10;sJf/AKbge9f8Exv+T4/A/wD3Eu3/AFDLqv1wr8j/APgmN/yfH4H/AO4l3/6hl1X64V+5eAP/ACR1&#10;f/sIl/6bpH4T9JL/AJLnD/8AYND/ANO1gooor9wP59CiiigAooooAKKKKACiiigAooooAKCcCivA&#10;/wBuH9nn9uH48/8ACL/8MZ/8FDpPgL/ZX23/AISTy/hPpfij+3PN8j7P/wAf7L9m8ny5/wDV58z7&#10;R83+rWgDn9T/AOCuf7F6/t5eC/8AgnT4N8ZXniz4geML3XLKa48KwRXWleH7zSbOS7u7PULvzFWO&#10;6VInU20QlmifYJ0hEkbNyP7Tf/BcD9ln9lr4r/EL4deKfhd8TPEGkfB6Tw/H8YfH3hTw/aXGi+DG&#10;1iQLaLdGW7iurghHSWQWdvc7FcLzIGjXD+N37GH7S2p/8FE/2DfjBb2ieMtI+DOk+P4/jB8QILaw&#10;0pZdR1Pw/b2yagbBJFIa8vVnkMdusixtIdxC4Y/Jf7ZP/BK/9vFdc/bg+AHwI/Z5v/Gmg/tceKPC&#10;Ws+D/iHJ4y0q30/w48N75+px6pHc3Md4iQkuYha29zui8tR8wKAA/Za1ura9t47uznSWGWNXiljY&#10;MrqRkMCOoI718Cf8EC/+b1P+z/8A4j/+46vZvjb/AME11+Mvwe+GHwe0D9uH4/fDG1+GPhtdHh1D&#10;4S+OodJuNejW3tYFk1BpbWfz3QWu5CNu0zzZzuGPCvhr/wAG7Xw++Df9v/8ACp/+Cqn7Z3hv/hKv&#10;E114i8S/2L8XdPt/7U1a52/aL6fZpQ82eTYm+Rss20ZJxQB+h1FfC/8Aw5A1j/pM5+3R/wCHus//&#10;AJWUf8OQNY/6TOft0f8Ah7rP/wCVlAH3RRXwv/w5A1j/AKTOft0f+Hus/wD5WV8//wDBUf8A4Je/&#10;tf8A7L37Cnjn45/sU/8ABTL9uj4ifE3Q/wCzP+EZ8Hf8LLbV/wC0PO1O0t7j/RLDT47iXy7aWeX5&#10;GG3y9zZVWBAP1oor4WH/AARA1k9f+Czn7dH/AIe6z/8AlZS/8OQNY/6TOft0f+Hus/8A5WUAfdFF&#10;fC//AA5A1j/pM5+3R/4e6z/+VlH/AA5A1j/pM5+3R/4e6z/+VlAH3RRXwv8A8OQNY/6TOft0f+Hu&#10;s/8A5WUf8OQNY/6TOft0f+Hus/8A5WUAfdFFfC//AA5A1j/pM5+3R/4e6z/+VlH/AA5A1j/pM5+3&#10;R/4e6z/+VlAH3RRXwv8A8OQNY/6TOft0f+Hus/8A5WV8s/8ABJ3/AIJxft4ftXfB7x94w/bn/wCC&#10;if7dHw18QaD8WtV0Lwtpf/CwZtH/ALR0GC3s3tr/AMvULCR5vMkmuF86MiJvKwqgq2QD9jqK+F/+&#10;HIGsf9JnP26P/D3Wf/yso/4cgax/0mc/bo/8PdZ//KygD7oor4X/AOHIGsf9JnP26P8Aw91n/wDK&#10;yj/hyBrH/SZz9uj/AMPdZ/8AysoA+6KK+F/+HIGsf9JnP26P/D3Wf/yso/4cgax/0mc/bo/8PdZ/&#10;/KygD7oor4X/AOHIGsf9JnP26P8Aw91n/wDKyj/hyBrH/SZz9uj/AMPdZ/8AysoA+6KK/JZf+CX3&#10;7X5/4KnH9lv/AIeY/t0f8KS/4UD/AMJT/wALG/4WW3/I1f239k/sr7f/AGf9k/48v3/2bZ5/8e7Z&#10;xX0D/wAOQNY/6TOft0f+Hus//lZQB90UV8L/APDkDWP+kzn7dH/h7rP/AOVlH/DkDWP+kzn7dH/h&#10;7rP/AOVlAH3RRXwv/wAOQNY/6TOft0f+Hus//lZR/wAOQNY/6TOft0f+Hus//lZQB90UV8L/APDk&#10;DWP+kzn7dH/h7rP/AOVlH/DkDWP+kzn7dH/h7rP/AOVlAH3RRXwv/wAOQNY/6TOft0f+Hus//lZX&#10;z9+31/wS+/a/+Ah+Co/Zc/4KZft0eNP+E0/aA8N+FfiL/wAXLbUf7C8K3n2j7fqv+iaen2XyPLi/&#10;0mbdBHv+dTkUAfrTRXwv/wAOQNZ/6TOft0f+Hus//lZR/wAOQNY/6TOft0f+Hus//lZQB90UV8L/&#10;APDkDWP+kzn7dH/h7rP/AOVlH/DkDWP+kzn7dH/h7rP/AOVlAH3RRXwv/wAOQNY/6TOft0f+Hus/&#10;/lZR/wAOQNY/6TOft0f+Hus//lZQB90UV8L/APDkDWP+kzn7dH/h7rP/AOVlH/DkDWP+kzn7dH/h&#10;7rP/AOVlAH3RRX5r/tY/8EfvjX8KP2WPiX8UvgZ/wVn/AG6PEnjbw18P9Z1Xwd4d/wCFuxXn9q6r&#10;b2M01pafZ7fTlmn82ZI4/LjZXfdtUhiDXN/8E+v+CUX7TX7QP7GXw++Mv7VX/BUn9ujwT8Q/EGh/&#10;afFXhX/haY03+zbnzXXyvs15p7zw/KqnbIxbnPQigD9TKK+F/wDhyBrH/SZz9uj/AMPdZ/8Ayso/&#10;4cgax/0mc/bo/wDD3Wf/AMrKAPuiivhf/hyBrH/SZz9uj/w91n/8rKP+HIGsf9JnP26P/D3Wf/ys&#10;oA+6KK+F/wDhyBrH/SZz9uj/AMPdZ/8Ayso/4cgax/0mc/bo/wDD3Wf/AMrKAPuiivhf/hyBrH/S&#10;Zz9uj/w91n/8rKP+HIGs/wDSZz9uj/w91n/8rKAPuiivx3/Yw/4Juftz/GX9sv8AaS+Dn7Q//BRj&#10;9ujwp8Pfhvr2jWvwf8Vf8LClsf8AhKbW4jvDdy/abmwaC+8pobcbrZUVPN+YHcuPqD/hyBrH/SZz&#10;9uj/AMPdZ/8AysoA+6KK+F/+HIGsf9JnP26P/D3Wf/yso/4cgax/0mc/bo/8PdZ//KygD7ooznkV&#10;8L/8OQNY/wCkzn7dH/h7rP8A+VlfZXwt8DP8MPhn4d+G0njPXPEjeH9Cs9NbxF4ovhdanqhghSL7&#10;VdzKqCW4k2+ZI4VQzsxCjOAAb1FFFABRRRQAUUUUAFFFFABRRRQAUZHrRXx5/wAFEf2hfj9oP7Z/&#10;7Lf7EXwU+KereALP43a74sfxR448P6Hp97qFlbaLojX0drB/aVvc2sbTysuWeCRtsTbSuDkA+w6+&#10;AP8AggX/AM3qf9n/APxH/wDcdVv9l3/grx8N/gh/wTR8LftSf8FRPj1Y6XdL8Rdc8AXnjiy8H3Yt&#10;/EGo6fqWp20Nytpp8U/ktNb6c8r7VEIkWQLsBRK+O/8AgkJ/wXd/4JSfsx/8NQf8Ly/avh0P/hYX&#10;7YPjbxr4P3eDdauP7Q0K/wDsf2S8/cWT+UJPKk/dybJF2/Mi5GQD9W/i/p9jf/FqKK+soplXw7GQ&#10;s0YYA+fJzzWJeeHPDyWczJoNmCI2IP2VOOPpXx78QP8Ag5G/4Isa38R013TP21YZLUaKkBm/4QPx&#10;AP3gmdiuDYZ6Ec4xWfd/8HHH/BGCS1kjj/bQtyzRsFH/AAgfiDrj/rwr81x2W4irja8/Yt3lKz5W&#10;7+jsfoGDzCjTwtGPtUrRV1zJW/E+x/2kxj9j7R8D+Kw/9BNfJmf96ua+OP8AwcVf8EbPF/7Nmm+A&#10;vDv7ZcNxq1ubPzrT/hBdfXbsUhvmawC8fWvnf/h9z/wS9/6Oih/8JHWf/kOvynxIyHPcdnVGeGwt&#10;SaVGmm405SSavdNpPVdVufpPAOdZPg8prQr4mnButNpSnFNp2s7NrR9GfpD/AME/D/xebUuv/IsT&#10;f+lFtX058a/+SNeLv+xZv/8A0nevya/Y6/4OAv8AgkR8Lfibfa/47/a8hsLObQZbeOb/AIQnXJMy&#10;GaFguI7Fj0RjnGOK93+KP/BzJ/wRB8Q/DPxFoGj/ALcME15faFeW9rD/AMK/8RL5kjwuqrk6eAMk&#10;gZJAr9P8O8vx2C4FnQxFKUJ3qe7KLjLVaaNJ69O5+fcbY7BYrjanXoVYzh+796Mk46PXVO2nU+1v&#10;2VP+TXvhv/2IOj/+kUNd9X5s/s/f8HKv/BEzwV8BfBPg3xP+23Ba6lpPhHTbLULb/hAfEL+VPFax&#10;pIm5dPKnDKRkEg44JFdd/wARPn/BDD/o+q3/APDe+I//AJXV+g5TCdPKsPCaaahBNPRpqKumu58V&#10;nVSnVzjEzg006k2mtU05OzT6pn3xXhmnH/iofEvX/kaLz/0MV89f8RPn/BDD/o+q3/8ADe+I/wD5&#10;XV5PZ/8ABxp/wRki1nXLqT9s+AR3mvXVxbt/wgmv/PG7ZVv+PDjPoea8XibD4jEVMP7KDlZyvZN2&#10;062PR4fr0aMa3tJJXUbXaV9elz7a8Tn/AIl0fX/j8t//AEclcj/wUV/5C/hT/r3vP/Qoa+Udc/4O&#10;Mv8AgjNd2SxW37Z0DMLqFyP+EF18fKsqknmw9Aa539tL/g4V/wCCPfxX1Hw/P4A/bEh1BbGG5W6I&#10;8D67HsLGPb/rLFc52npmvg+J8rzLEcK4+lSoTlKXsbJRk27VG3ZJXdlq7bI+04dzHL6PEuCq1K0Y&#10;xj7W7ckkr00ldt2V3or7s77P+9Xpnir/AJRffEz/ALGK3/8AR+m18Df8Puf+CXv/AEdDD/4SOsf/&#10;ACHXdeIP+C9X/BJq9/YL8dfBq2/azhbxJrGtQz6dpv8Awhmt/vo1msmLb/sWwcRSdWB+X3Gfyvhf&#10;hviLDzxvtcHVjzYbERV6c1eUqbSirrVt6JLVvY/Us04gyGpisA44uk+XFYeTtUhpGNWLcnroktW3&#10;olqzz4n/AHq97/4Jin/jOPwR1/5iX/psuq+Az/wVJ/YOPP8AwvmL/wAJ3U//AJGr139hH/gst/wT&#10;X+Dn7VnhX4j/ABH/AGlYtN0XTvt32y9/4RXV5fL8yxuIk+WO0Zjl3UcA4zk8ZNfJ8I8J8VYfivL6&#10;tXAVoxjXpNt0ppJKpFttuNkktW3okfsXGvGnB+K4NzKjRzGhKcsPWjGMa1NuTdOSSSUrttuyS1b2&#10;P6Dqwfil/wAk317/ALBNx/6LNfEv/ET5/wAEMP8Ao+q3/wDDe+I//ldWT4+/4Oaf+CH2s+CNW0nT&#10;P244Jbi50+aKGP8A4V/4iG5ihAGTp4A59a/tvHxlPA1YxV24ysvkz/P3AyjHGUpSdkpR/NH1Fpp/&#10;4l1v1/1K/wAq1vhX/wAlck/7F2T/ANKIq+C7L/g43/4Iww2cMUn7aFuGWNQw/wCEE8QcHH/XhWh8&#10;P/8Ag5G/4IsaJ8Rm13U/21YIrU6LJAJv+ED8QN+8MyMFwLAnoCemK+EwWBxscVQcqUklKN/denro&#10;fZYzGYSWFrJVIu8XbVa/idh8dz/xezxZ1/5GK7/9HNXJk8fxV85/Fv8A4Lq/8EqfE3xS8ReIdE/a&#10;shns77Wrme1m/wCEP1pd8bSMVbDWYIyD3ANc8f8Agt1/wS9/6Ohh/wDCR1j/AOQ6/nTNuF+JqmaV&#10;5wwNZpzm01Sm005PVPlP3jK+IuH6eW0IyxlJNQimnUhdPlWj1PuH/gqD/wAmqfBj/rzi/wDSGGvh&#10;fP8AvV2H7en/AAXb/wCCUvxl/Z9+GPgn4bftXQ6lqnh+2jTWLUeDdai+zkWkcZG6SyVW+ZSPlJ6e&#10;lfJ3/D0n9g7/AKLzF/4Tup//ACNWviPwxxLjuJnVw+CrTj7OirxpzkrqlFNXUWrp6NdHofbeE/Fv&#10;CuX8Gwo4vH0ac/aVnyyq04uzqzadnJOzTTT6p3R+u/8AwRE/5qd/3Bf/AG+r70r8Tv8Aglf/AMF4&#10;/wDgk/8As6/8J3/wuX9rGHRf7Y/sv+zd3g3W5/O8r7X5n+psn248xOuM7uM4OPrn/iJ8/wCCGH/R&#10;9Vv/AOG98R//ACur+ivCvB4zL+AsHh8VTlTqR9peMk4yV6s2rppNXTTWmzTP5h8Ysdgcz8RsdicH&#10;VjVpy9laUJKUXajTTtKLadmmnZ6NNH11+0H/AMgHQ/8AsZbf/wBFy1y7HjvXx98ZP+DlX/giZ4p0&#10;jSrXQf224LiS31yG4mX/AIQHxCu2NUkBb5tPGeWHA55rAP8Awcd/8EXv+j0oP/CD8Qf/ACBW+bYP&#10;F1M2qzhTk01HVJtbdzxsrxWGp5ZTjKaTTlo2r7n3n8Of+RI8bf8AXSb/ANJVr4cJ/wB6jwX/AMHJ&#10;H/BFbSfCvinTtQ/bWhjm1B5TZp/wgfiA+ZmAIORYYHzcc4r5SP8AwW6/4Jenn/hqGH/wkdY/+Q6/&#10;LPEfJM6x2Dy9YbDVJuKq35YSla801eydrra+5+j8B5xlODxWOdfEQgpOnbmnFXtFp2u1ez3tsfaf&#10;wVP/ABebwj1/5Gew/wDSiOuR/wCCwx/4yts+v/In2f8A6Pua+d/hd/wXR/4JWeHvib4d8Qax+1VD&#10;DZ2OvWdxdTf8IfrTbI0mRmbAsyTgAnABNc3/AMFKP+C2v/BMH49/tCWvjb4T/tQQ6tpcfhq2tXuh&#10;4R1iHEyyzsy7ZbNW4DrzjHPXrXysuHOIf+Id4vDfU6vtHXptR9nPmaUXdqNrtLq7WR99w/xJw9R8&#10;SsNiamMpKmqFVOTqQUU3KNk5N2TfRXuwB/3q/Xj/AIJsf8mTeBv+ve9/9L7ivwG/4ek/sHDn/hfM&#10;f/hO6n/8jV+jv7EH/Bxp/wAEZPhH+y14U+HfxD/bPh07WNNhulvbM+BNfl8svdzSL80dgynKup4J&#10;6+tet4IZBn2VcUV6uNwlWlF0ZJOdOUU3z03ZOSSvZN23smafSA4k4dzjhHD0cvxlKtNV4txp1ITa&#10;Xs6iu1Ft2u0r7Xa7n6nV5J8V/wDks0P/AGLC/wDpQ9fMX/ET5/wQw/6Pqt//AA3viP8A+V1ed/EL&#10;/g5D/wCCLWt/E2PxBpf7akMlmugrbtN/wgfiBf3nnM23BsAehBzjFf0FxJRrV8BGNOLk+eLsk3p8&#10;j+X8grUqOMlKpJJcslq7fmfZXiQ/8U7qH3v+PKX/ANANSftEf8mZR/8AYL0r/wBDgr4d1v8A4OM/&#10;+CMl3ot5a2/7Z9u0klrIka/8IJ4g5YqQB/x4VN8aP+Djf/gjH4q/ZkT4f6B+2hDcauthp8Zs/wDh&#10;BNfX5o2iLjc1gF4CnvzjivjsVl+OlleYQVKV5YecYrld22nZLTVvolqfVYfHYOOY4GTqxtGvBt8y&#10;skmrt66LzehqZ/3q92/4J9f8lf1b/sW5P/SiCvzc/wCH3P8AwS9/6Ohh/wDCR1j/AOQ69a/Y5/4O&#10;Bf8AgkP8LfiRqGu+O/2vIbC1m0SSCKb/AIQnXJN0hmiYLiOxY9FY5xjivxrgfh3iHCcW4OtXwdWE&#10;Izu5SpzSSs921ZH6txhn2R4rhnFUqOKpyk46JTi29Vsk7s8o1k/8Ti7+9/x8yf8AoRqrn/erwXVP&#10;+Cp/7BVxqVxcQ/HuJlkndlb/AIR3U+QWP/TtUH/D0n9g7/ovMX/hO6n/API1fl8+DeL+d/8ACdX3&#10;/wCfNT/5E/pKnx1wSqaX9qYfZf8AL+l/8kf010V8D/8AET5/wQw/6Pqt/wDw3viP/wCV1H/ET5/w&#10;Qw/6Ppt//De+I/8A5XV/oMf5on0RYf8AIW1r/sPXn/o0065P/E80Hr/yMVl/6NFfEFr/AMHGv/BG&#10;OPUNUmk/bPgC3Gr3M0J/4QTX/mjaQlT/AMeHcevNLN/wcbf8EYm1bSLlf2z4NltrVrPO3/CCeIPl&#10;jSQFm/48OcD05r8vWAx3s1+6lv8Ayvv6H6N9ewftL+0jt/Mu3qfSX/BQc/8AF0dG6/8AIAX/ANHy&#10;14Hn/erzH9sj/g4H/wCCQvxT8e6ZrPgP9r6HULa30cQTSf8ACE67Htk82RsYksVPQjtivIP+H3P/&#10;AAS9/wCjoof/AAkdZ/8AkOvxvjvh3iDGcXYutQwdWcJS0lGnNp6LZpNM/VODc+yPC8L4WlWxVOMl&#10;HVOcU1q903dH6J6Z/wAo2vil/wBfFz/6JtK/OUn/AHq9UsP+C/X/AASPh/Yh8ffCOT9rmFfEWtTT&#10;tpunf8IXrn74NHbgfP8AYti8o33mHT6V8Vn/AIKk/sHZ/wCS8xf+E7qf/wAjV5vHPDPEmLweVRoY&#10;KtNww6jLlpzfK+ebs7R0dmnZ6n6B4WcVcL5e80+tY6jT58Q5R5qsI80fZwV1eSurpq60uj76/wCC&#10;Yx/4zj8D9f8AmJf+my6r9cK/nx/YS/4LLf8ABNf4OftWeFfiP8R/2lYtN0XTft32y9/4RXV5fL8y&#10;xuIk+WO0Zjl3UcA4zk8ZNfp18Hf+Dh//AII6fH74r+HPgh8I/wBseHV/FHi3WrfSfD+lr4H16E3d&#10;5PII4ovMmsUjTc7AbnZVGeSBzX7H4I5ZmWVcKVqWNozpSdeTSnGUW17OmrpSSdrpq+10+x+L/SAz&#10;bK844yoVsBXhWgsPCLlTnGaTVSq7NxbV7NO29mn1PtSiiiv2M/DQooooAKKKKACiiigAooooAKKK&#10;KACiiigA/CjA9KKKACiiigAoor53/bp/4KG+Df2PZtB+FHgz4d6x8TfjN48WSP4a/CHwrj7drEik&#10;Kbi5mYGPTtPjYgzXs+I4o1kYB/LZQAejftXftL/Df9jf9nLxl+1F8Xl1JvDfgjQ5tU1aHR7P7RdT&#10;Ig4ihjyoLuxVBuZUBbLuihmHy/8As5f8FsPhz4h+Nepfs+ft2+Hfh98AfEkvhjRvEfgt9R+Omjax&#10;YeJNN1LzhCIrqPyVF0rQkNCgkBVo3SR0kjZ+++Dn7aWt/tbf8EqdP/a+8OfssTfELWvFHgOb+1vg&#10;3p93aL9u1JWezv8ASXe/ZIxGlwk8UgkDP5aOBFLJiJvlPwP/AMETf2ofFvwY8ffDhp/gP8GfBf7S&#10;Oh6VJ8avhD4d+Fseqx+Eb+2tIoGOgXcUttAkj+Uk48+GdLO7aSWB52HnSAH6oZorH+H3gnRvhp4C&#10;0T4c+HGnbT9A0m202wa6l8yUwwRLEm9v4m2qMnua2KACiiigAooooAKCcUV8a/8ABUvw7/wVh174&#10;q/Bu9/4Jh+ItM0xNFbxFqnjj/hKngbQdUeK1txYaXfxcXTLcs1yiSQOoiYb3Kt5ToAcb4v8A+C4n&#10;iHw542+JXjXw/wDsD+NvE3wJ+D3xB1HwZ8S/ix4b8SWF1qOi6jYOI724OgIftUljDI6s9wH3CEPN&#10;5W1cH7V+DHxn+Fn7Q/ws0P42fBLx1p3ibwr4ksFvdE1zSpvMhuoWyMjurBgVZGAZGVlYKykD84Pg&#10;NoHh39s79qXxL+0v+xP8W9S/ZR/aw0lbbT/2lvgb440FNb07XYoF2pJeWAnthex7niNtrVnKm+CU&#10;ghWuTt+yP+CbP7C+n/8ABPb9m5vgXa+PF8QXF/4r1bxFqdxY6WdN0u1ur+6ad7XTdO82VNNso8hY&#10;7aNyoO9/vSNQB79RRRQAUUUUAFFFFABmvk79sT/gpF8TPg5+1Bpv7EH7I37Jknxk+LNx8Objx7qn&#10;h+88cW/huysfD8VybNJFvJ4JhNcy3e2FIFQAAl3eNRk93/wU28IftK/ED9gn4o+Bv2O01T/hZur+&#10;F5LTwbJoviZdHuoLuR0XzorxnQQtGpaTO9S2zaGBYEfPv7M/7X3x4/ZL/ae0f9jP/gq74f0a58X+&#10;Ktmh/B/9p3Q9BjtNL+Ikau0kOkX20H+y9VJZ5FtS3kTP5giO7yzcAH01+wZ+2V8Nv+Cgf7Ivgf8A&#10;bB+E1he2eh+NdMknjsdQj2zWdxDPJbXNu3ADGK4hmj3j5XCbl4YV69X5z/8ABGP/AII4/tGfsLeF&#10;vCcH7WH7VuoeJLf4XrrVh8Kfh54N1S4tNA0u3v7+7uJ9QvtoiOrXkwuW2CdPKtlJCq7hJI/0YoAK&#10;KKKACiiigAooooApeI7zVtP8PX2oaBpSahfQWcsllYyXHkrczKhKRmTa2wM2F3bWxnODjFfDv/BN&#10;r/gvT+zF+2f8NtNh/aJax+BXxKm0+0vJfBvj7WorO31e1uZvItr7Sbu48tL+CWb9xsUCaK4WSF0J&#10;VHk8y8G/Gb/gqx/wTB8T+MP2lf2ztJ1X4nfs5+KviN4o1PXNJsZf7T8U/B/TH1q5GnXiGOWX+0tI&#10;+xCCWWCM+baRyZVUFvJHNN8Hv+CAf7J/x80HTfjF4w/az8ZeOPBtr4ivfFv7L0ngLUP+Eft/hvpu&#10;q6t/bwk0+W2LNdXLXEp/0ucsfKWEJHE0UZQA/TaigcDFFABRRRQAUUUUAFGfeivhH9t34Zf8FetN&#10;/bz/AOGsf2FvFlpfeBfBPwr021u/g54q15Y9J+I97JqOoSX9tB+8I0q/itlszFfPGFaSSKNmaFZ0&#10;IBk+Bv8Ag4E+As9rN8bvjp4f0P4f/BHVdU13TvAfjS68U3ereItel0m5W3urmTw9p+mzS2FkHExN&#10;xNP+7UW/mIhuohX3Z8P/AIg+BPit4K0z4j/DDxnpfiLw/rVot1pGuaHfx3VpewMPlkiljJSRT2Kk&#10;ivzK/ZT/AGcfhz+118f/ABH/AMFLv+CS/wC0NqH7PvxDvr6+8P8A7Qnwe+I3wybUrSHXJPImulut&#10;MkubSSyvjIkMklxbzGO4aFcgP9oD/cv/AAT3/Yy8Mf8ABPz9kPwj+yf4T8W3GvQeG47ua71mfT4b&#10;Jby8u7ua9upIrWACK0hNxcS+XbplYo9ibnKl2APaKKKKACiiigAooooAK+Ff24v+C1kX7LHxd+JH&#10;wu+E37NB+IcfwL8L6b4j+OGpX/xAsfDh0XT77a8KabFeoW1m6+z7pTFGYo9xhgEzTzLEPY/+Covw&#10;r/at+N/7JVz8Kf2L/iDrHg/x5rXjLw3Fb+M9E1JLebw/YrrNpJfXxVpYvtMcdok5e2DZnUmPDbtp&#10;+Gvib4F8Tfto+NND/YQ/4KTfDvwD8Mf2yvDt9Y6z8Df2ibX4b2usaL4+stGvxqANk0wWRGCJJ9s0&#10;l5YwPNM6IYpTboAfph8Av2ov2b/2qPDVz4v/AGbPjx4P8eadY3At9Qu/B/ia11KOznK7hFK1tI4j&#10;faQdrEEggjIINd5XzL+xD+w98UPgZ8cvil+17+0f8TvC3iL4nfFyHRbTxBH8P/CT6LolnaaXBLFb&#10;BIpbi4nublvPkMlzPKx2+VEiRpH8/wBNUAFFFFABRRRQAUUUUAFFFFABRRRQAUUUUAFFFFABXmf7&#10;TH7Hn7PH7X2kaLpPx78D3GpP4b1Q6j4d1XSfEF/pGpaVcmNomktr7T54LmDfG7I6pIqupwwYAV6Z&#10;RQBx/wAA/gF8HP2XPg/oHwB/Z/8Ah/YeF/B/hex+yaHoemq3l28e4uxLMS8ju7PI8jszyO7O7MzM&#10;x7CiigAwPSiiuU+OHxy+Ef7Nnwp1v44/Hbx/p3hfwn4dszdaxrWqTbIoEyFUDqzyOxVEjQM8juqI&#10;rMyqQDd8TeJ/DPgnw9feL/GXiGx0nSdNtXudS1TU7tLe3tYUBLyySOQqIoBJZiAB1rxfxH+zr+zb&#10;+2X8dvgX/wAFAvCnxam16T4SJ4huPh/qHg3XrO60XV49YsRp9y8zpHJ9oVI0zGYZYwHB3Fx8teK/&#10;8FJ/ip+xj+1n/wAE2vB/xq8WftG6p4W8K+K/E/hrXfhfqGn+E5dXude10XKT6Vpr6CY2l1cSXCqZ&#10;NO2BmETEtGIzIvi//BLP4Jf8FHPgl8fPDfhLW/hv8QvBehyeLvFGsfH6x1q28Lr4F1Rr37XLp83h&#10;oWKx6gsxmNkzh4YVEfnCYLIFRgD9SMcc0UA5GaKACiiigAo/CiigA/Cue+JHxb+FPwd0eDxD8Xfi&#10;b4e8K6fdXi2lrfeJNagsYZrhgSsKvM6qzkKxCg5ODxxVD9oX4tW3wE+Anjb45Xlhb3UPg3wjqWuS&#10;Wt1ffZY5xaWsk/ltNsfylby8F9jbQc7Wxg/mb8X/ABtD/wAFcr3wL8fPhb+zf4Tvfj18D9EvI/iJ&#10;+x3+0RpFtJDrmiaqbN7j7FcXcRijeQWsLWWrxIYWEqLcKqu0VAH6A/Bf9iz4VfBH9q/4z/tkeEPE&#10;Wv3Xib46f8I4fFljqF3A9haf2NYPZWv2NEhWSPfFIWk8ySXc2CuwfKfYfwr4o/4I8fBP9oL9n2P4&#10;kfDPWvhf8QvA3wRtLzTG+Cfgb4ra/p+p614czHcDUrCK4sr6836XG62otPOlMoUygggK7/a9ABRR&#10;RQAUUUUAFGB6UV4H/wAFFv2sfi9+yD8F9B8bfAb9nu8+KHi3xD4/0jw9pPg2ymkhe8W4lZpyJxG0&#10;duVt4piss7Rwq+3c5JWNwD07xN+0D8BvBfxQ0X4IeMfjb4R0nxp4khabw74Q1LxJa2+qapGCwL29&#10;q8glnUFWyUUgbT6GuN/YK/Yp+Fn/AATt/ZO8K/sdfBXX/EGqeGfB/wBu/sy+8U3UE9/L9rv7i9k8&#10;14IYYziW5dV2xrhQoOSCx/OH9u/wL+z3+19/wTG/aX/bn/4J+eGfFXiz41eLPHPhbXrvRX8Lo3jb&#10;4feJNFutKsGsEghg/tHT7m1gtJ3MTO4QSTyQsIZiz/pN+x/48/ar+KPw6v8A4h/tW/CHRfh/e6vr&#10;Uk/hTwVYag15f6To/lRCGPVJwxhe+aQTSOsAEUSSRx5d0d2APWMe1FFFABj2ooooAPfFFFFABgel&#10;eCftafAH9mH/AIKsfsq+P/2Qtd+MbX3hm816DR/F998O/ENlLfaTqemajbXr2Tu0dxHBcJNbxLLD&#10;JGXVWIIUkMOA/bs/4KaeL/2I/wBpjwf4Hvf2ZPFHjD4Zv4F1LxL8VvGnhXTLi6ufBtlFe2Vpb35h&#10;WPbdwI88rXEMLPcRwhrgII7dhL8U6X/wT2/bg1r9sT4vftVf8Eevibp3w50L4n+KJfG2n/GxvH9p&#10;q2gfEHTb/TrKU6QNJe3vo454tYGrSLqLxK1tFdsix3AdUjAP2QoqHTn1CSwgk1W2hhumhU3ENvMZ&#10;I0kx8yq5VSyg5AYqpI5wOlTUAFFFFABRgelFFABVHxL4l8N+DfD994u8Ya/Y6TpWl2kl1qWqaldJ&#10;Bb2kEalnllkchY0VQWLMQAASSBV41+Yn7XH7YVl+3VpnxO/4JzftLeB774I6b4k+KT+HvgL8aPEG&#10;lrfeGfFGu6DqdvdxWF4l1GqRzS3diQtvMvlXkKypBJI4XeAfXusfs+/su/tufHn4E/8ABRTwP8ZW&#10;8St8IF8TN8P9T8D+IrK80LVxq9oNNvTPJHHL9oEYgITyZo9kisH342j36vzT/Yy+En/BWDQ/2nvh&#10;/wCKvjP4W+JnhvVrfxNrw+Ol1cfErStV+Gev6LKl69j/AGDpn2lrzTp0n+wCFUtbZ1hSX7XJcO7N&#10;J+lgzjmgAooooAOnQUUUUAGMdBRjPUUVzvxf+IEPwn+E3ij4p3GnTXkfhnw7e6rJZ28E0kk628Dz&#10;GNUgjllZm2YCxxyOScKjHCkAi+J3xr+DPwSsLDVfjN8W/DHhG11XUY9P0u58T69b6fHeXcn3LeJp&#10;3USSt2RcsewrlvhF+yf8Ovgz+0J8Wv2lfC2t61ca58ZtQ0a88T2t/cQtaWsmmabHp0AtVSJXRWhi&#10;Vn8x5CXJKlRhR+U/x9vfG/8AwVt8Jv42k+HWrfDz9q7R/gWui65+zX48s9Nms/FHhPV5oLq51fw3&#10;JqiNDHdMicXQ3PBLbCzuViO2evuz/gljafti21z49l+Ntj8StN+Frf2RH8I9D+NkOhp4ssSkMy6i&#10;tx/YzND9kLi2+ziVvPGJgQEEZYA+vPwo6dBRRQAUUUUAFFFFABRRRQAUUUUAFFFFABRRRQAUUUUA&#10;FFFFABRRRQAUUUUAFRPZWj3aX720ZmjjZI5io3IrFSyg9QCVUkd9o9BUtFAHzb+yp+xd8Uv2Sf2q&#10;/ix4j8A/FbTbj4I/Ey+bxTY/Dy709ze+HPFlxIP7RmtLjdtFjdBfPaBgwWdyYhEPM876SoooAKKK&#10;KACiiigAoPSiigD8c/2i/wBq7/gqpbftC+PPAnw7+PPxO8J/H2z+PUOl/B/4L3/wbj1H4e+LvAcl&#10;/bxwXjalb6fK8Si0kkvLy/kvUkhEFxAsUDbTF9bfsL6345/4KL+M/Cv/AAUF+IXxV+Ingj/hBrfV&#10;PCWqfs72OsJBo2keLrO8urLV7m8uLbadZjIS3FvHKWjg2SOMvKVi+nv2iv2dPhL+1b8ItU+BXxy0&#10;K+1LwxrElu+oWOn6/e6ZLIYJ47iLFxYzQzpiWJGwrgHbg5BINr4DfAT4N/swfCPQ/gN8APh3pvhX&#10;wj4bs/s2i6HpMOyG3QsXY5JLO7uzO8jlnkd2d2ZmLEA6C38M+HLTxFdeL7XQLKPVr6zgs73VI7VF&#10;uLi3haV4YXkA3MkbTzsikkKZpCAC7ZvUUUAFFFFABRRRQBifEb4k/D34P+B9T+JvxX8caT4b8O6L&#10;atc6truuahHa2lnCOryyyEKi5IGSRyQOpr5s/wCCllp+3l8XPhz8Iz/wS5+K2n6Lrmo/EWHVNS8Y&#10;XSwXugyaEmi6nOsd6Buea0urj7FEHgVmUyrIpBVCfXf21v2ZLH9s79lHx5+ytqnjrUPDNr488Oza&#10;Rda5pdvHLPbRS4D7UkG1gy5Ujg7WOCpww+aPgN+xT+1T/wAEwfjzovgD9h6D/hPP2YfGHiDy9a+F&#10;3iXxIsN98KpppGkm1LSLq4ybrTT8xk05iZVlYPCSZZjQBz3hn9o7xf8A8FTvCV1/wT8+N3xU8cfs&#10;ofHjwnrFrdfFnwH4YvoYdR8TaGgfdPoGpNlm064kCE3VuTLD5TwyBklSSX7+0nRrPRtKs9HtmuJI&#10;7G3SGCS8upLiYqq7QXllZpJHx1d2ZmJJYkkksk8N+HZ/EMHi+fw/ZNq1rZzWdrqjWqG4ht5XjeWF&#10;ZMbljd4YmZAcMYkJBKjF6gAHAxRRRQAUUUUAFBOKKDzQB8//ALVfxV+Mnxs/ZW8cWH/BMD4q+Dta&#10;+JVj4mtvDH9rW+sWV5B4bu11K2g1Uzhi8aXdnaSXE3kSqzB0TMUpIif41+K3x/8A+Cjf/BIPwZ8W&#10;tU+Od94y+Jn7O9t4u0vS/B/xr8WeMNJvvG/hKDUbW3hm1U2EdmItZt49Wu/LitpPJmRYtvlyQlSn&#10;a+K/+CP/AMdv2QfEnir9tX/gmN8cjH8cvEHjPX/EPj3w74uUp4b+J1lfaxe6lFpd9Ar7bS7tUuhB&#10;b6hCY+UkDrGlwxh+hbP/AIJ8fsq/tE/GvwH/AMFD/wBpz9kDTbb45aX4U0xEi1zxDNq6eF7iP/SR&#10;bRIJTYyS21zLLsuo4Q28eYjDINAHcfsWfsx6r+yZ+z9pvwf8V/Hnxl8T9dE0194l8b+OtXmurrVd&#10;QnbfcSRxyO62dvvJ8q1iOyJMAl3Lyv6uiLGgjRcKvCgdqXp0FFABRRRQAUUUUAFc3N8YPhSvxT/4&#10;UMPif4eXx1JoB1uPwe2rw/2mdN87yPt32TeJTbiX935u3Zv+Xdniukr46/bi/wCCO/w6/bZ/aGm/&#10;avv/AI6+L/BfxE0PwLYaL8KvFXhK4NtdeDNQtru/uH1CMo6i7S4W8W3mtZRsaGNwGVnV4gD5Y/Zn&#10;8R/8Fz/D/wC1P8corn4J/wDCXfFzTtcjfV/E3xN8Zano/wAMp/C6SpJpuneEtPtI5Ue9uITcCS4u&#10;XZrR4x58skk06N9Of8Ek/EerftkaJqn/AAVQ8RfGb4iXDfFC1k0jQ/hTrWtIND8B2+n3T2t3ZW8N&#10;rtt9RmOoW1066nIgle3aKMLGRMZbngD9kX4nft8/srS/s3/8Fuf2d/CfibUvBfjlTp2seGPEVxDp&#10;fjOO2jVrTXFt7WWOWzZhNJDLaSkqZIpWCLFKka/VngD4feBfhT4L034cfDLwdpfh7w/otmlpo+ia&#10;LYx2tpZQIMLFFFGAqKB0AAFAGtHBDC8jxQqrStukZV5dsAZPqcAD6AU6iigAooooAKKKKAOZ+Kfx&#10;q+D/AMDtJ0/XfjN8U/DvhOy1bWrfSNKu/Emsw2Ud5qE5IhtImmZRJM+1tsa5YhWIGAcfBX/BSz4G&#10;/wDBVrxo3jn9rrRvi1baf4d+BWtad4s+C3wR+GOqXiyeOY9MurS9vH1+68lZbiS4tYr63i02CPyl&#10;kliG6cpvn+o/+Cg/7AHws/4KPfCbw98Cvjdr2pQ+EtL8d6d4h17RdPYKniCC1Ev/ABLp34kjhkMg&#10;YvEySBo1KsOc+afsM/AH9vP9hr4wSfsoeI/GUnxf/Z4k024u/h/8QvEuuRp4m8EeWVCaDfqw3arb&#10;sGzb3KYkiEcscgEfkIgB1t34O8N/8FKrD4I/tZ/BP9s7xnpvwltY/wDhKF8L+AtSXT08W3ZMJs1v&#10;7yEi5SG2Iu47jT9wWSV1EuxrYq/0o8MbsrsgLL91sciuL+BH7OXwM/Zi8KX3gb9n/wCF2j+EdH1L&#10;XrzWrzTNFtRDDJfXUnmTzbRwCzcBRhVVVRQqqqjtqACiiigAooooAKKKKACiiigAooooAKKKKACi&#10;iigAooooAKKKKACiiigAriviv+zr8E/jl4k8HeLPi78PLHxDefD/AMQf274Q/tLfJDp2piJ4kvBD&#10;u8t5o1kfy3dWMTHehVgGHa0UAfNP7Cf7OHxk/ZD8dfEr9naXQdLuPgqviafxV8HdVt7qFLjSv7Wu&#10;rm81LQpLdI1bZbXrzTwzktmG+jj3EwlU+lgMDFFFABRRRQAUUUUAFeJ/8FEf2i/id+yh+yF4r+PP&#10;wi8CLr+saGbLKTaTd38OmWs15DBdapPa2eLi6gs4JJbuSGErJIluyh48l19sooA/LbwJ/wAFW/21&#10;fjR4u1v9kj4e+PvhF4gvvHmtQaJ8Df2sPBfhe9l8ET35sYdQv9LvbJru68vVoLAX0sCfaXglmijh&#10;kVTFMp+9fEH7H/wc+I/jH4a/GT4y+HYfEHxH+F6h/D/j61EmmXwne2aC5z9kdM20+92ezcvASRlD&#10;tBE11+x58A9S/aOtf2r9b8O6xqfjbT43XR7nWPGOq3mn6Sz2wtXmstNmuWsbKZoN0bTQQRyMsswL&#10;HzpN/p1AABiiiigAooooAKR3SNDJIwVVGWY9hS1V13S21vRLzRVv5rU3lrJCLq3VDJDuUrvUOrLu&#10;GcjcpGRyCOKAPmv9un9pb9sHwj4S+FHjL/gm18IfDvxfk8VeLHm1q0mvmXT7/wAPxaTe3rGDVYnN&#10;vZyzyQ28FvPKHhaaeMN8pY1l/C79rD4i/wDBRGX4f+OP2IfjVo/gXw34X8TyL+0D4K8d+DZf+E00&#10;ueExFfD8tlK4TTZHIuY5pnDsAsb27OAxbhf2Vv8Agmh+0B/wSz1fwD4J/YN+Kz+LvhHMtjpnxO+G&#10;PxG1qVVs5PLVLnxHolwElNpcPNvubjTiDbzNLL5ZgbZj7S0f4cfD7w/401j4kaD4E0ax8ReIobWH&#10;xBr1npcUd5qcdsrrbpcTqoeZYhJIIw5IQOwXGTQBh6D+zh8CvC/x0179prw38LtI0/x94p0e10vx&#10;J4os7by7rVLW3P7hJyuBKUGFDsC4RETdtRVHbUUUAFFFFABRRRQBn+J/FnhbwTo7eIfGfiXT9IsF&#10;nhga+1S8S3hEs0qwxIXchdzyukarnLO6qMkgV8k/tG/H/wD4KseAPjxJ4k+DH7MmjeKfhvpfxM0r&#10;w4vgmz0tJNf8S6LNpyXeoa/b6nNqlvZWAt5Gkto7a6iVZZIMNOpmQL7Z+3B+x78Of28/2cdT/Zd+&#10;L1xOvhfXtc0O81+1gzm+tbDV7PUXsyVZWRZxaeSzowdBIWU5UA+I/CD9hb9ojwXca1+xL8bfiRqv&#10;xN/ZvudPg1LwL4su/iFqejeNvCt1a3UUkeiXF5pzwzajbbgk1vdiaKWNYZIZxKvkkgHTfsQ/tEfG&#10;z9tj4pa1+03ofj+10L4M2NjeeF7L4Rat4P8As3ifTfFFpeJFqD6xcGWRIZbaSCaBLe2LxSJch2fd&#10;Gu72z4F/s4/Ar9mXw7qXg/8AZ++Fmj+ENJ1fXrnWb/S9CtRBbPfXG3zpljX5Y92xflQKoxwBVr4G&#10;/Av4S/s1/CzSfgr8DvA9p4d8M6HC0en6baF2wWcvJLJJIzSTTSSM8kk0jNJLI7u7MzMx6ygAoooo&#10;AKKKKACsu/8AF/h2y8QweCh4h01devdOuL7TtFuNQSO4ubeFoklmWPlzEjzwK8iqwQzRg8soOpXy&#10;z+3J/wAEsvA37bfxo8J/tGX3x68deCPG3w68L6hY/DXXPB99Hbt4d1O6uLaU6ooCBrljHbtay207&#10;Pby29xKuxHPmAA+Xfg1/wV//AG4PAq/HD4p/tJfse+PvFUPwx1q7uPit4N8LW+kabpvwj0i0Ny0N&#10;vZXN9JDc+KbyfT4YtVnuEZLfyLy08hYtzIfrD9nD4Q6/+2X+wJF4f/4KF+LvAvxo034taautXdvo&#10;PhKXTtDTSr1IrmztbSK4IutsKlJIribZdK+1yUkQEU/Cv7GnjX9rf4R6F4d/4KveCNC8ReKPBesX&#10;lrayeA/HGtWegeLLEtCUvNQ0qKWCCTzljVZbC6F3CuJAp8ud4h9QWlrbWFrHZWVvHDDCgSGGJAqo&#10;oGAoA4AA6CgCPR9I07QNJtdC0e0W3s7K3SC1gT7scaKFVR7AACrFFFABRRRQAUUUUAeN/tP/ABZ/&#10;aBTwjceCv2HvB3hfxd48k16LRdUvNc8Qwx6b4JMtr9o+36nCkn2iYJG0LraQr5s3nxfNHGxlXwz9&#10;kr4y/tu/F39jb4lfs4WPx/8AC+pftSfCXx1qfhHxN4s8deE1s7MxtqLXGnaydMsiv7q40Oe3nt8Y&#10;jeZSrFwkpMPxm/4JU/Ezwd+0B8Q/+Cgf7C/7SGpeG/jp4u8QQandWXiiR5fC/iOwt9Ns7OHQNUs4&#10;cZt1+yyvFeRBbqB7yQ7pcAV9I/DT4JeFdQ8fab+1t47+Dun+Gfi1rHgK00PxU+l65LdpDbiQXJsG&#10;kURRXghnZxHcNCHAL7dquykAjuv2Vfhz8RrD4Y+Iv2ltB0b4gePfhd5F7onjy70OOzuYtWFusVze&#10;wJET9lWdl3tbqxj4jBDeUhHqFFFABRRRQAUUUUAFFFFABRRRQAUUUUAFFFFABRRRQAUUUUAFFFFA&#10;BRRRQAUUUUAFFFFABRRRQAUUUUAFFFFABRRRQAUUUUAFFFFABRRRQAUUUUAFFFFABRRRQAUVl3/j&#10;jwXpfiK08Ian4u0u31bUEZ7HS7i/jS4uFX7zJGTucDuQCBU2qeJ/DWh31jpmt+ILGzudUnMOm291&#10;dJG93IFLFI1YguwUE7VycAmgC9RWfo3i7wp4j0FfFXh7xNp9/pbCQrqVneJLbny2ZZP3ikr8rKyn&#10;ngqQeQaXw14q8MeM9Hi8Q+D/ABHY6tp8+fJvtNvEnhkwcHa6EqefQ0AX6Ko6/wCKPDXhSyXUvFPi&#10;Gx023kuI4I7jULpIUaV2CpGGcgFmYgAdSTgVR1D4m/DbSdG1LxFqvxB0S10/Rbz7JrF9carCkNhc&#10;ZQeTM5YLE+ZIxtYg/vF4+YZANyis2Lxn4Pm0691eHxXprWmmzSRajdLfRmO1kj++kjZwjL3DEEd6&#10;LTxn4QvvC/8AwnFl4q02bRfsjXX9sRX0bWvkKpZpfNB2bAASWzgAE5oA0qKwo/ih8NJtG0vxHD8Q&#10;9DbT9cvY7PRb9dWhMOoXDlgkMD7tssjFWAVSSSpwODS6l8UPhro93eafq/xC0O1uNOure21CG51a&#10;GN7aacAwRyBmBR5AQUU4LA8ZoA3KKM0UAFFFFABRRRQAUUUUAFFFFABRRRQAUUUUAFFFFABRRRQA&#10;UUUUAFFFFABRRRQAUUUUAFFFFABRRRQAUUUUAFFFFABRRRQAUUUUAFFFFABRRRQAUUUUAFFFFABR&#10;RRQAUUUUAFFFFABRRRQAUUUUAFFFFABRQTxXw7/wUE/4Lj/CD/gnF8Um8J/HP4P3f/CO2d3aw6lr&#10;lt8QvDf9pSRzrDtubLQzqH9o3cEbTBZWMMTIEd1V0CuwB9xUV8P/ABx/4LZ+EfAXiP462fwK/ZT8&#10;bfFjQ/2b9Pnb4s+KvC+taRBaaZfJayTtaxpc3aTXAh8qVbp44ybcwyYSVl2nzn4i/wDBzR+yP8Pd&#10;L0W6l+HF/d3i/Cfw94+8caZN448P6XcaPaavpa6lb6fYxapfWsut6gsEkbtBaIV2zRgP5jrCQD9J&#10;qK8b+J/7ef7Nfwn/AGHJv+CiXifxpIPhevge08V2eqC1MU19Y3cMclmkUU/lsJ7gzwRxxPsYyTIh&#10;2k8eF/DT/gsNr/i39qj4D/sv/Eb9hXx74Dm/aC0rWtX8GeIvEGv6TcWp0+x0w6ijkWVxO/ntEFEk&#10;DiMwmaLDSgttAPtiivz3+Cn/AAcEfDXx7+w3c/8ABQ74tfspeNvA/wAN7ma103wXdTa1pV7e+Mtb&#10;lv7iyfTNNtUuEkZ43gyZJxCpAmI+SFnPaa9/wWV8P/C3WviZ8Jv2kv2XPFnw6+J3w9+B+rfFex8E&#10;6trul30XiLw/ZC5BNte2FxNGlxvtXR4ZVUp95fNRS1AH2pRXyj4Z/wCCqPg/xL4+/Y/8BQ/CPUop&#10;P2vPA2p+JdDuG1KMr4djs9BttYaGcbf37MlyIgybQGUnocV4p8Fv+DiHwL47/Z6+Gv7Yvxe/Y18c&#10;/D34N/EbxYfDEfxM1jxFo89hp2pteT20byRLcrc/YgbeUS3TRIInjZdjqBIQD9GaKKKACiiigAoo&#10;ooAKKKKACiiigAooooAKKKKACiiigAooooAKKKKACiiigAooooAKKKKACiiigAooooAKKKKACiii&#10;gAooooAKKKKACiiigAooooAKKKKACiiigAooooAKKKKACiiigAooooAKKKKACiiigAooooAKR+lL&#10;RQB/O1/wUv8AgD+0/wDtO+Af2m7/AMIf8EntY8M/Ey4+Lw1LRrqH4A6/4m8Varp9vcaZGNVs/Glx&#10;qRt4YX2OiaXplrMscKlY4xH51zF9S/F/4C+DY/8Agqb+1J40/wCCh/8AwTz8cftEeGviJ4R8M23w&#10;Fv8Aw/8AC+XxNDo9rFZTJd6RHONw8OXTz3MbiWZrVQVkuGliDhm/YCvn/wCOP/BL39in9of4vat8&#10;eviH8ONetfF3iDw/FoniLW/BvxH1/wAOSazp8e7ZBeDSb62W7UBtoMwc7FVc7UUAA/Hb4a/Av9rz&#10;9oP/AINhv2T7j9njwzq/jDRfDfxg1DxD8WPBek+HRrt1r2jW/inWJTu0trmAa1GkwSRtOMi/aG8s&#10;7k8vev13/wAEWf2YvGvw2/b3+Inxn8NeHvGvhnwTqXw1t9J1TQ7b9lV/hR4R1HVlvIZbe8h0+71e&#10;W5nvo4DcwmRLBIdjtmcOQs36QfAn4D/B79mP4R6F8B/gF8PdN8K+D/DVn9l0XQdJh2Q20ZZnY85Z&#10;3d2eR5GLPI7u7szMzHrqAPy9/wCCh3wb05/+C0fhH48/tk/sieJfjp8BY/2f7vRPDfh/Q/hvN41t&#10;/DPih9TE8l5c6PBHPJF59rD5K3fkFWfykJHklk+Mfh98G/HPxe/4N3v2+Pgr+zZ+zb42XUJP2xb2&#10;z8KfCuz0ebUNb0mytdU8LGPTDb2xndpLS1h8t1RpFRbdjuKrur9qv2jP+Cf/AOyp+1V8RvDvxi+M&#10;HgPVv+Ew8KWFzY6D4t8J+NtY8O6pa2s+PNt/tek3dtNJExBPlu7KCzkAb2z0H7L37JP7O/7GHw0k&#10;+Ef7NHw0t/DOh3GrXGq38SXk91cX9/OQZru6urmSS4up32oplmkd9qIudqKAAfmz+3j/AMEw/h5+&#10;y98Yf2WV+E/7Dd/42/ZJ8A67qt38XvhJ4B8INrt1e65Ppaafpuu6hpodptaMZ8oySFJpYo4Z2Ifz&#10;ijS/BL9jT4jfF/4sfta3v7EP7KmvfAn4C/E39nS/8G6J4G8aeHJvC1r4j8eTW8sC63aaLKivplql&#10;o0dvJIYIfOYiQLIwkK/rPRQB+DPwg0b9pfWf2Gv+Cff7EMv7BXx807xV8G/2tfCuu/E3U9W+E+pW&#10;2laJZWur6lmc3TxhJoWjuhMbiLfDEkZ854i8Sv3Xirw3+yJqP/BdT9ujxP8Ate/8E8/FXx503T9G&#10;8BWmhf8ACNfC+Txe2jXFx4XieSAWMIkkt57tbVBHeiNY4jaFHuIDMgl/ayvP/h3+y38CfhR8dviL&#10;+0v4A8DfYPG3xY/sj/hYGtf2ndS/2r/Zdq1rY/uZJWhg8qF2T9yke/OX3Ng0AfO//BAr4G/tS/s4&#10;/wDBKX4V/CH9sGLULXxhpdjd7NH1e48270jTnu5XsbKVtzYMduYwI8gwrthKqYto+yKKKACiiigA&#10;ooooAKKKKACiiigAooooAKKKKACiiigAooooAKKKKACiiigAooooAKKKKACiiigAooooAKKKKACi&#10;iigAooooAKKKKACiiigAooooAKKKKACiiigAooooAKKKKACiiigAooooAKKKKACiiigAr4J+Pv8A&#10;wb5fs1fH/TfjF4T1X9pn4yaH4X+OnjiPxd4+8KaLqWiNbz6qkscqSR3N1pU96kSvHlLc3BhTcQqK&#10;NoX72ooA/LP9vT/gnN8eD4w/ae0P9jn9nr4vWNr+0N4T8vVH+H3xA8F2nhXxFrUunT273WrW+pxQ&#10;6ppxE0zPONPlkW9BYyYMkiV7V+z1/wAEX9P+BfhHw94g+G/7W3xK+F3j68+DXhHwR8VNS+F95pMt&#10;j4nl0LS49Pt7zZrGl3bQypGpjSWEQMI8ZUMWJ+4qKAPJ/wBrP9m7wl+0f+xv4y/Zn+JXgz/hYVjr&#10;vg6bT5tL1rUIrOTVrlIt0EjXKwsltP56RyrcLCRDKqyKnyAV8G/sx/8ABPj9sjxF/wAFAv2Yfj/8&#10;T/Dfxg0bwn+zv4J8RWFw3xq8ZeENQkZ73SYtMttP0tPDCqJUjBkkkvLyOOeYRoHOURK/UqigD5H8&#10;O/8ABFz9kfQ/+CZGl/8ABKi/1jxfqngHQ55rrRPEV5qlumvafetqk2px3kNzDbpHHPFcTsEYQ7TH&#10;8jq4Z90//DoX4JeMviN44+Mn7SHxp+InxY8YeOvg/efC+78SeMZ9ItJtN8M3TTtcWlpFo+nWMCO7&#10;XEjGeSOSUdFdVLK31jRQB8c/BL/gjT8M/g58YfgR8YdX/ay+MHjWT9m/QL/Q/hToPiq40FbDTdOu&#10;9LGlvA4sNJtpZ8W6xYkkkaTdChZmAKn5y/4Jjf8ABCXxRP8A8E2/gj+z7/wUa8Y+PrNfAfjC78Ua&#10;18BZtY0DUPDkmpRaxqEto00sNpPcSwSW88UklrHe/Z2Z2LRh2kB/VOigAGe9FFFABRRRQAUUUUAF&#10;FFFABRRRQAUUUUAFFFFABRRRQAUUUUAFFFFABRRRQAUUUUAFFFFABRRRQAUUUUAFFFFABRRRQAUU&#10;UUAFFFFABRRRQAUUUUAFFFFABRRRQAUUUUAFFFFABRRRQAUUUUAFFFFABRRRQAUUUUAFFFFABRRR&#10;QAZoyPWvk/8A4KkfE34zfa/gv+yB8DviZqfgPUPjx8TD4b17x/o0arfaLodtpt3qN+LCZ1aO31Ce&#10;G18iCZkcxmR5EXeisvMeMf8Aghp+zZobeIfil+yN8WPin8I/jNrS20sfxgtPit4i1y8mubd1eE6j&#10;aalqMtvqtuSu17e4Uq6MygpkEAH2vRXIT/GX4YeDZofCPxE+M/hK38QW0EKalby6rBZu0zIp3C3k&#10;mZ4lfIZVLMQrD5m6n89v+DpjQP2mV/4Jf/FT4i+EP2h4/DPw80Xw/osGoeEND0PbqXiK+u9ftLOZ&#10;LzUHlITT1tp1xbQwpJJLkyTmIGBwD9OKKBRQAUUUUAFFFFABRRRQAUUUUAFFFFABRRRQAUUUUAFF&#10;FFABRRRQAUUUUAFFFFABRRRQAUUUUAFFFFABRRRQAUUUUAFFFFABRRRQAUUUUAFFFFABRRRQAUUU&#10;UAFFFFABRRRQAUUUUAFFFFABRRRQAUUUUAFFFFABRRRQAUUUUAFQ6lqWnaNp9xq+r38NraWsLTXV&#10;1cyiOOGNQSzszEBVABJJOABU1fKf/BXqzs7z4BeCJPiGNOb4V23xn8Mz/G2LWELWb+F1ujv+1DO3&#10;7Gt6dPe580GH7Klx5o8veQAesfBz9uj9iX9onxe3w9/Z+/bF+FfjrX0tHun0Pwb8QtN1O8WBCoeU&#10;w207uEUsoLYwCwyeRXqmR614f+1T44/YyGkfDHxD8fdV0vUZrn4jaHP8Jf7Nv3a/udcluEhtZdP+&#10;yyCWZdkzmfyy0Rszc+cGgMoKeNfH+s/HW/8AFX7Lvxp/YT+J2n/DzxFp+saF4i8eap4k8NQaLdaW&#10;1vPFJMDZa62qQxXEeVjZbZJkMyM6wbXaMA3fhv8At0fsS/GT4jH4O/CH9sX4V+KvFytOD4V8N/EL&#10;Tb7UgYQTMPs0M7S/IFO75flwc4xXqlfINx4W8E/t6N8NPAXwH+FGlaN8CfhR4w8P+KPDvj5tEit4&#10;dTuNHlEmnWfheDYPLsf3aJJqihYJbKR7ezFxHdyXFt9fUAFFFFABRRRQAUUUUAFFFFABRRRQAUUU&#10;UAFFFFABRRRQAUUUUAFFFFABRRRQAUUUUAFFFFABRRRQAUUUUAFFFFABRRRQAUUUUAFFFFABRRRQ&#10;AUUZoznpQAUUUE460AFFFGaACijOelGe1ABRRRQAUUUUAFFFFABRRRQAUUbh60bh60AFFG4etAIP&#10;Q0AFFFFABRRRQAUUUUAeN/twfsa+F/21vhRp3gq/8cav4R8S+FfFFl4p+HfjrQBG154a16zLG2vU&#10;imDRXCbXlilglUpLDNInysVdPEfih+xt/wAFWP2kvh3qn7N3x7/b++Gmk+AdbsV03xL4g+Gfwcut&#10;P8Ua3psimO8txLeatdWmnvNEXTzooJCm8lFQgV9pEgdTRmgDwhf+CXv/AATiuF0ufxD+wp8Jdev9&#10;H0nT9Mstc8T/AA/0/VNSNtY2sVpaLJe3cMlxM0UEEMavJIzBY1GeBWR/wVt/Yg8T/wDBR3/gnv8A&#10;ED9jHwZ45sPDWpeMv7J+za1qlq80Ft9k1azvm3IhDHctsyDHQsD0FfR1FABRRnHWjNABRRmjNABR&#10;RRnHWgAooBB6GigAooJxyaM56UAFFFFABRRRQAUUUUAFFFGaACijOOtFABRRnPSgHPSgAooz2ooA&#10;KKKM0AFFG4etFABRRRQAUUUUAFFFFABRRRQAUUUUAFFFFABRQTjrRQAUUZoznpQAUUZHTNGc9KAC&#10;ijNFABRRRQAUUUUAFFFGR60AFFFBOOtABRRmigAooooAKKKKACijI9aKACmyxRzxtDNGrIykMrLk&#10;Eehp1GaAPL/g3+xB+xd+zr4tm8f/ALPn7Inww8Ca9c2b2dxrXg3wDp2l3ctu7K7QtNbQo7RsyIxU&#10;nBKKSMgV6D4p8K+GfHPhnUfBXjXw7Y6xo2sWM1lq2k6pZpcWt7ayoY5YJopAUkjdGZWRgVZSQQQS&#10;Kv0ZoA8P8J/8Eyv+CbngLxVpvjrwL/wT4+B+i63ouoQ3+j6xpPwn0e2urC6hcSRTwyx2weKVHVWV&#10;1IZWUEEEA17hRnPIooAKKM0ZoAKKKAQehoAKKKKACiiigAooooAKKMjOM0UAFFGaMj1oAKKM45NF&#10;ABRRRnHWgAooznpRQAUUUUAFFFFABRRRQAUUUUAFFFFABRRRQAUUUUAFFFFABRRRQAUUUUAZvjGe&#10;e28I6pc20zRyR6bO0ckbEMrCNiCCOhFfIfw/+H3hDxD4RtNZ1nSjPdT+YZpmuJQWIkYZ4YDoK+x9&#10;U0+DVtNuNKui3l3UDxSbTg7WUg498GvKNP8A2PPC2lWiWGm/EfxRDDHny40uYMLk5/55epr6nIc0&#10;w+X4WrCdRwlKUWmk9kpXWnm0eBm+X1sZiITjBSSTVnbdta6+h5R/wqT4e/8AQv8A/k1N/wDF1keO&#10;fA/hnwj4Zm8S+GrKSzv7OSGS1uobuUPE/mphlO7gjseoPIr3T/hkzQ/+ioeKv/AqD/41Udz+x/4S&#10;1GL7Lq/xA8TXVuXUyW811DtkAIODiLPbtXu0uJMJCrGU8TJpNXVparqtdNTyamSYiVNqNGKdtH7u&#10;j7nrlfnd/wAFQ7H9qLVP+Cuv7EHhv4RftBaP4a0jVNW8Zy2Ol6n4Pm1GGHUbXw5etcXc6pfwLc+Z&#10;ZXD20K7Ua2d5Zd8olMI/REccV5r8fv2RfgJ+01r3g/xd8XPC2oza38P9Wm1Lwb4g0HxRqWi6jpM8&#10;0DW8/lXenXEE3lywuY5IS5jlXAdWAGPzk+1PgFv2mv2zf2HP2JPi5+294b8Y/Dyb4Y/Dr9ov4iT6&#10;l8PLrwTeXWs+IbGT4kanDduuqDUYYbCYefMIU+yXCgwo7u4lMcXU/tp/t3/GP9mL4rftdeJ/gZ8N&#10;vh3B4n8B6X8GIdH1y+8N7brV/wC3NcudPmi1K4iZZLmOGJ3+zj/lgZZCA24g/YvxA/Ya/Zc+KX7O&#10;fir9kzx38Mft3w+8bazqWq+J/D/9tXsX2281DVZNWu5PPjmWePzL6aSbbHIqru2KFQBBX+J/7A37&#10;Jvxl1Xx1rfxJ+FP9pXXxKHhseNpf7cv4f7R/sC8a80niKdRD5Fwxf90E8zO2XzF+WgD5t/aA/bF/&#10;bx/Y0uvit4K+L/xI+GvjvUtP/Za8b/FTwPrHh34c3mgx6Zf6D9kj+xXNvNqt79rgka+gcMskTjyp&#10;FOdyldr9mz9pH9v77R+zP8S/2g/ih8LvEfhX9oiKC0n8N+F/hzfaTfeHLqXwnqXiCOVL2XVbpLxf&#10;+JdJA4MEOTIroEAKH6R+Mv7Iv7PX7QOq6lrfxe+H/wDa91rHw31rwFqUn9q3dv53h7Vmt21CyxDK&#10;gXzTawfvlAmTy/kdNzZ0NN/Zt+C+kaD8NfDGneDfLsfhDPFN8O4f7RuW/sl49JutIQ5MhM+LG9uY&#10;cTGQHzN5zIquoB+elr/wWH/a7+Juk6x+0X8DfAPibUvDul+JtXstJ+D9v+yD451O61yz03VprKRB&#10;4os2aygvriO1ldB9keG0mlW3n3GGWWvVv22P22f23f2ev2h/FFtdzW3w/wDhdoGlxah4c8W337Oe&#10;veNtJ1y3Wziku31DU9D1MSaF5Vw00RFxZBFiiWdZZwzxRe5eKv8AgmP+xj418U6t4k8R/DrXJrTX&#10;9ebWvEHg+H4ha7D4X1a/eYTy3F3oEd6ul3LSzKJpfNtmE0mZJA7ksb3xl/4J4fssfHnxrrfj/wAf&#10;eHfFlvf+KNPhsvFkHhX4oeIdBsvEEMcRhVdRs9Mvre2vz5LeSWuI5GaELExMaKgAPm79pP8A4KDf&#10;tafCr45eIfFs/i3RfBvwR0/T7HWPBPjhv2f9c8aaB4o0WTT7W4uL668QaHqZXRgs8lzGGubJYkhj&#10;juA9wrME++NM1LTtZ0231jSNQhu7S6hWa1uraUPHNGw3K6spIZSCCCDgg5FeHfEb/gmj+x18Utc1&#10;bWfEXgHxBYweILG3svE3h/wr8Rte0PRddt4bZLRIr/S9OvYLG+X7LHHasLiGTfbxRwvujRUHulpa&#10;Wun2kdhYW0cMEMaxwwwoFWNQMBQBwABwAOBQBJRRRQB+dv7fP7QHxw8OftR+IPCfhj4teINJ03S4&#10;bKKystJ1WW1jRXtIZmJETLvYvI53NlsEDOFUDxv/AIaV/aM/6L942/8ACqvP/jlfa/7Rf/BN6H4/&#10;fF/VPixH8Ym0dtUS3Eti3h/7QEaKBIch/PTgiMHGODnmuI/4c9/9XEf+Wj/911/RWRcXeH+EyTDU&#10;cROCqRpwUl7KT95RXNdqDTd73d3fe5+KZtw3xliM1r1aMZOEpycf3kV7rbto5prS2ltD5f8A+Glf&#10;2jP+i/eNv/CqvP8A45X3x/wTd8f+NviJ+zs2qePPFF9rF3a+ILq2hvNRnM03lBYnCtI2WfDSNgsS&#10;QMAcAAeT/wDDnv8A6uI/8tH/AO66+jv2W/2erX9mf4Yf8K5t/FEmsO+oTXlxfSWogDO+1QFjDNtA&#10;VFHLMScngEAfP8fcScG5rkPsMtlF1eeL0pyi0le7u4x/M9ng/I+Jsvzf2uOUlT5WtZqWultFJ/kW&#10;P2sfjmf2X/2WfiX+0v8A8Iv/AG5/wrv4f6z4m/sX7d9l/tD7BYzXX2fztknlb/K2b9j7d2drYwfG&#10;/C/7evxu8PftP/Cv9nn9p/8AZj0PwPD8btP1qX4eXWi/EaTWtQgutOs47+Sy1W1/sy3gs5TaGZi1&#10;vd3kSywNGskiskre5ftF/BPw3+0t+z547/Zy8ZanfWWj/EDwbqnhvVbzTGRbmC2vrSW1lkiLqyiR&#10;UlYqWVl3AZBHFcv8Wv2Pfh98Yv2jPg1+0v4h8Q6xb6z8ErrW7jw3Y2ckQtb1tT0x9OmFyGjZ2CxO&#10;WTYyYfruHFfip+pHhb/8FTPifYfAiz/bq8Q/s2+F9P8A2db7Vbfb43l+KjnX4NFuNRWxh1qTSv7L&#10;+yi2JdLoouotKtq2/YZQYB2fhr9uL45eNPid8ZtP8Ofs3+Gh4F+CfibUNE8QeJtQ+JE8epahcQeH&#10;7LV4za6emlPGVZr6KF/Muo/LXMi+af3QqWn/AASw8J21ha/C6f8Aan+KFz8IbHxFHrFn8Fbg6I2i&#10;xtFqI1GKz+1f2Z/abWSXIVlt2vCuxFhJMI8qvUvBv7JPgPwTp/xi07TvEGryr8avFV1r3iNp5Iib&#10;O4n0ex0lktsRjaghsInG/ed7uSSpCgA+cfC3/BUP9rvX/hb8CfjLcfsG+Exov7Ra6ZafD22sfjbJ&#10;Lf2mo3+h3Grwf2lHJosUVvYrFaXBluIJrmdY0VktZZG8gaWr/wDBUv4peBrr4ofDb4s/AX4b+GfH&#10;Xwr1Xw6viS51f47R2Pg2x0vWra5mtNSutcv9Mtpol8yzntjDFYTy+c9vhTHJJLD7D4c/YQ+F/hn4&#10;T/s+fCCy8Va8+n/s43el3HhC4lmg87UWsNAvNDiF4REFYNb3skjeWI/3iqRhcqeN+MH/AASy+Gvx&#10;R/aI8SftV6D8cfHXg/x3rmseG9V03WvD6aVONFvNG03WNMgkggv7G5hkEtrrl8sizJJz5bx+WyBq&#10;APFvHn/BT7W/2lf2GP2xNJ8Gap4Q0fxh8JfgHqGvab4y+CvxXm8R6WwvtG1d7K5s9VFjYSJdRTad&#10;Mx8uMhD5LJKzFlT6/wD2u/2hJ/2Uv2fde/aGfwPJr+l+FGtb3xNawXjQyWejC6iXUdQXbFIZTaWj&#10;T3XkgAyi3KBkLBh5Npn/AAS28NXOh/Hix+Kv7VfxS8fal+0J8NbfwT4y13xVNpCTWFhBa6lbRHT4&#10;rDT7a2tSE1S4bYISjSfvGVneRn+l/EnhzQfGPh3UPCPirRrbUdL1Syls9S0+9hEkN1byIUkikRuG&#10;RlYqVPBBINAHz5L/AMFGfB+m/toeKP2ZfE3gWTSvB/hfwzLcXnxavtYij0467b2Nvqt3onlMoYSR&#10;6ReW2oCYOyPH9oXCm3cnwu8/4LseF7jUdD8E/wBkfBPwD4tuPAOj+LfE2h/Hr9oqDwhHplvq/ny6&#10;dZQyDTLuS8vhawpcXUQhjS1F3bKJZjJkelWP/BGP9l9f2MtB/Yo8ReNvHmt6Novi6bxBe+K9U8RA&#10;67rklwlza3cF/dxxp9oin0u7uNJfKhvsTqisrIjr6L8Xv2Hz41+NV9+0N8Ff2l/Hnwi8W65oNjo3&#10;izUPAtjodzHr1nZS3ElmLiHV9NvYxJAbu6VJYhG5WYq5dVjCAHh+j/8ABUP4P/Gn4l/si+NdO8D6&#10;sLP4wXXjyFdW034rSppnh640LTLv+0BPBp0j2HiKAy2k8UM0jNEgC3UByy0+4/4KsftF6Z8O/gv+&#10;0Xq/7E+gr8Lvjx8QvCnh7wXq9r8W3k1uysfEF3HHY6lqOntpCQwZt5FlMEF5cMJHjiLAF5Y/XdY/&#10;4J4fD3UvH3wP+K+r/Erxt4k174Cr4il8P3HirxELyTxDc6xp8tldvqc0kLuQRK7osAiihyqRxLCi&#10;Qr8UeA/2I/2sfjL4h+A/wM1f4cftI/DvwP8AB74neGPFbeEPHniTwJfeD/Dlto7NcxaZp+oaWDrW&#10;rxIyR2lsbkDEREk+x41CgHUfs7/t/ftg/Ab4KftKftC+NfhJZ+Pvhn8L/wBpX4hR674g8S/Fu6i1&#10;yx0Sz1yRWi0vTzptzFNb2ltxFDJeWuTC8aIihHf1b9iP9o79sn4n/wDBWn9rn4K/FO20Cf4f/DzU&#10;vCtl4btYPF00kmiQXGkG7g8i2/s2JZ3uxK1xctJMrW8m2BGuoo0lHqV3/wAE0vg3d/sqfGn9kaTx&#10;r4mGg/HHxP4q1zxNqCz2/wBssp9euJLi6S1Pk7FRGkIj3o5AA3FzzXSeAP2JvCPwt/bN8fftm+A/&#10;if4osb34pWOmx+PPBx+wy6Tqd1p9otnZ3oMlsbqCWO3UR7IrhIn+80bNzQB7RVPxDczWWg317bPt&#10;khs5HjbAOGCEg8+9XKh1Gyj1LT59OmZlS4haNmXqAwxx+dVTcVUTltcD+PG6/wCCn/8AwUpu7mS7&#10;l/4KDfGwNLIXYR/FPVkUEnPCrcBVHsAAO1R/8PN/+Ckv/SQf44f+HY1j/wCSa/SDU/8Agzp/aFi1&#10;K4i0X9s/wbcWazuLS4uvDd3DLLFuO1njV3CMRglQ7AHgM2MmH/iDs/aY/wCjxfAv/gjva/1qj4yf&#10;RocVbE4b/wAJ5L8PYnwf9n5z/LL7/wDgn5y/8PN/+Ckv/SQf44f+HY1j/wCSa/rD/YT+JHjT4x/s&#10;Q/Bv4vfEjWf7S8ReKvhX4e1jXtQ+zxw/ar25023nnl8uJVjTdI7NtRVUZwAAAK/FY/8ABnZ+0wB/&#10;yeJ4F/8ABHe1+437MXwZ/wCGcf2a/h7+zz/wkn9s/wDCB+B9J8O/2x9j+z/bvsVnFbef5W9/K3+V&#10;u2b227sbmxk/y79KDjbwo4syXLqfClSjOrTqTc/Z0nBqDilq3COjaWl+l7aHtZLhsdQqTddNJpbu&#10;/wCpzH7WX7T+ufs/zeA/Afw3+G9v4w8efE/xc3h7wX4f1DxANKs3misLrULm5u7sQ3DwW8NpZTuz&#10;RwTyM/losZL5HlXi7/go58XPg14U+Ki/Hv8AZStbPxV8HtH8P+KfFWj+C/Hh1exuvB+o3VxFPrFl&#10;dT2FpLNLaRafqsklnJbRM5sQsbt5yPXtH7Tf7MPh39pnRfDq3Pj7xH4P8ReDfEia94M8aeEZbVdR&#10;0W/FvPau8a3kFxbSpJbXNzbyRTwyxvHO3yhgrLk/s9/sd6L8FfEHi74heO/i/wCLfih4w8dWNhp/&#10;ibxV48XTxLNp1ks4tdPitdOtLWzgto2u7yTakAZ3u5Wkd8jb/Gp9EcL+1R/wVC+EP7LOteJr3XNE&#10;bWPCfgP4Oy/EDx14n07UkVbCGe5W20TT7dXXyrq61OWO9WFTNGqC0yxxLGTxP7Mn/BX7wb8bP2kP&#10;CP7OXibxB8AtRvvHkV+nhyb4I/tI2nja4tru0tHvXg1C0+wWUtsj20Nyyzwi4iD25jkaMyQmTvvg&#10;7/wSl/ZO+EH7MnxD/ZMTSdV17wp8TYmtPE39u3iNd/2cmnQaXY2EU0SI0cNlYWtrb255kTyBIXaV&#10;nkbqPg7+yN8Rfh38RNP8ffEr9u34xfEmHRbeePRfD/ii40WxsImljEZmuE0bTbFtQkVNwUXbTRoz&#10;mQRiVUkUA8D/AGS/+CuPxn/aI+Dfwq/aq8e/skeHPCPwp+KXxGk8Gw69p/xOvdW1TRbw3+oaVaTX&#10;dkuhwxLDcapaWlmri6O1tSiZsBWrpF/4K6+Gxo/x61yf4Da1Da/CmCeT4dzSatEV+J7RahdaK0Ng&#10;ERnhl/tyzfT9rK+BdWM+dt0ir2Xwq/4Jg/Av4Tf8E7ZP+CbWk+KvEl54S+z6oLHxFezWx1jT7u71&#10;O41SK/t5FgEUd1aXk6z20vlkxyW8L4ZlyXT/APBLn9m65h+AdpcX3iR4f2e7fyPDNu2rfu9bXNnM&#10;G1RduLt/t+nafqXmYVvtdnHJnBdWAPLfjn/wWS0P4TfG3xX8CYrz9nvRda+H0dhbeMLT4u/tOWvh&#10;G6uNSuNPt9QaDSreTTbh72BIrqFBdT/Y43lLoAPLkZOuk/4KU/AXU7b4f/tOx6H4i/4Q3xB+y34u&#10;+K39rLrs8ZsNI06Tw9NcWs2lI5trm7K342zuxe3NtNFG2y6lJ7T4g/sI6rrHxc8UfF/4Hfti/FL4&#10;TXHjqe1uvG2k+CodBurPVry3tI7NL0Jq+l3rWtwbWC2gZ7do1dLaIshdd5d8Y/2LvBep+Ek8Q2vh&#10;7WviHqPhf4C+KPh5pfg/xX4wkCeK7PVE015YNQ1KdZbjzpm0i3ia7ZmKi4mkZZG2kAHOeGf2zf2v&#10;tB+LXwd+Hf7SX7Emg+EbD4y+ILnS9P1LQfiydYm8PTQ+H9S1k2+pQPpdsq3LLp/kqlrLcw5FwxuF&#10;EUK3Ph/hz/go7+0j+yl+zD8Rf2mvjD8DbXxB8I/AP7QHjjSvEvjjXvihcf2//Zf/AAsHUrBJdN0x&#10;NOuUubSygmht44pry1kxYyxxxLEkDzVP2b/2b/2w/iF+1v8AA3xj4+T9py18K/BPV9Uvrlf2hNe8&#10;DNZGGbw5f6RFBaf8I15l3qt+ZL6F/tl8+xIIbr9400+2T6Q+OH/BNL4N/Hn9h3x9+wX4o8a+JrXw&#10;v8Q/FGt65q2rafPbrqFvPqniOfxBOkLPC0YRbm4eNNyMREFBLNlyAeV/C/8Abd/aN+Gfxr/bP8f/&#10;ALUug+HI/hf8EdSjutLfR/GU95e2NvF4Y0rUY7OG0bS4FkFzHcS3LyNOZI7qf7MiTxolwb37Ovxl&#10;/bb+GPh3wr+x1oXw3sfip8XtG+Gtj45+M3if4nfFKbR9P02912/1B00+1nttLv5pwtzbajFDCLeK&#10;G3tLOBA+SiV6B8QP+CaXgP4hfGHx18RtT+NvjWHw/wDEzxL4d8QeNvh3GmmNpOo6loz6V9nm8xrM&#10;3ipJDpFtbzQfaDDJG82UDOGXpPjf+xdP8TPjKn7Qfwn/AGmviB8J/GE/huDw/ruqeB49Huo9a02C&#10;4luLaG5ttY0+9h3QSXN2YpY0jkUXcqszqQoAPA/in+3J8ZPi/o37NPxJ+APw2voPFV/+0X4i8F+M&#10;vhpeeNvsNo2pab4c8WWl7ZXt7BFKs1jb3tit2JBBKzpaxSpAZQkY3vir/wAFcdP/AGYfBfjyw/a9&#10;+GnhjwT4+8G+IPDGk2ei2/xKjuNB1Y+IZHi0y8Gr3VnaPbWivb35u5JrRWt49NupESdVj8zudZ/4&#10;JkfDCT4R/Dn4XeB/jR8QvC998NPHuoeNdJ8baTqVnLrF/r99bapFeX9291aywTtNLq93cSR+SIWd&#10;hH5fk5hKN/wTH+GniLwD4r0X4tfGvx94z8Y+LvEWh69efFHWJ9Ng1rTtQ0aSKXSJbGO0sobG1W0m&#10;j81I1tTHI805mWbzpAwBwPwH/wCCwPhv4s+JPHPw7TQvhn438UeFfhdqXjnR9M/Zw+NVt4/j1m1s&#10;XSKfT/ls7K4tb8yz2ixRPbmOcXI8uVmimSOx+yZ/wVDf9rjT/EkY0r4O6hY6b4BvdcuV+E/7QEmt&#10;anprxFFFnqVjc6Vpl/pcsgd9kgik2NbyrJ5T+UJPYPhp+yB4s8My+Ib74vfto/GD4kXeveG5tDhm&#10;1vWrDRo9JtZSTJLaQ6BZ6fGl2Ts23rq9zFsAhkiDSB+N8Nf8EztNl+K2k/GT46/ta/E74qa14Y8L&#10;avoPg6bxja+H7b+xoNThjgu5Q+k6VZyXUrRxBQblpYxuZgm/DgA+Yv2VP25P23fjD+3j4B8KfCT4&#10;baJN8OdY/YR8M+P/AA14D8WfGTUJpo59Qclbi71CXSJ7i8vfPijsWed5P3EbXnmGa4mta+p/g9/w&#10;UW0L47W37P8Ab/Df4ZXdxq3xp0XUdZ8QaPdagYZfBOn6bbBdTe6zDmSa21aay0poSImM1yzZAhdT&#10;keC/+CbXw+/Zg8X/AA7/AGhfgz45+I11rnwh+A1j8NP+Ed0mTSJn8b6BpcbSWdlcC9gVIrkz5cSw&#10;TWYZ3Cu6xjC5H/BNj9j3Vfh18cPjV+2t41+GXiDwRd/FvxIj+Efh74qvrK4vPCukgtd3Yb7HNPDB&#10;Nf6vd6jfSxxTyLtkttxWRXRQD7AooooAKKKKACiiigAooooAKKKKACiiigDkfjbfX+n+BWn06/uL&#10;aRr63TzbaZo22tKARuUgjIrhxJqWP+Rk1n/wdXX/AMcr1fxL4Z0TxfpEmheIbL7RayMpePzGXJBy&#10;OVII59DXND9nv4QAY/4RL/yoXH/xyvk84yfM8Zj/AG1DkceVK0pSTTTd9FCS1uup9NlWaZfhcF7K&#10;tzKXM37sU7ppW1co9mcbv1L/AKGTWf8AwdXX/wAcruPgVqOoat8K9L1DVb+a6uJPP8ye4lLu2J5A&#10;MknJ4AH0FQn9nr4QEYPhH/yoXH/xyun8PeHtI8K6PDoOg2f2e0t93kw72bblix5Yknkk8mjJsozP&#10;B5h7au4qPLJWjKTu24tNpxitEn33DNs0y/F4H2VHmcuZO8opWSUk1pKT1bX3Hx//AMFZ/A/xI8af&#10;FT9lHT/h/wDtIeK/h79s/aEfT55/DFjpU5eSTwvrs8dyRqFncq0kX2V40RgYiLuRnjeSO3eHxz9n&#10;Hxl+1R8Av2dvDfx78GfHrTz4TvP2yvEXhLUPhrceD4HtbzS9b+Kl/pE073m/7Ut/DPdvcRSxutv5&#10;SiGS2kY/aB+gvxj+BHwQ/aJ8If8ACvv2gPg34V8daCLtLoaH4x8O22p2YnQEJL5NyjpvUMwDYyNx&#10;weTUqfBj4QR+GIfBMfwq8Nrotv4gGu2+kroduLWLVBfnUft6xbNguftxN35wHmfaD5u7f81fWHzJ&#10;8GfD/wCMf7Vnjn45/Cn9nT4RfHay+Hmi+N/Gv7RUni670HwHpL3Dro3jv7Lp89ssluYYrxPtLs88&#10;scy3DSTSXEc8ziVeO8Mftw/t8/F/9qL9nn9lSw/aXt/Df/CQfEL43eDPiB4m0rwTp0s+uxeFLuK2&#10;0/UI4bmOSOzu9m5yEzAZHYtDIgWJf0k0r4L/AAe0LXtP8U6J8KfDVnqmlS6rLpepWuhW8dxZvqdy&#10;LrUmikVA0bXdyonuCpBnlAeTcwzVLTf2c/2fdG8V6d470j4F+DrXXNH1LVtQ0nWbbwxaR3djd6o4&#10;fUriGZYw8ct2wDXDqQ05GZCxoA/M3wH/AMFSf27fjH8SF/Yt0Kz8YXmuaB8TviX4Y1H4g/DfS/CU&#10;ev8AiKLwvqenW9sYIfEV3a6VBNJDf+ZdqkU7lYgYIYleSW29X1f9sb/goP8AEf4RfCGHRILex8Qe&#10;ItU8ZWnjLRvhT4i8EXPjC+GjanHbWtzp9tqeq3OktGIxIup28VxczWlxPFEjphmr7C8YfsV/sc/E&#10;LwnqHgLx9+yd8M9c0LVfFU/ifVNF1jwJp91aXmtzBhNqksMkJSS8kDvvuGBlbccscmrHjn9kP9lD&#10;4n/CzRfgX8S/2Y/h74i8E+G2hPh3wdrngqxu9K0owwtDCba0liaGDy4neNdijajsowCRQB8B6P8A&#10;8FCv25/jZJ53wl8TeJtetPB/hSVvE1r8NPBfhS38R6f4gttS1SxvIPEOg67rJk+xRtaxRrJpN0Vu&#10;Li0vDHcqpWKP9Df2c/i/4Z/aA+AXgv44+DfFEOt6V4u8L2OrafrFvpE2nx30U8CSLMltOzy26vu3&#10;CJ2ZkBALMRuPMeN/2B/2GPiZ4V8OeBfiR+xh8J/EGieD7OS08I6Prnw50y7tdEt3274bOKWBkto2&#10;2JlYwoOxcjgY9WtLS1sLWOysbaOGGGNUhhiQKqKBgKAOAAOAB0oAkr5A/wCCglzcv8XNKsXuJGhj&#10;8OxvHCWJVWaeYMwHQEhVye+0egr6/Ncf8QfgN8KPipqkOs+PPCa311bweTFMLyaFhHuLBT5brkAk&#10;kZzjJ9a+P464fx3E/D8sDhZRjNyi7ybSsndp2Un+B9VwbnmD4dzyOMxMZSioyXupN3a82l+J+fO0&#10;f5Bo+78ynBHI6190f8Mcfs4f9E6/8rF5/wDHqD+xv+zgf+adf+Vi8/8Aj1fh/wDxBTir/n9R/wDA&#10;qn/ys/YP+IucN/8APqt/4DD/AOWHbfD25ub3wDod5eXEk002j2zyyyMWZ2MSksSeSSe9fJXxZ8b/&#10;ALZ3xN/bS+O/wY+D/wC1h/wgPh/4dfB/wj4h8PW8XgbTtSk/te9n18uZXuEy9nIumxpPDxKwCGCe&#10;0YSNL9kWNla6bZQ6dYwLFDbxLHDGgwqKowAPYAVmRfD3wDB4k1bxlB4I0dNY1/T7ew13Vl02IXOo&#10;2tuZjBBPLt3TRxm4uNiOSqefLtA3tn+msPTlRw8ISd2kk36I/nqvUjUrSnFWTbf3s/Pv4L/t6/tX&#10;ftq3jaxD+0B4e/Z+0zwj+zD4F+KV5dal4Xs72y8RXuvafe3d1PPLezFk0KyNqIJFh+z3Jk8wm7jV&#10;VV9n4Yftf/te/tO/FSw8X6R8Wj8P/CzfsYeCPivfeC9N8O2V1MuvapNrTy2/2q7gdxamO0SKRCvm&#10;EwwtG8B84TfW/jb9iz9jr4l6T4S0H4jfsnfDTxBY+AbNLTwLZ634D0+7h8OW6LEqw2CSwstmgWCE&#10;BYggAhjAHyLjsrj4bfDy78S6h4zu/Amiy6xq2ixaRqmrSaXC1zeafE8zx2cspXdJAj3FwyxMSitP&#10;IQAXYnYyPzt/Z3/aO/4KEfEO8/ZF8GeL/wBsSOaT9p79ne88T+KNWtfh7pcVx4bvbDTNIuludLHl&#10;mL7RP/av7/7Wlzb74d0NvAjeUsH/AA31+2D488BW3g3RPir4jvfGHg3S/Fc/ji4+Gfg7wpp4SDRv&#10;F2r6FbazqV34o1OO0t7O7TRpzJa2cLyxus7+fChhFfoXo/wP+DHh648K3mg/CPwxYzeBdHk0nwRL&#10;Z6Bbxt4e0+SOGKS0sSqA2kDR28CGKLahWCMEEIoHM+MP2Kf2N/iHd6Pf+P8A9kz4Z65P4d1O81Hw&#10;/NrHgPTrl9LvLq7N5dXNuZISYZZrpmuJJEw0kpMjEsd1AHyh+xr8dvF/7UP7Xf7Kv7R/xAtbGDXv&#10;HX7DPiDXNah0uJo7ZLq51bwdLKIlZmZU3s2FLMQOCTjNdJ+17+0b+1f4C+OXjH9jP4ZfGWx0Xxv8&#10;YF0G5/Zv1rUNHtJjpoCyR+I4VheAx3S6fb2H9pFpvNYtq6R42pGtfWPhP4I/BrwFdaPfeBvhL4Z0&#10;Wfw7ocui+H5tJ0G3t20zTZZIpZbK3MaAw27yQQO0KYRmhjJBKKRa1/4WfDLxX448P/E7xP8ADrQd&#10;S8SeFFu18L+Ib/R4Jr7R1uo1juhazupktxMiIknlsvmKqhsgAUAfnZ40/wCCsP7RfxE0fS/jb8CN&#10;J1K18H+LvE3gj4d6Zo0Vt4fkvdP8Q6lok+v6pcRyajf2tq90iXGl6NDFcXaRR35uQYbp0jglztc/&#10;as/a31b4mfB74QftBeAvLm8P/theGdD0/XPH1j4K1DXrrT7vwnrN063ttot5fwaVqccsW8XVutk8&#10;ltdwiJVDThv0W1L4C/A3Wfhtqnwa1f4M+E7rwhrc91NrXhW48O20mm38l1cPc3Lz2zIYpWmnkkmk&#10;LKS8js7ZZiTk+DP2S/2WPhx4W0TwN8PP2afh/oOi+GvEH9veHNH0XwZY2trpWq+XJH9vtoo4lSC5&#10;8uWVPOQK+2RxuwxBAPzv8eft5/trS/Cz9kD9rnwt+2rocOn/ALRH7QvhLw/4s+Ful+ENLlt9I02+&#10;nl+1aRb3UivdC4tfLa0vZJC0huELRfYgphbnv2QfiH+1Z+z9/wAE/wD4SfE34d/tHGw8PeNf2oNc&#10;+H03hG38I2DLZWeuePtW046nHczpLI2o21zMbmJmzaNGqwS2khzOfpb4cf8ABEz4S6J+0V4X+Pfx&#10;e8YeH/G154H8Up4i8P63cfCXRNP8UaxqKRTJDNr2uWsKzasYXlSZCkdszT20Es7XDoS31dbfs+/A&#10;ay8I6b8P7L4J+EYdB0XxAuu6Pokfhu1WzsdUW8a9W/hhEeyK5F27XAmUBxMzSbt5LUAfH3/BtUfH&#10;Gpf8Ec/hb42+IHxU1zxZf+Jp9Y1VrjXmgeSzMmqXSyQrLHEkk4aZJbhpLhpZjJcyZkKCNE+8K5r4&#10;Z/Br4Q/Baz1XTvg98KvDfhO317XJ9Z1yDw1odvYJqOpTBRNeziBFE1xIEQPK+XYIuScCuloA8D/4&#10;Kb6jqGmfsU+MJtOvprd5DYwyPDIVLRvewI6HB5VlJUjoQSDwa/JH8f51+5XxR+FvgT40eB7z4cfE&#10;rQv7S0bUGjN3Z/aZYd5jkWRPniZXGHRTwwzjByCRXkv/AA7F/Yd/6Il/5cup/wDyTX4T4neGPEHG&#10;mfU8bgqtKMI01C05TTupTbaUYSVrSXW+mx/RHhL4tcNcB8OVcBj6NWVSVWU704wa5XCEUm5VIu6c&#10;Xpa1mtdz8j/x/nX6Kf8ABFXUNQm+GXjbTJr6Z7a31y2e3t2kYxxs8Tbiqk4BbauSOu0Z6CvXP+HY&#10;v7Dv/REf/Lm1P/5Jr0j4Lfs+/B/9njQrrw38HfBcOj2l7dfaLtVuJp3lk2hQTJM7uQAOFzgZOACT&#10;nz/D7wl4k4T4opZli61JwipJqEptvmi0tHCKtd336HqeJnjRwtxlwjWyrBUK0ak5Qac4wUVyyUnr&#10;GpJ3srLTruea/wDBQj9oT4jfAL4feCbH4Y6rp+iX/wAQPilovg2XxlrFilzaeGYb55N17JE8sayO&#10;xjW1hDMV+03dvuV13I3gni39rj9qv4KyfFrw3cfGuDxxpv7NPirwfrvjfxhJ4f06K41rwnfRStru&#10;n6ikHlwxX+n2IfVhJaR2xkUWUYhYSSLN9w+O/AXgb4o+D9R+HvxM8GaT4i0DWLVrbVtD13Toruzv&#10;YG+9FNDKrJIh7qwIPpWP8N/gB8Cfg38OW+D3wh+C3hPwr4Rk84P4W8N+G7Wx01vOz52baGNYjvyd&#10;3y/Nk5zmv6GP5jPgv4p/8FBf2w9X8SeH4vhBB4o1Lwz8dvi94m0j4aan4L0/w09/pPh/QtNS2X7A&#10;+vXFlZzXepX1tqGpQTXL3kZsU/dwvlSOo8O/tS/t1/Fjwv8ACv4bXPjSH4c+Jta/ad1fwB4g1qS0&#10;8OatqF1oNt4P1zVt1xbadf6jZ2GppJawqV87AuLRJntvs0xs3+xPFf7NX7Ofjv4PWn7PPjj4A+Cd&#10;Z8A2Fra21j4H1bwrZ3Gj20NsFFvFHZSRmFEiCJsUIAm1duMCrHgz9n/4EfDnwz4a8E/D34K+EdB0&#10;XwXey3ng/SdF8N2tra6FcyxXEUs1nFGipayPHd3cbPGFZluZlJIkcEA+Evjp+2/+1x8B73xR+zzf&#10;fF661Dxp8GvGGp/EnxRqreHdObUPGfwj062t9UmjjtxbxW8NxK99/YUc0SqWm0yaXfGzOy1viJ/w&#10;UF/a68afE3QfCPwg1DxJc+HfjT428bJ8Nrj4f2vhJ9attE8Mrp2nAac/iC9trC4e/u31DVFmlN44&#10;solWO12mSe3/AEFm+FXwxuPHtx8Vbj4c6DJ4outBXQ7rxI2jwnUJtLWVplsWuNvmNbCV3kEJbYHd&#10;m25JJwvGX7Ln7M/xF+EmnfAH4g/s7+Bdd8B6PDbRaT4J1jwjZXWkWUdumy3SGzkiaGNYk+VAqAIv&#10;C4FAH5765+3P+1Ne+Mf2bPiB8YPgTpmqeKtF+JHxZ0640XSbPw1quqa/Fo3hbWJrNLSayu9RTSNS&#10;l8mO1uYbe7jYXMdxE2IHCHG+PX7U/wC1de/s2/BfxN4x/bh8K+KNP/aU+G/jLV/E3gLT/Cen2pit&#10;U+Hms6msOkyIzzjT7a6S1Wd5nnuGma3/ANIijd7d/wBHr39l34BP4M0PwP4e+E+geH7Xwnp93Z+B&#10;7jw3o9vYz+FFubWS1lfSpIkB06QwSyR74Nh2sR0JFfO37Pv/AAR4+F3wq+Klt8SfiPr/AIV8VDS7&#10;q8nt4tM+Eei6JdeIp7nTrrTpb3xJdW8RfW7w29/qS+YBbQt/aE7Pbu5V1APm39lz4xftVfAv9mz9&#10;in4HL+0RNfeHf2g/2bLjSrWCz8M2FrN4Hn07wOmpWF9p0rRytPMqQ+XMt4Z45JCJUSBAbduq/Z78&#10;ceOvhP8A8EkP2cbmzvdZ+IDfDj9mGL4v6lYXlvaLHdLpnh2KTRtAk+yxxGNTeXEUlrIyPI40GQyS&#10;SSBnb9BLX4D/AAPsB4PFj8G/CsP/AAr20a18A+T4dtl/4RqBrX7I0Wn4T/Q0Nt+4Kw7AYv3eNvFV&#10;/hB+zf8As9fs92LaX8A/gR4M8D2sllFZyW/g/wAL2mmxtbxzXM8cJW3jQGNJry7lVcYV7qdgA0rk&#10;gHxzqH7R37RPgn4g+C/hX4o/aU0b44eG/jx8FfFPiSbUPDPhuxs7bwsbLTrWaLUbGW2lLSaLcG5+&#10;zotx9qnE09uftTIWRfK/2Kv2mP2lf2UP2Jv2NPF2n/GGz+L2j/Ef4VWujL8HPDvhmyt7y0i0zwde&#10;alBLpc6zec88TadDY3v2p5o5J7lXiWywIH/Qv4X/ALI37KfwQvPEGo/Bb9mX4e+ELjxYu3xVN4X8&#10;F2OnvrK5c4ujBEpuBmWQ/vN3Mjf3jlPhX+yH+yf8C/F83xB+CX7MPw78G69c6PDpNzrfhXwTYafe&#10;S2ESxJFaNNBErtAiwQqsROxRDGAAEXAB8F/sp/8ABQ7/AIKGfELwd8N/jF4q0+zgsvjJ4D1PWYLr&#10;4oal4M0fwppV9F4eudTtm0dtM1u41meySe3WO5hu7e4uVglluXksxbPA3M+P/wBuj9qLw9+yJ8UN&#10;G/ag1nxYmreO/wBmXxt4i8I2PjzwF4O1zw5q2pWugyXjR6RfaDd3NtNpkcKyv9n1e2ma5jkjBnbD&#10;RS/o38PP2Rv2U/hD8TtY+Nnwn/Zl+Hvhfxn4hW4XX/F3h3wXY2OqamJ5lnnFxdQxLLMJJkSV97He&#10;6KzZIBrJ8E/sE/sNfDU+Ij8Of2MfhPoH/CXaPcaT4s/sX4c6Za/23p9x/r7S78qBftMEn8cUm5H/&#10;AIgaAPiae9/aq+Afxs/bd/ae+Gv7TnjLxFB8N/i1oGt6p8ObrRdEktdT0KLw94b1PULaIrp4uknT&#10;S2u7O2Ecq7jHE8glnaSZ/rL9hn9obxb+1rqvxM/aC0fxvban8Kbjxs/h/wCEC2Nrb+TeWWlxi11H&#10;VBPGzPN5+qjUIULME8iwt3jQea7ydX8WP2V/B/iS/wDFHxS+C2h+D/Avxa8T6Emi3Hxcj8A2V9q6&#10;2HmQl4HkcI9wnlwqEjldo0dInKOIwh6f4AfBDwB+zT8D/CP7Pfwq017Tw34J8O2ei6JDM+6QW1tC&#10;sSNI2BvkIXczkZZizHkmgDrq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P//ZUEsDBBQABgAIAAAAIQDqpT1c3AAAAAgBAAAP&#10;AAAAZHJzL2Rvd25yZXYueG1sTI/NTsMwEITvSLyDtUjcqN0SQRLiVAgBgmPDz9mNlzjCXgfbbcLb&#10;Y05wnJ3RzLfNdnGWHTHE0ZOE9UoAQ+q9HmmQ8PrycFECi0mRVtYTSvjGCNv29KRRtfYz7fDYpYHl&#10;Eoq1kmBSmmrOY2/QqbjyE1L2PnxwKmUZBq6DmnO5s3wjxBV3aqS8YNSEdwb7z+7gJBCK+84G/pT6&#10;t/fJfJXD43MxS3l+ttzeAEu4pL8w/OJndGgz094fSEdmJZRVDkooqmtg2a4uN2tg+3wvRAW8bfj/&#10;B9ofAAAA//8DAFBLAwQUAAYACAAAACEAWGCzG7oAAAAiAQAAGQAAAGRycy9fcmVscy9lMm9Eb2Mu&#10;eG1sLnJlbHOEj8sKwjAQRfeC/xBmb9O6EJGmbkRwK/UDhmSaRpsHSRT79wbcKAgu517uOUy7f9qJ&#10;PSgm452ApqqBkZNeGacFXPrjagssZXQKJ+9IwEwJ9t1y0Z5pwlxGaTQhsUJxScCYc9hxnuRIFlPl&#10;A7nSDD5azOWMmgeUN9TE13W94fGTAd0Xk52UgHhSDbB+DsX8n+2HwUg6eHm35PIPBTe2uAsQo6Ys&#10;wJIy+A6b6hpIA+9a/vVZ9wIAAP//AwBQSwECLQAUAAYACAAAACEAihU/mAwBAAAVAgAAEwAAAAAA&#10;AAAAAAAAAAAAAAAAW0NvbnRlbnRfVHlwZXNdLnhtbFBLAQItABQABgAIAAAAIQA4/SH/1gAAAJQB&#10;AAALAAAAAAAAAAAAAAAAAD0BAABfcmVscy8ucmVsc1BLAQItABQABgAIAAAAIQB5aHJvHQQAAFUI&#10;AAAOAAAAAAAAAAAAAAAAADwCAABkcnMvZTJvRG9jLnhtbFBLAQItAAoAAAAAAAAAIQAs30o+mQsD&#10;AJkLAwAVAAAAAAAAAAAAAAAAAIUGAABkcnMvbWVkaWEvaW1hZ2UxLmpwZWdQSwECLQAUAAYACAAA&#10;ACEA6qU9XNwAAAAIAQAADwAAAAAAAAAAAAAAAABREgMAZHJzL2Rvd25yZXYueG1sUEsBAi0AFAAG&#10;AAgAAAAhAFhgsxu6AAAAIgEAABkAAAAAAAAAAAAAAAAAWhMDAGRycy9fcmVscy9lMm9Eb2MueG1s&#10;LnJlbHNQSwUGAAAAAAYABgB9AQAASxQD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8623;height:50241;visibility:visible;mso-wrap-style:square">
                  <v:fill o:detectmouseclick="t"/>
                  <v:path o:connecttype="none"/>
                </v:shape>
                <v:shape id="图片 5" o:spid="_x0000_s1028" type="#_x0000_t75" alt="图片包含 书写用具, 定居者, 餐桌, 铅笔&#10;&#10;已生成极高可信度的说明" style="position:absolute;left:6286;top:95;width:48049;height:430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xZVoxQAAANoAAAAPAAAAZHJzL2Rvd25yZXYueG1sRI9Ba8JA&#10;FITvhf6H5QleSt0oRGzqKkUI6UEPpkLt7ZF9TYLZtzG7TeK/dwuFHoeZ+YZZb0fTiJ46V1tWMJ9F&#10;IIgLq2suFZw+0ucVCOeRNTaWScGNHGw3jw9rTLQd+Eh97ksRIOwSVFB53yZSuqIig25mW+LgfdvO&#10;oA+yK6XucAhw08hFFC2lwZrDQoUt7SoqLvmPUbDPDiV91k9Zn56P12Vz/XrJz7FS08n49grC0+j/&#10;w3/td60ght8r4QbIzR0AAP//AwBQSwECLQAUAAYACAAAACEA2+H2y+4AAACFAQAAEwAAAAAAAAAA&#10;AAAAAAAAAAAAW0NvbnRlbnRfVHlwZXNdLnhtbFBLAQItABQABgAIAAAAIQBa9CxbvwAAABUBAAAL&#10;AAAAAAAAAAAAAAAAAB8BAABfcmVscy8ucmVsc1BLAQItABQABgAIAAAAIQC9xZVoxQAAANoAAAAP&#10;AAAAAAAAAAAAAAAAAAcCAABkcnMvZG93bnJldi54bWxQSwUGAAAAAAMAAwC3AAAA+QIAAAAA&#10;">
                  <v:imagedata r:id="rId13" o:title="图片包含 书写用具, 定居者, 餐桌, 铅笔&#10;&#10;已生成极高可信度的说明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6" o:spid="_x0000_s1029" type="#_x0000_t202" style="position:absolute;left:6762;top:42441;width:46387;height:7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H04xQAAANoAAAAPAAAAZHJzL2Rvd25yZXYueG1sRI9Pa8JA&#10;FMTvQr/D8grezKZCg6RZRQJiKfagzaW31+zLH5p9G7Nbk/bTdwXB4zAzv2GyzWQ6caHBtZYVPEUx&#10;COLS6pZrBcXHbrEC4Tyyxs4yKfglB5v1wyzDVNuRj3Q5+VoECLsUFTTe96mUrmzIoItsTxy8yg4G&#10;fZBDLfWAY4CbTi7jOJEGWw4LDfaUN1R+n36Mgrd8947Hr6VZ/XX5/lBt+3Px+azU/HHavoDwNPl7&#10;+NZ+1QoSuF4JN0Cu/wEAAP//AwBQSwECLQAUAAYACAAAACEA2+H2y+4AAACFAQAAEwAAAAAAAAAA&#10;AAAAAAAAAAAAW0NvbnRlbnRfVHlwZXNdLnhtbFBLAQItABQABgAIAAAAIQBa9CxbvwAAABUBAAAL&#10;AAAAAAAAAAAAAAAAAB8BAABfcmVscy8ucmVsc1BLAQItABQABgAIAAAAIQAFsH04xQAAANoAAAAP&#10;AAAAAAAAAAAAAAAAAAcCAABkcnMvZG93bnJldi54bWxQSwUGAAAAAAMAAwC3AAAA+QIAAAAA&#10;" filled="f" stroked="f" strokeweight=".5pt">
                  <v:textbox>
                    <w:txbxContent>
                      <w:p w14:paraId="56BF16B5" w14:textId="37D6DCF2" w:rsidR="00D53906" w:rsidRPr="005A7F3B" w:rsidRDefault="00D53906" w:rsidP="00D9755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F</w:t>
                        </w:r>
                        <w:r w:rsidRPr="005A7F3B">
                          <w:rPr>
                            <w:rFonts w:ascii="Times New Roman" w:hAnsi="Times New Roman" w:cs="Times New Roman"/>
                          </w:rPr>
                          <w:t>igure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S1.</w:t>
                        </w:r>
                        <w:r w:rsidRPr="005A7F3B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hyperlink r:id="rId14" w:tgtFrame="_blank" w:history="1">
                          <w:r w:rsidRPr="003A792A">
                            <w:rPr>
                              <w:rFonts w:ascii="Times New Roman" w:hAnsi="Times New Roman" w:cs="Times New Roman"/>
                            </w:rPr>
                            <w:t>Arithmetical</w:t>
                          </w:r>
                        </w:hyperlink>
                        <w:r w:rsidRPr="003A792A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hyperlink r:id="rId15" w:tgtFrame="_blank" w:history="1">
                          <w:r w:rsidRPr="003A792A">
                            <w:rPr>
                              <w:rFonts w:ascii="Times New Roman" w:hAnsi="Times New Roman" w:cs="Times New Roman"/>
                            </w:rPr>
                            <w:t>mean</w:t>
                          </w:r>
                        </w:hyperlink>
                        <w:r w:rsidRPr="003A792A">
                          <w:rPr>
                            <w:rFonts w:ascii="Times New Roman" w:hAnsi="Times New Roman" w:cs="Times New Roman"/>
                          </w:rPr>
                          <w:t>s and d</w:t>
                        </w:r>
                        <w:r w:rsidRPr="005A7F3B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eviations of </w:t>
                        </w:r>
                        <w:r w:rsidRPr="005A7F3B">
                          <w:rPr>
                            <w:rFonts w:ascii="Times New Roman" w:hAnsi="Times New Roman" w:cs="Times New Roman"/>
                          </w:rPr>
                          <w:t xml:space="preserve">hand grip strength, vertical jump and sit-and reach in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sexe</w:t>
                        </w:r>
                        <w:r w:rsidRPr="005A7F3B">
                          <w:rPr>
                            <w:rFonts w:ascii="Times New Roman" w:hAnsi="Times New Roman" w:cs="Times New Roman"/>
                          </w:rPr>
                          <w:t>s and age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5A7F3B">
                          <w:rPr>
                            <w:rFonts w:ascii="Times New Roman" w:hAnsi="Times New Roman" w:cs="Times New Roman"/>
                          </w:rPr>
                          <w:t>groups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among children and adolescents aged 7-18</w:t>
                        </w:r>
                        <w:r w:rsidRPr="005A7F3B">
                          <w:rPr>
                            <w:rFonts w:ascii="Times New Roman" w:hAnsi="Times New Roman" w:cs="Times New Roman"/>
                          </w:rPr>
                          <w:t>, stratified by BMI categories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="00D660DD" w:rsidRPr="006B2532">
        <w:rPr>
          <w:rFonts w:ascii="Times New Roman" w:hAnsi="Times New Roman" w:cs="Times New Roman"/>
          <w:sz w:val="22"/>
        </w:rPr>
        <w:t>F</w:t>
      </w:r>
      <w:r w:rsidR="00193E26" w:rsidRPr="006B2532">
        <w:rPr>
          <w:rFonts w:ascii="Times New Roman" w:hAnsi="Times New Roman" w:cs="Times New Roman"/>
          <w:sz w:val="22"/>
        </w:rPr>
        <w:t xml:space="preserve">igure </w:t>
      </w:r>
      <w:r w:rsidR="00D660DD" w:rsidRPr="006B2532">
        <w:rPr>
          <w:rFonts w:ascii="Times New Roman" w:hAnsi="Times New Roman" w:cs="Times New Roman"/>
          <w:sz w:val="22"/>
        </w:rPr>
        <w:t>S</w:t>
      </w:r>
      <w:r w:rsidR="00842EE4" w:rsidRPr="006B2532">
        <w:rPr>
          <w:rFonts w:ascii="Times New Roman" w:hAnsi="Times New Roman" w:cs="Times New Roman"/>
          <w:sz w:val="22"/>
        </w:rPr>
        <w:t>1</w:t>
      </w:r>
    </w:p>
    <w:p w14:paraId="4405740A" w14:textId="77777777" w:rsidR="0077111C" w:rsidRDefault="00704426" w:rsidP="00704426">
      <w:pPr>
        <w:widowControl/>
        <w:jc w:val="left"/>
        <w:rPr>
          <w:rFonts w:ascii="Times New Roman" w:hAnsi="Times New Roman" w:cs="Times New Roman"/>
          <w:sz w:val="22"/>
        </w:rPr>
        <w:sectPr w:rsidR="0077111C" w:rsidSect="0077111C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2"/>
        </w:rPr>
        <w:br w:type="page"/>
      </w:r>
    </w:p>
    <w:p w14:paraId="72997977" w14:textId="4409B8DB" w:rsidR="00704426" w:rsidRPr="000233AC" w:rsidRDefault="00704426" w:rsidP="00704426">
      <w:pPr>
        <w:widowControl/>
        <w:jc w:val="left"/>
        <w:rPr>
          <w:rFonts w:ascii="Times New Roman" w:hAnsi="Times New Roman" w:cs="Times New Roman"/>
          <w:sz w:val="22"/>
          <w:szCs w:val="20"/>
        </w:rPr>
      </w:pPr>
      <w:r w:rsidRPr="000233AC">
        <w:rPr>
          <w:rFonts w:ascii="Times New Roman" w:hAnsi="Times New Roman" w:cs="Times New Roman" w:hint="eastAsia"/>
          <w:noProof/>
          <w:sz w:val="22"/>
          <w:szCs w:val="20"/>
          <w:lang w:eastAsia="en-US"/>
        </w:rPr>
        <w:lastRenderedPageBreak/>
        <mc:AlternateContent>
          <mc:Choice Requires="wpc">
            <w:drawing>
              <wp:anchor distT="0" distB="0" distL="114300" distR="114300" simplePos="0" relativeHeight="251676672" behindDoc="0" locked="0" layoutInCell="1" allowOverlap="1" wp14:anchorId="14EFA240" wp14:editId="6F0CB362">
                <wp:simplePos x="0" y="0"/>
                <wp:positionH relativeFrom="column">
                  <wp:posOffset>635</wp:posOffset>
                </wp:positionH>
                <wp:positionV relativeFrom="paragraph">
                  <wp:posOffset>282575</wp:posOffset>
                </wp:positionV>
                <wp:extent cx="8610600" cy="3553460"/>
                <wp:effectExtent l="0" t="0" r="0" b="8890"/>
                <wp:wrapTopAndBottom/>
                <wp:docPr id="1" name="画布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7" name="文本框 7"/>
                        <wps:cNvSpPr txBox="1"/>
                        <wps:spPr>
                          <a:xfrm>
                            <a:off x="128586" y="2712865"/>
                            <a:ext cx="8315325" cy="84059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7213B00" w14:textId="2D179CCF" w:rsidR="00D53906" w:rsidRPr="003F36D8" w:rsidRDefault="00D53906" w:rsidP="00704426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  <w:szCs w:val="20"/>
                                </w:rPr>
                              </w:pPr>
                              <w:r w:rsidRPr="003F36D8">
                                <w:rPr>
                                  <w:rFonts w:ascii="Times New Roman" w:hAnsi="Times New Roman" w:cs="Times New Roman"/>
                                  <w:sz w:val="22"/>
                                  <w:szCs w:val="20"/>
                                </w:rPr>
                                <w:t>Figure S2. the adjusted means and standard errors of vertical jump and sit-and-reach, stratified by GS quartiles, in boys and girls aged 7-18 in mainland China. Covariates included residential areas and study sites, and BMI was adjusted using the LSMEANS statement in the GLM procedure in SAS.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2"/>
                                  <w:szCs w:val="20"/>
                                </w:rPr>
                                <w:t xml:space="preserve"> </w:t>
                              </w:r>
                              <w:r w:rsidRPr="003F36D8">
                                <w:rPr>
                                  <w:rFonts w:ascii="Times New Roman" w:hAnsi="Times New Roman" w:cs="Times New Roman"/>
                                  <w:sz w:val="22"/>
                                  <w:szCs w:val="20"/>
                                </w:rPr>
                                <w:t>GS: hand grip strength; VJ: vertical jump; SR: sit-and-reach; Q: quartiles of grip strength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4EFA240" id="画布 1" o:spid="_x0000_s1030" editas="canvas" style="position:absolute;margin-left:.05pt;margin-top:22.25pt;width:678pt;height:279.8pt;z-index:251676672" coordsize="86106,355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1yGAfQIAAAQFAAAOAAAAZHJzL2Uyb0RvYy54bWysVM2O0zAQviPxDpbvNOlP2m7UdFW6KkJa&#10;7a7URXt2HaeN5HiM7TYpDwBvwIkLd56rz8HYabtl4QRcnBnPl/n7Zjy5bipJdsLYElRGu52YEqE4&#10;5KVaZ/TD4+LNmBLrmMqZBCUyuheWXk9fv5rUOhU92IDMhSHoRNm01hndOKfTKLJ8IypmO6CFQmMB&#10;pmIOVbOOcsNq9F7JqBfHw6gGk2sDXFiLtzetkU6D/6IQ3N0XhRWOyIxibi6cJpwrf0bTCUvXhulN&#10;yY9psL/IomKlwqBnVzfMMbI15W+uqpIbsFC4DocqgqIouQg1YDXd+EU1c6Z2zIZiOHbnlCBK/9Hv&#10;ao09QJdpjWSIICMVVp9Jsf8WbLlhWoQabMrvdg+GlHlGR5QoVuFAHL5+OXz7cfj+mYw8GbUOqKVG&#10;nGveQoNDdbq3eOl73BSm8l/sHvH23jgZDynZZ7Q3QmWYtKyKxhGO9nG/m/R7CSUcEeNBnFwFQPTs&#10;SBvr3gmoiBcyanBqAplsd2sdJoXQE8THtSDLfFFKGRQ/qWIuDdkxnDHpQrr4xy8oqUid0WE/iYNj&#10;Bf731rNUGMCX3ZbnJdesmtClc+kryPfYEQPtAFvNFyXmesuse2AGJxZnG7fQ3eNRSMBYcJQo2YD5&#10;9Kd7j0dq0UpJjRuQUftxy4ygRL5XSPpVdzDwKxOUQTLqoWIuLatLi9pWc8AGdHHfNQ+ixzt5EgsD&#10;1RMu68xHRRNTHGNn1J3EuWv3Epedi9ksgHBJNHO3aulHvht655l4bJ6Y0Ue6HBJ9B6cxY+kL1lqs&#10;p0rBbOugKAOlvs9tV4/tx5EPUti0wPnxWfC7fKkH1PPjNf0JAAD//wMAUEsDBBQABgAIAAAAIQAd&#10;ZXDq3gAAAAgBAAAPAAAAZHJzL2Rvd25yZXYueG1sTI/BTsMwDIbvSLxDZCRuLNnoylSaTggJhOAA&#10;jEpcs8ZrIxKnarK18PSkJzj+/q3Pn8vt5Cw74RCMJwnLhQCG1HhtqJVQfzxcbYCFqEgr6wklfGOA&#10;bXV+VqpC+5He8bSLLUsQCoWS0MXYF5yHpkOnwsL3SKk7+MGpmOLQcj2oMcGd5Sshcu6UoXShUz3e&#10;d9h87Y5OQrY62M3bY/7y81TX4/NnZm7Eq5Hy8mK6uwUWcYp/yzDrJ3WoktPeH0kHZufMYiJla2Bz&#10;e73O02QvIRfZEnhV8v8PVL8AAAD//wMAUEsBAi0AFAAGAAgAAAAhALaDOJL+AAAA4QEAABMAAAAA&#10;AAAAAAAAAAAAAAAAAFtDb250ZW50X1R5cGVzXS54bWxQSwECLQAUAAYACAAAACEAOP0h/9YAAACU&#10;AQAACwAAAAAAAAAAAAAAAAAvAQAAX3JlbHMvLnJlbHNQSwECLQAUAAYACAAAACEAttchgH0CAAAE&#10;BQAADgAAAAAAAAAAAAAAAAAuAgAAZHJzL2Uyb0RvYy54bWxQSwECLQAUAAYACAAAACEAHWVw6t4A&#10;AAAIAQAADwAAAAAAAAAAAAAAAADXBAAAZHJzL2Rvd25yZXYueG1sUEsFBgAAAAAEAAQA8wAAAOIF&#10;AAAAAA==&#10;">
                <v:shape id="_x0000_s1031" type="#_x0000_t75" style="position:absolute;width:86106;height:35534;visibility:visible;mso-wrap-style:square">
                  <v:fill o:detectmouseclick="t"/>
                  <v:path o:connecttype="none"/>
                </v:shape>
                <v:shape id="文本框 7" o:spid="_x0000_s1032" type="#_x0000_t202" style="position:absolute;left:1285;top:27128;width:83154;height:84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5mWxAAAANoAAAAPAAAAZHJzL2Rvd25yZXYueG1sRI9Ba8JA&#10;FITvBf/D8gQvRTdVqiW6ihSt4k3TVrw9ss8kmH0bstsk/nu3UOhxmJlvmMWqM6VoqHaFZQUvowgE&#10;cWp1wZmCz2Q7fAPhPLLG0jIpuJOD1bL3tMBY25aP1Jx8JgKEXYwKcu+rWEqX5mTQjWxFHLyrrQ36&#10;IOtM6hrbADelHEfRVBosOCzkWNF7Tunt9GMUXJ6z88F1H1/t5HVSbXZNMvvWiVKDfreeg/DU+f/w&#10;X3uvFczg90q4AXL5AAAA//8DAFBLAQItABQABgAIAAAAIQDb4fbL7gAAAIUBAAATAAAAAAAAAAAA&#10;AAAAAAAAAABbQ29udGVudF9UeXBlc10ueG1sUEsBAi0AFAAGAAgAAAAhAFr0LFu/AAAAFQEAAAsA&#10;AAAAAAAAAAAAAAAAHwEAAF9yZWxzLy5yZWxzUEsBAi0AFAAGAAgAAAAhAB7DmZbEAAAA2gAAAA8A&#10;AAAAAAAAAAAAAAAABwIAAGRycy9kb3ducmV2LnhtbFBLBQYAAAAAAwADALcAAAD4AgAAAAA=&#10;" fillcolor="#cce8cf [3201]" stroked="f" strokeweight=".5pt">
                  <v:textbox>
                    <w:txbxContent>
                      <w:p w14:paraId="77213B00" w14:textId="2D179CCF" w:rsidR="00D53906" w:rsidRPr="003F36D8" w:rsidRDefault="00D53906" w:rsidP="00704426">
                        <w:pPr>
                          <w:rPr>
                            <w:rFonts w:ascii="Times New Roman" w:hAnsi="Times New Roman" w:cs="Times New Roman"/>
                            <w:sz w:val="22"/>
                            <w:szCs w:val="20"/>
                          </w:rPr>
                        </w:pPr>
                        <w:r w:rsidRPr="003F36D8">
                          <w:rPr>
                            <w:rFonts w:ascii="Times New Roman" w:hAnsi="Times New Roman" w:cs="Times New Roman"/>
                            <w:sz w:val="22"/>
                            <w:szCs w:val="20"/>
                          </w:rPr>
                          <w:t>Figure S2. the adjusted means and standard errors of vertical jump and sit-and-reach, stratified by GS quartiles, in boys and girls aged 7-18 in mainland China. Covariates included residential areas and study sites, and BMI was adjusted using the LSMEANS statement in the GLM procedure in SAS.</w:t>
                        </w:r>
                        <w:r>
                          <w:rPr>
                            <w:rFonts w:ascii="Times New Roman" w:hAnsi="Times New Roman" w:cs="Times New Roman" w:hint="eastAsia"/>
                            <w:sz w:val="22"/>
                            <w:szCs w:val="20"/>
                          </w:rPr>
                          <w:t xml:space="preserve"> </w:t>
                        </w:r>
                        <w:r w:rsidRPr="003F36D8">
                          <w:rPr>
                            <w:rFonts w:ascii="Times New Roman" w:hAnsi="Times New Roman" w:cs="Times New Roman"/>
                            <w:sz w:val="22"/>
                            <w:szCs w:val="20"/>
                          </w:rPr>
                          <w:t>GS: hand grip strength; VJ: vertical jump; SR: sit-and-reach; Q: quartiles of grip strength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0233AC">
        <w:rPr>
          <w:noProof/>
          <w:sz w:val="24"/>
          <w:lang w:eastAsia="en-US"/>
        </w:rPr>
        <w:drawing>
          <wp:anchor distT="0" distB="0" distL="114300" distR="114300" simplePos="0" relativeHeight="251677696" behindDoc="0" locked="0" layoutInCell="1" allowOverlap="1" wp14:anchorId="79E3E667" wp14:editId="370AFBE6">
            <wp:simplePos x="0" y="0"/>
            <wp:positionH relativeFrom="column">
              <wp:posOffset>4403725</wp:posOffset>
            </wp:positionH>
            <wp:positionV relativeFrom="paragraph">
              <wp:posOffset>403225</wp:posOffset>
            </wp:positionV>
            <wp:extent cx="4003675" cy="2435225"/>
            <wp:effectExtent l="0" t="0" r="0" b="3175"/>
            <wp:wrapTopAndBottom/>
            <wp:docPr id="2" name="图表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0BD33F6-D57B-41D9-9D79-607AFA7027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233AC">
        <w:rPr>
          <w:noProof/>
          <w:sz w:val="24"/>
          <w:lang w:eastAsia="en-US"/>
        </w:rPr>
        <w:drawing>
          <wp:anchor distT="0" distB="0" distL="114300" distR="114300" simplePos="0" relativeHeight="251678720" behindDoc="0" locked="0" layoutInCell="1" allowOverlap="1" wp14:anchorId="3B6E7169" wp14:editId="17018E3B">
            <wp:simplePos x="0" y="0"/>
            <wp:positionH relativeFrom="column">
              <wp:posOffset>-55880</wp:posOffset>
            </wp:positionH>
            <wp:positionV relativeFrom="paragraph">
              <wp:posOffset>360680</wp:posOffset>
            </wp:positionV>
            <wp:extent cx="4320540" cy="2486660"/>
            <wp:effectExtent l="0" t="0" r="3810" b="8890"/>
            <wp:wrapTopAndBottom/>
            <wp:docPr id="3" name="图表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A72C27C-2AFD-46D7-A454-F28097D1AE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233AC">
        <w:rPr>
          <w:rFonts w:ascii="Times New Roman" w:hAnsi="Times New Roman" w:cs="Times New Roman"/>
          <w:sz w:val="22"/>
          <w:szCs w:val="20"/>
        </w:rPr>
        <w:t xml:space="preserve">Figure S2. </w:t>
      </w:r>
    </w:p>
    <w:p w14:paraId="04D5B0E3" w14:textId="77777777" w:rsidR="00704426" w:rsidRPr="007E6B29" w:rsidRDefault="00704426" w:rsidP="0070442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DB9B5A8" w14:textId="77777777" w:rsidR="00272B0C" w:rsidRPr="006B2532" w:rsidRDefault="00272B0C" w:rsidP="006118F9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272B0C" w:rsidRPr="006B2532" w:rsidSect="0077111C">
      <w:pgSz w:w="16838" w:h="11906" w:orient="landscape"/>
      <w:pgMar w:top="1418" w:right="1418" w:bottom="1418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C19239" w14:textId="77777777" w:rsidR="006A5995" w:rsidRDefault="006A5995" w:rsidP="001C7B5E">
      <w:r>
        <w:separator/>
      </w:r>
    </w:p>
  </w:endnote>
  <w:endnote w:type="continuationSeparator" w:id="0">
    <w:p w14:paraId="6F41CC07" w14:textId="77777777" w:rsidR="006A5995" w:rsidRDefault="006A5995" w:rsidP="001C7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ingHei_18030_C-Medium">
    <w:altName w:val="Arial Unicode MS"/>
    <w:charset w:val="86"/>
    <w:family w:val="roman"/>
    <w:pitch w:val="variable"/>
    <w:sig w:usb0="00000000" w:usb1="38CF7CFA" w:usb2="0000001E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81844303"/>
      <w:docPartObj>
        <w:docPartGallery w:val="Page Numbers (Bottom of Page)"/>
        <w:docPartUnique/>
      </w:docPartObj>
    </w:sdtPr>
    <w:sdtEndPr/>
    <w:sdtContent>
      <w:p w14:paraId="7ABF8F8C" w14:textId="7C53B3A2" w:rsidR="00D53906" w:rsidRDefault="00D5390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0D97" w:rsidRPr="00100D97">
          <w:rPr>
            <w:noProof/>
            <w:lang w:val="zh-CN"/>
          </w:rPr>
          <w:t>1</w:t>
        </w:r>
        <w:r>
          <w:fldChar w:fldCharType="end"/>
        </w:r>
      </w:p>
    </w:sdtContent>
  </w:sdt>
  <w:p w14:paraId="40A2AA0E" w14:textId="77777777" w:rsidR="00D53906" w:rsidRDefault="00D539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2933F1" w14:textId="77777777" w:rsidR="006A5995" w:rsidRDefault="006A5995" w:rsidP="001C7B5E">
      <w:r>
        <w:separator/>
      </w:r>
    </w:p>
  </w:footnote>
  <w:footnote w:type="continuationSeparator" w:id="0">
    <w:p w14:paraId="4A616A8F" w14:textId="77777777" w:rsidR="006A5995" w:rsidRDefault="006A5995" w:rsidP="001C7B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EE0AE3"/>
    <w:multiLevelType w:val="hybridMultilevel"/>
    <w:tmpl w:val="CFF234BE"/>
    <w:lvl w:ilvl="0" w:tplc="DB7487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E1B5427"/>
    <w:multiLevelType w:val="hybridMultilevel"/>
    <w:tmpl w:val="A8846FF4"/>
    <w:lvl w:ilvl="0" w:tplc="DB7487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9FC15E0"/>
    <w:multiLevelType w:val="hybridMultilevel"/>
    <w:tmpl w:val="2CF2A13C"/>
    <w:lvl w:ilvl="0" w:tplc="DB7487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A3A9E"/>
    <w:rsid w:val="000008AD"/>
    <w:rsid w:val="00014267"/>
    <w:rsid w:val="00015AC3"/>
    <w:rsid w:val="0002006E"/>
    <w:rsid w:val="000233AC"/>
    <w:rsid w:val="00023736"/>
    <w:rsid w:val="00027A39"/>
    <w:rsid w:val="00030214"/>
    <w:rsid w:val="00030B27"/>
    <w:rsid w:val="00072E0E"/>
    <w:rsid w:val="000935B3"/>
    <w:rsid w:val="000B034B"/>
    <w:rsid w:val="000D0034"/>
    <w:rsid w:val="000E5604"/>
    <w:rsid w:val="000F08DA"/>
    <w:rsid w:val="000F3858"/>
    <w:rsid w:val="000F4782"/>
    <w:rsid w:val="00100D97"/>
    <w:rsid w:val="0010353C"/>
    <w:rsid w:val="00112BDD"/>
    <w:rsid w:val="00136504"/>
    <w:rsid w:val="00150E48"/>
    <w:rsid w:val="0016017F"/>
    <w:rsid w:val="001739AA"/>
    <w:rsid w:val="001750D6"/>
    <w:rsid w:val="00180E23"/>
    <w:rsid w:val="00185ED7"/>
    <w:rsid w:val="00193E26"/>
    <w:rsid w:val="001B0FF7"/>
    <w:rsid w:val="001C2852"/>
    <w:rsid w:val="001C7B5E"/>
    <w:rsid w:val="001D638F"/>
    <w:rsid w:val="001D6ADD"/>
    <w:rsid w:val="001E4C7A"/>
    <w:rsid w:val="001F6548"/>
    <w:rsid w:val="00203C80"/>
    <w:rsid w:val="00207D05"/>
    <w:rsid w:val="00212642"/>
    <w:rsid w:val="00220DB6"/>
    <w:rsid w:val="0023372D"/>
    <w:rsid w:val="00272B0C"/>
    <w:rsid w:val="002B4D28"/>
    <w:rsid w:val="002E4380"/>
    <w:rsid w:val="002E4B47"/>
    <w:rsid w:val="0030438F"/>
    <w:rsid w:val="003529EB"/>
    <w:rsid w:val="00353577"/>
    <w:rsid w:val="0037317F"/>
    <w:rsid w:val="00376517"/>
    <w:rsid w:val="00376569"/>
    <w:rsid w:val="0038778B"/>
    <w:rsid w:val="003A3A9E"/>
    <w:rsid w:val="003F36D8"/>
    <w:rsid w:val="003F373D"/>
    <w:rsid w:val="004037A5"/>
    <w:rsid w:val="0040623E"/>
    <w:rsid w:val="00426166"/>
    <w:rsid w:val="00455276"/>
    <w:rsid w:val="00465DFB"/>
    <w:rsid w:val="00474C75"/>
    <w:rsid w:val="004827AE"/>
    <w:rsid w:val="00490260"/>
    <w:rsid w:val="004B1F8B"/>
    <w:rsid w:val="004B410F"/>
    <w:rsid w:val="00517083"/>
    <w:rsid w:val="005E0E53"/>
    <w:rsid w:val="005E51A2"/>
    <w:rsid w:val="005E6819"/>
    <w:rsid w:val="005E6B0D"/>
    <w:rsid w:val="006118F9"/>
    <w:rsid w:val="006517B2"/>
    <w:rsid w:val="00654372"/>
    <w:rsid w:val="0069154B"/>
    <w:rsid w:val="006948B1"/>
    <w:rsid w:val="006A115B"/>
    <w:rsid w:val="006A5995"/>
    <w:rsid w:val="006B2532"/>
    <w:rsid w:val="006B4329"/>
    <w:rsid w:val="006B708E"/>
    <w:rsid w:val="006D17AB"/>
    <w:rsid w:val="00704426"/>
    <w:rsid w:val="00705763"/>
    <w:rsid w:val="00715A81"/>
    <w:rsid w:val="0071674B"/>
    <w:rsid w:val="00770CA9"/>
    <w:rsid w:val="0077111C"/>
    <w:rsid w:val="00771B76"/>
    <w:rsid w:val="007731B8"/>
    <w:rsid w:val="007C35F2"/>
    <w:rsid w:val="007D0630"/>
    <w:rsid w:val="007D4474"/>
    <w:rsid w:val="007E6B29"/>
    <w:rsid w:val="007F21FE"/>
    <w:rsid w:val="007F32AC"/>
    <w:rsid w:val="00803BF3"/>
    <w:rsid w:val="008142D7"/>
    <w:rsid w:val="00842EE4"/>
    <w:rsid w:val="0084538E"/>
    <w:rsid w:val="00846F6E"/>
    <w:rsid w:val="00872E7E"/>
    <w:rsid w:val="00874AF4"/>
    <w:rsid w:val="00881EC2"/>
    <w:rsid w:val="00891FEF"/>
    <w:rsid w:val="00897957"/>
    <w:rsid w:val="008B283D"/>
    <w:rsid w:val="008B333B"/>
    <w:rsid w:val="008B44D7"/>
    <w:rsid w:val="008D2F50"/>
    <w:rsid w:val="008F7385"/>
    <w:rsid w:val="0093245C"/>
    <w:rsid w:val="00975C30"/>
    <w:rsid w:val="009A05E9"/>
    <w:rsid w:val="009A455A"/>
    <w:rsid w:val="009D6377"/>
    <w:rsid w:val="009E620D"/>
    <w:rsid w:val="009E62C1"/>
    <w:rsid w:val="00A113F0"/>
    <w:rsid w:val="00A340B7"/>
    <w:rsid w:val="00A42D1D"/>
    <w:rsid w:val="00A51477"/>
    <w:rsid w:val="00A60C58"/>
    <w:rsid w:val="00A71EDB"/>
    <w:rsid w:val="00A74317"/>
    <w:rsid w:val="00AA015F"/>
    <w:rsid w:val="00AC7438"/>
    <w:rsid w:val="00AE0C1B"/>
    <w:rsid w:val="00AF1A7D"/>
    <w:rsid w:val="00B5077F"/>
    <w:rsid w:val="00B72236"/>
    <w:rsid w:val="00B80C90"/>
    <w:rsid w:val="00BA315D"/>
    <w:rsid w:val="00BA726B"/>
    <w:rsid w:val="00BA7E67"/>
    <w:rsid w:val="00BC03A0"/>
    <w:rsid w:val="00BC57EE"/>
    <w:rsid w:val="00C36D3E"/>
    <w:rsid w:val="00C60025"/>
    <w:rsid w:val="00CA0F12"/>
    <w:rsid w:val="00CA6C2E"/>
    <w:rsid w:val="00D14610"/>
    <w:rsid w:val="00D20C1E"/>
    <w:rsid w:val="00D476FB"/>
    <w:rsid w:val="00D51639"/>
    <w:rsid w:val="00D53906"/>
    <w:rsid w:val="00D6579E"/>
    <w:rsid w:val="00D660DD"/>
    <w:rsid w:val="00D86BCF"/>
    <w:rsid w:val="00D97550"/>
    <w:rsid w:val="00D97CE6"/>
    <w:rsid w:val="00DA01AE"/>
    <w:rsid w:val="00DE3DB6"/>
    <w:rsid w:val="00DF7A47"/>
    <w:rsid w:val="00E02740"/>
    <w:rsid w:val="00E07FFA"/>
    <w:rsid w:val="00E12E0F"/>
    <w:rsid w:val="00E14AA8"/>
    <w:rsid w:val="00E17847"/>
    <w:rsid w:val="00E215EB"/>
    <w:rsid w:val="00E307A5"/>
    <w:rsid w:val="00E31741"/>
    <w:rsid w:val="00E80869"/>
    <w:rsid w:val="00EB149D"/>
    <w:rsid w:val="00EC698E"/>
    <w:rsid w:val="00EC7314"/>
    <w:rsid w:val="00EE797D"/>
    <w:rsid w:val="00F126FE"/>
    <w:rsid w:val="00F167D9"/>
    <w:rsid w:val="00F30FE7"/>
    <w:rsid w:val="00F34DD2"/>
    <w:rsid w:val="00F504E7"/>
    <w:rsid w:val="00F70EFB"/>
    <w:rsid w:val="00F7654F"/>
    <w:rsid w:val="00F82601"/>
    <w:rsid w:val="00FA3AA0"/>
    <w:rsid w:val="00FA7BFA"/>
    <w:rsid w:val="00FB10EB"/>
    <w:rsid w:val="00FC3688"/>
    <w:rsid w:val="00FE3125"/>
    <w:rsid w:val="00FE69A4"/>
    <w:rsid w:val="00FF1726"/>
    <w:rsid w:val="00FF4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7E68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B5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B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B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B5E"/>
    <w:rPr>
      <w:sz w:val="18"/>
      <w:szCs w:val="18"/>
    </w:rPr>
  </w:style>
  <w:style w:type="table" w:styleId="TableGrid">
    <w:name w:val="Table Grid"/>
    <w:basedOn w:val="TableNormal"/>
    <w:uiPriority w:val="39"/>
    <w:rsid w:val="001C7B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Accent3">
    <w:name w:val="List Table 6 Colorful Accent 3"/>
    <w:basedOn w:val="TableNormal"/>
    <w:uiPriority w:val="51"/>
    <w:rsid w:val="001C7B5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1C7B5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1C7B5E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4B1F8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Default">
    <w:name w:val="Default"/>
    <w:rsid w:val="000F478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F478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F478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B5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B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B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B5E"/>
    <w:rPr>
      <w:sz w:val="18"/>
      <w:szCs w:val="18"/>
    </w:rPr>
  </w:style>
  <w:style w:type="table" w:styleId="TableGrid">
    <w:name w:val="Table Grid"/>
    <w:basedOn w:val="TableNormal"/>
    <w:uiPriority w:val="39"/>
    <w:rsid w:val="001C7B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Accent3">
    <w:name w:val="List Table 6 Colorful Accent 3"/>
    <w:basedOn w:val="TableNormal"/>
    <w:uiPriority w:val="51"/>
    <w:rsid w:val="001C7B5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1C7B5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1C7B5E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4B1F8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Default">
    <w:name w:val="Default"/>
    <w:rsid w:val="000F478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F478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F478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71314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4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06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s://cn.bing.com/dict/clientsearch?mkt=zh-CN&amp;setLang=zh&amp;form=BDVEHC&amp;ClientVer=BDDTV3.5.1.4320&amp;q=%E7%AE%97%E6%9C%AF%E5%9D%87%E6%95%B0" TargetMode="External"/><Relationship Id="rId17" Type="http://schemas.openxmlformats.org/officeDocument/2006/relationships/chart" Target="charts/chart2.xml"/><Relationship Id="rId2" Type="http://schemas.openxmlformats.org/officeDocument/2006/relationships/numbering" Target="numbering.xml"/><Relationship Id="rId16" Type="http://schemas.openxmlformats.org/officeDocument/2006/relationships/chart" Target="charts/chart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cn.bing.com/dict/clientsearch?mkt=zh-CN&amp;setLang=zh&amp;form=BDVEHC&amp;ClientVer=BDDTV3.5.1.4320&amp;q=%E7%AE%97%E6%9C%AF%E5%9D%87%E6%95%B0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cn.bing.com/dict/clientsearch?mkt=zh-CN&amp;setLang=zh&amp;form=BDVEHC&amp;ClientVer=BDDTV3.5.1.4320&amp;q=%E7%AE%97%E6%9C%AF%E5%9D%87%E6%95%B0" TargetMode="External"/><Relationship Id="rId10" Type="http://schemas.openxmlformats.org/officeDocument/2006/relationships/image" Target="media/image1.jpeg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hyperlink" Target="https://cn.bing.com/dict/clientsearch?mkt=zh-CN&amp;setLang=zh&amp;form=BDVEHC&amp;ClientVer=BDDTV3.5.1.4320&amp;q=%E7%AE%97%E6%9C%AF%E5%9D%87%E6%95%B0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work\&#24037;&#20316;\&#20309;&#24935;&#23143;\paper\Children\text\figs\&#20307;&#36136;&#25351;&#26631;&#30456;&#20851;&#24615;&#20998;&#26512;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work\&#24037;&#20316;\&#20309;&#24935;&#23143;\paper\Children\text\figs\&#20307;&#36136;&#25351;&#26631;&#30456;&#20851;&#24615;&#20998;&#26512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 altLang="zh-CN" sz="1200"/>
              <a:t>B</a:t>
            </a:r>
            <a:endParaRPr lang="zh-CN" sz="1200"/>
          </a:p>
        </c:rich>
      </c:tx>
      <c:layout>
        <c:manualLayout>
          <c:xMode val="edge"/>
          <c:yMode val="edge"/>
          <c:x val="0.52324300087489062"/>
          <c:y val="0.90740740740740744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5010892388451441"/>
          <c:y val="2.3564814814814816E-2"/>
          <c:w val="0.81933552055992998"/>
          <c:h val="0.6080949256342956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B$8</c:f>
              <c:strCache>
                <c:ptCount val="1"/>
                <c:pt idx="0">
                  <c:v>boy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2!$C$9:$C$12</c:f>
                <c:numCache>
                  <c:formatCode>General</c:formatCode>
                  <c:ptCount val="4"/>
                  <c:pt idx="0">
                    <c:v>8.9362689999999995E-2</c:v>
                  </c:pt>
                  <c:pt idx="1">
                    <c:v>6.3280009999999998E-2</c:v>
                  </c:pt>
                  <c:pt idx="2">
                    <c:v>8.6468100000000006E-2</c:v>
                  </c:pt>
                  <c:pt idx="3">
                    <c:v>0.1329037999999999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Sheet2!$A$9:$A$12</c:f>
              <c:strCache>
                <c:ptCount val="4"/>
                <c:pt idx="0">
                  <c:v>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</c:strCache>
            </c:strRef>
          </c:cat>
          <c:val>
            <c:numRef>
              <c:f>Sheet2!$B$9:$B$12</c:f>
              <c:numCache>
                <c:formatCode>0.00_ </c:formatCode>
                <c:ptCount val="4"/>
                <c:pt idx="0">
                  <c:v>1.7401978499999999</c:v>
                </c:pt>
                <c:pt idx="1">
                  <c:v>1.96111675</c:v>
                </c:pt>
                <c:pt idx="2">
                  <c:v>2.0516714500000002</c:v>
                </c:pt>
                <c:pt idx="3">
                  <c:v>2.43496093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9AA-475F-AA84-1B0FEF817057}"/>
            </c:ext>
          </c:extLst>
        </c:ser>
        <c:ser>
          <c:idx val="1"/>
          <c:order val="1"/>
          <c:tx>
            <c:strRef>
              <c:f>Sheet2!$D$8</c:f>
              <c:strCache>
                <c:ptCount val="1"/>
                <c:pt idx="0">
                  <c:v>girl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2!$E$9:$E$12</c:f>
                <c:numCache>
                  <c:formatCode>General</c:formatCode>
                  <c:ptCount val="4"/>
                  <c:pt idx="0">
                    <c:v>7.1356840000000005E-2</c:v>
                  </c:pt>
                  <c:pt idx="1">
                    <c:v>5.7862650000000002E-2</c:v>
                  </c:pt>
                  <c:pt idx="2">
                    <c:v>7.1582740000000006E-2</c:v>
                  </c:pt>
                  <c:pt idx="3">
                    <c:v>8.6310029999999996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Sheet2!$A$9:$A$12</c:f>
              <c:strCache>
                <c:ptCount val="4"/>
                <c:pt idx="0">
                  <c:v>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</c:strCache>
            </c:strRef>
          </c:cat>
          <c:val>
            <c:numRef>
              <c:f>Sheet2!$D$9:$D$12</c:f>
              <c:numCache>
                <c:formatCode>0.00_ </c:formatCode>
                <c:ptCount val="4"/>
                <c:pt idx="0">
                  <c:v>1.8505145199999999</c:v>
                </c:pt>
                <c:pt idx="1">
                  <c:v>1.86961249</c:v>
                </c:pt>
                <c:pt idx="2">
                  <c:v>2.0828606000000001</c:v>
                </c:pt>
                <c:pt idx="3">
                  <c:v>2.37260758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9AA-475F-AA84-1B0FEF8170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369752704"/>
        <c:axId val="370148096"/>
      </c:barChart>
      <c:catAx>
        <c:axId val="3697527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GS</a:t>
                </a:r>
                <a:r>
                  <a:rPr lang="en-US" altLang="zh-CN" baseline="0"/>
                  <a:t> quartiles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0.47227668416447943"/>
              <c:y val="0.8368365412656750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0148096"/>
        <c:crosses val="autoZero"/>
        <c:auto val="1"/>
        <c:lblAlgn val="ctr"/>
        <c:lblOffset val="100"/>
        <c:noMultiLvlLbl val="0"/>
      </c:catAx>
      <c:valAx>
        <c:axId val="370148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R (cm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69752704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 sz="1200"/>
              <a:t>A</a:t>
            </a:r>
            <a:endParaRPr lang="zh-CN" sz="1200"/>
          </a:p>
        </c:rich>
      </c:tx>
      <c:layout>
        <c:manualLayout>
          <c:xMode val="edge"/>
          <c:yMode val="edge"/>
          <c:x val="0.51490971036027899"/>
          <c:y val="0.90398365679264558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4824003481046349"/>
          <c:y val="2.9003160866383021E-2"/>
          <c:w val="0.80666885389326337"/>
          <c:h val="0.6080949256342956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boy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2!$C$2:$C$5</c:f>
                <c:numCache>
                  <c:formatCode>General</c:formatCode>
                  <c:ptCount val="4"/>
                  <c:pt idx="0">
                    <c:v>0.69604730000000004</c:v>
                  </c:pt>
                  <c:pt idx="1">
                    <c:v>0.47798960000000001</c:v>
                  </c:pt>
                  <c:pt idx="2">
                    <c:v>0.50292000000000003</c:v>
                  </c:pt>
                  <c:pt idx="3">
                    <c:v>0.6693255999999999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Sheet2!$A$2:$A$5</c:f>
              <c:strCache>
                <c:ptCount val="4"/>
                <c:pt idx="0">
                  <c:v>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</c:strCache>
            </c:strRef>
          </c:cat>
          <c:val>
            <c:numRef>
              <c:f>Sheet2!$B$2:$B$5</c:f>
              <c:numCache>
                <c:formatCode>0.00_ </c:formatCode>
                <c:ptCount val="4"/>
                <c:pt idx="0">
                  <c:v>20.5631059</c:v>
                </c:pt>
                <c:pt idx="1">
                  <c:v>21.376565200000002</c:v>
                </c:pt>
                <c:pt idx="2">
                  <c:v>23.2114254</c:v>
                </c:pt>
                <c:pt idx="3">
                  <c:v>26.368936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DFC-40AA-99EF-E7DA40BE7A90}"/>
            </c:ext>
          </c:extLst>
        </c:ser>
        <c:ser>
          <c:idx val="1"/>
          <c:order val="1"/>
          <c:tx>
            <c:strRef>
              <c:f>Sheet2!$D$1</c:f>
              <c:strCache>
                <c:ptCount val="1"/>
                <c:pt idx="0">
                  <c:v>girl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2!$E$2:$E$5</c:f>
                <c:numCache>
                  <c:formatCode>General</c:formatCode>
                  <c:ptCount val="4"/>
                  <c:pt idx="0">
                    <c:v>0.38237510000000002</c:v>
                  </c:pt>
                  <c:pt idx="1">
                    <c:v>0.28653060000000002</c:v>
                  </c:pt>
                  <c:pt idx="2">
                    <c:v>0.29741050000000002</c:v>
                  </c:pt>
                  <c:pt idx="3">
                    <c:v>0.3231769999999999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Sheet2!$A$2:$A$5</c:f>
              <c:strCache>
                <c:ptCount val="4"/>
                <c:pt idx="0">
                  <c:v>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</c:strCache>
            </c:strRef>
          </c:cat>
          <c:val>
            <c:numRef>
              <c:f>Sheet2!$D$2:$D$5</c:f>
              <c:numCache>
                <c:formatCode>0.00_ </c:formatCode>
                <c:ptCount val="4"/>
                <c:pt idx="0">
                  <c:v>15.884455300000001</c:v>
                </c:pt>
                <c:pt idx="1">
                  <c:v>18.223998000000002</c:v>
                </c:pt>
                <c:pt idx="2">
                  <c:v>18.5362306</c:v>
                </c:pt>
                <c:pt idx="3">
                  <c:v>19.5651365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DFC-40AA-99EF-E7DA40BE7A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370160384"/>
        <c:axId val="370162304"/>
      </c:barChart>
      <c:catAx>
        <c:axId val="370160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gs quartiles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0162304"/>
        <c:crosses val="autoZero"/>
        <c:auto val="1"/>
        <c:lblAlgn val="ctr"/>
        <c:lblOffset val="100"/>
        <c:noMultiLvlLbl val="0"/>
      </c:catAx>
      <c:valAx>
        <c:axId val="3701623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VJ (cm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0160384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5BD7E-CA97-4CA5-A75A-8886781BD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380</Words>
  <Characters>6310</Characters>
  <Application>Microsoft Office Word</Application>
  <DocSecurity>0</DocSecurity>
  <Lines>1262</Lines>
  <Paragraphs>1281</Paragraphs>
  <ScaleCrop>false</ScaleCrop>
  <Company/>
  <LinksUpToDate>false</LinksUpToDate>
  <CharactersWithSpaces>6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j</dc:creator>
  <cp:keywords/>
  <dc:description/>
  <cp:lastModifiedBy>ETINAMBACAN</cp:lastModifiedBy>
  <cp:revision>3</cp:revision>
  <dcterms:created xsi:type="dcterms:W3CDTF">2019-03-14T00:18:00Z</dcterms:created>
  <dcterms:modified xsi:type="dcterms:W3CDTF">2019-04-02T07:04:00Z</dcterms:modified>
</cp:coreProperties>
</file>